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AEFF3" w14:textId="795C13D8" w:rsidR="001545C9" w:rsidRDefault="0046228B" w:rsidP="00B57442">
      <w:pPr>
        <w:jc w:val="center"/>
        <w:rPr>
          <w:b/>
          <w:bCs/>
          <w:sz w:val="32"/>
          <w:szCs w:val="28"/>
        </w:rPr>
      </w:pPr>
      <w:r w:rsidRPr="00B57442">
        <w:rPr>
          <w:rFonts w:hint="eastAsia"/>
          <w:b/>
          <w:bCs/>
          <w:sz w:val="32"/>
          <w:szCs w:val="28"/>
        </w:rPr>
        <w:t>A</w:t>
      </w:r>
      <w:r w:rsidRPr="00B57442">
        <w:rPr>
          <w:b/>
          <w:bCs/>
          <w:sz w:val="32"/>
          <w:szCs w:val="28"/>
        </w:rPr>
        <w:t>ppendix 1</w:t>
      </w:r>
      <w:r w:rsidR="00EE08D7" w:rsidRPr="00B57442">
        <w:rPr>
          <w:rFonts w:hint="eastAsia"/>
          <w:b/>
          <w:bCs/>
          <w:sz w:val="32"/>
          <w:szCs w:val="28"/>
        </w:rPr>
        <w:t>.</w:t>
      </w:r>
      <w:r w:rsidR="00EE08D7" w:rsidRPr="00B57442">
        <w:rPr>
          <w:b/>
          <w:bCs/>
          <w:sz w:val="32"/>
          <w:szCs w:val="28"/>
        </w:rPr>
        <w:t xml:space="preserve"> </w:t>
      </w:r>
      <w:r w:rsidR="005F4435" w:rsidRPr="00B57442">
        <w:rPr>
          <w:b/>
          <w:bCs/>
          <w:sz w:val="32"/>
          <w:szCs w:val="28"/>
        </w:rPr>
        <w:t>Data Extraction Guidance</w:t>
      </w:r>
    </w:p>
    <w:p w14:paraId="1642D3BB" w14:textId="6107FFB4" w:rsidR="00CD1A9E" w:rsidRPr="00D427D6" w:rsidRDefault="00F41481" w:rsidP="00CD1A9E">
      <w:pPr>
        <w:rPr>
          <w:lang w:val="en-US"/>
        </w:rPr>
      </w:pPr>
      <w:r w:rsidRPr="00F41481">
        <w:rPr>
          <w:b/>
          <w:bCs/>
        </w:rPr>
        <w:t xml:space="preserve">To cite: </w:t>
      </w:r>
      <w:r>
        <w:t xml:space="preserve">Yang S, Deng D, Lin W, </w:t>
      </w:r>
      <w:r w:rsidRPr="00F41481">
        <w:rPr>
          <w:i/>
          <w:iCs/>
        </w:rPr>
        <w:t>et al</w:t>
      </w:r>
      <w:r>
        <w:t xml:space="preserve">. </w:t>
      </w:r>
      <w:r w:rsidR="00CD1A9E" w:rsidRPr="0096193D">
        <w:t>Nationwide melanoma registry databases in real-world setting</w:t>
      </w:r>
      <w:r w:rsidR="00CD1A9E" w:rsidRPr="0096193D">
        <w:rPr>
          <w:rFonts w:hint="eastAsia"/>
        </w:rPr>
        <w:t>s</w:t>
      </w:r>
      <w:r w:rsidR="00CD1A9E" w:rsidRPr="0096193D">
        <w:t>: a scoping review protocol</w:t>
      </w:r>
      <w:r w:rsidR="00033D4F">
        <w:t xml:space="preserve">. </w:t>
      </w:r>
      <w:proofErr w:type="spellStart"/>
      <w:r w:rsidR="00D427D6" w:rsidRPr="0087538D">
        <w:rPr>
          <w:i/>
          <w:iCs/>
        </w:rPr>
        <w:t>medRxiv</w:t>
      </w:r>
      <w:proofErr w:type="spellEnd"/>
      <w:r w:rsidR="00D427D6" w:rsidRPr="00D427D6">
        <w:t xml:space="preserve"> 202</w:t>
      </w:r>
      <w:r w:rsidR="00120D08">
        <w:t>4</w:t>
      </w:r>
      <w:r w:rsidR="00AF47B0">
        <w:t xml:space="preserve">. </w:t>
      </w:r>
      <w:proofErr w:type="spellStart"/>
      <w:r w:rsidR="00AF47B0">
        <w:t>doi</w:t>
      </w:r>
      <w:proofErr w:type="spellEnd"/>
      <w:r w:rsidR="00AF47B0">
        <w:t>:</w:t>
      </w:r>
    </w:p>
    <w:p w14:paraId="6F27D9EB" w14:textId="77777777" w:rsidR="00BF532D" w:rsidRDefault="00BF532D" w:rsidP="003E30EF">
      <w:pPr>
        <w:rPr>
          <w:rFonts w:ascii="Arial" w:hAnsi="Arial" w:cs="Arial"/>
          <w:color w:val="FF0000"/>
        </w:rPr>
      </w:pPr>
    </w:p>
    <w:p w14:paraId="009B91CB" w14:textId="4BBEBB64" w:rsidR="003E30EF" w:rsidRDefault="003E30EF" w:rsidP="003E30EF">
      <w:pPr>
        <w:rPr>
          <w:rFonts w:ascii="Arial" w:hAnsi="Arial" w:cs="Arial"/>
          <w:color w:val="FF0000"/>
        </w:rPr>
      </w:pPr>
      <w:r w:rsidRPr="00E25D01">
        <w:rPr>
          <w:rFonts w:ascii="Arial" w:hAnsi="Arial" w:cs="Arial"/>
          <w:color w:val="FF0000"/>
        </w:rPr>
        <w:t>* Required</w:t>
      </w:r>
    </w:p>
    <w:p w14:paraId="3C598087" w14:textId="77777777" w:rsidR="00E66578" w:rsidRPr="00CD6207" w:rsidRDefault="00E66578" w:rsidP="003E30EF">
      <w:pPr>
        <w:rPr>
          <w:rFonts w:ascii="Arial" w:hAnsi="Arial" w:cs="Arial"/>
          <w:color w:val="FF0000"/>
        </w:rPr>
      </w:pPr>
    </w:p>
    <w:p w14:paraId="6B34DA28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1. Country</w:t>
      </w:r>
      <w:r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65A22053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13E9B284" w14:textId="77777777" w:rsidR="003E30EF" w:rsidRPr="00530E10" w:rsidRDefault="003E30EF" w:rsidP="003E30EF">
      <w:pPr>
        <w:rPr>
          <w:rFonts w:ascii="Arial" w:hAnsi="Arial" w:cs="Arial"/>
        </w:rPr>
      </w:pPr>
    </w:p>
    <w:p w14:paraId="07722608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2. Full name of the melanoma database</w:t>
      </w:r>
      <w:r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4129BD99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 xml:space="preserve">Please use the name </w:t>
      </w:r>
      <w:r w:rsidRPr="00530E10">
        <w:rPr>
          <w:rFonts w:ascii="Arial" w:eastAsia="Times New Roman" w:hAnsi="Arial" w:cs="Arial"/>
          <w:b/>
          <w:bCs/>
          <w:color w:val="013ADD"/>
        </w:rPr>
        <w:t>in English</w:t>
      </w:r>
    </w:p>
    <w:p w14:paraId="795B755D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44B2685F" w14:textId="77777777" w:rsidR="003E30EF" w:rsidRPr="00530E10" w:rsidRDefault="003E30EF" w:rsidP="003E30EF">
      <w:pPr>
        <w:rPr>
          <w:rFonts w:ascii="Arial" w:hAnsi="Arial" w:cs="Arial"/>
        </w:rPr>
      </w:pPr>
    </w:p>
    <w:p w14:paraId="0B5ADA75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3. Abbreviation name of the melanoma database</w:t>
      </w:r>
    </w:p>
    <w:p w14:paraId="377B7B18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172E113A" w14:textId="77777777" w:rsidR="003E30EF" w:rsidRPr="00530E10" w:rsidRDefault="003E30EF" w:rsidP="003E30EF">
      <w:pPr>
        <w:rPr>
          <w:rFonts w:ascii="Arial" w:hAnsi="Arial" w:cs="Arial"/>
        </w:rPr>
      </w:pPr>
    </w:p>
    <w:p w14:paraId="5D5798D0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4. Year when the database was officially set up</w:t>
      </w:r>
      <w:r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048E4CFE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 xml:space="preserve">Please note that this </w:t>
      </w:r>
      <w:r w:rsidRPr="00530E10">
        <w:rPr>
          <w:rFonts w:ascii="Arial" w:eastAsia="Times New Roman" w:hAnsi="Arial" w:cs="Arial"/>
          <w:b/>
          <w:bCs/>
          <w:color w:val="F10B00"/>
        </w:rPr>
        <w:t xml:space="preserve">does not </w:t>
      </w:r>
      <w:r w:rsidRPr="00530E10">
        <w:rPr>
          <w:rFonts w:ascii="Arial" w:eastAsia="Times New Roman" w:hAnsi="Arial" w:cs="Arial"/>
          <w:color w:val="999999"/>
        </w:rPr>
        <w:t>refer to the time of the earliest patient in the database.</w:t>
      </w:r>
    </w:p>
    <w:p w14:paraId="622C4F30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58E6D700" w14:textId="77777777" w:rsidR="003E30EF" w:rsidRPr="00530E10" w:rsidRDefault="003E30EF" w:rsidP="003E30EF">
      <w:pPr>
        <w:rPr>
          <w:rFonts w:ascii="Arial" w:hAnsi="Arial" w:cs="Arial"/>
        </w:rPr>
      </w:pPr>
    </w:p>
    <w:p w14:paraId="2AD310CA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5. Does the database include confirmed melanoma cases before establishment?</w:t>
      </w:r>
      <w:r w:rsidRPr="00E91944">
        <w:rPr>
          <w:rFonts w:ascii="Arial" w:eastAsia="Times New Roman" w:hAnsi="Arial" w:cs="Arial"/>
          <w:color w:val="FF0000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7E37DD89" w14:textId="77777777" w:rsidR="003E30EF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p w14:paraId="403ACDE6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>
        <w:rPr>
          <w:rFonts w:ascii="Arial" w:eastAsia="Times New Roman" w:hAnsi="Arial" w:cs="Arial"/>
          <w:color w:val="999999"/>
        </w:rPr>
        <w:t>Some</w:t>
      </w:r>
      <w:r w:rsidRPr="00530E10">
        <w:rPr>
          <w:rFonts w:ascii="Arial" w:eastAsia="Times New Roman" w:hAnsi="Arial" w:cs="Arial"/>
          <w:color w:val="999999"/>
        </w:rPr>
        <w:t xml:space="preserve"> databases</w:t>
      </w:r>
      <w:r>
        <w:rPr>
          <w:rFonts w:ascii="Arial" w:eastAsia="Times New Roman" w:hAnsi="Arial" w:cs="Arial"/>
          <w:color w:val="999999"/>
        </w:rPr>
        <w:t xml:space="preserve"> </w:t>
      </w:r>
      <w:r w:rsidRPr="00530E10">
        <w:rPr>
          <w:rFonts w:ascii="Arial" w:eastAsia="Times New Roman" w:hAnsi="Arial" w:cs="Arial"/>
          <w:b/>
          <w:bCs/>
          <w:color w:val="013ADD"/>
        </w:rPr>
        <w:t>retrospectively</w:t>
      </w:r>
      <w:r w:rsidRPr="00530E10">
        <w:rPr>
          <w:rFonts w:ascii="Arial" w:eastAsia="Times New Roman" w:hAnsi="Arial" w:cs="Arial"/>
          <w:color w:val="999999"/>
        </w:rPr>
        <w:t xml:space="preserve"> include historical medical records of melanoma patients </w:t>
      </w:r>
      <w:r w:rsidRPr="00530E10">
        <w:rPr>
          <w:rFonts w:ascii="Arial" w:eastAsia="Times New Roman" w:hAnsi="Arial" w:cs="Arial"/>
          <w:b/>
          <w:bCs/>
          <w:color w:val="013ADD"/>
        </w:rPr>
        <w:t>before they are established</w:t>
      </w:r>
      <w:r w:rsidRPr="00530E10">
        <w:rPr>
          <w:rFonts w:ascii="Arial" w:eastAsia="Times New Roman" w:hAnsi="Arial" w:cs="Arial"/>
          <w:color w:val="999999"/>
        </w:rPr>
        <w:t>. Does the current database have this situa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4DD03F9A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F9D79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</w:t>
            </w:r>
          </w:p>
        </w:tc>
      </w:tr>
      <w:tr w:rsidR="003E30EF" w:rsidRPr="00530E10" w14:paraId="24E33B43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24D3EE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3C653F19" w14:textId="77777777" w:rsidR="003E30EF" w:rsidRPr="00530E10" w:rsidRDefault="003E30EF" w:rsidP="003E30EF">
      <w:pPr>
        <w:rPr>
          <w:rFonts w:ascii="Arial" w:hAnsi="Arial" w:cs="Arial"/>
        </w:rPr>
      </w:pPr>
    </w:p>
    <w:p w14:paraId="1332800C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 xml:space="preserve">6. Has the current database participated in any international collaboration groups (such as </w:t>
      </w:r>
      <w:r>
        <w:rPr>
          <w:rFonts w:ascii="Arial" w:eastAsia="Times New Roman" w:hAnsi="Arial" w:cs="Arial"/>
        </w:rPr>
        <w:t xml:space="preserve">the </w:t>
      </w:r>
      <w:r w:rsidRPr="00530E10">
        <w:rPr>
          <w:rFonts w:ascii="Arial" w:eastAsia="Times New Roman" w:hAnsi="Arial" w:cs="Arial"/>
        </w:rPr>
        <w:t xml:space="preserve">European Melanoma Registry)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1366F74C" w14:textId="77777777" w:rsidR="003E30EF" w:rsidRPr="0047467F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lastRenderedPageBreak/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0FE3425D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29D528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</w:t>
            </w:r>
          </w:p>
        </w:tc>
      </w:tr>
      <w:tr w:rsidR="003E30EF" w:rsidRPr="00530E10" w14:paraId="6A7D3E36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75B3BE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61C894AD" w14:textId="77777777" w:rsidR="003E30EF" w:rsidRPr="00530E10" w:rsidRDefault="003E30EF" w:rsidP="003E30EF">
      <w:pPr>
        <w:rPr>
          <w:rFonts w:ascii="Arial" w:hAnsi="Arial" w:cs="Arial"/>
        </w:rPr>
      </w:pPr>
    </w:p>
    <w:p w14:paraId="66FCA2BD" w14:textId="0952D98B" w:rsidR="003E30EF" w:rsidRPr="00530E10" w:rsidRDefault="003E30EF" w:rsidP="003E30EF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t>7</w:t>
      </w:r>
      <w:r w:rsidRPr="00530E10">
        <w:rPr>
          <w:rFonts w:ascii="Arial" w:eastAsia="Times New Roman" w:hAnsi="Arial" w:cs="Arial"/>
        </w:rPr>
        <w:t xml:space="preserve">. </w:t>
      </w:r>
      <w:r w:rsidR="00494A7A" w:rsidRPr="000D6ABB">
        <w:rPr>
          <w:rFonts w:ascii="Arial" w:hAnsi="Arial" w:cs="Arial"/>
        </w:rPr>
        <w:t>(</w:t>
      </w:r>
      <w:r w:rsidR="00494A7A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</w:t>
      </w:r>
      <w:r w:rsidR="00494A7A">
        <w:rPr>
          <w:rFonts w:ascii="Arial" w:eastAsia="Times New Roman" w:hAnsi="Arial" w:cs="Arial"/>
          <w:b/>
          <w:bCs/>
          <w:color w:val="013ADD"/>
        </w:rPr>
        <w:t>6</w:t>
      </w:r>
      <w:r w:rsidR="00494A7A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494A7A">
        <w:rPr>
          <w:rFonts w:ascii="Arial" w:eastAsia="Times New Roman" w:hAnsi="Arial" w:cs="Arial"/>
          <w:b/>
          <w:bCs/>
          <w:color w:val="013ADD"/>
        </w:rPr>
        <w:t>Yes</w:t>
      </w:r>
      <w:r w:rsidR="00494A7A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494A7A" w:rsidRPr="000D6ABB">
        <w:rPr>
          <w:rFonts w:ascii="Arial" w:hAnsi="Arial" w:cs="Arial"/>
        </w:rPr>
        <w:t>)</w:t>
      </w:r>
      <w:r w:rsidR="00494A7A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>What are the names of these international collaboration groups?</w:t>
      </w:r>
    </w:p>
    <w:p w14:paraId="04FC0A1A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541C27F7" w14:textId="77777777" w:rsidR="003E30EF" w:rsidRPr="00530E10" w:rsidRDefault="003E30EF" w:rsidP="003E30EF">
      <w:pPr>
        <w:rPr>
          <w:rFonts w:ascii="Arial" w:hAnsi="Arial" w:cs="Arial"/>
        </w:rPr>
      </w:pPr>
    </w:p>
    <w:p w14:paraId="57360220" w14:textId="77777777" w:rsidR="003E30EF" w:rsidRPr="00530E10" w:rsidRDefault="003E30EF" w:rsidP="003E30EF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t>8</w:t>
      </w:r>
      <w:r w:rsidRPr="00530E10">
        <w:rPr>
          <w:rFonts w:ascii="Arial" w:eastAsia="Times New Roman" w:hAnsi="Arial" w:cs="Arial"/>
        </w:rPr>
        <w:t>. What is the sample size of the latest version of the database?</w:t>
      </w:r>
      <w:r w:rsidRPr="00E91944">
        <w:rPr>
          <w:rFonts w:ascii="Arial" w:eastAsia="Times New Roman" w:hAnsi="Arial" w:cs="Arial"/>
          <w:color w:val="FF0000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4DFC65D5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>If it's not precise, you can fill in the approximate number of melanoma patients.</w:t>
      </w:r>
    </w:p>
    <w:p w14:paraId="66DB7EE8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0DA08504" w14:textId="77777777" w:rsidR="003E30EF" w:rsidRPr="00530E10" w:rsidRDefault="003E30EF" w:rsidP="003E30EF">
      <w:pPr>
        <w:rPr>
          <w:rFonts w:ascii="Arial" w:hAnsi="Arial" w:cs="Arial"/>
        </w:rPr>
      </w:pPr>
    </w:p>
    <w:p w14:paraId="621BB228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>
        <w:rPr>
          <w:rFonts w:ascii="Arial" w:eastAsia="Times New Roman" w:hAnsi="Arial" w:cs="Arial"/>
        </w:rPr>
        <w:t>9</w:t>
      </w:r>
      <w:r w:rsidRPr="00530E10">
        <w:rPr>
          <w:rFonts w:ascii="Arial" w:eastAsia="Times New Roman" w:hAnsi="Arial" w:cs="Arial"/>
        </w:rPr>
        <w:t>. Is the above sample size an exact number or a rough number?</w:t>
      </w:r>
      <w:r w:rsidRPr="00E91944">
        <w:rPr>
          <w:rFonts w:ascii="Arial" w:eastAsia="Times New Roman" w:hAnsi="Arial" w:cs="Arial"/>
          <w:color w:val="FF0000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5B8EA237" w14:textId="77777777" w:rsidR="003E30EF" w:rsidRPr="00E84C05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21BFD7FF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F1F139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Exact number</w:t>
            </w:r>
          </w:p>
        </w:tc>
      </w:tr>
      <w:tr w:rsidR="003E30EF" w:rsidRPr="00530E10" w14:paraId="1A868315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CE25A1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Rough number</w:t>
            </w:r>
          </w:p>
        </w:tc>
      </w:tr>
    </w:tbl>
    <w:p w14:paraId="355F7E31" w14:textId="77777777" w:rsidR="003E30EF" w:rsidRPr="00530E10" w:rsidRDefault="003E30EF" w:rsidP="003E30EF">
      <w:pPr>
        <w:rPr>
          <w:rFonts w:ascii="Arial" w:hAnsi="Arial" w:cs="Arial"/>
        </w:rPr>
      </w:pPr>
    </w:p>
    <w:p w14:paraId="2B78F52B" w14:textId="77777777" w:rsidR="003E30EF" w:rsidRPr="00530E10" w:rsidRDefault="003E30EF" w:rsidP="003E30EF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t>10</w:t>
      </w:r>
      <w:r w:rsidRPr="00530E10">
        <w:rPr>
          <w:rFonts w:ascii="Arial" w:eastAsia="Times New Roman" w:hAnsi="Arial" w:cs="Arial"/>
        </w:rPr>
        <w:t>. The release date of the latest version of the database</w:t>
      </w:r>
      <w:r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5A624484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06EB6A40" w14:textId="77777777" w:rsidR="003E30EF" w:rsidRPr="00530E10" w:rsidRDefault="003E30EF" w:rsidP="003E30EF">
      <w:pPr>
        <w:rPr>
          <w:rFonts w:ascii="Arial" w:hAnsi="Arial" w:cs="Arial"/>
        </w:rPr>
      </w:pPr>
    </w:p>
    <w:p w14:paraId="1057DB1D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1</w:t>
      </w:r>
      <w:r w:rsidRPr="00530E10">
        <w:rPr>
          <w:rFonts w:ascii="Arial" w:eastAsia="Times New Roman" w:hAnsi="Arial" w:cs="Arial"/>
        </w:rPr>
        <w:t>. Is the database still collecting data prospectively at present?</w:t>
      </w:r>
      <w:r w:rsidRPr="00E91944">
        <w:rPr>
          <w:rFonts w:ascii="Arial" w:eastAsia="Times New Roman" w:hAnsi="Arial" w:cs="Arial"/>
          <w:color w:val="FF0000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157DB46A" w14:textId="77777777" w:rsidR="003E30EF" w:rsidRPr="004025F8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2E5FB22A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27F07EC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</w:t>
            </w:r>
          </w:p>
        </w:tc>
      </w:tr>
      <w:tr w:rsidR="003E30EF" w:rsidRPr="00530E10" w14:paraId="261B433D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42CF66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7EEF4410" w14:textId="77777777" w:rsidR="003E30EF" w:rsidRPr="00530E10" w:rsidRDefault="003E30EF" w:rsidP="003E30EF">
      <w:pPr>
        <w:rPr>
          <w:rFonts w:ascii="Arial" w:hAnsi="Arial" w:cs="Arial"/>
        </w:rPr>
      </w:pPr>
    </w:p>
    <w:p w14:paraId="3C130FE6" w14:textId="4787F2E8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2</w:t>
      </w:r>
      <w:r w:rsidRPr="00530E10">
        <w:rPr>
          <w:rFonts w:ascii="Arial" w:eastAsia="Times New Roman" w:hAnsi="Arial" w:cs="Arial"/>
        </w:rPr>
        <w:t xml:space="preserve">. </w:t>
      </w:r>
      <w:r w:rsidR="000D6ABB" w:rsidRPr="000D6ABB">
        <w:rPr>
          <w:rFonts w:ascii="Arial" w:hAnsi="Arial" w:cs="Arial"/>
        </w:rPr>
        <w:t>(</w:t>
      </w:r>
      <w:r w:rsidR="000D6ABB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11 is </w:t>
      </w:r>
      <w:r w:rsidR="00A57B9D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0D6ABB" w:rsidRPr="00FA7A46">
        <w:rPr>
          <w:rFonts w:ascii="Arial" w:eastAsia="Times New Roman" w:hAnsi="Arial" w:cs="Arial"/>
          <w:b/>
          <w:bCs/>
          <w:color w:val="013ADD"/>
        </w:rPr>
        <w:t>No</w:t>
      </w:r>
      <w:r w:rsidR="00A57B9D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0D6ABB" w:rsidRPr="000D6ABB">
        <w:rPr>
          <w:rFonts w:ascii="Arial" w:hAnsi="Arial" w:cs="Arial"/>
        </w:rPr>
        <w:t>)</w:t>
      </w:r>
      <w:r w:rsidR="000D6ABB"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</w:rPr>
        <w:t>Time when the database sto</w:t>
      </w:r>
      <w:r>
        <w:rPr>
          <w:rFonts w:ascii="Arial" w:eastAsia="Times New Roman" w:hAnsi="Arial" w:cs="Arial"/>
        </w:rPr>
        <w:t>pp</w:t>
      </w:r>
      <w:r w:rsidRPr="00530E10">
        <w:rPr>
          <w:rFonts w:ascii="Arial" w:eastAsia="Times New Roman" w:hAnsi="Arial" w:cs="Arial"/>
        </w:rPr>
        <w:t>ed prospectively collecting data</w:t>
      </w:r>
    </w:p>
    <w:p w14:paraId="4255CE96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70E316C6" w14:textId="77777777" w:rsidR="003E30EF" w:rsidRPr="00530E10" w:rsidRDefault="003E30EF" w:rsidP="003E30EF">
      <w:pPr>
        <w:rPr>
          <w:rFonts w:ascii="Arial" w:hAnsi="Arial" w:cs="Arial"/>
        </w:rPr>
      </w:pPr>
    </w:p>
    <w:p w14:paraId="52ED924E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lastRenderedPageBreak/>
        <w:t>1</w:t>
      </w:r>
      <w:r>
        <w:rPr>
          <w:rFonts w:ascii="Arial" w:eastAsia="Times New Roman" w:hAnsi="Arial" w:cs="Arial"/>
        </w:rPr>
        <w:t>3</w:t>
      </w:r>
      <w:r w:rsidRPr="00530E10">
        <w:rPr>
          <w:rFonts w:ascii="Arial" w:eastAsia="Times New Roman" w:hAnsi="Arial" w:cs="Arial"/>
        </w:rPr>
        <w:t xml:space="preserve">. The number </w:t>
      </w:r>
      <w:r>
        <w:rPr>
          <w:rFonts w:ascii="Arial" w:eastAsia="Times New Roman" w:hAnsi="Arial" w:cs="Arial"/>
        </w:rPr>
        <w:t xml:space="preserve">of </w:t>
      </w:r>
      <w:r w:rsidRPr="00530E10">
        <w:rPr>
          <w:rFonts w:ascii="Arial" w:eastAsia="Times New Roman" w:hAnsi="Arial" w:cs="Arial"/>
        </w:rPr>
        <w:t xml:space="preserve">hospitals or institutions that are responsible for collecting data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7F129538" w14:textId="77777777" w:rsidR="003E30EF" w:rsidRPr="0009249D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493CE7AD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F39236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1~5</w:t>
            </w:r>
          </w:p>
        </w:tc>
      </w:tr>
      <w:tr w:rsidR="003E30EF" w:rsidRPr="00530E10" w14:paraId="0909299B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90AB51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6~10</w:t>
            </w:r>
          </w:p>
        </w:tc>
      </w:tr>
      <w:tr w:rsidR="003E30EF" w:rsidRPr="00530E10" w14:paraId="3F8B92CE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8DD75B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11~15</w:t>
            </w:r>
          </w:p>
        </w:tc>
      </w:tr>
      <w:tr w:rsidR="003E30EF" w:rsidRPr="00530E10" w14:paraId="51797DE5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88BAD0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16~20</w:t>
            </w:r>
          </w:p>
        </w:tc>
      </w:tr>
      <w:tr w:rsidR="003E30EF" w:rsidRPr="00530E10" w14:paraId="686FA661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DF954E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</w:t>
            </w:r>
            <w:r w:rsidRPr="00530E10">
              <w:rPr>
                <w:rFonts w:ascii="Arial" w:eastAsia="PMingLiU" w:hAnsi="Arial" w:cs="Arial"/>
              </w:rPr>
              <w:t>＞</w:t>
            </w:r>
            <w:r w:rsidRPr="00530E10">
              <w:rPr>
                <w:rFonts w:ascii="Arial" w:eastAsia="Times New Roman" w:hAnsi="Arial" w:cs="Arial"/>
              </w:rPr>
              <w:t>20</w:t>
            </w:r>
          </w:p>
        </w:tc>
      </w:tr>
    </w:tbl>
    <w:p w14:paraId="1E4EB74C" w14:textId="77777777" w:rsidR="003E30EF" w:rsidRPr="00530E10" w:rsidRDefault="003E30EF" w:rsidP="003E30EF">
      <w:pPr>
        <w:rPr>
          <w:rFonts w:ascii="Arial" w:hAnsi="Arial" w:cs="Arial"/>
        </w:rPr>
      </w:pPr>
    </w:p>
    <w:p w14:paraId="4CDAB334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4</w:t>
      </w:r>
      <w:r w:rsidRPr="00530E10">
        <w:rPr>
          <w:rFonts w:ascii="Arial" w:eastAsia="Times New Roman" w:hAnsi="Arial" w:cs="Arial"/>
        </w:rPr>
        <w:t>. Does the database have a website to introduce the basic information and progress of it?</w:t>
      </w:r>
      <w:r w:rsidRPr="00E91944">
        <w:rPr>
          <w:rFonts w:ascii="Arial" w:eastAsia="Times New Roman" w:hAnsi="Arial" w:cs="Arial"/>
          <w:color w:val="FF0000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7D19AE80" w14:textId="77777777" w:rsidR="003E30EF" w:rsidRPr="002D5BCA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3A77BFBA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4851D2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</w:t>
            </w:r>
          </w:p>
        </w:tc>
      </w:tr>
      <w:tr w:rsidR="003E30EF" w:rsidRPr="00530E10" w14:paraId="56C749E9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0325A1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366B40DE" w14:textId="77777777" w:rsidR="003E30EF" w:rsidRPr="00530E10" w:rsidRDefault="003E30EF" w:rsidP="003E30EF">
      <w:pPr>
        <w:rPr>
          <w:rFonts w:ascii="Arial" w:hAnsi="Arial" w:cs="Arial"/>
        </w:rPr>
      </w:pPr>
    </w:p>
    <w:p w14:paraId="4BA45A97" w14:textId="0AE33F60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5</w:t>
      </w:r>
      <w:r w:rsidRPr="00530E10">
        <w:rPr>
          <w:rFonts w:ascii="Arial" w:eastAsia="Times New Roman" w:hAnsi="Arial" w:cs="Arial"/>
        </w:rPr>
        <w:t xml:space="preserve">. </w:t>
      </w:r>
      <w:r w:rsidR="00C8779E" w:rsidRPr="000D6ABB">
        <w:rPr>
          <w:rFonts w:ascii="Arial" w:hAnsi="Arial" w:cs="Arial"/>
        </w:rPr>
        <w:t>(</w:t>
      </w:r>
      <w:r w:rsidR="00C8779E" w:rsidRPr="00FA7A46">
        <w:rPr>
          <w:rFonts w:ascii="Arial" w:eastAsia="Times New Roman" w:hAnsi="Arial" w:cs="Arial"/>
          <w:b/>
          <w:bCs/>
          <w:color w:val="013ADD"/>
        </w:rPr>
        <w:t>If the answer of question 1</w:t>
      </w:r>
      <w:r w:rsidR="00C8779E">
        <w:rPr>
          <w:rFonts w:ascii="Arial" w:eastAsia="Times New Roman" w:hAnsi="Arial" w:cs="Arial"/>
          <w:b/>
          <w:bCs/>
          <w:color w:val="013ADD"/>
        </w:rPr>
        <w:t>4</w:t>
      </w:r>
      <w:r w:rsidR="00C8779E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CF4200">
        <w:rPr>
          <w:rFonts w:ascii="Arial" w:eastAsia="Times New Roman" w:hAnsi="Arial" w:cs="Arial"/>
          <w:b/>
          <w:bCs/>
          <w:color w:val="013ADD"/>
        </w:rPr>
        <w:t>Yes</w:t>
      </w:r>
      <w:r w:rsidR="00C8779E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C8779E" w:rsidRPr="000D6ABB">
        <w:rPr>
          <w:rFonts w:ascii="Arial" w:hAnsi="Arial" w:cs="Arial"/>
        </w:rPr>
        <w:t>)</w:t>
      </w:r>
      <w:r w:rsidR="00C8779E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>The website of the database</w:t>
      </w:r>
    </w:p>
    <w:p w14:paraId="7B3439CE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1D9A83B5" w14:textId="77777777" w:rsidR="003E30EF" w:rsidRPr="00530E10" w:rsidRDefault="003E30EF" w:rsidP="003E30EF">
      <w:pPr>
        <w:rPr>
          <w:rFonts w:ascii="Arial" w:hAnsi="Arial" w:cs="Arial"/>
        </w:rPr>
      </w:pPr>
    </w:p>
    <w:p w14:paraId="4BBB7192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6</w:t>
      </w:r>
      <w:r w:rsidRPr="00530E10">
        <w:rPr>
          <w:rFonts w:ascii="Arial" w:eastAsia="Times New Roman" w:hAnsi="Arial" w:cs="Arial"/>
        </w:rPr>
        <w:t xml:space="preserve">. The melanoma staging system that </w:t>
      </w:r>
      <w:r>
        <w:rPr>
          <w:rFonts w:ascii="Arial" w:eastAsia="Times New Roman" w:hAnsi="Arial" w:cs="Arial"/>
        </w:rPr>
        <w:t>is</w:t>
      </w:r>
      <w:r w:rsidRPr="00530E10">
        <w:rPr>
          <w:rFonts w:ascii="Arial" w:eastAsia="Times New Roman" w:hAnsi="Arial" w:cs="Arial"/>
        </w:rPr>
        <w:t xml:space="preserve"> currently used in the database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7100DE6E" w14:textId="77777777" w:rsidR="003E30EF" w:rsidRPr="006A320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p w14:paraId="49620D7C" w14:textId="77777777" w:rsidR="003E30EF" w:rsidRPr="006A320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>AJCC: American Joint Committee on Cancer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528917E6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AC1AB3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AJCC 7th edition</w:t>
            </w:r>
          </w:p>
        </w:tc>
      </w:tr>
      <w:tr w:rsidR="003E30EF" w:rsidRPr="00530E10" w14:paraId="2D553759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66A858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AJCC 8th edition</w:t>
            </w:r>
          </w:p>
        </w:tc>
      </w:tr>
      <w:tr w:rsidR="003E30EF" w:rsidRPr="00530E10" w14:paraId="6003969F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392314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 xml:space="preserve">○Other (please specify) _________________ * </w:t>
            </w:r>
          </w:p>
        </w:tc>
      </w:tr>
    </w:tbl>
    <w:p w14:paraId="04B6423C" w14:textId="77777777" w:rsidR="003E30EF" w:rsidRPr="00530E10" w:rsidRDefault="003E30EF" w:rsidP="003E30EF">
      <w:pPr>
        <w:rPr>
          <w:rFonts w:ascii="Arial" w:hAnsi="Arial" w:cs="Arial"/>
        </w:rPr>
      </w:pPr>
    </w:p>
    <w:p w14:paraId="5F179D8F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7</w:t>
      </w:r>
      <w:r w:rsidRPr="00530E10">
        <w:rPr>
          <w:rFonts w:ascii="Arial" w:eastAsia="Times New Roman" w:hAnsi="Arial" w:cs="Arial"/>
        </w:rPr>
        <w:t xml:space="preserve">. </w:t>
      </w:r>
      <w:proofErr w:type="spellStart"/>
      <w:r w:rsidRPr="00530E10">
        <w:rPr>
          <w:rFonts w:ascii="Arial" w:eastAsia="Times New Roman" w:hAnsi="Arial" w:cs="Arial"/>
          <w:b/>
          <w:bCs/>
        </w:rPr>
        <w:t>Tumor</w:t>
      </w:r>
      <w:proofErr w:type="spellEnd"/>
      <w:r w:rsidRPr="00530E10">
        <w:rPr>
          <w:rFonts w:ascii="Arial" w:eastAsia="Times New Roman" w:hAnsi="Arial" w:cs="Arial"/>
          <w:b/>
          <w:bCs/>
        </w:rPr>
        <w:t xml:space="preserve"> stage at recruitment</w:t>
      </w:r>
      <w:r w:rsidRPr="00530E10">
        <w:rPr>
          <w:rFonts w:ascii="Arial" w:eastAsia="Times New Roman" w:hAnsi="Arial" w:cs="Arial"/>
        </w:rPr>
        <w:t xml:space="preserve"> - The current database includes the following melanoma patients: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280465C5" w14:textId="77777777" w:rsidR="003E30EF" w:rsidRPr="00CD2CB5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i/>
          <w:iCs/>
          <w:color w:val="999999"/>
        </w:rPr>
      </w:pPr>
      <w:r w:rsidRPr="00CD2CB5">
        <w:rPr>
          <w:rFonts w:ascii="Arial" w:eastAsia="Times New Roman" w:hAnsi="Arial" w:cs="Arial"/>
          <w:i/>
          <w:iCs/>
          <w:color w:val="999999"/>
        </w:rPr>
        <w:t>Multiple options can be selected</w:t>
      </w:r>
      <w:r>
        <w:rPr>
          <w:rFonts w:ascii="Arial" w:eastAsia="Times New Roman" w:hAnsi="Arial" w:cs="Arial"/>
          <w:i/>
          <w:iCs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4696EEDC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C102D8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In situ</w:t>
            </w:r>
          </w:p>
        </w:tc>
      </w:tr>
      <w:tr w:rsidR="003E30EF" w:rsidRPr="00530E10" w14:paraId="368718EE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565852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Stage I</w:t>
            </w:r>
          </w:p>
        </w:tc>
      </w:tr>
      <w:tr w:rsidR="003E30EF" w:rsidRPr="00530E10" w14:paraId="25873739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7D445D0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lastRenderedPageBreak/>
              <w:t>□Stage II</w:t>
            </w:r>
          </w:p>
        </w:tc>
      </w:tr>
      <w:tr w:rsidR="003E30EF" w:rsidRPr="00530E10" w14:paraId="6EC43AB9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5E468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Stage III</w:t>
            </w:r>
          </w:p>
        </w:tc>
      </w:tr>
      <w:tr w:rsidR="003E30EF" w:rsidRPr="00530E10" w14:paraId="207DD5B0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0DC650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Stage IV</w:t>
            </w:r>
          </w:p>
        </w:tc>
      </w:tr>
    </w:tbl>
    <w:p w14:paraId="167B86B3" w14:textId="77777777" w:rsidR="003E30EF" w:rsidRPr="00530E10" w:rsidRDefault="003E30EF" w:rsidP="003E30EF">
      <w:pPr>
        <w:rPr>
          <w:rFonts w:ascii="Arial" w:hAnsi="Arial" w:cs="Arial"/>
        </w:rPr>
      </w:pPr>
    </w:p>
    <w:p w14:paraId="1BEB38A0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8</w:t>
      </w:r>
      <w:r w:rsidRPr="00530E10">
        <w:rPr>
          <w:rFonts w:ascii="Arial" w:eastAsia="Times New Roman" w:hAnsi="Arial" w:cs="Arial"/>
        </w:rPr>
        <w:t xml:space="preserve">. </w:t>
      </w:r>
      <w:proofErr w:type="spellStart"/>
      <w:r w:rsidRPr="00530E10">
        <w:rPr>
          <w:rFonts w:ascii="Arial" w:eastAsia="Times New Roman" w:hAnsi="Arial" w:cs="Arial"/>
          <w:b/>
          <w:bCs/>
        </w:rPr>
        <w:t>Tumor</w:t>
      </w:r>
      <w:proofErr w:type="spellEnd"/>
      <w:r w:rsidRPr="00530E10">
        <w:rPr>
          <w:rFonts w:ascii="Arial" w:eastAsia="Times New Roman" w:hAnsi="Arial" w:cs="Arial"/>
          <w:b/>
          <w:bCs/>
        </w:rPr>
        <w:t xml:space="preserve"> subtypes at recruitment</w:t>
      </w:r>
      <w:r w:rsidRPr="00530E10">
        <w:rPr>
          <w:rFonts w:ascii="Arial" w:eastAsia="Times New Roman" w:hAnsi="Arial" w:cs="Arial"/>
        </w:rPr>
        <w:t xml:space="preserve"> - The current database includes the following melanoma patients:</w:t>
      </w:r>
      <w:r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29E8236D" w14:textId="77777777" w:rsidR="003E30EF" w:rsidRPr="00530E10" w:rsidRDefault="003E30EF" w:rsidP="003E30EF">
      <w:pPr>
        <w:ind w:firstLineChars="100" w:firstLine="240"/>
        <w:rPr>
          <w:rFonts w:ascii="Arial" w:hAnsi="Arial" w:cs="Arial"/>
        </w:rPr>
      </w:pPr>
      <w:r w:rsidRPr="00CD2CB5">
        <w:rPr>
          <w:rFonts w:ascii="Arial" w:eastAsia="Times New Roman" w:hAnsi="Arial" w:cs="Arial"/>
          <w:i/>
          <w:iCs/>
          <w:color w:val="999999"/>
        </w:rPr>
        <w:t>Multiple options can be selected</w:t>
      </w:r>
      <w:r>
        <w:rPr>
          <w:rFonts w:ascii="Arial" w:eastAsia="Times New Roman" w:hAnsi="Arial" w:cs="Arial"/>
          <w:i/>
          <w:iCs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2A824546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A3C32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Cutaneous melanoma (excluding acral melanoma)</w:t>
            </w:r>
          </w:p>
        </w:tc>
      </w:tr>
      <w:tr w:rsidR="003E30EF" w:rsidRPr="00530E10" w14:paraId="6F50AC48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A8584F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Acral melanoma</w:t>
            </w:r>
          </w:p>
        </w:tc>
      </w:tr>
      <w:tr w:rsidR="003E30EF" w:rsidRPr="00530E10" w14:paraId="434D71C2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EE4158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Mucosal melanoma</w:t>
            </w:r>
          </w:p>
        </w:tc>
      </w:tr>
      <w:tr w:rsidR="003E30EF" w:rsidRPr="00530E10" w14:paraId="06A77DD1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120070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Uveal melanoma</w:t>
            </w:r>
          </w:p>
        </w:tc>
      </w:tr>
      <w:tr w:rsidR="003E30EF" w:rsidRPr="00530E10" w14:paraId="25632572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92661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□Other subtypes</w:t>
            </w:r>
          </w:p>
        </w:tc>
      </w:tr>
    </w:tbl>
    <w:p w14:paraId="67A05CE1" w14:textId="77777777" w:rsidR="003E30EF" w:rsidRPr="00530E10" w:rsidRDefault="003E30EF" w:rsidP="003E30EF">
      <w:pPr>
        <w:rPr>
          <w:rFonts w:ascii="Arial" w:hAnsi="Arial" w:cs="Arial"/>
        </w:rPr>
      </w:pPr>
    </w:p>
    <w:p w14:paraId="0E18151C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1</w:t>
      </w:r>
      <w:r>
        <w:rPr>
          <w:rFonts w:ascii="Arial" w:eastAsia="Times New Roman" w:hAnsi="Arial" w:cs="Arial"/>
        </w:rPr>
        <w:t>9</w:t>
      </w:r>
      <w:r w:rsidRPr="00530E10">
        <w:rPr>
          <w:rFonts w:ascii="Arial" w:eastAsia="Times New Roman" w:hAnsi="Arial" w:cs="Arial"/>
        </w:rPr>
        <w:t xml:space="preserve">. Is there a minimum age limit when including patients </w:t>
      </w:r>
      <w:r>
        <w:rPr>
          <w:rFonts w:ascii="Arial" w:eastAsia="Times New Roman" w:hAnsi="Arial" w:cs="Arial"/>
        </w:rPr>
        <w:t>in</w:t>
      </w:r>
      <w:r w:rsidRPr="00530E10">
        <w:rPr>
          <w:rFonts w:ascii="Arial" w:eastAsia="Times New Roman" w:hAnsi="Arial" w:cs="Arial"/>
        </w:rPr>
        <w:t xml:space="preserve"> the current database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4CEE7FD4" w14:textId="77777777" w:rsidR="003E30EF" w:rsidRPr="00530E10" w:rsidRDefault="003E30EF" w:rsidP="003E30EF">
      <w:pPr>
        <w:ind w:firstLineChars="100" w:firstLine="240"/>
        <w:rPr>
          <w:rFonts w:ascii="Arial" w:hAnsi="Arial" w:cs="Arial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57572F29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AACBBE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 (please specify below)</w:t>
            </w:r>
          </w:p>
        </w:tc>
      </w:tr>
      <w:tr w:rsidR="003E30EF" w:rsidRPr="00530E10" w14:paraId="43D63762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B90A8A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0C178FFC" w14:textId="77777777" w:rsidR="003E30EF" w:rsidRPr="00530E10" w:rsidRDefault="003E30EF" w:rsidP="003E30EF">
      <w:pPr>
        <w:rPr>
          <w:rFonts w:ascii="Arial" w:hAnsi="Arial" w:cs="Arial"/>
        </w:rPr>
      </w:pPr>
    </w:p>
    <w:p w14:paraId="7EFB60CE" w14:textId="39629FBC" w:rsidR="003E30EF" w:rsidRPr="00530E10" w:rsidRDefault="003E30EF" w:rsidP="003E30EF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t>20</w:t>
      </w:r>
      <w:r w:rsidRPr="00530E10">
        <w:rPr>
          <w:rFonts w:ascii="Arial" w:eastAsia="Times New Roman" w:hAnsi="Arial" w:cs="Arial"/>
        </w:rPr>
        <w:t xml:space="preserve">. </w:t>
      </w:r>
      <w:r w:rsidR="00D02988" w:rsidRPr="000D6ABB">
        <w:rPr>
          <w:rFonts w:ascii="Arial" w:hAnsi="Arial" w:cs="Arial"/>
        </w:rPr>
        <w:t>(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>If the answer of question 1</w:t>
      </w:r>
      <w:r w:rsidR="00D02988">
        <w:rPr>
          <w:rFonts w:ascii="Arial" w:eastAsia="Times New Roman" w:hAnsi="Arial" w:cs="Arial"/>
          <w:b/>
          <w:bCs/>
          <w:color w:val="013ADD"/>
        </w:rPr>
        <w:t>9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D02988">
        <w:rPr>
          <w:rFonts w:ascii="Arial" w:eastAsia="Times New Roman" w:hAnsi="Arial" w:cs="Arial"/>
          <w:b/>
          <w:bCs/>
          <w:color w:val="013ADD"/>
        </w:rPr>
        <w:t>Yes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D02988" w:rsidRPr="000D6ABB">
        <w:rPr>
          <w:rFonts w:ascii="Arial" w:hAnsi="Arial" w:cs="Arial"/>
        </w:rPr>
        <w:t>)</w:t>
      </w:r>
      <w:r w:rsidR="00D02988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 xml:space="preserve">The minimum age limit </w:t>
      </w:r>
    </w:p>
    <w:p w14:paraId="0CBDA9C3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6326591B" w14:textId="77777777" w:rsidR="003E30EF" w:rsidRPr="00530E10" w:rsidRDefault="003E30EF" w:rsidP="003E30EF">
      <w:pPr>
        <w:rPr>
          <w:rFonts w:ascii="Arial" w:hAnsi="Arial" w:cs="Arial"/>
        </w:rPr>
      </w:pPr>
    </w:p>
    <w:p w14:paraId="513554A6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1</w:t>
      </w:r>
      <w:r w:rsidRPr="00530E10">
        <w:rPr>
          <w:rFonts w:ascii="Arial" w:eastAsia="Times New Roman" w:hAnsi="Arial" w:cs="Arial"/>
        </w:rPr>
        <w:t xml:space="preserve">. Is there a maximum age limit when including patients </w:t>
      </w:r>
      <w:r>
        <w:rPr>
          <w:rFonts w:ascii="Arial" w:eastAsia="Times New Roman" w:hAnsi="Arial" w:cs="Arial"/>
        </w:rPr>
        <w:t>in</w:t>
      </w:r>
      <w:r w:rsidRPr="00530E10">
        <w:rPr>
          <w:rFonts w:ascii="Arial" w:eastAsia="Times New Roman" w:hAnsi="Arial" w:cs="Arial"/>
        </w:rPr>
        <w:t xml:space="preserve"> the current database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05FD371B" w14:textId="77777777" w:rsidR="003E30EF" w:rsidRPr="00530E10" w:rsidRDefault="003E30EF" w:rsidP="003E30EF">
      <w:pPr>
        <w:ind w:firstLineChars="100" w:firstLine="240"/>
        <w:rPr>
          <w:rFonts w:ascii="Arial" w:hAnsi="Arial" w:cs="Arial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194BC734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37AF45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 (please specify below)</w:t>
            </w:r>
          </w:p>
        </w:tc>
      </w:tr>
      <w:tr w:rsidR="003E30EF" w:rsidRPr="00530E10" w14:paraId="4825D938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25E744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6F0B180D" w14:textId="77777777" w:rsidR="003E30EF" w:rsidRPr="00530E10" w:rsidRDefault="003E30EF" w:rsidP="003E30EF">
      <w:pPr>
        <w:rPr>
          <w:rFonts w:ascii="Arial" w:hAnsi="Arial" w:cs="Arial"/>
        </w:rPr>
      </w:pPr>
    </w:p>
    <w:p w14:paraId="17A69B58" w14:textId="1D70EAF8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2</w:t>
      </w:r>
      <w:r w:rsidRPr="00530E10">
        <w:rPr>
          <w:rFonts w:ascii="Arial" w:eastAsia="Times New Roman" w:hAnsi="Arial" w:cs="Arial"/>
        </w:rPr>
        <w:t xml:space="preserve">. </w:t>
      </w:r>
      <w:r w:rsidR="00D02988" w:rsidRPr="000D6ABB">
        <w:rPr>
          <w:rFonts w:ascii="Arial" w:hAnsi="Arial" w:cs="Arial"/>
        </w:rPr>
        <w:t>(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</w:t>
      </w:r>
      <w:r w:rsidR="00D02988">
        <w:rPr>
          <w:rFonts w:ascii="Arial" w:eastAsia="Times New Roman" w:hAnsi="Arial" w:cs="Arial"/>
          <w:b/>
          <w:bCs/>
          <w:color w:val="013ADD"/>
        </w:rPr>
        <w:t>21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D02988">
        <w:rPr>
          <w:rFonts w:ascii="Arial" w:eastAsia="Times New Roman" w:hAnsi="Arial" w:cs="Arial"/>
          <w:b/>
          <w:bCs/>
          <w:color w:val="013ADD"/>
        </w:rPr>
        <w:t>Yes</w:t>
      </w:r>
      <w:r w:rsidR="00D02988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D02988" w:rsidRPr="000D6ABB">
        <w:rPr>
          <w:rFonts w:ascii="Arial" w:hAnsi="Arial" w:cs="Arial"/>
        </w:rPr>
        <w:t>)</w:t>
      </w:r>
      <w:r w:rsidR="00D02988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>The maximum age limit</w:t>
      </w:r>
    </w:p>
    <w:p w14:paraId="6DA232BE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02819093" w14:textId="77777777" w:rsidR="003E30EF" w:rsidRPr="00530E10" w:rsidRDefault="003E30EF" w:rsidP="003E30EF">
      <w:pPr>
        <w:rPr>
          <w:rFonts w:ascii="Arial" w:hAnsi="Arial" w:cs="Arial"/>
        </w:rPr>
      </w:pPr>
    </w:p>
    <w:p w14:paraId="3F93FA18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3</w:t>
      </w:r>
      <w:r w:rsidRPr="00530E10">
        <w:rPr>
          <w:rFonts w:ascii="Arial" w:eastAsia="Times New Roman" w:hAnsi="Arial" w:cs="Arial"/>
        </w:rPr>
        <w:t xml:space="preserve">. Are there any other inclusion criteria when including patients </w:t>
      </w:r>
      <w:r>
        <w:rPr>
          <w:rFonts w:ascii="Arial" w:eastAsia="Times New Roman" w:hAnsi="Arial" w:cs="Arial"/>
        </w:rPr>
        <w:t>in</w:t>
      </w:r>
      <w:r w:rsidRPr="00530E10">
        <w:rPr>
          <w:rFonts w:ascii="Arial" w:eastAsia="Times New Roman" w:hAnsi="Arial" w:cs="Arial"/>
        </w:rPr>
        <w:t xml:space="preserve"> the current database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2AEE4862" w14:textId="77777777" w:rsidR="003E30EF" w:rsidRPr="00530E10" w:rsidRDefault="003E30EF" w:rsidP="003E30EF">
      <w:pPr>
        <w:ind w:firstLineChars="100" w:firstLine="240"/>
        <w:rPr>
          <w:rFonts w:ascii="Arial" w:hAnsi="Arial" w:cs="Arial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lastRenderedPageBreak/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60B084DF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25BA408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 (please specify below)</w:t>
            </w:r>
          </w:p>
        </w:tc>
      </w:tr>
      <w:tr w:rsidR="003E30EF" w:rsidRPr="00530E10" w14:paraId="125EE684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E6412A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5DBE0BFA" w14:textId="77777777" w:rsidR="003E30EF" w:rsidRPr="00530E10" w:rsidRDefault="003E30EF" w:rsidP="003E30EF">
      <w:pPr>
        <w:rPr>
          <w:rFonts w:ascii="Arial" w:hAnsi="Arial" w:cs="Arial"/>
        </w:rPr>
      </w:pPr>
    </w:p>
    <w:p w14:paraId="5EDE4E3C" w14:textId="2C7335B6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4</w:t>
      </w:r>
      <w:r w:rsidRPr="00530E10">
        <w:rPr>
          <w:rFonts w:ascii="Arial" w:eastAsia="Times New Roman" w:hAnsi="Arial" w:cs="Arial"/>
        </w:rPr>
        <w:t xml:space="preserve">. </w:t>
      </w:r>
      <w:r w:rsidR="00774521" w:rsidRPr="000D6ABB">
        <w:rPr>
          <w:rFonts w:ascii="Arial" w:hAnsi="Arial" w:cs="Arial"/>
        </w:rPr>
        <w:t>(</w:t>
      </w:r>
      <w:r w:rsidR="00774521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</w:t>
      </w:r>
      <w:r w:rsidR="00774521">
        <w:rPr>
          <w:rFonts w:ascii="Arial" w:eastAsia="Times New Roman" w:hAnsi="Arial" w:cs="Arial"/>
          <w:b/>
          <w:bCs/>
          <w:color w:val="013ADD"/>
        </w:rPr>
        <w:t>23</w:t>
      </w:r>
      <w:r w:rsidR="00774521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774521">
        <w:rPr>
          <w:rFonts w:ascii="Arial" w:eastAsia="Times New Roman" w:hAnsi="Arial" w:cs="Arial"/>
          <w:b/>
          <w:bCs/>
          <w:color w:val="013ADD"/>
        </w:rPr>
        <w:t>Yes</w:t>
      </w:r>
      <w:r w:rsidR="00774521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774521" w:rsidRPr="000D6ABB">
        <w:rPr>
          <w:rFonts w:ascii="Arial" w:hAnsi="Arial" w:cs="Arial"/>
        </w:rPr>
        <w:t>)</w:t>
      </w:r>
      <w:r w:rsidR="00774521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 xml:space="preserve">Other inclusion criteria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116C3A87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>Please describe other inclusion criteria here</w:t>
      </w:r>
    </w:p>
    <w:p w14:paraId="000E01A6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3461DE0D" w14:textId="77777777" w:rsidR="003E30EF" w:rsidRPr="00530E10" w:rsidRDefault="003E30EF" w:rsidP="003E30EF">
      <w:pPr>
        <w:rPr>
          <w:rFonts w:ascii="Arial" w:hAnsi="Arial" w:cs="Arial"/>
        </w:rPr>
      </w:pPr>
    </w:p>
    <w:p w14:paraId="29905AAA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5</w:t>
      </w:r>
      <w:r w:rsidRPr="00530E10">
        <w:rPr>
          <w:rFonts w:ascii="Arial" w:eastAsia="Times New Roman" w:hAnsi="Arial" w:cs="Arial"/>
        </w:rPr>
        <w:t xml:space="preserve">. Are there any </w:t>
      </w:r>
      <w:r w:rsidRPr="00530E10">
        <w:rPr>
          <w:rFonts w:ascii="Arial" w:eastAsia="Times New Roman" w:hAnsi="Arial" w:cs="Arial"/>
          <w:b/>
          <w:bCs/>
          <w:color w:val="F10B00"/>
        </w:rPr>
        <w:t>exclusion criteria</w:t>
      </w:r>
      <w:r w:rsidRPr="00530E10">
        <w:rPr>
          <w:rFonts w:ascii="Arial" w:eastAsia="Times New Roman" w:hAnsi="Arial" w:cs="Arial"/>
        </w:rPr>
        <w:t xml:space="preserve"> when including patients </w:t>
      </w:r>
      <w:r>
        <w:rPr>
          <w:rFonts w:ascii="Arial" w:eastAsia="Times New Roman" w:hAnsi="Arial" w:cs="Arial"/>
        </w:rPr>
        <w:t>in</w:t>
      </w:r>
      <w:r w:rsidRPr="00530E10">
        <w:rPr>
          <w:rFonts w:ascii="Arial" w:eastAsia="Times New Roman" w:hAnsi="Arial" w:cs="Arial"/>
        </w:rPr>
        <w:t xml:space="preserve"> the current database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21F2E6E1" w14:textId="77777777" w:rsidR="003E30EF" w:rsidRPr="00341CF8" w:rsidRDefault="003E30EF" w:rsidP="003E30EF">
      <w:pPr>
        <w:ind w:firstLineChars="100" w:firstLine="240"/>
        <w:rPr>
          <w:rFonts w:ascii="Arial" w:hAnsi="Arial" w:cs="Arial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76274FD4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900546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 (please specify below)</w:t>
            </w:r>
          </w:p>
        </w:tc>
      </w:tr>
      <w:tr w:rsidR="003E30EF" w:rsidRPr="00530E10" w14:paraId="59066244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2E6C87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64F4A1C5" w14:textId="77777777" w:rsidR="003E30EF" w:rsidRPr="00530E10" w:rsidRDefault="003E30EF" w:rsidP="003E30EF">
      <w:pPr>
        <w:rPr>
          <w:rFonts w:ascii="Arial" w:hAnsi="Arial" w:cs="Arial"/>
        </w:rPr>
      </w:pPr>
    </w:p>
    <w:p w14:paraId="17EEDEF5" w14:textId="018AEA72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6</w:t>
      </w:r>
      <w:r w:rsidRPr="00530E10">
        <w:rPr>
          <w:rFonts w:ascii="Arial" w:eastAsia="Times New Roman" w:hAnsi="Arial" w:cs="Arial"/>
        </w:rPr>
        <w:t xml:space="preserve">. </w:t>
      </w:r>
      <w:r w:rsidR="00680964" w:rsidRPr="000D6ABB">
        <w:rPr>
          <w:rFonts w:ascii="Arial" w:hAnsi="Arial" w:cs="Arial"/>
        </w:rPr>
        <w:t>(</w:t>
      </w:r>
      <w:r w:rsidR="00680964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</w:t>
      </w:r>
      <w:r w:rsidR="00680964">
        <w:rPr>
          <w:rFonts w:ascii="Arial" w:eastAsia="Times New Roman" w:hAnsi="Arial" w:cs="Arial"/>
          <w:b/>
          <w:bCs/>
          <w:color w:val="013ADD"/>
        </w:rPr>
        <w:t>25</w:t>
      </w:r>
      <w:r w:rsidR="00680964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680964">
        <w:rPr>
          <w:rFonts w:ascii="Arial" w:eastAsia="Times New Roman" w:hAnsi="Arial" w:cs="Arial"/>
          <w:b/>
          <w:bCs/>
          <w:color w:val="013ADD"/>
        </w:rPr>
        <w:t>Yes</w:t>
      </w:r>
      <w:r w:rsidR="00680964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680964" w:rsidRPr="000D6ABB">
        <w:rPr>
          <w:rFonts w:ascii="Arial" w:hAnsi="Arial" w:cs="Arial"/>
        </w:rPr>
        <w:t>)</w:t>
      </w:r>
      <w:r w:rsidR="00680964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 xml:space="preserve">The exclusion criteria </w:t>
      </w:r>
    </w:p>
    <w:p w14:paraId="41EC0F0E" w14:textId="77777777" w:rsidR="003E30EF" w:rsidRPr="00530E10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hAnsi="Arial" w:cs="Arial"/>
          <w:color w:val="999999"/>
        </w:rPr>
      </w:pPr>
      <w:r w:rsidRPr="00530E10">
        <w:rPr>
          <w:rFonts w:ascii="Arial" w:eastAsia="Times New Roman" w:hAnsi="Arial" w:cs="Arial"/>
          <w:color w:val="999999"/>
        </w:rPr>
        <w:t>Please describe the exclusion criteria here</w:t>
      </w:r>
    </w:p>
    <w:p w14:paraId="180A72D1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63E37086" w14:textId="77777777" w:rsidR="003E30EF" w:rsidRPr="00530E10" w:rsidRDefault="003E30EF" w:rsidP="003E30EF">
      <w:pPr>
        <w:rPr>
          <w:rFonts w:ascii="Arial" w:hAnsi="Arial" w:cs="Arial"/>
        </w:rPr>
      </w:pPr>
    </w:p>
    <w:p w14:paraId="2760B227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7</w:t>
      </w:r>
      <w:r w:rsidRPr="00530E10">
        <w:rPr>
          <w:rFonts w:ascii="Arial" w:eastAsia="Times New Roman" w:hAnsi="Arial" w:cs="Arial"/>
        </w:rPr>
        <w:t>. Are there any published papers or documents specifically introducing the database?</w:t>
      </w:r>
      <w:r>
        <w:rPr>
          <w:rFonts w:ascii="Arial" w:eastAsia="Times New Roman" w:hAnsi="Arial" w:cs="Arial"/>
        </w:rPr>
        <w:t xml:space="preserve">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439F441B" w14:textId="77777777" w:rsidR="003E30EF" w:rsidRPr="00530E10" w:rsidRDefault="003E30EF" w:rsidP="003E30EF">
      <w:pPr>
        <w:ind w:firstLineChars="100" w:firstLine="240"/>
        <w:rPr>
          <w:rFonts w:ascii="Arial" w:hAnsi="Arial" w:cs="Arial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5AA15152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0493A7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 (please specify below)</w:t>
            </w:r>
          </w:p>
        </w:tc>
      </w:tr>
      <w:tr w:rsidR="003E30EF" w:rsidRPr="00530E10" w14:paraId="6246DB9F" w14:textId="77777777" w:rsidTr="00350A1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B9A6F4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</w:tbl>
    <w:p w14:paraId="53643BB3" w14:textId="77777777" w:rsidR="003E30EF" w:rsidRPr="00530E10" w:rsidRDefault="003E30EF" w:rsidP="003E30EF">
      <w:pPr>
        <w:rPr>
          <w:rFonts w:ascii="Arial" w:hAnsi="Arial" w:cs="Arial"/>
        </w:rPr>
      </w:pPr>
    </w:p>
    <w:p w14:paraId="4753332B" w14:textId="22AD48A0" w:rsidR="003E30EF" w:rsidRDefault="003E30EF" w:rsidP="003E30EF">
      <w:pPr>
        <w:rPr>
          <w:rFonts w:ascii="Arial" w:eastAsia="Times New Roman" w:hAnsi="Arial" w:cs="Arial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8</w:t>
      </w:r>
      <w:r w:rsidRPr="00530E10">
        <w:rPr>
          <w:rFonts w:ascii="Arial" w:eastAsia="Times New Roman" w:hAnsi="Arial" w:cs="Arial"/>
        </w:rPr>
        <w:t xml:space="preserve">. </w:t>
      </w:r>
      <w:r w:rsidR="0071561F" w:rsidRPr="000D6ABB">
        <w:rPr>
          <w:rFonts w:ascii="Arial" w:hAnsi="Arial" w:cs="Arial"/>
        </w:rPr>
        <w:t>(</w:t>
      </w:r>
      <w:r w:rsidR="0071561F" w:rsidRPr="00FA7A46">
        <w:rPr>
          <w:rFonts w:ascii="Arial" w:eastAsia="Times New Roman" w:hAnsi="Arial" w:cs="Arial"/>
          <w:b/>
          <w:bCs/>
          <w:color w:val="013ADD"/>
        </w:rPr>
        <w:t xml:space="preserve">If the answer of question </w:t>
      </w:r>
      <w:r w:rsidR="0071561F">
        <w:rPr>
          <w:rFonts w:ascii="Arial" w:eastAsia="Times New Roman" w:hAnsi="Arial" w:cs="Arial"/>
          <w:b/>
          <w:bCs/>
          <w:color w:val="013ADD"/>
        </w:rPr>
        <w:t>27</w:t>
      </w:r>
      <w:r w:rsidR="0071561F" w:rsidRPr="00FA7A46">
        <w:rPr>
          <w:rFonts w:ascii="Arial" w:eastAsia="Times New Roman" w:hAnsi="Arial" w:cs="Arial"/>
          <w:b/>
          <w:bCs/>
          <w:color w:val="013ADD"/>
        </w:rPr>
        <w:t xml:space="preserve"> is "</w:t>
      </w:r>
      <w:r w:rsidR="0071561F">
        <w:rPr>
          <w:rFonts w:ascii="Arial" w:eastAsia="Times New Roman" w:hAnsi="Arial" w:cs="Arial"/>
          <w:b/>
          <w:bCs/>
          <w:color w:val="013ADD"/>
        </w:rPr>
        <w:t>Yes</w:t>
      </w:r>
      <w:r w:rsidR="0071561F" w:rsidRPr="00FA7A46">
        <w:rPr>
          <w:rFonts w:ascii="Arial" w:eastAsia="Times New Roman" w:hAnsi="Arial" w:cs="Arial"/>
          <w:b/>
          <w:bCs/>
          <w:color w:val="013ADD"/>
        </w:rPr>
        <w:t>"</w:t>
      </w:r>
      <w:r w:rsidR="0071561F" w:rsidRPr="000D6ABB">
        <w:rPr>
          <w:rFonts w:ascii="Arial" w:hAnsi="Arial" w:cs="Arial"/>
        </w:rPr>
        <w:t>)</w:t>
      </w:r>
      <w:r w:rsidR="0071561F">
        <w:rPr>
          <w:rFonts w:ascii="Arial" w:hAnsi="Arial" w:cs="Arial"/>
        </w:rPr>
        <w:t xml:space="preserve"> </w:t>
      </w:r>
      <w:r w:rsidRPr="00530E10">
        <w:rPr>
          <w:rFonts w:ascii="Arial" w:eastAsia="Times New Roman" w:hAnsi="Arial" w:cs="Arial"/>
        </w:rPr>
        <w:t>How to access these papers or documents?</w:t>
      </w:r>
    </w:p>
    <w:p w14:paraId="5DDEDD19" w14:textId="289B7EA8" w:rsidR="003E30EF" w:rsidRPr="00A01809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i/>
          <w:iCs/>
          <w:color w:val="999999"/>
        </w:rPr>
      </w:pPr>
      <w:r w:rsidRPr="00A01809">
        <w:rPr>
          <w:rFonts w:ascii="Arial" w:eastAsia="Times New Roman" w:hAnsi="Arial" w:cs="Arial"/>
          <w:i/>
          <w:iCs/>
          <w:color w:val="999999"/>
        </w:rPr>
        <w:t>PMID or DOI</w:t>
      </w:r>
    </w:p>
    <w:p w14:paraId="49D4F82D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0A41A600" w14:textId="77777777" w:rsidR="003E30EF" w:rsidRPr="00530E10" w:rsidRDefault="003E30EF" w:rsidP="003E30EF">
      <w:pPr>
        <w:rPr>
          <w:rFonts w:ascii="Arial" w:hAnsi="Arial" w:cs="Arial"/>
        </w:rPr>
      </w:pPr>
    </w:p>
    <w:p w14:paraId="138A04B3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2</w:t>
      </w:r>
      <w:r>
        <w:rPr>
          <w:rFonts w:ascii="Arial" w:eastAsia="Times New Roman" w:hAnsi="Arial" w:cs="Arial"/>
        </w:rPr>
        <w:t>9</w:t>
      </w:r>
      <w:r w:rsidRPr="00530E10">
        <w:rPr>
          <w:rFonts w:ascii="Arial" w:eastAsia="Times New Roman" w:hAnsi="Arial" w:cs="Arial"/>
        </w:rPr>
        <w:t xml:space="preserve">. Which of the following data are available in the current database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30E3116F" w14:textId="77777777" w:rsidR="003E30EF" w:rsidRPr="001A03AD" w:rsidRDefault="003E30EF" w:rsidP="003E30EF">
      <w:pPr>
        <w:ind w:firstLineChars="100" w:firstLine="240"/>
        <w:rPr>
          <w:rFonts w:ascii="Arial" w:hAnsi="Arial" w:cs="Arial"/>
          <w:i/>
          <w:iCs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 xml:space="preserve"> </w:t>
      </w:r>
      <w:r w:rsidRPr="001A03AD">
        <w:rPr>
          <w:rFonts w:ascii="Arial" w:eastAsia="Times New Roman" w:hAnsi="Arial" w:cs="Arial"/>
          <w:i/>
          <w:iCs/>
          <w:color w:val="999999"/>
        </w:rPr>
        <w:t xml:space="preserve">for each </w:t>
      </w:r>
      <w:r>
        <w:rPr>
          <w:rFonts w:ascii="Arial" w:eastAsia="Times New Roman" w:hAnsi="Arial" w:cs="Arial"/>
          <w:i/>
          <w:iCs/>
          <w:color w:val="999999"/>
        </w:rPr>
        <w:t>row.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152"/>
        <w:gridCol w:w="1507"/>
        <w:gridCol w:w="1507"/>
        <w:gridCol w:w="1290"/>
      </w:tblGrid>
      <w:tr w:rsidR="003E30EF" w:rsidRPr="00530E10" w14:paraId="5E5E93CD" w14:textId="77777777" w:rsidTr="00350A11">
        <w:trPr>
          <w:trHeight w:val="360"/>
        </w:trPr>
        <w:tc>
          <w:tcPr>
            <w:tcW w:w="5211" w:type="dxa"/>
            <w:shd w:val="clear" w:color="auto" w:fill="D9E5ED"/>
            <w:vAlign w:val="center"/>
          </w:tcPr>
          <w:p w14:paraId="122090F7" w14:textId="77777777" w:rsidR="003E30EF" w:rsidRPr="00530E10" w:rsidRDefault="003E30EF" w:rsidP="00350A1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tems</w:t>
            </w:r>
          </w:p>
        </w:tc>
        <w:tc>
          <w:tcPr>
            <w:tcW w:w="1276" w:type="dxa"/>
            <w:shd w:val="clear" w:color="auto" w:fill="D9E5ED"/>
            <w:vAlign w:val="center"/>
          </w:tcPr>
          <w:p w14:paraId="06660BB5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>Available</w:t>
            </w:r>
          </w:p>
        </w:tc>
        <w:tc>
          <w:tcPr>
            <w:tcW w:w="1276" w:type="dxa"/>
            <w:shd w:val="clear" w:color="auto" w:fill="D9E5ED"/>
            <w:vAlign w:val="center"/>
          </w:tcPr>
          <w:p w14:paraId="13DBC62B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 xml:space="preserve">Not </w:t>
            </w:r>
            <w:r w:rsidRPr="00530E10">
              <w:rPr>
                <w:rFonts w:ascii="Arial" w:hAnsi="Arial" w:cs="Arial"/>
              </w:rPr>
              <w:lastRenderedPageBreak/>
              <w:t>available</w:t>
            </w:r>
          </w:p>
        </w:tc>
        <w:tc>
          <w:tcPr>
            <w:tcW w:w="1093" w:type="dxa"/>
            <w:shd w:val="clear" w:color="auto" w:fill="D9E5ED"/>
            <w:vAlign w:val="center"/>
          </w:tcPr>
          <w:p w14:paraId="714E27ED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lastRenderedPageBreak/>
              <w:t>Not sure</w:t>
            </w:r>
          </w:p>
        </w:tc>
      </w:tr>
      <w:tr w:rsidR="003E30EF" w:rsidRPr="00530E10" w14:paraId="0909B469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6D58FE1B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Occup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193B76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0AD5D8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0BBA66E2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761A0902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545ADE7C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Education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D1619A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13E411D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2F8E031C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54FE3273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5FD888A3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Household incom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0FEB93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156C2C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2BE395F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0122C0BD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36E24550" w14:textId="77777777" w:rsidR="003E30EF" w:rsidRPr="003640E9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 xml:space="preserve">Physical examination of the skin lesions (location, size, </w:t>
            </w:r>
            <w:proofErr w:type="spellStart"/>
            <w:r w:rsidRPr="00530E10">
              <w:rPr>
                <w:rFonts w:ascii="Arial" w:eastAsia="Times New Roman" w:hAnsi="Arial" w:cs="Arial"/>
              </w:rPr>
              <w:t>color</w:t>
            </w:r>
            <w:proofErr w:type="spellEnd"/>
            <w:r w:rsidRPr="00530E10">
              <w:rPr>
                <w:rFonts w:ascii="Arial" w:eastAsia="Times New Roman" w:hAnsi="Arial" w:cs="Arial"/>
              </w:rPr>
              <w:t>, etc.)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2189D83E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4039959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7C2DB918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3BC2AE7B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2D48BF3E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 xml:space="preserve">Detailed information </w:t>
            </w:r>
            <w:r>
              <w:rPr>
                <w:rFonts w:ascii="Arial" w:eastAsia="Times New Roman" w:hAnsi="Arial" w:cs="Arial"/>
              </w:rPr>
              <w:t>on</w:t>
            </w:r>
            <w:r w:rsidRPr="00530E10">
              <w:rPr>
                <w:rFonts w:ascii="Arial" w:eastAsia="Times New Roman" w:hAnsi="Arial" w:cs="Arial"/>
              </w:rPr>
              <w:t xml:space="preserve"> pathological examin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DD8A49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0EF2EB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5889DBD0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3BD90CF6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36AC65B9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 xml:space="preserve">Detailed information </w:t>
            </w:r>
            <w:r>
              <w:rPr>
                <w:rFonts w:ascii="Arial" w:eastAsia="Times New Roman" w:hAnsi="Arial" w:cs="Arial"/>
              </w:rPr>
              <w:t>on</w:t>
            </w:r>
            <w:r w:rsidRPr="00530E10">
              <w:rPr>
                <w:rFonts w:ascii="Arial" w:eastAsia="Times New Roman" w:hAnsi="Arial" w:cs="Arial"/>
              </w:rPr>
              <w:t xml:space="preserve"> laboratory tests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EC73729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B9BE847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772AB119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18884ABF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10D2FD08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 xml:space="preserve">Detailed information </w:t>
            </w:r>
            <w:r>
              <w:rPr>
                <w:rFonts w:ascii="Arial" w:eastAsia="Times New Roman" w:hAnsi="Arial" w:cs="Arial"/>
              </w:rPr>
              <w:t>on</w:t>
            </w:r>
            <w:r w:rsidRPr="00530E10">
              <w:rPr>
                <w:rFonts w:ascii="Arial" w:eastAsia="Times New Roman" w:hAnsi="Arial" w:cs="Arial"/>
              </w:rPr>
              <w:t xml:space="preserve"> imaging examin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41D036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CDD52D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11C0479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4A78C0D5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3FA84CC4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 xml:space="preserve">Detailed information </w:t>
            </w:r>
            <w:r>
              <w:rPr>
                <w:rFonts w:ascii="Arial" w:eastAsia="Times New Roman" w:hAnsi="Arial" w:cs="Arial"/>
              </w:rPr>
              <w:t>on</w:t>
            </w:r>
            <w:r w:rsidRPr="00530E10">
              <w:rPr>
                <w:rFonts w:ascii="Arial" w:eastAsia="Times New Roman" w:hAnsi="Arial" w:cs="Arial"/>
              </w:rPr>
              <w:t xml:space="preserve"> treatments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695CAB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2B8E2A8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0801DC9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71C9081C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158A90C3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Utilization of outpatient and inpatient medical services before diagnosi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E03319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153101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6305D4FE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1DDCB298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48491355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Patient's lifestyle (smoking, alcohol drinking, physical activity, diet, etc.)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67772C8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1F7B2066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5196B64E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1943E689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36BC260B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Patient's history of other major chronic diseases (coronary heart disease, stroke, diabetes, etc.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0C5001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6638A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3698A6C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5977F02C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5CEFC400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Patient's emotional state (anxiety, depression)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753F109C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F6D1DF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682473B6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37A0D750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6945A6C4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proofErr w:type="spellStart"/>
            <w:r w:rsidRPr="00530E10">
              <w:rPr>
                <w:rFonts w:ascii="Arial" w:eastAsia="Times New Roman" w:hAnsi="Arial" w:cs="Arial"/>
              </w:rPr>
              <w:t>Tumor</w:t>
            </w:r>
            <w:proofErr w:type="spellEnd"/>
            <w:r w:rsidRPr="00530E10">
              <w:rPr>
                <w:rFonts w:ascii="Arial" w:eastAsia="Times New Roman" w:hAnsi="Arial" w:cs="Arial"/>
              </w:rPr>
              <w:t xml:space="preserve"> progression and remission during follow-up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1BA4C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8DAF5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698BEA1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793517D2" w14:textId="77777777" w:rsidTr="00350A11">
        <w:trPr>
          <w:trHeight w:val="360"/>
        </w:trPr>
        <w:tc>
          <w:tcPr>
            <w:tcW w:w="5211" w:type="dxa"/>
            <w:shd w:val="clear" w:color="auto" w:fill="EFF6FB"/>
            <w:vAlign w:val="center"/>
          </w:tcPr>
          <w:p w14:paraId="3070F92C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Adverse reactions after treatment during follow-up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7913D00B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82125A5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EFF6FB"/>
            <w:vAlign w:val="center"/>
          </w:tcPr>
          <w:p w14:paraId="7AADD0E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431293E9" w14:textId="77777777" w:rsidTr="00350A11">
        <w:trPr>
          <w:trHeight w:val="360"/>
        </w:trPr>
        <w:tc>
          <w:tcPr>
            <w:tcW w:w="5211" w:type="dxa"/>
            <w:shd w:val="clear" w:color="auto" w:fill="FFFFFF"/>
            <w:vAlign w:val="center"/>
          </w:tcPr>
          <w:p w14:paraId="04DFB9B8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Death events during follow-up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5E48703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1C3648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093" w:type="dxa"/>
            <w:shd w:val="clear" w:color="auto" w:fill="FFFFFF"/>
            <w:vAlign w:val="center"/>
          </w:tcPr>
          <w:p w14:paraId="045B713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</w:tbl>
    <w:p w14:paraId="3AC11814" w14:textId="77777777" w:rsidR="003E30EF" w:rsidRPr="00530E10" w:rsidRDefault="003E30EF" w:rsidP="003E30EF">
      <w:pPr>
        <w:rPr>
          <w:rFonts w:ascii="Arial" w:hAnsi="Arial" w:cs="Arial"/>
        </w:rPr>
      </w:pPr>
    </w:p>
    <w:p w14:paraId="1CC58737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>
        <w:rPr>
          <w:rFonts w:ascii="Arial" w:eastAsia="Times New Roman" w:hAnsi="Arial" w:cs="Arial"/>
        </w:rPr>
        <w:t>30</w:t>
      </w:r>
      <w:r w:rsidRPr="00530E10">
        <w:rPr>
          <w:rFonts w:ascii="Arial" w:eastAsia="Times New Roman" w:hAnsi="Arial" w:cs="Arial"/>
        </w:rPr>
        <w:t xml:space="preserve">. Have any biological samples been collected and stored at baseline or during follow-up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60E11B8D" w14:textId="77777777" w:rsidR="003E30EF" w:rsidRPr="00950600" w:rsidRDefault="003E30EF" w:rsidP="003E30EF">
      <w:pPr>
        <w:ind w:firstLineChars="100" w:firstLine="240"/>
        <w:rPr>
          <w:rFonts w:ascii="Arial" w:hAnsi="Arial" w:cs="Arial"/>
          <w:i/>
          <w:iCs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 xml:space="preserve"> </w:t>
      </w:r>
      <w:r w:rsidRPr="001A03AD">
        <w:rPr>
          <w:rFonts w:ascii="Arial" w:eastAsia="Times New Roman" w:hAnsi="Arial" w:cs="Arial"/>
          <w:i/>
          <w:iCs/>
          <w:color w:val="999999"/>
        </w:rPr>
        <w:t xml:space="preserve">for each </w:t>
      </w:r>
      <w:r>
        <w:rPr>
          <w:rFonts w:ascii="Arial" w:eastAsia="Times New Roman" w:hAnsi="Arial" w:cs="Arial"/>
          <w:i/>
          <w:iCs/>
          <w:color w:val="999999"/>
        </w:rPr>
        <w:t>row.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647"/>
        <w:gridCol w:w="1339"/>
        <w:gridCol w:w="1673"/>
        <w:gridCol w:w="1841"/>
        <w:gridCol w:w="956"/>
      </w:tblGrid>
      <w:tr w:rsidR="003E30EF" w:rsidRPr="00530E10" w14:paraId="5A573FC5" w14:textId="77777777" w:rsidTr="00350A11">
        <w:trPr>
          <w:trHeight w:val="360"/>
        </w:trPr>
        <w:tc>
          <w:tcPr>
            <w:tcW w:w="3936" w:type="dxa"/>
            <w:shd w:val="clear" w:color="auto" w:fill="D9E5ED"/>
            <w:vAlign w:val="center"/>
          </w:tcPr>
          <w:p w14:paraId="36EAD082" w14:textId="77777777" w:rsidR="003E30EF" w:rsidRPr="00530E10" w:rsidRDefault="003E30EF" w:rsidP="00350A1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tems</w:t>
            </w:r>
          </w:p>
        </w:tc>
        <w:tc>
          <w:tcPr>
            <w:tcW w:w="1134" w:type="dxa"/>
            <w:shd w:val="clear" w:color="auto" w:fill="D9E5ED"/>
            <w:vAlign w:val="center"/>
          </w:tcPr>
          <w:p w14:paraId="694DCE5C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>Only at baseline</w:t>
            </w:r>
          </w:p>
        </w:tc>
        <w:tc>
          <w:tcPr>
            <w:tcW w:w="1417" w:type="dxa"/>
            <w:shd w:val="clear" w:color="auto" w:fill="D9E5ED"/>
            <w:vAlign w:val="center"/>
          </w:tcPr>
          <w:p w14:paraId="68F29608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>Only during follow-up</w:t>
            </w:r>
          </w:p>
        </w:tc>
        <w:tc>
          <w:tcPr>
            <w:tcW w:w="1559" w:type="dxa"/>
            <w:shd w:val="clear" w:color="auto" w:fill="D9E5ED"/>
            <w:vAlign w:val="center"/>
          </w:tcPr>
          <w:p w14:paraId="3D729F5A" w14:textId="4E2E2409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>Both</w:t>
            </w:r>
          </w:p>
        </w:tc>
        <w:tc>
          <w:tcPr>
            <w:tcW w:w="810" w:type="dxa"/>
            <w:shd w:val="clear" w:color="auto" w:fill="D9E5ED"/>
            <w:vAlign w:val="center"/>
          </w:tcPr>
          <w:p w14:paraId="71580F7E" w14:textId="77777777" w:rsidR="003E30EF" w:rsidRPr="00530E10" w:rsidRDefault="003E30EF" w:rsidP="00350A11">
            <w:pPr>
              <w:jc w:val="center"/>
              <w:rPr>
                <w:rFonts w:ascii="Arial" w:hAnsi="Arial" w:cs="Arial"/>
              </w:rPr>
            </w:pPr>
            <w:r w:rsidRPr="00530E10">
              <w:rPr>
                <w:rFonts w:ascii="Arial" w:hAnsi="Arial" w:cs="Arial"/>
              </w:rPr>
              <w:t>None</w:t>
            </w:r>
          </w:p>
        </w:tc>
      </w:tr>
      <w:tr w:rsidR="003E30EF" w:rsidRPr="00530E10" w14:paraId="415708F3" w14:textId="77777777" w:rsidTr="00350A11">
        <w:trPr>
          <w:trHeight w:val="360"/>
        </w:trPr>
        <w:tc>
          <w:tcPr>
            <w:tcW w:w="3936" w:type="dxa"/>
            <w:shd w:val="clear" w:color="auto" w:fill="FFFFFF"/>
            <w:vAlign w:val="center"/>
          </w:tcPr>
          <w:p w14:paraId="60365117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Plasma/seru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D1C81C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F68B19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D432F60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557D41E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400CE691" w14:textId="77777777" w:rsidTr="00350A11">
        <w:trPr>
          <w:trHeight w:val="360"/>
        </w:trPr>
        <w:tc>
          <w:tcPr>
            <w:tcW w:w="3936" w:type="dxa"/>
            <w:shd w:val="clear" w:color="auto" w:fill="EFF6FB"/>
            <w:vAlign w:val="center"/>
          </w:tcPr>
          <w:p w14:paraId="42FF22AD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Blood cells isolated from whole blood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50E21CD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417" w:type="dxa"/>
            <w:shd w:val="clear" w:color="auto" w:fill="EFF6FB"/>
            <w:vAlign w:val="center"/>
          </w:tcPr>
          <w:p w14:paraId="0D7A3835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559" w:type="dxa"/>
            <w:shd w:val="clear" w:color="auto" w:fill="EFF6FB"/>
            <w:vAlign w:val="center"/>
          </w:tcPr>
          <w:p w14:paraId="24CB0EA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10" w:type="dxa"/>
            <w:shd w:val="clear" w:color="auto" w:fill="EFF6FB"/>
            <w:vAlign w:val="center"/>
          </w:tcPr>
          <w:p w14:paraId="1CFD64B3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1B218003" w14:textId="77777777" w:rsidTr="00350A11">
        <w:trPr>
          <w:trHeight w:val="360"/>
        </w:trPr>
        <w:tc>
          <w:tcPr>
            <w:tcW w:w="3936" w:type="dxa"/>
            <w:shd w:val="clear" w:color="auto" w:fill="FFFFFF"/>
            <w:vAlign w:val="center"/>
          </w:tcPr>
          <w:p w14:paraId="49F623B7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lastRenderedPageBreak/>
              <w:t>Urin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C4F18F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73B8C4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A840B6C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6B7255E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6D758AFD" w14:textId="77777777" w:rsidTr="00350A11">
        <w:trPr>
          <w:trHeight w:val="360"/>
        </w:trPr>
        <w:tc>
          <w:tcPr>
            <w:tcW w:w="3936" w:type="dxa"/>
            <w:shd w:val="clear" w:color="auto" w:fill="EFF6FB"/>
            <w:vAlign w:val="center"/>
          </w:tcPr>
          <w:p w14:paraId="6F38A60A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proofErr w:type="spellStart"/>
            <w:r>
              <w:rPr>
                <w:rFonts w:ascii="Arial" w:eastAsia="Times New Roman" w:hAnsi="Arial" w:cs="Arial"/>
              </w:rPr>
              <w:t>Feces</w:t>
            </w:r>
            <w:proofErr w:type="spellEnd"/>
          </w:p>
        </w:tc>
        <w:tc>
          <w:tcPr>
            <w:tcW w:w="1134" w:type="dxa"/>
            <w:shd w:val="clear" w:color="auto" w:fill="EFF6FB"/>
            <w:vAlign w:val="center"/>
          </w:tcPr>
          <w:p w14:paraId="6B46BB40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417" w:type="dxa"/>
            <w:shd w:val="clear" w:color="auto" w:fill="EFF6FB"/>
            <w:vAlign w:val="center"/>
          </w:tcPr>
          <w:p w14:paraId="138A7C91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559" w:type="dxa"/>
            <w:shd w:val="clear" w:color="auto" w:fill="EFF6FB"/>
            <w:vAlign w:val="center"/>
          </w:tcPr>
          <w:p w14:paraId="42D972F5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10" w:type="dxa"/>
            <w:shd w:val="clear" w:color="auto" w:fill="EFF6FB"/>
            <w:vAlign w:val="center"/>
          </w:tcPr>
          <w:p w14:paraId="2B1C0842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E30EF" w:rsidRPr="00530E10" w14:paraId="059A525D" w14:textId="77777777" w:rsidTr="00350A11">
        <w:trPr>
          <w:trHeight w:val="360"/>
        </w:trPr>
        <w:tc>
          <w:tcPr>
            <w:tcW w:w="3936" w:type="dxa"/>
            <w:shd w:val="clear" w:color="auto" w:fill="FFFFFF"/>
            <w:vAlign w:val="center"/>
          </w:tcPr>
          <w:p w14:paraId="516202E5" w14:textId="77777777" w:rsidR="003E30EF" w:rsidRPr="00530E10" w:rsidRDefault="003E30EF" w:rsidP="00350A11">
            <w:pPr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eastAsia="Times New Roman" w:hAnsi="Arial" w:cs="Arial"/>
              </w:rPr>
              <w:t>Surgically resected melanoma tissu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15F61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8F9818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CA973A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F1862FD" w14:textId="77777777" w:rsidR="003E30EF" w:rsidRPr="00530E10" w:rsidRDefault="003E30EF" w:rsidP="00350A11">
            <w:pPr>
              <w:jc w:val="center"/>
              <w:rPr>
                <w:rFonts w:ascii="Arial" w:hAnsi="Arial" w:cs="Arial"/>
                <w:color w:val="333333"/>
              </w:rPr>
            </w:pPr>
            <w:r w:rsidRPr="00530E10">
              <w:rPr>
                <w:rFonts w:ascii="Arial" w:hAnsi="Arial" w:cs="Arial"/>
                <w:color w:val="333333"/>
              </w:rPr>
              <w:t>○</w:t>
            </w:r>
          </w:p>
        </w:tc>
      </w:tr>
    </w:tbl>
    <w:p w14:paraId="0C567415" w14:textId="77777777" w:rsidR="003E30EF" w:rsidRPr="00530E10" w:rsidRDefault="003E30EF" w:rsidP="003E30EF">
      <w:pPr>
        <w:rPr>
          <w:rFonts w:ascii="Arial" w:hAnsi="Arial" w:cs="Arial"/>
        </w:rPr>
      </w:pPr>
    </w:p>
    <w:p w14:paraId="6BB0093E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eastAsia="Times New Roman" w:hAnsi="Arial" w:cs="Arial"/>
        </w:rPr>
        <w:t>3</w:t>
      </w:r>
      <w:r>
        <w:rPr>
          <w:rFonts w:ascii="Arial" w:eastAsia="Times New Roman" w:hAnsi="Arial" w:cs="Arial"/>
        </w:rPr>
        <w:t>1</w:t>
      </w:r>
      <w:r w:rsidRPr="00530E10">
        <w:rPr>
          <w:rFonts w:ascii="Arial" w:eastAsia="Times New Roman" w:hAnsi="Arial" w:cs="Arial"/>
        </w:rPr>
        <w:t xml:space="preserve">. The core research institutions currently responsible for managing and maintaining the database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5B5F7187" w14:textId="77777777" w:rsidR="003E30EF" w:rsidRPr="00530E10" w:rsidRDefault="003E30EF" w:rsidP="003E30EF">
      <w:pPr>
        <w:rPr>
          <w:rFonts w:ascii="Arial" w:hAnsi="Arial" w:cs="Arial"/>
        </w:rPr>
      </w:pPr>
      <w:r w:rsidRPr="00530E10">
        <w:rPr>
          <w:rFonts w:ascii="Arial" w:hAnsi="Arial" w:cs="Arial"/>
        </w:rPr>
        <w:t>_________________________________</w:t>
      </w:r>
    </w:p>
    <w:p w14:paraId="7793385B" w14:textId="77777777" w:rsidR="003E30EF" w:rsidRPr="00530E10" w:rsidRDefault="003E30EF" w:rsidP="003E30EF">
      <w:pPr>
        <w:rPr>
          <w:rFonts w:ascii="Arial" w:hAnsi="Arial" w:cs="Arial"/>
        </w:rPr>
      </w:pPr>
    </w:p>
    <w:p w14:paraId="65E605F9" w14:textId="77777777" w:rsidR="003E30EF" w:rsidRDefault="003E30EF" w:rsidP="003E30EF">
      <w:pPr>
        <w:rPr>
          <w:rFonts w:ascii="Arial" w:eastAsia="Times New Roman" w:hAnsi="Arial" w:cs="Arial"/>
          <w:color w:val="FF0000"/>
        </w:rPr>
      </w:pPr>
      <w:r w:rsidRPr="00530E10">
        <w:rPr>
          <w:rFonts w:ascii="Arial" w:eastAsia="Times New Roman" w:hAnsi="Arial" w:cs="Arial"/>
        </w:rPr>
        <w:t>3</w:t>
      </w:r>
      <w:r>
        <w:rPr>
          <w:rFonts w:ascii="Arial" w:eastAsia="Times New Roman" w:hAnsi="Arial" w:cs="Arial"/>
        </w:rPr>
        <w:t>2</w:t>
      </w:r>
      <w:r w:rsidRPr="00530E10">
        <w:rPr>
          <w:rFonts w:ascii="Arial" w:eastAsia="Times New Roman" w:hAnsi="Arial" w:cs="Arial"/>
        </w:rPr>
        <w:t xml:space="preserve">. Does the current database welcome collaboration </w:t>
      </w:r>
      <w:r>
        <w:rPr>
          <w:rFonts w:ascii="Arial" w:eastAsia="Times New Roman" w:hAnsi="Arial" w:cs="Arial"/>
        </w:rPr>
        <w:t xml:space="preserve">with </w:t>
      </w:r>
      <w:r w:rsidRPr="00530E10">
        <w:rPr>
          <w:rFonts w:ascii="Arial" w:eastAsia="Times New Roman" w:hAnsi="Arial" w:cs="Arial"/>
        </w:rPr>
        <w:t xml:space="preserve">research teams </w:t>
      </w:r>
      <w:r>
        <w:rPr>
          <w:rFonts w:ascii="Arial" w:eastAsia="Times New Roman" w:hAnsi="Arial" w:cs="Arial"/>
        </w:rPr>
        <w:t>from</w:t>
      </w:r>
      <w:r w:rsidRPr="00530E10">
        <w:rPr>
          <w:rFonts w:ascii="Arial" w:eastAsia="Times New Roman" w:hAnsi="Arial" w:cs="Arial"/>
        </w:rPr>
        <w:t xml:space="preserve"> other countries? </w:t>
      </w:r>
      <w:r w:rsidRPr="00530E10">
        <w:rPr>
          <w:rFonts w:ascii="Arial" w:eastAsia="Times New Roman" w:hAnsi="Arial" w:cs="Arial"/>
          <w:color w:val="FF0000"/>
        </w:rPr>
        <w:t>*</w:t>
      </w:r>
    </w:p>
    <w:p w14:paraId="448018AB" w14:textId="77777777" w:rsidR="003E30EF" w:rsidRPr="00F91E06" w:rsidRDefault="003E30EF" w:rsidP="003E30EF">
      <w:pPr>
        <w:pBdr>
          <w:left w:val="none" w:sz="0" w:space="9" w:color="auto"/>
        </w:pBdr>
        <w:spacing w:before="75" w:after="75"/>
        <w:ind w:left="180"/>
        <w:rPr>
          <w:rFonts w:ascii="Arial" w:eastAsia="Times New Roman" w:hAnsi="Arial" w:cs="Arial"/>
          <w:color w:val="999999"/>
        </w:rPr>
      </w:pPr>
      <w:r w:rsidRPr="00EF3A37">
        <w:rPr>
          <w:rFonts w:ascii="Arial" w:eastAsia="Times New Roman" w:hAnsi="Arial" w:cs="Arial"/>
          <w:i/>
          <w:iCs/>
          <w:color w:val="999999"/>
        </w:rPr>
        <w:t>Mark only one oval</w:t>
      </w:r>
      <w:r>
        <w:rPr>
          <w:rFonts w:ascii="Arial" w:eastAsia="Times New Roman" w:hAnsi="Arial" w:cs="Arial"/>
          <w:color w:val="999999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466"/>
      </w:tblGrid>
      <w:tr w:rsidR="003E30EF" w:rsidRPr="00530E10" w14:paraId="705E1CAF" w14:textId="77777777" w:rsidTr="00350A1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13F3197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Yes</w:t>
            </w:r>
          </w:p>
        </w:tc>
      </w:tr>
      <w:tr w:rsidR="003E30EF" w:rsidRPr="00530E10" w14:paraId="60B5DFEE" w14:textId="77777777" w:rsidTr="00350A1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57F5391" w14:textId="77777777" w:rsidR="003E30EF" w:rsidRPr="00530E10" w:rsidRDefault="003E30EF" w:rsidP="00350A11">
            <w:pPr>
              <w:rPr>
                <w:rFonts w:ascii="Arial" w:eastAsia="Times New Roman" w:hAnsi="Arial" w:cs="Arial"/>
              </w:rPr>
            </w:pPr>
            <w:r w:rsidRPr="00530E10">
              <w:rPr>
                <w:rFonts w:ascii="Arial" w:eastAsia="Times New Roman" w:hAnsi="Arial" w:cs="Arial"/>
              </w:rPr>
              <w:t>○No</w:t>
            </w:r>
          </w:p>
        </w:tc>
      </w:tr>
      <w:tr w:rsidR="003E30EF" w:rsidRPr="00530E10" w14:paraId="451E4260" w14:textId="77777777" w:rsidTr="00350A11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C5C89C6" w14:textId="77777777" w:rsidR="003E30EF" w:rsidRPr="00530E10" w:rsidRDefault="003E30EF" w:rsidP="00350A11">
            <w:pPr>
              <w:rPr>
                <w:rFonts w:ascii="Arial" w:eastAsia="微软雅黑" w:hAnsi="Arial" w:cs="Arial"/>
                <w:sz w:val="28"/>
              </w:rPr>
            </w:pPr>
            <w:r w:rsidRPr="00530E10">
              <w:rPr>
                <w:rFonts w:ascii="Arial" w:eastAsia="Times New Roman" w:hAnsi="Arial" w:cs="Arial"/>
              </w:rPr>
              <w:t>○Not sure</w:t>
            </w:r>
          </w:p>
        </w:tc>
      </w:tr>
    </w:tbl>
    <w:p w14:paraId="34E547B9" w14:textId="77777777" w:rsidR="003E30EF" w:rsidRPr="00530E10" w:rsidRDefault="003E30EF" w:rsidP="003E30EF">
      <w:pPr>
        <w:rPr>
          <w:rFonts w:ascii="Arial" w:hAnsi="Arial" w:cs="Arial"/>
        </w:rPr>
      </w:pPr>
    </w:p>
    <w:p w14:paraId="60FD088C" w14:textId="70983473" w:rsidR="00C847CE" w:rsidRPr="00C847CE" w:rsidRDefault="00C847CE" w:rsidP="00C847CE"/>
    <w:sectPr w:rsidR="00C847CE" w:rsidRPr="00C847CE" w:rsidSect="00037FC7">
      <w:footerReference w:type="even" r:id="rId8"/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1F405" w14:textId="77777777" w:rsidR="005548DF" w:rsidRDefault="005548DF">
      <w:r>
        <w:separator/>
      </w:r>
    </w:p>
  </w:endnote>
  <w:endnote w:type="continuationSeparator" w:id="0">
    <w:p w14:paraId="36FB8B32" w14:textId="77777777" w:rsidR="005548DF" w:rsidRDefault="005548DF">
      <w:r>
        <w:continuationSeparator/>
      </w:r>
    </w:p>
  </w:endnote>
  <w:endnote w:type="continuationNotice" w:id="1">
    <w:p w14:paraId="0BFC3A69" w14:textId="77777777" w:rsidR="005548DF" w:rsidRDefault="005548D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18697965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3A85841" w14:textId="77777777" w:rsidR="004B663E" w:rsidRDefault="004B663E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C4E9DC4" w14:textId="77777777" w:rsidR="004B663E" w:rsidRDefault="004B663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3461406"/>
      <w:docPartObj>
        <w:docPartGallery w:val="Page Numbers (Bottom of Page)"/>
        <w:docPartUnique/>
      </w:docPartObj>
    </w:sdtPr>
    <w:sdtEndPr/>
    <w:sdtContent>
      <w:p w14:paraId="7D01845A" w14:textId="56802D66" w:rsidR="004B663E" w:rsidRDefault="004B663E" w:rsidP="009B538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26CFC" w14:textId="77777777" w:rsidR="005548DF" w:rsidRDefault="005548DF">
      <w:r>
        <w:separator/>
      </w:r>
    </w:p>
  </w:footnote>
  <w:footnote w:type="continuationSeparator" w:id="0">
    <w:p w14:paraId="79CDBAE1" w14:textId="77777777" w:rsidR="005548DF" w:rsidRDefault="005548DF">
      <w:r>
        <w:continuationSeparator/>
      </w:r>
    </w:p>
  </w:footnote>
  <w:footnote w:type="continuationNotice" w:id="1">
    <w:p w14:paraId="34E4979B" w14:textId="77777777" w:rsidR="005548DF" w:rsidRDefault="005548D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7DE"/>
    <w:multiLevelType w:val="hybridMultilevel"/>
    <w:tmpl w:val="AD68F5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B10D90"/>
    <w:multiLevelType w:val="hybridMultilevel"/>
    <w:tmpl w:val="0D0286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30223A"/>
    <w:multiLevelType w:val="hybridMultilevel"/>
    <w:tmpl w:val="6E88F0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C623AC"/>
    <w:multiLevelType w:val="hybridMultilevel"/>
    <w:tmpl w:val="094E5FF2"/>
    <w:lvl w:ilvl="0" w:tplc="F0A45E16">
      <w:start w:val="1"/>
      <w:numFmt w:val="decimal"/>
      <w:lvlText w:val="%1."/>
      <w:lvlJc w:val="left"/>
      <w:pPr>
        <w:ind w:left="53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801" w:hanging="420"/>
      </w:pPr>
    </w:lvl>
    <w:lvl w:ilvl="2" w:tplc="0409001B" w:tentative="1">
      <w:start w:val="1"/>
      <w:numFmt w:val="lowerRoman"/>
      <w:lvlText w:val="%3."/>
      <w:lvlJc w:val="right"/>
      <w:pPr>
        <w:ind w:left="6221" w:hanging="420"/>
      </w:pPr>
    </w:lvl>
    <w:lvl w:ilvl="3" w:tplc="0409000F" w:tentative="1">
      <w:start w:val="1"/>
      <w:numFmt w:val="decimal"/>
      <w:lvlText w:val="%4."/>
      <w:lvlJc w:val="left"/>
      <w:pPr>
        <w:ind w:left="6641" w:hanging="420"/>
      </w:pPr>
    </w:lvl>
    <w:lvl w:ilvl="4" w:tplc="04090019" w:tentative="1">
      <w:start w:val="1"/>
      <w:numFmt w:val="lowerLetter"/>
      <w:lvlText w:val="%5)"/>
      <w:lvlJc w:val="left"/>
      <w:pPr>
        <w:ind w:left="7061" w:hanging="420"/>
      </w:pPr>
    </w:lvl>
    <w:lvl w:ilvl="5" w:tplc="0409001B" w:tentative="1">
      <w:start w:val="1"/>
      <w:numFmt w:val="lowerRoman"/>
      <w:lvlText w:val="%6."/>
      <w:lvlJc w:val="right"/>
      <w:pPr>
        <w:ind w:left="7481" w:hanging="420"/>
      </w:pPr>
    </w:lvl>
    <w:lvl w:ilvl="6" w:tplc="0409000F" w:tentative="1">
      <w:start w:val="1"/>
      <w:numFmt w:val="decimal"/>
      <w:lvlText w:val="%7."/>
      <w:lvlJc w:val="left"/>
      <w:pPr>
        <w:ind w:left="7901" w:hanging="420"/>
      </w:pPr>
    </w:lvl>
    <w:lvl w:ilvl="7" w:tplc="04090019" w:tentative="1">
      <w:start w:val="1"/>
      <w:numFmt w:val="lowerLetter"/>
      <w:lvlText w:val="%8)"/>
      <w:lvlJc w:val="left"/>
      <w:pPr>
        <w:ind w:left="8321" w:hanging="420"/>
      </w:pPr>
    </w:lvl>
    <w:lvl w:ilvl="8" w:tplc="0409001B" w:tentative="1">
      <w:start w:val="1"/>
      <w:numFmt w:val="lowerRoman"/>
      <w:lvlText w:val="%9."/>
      <w:lvlJc w:val="right"/>
      <w:pPr>
        <w:ind w:left="8741" w:hanging="420"/>
      </w:pPr>
    </w:lvl>
  </w:abstractNum>
  <w:abstractNum w:abstractNumId="4" w15:restartNumberingAfterBreak="0">
    <w:nsid w:val="1EC80DFC"/>
    <w:multiLevelType w:val="hybridMultilevel"/>
    <w:tmpl w:val="80C8EC9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FAA00E5"/>
    <w:multiLevelType w:val="hybridMultilevel"/>
    <w:tmpl w:val="FC584B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E7A4878"/>
    <w:multiLevelType w:val="hybridMultilevel"/>
    <w:tmpl w:val="9E140A16"/>
    <w:lvl w:ilvl="0" w:tplc="FF202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9815876"/>
    <w:multiLevelType w:val="hybridMultilevel"/>
    <w:tmpl w:val="F110BC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DD6CD4"/>
    <w:multiLevelType w:val="hybridMultilevel"/>
    <w:tmpl w:val="974E07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BF02C0D"/>
    <w:multiLevelType w:val="hybridMultilevel"/>
    <w:tmpl w:val="6FA213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E421E18"/>
    <w:multiLevelType w:val="hybridMultilevel"/>
    <w:tmpl w:val="FB408700"/>
    <w:lvl w:ilvl="0" w:tplc="CA5240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F4C75B4"/>
    <w:multiLevelType w:val="hybridMultilevel"/>
    <w:tmpl w:val="A390666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47D0FE8"/>
    <w:multiLevelType w:val="hybridMultilevel"/>
    <w:tmpl w:val="DAD6DF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32C598D"/>
    <w:multiLevelType w:val="hybridMultilevel"/>
    <w:tmpl w:val="1B4C7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C733669"/>
    <w:multiLevelType w:val="hybridMultilevel"/>
    <w:tmpl w:val="0E8C56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DBE561E"/>
    <w:multiLevelType w:val="hybridMultilevel"/>
    <w:tmpl w:val="7AC08CF4"/>
    <w:lvl w:ilvl="0" w:tplc="FE1C2E7A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3FD78E4"/>
    <w:multiLevelType w:val="hybridMultilevel"/>
    <w:tmpl w:val="B5667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5"/>
  </w:num>
  <w:num w:numId="4">
    <w:abstractNumId w:val="7"/>
  </w:num>
  <w:num w:numId="5">
    <w:abstractNumId w:val="6"/>
  </w:num>
  <w:num w:numId="6">
    <w:abstractNumId w:val="4"/>
  </w:num>
  <w:num w:numId="7">
    <w:abstractNumId w:val="16"/>
  </w:num>
  <w:num w:numId="8">
    <w:abstractNumId w:val="8"/>
  </w:num>
  <w:num w:numId="9">
    <w:abstractNumId w:val="0"/>
  </w:num>
  <w:num w:numId="10">
    <w:abstractNumId w:val="5"/>
  </w:num>
  <w:num w:numId="11">
    <w:abstractNumId w:val="13"/>
  </w:num>
  <w:num w:numId="12">
    <w:abstractNumId w:val="14"/>
  </w:num>
  <w:num w:numId="13">
    <w:abstractNumId w:val="9"/>
  </w:num>
  <w:num w:numId="14">
    <w:abstractNumId w:val="11"/>
  </w:num>
  <w:num w:numId="15">
    <w:abstractNumId w:val="2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tbQ0NjYwtTQwNrRQ0lEKTi0uzszPAymwMK0FAHTR8b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2512"/>
    <w:rsid w:val="0000021F"/>
    <w:rsid w:val="00000428"/>
    <w:rsid w:val="00000515"/>
    <w:rsid w:val="00000722"/>
    <w:rsid w:val="00000765"/>
    <w:rsid w:val="00000802"/>
    <w:rsid w:val="00000B8F"/>
    <w:rsid w:val="00000D33"/>
    <w:rsid w:val="00000D4A"/>
    <w:rsid w:val="000011DC"/>
    <w:rsid w:val="000012F6"/>
    <w:rsid w:val="0000133C"/>
    <w:rsid w:val="0000179F"/>
    <w:rsid w:val="00001879"/>
    <w:rsid w:val="000019F3"/>
    <w:rsid w:val="00001A28"/>
    <w:rsid w:val="00001DED"/>
    <w:rsid w:val="00002067"/>
    <w:rsid w:val="0000237E"/>
    <w:rsid w:val="0000274D"/>
    <w:rsid w:val="000028AE"/>
    <w:rsid w:val="00002A08"/>
    <w:rsid w:val="00002CA6"/>
    <w:rsid w:val="00002F61"/>
    <w:rsid w:val="00002FF9"/>
    <w:rsid w:val="00003194"/>
    <w:rsid w:val="00003358"/>
    <w:rsid w:val="00003665"/>
    <w:rsid w:val="0000367A"/>
    <w:rsid w:val="000037E4"/>
    <w:rsid w:val="0000384A"/>
    <w:rsid w:val="00003E1A"/>
    <w:rsid w:val="00004015"/>
    <w:rsid w:val="0000408F"/>
    <w:rsid w:val="00004619"/>
    <w:rsid w:val="00005197"/>
    <w:rsid w:val="000051FC"/>
    <w:rsid w:val="00005255"/>
    <w:rsid w:val="000052D0"/>
    <w:rsid w:val="00005884"/>
    <w:rsid w:val="00005B24"/>
    <w:rsid w:val="00006605"/>
    <w:rsid w:val="000066A8"/>
    <w:rsid w:val="000066D8"/>
    <w:rsid w:val="00006732"/>
    <w:rsid w:val="00006852"/>
    <w:rsid w:val="000068FE"/>
    <w:rsid w:val="00006A2F"/>
    <w:rsid w:val="00006B86"/>
    <w:rsid w:val="00006C37"/>
    <w:rsid w:val="00006F67"/>
    <w:rsid w:val="00007048"/>
    <w:rsid w:val="000070B8"/>
    <w:rsid w:val="00007167"/>
    <w:rsid w:val="00007205"/>
    <w:rsid w:val="00007236"/>
    <w:rsid w:val="0000745C"/>
    <w:rsid w:val="00007573"/>
    <w:rsid w:val="00007787"/>
    <w:rsid w:val="0000792B"/>
    <w:rsid w:val="00007B4D"/>
    <w:rsid w:val="00007C84"/>
    <w:rsid w:val="00007F95"/>
    <w:rsid w:val="00007FE4"/>
    <w:rsid w:val="0001001D"/>
    <w:rsid w:val="000100AF"/>
    <w:rsid w:val="00010275"/>
    <w:rsid w:val="000102BC"/>
    <w:rsid w:val="000102BD"/>
    <w:rsid w:val="0001043B"/>
    <w:rsid w:val="000104A1"/>
    <w:rsid w:val="00010649"/>
    <w:rsid w:val="00010817"/>
    <w:rsid w:val="00010998"/>
    <w:rsid w:val="000109AB"/>
    <w:rsid w:val="00010B57"/>
    <w:rsid w:val="00010D0E"/>
    <w:rsid w:val="00010DC8"/>
    <w:rsid w:val="000112FA"/>
    <w:rsid w:val="000113EF"/>
    <w:rsid w:val="000115B9"/>
    <w:rsid w:val="00011624"/>
    <w:rsid w:val="00011849"/>
    <w:rsid w:val="00011B93"/>
    <w:rsid w:val="00011D47"/>
    <w:rsid w:val="00011E0C"/>
    <w:rsid w:val="00011E53"/>
    <w:rsid w:val="000120AD"/>
    <w:rsid w:val="0001213C"/>
    <w:rsid w:val="00012229"/>
    <w:rsid w:val="0001227A"/>
    <w:rsid w:val="0001232C"/>
    <w:rsid w:val="000123E9"/>
    <w:rsid w:val="00012419"/>
    <w:rsid w:val="000124FC"/>
    <w:rsid w:val="00012871"/>
    <w:rsid w:val="000128A5"/>
    <w:rsid w:val="000129EF"/>
    <w:rsid w:val="00012A0E"/>
    <w:rsid w:val="00012B8B"/>
    <w:rsid w:val="0001329D"/>
    <w:rsid w:val="00013721"/>
    <w:rsid w:val="00013796"/>
    <w:rsid w:val="00013926"/>
    <w:rsid w:val="00013AAE"/>
    <w:rsid w:val="00013D4F"/>
    <w:rsid w:val="00013D9B"/>
    <w:rsid w:val="00013F32"/>
    <w:rsid w:val="00014374"/>
    <w:rsid w:val="00014559"/>
    <w:rsid w:val="00014978"/>
    <w:rsid w:val="00014985"/>
    <w:rsid w:val="00014D9F"/>
    <w:rsid w:val="00014E32"/>
    <w:rsid w:val="000150E9"/>
    <w:rsid w:val="0001559C"/>
    <w:rsid w:val="000155E8"/>
    <w:rsid w:val="00015660"/>
    <w:rsid w:val="000157A6"/>
    <w:rsid w:val="000158AC"/>
    <w:rsid w:val="00015A87"/>
    <w:rsid w:val="00015BA0"/>
    <w:rsid w:val="00015D46"/>
    <w:rsid w:val="00015D9E"/>
    <w:rsid w:val="00015EFC"/>
    <w:rsid w:val="00015FD5"/>
    <w:rsid w:val="0001623A"/>
    <w:rsid w:val="000162A6"/>
    <w:rsid w:val="0001635B"/>
    <w:rsid w:val="000165C4"/>
    <w:rsid w:val="00016650"/>
    <w:rsid w:val="00016719"/>
    <w:rsid w:val="000168E7"/>
    <w:rsid w:val="00016C44"/>
    <w:rsid w:val="00016EC0"/>
    <w:rsid w:val="00016EF1"/>
    <w:rsid w:val="00016F5D"/>
    <w:rsid w:val="000170DC"/>
    <w:rsid w:val="00017304"/>
    <w:rsid w:val="0001764C"/>
    <w:rsid w:val="000177A1"/>
    <w:rsid w:val="00017B6D"/>
    <w:rsid w:val="00017C39"/>
    <w:rsid w:val="00017D29"/>
    <w:rsid w:val="00017F1D"/>
    <w:rsid w:val="00017F9D"/>
    <w:rsid w:val="0002020B"/>
    <w:rsid w:val="0002021E"/>
    <w:rsid w:val="000203DC"/>
    <w:rsid w:val="000205FF"/>
    <w:rsid w:val="0002077A"/>
    <w:rsid w:val="0002077F"/>
    <w:rsid w:val="00020A40"/>
    <w:rsid w:val="00020CE9"/>
    <w:rsid w:val="00021015"/>
    <w:rsid w:val="00021174"/>
    <w:rsid w:val="00021183"/>
    <w:rsid w:val="000213C6"/>
    <w:rsid w:val="000214F6"/>
    <w:rsid w:val="00021603"/>
    <w:rsid w:val="00021789"/>
    <w:rsid w:val="00021883"/>
    <w:rsid w:val="000219C3"/>
    <w:rsid w:val="000219FD"/>
    <w:rsid w:val="00021A87"/>
    <w:rsid w:val="00021C3C"/>
    <w:rsid w:val="00021E43"/>
    <w:rsid w:val="00022151"/>
    <w:rsid w:val="0002215F"/>
    <w:rsid w:val="0002223B"/>
    <w:rsid w:val="000226D4"/>
    <w:rsid w:val="00022834"/>
    <w:rsid w:val="00022868"/>
    <w:rsid w:val="00022AAC"/>
    <w:rsid w:val="00022B46"/>
    <w:rsid w:val="00022D69"/>
    <w:rsid w:val="00022DE8"/>
    <w:rsid w:val="00022DF4"/>
    <w:rsid w:val="00022EF7"/>
    <w:rsid w:val="00022F05"/>
    <w:rsid w:val="00022FF6"/>
    <w:rsid w:val="000231C0"/>
    <w:rsid w:val="00023254"/>
    <w:rsid w:val="00023398"/>
    <w:rsid w:val="00023554"/>
    <w:rsid w:val="0002377D"/>
    <w:rsid w:val="00023827"/>
    <w:rsid w:val="00023942"/>
    <w:rsid w:val="00023AF7"/>
    <w:rsid w:val="00023B31"/>
    <w:rsid w:val="00023C09"/>
    <w:rsid w:val="00023C0B"/>
    <w:rsid w:val="00023C33"/>
    <w:rsid w:val="000240FD"/>
    <w:rsid w:val="00024132"/>
    <w:rsid w:val="000241E2"/>
    <w:rsid w:val="0002430A"/>
    <w:rsid w:val="000243A4"/>
    <w:rsid w:val="000244C9"/>
    <w:rsid w:val="0002466A"/>
    <w:rsid w:val="00024719"/>
    <w:rsid w:val="00024808"/>
    <w:rsid w:val="00024836"/>
    <w:rsid w:val="0002483F"/>
    <w:rsid w:val="00024F3A"/>
    <w:rsid w:val="0002500A"/>
    <w:rsid w:val="00025150"/>
    <w:rsid w:val="000251B1"/>
    <w:rsid w:val="000252D5"/>
    <w:rsid w:val="000253CE"/>
    <w:rsid w:val="0002551A"/>
    <w:rsid w:val="000256CE"/>
    <w:rsid w:val="00025818"/>
    <w:rsid w:val="000258EE"/>
    <w:rsid w:val="00025C38"/>
    <w:rsid w:val="00025EDB"/>
    <w:rsid w:val="00025F02"/>
    <w:rsid w:val="00025FCD"/>
    <w:rsid w:val="00026250"/>
    <w:rsid w:val="00026D3D"/>
    <w:rsid w:val="00026F1D"/>
    <w:rsid w:val="00026F6C"/>
    <w:rsid w:val="0002709A"/>
    <w:rsid w:val="000270E6"/>
    <w:rsid w:val="000279DE"/>
    <w:rsid w:val="00027A9E"/>
    <w:rsid w:val="00027B42"/>
    <w:rsid w:val="00027DBE"/>
    <w:rsid w:val="00027DEF"/>
    <w:rsid w:val="00030255"/>
    <w:rsid w:val="00030331"/>
    <w:rsid w:val="0003066F"/>
    <w:rsid w:val="00030692"/>
    <w:rsid w:val="000306CF"/>
    <w:rsid w:val="0003075D"/>
    <w:rsid w:val="000307BC"/>
    <w:rsid w:val="00030840"/>
    <w:rsid w:val="00030B7A"/>
    <w:rsid w:val="00030CF2"/>
    <w:rsid w:val="00030D49"/>
    <w:rsid w:val="00030E59"/>
    <w:rsid w:val="00030E95"/>
    <w:rsid w:val="000312C0"/>
    <w:rsid w:val="0003131F"/>
    <w:rsid w:val="00031505"/>
    <w:rsid w:val="00031727"/>
    <w:rsid w:val="0003182C"/>
    <w:rsid w:val="000318F6"/>
    <w:rsid w:val="0003198E"/>
    <w:rsid w:val="000319A4"/>
    <w:rsid w:val="00031C1B"/>
    <w:rsid w:val="00031C7D"/>
    <w:rsid w:val="00031D5B"/>
    <w:rsid w:val="00031FB6"/>
    <w:rsid w:val="00032062"/>
    <w:rsid w:val="00032085"/>
    <w:rsid w:val="0003245E"/>
    <w:rsid w:val="00032629"/>
    <w:rsid w:val="00032771"/>
    <w:rsid w:val="00032A82"/>
    <w:rsid w:val="00032B36"/>
    <w:rsid w:val="00032E45"/>
    <w:rsid w:val="0003317F"/>
    <w:rsid w:val="00033287"/>
    <w:rsid w:val="0003331A"/>
    <w:rsid w:val="000333E7"/>
    <w:rsid w:val="000338B8"/>
    <w:rsid w:val="00033BBC"/>
    <w:rsid w:val="00033BC4"/>
    <w:rsid w:val="00033D4F"/>
    <w:rsid w:val="00033DA1"/>
    <w:rsid w:val="00033FC1"/>
    <w:rsid w:val="000340C2"/>
    <w:rsid w:val="0003423D"/>
    <w:rsid w:val="000342AC"/>
    <w:rsid w:val="00034310"/>
    <w:rsid w:val="00034338"/>
    <w:rsid w:val="0003464A"/>
    <w:rsid w:val="000346B8"/>
    <w:rsid w:val="00034974"/>
    <w:rsid w:val="00034A61"/>
    <w:rsid w:val="00034C89"/>
    <w:rsid w:val="00034D2F"/>
    <w:rsid w:val="00034E6A"/>
    <w:rsid w:val="000350BF"/>
    <w:rsid w:val="0003514C"/>
    <w:rsid w:val="00035173"/>
    <w:rsid w:val="000354ED"/>
    <w:rsid w:val="000355E7"/>
    <w:rsid w:val="000357E8"/>
    <w:rsid w:val="00035A15"/>
    <w:rsid w:val="00035A35"/>
    <w:rsid w:val="00035ED8"/>
    <w:rsid w:val="00035F53"/>
    <w:rsid w:val="000360FC"/>
    <w:rsid w:val="0003610C"/>
    <w:rsid w:val="00036591"/>
    <w:rsid w:val="0003668F"/>
    <w:rsid w:val="000367C7"/>
    <w:rsid w:val="0003688F"/>
    <w:rsid w:val="00037489"/>
    <w:rsid w:val="000374B4"/>
    <w:rsid w:val="00037552"/>
    <w:rsid w:val="000377AD"/>
    <w:rsid w:val="00037857"/>
    <w:rsid w:val="00037937"/>
    <w:rsid w:val="00037A60"/>
    <w:rsid w:val="00037BB3"/>
    <w:rsid w:val="00037FC7"/>
    <w:rsid w:val="0004005A"/>
    <w:rsid w:val="00040072"/>
    <w:rsid w:val="0004037D"/>
    <w:rsid w:val="00040415"/>
    <w:rsid w:val="0004053D"/>
    <w:rsid w:val="00040664"/>
    <w:rsid w:val="000406B1"/>
    <w:rsid w:val="00040887"/>
    <w:rsid w:val="000408CD"/>
    <w:rsid w:val="000409DB"/>
    <w:rsid w:val="00040FB2"/>
    <w:rsid w:val="000410CB"/>
    <w:rsid w:val="00041431"/>
    <w:rsid w:val="000414A8"/>
    <w:rsid w:val="00041713"/>
    <w:rsid w:val="0004183D"/>
    <w:rsid w:val="00041D1D"/>
    <w:rsid w:val="00041DCB"/>
    <w:rsid w:val="00041F29"/>
    <w:rsid w:val="00042242"/>
    <w:rsid w:val="000423FA"/>
    <w:rsid w:val="000424F2"/>
    <w:rsid w:val="000426D9"/>
    <w:rsid w:val="00042881"/>
    <w:rsid w:val="000428A5"/>
    <w:rsid w:val="000428A9"/>
    <w:rsid w:val="000429E5"/>
    <w:rsid w:val="00042EA9"/>
    <w:rsid w:val="000432BD"/>
    <w:rsid w:val="0004364F"/>
    <w:rsid w:val="000436A2"/>
    <w:rsid w:val="000438EB"/>
    <w:rsid w:val="000445C7"/>
    <w:rsid w:val="00044638"/>
    <w:rsid w:val="000449FC"/>
    <w:rsid w:val="00044B12"/>
    <w:rsid w:val="00044BD2"/>
    <w:rsid w:val="00044D1C"/>
    <w:rsid w:val="00044D72"/>
    <w:rsid w:val="00044EE6"/>
    <w:rsid w:val="000451D0"/>
    <w:rsid w:val="000452DD"/>
    <w:rsid w:val="000453CC"/>
    <w:rsid w:val="00045603"/>
    <w:rsid w:val="00045B3F"/>
    <w:rsid w:val="00045CB0"/>
    <w:rsid w:val="00045D46"/>
    <w:rsid w:val="00045E0D"/>
    <w:rsid w:val="00045F46"/>
    <w:rsid w:val="00046162"/>
    <w:rsid w:val="00046202"/>
    <w:rsid w:val="00046485"/>
    <w:rsid w:val="00046C1F"/>
    <w:rsid w:val="00046D6C"/>
    <w:rsid w:val="00046EFD"/>
    <w:rsid w:val="00046FEB"/>
    <w:rsid w:val="000470B2"/>
    <w:rsid w:val="00047261"/>
    <w:rsid w:val="000474E7"/>
    <w:rsid w:val="00047771"/>
    <w:rsid w:val="00047790"/>
    <w:rsid w:val="0004798F"/>
    <w:rsid w:val="000479C5"/>
    <w:rsid w:val="00047ABD"/>
    <w:rsid w:val="00047C3B"/>
    <w:rsid w:val="0005048D"/>
    <w:rsid w:val="00050551"/>
    <w:rsid w:val="000508F8"/>
    <w:rsid w:val="00050B83"/>
    <w:rsid w:val="00050D16"/>
    <w:rsid w:val="00050D4C"/>
    <w:rsid w:val="00051043"/>
    <w:rsid w:val="0005125F"/>
    <w:rsid w:val="000513CF"/>
    <w:rsid w:val="000516DC"/>
    <w:rsid w:val="0005174D"/>
    <w:rsid w:val="0005197D"/>
    <w:rsid w:val="00051C66"/>
    <w:rsid w:val="00051D99"/>
    <w:rsid w:val="00052082"/>
    <w:rsid w:val="000520A3"/>
    <w:rsid w:val="0005224E"/>
    <w:rsid w:val="00052323"/>
    <w:rsid w:val="000523C4"/>
    <w:rsid w:val="00052483"/>
    <w:rsid w:val="00052529"/>
    <w:rsid w:val="00052805"/>
    <w:rsid w:val="00052E5B"/>
    <w:rsid w:val="00052EAD"/>
    <w:rsid w:val="00052EE3"/>
    <w:rsid w:val="00052EF3"/>
    <w:rsid w:val="0005304C"/>
    <w:rsid w:val="00053073"/>
    <w:rsid w:val="0005307B"/>
    <w:rsid w:val="0005364A"/>
    <w:rsid w:val="00053ACF"/>
    <w:rsid w:val="00053E5E"/>
    <w:rsid w:val="00054324"/>
    <w:rsid w:val="00054580"/>
    <w:rsid w:val="00054765"/>
    <w:rsid w:val="000548F7"/>
    <w:rsid w:val="000549C2"/>
    <w:rsid w:val="00054ABF"/>
    <w:rsid w:val="00054AC7"/>
    <w:rsid w:val="00054B80"/>
    <w:rsid w:val="00054BEC"/>
    <w:rsid w:val="00054C6D"/>
    <w:rsid w:val="00054CCC"/>
    <w:rsid w:val="00054FC2"/>
    <w:rsid w:val="000550E2"/>
    <w:rsid w:val="00055316"/>
    <w:rsid w:val="000554A2"/>
    <w:rsid w:val="0005550A"/>
    <w:rsid w:val="000555A0"/>
    <w:rsid w:val="00055BCE"/>
    <w:rsid w:val="00055C72"/>
    <w:rsid w:val="00055DC9"/>
    <w:rsid w:val="00055E87"/>
    <w:rsid w:val="00055F8D"/>
    <w:rsid w:val="000561F3"/>
    <w:rsid w:val="00056598"/>
    <w:rsid w:val="00056AF6"/>
    <w:rsid w:val="00056B47"/>
    <w:rsid w:val="00056E13"/>
    <w:rsid w:val="00056EB9"/>
    <w:rsid w:val="000572FA"/>
    <w:rsid w:val="000573BA"/>
    <w:rsid w:val="000578B9"/>
    <w:rsid w:val="00057974"/>
    <w:rsid w:val="00057A99"/>
    <w:rsid w:val="00057BB6"/>
    <w:rsid w:val="00057C23"/>
    <w:rsid w:val="00057C45"/>
    <w:rsid w:val="00057EB1"/>
    <w:rsid w:val="00057F71"/>
    <w:rsid w:val="0006000B"/>
    <w:rsid w:val="00060090"/>
    <w:rsid w:val="000603D2"/>
    <w:rsid w:val="000604F8"/>
    <w:rsid w:val="00060918"/>
    <w:rsid w:val="0006097D"/>
    <w:rsid w:val="00060B0D"/>
    <w:rsid w:val="00060EA9"/>
    <w:rsid w:val="00061034"/>
    <w:rsid w:val="00061106"/>
    <w:rsid w:val="000611AB"/>
    <w:rsid w:val="00061332"/>
    <w:rsid w:val="000617AD"/>
    <w:rsid w:val="00061F8C"/>
    <w:rsid w:val="00061F90"/>
    <w:rsid w:val="000624D7"/>
    <w:rsid w:val="00062592"/>
    <w:rsid w:val="000625D0"/>
    <w:rsid w:val="00062677"/>
    <w:rsid w:val="00062A3C"/>
    <w:rsid w:val="00062BEC"/>
    <w:rsid w:val="00062D36"/>
    <w:rsid w:val="00062E1A"/>
    <w:rsid w:val="00062EED"/>
    <w:rsid w:val="00062FCE"/>
    <w:rsid w:val="00063100"/>
    <w:rsid w:val="00063275"/>
    <w:rsid w:val="000638F9"/>
    <w:rsid w:val="00063B30"/>
    <w:rsid w:val="00063F13"/>
    <w:rsid w:val="000640AF"/>
    <w:rsid w:val="0006432E"/>
    <w:rsid w:val="000643F9"/>
    <w:rsid w:val="0006476D"/>
    <w:rsid w:val="00064772"/>
    <w:rsid w:val="00064D38"/>
    <w:rsid w:val="000651B1"/>
    <w:rsid w:val="0006531A"/>
    <w:rsid w:val="0006539A"/>
    <w:rsid w:val="000659A8"/>
    <w:rsid w:val="00065ADD"/>
    <w:rsid w:val="00065F1A"/>
    <w:rsid w:val="00065F4F"/>
    <w:rsid w:val="00065F90"/>
    <w:rsid w:val="000662FD"/>
    <w:rsid w:val="0006642A"/>
    <w:rsid w:val="0006642B"/>
    <w:rsid w:val="00066545"/>
    <w:rsid w:val="0006662B"/>
    <w:rsid w:val="000668FD"/>
    <w:rsid w:val="00066B12"/>
    <w:rsid w:val="00066B48"/>
    <w:rsid w:val="00066B49"/>
    <w:rsid w:val="00066C60"/>
    <w:rsid w:val="0006743D"/>
    <w:rsid w:val="0006760E"/>
    <w:rsid w:val="000677DF"/>
    <w:rsid w:val="0006788F"/>
    <w:rsid w:val="00067A79"/>
    <w:rsid w:val="00067D8E"/>
    <w:rsid w:val="0007017E"/>
    <w:rsid w:val="00070191"/>
    <w:rsid w:val="0007046D"/>
    <w:rsid w:val="0007053B"/>
    <w:rsid w:val="00070697"/>
    <w:rsid w:val="0007077C"/>
    <w:rsid w:val="000708C2"/>
    <w:rsid w:val="00070904"/>
    <w:rsid w:val="000709E3"/>
    <w:rsid w:val="00070AB2"/>
    <w:rsid w:val="00070C32"/>
    <w:rsid w:val="00070CCE"/>
    <w:rsid w:val="00070D7C"/>
    <w:rsid w:val="00071372"/>
    <w:rsid w:val="000713D1"/>
    <w:rsid w:val="0007174A"/>
    <w:rsid w:val="0007179B"/>
    <w:rsid w:val="0007182E"/>
    <w:rsid w:val="00071E13"/>
    <w:rsid w:val="00071FBE"/>
    <w:rsid w:val="00072310"/>
    <w:rsid w:val="000724B7"/>
    <w:rsid w:val="00072619"/>
    <w:rsid w:val="00072702"/>
    <w:rsid w:val="000728D3"/>
    <w:rsid w:val="00072B14"/>
    <w:rsid w:val="00072C38"/>
    <w:rsid w:val="00072E48"/>
    <w:rsid w:val="000730A8"/>
    <w:rsid w:val="00073109"/>
    <w:rsid w:val="000734C4"/>
    <w:rsid w:val="00073529"/>
    <w:rsid w:val="0007398D"/>
    <w:rsid w:val="00073D63"/>
    <w:rsid w:val="00073ED1"/>
    <w:rsid w:val="00074002"/>
    <w:rsid w:val="00074026"/>
    <w:rsid w:val="00074034"/>
    <w:rsid w:val="00074133"/>
    <w:rsid w:val="000742ED"/>
    <w:rsid w:val="000744D2"/>
    <w:rsid w:val="000745E2"/>
    <w:rsid w:val="00074623"/>
    <w:rsid w:val="00074698"/>
    <w:rsid w:val="00074A16"/>
    <w:rsid w:val="00074A5B"/>
    <w:rsid w:val="00074AC0"/>
    <w:rsid w:val="00074BF1"/>
    <w:rsid w:val="00074DD8"/>
    <w:rsid w:val="00074F3A"/>
    <w:rsid w:val="00075064"/>
    <w:rsid w:val="000750E0"/>
    <w:rsid w:val="000751DC"/>
    <w:rsid w:val="000753AA"/>
    <w:rsid w:val="00075692"/>
    <w:rsid w:val="00075A88"/>
    <w:rsid w:val="00075B6B"/>
    <w:rsid w:val="00075CFB"/>
    <w:rsid w:val="00075DDD"/>
    <w:rsid w:val="00075F57"/>
    <w:rsid w:val="00076268"/>
    <w:rsid w:val="000763C1"/>
    <w:rsid w:val="000763C2"/>
    <w:rsid w:val="0007662B"/>
    <w:rsid w:val="000766AE"/>
    <w:rsid w:val="000767B2"/>
    <w:rsid w:val="0007680A"/>
    <w:rsid w:val="00076C43"/>
    <w:rsid w:val="00076C66"/>
    <w:rsid w:val="000770D3"/>
    <w:rsid w:val="00077311"/>
    <w:rsid w:val="00077473"/>
    <w:rsid w:val="000775F4"/>
    <w:rsid w:val="000777D1"/>
    <w:rsid w:val="00077812"/>
    <w:rsid w:val="00077971"/>
    <w:rsid w:val="00077BD2"/>
    <w:rsid w:val="00077D27"/>
    <w:rsid w:val="00077E16"/>
    <w:rsid w:val="00077F49"/>
    <w:rsid w:val="00080181"/>
    <w:rsid w:val="000804AD"/>
    <w:rsid w:val="00080545"/>
    <w:rsid w:val="00080AC4"/>
    <w:rsid w:val="00080AF9"/>
    <w:rsid w:val="00080DBC"/>
    <w:rsid w:val="00080E72"/>
    <w:rsid w:val="00081052"/>
    <w:rsid w:val="0008131D"/>
    <w:rsid w:val="00081334"/>
    <w:rsid w:val="00081505"/>
    <w:rsid w:val="00081595"/>
    <w:rsid w:val="00081603"/>
    <w:rsid w:val="00081676"/>
    <w:rsid w:val="000816A6"/>
    <w:rsid w:val="000817EA"/>
    <w:rsid w:val="0008184E"/>
    <w:rsid w:val="0008187D"/>
    <w:rsid w:val="00081943"/>
    <w:rsid w:val="0008195A"/>
    <w:rsid w:val="00081A31"/>
    <w:rsid w:val="00081B36"/>
    <w:rsid w:val="00081BCD"/>
    <w:rsid w:val="00081C43"/>
    <w:rsid w:val="00081D24"/>
    <w:rsid w:val="0008202B"/>
    <w:rsid w:val="00082091"/>
    <w:rsid w:val="000820AD"/>
    <w:rsid w:val="0008251C"/>
    <w:rsid w:val="0008271D"/>
    <w:rsid w:val="0008283B"/>
    <w:rsid w:val="00082F00"/>
    <w:rsid w:val="00083163"/>
    <w:rsid w:val="000831BD"/>
    <w:rsid w:val="000833B2"/>
    <w:rsid w:val="00083772"/>
    <w:rsid w:val="00083B1B"/>
    <w:rsid w:val="00083D0D"/>
    <w:rsid w:val="00083F36"/>
    <w:rsid w:val="000842DB"/>
    <w:rsid w:val="000846AF"/>
    <w:rsid w:val="000846FA"/>
    <w:rsid w:val="000849D5"/>
    <w:rsid w:val="00084D7C"/>
    <w:rsid w:val="00084E1C"/>
    <w:rsid w:val="00084EAD"/>
    <w:rsid w:val="000851C3"/>
    <w:rsid w:val="000852BE"/>
    <w:rsid w:val="0008530F"/>
    <w:rsid w:val="0008534C"/>
    <w:rsid w:val="00085892"/>
    <w:rsid w:val="00085B9B"/>
    <w:rsid w:val="00085C49"/>
    <w:rsid w:val="00085E1B"/>
    <w:rsid w:val="00086259"/>
    <w:rsid w:val="00086260"/>
    <w:rsid w:val="000864B3"/>
    <w:rsid w:val="00086511"/>
    <w:rsid w:val="000866D5"/>
    <w:rsid w:val="00086AB5"/>
    <w:rsid w:val="00086B06"/>
    <w:rsid w:val="00086B6C"/>
    <w:rsid w:val="00086D1C"/>
    <w:rsid w:val="00086D92"/>
    <w:rsid w:val="00086E88"/>
    <w:rsid w:val="000872B5"/>
    <w:rsid w:val="000873E1"/>
    <w:rsid w:val="000877B5"/>
    <w:rsid w:val="00087904"/>
    <w:rsid w:val="00087921"/>
    <w:rsid w:val="00087B0C"/>
    <w:rsid w:val="00087B4D"/>
    <w:rsid w:val="00087C19"/>
    <w:rsid w:val="00087DA4"/>
    <w:rsid w:val="00087E5F"/>
    <w:rsid w:val="00087ED0"/>
    <w:rsid w:val="00090327"/>
    <w:rsid w:val="00090522"/>
    <w:rsid w:val="0009053C"/>
    <w:rsid w:val="000905FE"/>
    <w:rsid w:val="00090800"/>
    <w:rsid w:val="00090976"/>
    <w:rsid w:val="00090B7A"/>
    <w:rsid w:val="00090EB3"/>
    <w:rsid w:val="00091058"/>
    <w:rsid w:val="000915C7"/>
    <w:rsid w:val="00091808"/>
    <w:rsid w:val="000919B3"/>
    <w:rsid w:val="00091D7B"/>
    <w:rsid w:val="00091F85"/>
    <w:rsid w:val="0009214E"/>
    <w:rsid w:val="000921F5"/>
    <w:rsid w:val="000922DD"/>
    <w:rsid w:val="00092429"/>
    <w:rsid w:val="0009253E"/>
    <w:rsid w:val="00092A26"/>
    <w:rsid w:val="00092A6B"/>
    <w:rsid w:val="00092B1D"/>
    <w:rsid w:val="00092D8D"/>
    <w:rsid w:val="00092E94"/>
    <w:rsid w:val="00092EA9"/>
    <w:rsid w:val="00092F9A"/>
    <w:rsid w:val="00092FAF"/>
    <w:rsid w:val="000930A3"/>
    <w:rsid w:val="00093AAB"/>
    <w:rsid w:val="00093B61"/>
    <w:rsid w:val="00093C61"/>
    <w:rsid w:val="00093CC4"/>
    <w:rsid w:val="00093D94"/>
    <w:rsid w:val="00093F64"/>
    <w:rsid w:val="00093FD3"/>
    <w:rsid w:val="0009432B"/>
    <w:rsid w:val="00094400"/>
    <w:rsid w:val="00094527"/>
    <w:rsid w:val="000946CB"/>
    <w:rsid w:val="00094839"/>
    <w:rsid w:val="00094956"/>
    <w:rsid w:val="000949BD"/>
    <w:rsid w:val="00094A13"/>
    <w:rsid w:val="00094B7B"/>
    <w:rsid w:val="00094CCB"/>
    <w:rsid w:val="000951E8"/>
    <w:rsid w:val="00095277"/>
    <w:rsid w:val="000952DA"/>
    <w:rsid w:val="000954CF"/>
    <w:rsid w:val="00095592"/>
    <w:rsid w:val="0009592C"/>
    <w:rsid w:val="00095B98"/>
    <w:rsid w:val="00095C79"/>
    <w:rsid w:val="00095DD2"/>
    <w:rsid w:val="00096064"/>
    <w:rsid w:val="00096099"/>
    <w:rsid w:val="00096332"/>
    <w:rsid w:val="000963DC"/>
    <w:rsid w:val="0009644C"/>
    <w:rsid w:val="000965C8"/>
    <w:rsid w:val="000966BC"/>
    <w:rsid w:val="0009679F"/>
    <w:rsid w:val="00096AEE"/>
    <w:rsid w:val="00096CFA"/>
    <w:rsid w:val="00096EDF"/>
    <w:rsid w:val="00096F48"/>
    <w:rsid w:val="00096F7D"/>
    <w:rsid w:val="0009726A"/>
    <w:rsid w:val="0009737E"/>
    <w:rsid w:val="000973D4"/>
    <w:rsid w:val="0009755A"/>
    <w:rsid w:val="0009765A"/>
    <w:rsid w:val="00097683"/>
    <w:rsid w:val="000976C0"/>
    <w:rsid w:val="00097707"/>
    <w:rsid w:val="00097AB0"/>
    <w:rsid w:val="00097DFE"/>
    <w:rsid w:val="00097EA1"/>
    <w:rsid w:val="000A005D"/>
    <w:rsid w:val="000A02ED"/>
    <w:rsid w:val="000A0638"/>
    <w:rsid w:val="000A06FC"/>
    <w:rsid w:val="000A07E8"/>
    <w:rsid w:val="000A0907"/>
    <w:rsid w:val="000A0CE5"/>
    <w:rsid w:val="000A0D65"/>
    <w:rsid w:val="000A0E40"/>
    <w:rsid w:val="000A113C"/>
    <w:rsid w:val="000A124B"/>
    <w:rsid w:val="000A126D"/>
    <w:rsid w:val="000A14FC"/>
    <w:rsid w:val="000A158A"/>
    <w:rsid w:val="000A15CA"/>
    <w:rsid w:val="000A1B5F"/>
    <w:rsid w:val="000A1DBE"/>
    <w:rsid w:val="000A1DCD"/>
    <w:rsid w:val="000A1F50"/>
    <w:rsid w:val="000A2024"/>
    <w:rsid w:val="000A2061"/>
    <w:rsid w:val="000A23F8"/>
    <w:rsid w:val="000A24CD"/>
    <w:rsid w:val="000A28E8"/>
    <w:rsid w:val="000A2A4E"/>
    <w:rsid w:val="000A2D85"/>
    <w:rsid w:val="000A2F8D"/>
    <w:rsid w:val="000A2FF8"/>
    <w:rsid w:val="000A3054"/>
    <w:rsid w:val="000A3086"/>
    <w:rsid w:val="000A30A4"/>
    <w:rsid w:val="000A30E7"/>
    <w:rsid w:val="000A3204"/>
    <w:rsid w:val="000A3246"/>
    <w:rsid w:val="000A342B"/>
    <w:rsid w:val="000A34BA"/>
    <w:rsid w:val="000A35FD"/>
    <w:rsid w:val="000A3644"/>
    <w:rsid w:val="000A36FC"/>
    <w:rsid w:val="000A3846"/>
    <w:rsid w:val="000A3F6B"/>
    <w:rsid w:val="000A40D7"/>
    <w:rsid w:val="000A4308"/>
    <w:rsid w:val="000A432E"/>
    <w:rsid w:val="000A4338"/>
    <w:rsid w:val="000A4BA4"/>
    <w:rsid w:val="000A4E42"/>
    <w:rsid w:val="000A5347"/>
    <w:rsid w:val="000A54D0"/>
    <w:rsid w:val="000A5711"/>
    <w:rsid w:val="000A5816"/>
    <w:rsid w:val="000A58BA"/>
    <w:rsid w:val="000A5D20"/>
    <w:rsid w:val="000A5D77"/>
    <w:rsid w:val="000A5E1A"/>
    <w:rsid w:val="000A5ED9"/>
    <w:rsid w:val="000A5FE0"/>
    <w:rsid w:val="000A6237"/>
    <w:rsid w:val="000A6458"/>
    <w:rsid w:val="000A6659"/>
    <w:rsid w:val="000A67B5"/>
    <w:rsid w:val="000A69A5"/>
    <w:rsid w:val="000A6A3E"/>
    <w:rsid w:val="000A6A7A"/>
    <w:rsid w:val="000A6BE9"/>
    <w:rsid w:val="000A6CA7"/>
    <w:rsid w:val="000A6ED8"/>
    <w:rsid w:val="000A702C"/>
    <w:rsid w:val="000A7071"/>
    <w:rsid w:val="000A70A7"/>
    <w:rsid w:val="000A72AF"/>
    <w:rsid w:val="000A73B8"/>
    <w:rsid w:val="000A73D4"/>
    <w:rsid w:val="000A7419"/>
    <w:rsid w:val="000A75DA"/>
    <w:rsid w:val="000A771D"/>
    <w:rsid w:val="000A7837"/>
    <w:rsid w:val="000A785F"/>
    <w:rsid w:val="000A7993"/>
    <w:rsid w:val="000A7C2E"/>
    <w:rsid w:val="000A7C7F"/>
    <w:rsid w:val="000A7C9F"/>
    <w:rsid w:val="000A7E04"/>
    <w:rsid w:val="000A7FD0"/>
    <w:rsid w:val="000B02A9"/>
    <w:rsid w:val="000B05DE"/>
    <w:rsid w:val="000B0E98"/>
    <w:rsid w:val="000B0F76"/>
    <w:rsid w:val="000B1442"/>
    <w:rsid w:val="000B1483"/>
    <w:rsid w:val="000B1603"/>
    <w:rsid w:val="000B1A23"/>
    <w:rsid w:val="000B1AC2"/>
    <w:rsid w:val="000B1B9C"/>
    <w:rsid w:val="000B1BA9"/>
    <w:rsid w:val="000B1C51"/>
    <w:rsid w:val="000B1DD0"/>
    <w:rsid w:val="000B1DD9"/>
    <w:rsid w:val="000B1FB7"/>
    <w:rsid w:val="000B1FC5"/>
    <w:rsid w:val="000B203F"/>
    <w:rsid w:val="000B21BA"/>
    <w:rsid w:val="000B21E5"/>
    <w:rsid w:val="000B24B2"/>
    <w:rsid w:val="000B24D7"/>
    <w:rsid w:val="000B2924"/>
    <w:rsid w:val="000B2E30"/>
    <w:rsid w:val="000B2FAA"/>
    <w:rsid w:val="000B3038"/>
    <w:rsid w:val="000B36AD"/>
    <w:rsid w:val="000B3825"/>
    <w:rsid w:val="000B3856"/>
    <w:rsid w:val="000B39EA"/>
    <w:rsid w:val="000B39F6"/>
    <w:rsid w:val="000B4380"/>
    <w:rsid w:val="000B44BE"/>
    <w:rsid w:val="000B452B"/>
    <w:rsid w:val="000B45B8"/>
    <w:rsid w:val="000B46B4"/>
    <w:rsid w:val="000B4CA0"/>
    <w:rsid w:val="000B4CC7"/>
    <w:rsid w:val="000B4D36"/>
    <w:rsid w:val="000B4D69"/>
    <w:rsid w:val="000B4DD5"/>
    <w:rsid w:val="000B4E55"/>
    <w:rsid w:val="000B5055"/>
    <w:rsid w:val="000B5073"/>
    <w:rsid w:val="000B51C5"/>
    <w:rsid w:val="000B53BB"/>
    <w:rsid w:val="000B54F8"/>
    <w:rsid w:val="000B58F7"/>
    <w:rsid w:val="000B58FA"/>
    <w:rsid w:val="000B5ADB"/>
    <w:rsid w:val="000B5E92"/>
    <w:rsid w:val="000B60CE"/>
    <w:rsid w:val="000B6385"/>
    <w:rsid w:val="000B6477"/>
    <w:rsid w:val="000B64A5"/>
    <w:rsid w:val="000B6868"/>
    <w:rsid w:val="000B6901"/>
    <w:rsid w:val="000B69D4"/>
    <w:rsid w:val="000B6A0B"/>
    <w:rsid w:val="000B6A19"/>
    <w:rsid w:val="000B6A37"/>
    <w:rsid w:val="000B6BBB"/>
    <w:rsid w:val="000B6D15"/>
    <w:rsid w:val="000B6DF1"/>
    <w:rsid w:val="000B6E29"/>
    <w:rsid w:val="000B6F8A"/>
    <w:rsid w:val="000B70B5"/>
    <w:rsid w:val="000B714F"/>
    <w:rsid w:val="000B7299"/>
    <w:rsid w:val="000B72DC"/>
    <w:rsid w:val="000B72F0"/>
    <w:rsid w:val="000B744D"/>
    <w:rsid w:val="000B7606"/>
    <w:rsid w:val="000B779D"/>
    <w:rsid w:val="000B799A"/>
    <w:rsid w:val="000B7A05"/>
    <w:rsid w:val="000B7A1F"/>
    <w:rsid w:val="000B7BED"/>
    <w:rsid w:val="000B7C21"/>
    <w:rsid w:val="000B7CF1"/>
    <w:rsid w:val="000B7E23"/>
    <w:rsid w:val="000C0262"/>
    <w:rsid w:val="000C05A2"/>
    <w:rsid w:val="000C05BD"/>
    <w:rsid w:val="000C070A"/>
    <w:rsid w:val="000C127D"/>
    <w:rsid w:val="000C14AF"/>
    <w:rsid w:val="000C1511"/>
    <w:rsid w:val="000C167E"/>
    <w:rsid w:val="000C182E"/>
    <w:rsid w:val="000C1AB9"/>
    <w:rsid w:val="000C1C1F"/>
    <w:rsid w:val="000C1E01"/>
    <w:rsid w:val="000C207F"/>
    <w:rsid w:val="000C211B"/>
    <w:rsid w:val="000C23DE"/>
    <w:rsid w:val="000C2496"/>
    <w:rsid w:val="000C2558"/>
    <w:rsid w:val="000C28DC"/>
    <w:rsid w:val="000C2A4E"/>
    <w:rsid w:val="000C2D2B"/>
    <w:rsid w:val="000C2FD7"/>
    <w:rsid w:val="000C307F"/>
    <w:rsid w:val="000C30D3"/>
    <w:rsid w:val="000C310F"/>
    <w:rsid w:val="000C326A"/>
    <w:rsid w:val="000C330D"/>
    <w:rsid w:val="000C359E"/>
    <w:rsid w:val="000C35C5"/>
    <w:rsid w:val="000C35E7"/>
    <w:rsid w:val="000C39FC"/>
    <w:rsid w:val="000C3AAE"/>
    <w:rsid w:val="000C3E85"/>
    <w:rsid w:val="000C41C6"/>
    <w:rsid w:val="000C436E"/>
    <w:rsid w:val="000C4409"/>
    <w:rsid w:val="000C45A0"/>
    <w:rsid w:val="000C45E2"/>
    <w:rsid w:val="000C46C7"/>
    <w:rsid w:val="000C4B0C"/>
    <w:rsid w:val="000C5278"/>
    <w:rsid w:val="000C5345"/>
    <w:rsid w:val="000C5406"/>
    <w:rsid w:val="000C5670"/>
    <w:rsid w:val="000C5867"/>
    <w:rsid w:val="000C5B6D"/>
    <w:rsid w:val="000C5E73"/>
    <w:rsid w:val="000C6084"/>
    <w:rsid w:val="000C60F7"/>
    <w:rsid w:val="000C613B"/>
    <w:rsid w:val="000C62EB"/>
    <w:rsid w:val="000C6342"/>
    <w:rsid w:val="000C6382"/>
    <w:rsid w:val="000C6645"/>
    <w:rsid w:val="000C679B"/>
    <w:rsid w:val="000C67DB"/>
    <w:rsid w:val="000C6D68"/>
    <w:rsid w:val="000C70D8"/>
    <w:rsid w:val="000C77C4"/>
    <w:rsid w:val="000C77F1"/>
    <w:rsid w:val="000C7BD5"/>
    <w:rsid w:val="000C7C7E"/>
    <w:rsid w:val="000C7D33"/>
    <w:rsid w:val="000C7D95"/>
    <w:rsid w:val="000C7DAB"/>
    <w:rsid w:val="000D0003"/>
    <w:rsid w:val="000D0024"/>
    <w:rsid w:val="000D0223"/>
    <w:rsid w:val="000D046F"/>
    <w:rsid w:val="000D0A31"/>
    <w:rsid w:val="000D0AC9"/>
    <w:rsid w:val="000D0AE7"/>
    <w:rsid w:val="000D0B50"/>
    <w:rsid w:val="000D0E1F"/>
    <w:rsid w:val="000D0E97"/>
    <w:rsid w:val="000D100F"/>
    <w:rsid w:val="000D1082"/>
    <w:rsid w:val="000D1268"/>
    <w:rsid w:val="000D1367"/>
    <w:rsid w:val="000D138C"/>
    <w:rsid w:val="000D13F2"/>
    <w:rsid w:val="000D1411"/>
    <w:rsid w:val="000D1860"/>
    <w:rsid w:val="000D1A05"/>
    <w:rsid w:val="000D1DB5"/>
    <w:rsid w:val="000D1EE6"/>
    <w:rsid w:val="000D1F7B"/>
    <w:rsid w:val="000D1FD5"/>
    <w:rsid w:val="000D20C9"/>
    <w:rsid w:val="000D20D2"/>
    <w:rsid w:val="000D215D"/>
    <w:rsid w:val="000D220A"/>
    <w:rsid w:val="000D220C"/>
    <w:rsid w:val="000D22EC"/>
    <w:rsid w:val="000D243A"/>
    <w:rsid w:val="000D24F3"/>
    <w:rsid w:val="000D27E1"/>
    <w:rsid w:val="000D2A7D"/>
    <w:rsid w:val="000D2B2C"/>
    <w:rsid w:val="000D2C96"/>
    <w:rsid w:val="000D2D52"/>
    <w:rsid w:val="000D2E64"/>
    <w:rsid w:val="000D31DF"/>
    <w:rsid w:val="000D32FA"/>
    <w:rsid w:val="000D3476"/>
    <w:rsid w:val="000D35AB"/>
    <w:rsid w:val="000D36CE"/>
    <w:rsid w:val="000D391D"/>
    <w:rsid w:val="000D39FE"/>
    <w:rsid w:val="000D3BF2"/>
    <w:rsid w:val="000D3C5B"/>
    <w:rsid w:val="000D3D82"/>
    <w:rsid w:val="000D437B"/>
    <w:rsid w:val="000D449A"/>
    <w:rsid w:val="000D477D"/>
    <w:rsid w:val="000D4D25"/>
    <w:rsid w:val="000D4EA3"/>
    <w:rsid w:val="000D4EEB"/>
    <w:rsid w:val="000D5096"/>
    <w:rsid w:val="000D5405"/>
    <w:rsid w:val="000D5566"/>
    <w:rsid w:val="000D5834"/>
    <w:rsid w:val="000D59AA"/>
    <w:rsid w:val="000D59E8"/>
    <w:rsid w:val="000D5AF8"/>
    <w:rsid w:val="000D5B39"/>
    <w:rsid w:val="000D5B75"/>
    <w:rsid w:val="000D5B9F"/>
    <w:rsid w:val="000D5D56"/>
    <w:rsid w:val="000D5DE7"/>
    <w:rsid w:val="000D60D7"/>
    <w:rsid w:val="000D65D8"/>
    <w:rsid w:val="000D6683"/>
    <w:rsid w:val="000D66DE"/>
    <w:rsid w:val="000D6865"/>
    <w:rsid w:val="000D6ABB"/>
    <w:rsid w:val="000D6BF5"/>
    <w:rsid w:val="000D6E34"/>
    <w:rsid w:val="000D6FF3"/>
    <w:rsid w:val="000D722E"/>
    <w:rsid w:val="000D7584"/>
    <w:rsid w:val="000D75C4"/>
    <w:rsid w:val="000D7B1C"/>
    <w:rsid w:val="000D7C5A"/>
    <w:rsid w:val="000D7C62"/>
    <w:rsid w:val="000D7D0E"/>
    <w:rsid w:val="000D7D47"/>
    <w:rsid w:val="000E0233"/>
    <w:rsid w:val="000E0496"/>
    <w:rsid w:val="000E055A"/>
    <w:rsid w:val="000E0716"/>
    <w:rsid w:val="000E0A72"/>
    <w:rsid w:val="000E0CED"/>
    <w:rsid w:val="000E0DB4"/>
    <w:rsid w:val="000E101E"/>
    <w:rsid w:val="000E105F"/>
    <w:rsid w:val="000E1115"/>
    <w:rsid w:val="000E11DD"/>
    <w:rsid w:val="000E1257"/>
    <w:rsid w:val="000E1709"/>
    <w:rsid w:val="000E172A"/>
    <w:rsid w:val="000E174E"/>
    <w:rsid w:val="000E17E7"/>
    <w:rsid w:val="000E19B0"/>
    <w:rsid w:val="000E1BD2"/>
    <w:rsid w:val="000E1CC6"/>
    <w:rsid w:val="000E1CDD"/>
    <w:rsid w:val="000E1E24"/>
    <w:rsid w:val="000E1E81"/>
    <w:rsid w:val="000E1FFB"/>
    <w:rsid w:val="000E21D3"/>
    <w:rsid w:val="000E2450"/>
    <w:rsid w:val="000E2600"/>
    <w:rsid w:val="000E2711"/>
    <w:rsid w:val="000E27EE"/>
    <w:rsid w:val="000E288F"/>
    <w:rsid w:val="000E2984"/>
    <w:rsid w:val="000E2C4E"/>
    <w:rsid w:val="000E2D4A"/>
    <w:rsid w:val="000E2EF6"/>
    <w:rsid w:val="000E30BC"/>
    <w:rsid w:val="000E3182"/>
    <w:rsid w:val="000E337D"/>
    <w:rsid w:val="000E3394"/>
    <w:rsid w:val="000E36A9"/>
    <w:rsid w:val="000E3AEA"/>
    <w:rsid w:val="000E3AFD"/>
    <w:rsid w:val="000E3B02"/>
    <w:rsid w:val="000E3CC2"/>
    <w:rsid w:val="000E3D12"/>
    <w:rsid w:val="000E3D68"/>
    <w:rsid w:val="000E3DB2"/>
    <w:rsid w:val="000E41A8"/>
    <w:rsid w:val="000E44D2"/>
    <w:rsid w:val="000E463C"/>
    <w:rsid w:val="000E4855"/>
    <w:rsid w:val="000E485C"/>
    <w:rsid w:val="000E48F1"/>
    <w:rsid w:val="000E4949"/>
    <w:rsid w:val="000E49D1"/>
    <w:rsid w:val="000E4CE8"/>
    <w:rsid w:val="000E5333"/>
    <w:rsid w:val="000E53BD"/>
    <w:rsid w:val="000E547E"/>
    <w:rsid w:val="000E5647"/>
    <w:rsid w:val="000E5786"/>
    <w:rsid w:val="000E583D"/>
    <w:rsid w:val="000E58CA"/>
    <w:rsid w:val="000E5B84"/>
    <w:rsid w:val="000E6075"/>
    <w:rsid w:val="000E617D"/>
    <w:rsid w:val="000E6615"/>
    <w:rsid w:val="000E686D"/>
    <w:rsid w:val="000E6A07"/>
    <w:rsid w:val="000E6AF1"/>
    <w:rsid w:val="000E6C31"/>
    <w:rsid w:val="000E6C8A"/>
    <w:rsid w:val="000E6C98"/>
    <w:rsid w:val="000E6DB9"/>
    <w:rsid w:val="000E6E7F"/>
    <w:rsid w:val="000E704F"/>
    <w:rsid w:val="000E71E3"/>
    <w:rsid w:val="000E740D"/>
    <w:rsid w:val="000E74E3"/>
    <w:rsid w:val="000E7550"/>
    <w:rsid w:val="000E758C"/>
    <w:rsid w:val="000E7675"/>
    <w:rsid w:val="000E7765"/>
    <w:rsid w:val="000E7A73"/>
    <w:rsid w:val="000E7B37"/>
    <w:rsid w:val="000E7BDA"/>
    <w:rsid w:val="000E7C6F"/>
    <w:rsid w:val="000E7C79"/>
    <w:rsid w:val="000E7D4B"/>
    <w:rsid w:val="000E7F2B"/>
    <w:rsid w:val="000E7FA3"/>
    <w:rsid w:val="000F005D"/>
    <w:rsid w:val="000F0069"/>
    <w:rsid w:val="000F0316"/>
    <w:rsid w:val="000F0317"/>
    <w:rsid w:val="000F03BB"/>
    <w:rsid w:val="000F0440"/>
    <w:rsid w:val="000F06FF"/>
    <w:rsid w:val="000F09B4"/>
    <w:rsid w:val="000F09BD"/>
    <w:rsid w:val="000F0E26"/>
    <w:rsid w:val="000F104D"/>
    <w:rsid w:val="000F10D3"/>
    <w:rsid w:val="000F143B"/>
    <w:rsid w:val="000F1503"/>
    <w:rsid w:val="000F156E"/>
    <w:rsid w:val="000F16C5"/>
    <w:rsid w:val="000F193E"/>
    <w:rsid w:val="000F1958"/>
    <w:rsid w:val="000F1A42"/>
    <w:rsid w:val="000F1F45"/>
    <w:rsid w:val="000F2257"/>
    <w:rsid w:val="000F2532"/>
    <w:rsid w:val="000F2614"/>
    <w:rsid w:val="000F26E1"/>
    <w:rsid w:val="000F281A"/>
    <w:rsid w:val="000F29B3"/>
    <w:rsid w:val="000F2D98"/>
    <w:rsid w:val="000F2E06"/>
    <w:rsid w:val="000F2EA5"/>
    <w:rsid w:val="000F31DB"/>
    <w:rsid w:val="000F32DE"/>
    <w:rsid w:val="000F3316"/>
    <w:rsid w:val="000F3671"/>
    <w:rsid w:val="000F38FB"/>
    <w:rsid w:val="000F3CE9"/>
    <w:rsid w:val="000F3F32"/>
    <w:rsid w:val="000F40DF"/>
    <w:rsid w:val="000F41A2"/>
    <w:rsid w:val="000F42E6"/>
    <w:rsid w:val="000F431B"/>
    <w:rsid w:val="000F46F0"/>
    <w:rsid w:val="000F49B4"/>
    <w:rsid w:val="000F4D81"/>
    <w:rsid w:val="000F4D93"/>
    <w:rsid w:val="000F4DC2"/>
    <w:rsid w:val="000F4DCD"/>
    <w:rsid w:val="000F4E82"/>
    <w:rsid w:val="000F50BD"/>
    <w:rsid w:val="000F50FC"/>
    <w:rsid w:val="000F519F"/>
    <w:rsid w:val="000F5216"/>
    <w:rsid w:val="000F5255"/>
    <w:rsid w:val="000F5267"/>
    <w:rsid w:val="000F5322"/>
    <w:rsid w:val="000F5329"/>
    <w:rsid w:val="000F5613"/>
    <w:rsid w:val="000F5621"/>
    <w:rsid w:val="000F5CAB"/>
    <w:rsid w:val="000F5E5B"/>
    <w:rsid w:val="000F6132"/>
    <w:rsid w:val="000F6297"/>
    <w:rsid w:val="000F6525"/>
    <w:rsid w:val="000F672F"/>
    <w:rsid w:val="000F6A46"/>
    <w:rsid w:val="000F6B86"/>
    <w:rsid w:val="000F6F18"/>
    <w:rsid w:val="000F6F2A"/>
    <w:rsid w:val="000F7137"/>
    <w:rsid w:val="000F7210"/>
    <w:rsid w:val="000F72CE"/>
    <w:rsid w:val="000F74DA"/>
    <w:rsid w:val="000F75B3"/>
    <w:rsid w:val="000F786B"/>
    <w:rsid w:val="000F792E"/>
    <w:rsid w:val="000F7B7C"/>
    <w:rsid w:val="001000A3"/>
    <w:rsid w:val="0010020D"/>
    <w:rsid w:val="00100268"/>
    <w:rsid w:val="001003C8"/>
    <w:rsid w:val="00100557"/>
    <w:rsid w:val="0010085F"/>
    <w:rsid w:val="00100B5B"/>
    <w:rsid w:val="00100BA3"/>
    <w:rsid w:val="00100E4B"/>
    <w:rsid w:val="001010DD"/>
    <w:rsid w:val="001011CF"/>
    <w:rsid w:val="00101348"/>
    <w:rsid w:val="001013EE"/>
    <w:rsid w:val="00101492"/>
    <w:rsid w:val="001017BF"/>
    <w:rsid w:val="001018CF"/>
    <w:rsid w:val="00101DD3"/>
    <w:rsid w:val="00102000"/>
    <w:rsid w:val="00102411"/>
    <w:rsid w:val="0010247C"/>
    <w:rsid w:val="0010248A"/>
    <w:rsid w:val="001024D5"/>
    <w:rsid w:val="00102627"/>
    <w:rsid w:val="001026A4"/>
    <w:rsid w:val="001026A8"/>
    <w:rsid w:val="001027C4"/>
    <w:rsid w:val="00102957"/>
    <w:rsid w:val="0010298D"/>
    <w:rsid w:val="00102998"/>
    <w:rsid w:val="001029D8"/>
    <w:rsid w:val="00102D56"/>
    <w:rsid w:val="00102DA5"/>
    <w:rsid w:val="00102E12"/>
    <w:rsid w:val="00102E27"/>
    <w:rsid w:val="001033AD"/>
    <w:rsid w:val="0010342E"/>
    <w:rsid w:val="001034F1"/>
    <w:rsid w:val="00103885"/>
    <w:rsid w:val="0010388B"/>
    <w:rsid w:val="00103916"/>
    <w:rsid w:val="001039B6"/>
    <w:rsid w:val="00103D20"/>
    <w:rsid w:val="00103D74"/>
    <w:rsid w:val="00103DAD"/>
    <w:rsid w:val="00103F77"/>
    <w:rsid w:val="00104375"/>
    <w:rsid w:val="001044E2"/>
    <w:rsid w:val="00104892"/>
    <w:rsid w:val="001048F3"/>
    <w:rsid w:val="00104952"/>
    <w:rsid w:val="00104AAC"/>
    <w:rsid w:val="00105039"/>
    <w:rsid w:val="00105247"/>
    <w:rsid w:val="00105480"/>
    <w:rsid w:val="0010566A"/>
    <w:rsid w:val="00105760"/>
    <w:rsid w:val="001058C3"/>
    <w:rsid w:val="0010591B"/>
    <w:rsid w:val="00105C1A"/>
    <w:rsid w:val="00105F43"/>
    <w:rsid w:val="001061CE"/>
    <w:rsid w:val="00106267"/>
    <w:rsid w:val="00106478"/>
    <w:rsid w:val="00106542"/>
    <w:rsid w:val="0010657E"/>
    <w:rsid w:val="00106793"/>
    <w:rsid w:val="00106BB9"/>
    <w:rsid w:val="00106DD3"/>
    <w:rsid w:val="00106EC9"/>
    <w:rsid w:val="0010714F"/>
    <w:rsid w:val="00107219"/>
    <w:rsid w:val="0010728F"/>
    <w:rsid w:val="00107394"/>
    <w:rsid w:val="001075B5"/>
    <w:rsid w:val="00107700"/>
    <w:rsid w:val="00107778"/>
    <w:rsid w:val="001077AB"/>
    <w:rsid w:val="00107A47"/>
    <w:rsid w:val="00107D1E"/>
    <w:rsid w:val="00107E4D"/>
    <w:rsid w:val="00107E53"/>
    <w:rsid w:val="00107F99"/>
    <w:rsid w:val="001109DA"/>
    <w:rsid w:val="00110AB4"/>
    <w:rsid w:val="00110C63"/>
    <w:rsid w:val="00110E10"/>
    <w:rsid w:val="00110E4B"/>
    <w:rsid w:val="00110FDB"/>
    <w:rsid w:val="00111176"/>
    <w:rsid w:val="00111477"/>
    <w:rsid w:val="00111497"/>
    <w:rsid w:val="0011171F"/>
    <w:rsid w:val="00111AF4"/>
    <w:rsid w:val="00111C9C"/>
    <w:rsid w:val="00112169"/>
    <w:rsid w:val="001122AC"/>
    <w:rsid w:val="00112311"/>
    <w:rsid w:val="0011253D"/>
    <w:rsid w:val="00112556"/>
    <w:rsid w:val="0011269D"/>
    <w:rsid w:val="001127C0"/>
    <w:rsid w:val="001127CE"/>
    <w:rsid w:val="00112947"/>
    <w:rsid w:val="00112B87"/>
    <w:rsid w:val="00112C29"/>
    <w:rsid w:val="00112D89"/>
    <w:rsid w:val="00112EA9"/>
    <w:rsid w:val="00112F84"/>
    <w:rsid w:val="00112FB9"/>
    <w:rsid w:val="00113070"/>
    <w:rsid w:val="0011307D"/>
    <w:rsid w:val="0011318B"/>
    <w:rsid w:val="001133D6"/>
    <w:rsid w:val="0011373D"/>
    <w:rsid w:val="00113969"/>
    <w:rsid w:val="00113CC9"/>
    <w:rsid w:val="001142E1"/>
    <w:rsid w:val="001146BC"/>
    <w:rsid w:val="001146D7"/>
    <w:rsid w:val="00114733"/>
    <w:rsid w:val="001147C9"/>
    <w:rsid w:val="00114C1E"/>
    <w:rsid w:val="00114ED4"/>
    <w:rsid w:val="00114FA6"/>
    <w:rsid w:val="00115014"/>
    <w:rsid w:val="001150C7"/>
    <w:rsid w:val="00115266"/>
    <w:rsid w:val="0011546F"/>
    <w:rsid w:val="001154DF"/>
    <w:rsid w:val="001157FA"/>
    <w:rsid w:val="001159C6"/>
    <w:rsid w:val="00115B49"/>
    <w:rsid w:val="00115B82"/>
    <w:rsid w:val="00115C08"/>
    <w:rsid w:val="001160B7"/>
    <w:rsid w:val="00116279"/>
    <w:rsid w:val="001162F8"/>
    <w:rsid w:val="001163D8"/>
    <w:rsid w:val="00116403"/>
    <w:rsid w:val="00116759"/>
    <w:rsid w:val="00116A73"/>
    <w:rsid w:val="00116CE2"/>
    <w:rsid w:val="00116CE6"/>
    <w:rsid w:val="00116D9A"/>
    <w:rsid w:val="00116DAA"/>
    <w:rsid w:val="00116F77"/>
    <w:rsid w:val="00116FC2"/>
    <w:rsid w:val="00116FCB"/>
    <w:rsid w:val="00117322"/>
    <w:rsid w:val="001176D3"/>
    <w:rsid w:val="001177C5"/>
    <w:rsid w:val="00117A2C"/>
    <w:rsid w:val="00117C42"/>
    <w:rsid w:val="00117C6C"/>
    <w:rsid w:val="00117D42"/>
    <w:rsid w:val="00120064"/>
    <w:rsid w:val="001201E8"/>
    <w:rsid w:val="001205F0"/>
    <w:rsid w:val="00120671"/>
    <w:rsid w:val="001206F7"/>
    <w:rsid w:val="001209D2"/>
    <w:rsid w:val="00120AEC"/>
    <w:rsid w:val="00120AF0"/>
    <w:rsid w:val="00120D08"/>
    <w:rsid w:val="001210AE"/>
    <w:rsid w:val="00121427"/>
    <w:rsid w:val="001215CA"/>
    <w:rsid w:val="00121612"/>
    <w:rsid w:val="00121676"/>
    <w:rsid w:val="00121A48"/>
    <w:rsid w:val="00121AB3"/>
    <w:rsid w:val="00121CF0"/>
    <w:rsid w:val="0012201E"/>
    <w:rsid w:val="00122321"/>
    <w:rsid w:val="00122586"/>
    <w:rsid w:val="00122634"/>
    <w:rsid w:val="001226B4"/>
    <w:rsid w:val="0012272A"/>
    <w:rsid w:val="0012280E"/>
    <w:rsid w:val="00122993"/>
    <w:rsid w:val="00122C4A"/>
    <w:rsid w:val="00122D95"/>
    <w:rsid w:val="00123292"/>
    <w:rsid w:val="0012339A"/>
    <w:rsid w:val="0012339B"/>
    <w:rsid w:val="0012355A"/>
    <w:rsid w:val="0012373D"/>
    <w:rsid w:val="001239DF"/>
    <w:rsid w:val="001239FD"/>
    <w:rsid w:val="00123AA4"/>
    <w:rsid w:val="00123BD4"/>
    <w:rsid w:val="00123C53"/>
    <w:rsid w:val="00124348"/>
    <w:rsid w:val="00124427"/>
    <w:rsid w:val="0012481D"/>
    <w:rsid w:val="001249BC"/>
    <w:rsid w:val="001249E3"/>
    <w:rsid w:val="00124AE2"/>
    <w:rsid w:val="00124B50"/>
    <w:rsid w:val="00124DC7"/>
    <w:rsid w:val="00124DE3"/>
    <w:rsid w:val="001250C8"/>
    <w:rsid w:val="0012517A"/>
    <w:rsid w:val="0012555A"/>
    <w:rsid w:val="001255C9"/>
    <w:rsid w:val="0012562E"/>
    <w:rsid w:val="001258B8"/>
    <w:rsid w:val="001258BD"/>
    <w:rsid w:val="0012597D"/>
    <w:rsid w:val="00125BDC"/>
    <w:rsid w:val="00125D58"/>
    <w:rsid w:val="00126338"/>
    <w:rsid w:val="001263BA"/>
    <w:rsid w:val="00126469"/>
    <w:rsid w:val="001265BD"/>
    <w:rsid w:val="0012660A"/>
    <w:rsid w:val="00126877"/>
    <w:rsid w:val="00126A54"/>
    <w:rsid w:val="00126BB1"/>
    <w:rsid w:val="00126BEB"/>
    <w:rsid w:val="00126D8C"/>
    <w:rsid w:val="00126EA2"/>
    <w:rsid w:val="00126F2B"/>
    <w:rsid w:val="00126F8B"/>
    <w:rsid w:val="00127007"/>
    <w:rsid w:val="00127136"/>
    <w:rsid w:val="00127142"/>
    <w:rsid w:val="0012718B"/>
    <w:rsid w:val="00127A62"/>
    <w:rsid w:val="00127B47"/>
    <w:rsid w:val="00127C8A"/>
    <w:rsid w:val="00127D09"/>
    <w:rsid w:val="00127DDC"/>
    <w:rsid w:val="001301CE"/>
    <w:rsid w:val="001305A6"/>
    <w:rsid w:val="0013081E"/>
    <w:rsid w:val="00130AC8"/>
    <w:rsid w:val="00130B0A"/>
    <w:rsid w:val="00130CA9"/>
    <w:rsid w:val="00130F61"/>
    <w:rsid w:val="00130F76"/>
    <w:rsid w:val="0013109E"/>
    <w:rsid w:val="001310D4"/>
    <w:rsid w:val="001312C3"/>
    <w:rsid w:val="0013141C"/>
    <w:rsid w:val="00131882"/>
    <w:rsid w:val="00131BC1"/>
    <w:rsid w:val="00131C03"/>
    <w:rsid w:val="00131D67"/>
    <w:rsid w:val="00131DD2"/>
    <w:rsid w:val="00131E6C"/>
    <w:rsid w:val="00131EAA"/>
    <w:rsid w:val="00131FDB"/>
    <w:rsid w:val="0013210A"/>
    <w:rsid w:val="00132526"/>
    <w:rsid w:val="00132550"/>
    <w:rsid w:val="00132575"/>
    <w:rsid w:val="00132677"/>
    <w:rsid w:val="00132881"/>
    <w:rsid w:val="00132A43"/>
    <w:rsid w:val="00132B04"/>
    <w:rsid w:val="00132C77"/>
    <w:rsid w:val="00132F1D"/>
    <w:rsid w:val="0013306D"/>
    <w:rsid w:val="0013330F"/>
    <w:rsid w:val="00133505"/>
    <w:rsid w:val="00133527"/>
    <w:rsid w:val="0013366A"/>
    <w:rsid w:val="00133800"/>
    <w:rsid w:val="0013385C"/>
    <w:rsid w:val="001339A4"/>
    <w:rsid w:val="00133A2F"/>
    <w:rsid w:val="00133B82"/>
    <w:rsid w:val="00133EA0"/>
    <w:rsid w:val="00133F9C"/>
    <w:rsid w:val="0013420E"/>
    <w:rsid w:val="00134263"/>
    <w:rsid w:val="001343FF"/>
    <w:rsid w:val="00134557"/>
    <w:rsid w:val="00134675"/>
    <w:rsid w:val="0013474F"/>
    <w:rsid w:val="00134A65"/>
    <w:rsid w:val="00134AE5"/>
    <w:rsid w:val="00134C25"/>
    <w:rsid w:val="00134C52"/>
    <w:rsid w:val="00134FE5"/>
    <w:rsid w:val="00135486"/>
    <w:rsid w:val="0013559C"/>
    <w:rsid w:val="0013563D"/>
    <w:rsid w:val="00135970"/>
    <w:rsid w:val="00135B8B"/>
    <w:rsid w:val="00135BC3"/>
    <w:rsid w:val="00135BD2"/>
    <w:rsid w:val="00135E18"/>
    <w:rsid w:val="00135EA4"/>
    <w:rsid w:val="001361B5"/>
    <w:rsid w:val="0013626E"/>
    <w:rsid w:val="001363D6"/>
    <w:rsid w:val="00136469"/>
    <w:rsid w:val="0013650A"/>
    <w:rsid w:val="00136615"/>
    <w:rsid w:val="00136A6E"/>
    <w:rsid w:val="00136AA2"/>
    <w:rsid w:val="00136AEC"/>
    <w:rsid w:val="00136B7F"/>
    <w:rsid w:val="001375FD"/>
    <w:rsid w:val="001379D7"/>
    <w:rsid w:val="001379D9"/>
    <w:rsid w:val="00137A07"/>
    <w:rsid w:val="00137C5D"/>
    <w:rsid w:val="00137C91"/>
    <w:rsid w:val="00137C92"/>
    <w:rsid w:val="00137E3D"/>
    <w:rsid w:val="00137EC4"/>
    <w:rsid w:val="0014001D"/>
    <w:rsid w:val="00140287"/>
    <w:rsid w:val="0014039F"/>
    <w:rsid w:val="001404E1"/>
    <w:rsid w:val="00140804"/>
    <w:rsid w:val="00140982"/>
    <w:rsid w:val="00140C55"/>
    <w:rsid w:val="00140D44"/>
    <w:rsid w:val="00140E56"/>
    <w:rsid w:val="00140ED0"/>
    <w:rsid w:val="00140F34"/>
    <w:rsid w:val="00141024"/>
    <w:rsid w:val="00141230"/>
    <w:rsid w:val="00141266"/>
    <w:rsid w:val="0014161E"/>
    <w:rsid w:val="001416D9"/>
    <w:rsid w:val="00141743"/>
    <w:rsid w:val="001419C7"/>
    <w:rsid w:val="001419DF"/>
    <w:rsid w:val="00141B26"/>
    <w:rsid w:val="00141B33"/>
    <w:rsid w:val="00141B6C"/>
    <w:rsid w:val="00141CC5"/>
    <w:rsid w:val="00141D23"/>
    <w:rsid w:val="00141D57"/>
    <w:rsid w:val="00141E2C"/>
    <w:rsid w:val="00141F47"/>
    <w:rsid w:val="00142084"/>
    <w:rsid w:val="001420B3"/>
    <w:rsid w:val="001420F5"/>
    <w:rsid w:val="001421FA"/>
    <w:rsid w:val="0014220B"/>
    <w:rsid w:val="00142263"/>
    <w:rsid w:val="001425E4"/>
    <w:rsid w:val="00142B03"/>
    <w:rsid w:val="00142D91"/>
    <w:rsid w:val="00143165"/>
    <w:rsid w:val="0014326B"/>
    <w:rsid w:val="001433CD"/>
    <w:rsid w:val="00143421"/>
    <w:rsid w:val="001436EA"/>
    <w:rsid w:val="00143A84"/>
    <w:rsid w:val="00143B96"/>
    <w:rsid w:val="00143BB1"/>
    <w:rsid w:val="00143CEA"/>
    <w:rsid w:val="00143E4E"/>
    <w:rsid w:val="00143F3B"/>
    <w:rsid w:val="00143FC3"/>
    <w:rsid w:val="00143FED"/>
    <w:rsid w:val="0014403B"/>
    <w:rsid w:val="0014435E"/>
    <w:rsid w:val="001444C6"/>
    <w:rsid w:val="0014466D"/>
    <w:rsid w:val="0014475B"/>
    <w:rsid w:val="001447E5"/>
    <w:rsid w:val="00144B50"/>
    <w:rsid w:val="00144B82"/>
    <w:rsid w:val="00144C9F"/>
    <w:rsid w:val="00144D96"/>
    <w:rsid w:val="00144DF8"/>
    <w:rsid w:val="00144E4F"/>
    <w:rsid w:val="00144E8A"/>
    <w:rsid w:val="00144EE0"/>
    <w:rsid w:val="00144F4A"/>
    <w:rsid w:val="001450AA"/>
    <w:rsid w:val="001452C5"/>
    <w:rsid w:val="0014533A"/>
    <w:rsid w:val="00145492"/>
    <w:rsid w:val="001454E7"/>
    <w:rsid w:val="00145513"/>
    <w:rsid w:val="0014579A"/>
    <w:rsid w:val="0014586F"/>
    <w:rsid w:val="00145961"/>
    <w:rsid w:val="00145E2E"/>
    <w:rsid w:val="00145EF9"/>
    <w:rsid w:val="00145F15"/>
    <w:rsid w:val="00145FA0"/>
    <w:rsid w:val="00145FD8"/>
    <w:rsid w:val="00145FEC"/>
    <w:rsid w:val="001461AD"/>
    <w:rsid w:val="00146221"/>
    <w:rsid w:val="001462B7"/>
    <w:rsid w:val="001466C6"/>
    <w:rsid w:val="0014677F"/>
    <w:rsid w:val="00146AD1"/>
    <w:rsid w:val="00146B8E"/>
    <w:rsid w:val="00146C1F"/>
    <w:rsid w:val="00146F52"/>
    <w:rsid w:val="001474F4"/>
    <w:rsid w:val="001476DF"/>
    <w:rsid w:val="001477FF"/>
    <w:rsid w:val="00147990"/>
    <w:rsid w:val="00147AE5"/>
    <w:rsid w:val="00147B6C"/>
    <w:rsid w:val="00147B7B"/>
    <w:rsid w:val="00147E9D"/>
    <w:rsid w:val="00147EBB"/>
    <w:rsid w:val="0015016A"/>
    <w:rsid w:val="0015018E"/>
    <w:rsid w:val="001501CC"/>
    <w:rsid w:val="001503FA"/>
    <w:rsid w:val="0015069D"/>
    <w:rsid w:val="00150716"/>
    <w:rsid w:val="00150877"/>
    <w:rsid w:val="001508F3"/>
    <w:rsid w:val="001509FD"/>
    <w:rsid w:val="00150B2C"/>
    <w:rsid w:val="00150CA7"/>
    <w:rsid w:val="00150EC7"/>
    <w:rsid w:val="00150EE9"/>
    <w:rsid w:val="00150F26"/>
    <w:rsid w:val="00150F9B"/>
    <w:rsid w:val="00151007"/>
    <w:rsid w:val="001512F8"/>
    <w:rsid w:val="00151363"/>
    <w:rsid w:val="00151376"/>
    <w:rsid w:val="00151468"/>
    <w:rsid w:val="00151559"/>
    <w:rsid w:val="00151714"/>
    <w:rsid w:val="00151D23"/>
    <w:rsid w:val="00151D9E"/>
    <w:rsid w:val="00151E9A"/>
    <w:rsid w:val="0015224F"/>
    <w:rsid w:val="0015273F"/>
    <w:rsid w:val="00152748"/>
    <w:rsid w:val="00152B1B"/>
    <w:rsid w:val="00152BC7"/>
    <w:rsid w:val="00152CE0"/>
    <w:rsid w:val="00152CF7"/>
    <w:rsid w:val="00152E40"/>
    <w:rsid w:val="00152EB8"/>
    <w:rsid w:val="00152EE1"/>
    <w:rsid w:val="00153194"/>
    <w:rsid w:val="00153301"/>
    <w:rsid w:val="00153387"/>
    <w:rsid w:val="001533D6"/>
    <w:rsid w:val="00153A05"/>
    <w:rsid w:val="00153A32"/>
    <w:rsid w:val="00153BE7"/>
    <w:rsid w:val="00153CD3"/>
    <w:rsid w:val="00153FAB"/>
    <w:rsid w:val="00153FBF"/>
    <w:rsid w:val="00154331"/>
    <w:rsid w:val="001545C9"/>
    <w:rsid w:val="001546E7"/>
    <w:rsid w:val="0015491D"/>
    <w:rsid w:val="00155141"/>
    <w:rsid w:val="001551A3"/>
    <w:rsid w:val="00155432"/>
    <w:rsid w:val="0015551A"/>
    <w:rsid w:val="001555CB"/>
    <w:rsid w:val="00155943"/>
    <w:rsid w:val="001559D5"/>
    <w:rsid w:val="00155A29"/>
    <w:rsid w:val="00155BFB"/>
    <w:rsid w:val="00155C77"/>
    <w:rsid w:val="00155CA0"/>
    <w:rsid w:val="00156001"/>
    <w:rsid w:val="0015611B"/>
    <w:rsid w:val="0015616F"/>
    <w:rsid w:val="00156229"/>
    <w:rsid w:val="0015627E"/>
    <w:rsid w:val="001563A3"/>
    <w:rsid w:val="001566DC"/>
    <w:rsid w:val="00156705"/>
    <w:rsid w:val="0015670B"/>
    <w:rsid w:val="0015672F"/>
    <w:rsid w:val="001569ED"/>
    <w:rsid w:val="00156A03"/>
    <w:rsid w:val="00156B79"/>
    <w:rsid w:val="00156DC2"/>
    <w:rsid w:val="00156EE9"/>
    <w:rsid w:val="00157181"/>
    <w:rsid w:val="001571EC"/>
    <w:rsid w:val="0015731E"/>
    <w:rsid w:val="00157661"/>
    <w:rsid w:val="001576DB"/>
    <w:rsid w:val="001577E4"/>
    <w:rsid w:val="00157A1D"/>
    <w:rsid w:val="00157F40"/>
    <w:rsid w:val="00157F66"/>
    <w:rsid w:val="001601E2"/>
    <w:rsid w:val="001603C2"/>
    <w:rsid w:val="0016052A"/>
    <w:rsid w:val="00160729"/>
    <w:rsid w:val="00160A16"/>
    <w:rsid w:val="00160A87"/>
    <w:rsid w:val="00160B3E"/>
    <w:rsid w:val="00160D21"/>
    <w:rsid w:val="00160DAA"/>
    <w:rsid w:val="00160FBD"/>
    <w:rsid w:val="001612E6"/>
    <w:rsid w:val="00161367"/>
    <w:rsid w:val="001614EF"/>
    <w:rsid w:val="0016158A"/>
    <w:rsid w:val="001618C1"/>
    <w:rsid w:val="001619F7"/>
    <w:rsid w:val="00161B63"/>
    <w:rsid w:val="00161C24"/>
    <w:rsid w:val="00161CC3"/>
    <w:rsid w:val="00162228"/>
    <w:rsid w:val="0016238A"/>
    <w:rsid w:val="001624CD"/>
    <w:rsid w:val="001625E3"/>
    <w:rsid w:val="00162665"/>
    <w:rsid w:val="00162749"/>
    <w:rsid w:val="0016275B"/>
    <w:rsid w:val="0016287E"/>
    <w:rsid w:val="00162A16"/>
    <w:rsid w:val="00162CAA"/>
    <w:rsid w:val="00162DAE"/>
    <w:rsid w:val="00162DC5"/>
    <w:rsid w:val="00163100"/>
    <w:rsid w:val="001632B0"/>
    <w:rsid w:val="00163414"/>
    <w:rsid w:val="0016344E"/>
    <w:rsid w:val="00163482"/>
    <w:rsid w:val="001636C6"/>
    <w:rsid w:val="001638F0"/>
    <w:rsid w:val="00163931"/>
    <w:rsid w:val="00163A7E"/>
    <w:rsid w:val="00163C1D"/>
    <w:rsid w:val="00163C4E"/>
    <w:rsid w:val="00163DF8"/>
    <w:rsid w:val="00163F0D"/>
    <w:rsid w:val="00163F6D"/>
    <w:rsid w:val="00164179"/>
    <w:rsid w:val="001642B7"/>
    <w:rsid w:val="001642C2"/>
    <w:rsid w:val="001643F8"/>
    <w:rsid w:val="001645AB"/>
    <w:rsid w:val="001646D5"/>
    <w:rsid w:val="00164790"/>
    <w:rsid w:val="00164815"/>
    <w:rsid w:val="001649C6"/>
    <w:rsid w:val="001649DB"/>
    <w:rsid w:val="00164CE5"/>
    <w:rsid w:val="00164DB8"/>
    <w:rsid w:val="00164E9B"/>
    <w:rsid w:val="00165029"/>
    <w:rsid w:val="00165103"/>
    <w:rsid w:val="00165262"/>
    <w:rsid w:val="00165296"/>
    <w:rsid w:val="0016554E"/>
    <w:rsid w:val="001655B1"/>
    <w:rsid w:val="001655B7"/>
    <w:rsid w:val="00165928"/>
    <w:rsid w:val="00165936"/>
    <w:rsid w:val="00165943"/>
    <w:rsid w:val="00165B55"/>
    <w:rsid w:val="00165BD4"/>
    <w:rsid w:val="00165BDC"/>
    <w:rsid w:val="00165F03"/>
    <w:rsid w:val="00165FD6"/>
    <w:rsid w:val="00166353"/>
    <w:rsid w:val="001666A3"/>
    <w:rsid w:val="001668A9"/>
    <w:rsid w:val="00166907"/>
    <w:rsid w:val="00166922"/>
    <w:rsid w:val="00166BB9"/>
    <w:rsid w:val="00166D6B"/>
    <w:rsid w:val="00166F4A"/>
    <w:rsid w:val="001671E2"/>
    <w:rsid w:val="00167353"/>
    <w:rsid w:val="0016751B"/>
    <w:rsid w:val="001676E1"/>
    <w:rsid w:val="001677E0"/>
    <w:rsid w:val="0016791F"/>
    <w:rsid w:val="0016798F"/>
    <w:rsid w:val="00167993"/>
    <w:rsid w:val="00167A68"/>
    <w:rsid w:val="00167B84"/>
    <w:rsid w:val="00170021"/>
    <w:rsid w:val="00170215"/>
    <w:rsid w:val="001703CA"/>
    <w:rsid w:val="00170603"/>
    <w:rsid w:val="00170628"/>
    <w:rsid w:val="00170BCB"/>
    <w:rsid w:val="00170BE4"/>
    <w:rsid w:val="00171222"/>
    <w:rsid w:val="00171247"/>
    <w:rsid w:val="00171340"/>
    <w:rsid w:val="00171370"/>
    <w:rsid w:val="00171438"/>
    <w:rsid w:val="00171567"/>
    <w:rsid w:val="0017173E"/>
    <w:rsid w:val="00171776"/>
    <w:rsid w:val="00171BC8"/>
    <w:rsid w:val="00171C2A"/>
    <w:rsid w:val="00171CA6"/>
    <w:rsid w:val="00171D88"/>
    <w:rsid w:val="00171E82"/>
    <w:rsid w:val="00171EDE"/>
    <w:rsid w:val="0017238A"/>
    <w:rsid w:val="0017245C"/>
    <w:rsid w:val="00172844"/>
    <w:rsid w:val="001728F3"/>
    <w:rsid w:val="00172D82"/>
    <w:rsid w:val="00172FFB"/>
    <w:rsid w:val="0017300E"/>
    <w:rsid w:val="00173324"/>
    <w:rsid w:val="001733DF"/>
    <w:rsid w:val="0017346C"/>
    <w:rsid w:val="001734DF"/>
    <w:rsid w:val="001736D8"/>
    <w:rsid w:val="001737F4"/>
    <w:rsid w:val="001739CD"/>
    <w:rsid w:val="00173ADF"/>
    <w:rsid w:val="00173EF4"/>
    <w:rsid w:val="00173FDC"/>
    <w:rsid w:val="00174267"/>
    <w:rsid w:val="00174386"/>
    <w:rsid w:val="00174422"/>
    <w:rsid w:val="00174530"/>
    <w:rsid w:val="001745F8"/>
    <w:rsid w:val="001746A8"/>
    <w:rsid w:val="00174831"/>
    <w:rsid w:val="001749C0"/>
    <w:rsid w:val="00174A26"/>
    <w:rsid w:val="00174A3E"/>
    <w:rsid w:val="00174AD2"/>
    <w:rsid w:val="00174CC4"/>
    <w:rsid w:val="00174DA2"/>
    <w:rsid w:val="00174E7F"/>
    <w:rsid w:val="00174F91"/>
    <w:rsid w:val="00175060"/>
    <w:rsid w:val="001750FF"/>
    <w:rsid w:val="0017526C"/>
    <w:rsid w:val="0017544A"/>
    <w:rsid w:val="00175711"/>
    <w:rsid w:val="001757C5"/>
    <w:rsid w:val="001758B0"/>
    <w:rsid w:val="00175AC4"/>
    <w:rsid w:val="00175BC5"/>
    <w:rsid w:val="00175D4C"/>
    <w:rsid w:val="00175E4F"/>
    <w:rsid w:val="00176155"/>
    <w:rsid w:val="0017616D"/>
    <w:rsid w:val="001761B0"/>
    <w:rsid w:val="001762EF"/>
    <w:rsid w:val="00176568"/>
    <w:rsid w:val="00176D0F"/>
    <w:rsid w:val="00176EC9"/>
    <w:rsid w:val="00176EDF"/>
    <w:rsid w:val="00176EF6"/>
    <w:rsid w:val="00176F17"/>
    <w:rsid w:val="001770B8"/>
    <w:rsid w:val="00177231"/>
    <w:rsid w:val="001773FC"/>
    <w:rsid w:val="0017752A"/>
    <w:rsid w:val="0017753E"/>
    <w:rsid w:val="001776EE"/>
    <w:rsid w:val="0017793A"/>
    <w:rsid w:val="0017793D"/>
    <w:rsid w:val="00177ACE"/>
    <w:rsid w:val="00177BCD"/>
    <w:rsid w:val="00177C7D"/>
    <w:rsid w:val="00177D85"/>
    <w:rsid w:val="00177F3A"/>
    <w:rsid w:val="0018006C"/>
    <w:rsid w:val="00180147"/>
    <w:rsid w:val="00180253"/>
    <w:rsid w:val="00180374"/>
    <w:rsid w:val="0018038A"/>
    <w:rsid w:val="00180597"/>
    <w:rsid w:val="0018074F"/>
    <w:rsid w:val="0018078A"/>
    <w:rsid w:val="001807E5"/>
    <w:rsid w:val="001807E6"/>
    <w:rsid w:val="00180A17"/>
    <w:rsid w:val="00180B23"/>
    <w:rsid w:val="00180CE0"/>
    <w:rsid w:val="00180D59"/>
    <w:rsid w:val="00180FF9"/>
    <w:rsid w:val="0018109F"/>
    <w:rsid w:val="0018113D"/>
    <w:rsid w:val="00181670"/>
    <w:rsid w:val="001819A0"/>
    <w:rsid w:val="00181C54"/>
    <w:rsid w:val="00181CD5"/>
    <w:rsid w:val="00181E9B"/>
    <w:rsid w:val="00181EA1"/>
    <w:rsid w:val="00181F7F"/>
    <w:rsid w:val="0018211E"/>
    <w:rsid w:val="001823C2"/>
    <w:rsid w:val="00182491"/>
    <w:rsid w:val="00182890"/>
    <w:rsid w:val="001828B4"/>
    <w:rsid w:val="00182940"/>
    <w:rsid w:val="00182AEE"/>
    <w:rsid w:val="001834A7"/>
    <w:rsid w:val="00183520"/>
    <w:rsid w:val="00183B87"/>
    <w:rsid w:val="001840BA"/>
    <w:rsid w:val="001840BE"/>
    <w:rsid w:val="001841AF"/>
    <w:rsid w:val="0018420B"/>
    <w:rsid w:val="00184283"/>
    <w:rsid w:val="001842B8"/>
    <w:rsid w:val="001843F2"/>
    <w:rsid w:val="00184600"/>
    <w:rsid w:val="00184A1D"/>
    <w:rsid w:val="00184A5A"/>
    <w:rsid w:val="00184BC4"/>
    <w:rsid w:val="00184DE1"/>
    <w:rsid w:val="00184F66"/>
    <w:rsid w:val="00184FF4"/>
    <w:rsid w:val="001851B8"/>
    <w:rsid w:val="001854DD"/>
    <w:rsid w:val="00185526"/>
    <w:rsid w:val="001855DF"/>
    <w:rsid w:val="00185733"/>
    <w:rsid w:val="00185736"/>
    <w:rsid w:val="0018576C"/>
    <w:rsid w:val="001858BE"/>
    <w:rsid w:val="00185C0E"/>
    <w:rsid w:val="00185E0F"/>
    <w:rsid w:val="00185F6C"/>
    <w:rsid w:val="00186887"/>
    <w:rsid w:val="00186BEF"/>
    <w:rsid w:val="00186C13"/>
    <w:rsid w:val="00186D34"/>
    <w:rsid w:val="00186E1F"/>
    <w:rsid w:val="0018714F"/>
    <w:rsid w:val="00187281"/>
    <w:rsid w:val="001878C4"/>
    <w:rsid w:val="0018796F"/>
    <w:rsid w:val="00187B5B"/>
    <w:rsid w:val="00187D67"/>
    <w:rsid w:val="00187E0E"/>
    <w:rsid w:val="00187E34"/>
    <w:rsid w:val="001903B0"/>
    <w:rsid w:val="00190827"/>
    <w:rsid w:val="00190B95"/>
    <w:rsid w:val="00190ED0"/>
    <w:rsid w:val="00190F14"/>
    <w:rsid w:val="00190F57"/>
    <w:rsid w:val="00191144"/>
    <w:rsid w:val="001912B5"/>
    <w:rsid w:val="0019177D"/>
    <w:rsid w:val="00191860"/>
    <w:rsid w:val="0019191E"/>
    <w:rsid w:val="00191A1F"/>
    <w:rsid w:val="00191AB8"/>
    <w:rsid w:val="00191BDA"/>
    <w:rsid w:val="00191CA8"/>
    <w:rsid w:val="00191D13"/>
    <w:rsid w:val="00191D61"/>
    <w:rsid w:val="00191F85"/>
    <w:rsid w:val="001921B8"/>
    <w:rsid w:val="00192293"/>
    <w:rsid w:val="0019247A"/>
    <w:rsid w:val="00192489"/>
    <w:rsid w:val="001924A6"/>
    <w:rsid w:val="001927E8"/>
    <w:rsid w:val="00192885"/>
    <w:rsid w:val="0019289B"/>
    <w:rsid w:val="00192965"/>
    <w:rsid w:val="0019296C"/>
    <w:rsid w:val="0019299B"/>
    <w:rsid w:val="00192D4A"/>
    <w:rsid w:val="00192DE7"/>
    <w:rsid w:val="00193161"/>
    <w:rsid w:val="0019318D"/>
    <w:rsid w:val="001931FF"/>
    <w:rsid w:val="00193218"/>
    <w:rsid w:val="00193293"/>
    <w:rsid w:val="00193437"/>
    <w:rsid w:val="00193457"/>
    <w:rsid w:val="001934CB"/>
    <w:rsid w:val="00193547"/>
    <w:rsid w:val="0019359A"/>
    <w:rsid w:val="001935FE"/>
    <w:rsid w:val="0019381D"/>
    <w:rsid w:val="00193AF8"/>
    <w:rsid w:val="00193EE9"/>
    <w:rsid w:val="00193F86"/>
    <w:rsid w:val="00194029"/>
    <w:rsid w:val="0019407D"/>
    <w:rsid w:val="001943CD"/>
    <w:rsid w:val="0019449D"/>
    <w:rsid w:val="001945EF"/>
    <w:rsid w:val="00194DDF"/>
    <w:rsid w:val="00194E4E"/>
    <w:rsid w:val="00194FC8"/>
    <w:rsid w:val="001953B7"/>
    <w:rsid w:val="0019561D"/>
    <w:rsid w:val="00195766"/>
    <w:rsid w:val="0019583D"/>
    <w:rsid w:val="00195985"/>
    <w:rsid w:val="00195B78"/>
    <w:rsid w:val="00196213"/>
    <w:rsid w:val="00196406"/>
    <w:rsid w:val="001964B0"/>
    <w:rsid w:val="001964D7"/>
    <w:rsid w:val="00196523"/>
    <w:rsid w:val="00196536"/>
    <w:rsid w:val="001965FC"/>
    <w:rsid w:val="0019662A"/>
    <w:rsid w:val="00196730"/>
    <w:rsid w:val="00196998"/>
    <w:rsid w:val="00196CC7"/>
    <w:rsid w:val="00196FD5"/>
    <w:rsid w:val="00197009"/>
    <w:rsid w:val="0019756B"/>
    <w:rsid w:val="00197637"/>
    <w:rsid w:val="00197BD2"/>
    <w:rsid w:val="00197BFC"/>
    <w:rsid w:val="00197C43"/>
    <w:rsid w:val="00197E67"/>
    <w:rsid w:val="001A0004"/>
    <w:rsid w:val="001A0033"/>
    <w:rsid w:val="001A0291"/>
    <w:rsid w:val="001A047F"/>
    <w:rsid w:val="001A08EA"/>
    <w:rsid w:val="001A0B2D"/>
    <w:rsid w:val="001A0BB6"/>
    <w:rsid w:val="001A0BD9"/>
    <w:rsid w:val="001A0BE8"/>
    <w:rsid w:val="001A0D5F"/>
    <w:rsid w:val="001A0D6C"/>
    <w:rsid w:val="001A0E8C"/>
    <w:rsid w:val="001A0F24"/>
    <w:rsid w:val="001A0FFE"/>
    <w:rsid w:val="001A1132"/>
    <w:rsid w:val="001A1225"/>
    <w:rsid w:val="001A1518"/>
    <w:rsid w:val="001A151B"/>
    <w:rsid w:val="001A17D7"/>
    <w:rsid w:val="001A19DF"/>
    <w:rsid w:val="001A1A56"/>
    <w:rsid w:val="001A1CB0"/>
    <w:rsid w:val="001A1CF5"/>
    <w:rsid w:val="001A1DDD"/>
    <w:rsid w:val="001A1E67"/>
    <w:rsid w:val="001A205E"/>
    <w:rsid w:val="001A2284"/>
    <w:rsid w:val="001A253A"/>
    <w:rsid w:val="001A25DE"/>
    <w:rsid w:val="001A2614"/>
    <w:rsid w:val="001A27B8"/>
    <w:rsid w:val="001A27C7"/>
    <w:rsid w:val="001A27F9"/>
    <w:rsid w:val="001A287C"/>
    <w:rsid w:val="001A2F78"/>
    <w:rsid w:val="001A314B"/>
    <w:rsid w:val="001A31E7"/>
    <w:rsid w:val="001A331E"/>
    <w:rsid w:val="001A3351"/>
    <w:rsid w:val="001A33EF"/>
    <w:rsid w:val="001A3627"/>
    <w:rsid w:val="001A362E"/>
    <w:rsid w:val="001A3823"/>
    <w:rsid w:val="001A3957"/>
    <w:rsid w:val="001A4043"/>
    <w:rsid w:val="001A4143"/>
    <w:rsid w:val="001A431E"/>
    <w:rsid w:val="001A4792"/>
    <w:rsid w:val="001A494C"/>
    <w:rsid w:val="001A4AE7"/>
    <w:rsid w:val="001A4B68"/>
    <w:rsid w:val="001A4C2E"/>
    <w:rsid w:val="001A4F09"/>
    <w:rsid w:val="001A4F77"/>
    <w:rsid w:val="001A5482"/>
    <w:rsid w:val="001A561F"/>
    <w:rsid w:val="001A57AB"/>
    <w:rsid w:val="001A58D6"/>
    <w:rsid w:val="001A59C1"/>
    <w:rsid w:val="001A59CE"/>
    <w:rsid w:val="001A5B48"/>
    <w:rsid w:val="001A5C83"/>
    <w:rsid w:val="001A5EB5"/>
    <w:rsid w:val="001A60AA"/>
    <w:rsid w:val="001A6156"/>
    <w:rsid w:val="001A6181"/>
    <w:rsid w:val="001A626D"/>
    <w:rsid w:val="001A6270"/>
    <w:rsid w:val="001A6365"/>
    <w:rsid w:val="001A6416"/>
    <w:rsid w:val="001A6623"/>
    <w:rsid w:val="001A67F8"/>
    <w:rsid w:val="001A693C"/>
    <w:rsid w:val="001A6CB2"/>
    <w:rsid w:val="001A6E67"/>
    <w:rsid w:val="001A6F80"/>
    <w:rsid w:val="001A7325"/>
    <w:rsid w:val="001A7596"/>
    <w:rsid w:val="001A77D7"/>
    <w:rsid w:val="001A7843"/>
    <w:rsid w:val="001A7875"/>
    <w:rsid w:val="001A7998"/>
    <w:rsid w:val="001A79CF"/>
    <w:rsid w:val="001A7A10"/>
    <w:rsid w:val="001A7AA6"/>
    <w:rsid w:val="001A7B0C"/>
    <w:rsid w:val="001A7FC0"/>
    <w:rsid w:val="001B0006"/>
    <w:rsid w:val="001B0269"/>
    <w:rsid w:val="001B0446"/>
    <w:rsid w:val="001B05FF"/>
    <w:rsid w:val="001B06F4"/>
    <w:rsid w:val="001B07C1"/>
    <w:rsid w:val="001B09DB"/>
    <w:rsid w:val="001B0C68"/>
    <w:rsid w:val="001B0D5E"/>
    <w:rsid w:val="001B0DBE"/>
    <w:rsid w:val="001B0F7C"/>
    <w:rsid w:val="001B10DA"/>
    <w:rsid w:val="001B1182"/>
    <w:rsid w:val="001B1366"/>
    <w:rsid w:val="001B1451"/>
    <w:rsid w:val="001B1581"/>
    <w:rsid w:val="001B15BD"/>
    <w:rsid w:val="001B1660"/>
    <w:rsid w:val="001B167E"/>
    <w:rsid w:val="001B1747"/>
    <w:rsid w:val="001B1911"/>
    <w:rsid w:val="001B1986"/>
    <w:rsid w:val="001B19BB"/>
    <w:rsid w:val="001B19F7"/>
    <w:rsid w:val="001B1C9D"/>
    <w:rsid w:val="001B1CEB"/>
    <w:rsid w:val="001B1D97"/>
    <w:rsid w:val="001B1E45"/>
    <w:rsid w:val="001B2049"/>
    <w:rsid w:val="001B2559"/>
    <w:rsid w:val="001B257B"/>
    <w:rsid w:val="001B277B"/>
    <w:rsid w:val="001B289A"/>
    <w:rsid w:val="001B2AF2"/>
    <w:rsid w:val="001B2CD0"/>
    <w:rsid w:val="001B2CE2"/>
    <w:rsid w:val="001B2FB2"/>
    <w:rsid w:val="001B315D"/>
    <w:rsid w:val="001B326E"/>
    <w:rsid w:val="001B33D2"/>
    <w:rsid w:val="001B3620"/>
    <w:rsid w:val="001B3641"/>
    <w:rsid w:val="001B38D2"/>
    <w:rsid w:val="001B39E0"/>
    <w:rsid w:val="001B3A55"/>
    <w:rsid w:val="001B3B87"/>
    <w:rsid w:val="001B3BB9"/>
    <w:rsid w:val="001B3BDA"/>
    <w:rsid w:val="001B3BE1"/>
    <w:rsid w:val="001B3C80"/>
    <w:rsid w:val="001B3C88"/>
    <w:rsid w:val="001B3D05"/>
    <w:rsid w:val="001B3D0F"/>
    <w:rsid w:val="001B3E87"/>
    <w:rsid w:val="001B3F0E"/>
    <w:rsid w:val="001B3F2B"/>
    <w:rsid w:val="001B4018"/>
    <w:rsid w:val="001B40B3"/>
    <w:rsid w:val="001B4240"/>
    <w:rsid w:val="001B43C2"/>
    <w:rsid w:val="001B4497"/>
    <w:rsid w:val="001B44AE"/>
    <w:rsid w:val="001B4557"/>
    <w:rsid w:val="001B4615"/>
    <w:rsid w:val="001B488A"/>
    <w:rsid w:val="001B48BE"/>
    <w:rsid w:val="001B491C"/>
    <w:rsid w:val="001B4C0F"/>
    <w:rsid w:val="001B4EA4"/>
    <w:rsid w:val="001B511E"/>
    <w:rsid w:val="001B53DD"/>
    <w:rsid w:val="001B5896"/>
    <w:rsid w:val="001B5C73"/>
    <w:rsid w:val="001B5D0E"/>
    <w:rsid w:val="001B5E57"/>
    <w:rsid w:val="001B60D7"/>
    <w:rsid w:val="001B62C8"/>
    <w:rsid w:val="001B6361"/>
    <w:rsid w:val="001B6397"/>
    <w:rsid w:val="001B6439"/>
    <w:rsid w:val="001B6598"/>
    <w:rsid w:val="001B669F"/>
    <w:rsid w:val="001B6AED"/>
    <w:rsid w:val="001B6B24"/>
    <w:rsid w:val="001B6BCB"/>
    <w:rsid w:val="001B6DDE"/>
    <w:rsid w:val="001B6F86"/>
    <w:rsid w:val="001B72B1"/>
    <w:rsid w:val="001B7336"/>
    <w:rsid w:val="001B73DC"/>
    <w:rsid w:val="001B7591"/>
    <w:rsid w:val="001B7653"/>
    <w:rsid w:val="001B765C"/>
    <w:rsid w:val="001B775D"/>
    <w:rsid w:val="001B7815"/>
    <w:rsid w:val="001B792B"/>
    <w:rsid w:val="001B795E"/>
    <w:rsid w:val="001B7A64"/>
    <w:rsid w:val="001B7C65"/>
    <w:rsid w:val="001B7D8B"/>
    <w:rsid w:val="001B7E39"/>
    <w:rsid w:val="001B7EE0"/>
    <w:rsid w:val="001B7F96"/>
    <w:rsid w:val="001C001B"/>
    <w:rsid w:val="001C0374"/>
    <w:rsid w:val="001C045E"/>
    <w:rsid w:val="001C04A5"/>
    <w:rsid w:val="001C0671"/>
    <w:rsid w:val="001C06E8"/>
    <w:rsid w:val="001C09F2"/>
    <w:rsid w:val="001C0D6D"/>
    <w:rsid w:val="001C0EDB"/>
    <w:rsid w:val="001C0F06"/>
    <w:rsid w:val="001C1054"/>
    <w:rsid w:val="001C10AA"/>
    <w:rsid w:val="001C10B4"/>
    <w:rsid w:val="001C1124"/>
    <w:rsid w:val="001C13BD"/>
    <w:rsid w:val="001C148C"/>
    <w:rsid w:val="001C1542"/>
    <w:rsid w:val="001C16E7"/>
    <w:rsid w:val="001C1A48"/>
    <w:rsid w:val="001C1A4D"/>
    <w:rsid w:val="001C1BCF"/>
    <w:rsid w:val="001C1D27"/>
    <w:rsid w:val="001C246A"/>
    <w:rsid w:val="001C25BB"/>
    <w:rsid w:val="001C270B"/>
    <w:rsid w:val="001C2B0C"/>
    <w:rsid w:val="001C2FCF"/>
    <w:rsid w:val="001C33B3"/>
    <w:rsid w:val="001C345B"/>
    <w:rsid w:val="001C349E"/>
    <w:rsid w:val="001C372B"/>
    <w:rsid w:val="001C3A1B"/>
    <w:rsid w:val="001C3A33"/>
    <w:rsid w:val="001C3A84"/>
    <w:rsid w:val="001C3CE1"/>
    <w:rsid w:val="001C3F92"/>
    <w:rsid w:val="001C411C"/>
    <w:rsid w:val="001C42D4"/>
    <w:rsid w:val="001C4629"/>
    <w:rsid w:val="001C46CE"/>
    <w:rsid w:val="001C492A"/>
    <w:rsid w:val="001C496A"/>
    <w:rsid w:val="001C4C14"/>
    <w:rsid w:val="001C4C33"/>
    <w:rsid w:val="001C4C40"/>
    <w:rsid w:val="001C4C45"/>
    <w:rsid w:val="001C4CC0"/>
    <w:rsid w:val="001C4D9D"/>
    <w:rsid w:val="001C4E65"/>
    <w:rsid w:val="001C50B5"/>
    <w:rsid w:val="001C5136"/>
    <w:rsid w:val="001C51AC"/>
    <w:rsid w:val="001C5342"/>
    <w:rsid w:val="001C5362"/>
    <w:rsid w:val="001C54FA"/>
    <w:rsid w:val="001C5716"/>
    <w:rsid w:val="001C5828"/>
    <w:rsid w:val="001C5878"/>
    <w:rsid w:val="001C59F5"/>
    <w:rsid w:val="001C5C94"/>
    <w:rsid w:val="001C5F3E"/>
    <w:rsid w:val="001C5F79"/>
    <w:rsid w:val="001C603F"/>
    <w:rsid w:val="001C6574"/>
    <w:rsid w:val="001C665E"/>
    <w:rsid w:val="001C69CC"/>
    <w:rsid w:val="001C6AF5"/>
    <w:rsid w:val="001C6D3A"/>
    <w:rsid w:val="001C7031"/>
    <w:rsid w:val="001C75D2"/>
    <w:rsid w:val="001C76B7"/>
    <w:rsid w:val="001C797A"/>
    <w:rsid w:val="001C7A06"/>
    <w:rsid w:val="001C7CA4"/>
    <w:rsid w:val="001D014E"/>
    <w:rsid w:val="001D0158"/>
    <w:rsid w:val="001D033D"/>
    <w:rsid w:val="001D0421"/>
    <w:rsid w:val="001D0599"/>
    <w:rsid w:val="001D059E"/>
    <w:rsid w:val="001D07B9"/>
    <w:rsid w:val="001D0AA5"/>
    <w:rsid w:val="001D0ACE"/>
    <w:rsid w:val="001D0BCF"/>
    <w:rsid w:val="001D0BE7"/>
    <w:rsid w:val="001D0BFA"/>
    <w:rsid w:val="001D0CF0"/>
    <w:rsid w:val="001D0EEF"/>
    <w:rsid w:val="001D1054"/>
    <w:rsid w:val="001D108F"/>
    <w:rsid w:val="001D10B2"/>
    <w:rsid w:val="001D1143"/>
    <w:rsid w:val="001D1171"/>
    <w:rsid w:val="001D11D6"/>
    <w:rsid w:val="001D14C9"/>
    <w:rsid w:val="001D14E5"/>
    <w:rsid w:val="001D1528"/>
    <w:rsid w:val="001D1875"/>
    <w:rsid w:val="001D1A1D"/>
    <w:rsid w:val="001D1FFB"/>
    <w:rsid w:val="001D20B6"/>
    <w:rsid w:val="001D23D2"/>
    <w:rsid w:val="001D2528"/>
    <w:rsid w:val="001D2AF1"/>
    <w:rsid w:val="001D351A"/>
    <w:rsid w:val="001D36A3"/>
    <w:rsid w:val="001D37A9"/>
    <w:rsid w:val="001D37F9"/>
    <w:rsid w:val="001D3C2E"/>
    <w:rsid w:val="001D3CFC"/>
    <w:rsid w:val="001D3E48"/>
    <w:rsid w:val="001D3E6E"/>
    <w:rsid w:val="001D4050"/>
    <w:rsid w:val="001D4215"/>
    <w:rsid w:val="001D4632"/>
    <w:rsid w:val="001D46B0"/>
    <w:rsid w:val="001D46FB"/>
    <w:rsid w:val="001D4A56"/>
    <w:rsid w:val="001D4A77"/>
    <w:rsid w:val="001D4AF3"/>
    <w:rsid w:val="001D4C14"/>
    <w:rsid w:val="001D4C9F"/>
    <w:rsid w:val="001D4CA8"/>
    <w:rsid w:val="001D4CAB"/>
    <w:rsid w:val="001D4CEC"/>
    <w:rsid w:val="001D4F39"/>
    <w:rsid w:val="001D512E"/>
    <w:rsid w:val="001D5181"/>
    <w:rsid w:val="001D5307"/>
    <w:rsid w:val="001D5370"/>
    <w:rsid w:val="001D53BC"/>
    <w:rsid w:val="001D556E"/>
    <w:rsid w:val="001D5870"/>
    <w:rsid w:val="001D5E4C"/>
    <w:rsid w:val="001D5EA0"/>
    <w:rsid w:val="001D5FDD"/>
    <w:rsid w:val="001D6364"/>
    <w:rsid w:val="001D64BC"/>
    <w:rsid w:val="001D69C9"/>
    <w:rsid w:val="001D6C88"/>
    <w:rsid w:val="001D6DC6"/>
    <w:rsid w:val="001D72DE"/>
    <w:rsid w:val="001D73CD"/>
    <w:rsid w:val="001D755D"/>
    <w:rsid w:val="001D76FE"/>
    <w:rsid w:val="001D77E4"/>
    <w:rsid w:val="001D7828"/>
    <w:rsid w:val="001D7829"/>
    <w:rsid w:val="001D7937"/>
    <w:rsid w:val="001D7A2E"/>
    <w:rsid w:val="001D7BA4"/>
    <w:rsid w:val="001D7D8D"/>
    <w:rsid w:val="001D7DD0"/>
    <w:rsid w:val="001D7E67"/>
    <w:rsid w:val="001E008D"/>
    <w:rsid w:val="001E02AA"/>
    <w:rsid w:val="001E05D0"/>
    <w:rsid w:val="001E0762"/>
    <w:rsid w:val="001E07D7"/>
    <w:rsid w:val="001E086E"/>
    <w:rsid w:val="001E0A68"/>
    <w:rsid w:val="001E0AAA"/>
    <w:rsid w:val="001E0B5B"/>
    <w:rsid w:val="001E0B62"/>
    <w:rsid w:val="001E0BA2"/>
    <w:rsid w:val="001E0BDB"/>
    <w:rsid w:val="001E0CDE"/>
    <w:rsid w:val="001E0E56"/>
    <w:rsid w:val="001E0F8F"/>
    <w:rsid w:val="001E1A09"/>
    <w:rsid w:val="001E1B08"/>
    <w:rsid w:val="001E1B71"/>
    <w:rsid w:val="001E1B9F"/>
    <w:rsid w:val="001E1BEC"/>
    <w:rsid w:val="001E234C"/>
    <w:rsid w:val="001E237F"/>
    <w:rsid w:val="001E24DC"/>
    <w:rsid w:val="001E2539"/>
    <w:rsid w:val="001E28D0"/>
    <w:rsid w:val="001E2965"/>
    <w:rsid w:val="001E2A3E"/>
    <w:rsid w:val="001E2AFE"/>
    <w:rsid w:val="001E2BEC"/>
    <w:rsid w:val="001E2C2C"/>
    <w:rsid w:val="001E2F16"/>
    <w:rsid w:val="001E3110"/>
    <w:rsid w:val="001E3125"/>
    <w:rsid w:val="001E3254"/>
    <w:rsid w:val="001E32AE"/>
    <w:rsid w:val="001E3516"/>
    <w:rsid w:val="001E3822"/>
    <w:rsid w:val="001E38D6"/>
    <w:rsid w:val="001E3E40"/>
    <w:rsid w:val="001E3F84"/>
    <w:rsid w:val="001E4061"/>
    <w:rsid w:val="001E4182"/>
    <w:rsid w:val="001E41CD"/>
    <w:rsid w:val="001E433F"/>
    <w:rsid w:val="001E4C1C"/>
    <w:rsid w:val="001E4D06"/>
    <w:rsid w:val="001E4D27"/>
    <w:rsid w:val="001E5496"/>
    <w:rsid w:val="001E5D03"/>
    <w:rsid w:val="001E5F2A"/>
    <w:rsid w:val="001E61FF"/>
    <w:rsid w:val="001E633D"/>
    <w:rsid w:val="001E64D8"/>
    <w:rsid w:val="001E64F9"/>
    <w:rsid w:val="001E6619"/>
    <w:rsid w:val="001E6716"/>
    <w:rsid w:val="001E6D32"/>
    <w:rsid w:val="001E6FCB"/>
    <w:rsid w:val="001E6FE6"/>
    <w:rsid w:val="001E7099"/>
    <w:rsid w:val="001E76C5"/>
    <w:rsid w:val="001E77A1"/>
    <w:rsid w:val="001E7898"/>
    <w:rsid w:val="001E7A9F"/>
    <w:rsid w:val="001E7BAE"/>
    <w:rsid w:val="001E7C89"/>
    <w:rsid w:val="001E7CDF"/>
    <w:rsid w:val="001E7DFE"/>
    <w:rsid w:val="001E7FC9"/>
    <w:rsid w:val="001F0154"/>
    <w:rsid w:val="001F0233"/>
    <w:rsid w:val="001F035D"/>
    <w:rsid w:val="001F043D"/>
    <w:rsid w:val="001F058B"/>
    <w:rsid w:val="001F05F0"/>
    <w:rsid w:val="001F07D3"/>
    <w:rsid w:val="001F0945"/>
    <w:rsid w:val="001F0EEB"/>
    <w:rsid w:val="001F105F"/>
    <w:rsid w:val="001F118F"/>
    <w:rsid w:val="001F149B"/>
    <w:rsid w:val="001F14E5"/>
    <w:rsid w:val="001F197E"/>
    <w:rsid w:val="001F19B0"/>
    <w:rsid w:val="001F19B6"/>
    <w:rsid w:val="001F1B85"/>
    <w:rsid w:val="001F1BBB"/>
    <w:rsid w:val="001F1D1B"/>
    <w:rsid w:val="001F1E68"/>
    <w:rsid w:val="001F21A3"/>
    <w:rsid w:val="001F2257"/>
    <w:rsid w:val="001F23B4"/>
    <w:rsid w:val="001F24E2"/>
    <w:rsid w:val="001F2547"/>
    <w:rsid w:val="001F278E"/>
    <w:rsid w:val="001F28F0"/>
    <w:rsid w:val="001F2A69"/>
    <w:rsid w:val="001F2F70"/>
    <w:rsid w:val="001F311B"/>
    <w:rsid w:val="001F31B5"/>
    <w:rsid w:val="001F3364"/>
    <w:rsid w:val="001F354F"/>
    <w:rsid w:val="001F3582"/>
    <w:rsid w:val="001F3654"/>
    <w:rsid w:val="001F3660"/>
    <w:rsid w:val="001F3975"/>
    <w:rsid w:val="001F39FB"/>
    <w:rsid w:val="001F3C73"/>
    <w:rsid w:val="001F3CBF"/>
    <w:rsid w:val="001F3E4E"/>
    <w:rsid w:val="001F3FBD"/>
    <w:rsid w:val="001F41B9"/>
    <w:rsid w:val="001F43A7"/>
    <w:rsid w:val="001F4458"/>
    <w:rsid w:val="001F4705"/>
    <w:rsid w:val="001F4A08"/>
    <w:rsid w:val="001F4A0A"/>
    <w:rsid w:val="001F4AF4"/>
    <w:rsid w:val="001F4B59"/>
    <w:rsid w:val="001F4BFF"/>
    <w:rsid w:val="001F4CCC"/>
    <w:rsid w:val="001F4CF4"/>
    <w:rsid w:val="001F518C"/>
    <w:rsid w:val="001F528C"/>
    <w:rsid w:val="001F5367"/>
    <w:rsid w:val="001F54B5"/>
    <w:rsid w:val="001F5667"/>
    <w:rsid w:val="001F576E"/>
    <w:rsid w:val="001F57BB"/>
    <w:rsid w:val="001F5B01"/>
    <w:rsid w:val="001F5B21"/>
    <w:rsid w:val="001F5DF6"/>
    <w:rsid w:val="001F5EC6"/>
    <w:rsid w:val="001F6008"/>
    <w:rsid w:val="001F6054"/>
    <w:rsid w:val="001F63FB"/>
    <w:rsid w:val="001F64A3"/>
    <w:rsid w:val="001F6525"/>
    <w:rsid w:val="001F65B1"/>
    <w:rsid w:val="001F69C7"/>
    <w:rsid w:val="001F6AE5"/>
    <w:rsid w:val="001F6B8B"/>
    <w:rsid w:val="001F73AC"/>
    <w:rsid w:val="001F747B"/>
    <w:rsid w:val="001F756F"/>
    <w:rsid w:val="001F75A9"/>
    <w:rsid w:val="001F7605"/>
    <w:rsid w:val="001F78F9"/>
    <w:rsid w:val="001F790D"/>
    <w:rsid w:val="001F7F5D"/>
    <w:rsid w:val="001F7F64"/>
    <w:rsid w:val="00200441"/>
    <w:rsid w:val="002005E6"/>
    <w:rsid w:val="00200909"/>
    <w:rsid w:val="00200A68"/>
    <w:rsid w:val="00200F34"/>
    <w:rsid w:val="0020102D"/>
    <w:rsid w:val="002013AA"/>
    <w:rsid w:val="002013FB"/>
    <w:rsid w:val="00201411"/>
    <w:rsid w:val="0020141E"/>
    <w:rsid w:val="0020166F"/>
    <w:rsid w:val="00201827"/>
    <w:rsid w:val="002019CC"/>
    <w:rsid w:val="00201ABE"/>
    <w:rsid w:val="00201B4C"/>
    <w:rsid w:val="00201B61"/>
    <w:rsid w:val="00201EE7"/>
    <w:rsid w:val="00202044"/>
    <w:rsid w:val="002020CB"/>
    <w:rsid w:val="002022B9"/>
    <w:rsid w:val="00202336"/>
    <w:rsid w:val="00202488"/>
    <w:rsid w:val="00202569"/>
    <w:rsid w:val="002025CE"/>
    <w:rsid w:val="00202696"/>
    <w:rsid w:val="0020279D"/>
    <w:rsid w:val="002027A4"/>
    <w:rsid w:val="00202A79"/>
    <w:rsid w:val="00202A9C"/>
    <w:rsid w:val="00202B36"/>
    <w:rsid w:val="00202CA7"/>
    <w:rsid w:val="002032E1"/>
    <w:rsid w:val="0020331B"/>
    <w:rsid w:val="002035BD"/>
    <w:rsid w:val="002035F9"/>
    <w:rsid w:val="0020371D"/>
    <w:rsid w:val="00203861"/>
    <w:rsid w:val="002038EF"/>
    <w:rsid w:val="00203A7E"/>
    <w:rsid w:val="00203FDC"/>
    <w:rsid w:val="002041B0"/>
    <w:rsid w:val="002041FD"/>
    <w:rsid w:val="00204459"/>
    <w:rsid w:val="002045F7"/>
    <w:rsid w:val="0020463C"/>
    <w:rsid w:val="00204656"/>
    <w:rsid w:val="00204806"/>
    <w:rsid w:val="002048FC"/>
    <w:rsid w:val="00204C35"/>
    <w:rsid w:val="00204E29"/>
    <w:rsid w:val="00204FC2"/>
    <w:rsid w:val="00204FE9"/>
    <w:rsid w:val="00205159"/>
    <w:rsid w:val="002051F2"/>
    <w:rsid w:val="0020522F"/>
    <w:rsid w:val="0020527C"/>
    <w:rsid w:val="002052C7"/>
    <w:rsid w:val="00205799"/>
    <w:rsid w:val="002057DB"/>
    <w:rsid w:val="00205839"/>
    <w:rsid w:val="002058DB"/>
    <w:rsid w:val="00205B77"/>
    <w:rsid w:val="00205CDB"/>
    <w:rsid w:val="00205D86"/>
    <w:rsid w:val="00205DF0"/>
    <w:rsid w:val="00205EB8"/>
    <w:rsid w:val="00205ECA"/>
    <w:rsid w:val="00205F60"/>
    <w:rsid w:val="00205F7A"/>
    <w:rsid w:val="00206248"/>
    <w:rsid w:val="002066CA"/>
    <w:rsid w:val="00206B01"/>
    <w:rsid w:val="00206BEA"/>
    <w:rsid w:val="00207148"/>
    <w:rsid w:val="002071B9"/>
    <w:rsid w:val="00207269"/>
    <w:rsid w:val="002072EF"/>
    <w:rsid w:val="0020732D"/>
    <w:rsid w:val="00207411"/>
    <w:rsid w:val="002074D4"/>
    <w:rsid w:val="00207500"/>
    <w:rsid w:val="00207AC3"/>
    <w:rsid w:val="00207AF2"/>
    <w:rsid w:val="00207C61"/>
    <w:rsid w:val="00207C67"/>
    <w:rsid w:val="00207E5B"/>
    <w:rsid w:val="00210004"/>
    <w:rsid w:val="00210043"/>
    <w:rsid w:val="00210420"/>
    <w:rsid w:val="0021055A"/>
    <w:rsid w:val="002107A9"/>
    <w:rsid w:val="002107FF"/>
    <w:rsid w:val="00210BA1"/>
    <w:rsid w:val="00210BFF"/>
    <w:rsid w:val="00210C4B"/>
    <w:rsid w:val="00210F9F"/>
    <w:rsid w:val="00210FC4"/>
    <w:rsid w:val="002110D8"/>
    <w:rsid w:val="00211448"/>
    <w:rsid w:val="002116FD"/>
    <w:rsid w:val="00211AAC"/>
    <w:rsid w:val="00211B8A"/>
    <w:rsid w:val="00211BB6"/>
    <w:rsid w:val="00211C7D"/>
    <w:rsid w:val="00211CCC"/>
    <w:rsid w:val="00211EA4"/>
    <w:rsid w:val="00211FC5"/>
    <w:rsid w:val="002120F1"/>
    <w:rsid w:val="00212193"/>
    <w:rsid w:val="00212468"/>
    <w:rsid w:val="0021253A"/>
    <w:rsid w:val="00212752"/>
    <w:rsid w:val="002129C7"/>
    <w:rsid w:val="00212B2E"/>
    <w:rsid w:val="00212BAD"/>
    <w:rsid w:val="00212BFA"/>
    <w:rsid w:val="00212C6B"/>
    <w:rsid w:val="00212C78"/>
    <w:rsid w:val="00212DE4"/>
    <w:rsid w:val="00212E17"/>
    <w:rsid w:val="00212F59"/>
    <w:rsid w:val="0021304E"/>
    <w:rsid w:val="002131C2"/>
    <w:rsid w:val="00213231"/>
    <w:rsid w:val="00213276"/>
    <w:rsid w:val="002134C3"/>
    <w:rsid w:val="002136DE"/>
    <w:rsid w:val="002137B6"/>
    <w:rsid w:val="00213855"/>
    <w:rsid w:val="002138AD"/>
    <w:rsid w:val="00213949"/>
    <w:rsid w:val="00213E41"/>
    <w:rsid w:val="0021408D"/>
    <w:rsid w:val="002141EF"/>
    <w:rsid w:val="0021439E"/>
    <w:rsid w:val="00214CCB"/>
    <w:rsid w:val="00215151"/>
    <w:rsid w:val="00215265"/>
    <w:rsid w:val="002153DC"/>
    <w:rsid w:val="002155E6"/>
    <w:rsid w:val="0021561C"/>
    <w:rsid w:val="002156A5"/>
    <w:rsid w:val="00215726"/>
    <w:rsid w:val="00215B01"/>
    <w:rsid w:val="00215B82"/>
    <w:rsid w:val="00215D51"/>
    <w:rsid w:val="00215D65"/>
    <w:rsid w:val="00215F4B"/>
    <w:rsid w:val="00216071"/>
    <w:rsid w:val="00216211"/>
    <w:rsid w:val="002162ED"/>
    <w:rsid w:val="002164B5"/>
    <w:rsid w:val="0021679D"/>
    <w:rsid w:val="002167A3"/>
    <w:rsid w:val="002167D9"/>
    <w:rsid w:val="00216800"/>
    <w:rsid w:val="0021691A"/>
    <w:rsid w:val="00216B9D"/>
    <w:rsid w:val="00216BF3"/>
    <w:rsid w:val="00216C25"/>
    <w:rsid w:val="002172EF"/>
    <w:rsid w:val="002172F0"/>
    <w:rsid w:val="0021762B"/>
    <w:rsid w:val="002178FF"/>
    <w:rsid w:val="00217B96"/>
    <w:rsid w:val="00217EE4"/>
    <w:rsid w:val="002201FC"/>
    <w:rsid w:val="00220233"/>
    <w:rsid w:val="00220251"/>
    <w:rsid w:val="00220320"/>
    <w:rsid w:val="002204DC"/>
    <w:rsid w:val="00220515"/>
    <w:rsid w:val="002206F7"/>
    <w:rsid w:val="002207B0"/>
    <w:rsid w:val="002209A9"/>
    <w:rsid w:val="00220AAE"/>
    <w:rsid w:val="00220C03"/>
    <w:rsid w:val="00220F04"/>
    <w:rsid w:val="00221255"/>
    <w:rsid w:val="00221365"/>
    <w:rsid w:val="002214F7"/>
    <w:rsid w:val="002215C9"/>
    <w:rsid w:val="002215E3"/>
    <w:rsid w:val="002217A4"/>
    <w:rsid w:val="002217B2"/>
    <w:rsid w:val="00221829"/>
    <w:rsid w:val="0022194B"/>
    <w:rsid w:val="00221A32"/>
    <w:rsid w:val="00221C31"/>
    <w:rsid w:val="00221D13"/>
    <w:rsid w:val="00221FD2"/>
    <w:rsid w:val="00221FDB"/>
    <w:rsid w:val="00222113"/>
    <w:rsid w:val="00222156"/>
    <w:rsid w:val="002222D5"/>
    <w:rsid w:val="002223A4"/>
    <w:rsid w:val="002223C4"/>
    <w:rsid w:val="002223F0"/>
    <w:rsid w:val="002224F9"/>
    <w:rsid w:val="002227FC"/>
    <w:rsid w:val="0022307A"/>
    <w:rsid w:val="00223449"/>
    <w:rsid w:val="00223487"/>
    <w:rsid w:val="002236EC"/>
    <w:rsid w:val="002237CE"/>
    <w:rsid w:val="00223921"/>
    <w:rsid w:val="0022394F"/>
    <w:rsid w:val="00223B21"/>
    <w:rsid w:val="00223BCE"/>
    <w:rsid w:val="00223D98"/>
    <w:rsid w:val="00223F4A"/>
    <w:rsid w:val="0022427A"/>
    <w:rsid w:val="00224565"/>
    <w:rsid w:val="00224578"/>
    <w:rsid w:val="002247CE"/>
    <w:rsid w:val="00224903"/>
    <w:rsid w:val="00224B40"/>
    <w:rsid w:val="00224C04"/>
    <w:rsid w:val="00224C10"/>
    <w:rsid w:val="00224FAF"/>
    <w:rsid w:val="002250BD"/>
    <w:rsid w:val="002251A0"/>
    <w:rsid w:val="002251E5"/>
    <w:rsid w:val="002254E3"/>
    <w:rsid w:val="002255C7"/>
    <w:rsid w:val="002256DE"/>
    <w:rsid w:val="0022583E"/>
    <w:rsid w:val="00225937"/>
    <w:rsid w:val="00225ACA"/>
    <w:rsid w:val="0022631F"/>
    <w:rsid w:val="002263EC"/>
    <w:rsid w:val="0022661B"/>
    <w:rsid w:val="00226812"/>
    <w:rsid w:val="00226A3C"/>
    <w:rsid w:val="00226CBA"/>
    <w:rsid w:val="00226DEA"/>
    <w:rsid w:val="00226EE6"/>
    <w:rsid w:val="00226F19"/>
    <w:rsid w:val="00226FC1"/>
    <w:rsid w:val="0022710C"/>
    <w:rsid w:val="00227143"/>
    <w:rsid w:val="00227447"/>
    <w:rsid w:val="0022753A"/>
    <w:rsid w:val="00227550"/>
    <w:rsid w:val="0022771B"/>
    <w:rsid w:val="0022784E"/>
    <w:rsid w:val="00227A0D"/>
    <w:rsid w:val="00227F0D"/>
    <w:rsid w:val="00230059"/>
    <w:rsid w:val="00230493"/>
    <w:rsid w:val="002305D6"/>
    <w:rsid w:val="002306D5"/>
    <w:rsid w:val="002306F0"/>
    <w:rsid w:val="0023072C"/>
    <w:rsid w:val="002307A5"/>
    <w:rsid w:val="00230CB5"/>
    <w:rsid w:val="00230D7A"/>
    <w:rsid w:val="00230E0E"/>
    <w:rsid w:val="00231041"/>
    <w:rsid w:val="002314BF"/>
    <w:rsid w:val="0023152B"/>
    <w:rsid w:val="002315B7"/>
    <w:rsid w:val="0023168C"/>
    <w:rsid w:val="00231737"/>
    <w:rsid w:val="00231808"/>
    <w:rsid w:val="00231822"/>
    <w:rsid w:val="00231860"/>
    <w:rsid w:val="00232103"/>
    <w:rsid w:val="00232152"/>
    <w:rsid w:val="0023218E"/>
    <w:rsid w:val="0023234A"/>
    <w:rsid w:val="00232425"/>
    <w:rsid w:val="00232A1A"/>
    <w:rsid w:val="002333AD"/>
    <w:rsid w:val="00233420"/>
    <w:rsid w:val="00233827"/>
    <w:rsid w:val="002339E0"/>
    <w:rsid w:val="00233C16"/>
    <w:rsid w:val="00233CDA"/>
    <w:rsid w:val="00233E16"/>
    <w:rsid w:val="00233E91"/>
    <w:rsid w:val="00233F24"/>
    <w:rsid w:val="00233FA6"/>
    <w:rsid w:val="0023416C"/>
    <w:rsid w:val="0023422E"/>
    <w:rsid w:val="002344C6"/>
    <w:rsid w:val="00234641"/>
    <w:rsid w:val="00234853"/>
    <w:rsid w:val="00234C20"/>
    <w:rsid w:val="00234C80"/>
    <w:rsid w:val="00234CE8"/>
    <w:rsid w:val="00234E65"/>
    <w:rsid w:val="002352BB"/>
    <w:rsid w:val="002352D7"/>
    <w:rsid w:val="00235439"/>
    <w:rsid w:val="00235491"/>
    <w:rsid w:val="00235595"/>
    <w:rsid w:val="002355B2"/>
    <w:rsid w:val="00235ACD"/>
    <w:rsid w:val="00235D10"/>
    <w:rsid w:val="00235DF5"/>
    <w:rsid w:val="00235F76"/>
    <w:rsid w:val="0023627F"/>
    <w:rsid w:val="0023630A"/>
    <w:rsid w:val="00236320"/>
    <w:rsid w:val="00236473"/>
    <w:rsid w:val="002366BF"/>
    <w:rsid w:val="00236A5E"/>
    <w:rsid w:val="00236C5D"/>
    <w:rsid w:val="00236C93"/>
    <w:rsid w:val="00236CA2"/>
    <w:rsid w:val="00236EE6"/>
    <w:rsid w:val="00237156"/>
    <w:rsid w:val="002372E6"/>
    <w:rsid w:val="0023749E"/>
    <w:rsid w:val="00237575"/>
    <w:rsid w:val="002375BD"/>
    <w:rsid w:val="00237629"/>
    <w:rsid w:val="00237766"/>
    <w:rsid w:val="00237771"/>
    <w:rsid w:val="00237BEB"/>
    <w:rsid w:val="00237C1E"/>
    <w:rsid w:val="00237DB5"/>
    <w:rsid w:val="00237E75"/>
    <w:rsid w:val="00237F0F"/>
    <w:rsid w:val="00240058"/>
    <w:rsid w:val="00240162"/>
    <w:rsid w:val="0024030A"/>
    <w:rsid w:val="0024047A"/>
    <w:rsid w:val="002404C7"/>
    <w:rsid w:val="00240B14"/>
    <w:rsid w:val="00240BFC"/>
    <w:rsid w:val="00240CBF"/>
    <w:rsid w:val="00240D05"/>
    <w:rsid w:val="00240FF0"/>
    <w:rsid w:val="0024119C"/>
    <w:rsid w:val="0024133B"/>
    <w:rsid w:val="002413B6"/>
    <w:rsid w:val="00241424"/>
    <w:rsid w:val="0024147D"/>
    <w:rsid w:val="0024148F"/>
    <w:rsid w:val="002414AC"/>
    <w:rsid w:val="00241533"/>
    <w:rsid w:val="00241550"/>
    <w:rsid w:val="002415AF"/>
    <w:rsid w:val="00241724"/>
    <w:rsid w:val="00241869"/>
    <w:rsid w:val="002419E6"/>
    <w:rsid w:val="00241B84"/>
    <w:rsid w:val="00241C6F"/>
    <w:rsid w:val="00241C71"/>
    <w:rsid w:val="002420A4"/>
    <w:rsid w:val="002422FF"/>
    <w:rsid w:val="00242512"/>
    <w:rsid w:val="00242622"/>
    <w:rsid w:val="00242E2C"/>
    <w:rsid w:val="00243005"/>
    <w:rsid w:val="00243044"/>
    <w:rsid w:val="002434A6"/>
    <w:rsid w:val="00243659"/>
    <w:rsid w:val="0024388F"/>
    <w:rsid w:val="002438AD"/>
    <w:rsid w:val="00243BD2"/>
    <w:rsid w:val="00243C3D"/>
    <w:rsid w:val="00243D99"/>
    <w:rsid w:val="00243DF0"/>
    <w:rsid w:val="00243E78"/>
    <w:rsid w:val="00244171"/>
    <w:rsid w:val="002441AE"/>
    <w:rsid w:val="0024470D"/>
    <w:rsid w:val="00244B00"/>
    <w:rsid w:val="00244DA9"/>
    <w:rsid w:val="00245092"/>
    <w:rsid w:val="0024525B"/>
    <w:rsid w:val="00245388"/>
    <w:rsid w:val="00245414"/>
    <w:rsid w:val="002454A6"/>
    <w:rsid w:val="0024563D"/>
    <w:rsid w:val="00245A29"/>
    <w:rsid w:val="00245B20"/>
    <w:rsid w:val="00245C30"/>
    <w:rsid w:val="00245D2A"/>
    <w:rsid w:val="0024604D"/>
    <w:rsid w:val="00246085"/>
    <w:rsid w:val="002460C0"/>
    <w:rsid w:val="002460ED"/>
    <w:rsid w:val="0024610B"/>
    <w:rsid w:val="00246351"/>
    <w:rsid w:val="002465B3"/>
    <w:rsid w:val="002465B9"/>
    <w:rsid w:val="002466B2"/>
    <w:rsid w:val="00246988"/>
    <w:rsid w:val="002469C8"/>
    <w:rsid w:val="00246A17"/>
    <w:rsid w:val="002470AF"/>
    <w:rsid w:val="0024721E"/>
    <w:rsid w:val="00247482"/>
    <w:rsid w:val="00247716"/>
    <w:rsid w:val="0024788C"/>
    <w:rsid w:val="002478A2"/>
    <w:rsid w:val="0024793E"/>
    <w:rsid w:val="00247A90"/>
    <w:rsid w:val="00247C42"/>
    <w:rsid w:val="00247D12"/>
    <w:rsid w:val="00247DCC"/>
    <w:rsid w:val="00247F89"/>
    <w:rsid w:val="00247FDD"/>
    <w:rsid w:val="002501E7"/>
    <w:rsid w:val="0025025A"/>
    <w:rsid w:val="00250279"/>
    <w:rsid w:val="002502ED"/>
    <w:rsid w:val="00250440"/>
    <w:rsid w:val="002507D1"/>
    <w:rsid w:val="002508F3"/>
    <w:rsid w:val="00250B08"/>
    <w:rsid w:val="00250BA2"/>
    <w:rsid w:val="0025100F"/>
    <w:rsid w:val="00251552"/>
    <w:rsid w:val="002516A4"/>
    <w:rsid w:val="0025184A"/>
    <w:rsid w:val="002518FD"/>
    <w:rsid w:val="00251A0B"/>
    <w:rsid w:val="00251A0C"/>
    <w:rsid w:val="00251AEE"/>
    <w:rsid w:val="00252002"/>
    <w:rsid w:val="0025208E"/>
    <w:rsid w:val="0025218A"/>
    <w:rsid w:val="002522F2"/>
    <w:rsid w:val="00252318"/>
    <w:rsid w:val="002523CB"/>
    <w:rsid w:val="0025242C"/>
    <w:rsid w:val="002524E2"/>
    <w:rsid w:val="0025262A"/>
    <w:rsid w:val="00252A2C"/>
    <w:rsid w:val="00252A49"/>
    <w:rsid w:val="00252AC1"/>
    <w:rsid w:val="00252BAC"/>
    <w:rsid w:val="00252C27"/>
    <w:rsid w:val="00252CF2"/>
    <w:rsid w:val="002531FF"/>
    <w:rsid w:val="0025337E"/>
    <w:rsid w:val="00253466"/>
    <w:rsid w:val="002535C6"/>
    <w:rsid w:val="00253885"/>
    <w:rsid w:val="00253CEE"/>
    <w:rsid w:val="00253F80"/>
    <w:rsid w:val="00253FCA"/>
    <w:rsid w:val="002543CA"/>
    <w:rsid w:val="00254431"/>
    <w:rsid w:val="00254AB8"/>
    <w:rsid w:val="00254C07"/>
    <w:rsid w:val="00255183"/>
    <w:rsid w:val="00255262"/>
    <w:rsid w:val="00255B10"/>
    <w:rsid w:val="00255E47"/>
    <w:rsid w:val="00256221"/>
    <w:rsid w:val="002563C0"/>
    <w:rsid w:val="00256430"/>
    <w:rsid w:val="002564C1"/>
    <w:rsid w:val="00256500"/>
    <w:rsid w:val="00256634"/>
    <w:rsid w:val="00256845"/>
    <w:rsid w:val="0025686F"/>
    <w:rsid w:val="00257056"/>
    <w:rsid w:val="002570D4"/>
    <w:rsid w:val="002576F3"/>
    <w:rsid w:val="00257886"/>
    <w:rsid w:val="002578AF"/>
    <w:rsid w:val="002578D6"/>
    <w:rsid w:val="002579EC"/>
    <w:rsid w:val="00257C74"/>
    <w:rsid w:val="00257CF8"/>
    <w:rsid w:val="00257D4E"/>
    <w:rsid w:val="00257F4F"/>
    <w:rsid w:val="002600BE"/>
    <w:rsid w:val="002601D3"/>
    <w:rsid w:val="00260262"/>
    <w:rsid w:val="002602E5"/>
    <w:rsid w:val="00260501"/>
    <w:rsid w:val="002608F6"/>
    <w:rsid w:val="00260BA0"/>
    <w:rsid w:val="00260E39"/>
    <w:rsid w:val="00260E6A"/>
    <w:rsid w:val="00260EA6"/>
    <w:rsid w:val="00260F5E"/>
    <w:rsid w:val="00261009"/>
    <w:rsid w:val="002610BA"/>
    <w:rsid w:val="002611D1"/>
    <w:rsid w:val="002612D2"/>
    <w:rsid w:val="0026169F"/>
    <w:rsid w:val="00261AB0"/>
    <w:rsid w:val="00261D7C"/>
    <w:rsid w:val="0026215C"/>
    <w:rsid w:val="002623EF"/>
    <w:rsid w:val="0026289B"/>
    <w:rsid w:val="00262A41"/>
    <w:rsid w:val="00262A6D"/>
    <w:rsid w:val="00262A6E"/>
    <w:rsid w:val="00262B62"/>
    <w:rsid w:val="00263266"/>
    <w:rsid w:val="00263352"/>
    <w:rsid w:val="00263389"/>
    <w:rsid w:val="00263643"/>
    <w:rsid w:val="002637B8"/>
    <w:rsid w:val="002637D3"/>
    <w:rsid w:val="002639A2"/>
    <w:rsid w:val="00263B2C"/>
    <w:rsid w:val="00263B7F"/>
    <w:rsid w:val="00263BF1"/>
    <w:rsid w:val="00263D8E"/>
    <w:rsid w:val="00263E4A"/>
    <w:rsid w:val="00263F9B"/>
    <w:rsid w:val="002647F5"/>
    <w:rsid w:val="00264958"/>
    <w:rsid w:val="00264C6E"/>
    <w:rsid w:val="00264FB1"/>
    <w:rsid w:val="00265284"/>
    <w:rsid w:val="0026534E"/>
    <w:rsid w:val="00265B09"/>
    <w:rsid w:val="00265D4C"/>
    <w:rsid w:val="00265E51"/>
    <w:rsid w:val="00265E65"/>
    <w:rsid w:val="002660B3"/>
    <w:rsid w:val="00266197"/>
    <w:rsid w:val="002662A6"/>
    <w:rsid w:val="00266667"/>
    <w:rsid w:val="002666E9"/>
    <w:rsid w:val="00266878"/>
    <w:rsid w:val="0026699F"/>
    <w:rsid w:val="00266C3C"/>
    <w:rsid w:val="00266EB4"/>
    <w:rsid w:val="00266EED"/>
    <w:rsid w:val="002671BC"/>
    <w:rsid w:val="002674EA"/>
    <w:rsid w:val="00267560"/>
    <w:rsid w:val="00267687"/>
    <w:rsid w:val="00267743"/>
    <w:rsid w:val="0026783A"/>
    <w:rsid w:val="00267AA2"/>
    <w:rsid w:val="00267B4F"/>
    <w:rsid w:val="002700B6"/>
    <w:rsid w:val="002702D1"/>
    <w:rsid w:val="002705AF"/>
    <w:rsid w:val="00270614"/>
    <w:rsid w:val="0027073E"/>
    <w:rsid w:val="00270871"/>
    <w:rsid w:val="00270AA6"/>
    <w:rsid w:val="00270B08"/>
    <w:rsid w:val="00270B6F"/>
    <w:rsid w:val="00270BA8"/>
    <w:rsid w:val="00270C55"/>
    <w:rsid w:val="00270CCE"/>
    <w:rsid w:val="00270DF4"/>
    <w:rsid w:val="0027104B"/>
    <w:rsid w:val="00271608"/>
    <w:rsid w:val="00271638"/>
    <w:rsid w:val="00271675"/>
    <w:rsid w:val="002717CE"/>
    <w:rsid w:val="00271809"/>
    <w:rsid w:val="0027190D"/>
    <w:rsid w:val="00271AC3"/>
    <w:rsid w:val="00271AE3"/>
    <w:rsid w:val="00271BF3"/>
    <w:rsid w:val="00271E00"/>
    <w:rsid w:val="0027200D"/>
    <w:rsid w:val="00272406"/>
    <w:rsid w:val="0027266B"/>
    <w:rsid w:val="0027296C"/>
    <w:rsid w:val="002729BA"/>
    <w:rsid w:val="002729FD"/>
    <w:rsid w:val="00272ED4"/>
    <w:rsid w:val="00272FB0"/>
    <w:rsid w:val="002734B4"/>
    <w:rsid w:val="002734D5"/>
    <w:rsid w:val="002734ED"/>
    <w:rsid w:val="002736F6"/>
    <w:rsid w:val="00273711"/>
    <w:rsid w:val="00273A97"/>
    <w:rsid w:val="00273B17"/>
    <w:rsid w:val="00273B36"/>
    <w:rsid w:val="00274180"/>
    <w:rsid w:val="0027425E"/>
    <w:rsid w:val="00274272"/>
    <w:rsid w:val="00274550"/>
    <w:rsid w:val="00274731"/>
    <w:rsid w:val="0027477F"/>
    <w:rsid w:val="0027485E"/>
    <w:rsid w:val="00274B8A"/>
    <w:rsid w:val="00274CC9"/>
    <w:rsid w:val="00274DAB"/>
    <w:rsid w:val="00275022"/>
    <w:rsid w:val="0027532E"/>
    <w:rsid w:val="002754C6"/>
    <w:rsid w:val="0027550A"/>
    <w:rsid w:val="00275634"/>
    <w:rsid w:val="00275685"/>
    <w:rsid w:val="002757CB"/>
    <w:rsid w:val="00275B5E"/>
    <w:rsid w:val="00275E23"/>
    <w:rsid w:val="00275E5A"/>
    <w:rsid w:val="00275F21"/>
    <w:rsid w:val="00275F8B"/>
    <w:rsid w:val="00275F8D"/>
    <w:rsid w:val="00276275"/>
    <w:rsid w:val="002762DD"/>
    <w:rsid w:val="00276580"/>
    <w:rsid w:val="0027689F"/>
    <w:rsid w:val="002768D7"/>
    <w:rsid w:val="00276E01"/>
    <w:rsid w:val="00276E62"/>
    <w:rsid w:val="002770CC"/>
    <w:rsid w:val="00277143"/>
    <w:rsid w:val="00277256"/>
    <w:rsid w:val="0027740D"/>
    <w:rsid w:val="0027742B"/>
    <w:rsid w:val="0027751A"/>
    <w:rsid w:val="00277623"/>
    <w:rsid w:val="0027797C"/>
    <w:rsid w:val="00277A1F"/>
    <w:rsid w:val="00277AC6"/>
    <w:rsid w:val="00277CEC"/>
    <w:rsid w:val="00277D46"/>
    <w:rsid w:val="00277E2D"/>
    <w:rsid w:val="00277FC7"/>
    <w:rsid w:val="002800D3"/>
    <w:rsid w:val="0028093E"/>
    <w:rsid w:val="00280952"/>
    <w:rsid w:val="00280AC8"/>
    <w:rsid w:val="00280B51"/>
    <w:rsid w:val="00280BAB"/>
    <w:rsid w:val="00280E20"/>
    <w:rsid w:val="00280FCE"/>
    <w:rsid w:val="002812F7"/>
    <w:rsid w:val="0028196E"/>
    <w:rsid w:val="00281B1E"/>
    <w:rsid w:val="00281CFD"/>
    <w:rsid w:val="00281DEF"/>
    <w:rsid w:val="00281EAF"/>
    <w:rsid w:val="00281F1D"/>
    <w:rsid w:val="00281F35"/>
    <w:rsid w:val="00282104"/>
    <w:rsid w:val="0028216B"/>
    <w:rsid w:val="00282198"/>
    <w:rsid w:val="00282215"/>
    <w:rsid w:val="00282625"/>
    <w:rsid w:val="002827CE"/>
    <w:rsid w:val="0028282F"/>
    <w:rsid w:val="00282994"/>
    <w:rsid w:val="00282A3D"/>
    <w:rsid w:val="00282CA2"/>
    <w:rsid w:val="00282E78"/>
    <w:rsid w:val="00282FBA"/>
    <w:rsid w:val="00283257"/>
    <w:rsid w:val="002832BB"/>
    <w:rsid w:val="002833D2"/>
    <w:rsid w:val="002836E3"/>
    <w:rsid w:val="0028392B"/>
    <w:rsid w:val="00283955"/>
    <w:rsid w:val="00283969"/>
    <w:rsid w:val="00283984"/>
    <w:rsid w:val="00283D8C"/>
    <w:rsid w:val="0028401D"/>
    <w:rsid w:val="002842A2"/>
    <w:rsid w:val="002842D0"/>
    <w:rsid w:val="002845BD"/>
    <w:rsid w:val="002846B8"/>
    <w:rsid w:val="00284792"/>
    <w:rsid w:val="002847AA"/>
    <w:rsid w:val="002848E0"/>
    <w:rsid w:val="00284C2E"/>
    <w:rsid w:val="00284D32"/>
    <w:rsid w:val="00284E2D"/>
    <w:rsid w:val="00284E64"/>
    <w:rsid w:val="00284E7A"/>
    <w:rsid w:val="00284F18"/>
    <w:rsid w:val="002855F1"/>
    <w:rsid w:val="00285641"/>
    <w:rsid w:val="002859A7"/>
    <w:rsid w:val="002859D8"/>
    <w:rsid w:val="00285B5B"/>
    <w:rsid w:val="00285C11"/>
    <w:rsid w:val="00285D12"/>
    <w:rsid w:val="00285EA7"/>
    <w:rsid w:val="0028609F"/>
    <w:rsid w:val="00286539"/>
    <w:rsid w:val="0028679E"/>
    <w:rsid w:val="002869C9"/>
    <w:rsid w:val="00286A08"/>
    <w:rsid w:val="00286A4F"/>
    <w:rsid w:val="00286A75"/>
    <w:rsid w:val="00286D50"/>
    <w:rsid w:val="00286EAE"/>
    <w:rsid w:val="002871F3"/>
    <w:rsid w:val="002872ED"/>
    <w:rsid w:val="0028740E"/>
    <w:rsid w:val="002874C8"/>
    <w:rsid w:val="002875FA"/>
    <w:rsid w:val="00287967"/>
    <w:rsid w:val="00287A4D"/>
    <w:rsid w:val="00287EFA"/>
    <w:rsid w:val="00287FEC"/>
    <w:rsid w:val="00290058"/>
    <w:rsid w:val="0029011F"/>
    <w:rsid w:val="002906C5"/>
    <w:rsid w:val="002907CB"/>
    <w:rsid w:val="002908C2"/>
    <w:rsid w:val="002908FA"/>
    <w:rsid w:val="00290B41"/>
    <w:rsid w:val="00290D8A"/>
    <w:rsid w:val="00291373"/>
    <w:rsid w:val="002914E2"/>
    <w:rsid w:val="00291838"/>
    <w:rsid w:val="00291A68"/>
    <w:rsid w:val="00291CD9"/>
    <w:rsid w:val="00291E7D"/>
    <w:rsid w:val="00291FE7"/>
    <w:rsid w:val="00292001"/>
    <w:rsid w:val="002923DA"/>
    <w:rsid w:val="002923FB"/>
    <w:rsid w:val="00292483"/>
    <w:rsid w:val="002924FB"/>
    <w:rsid w:val="0029253D"/>
    <w:rsid w:val="002925CF"/>
    <w:rsid w:val="002927B7"/>
    <w:rsid w:val="00292845"/>
    <w:rsid w:val="0029288B"/>
    <w:rsid w:val="002928D0"/>
    <w:rsid w:val="00292901"/>
    <w:rsid w:val="00292A09"/>
    <w:rsid w:val="00292B84"/>
    <w:rsid w:val="00292BB1"/>
    <w:rsid w:val="00292C3A"/>
    <w:rsid w:val="00292CDA"/>
    <w:rsid w:val="00292E4E"/>
    <w:rsid w:val="00292E5C"/>
    <w:rsid w:val="00292F38"/>
    <w:rsid w:val="00292F58"/>
    <w:rsid w:val="00293269"/>
    <w:rsid w:val="0029338F"/>
    <w:rsid w:val="002936AE"/>
    <w:rsid w:val="00293941"/>
    <w:rsid w:val="00293A61"/>
    <w:rsid w:val="0029419B"/>
    <w:rsid w:val="002942D7"/>
    <w:rsid w:val="002943DC"/>
    <w:rsid w:val="00294517"/>
    <w:rsid w:val="00294733"/>
    <w:rsid w:val="00294816"/>
    <w:rsid w:val="0029493A"/>
    <w:rsid w:val="00294B4C"/>
    <w:rsid w:val="00294BC5"/>
    <w:rsid w:val="00294C8B"/>
    <w:rsid w:val="00294CF4"/>
    <w:rsid w:val="00294DA0"/>
    <w:rsid w:val="002950A7"/>
    <w:rsid w:val="0029526C"/>
    <w:rsid w:val="002953D3"/>
    <w:rsid w:val="00295718"/>
    <w:rsid w:val="002958FF"/>
    <w:rsid w:val="00295976"/>
    <w:rsid w:val="00295B15"/>
    <w:rsid w:val="00295C5D"/>
    <w:rsid w:val="00295D46"/>
    <w:rsid w:val="0029646A"/>
    <w:rsid w:val="0029715D"/>
    <w:rsid w:val="0029739E"/>
    <w:rsid w:val="00297553"/>
    <w:rsid w:val="00297624"/>
    <w:rsid w:val="00297756"/>
    <w:rsid w:val="002978B4"/>
    <w:rsid w:val="00297A66"/>
    <w:rsid w:val="00297AAD"/>
    <w:rsid w:val="00297C49"/>
    <w:rsid w:val="00297C7B"/>
    <w:rsid w:val="00297D0D"/>
    <w:rsid w:val="00297D1C"/>
    <w:rsid w:val="00297E1A"/>
    <w:rsid w:val="002A0066"/>
    <w:rsid w:val="002A0616"/>
    <w:rsid w:val="002A06AC"/>
    <w:rsid w:val="002A0958"/>
    <w:rsid w:val="002A0AE9"/>
    <w:rsid w:val="002A0BCF"/>
    <w:rsid w:val="002A0C11"/>
    <w:rsid w:val="002A0D0F"/>
    <w:rsid w:val="002A0F68"/>
    <w:rsid w:val="002A121A"/>
    <w:rsid w:val="002A1333"/>
    <w:rsid w:val="002A13D1"/>
    <w:rsid w:val="002A1420"/>
    <w:rsid w:val="002A1546"/>
    <w:rsid w:val="002A15FE"/>
    <w:rsid w:val="002A1729"/>
    <w:rsid w:val="002A184E"/>
    <w:rsid w:val="002A1D6B"/>
    <w:rsid w:val="002A1F4B"/>
    <w:rsid w:val="002A209A"/>
    <w:rsid w:val="002A2413"/>
    <w:rsid w:val="002A273F"/>
    <w:rsid w:val="002A2A4F"/>
    <w:rsid w:val="002A2CEE"/>
    <w:rsid w:val="002A2E4B"/>
    <w:rsid w:val="002A2F55"/>
    <w:rsid w:val="002A2F6D"/>
    <w:rsid w:val="002A3181"/>
    <w:rsid w:val="002A3262"/>
    <w:rsid w:val="002A33C3"/>
    <w:rsid w:val="002A33D3"/>
    <w:rsid w:val="002A356C"/>
    <w:rsid w:val="002A3704"/>
    <w:rsid w:val="002A371C"/>
    <w:rsid w:val="002A3767"/>
    <w:rsid w:val="002A377C"/>
    <w:rsid w:val="002A3A97"/>
    <w:rsid w:val="002A3BEA"/>
    <w:rsid w:val="002A3E87"/>
    <w:rsid w:val="002A4091"/>
    <w:rsid w:val="002A40BE"/>
    <w:rsid w:val="002A41C9"/>
    <w:rsid w:val="002A4655"/>
    <w:rsid w:val="002A4790"/>
    <w:rsid w:val="002A4815"/>
    <w:rsid w:val="002A4D36"/>
    <w:rsid w:val="002A4D42"/>
    <w:rsid w:val="002A4E37"/>
    <w:rsid w:val="002A4E45"/>
    <w:rsid w:val="002A5027"/>
    <w:rsid w:val="002A50F0"/>
    <w:rsid w:val="002A515A"/>
    <w:rsid w:val="002A5286"/>
    <w:rsid w:val="002A532D"/>
    <w:rsid w:val="002A54D2"/>
    <w:rsid w:val="002A561B"/>
    <w:rsid w:val="002A5624"/>
    <w:rsid w:val="002A5697"/>
    <w:rsid w:val="002A59D4"/>
    <w:rsid w:val="002A5A67"/>
    <w:rsid w:val="002A5D03"/>
    <w:rsid w:val="002A6263"/>
    <w:rsid w:val="002A6410"/>
    <w:rsid w:val="002A6507"/>
    <w:rsid w:val="002A65C0"/>
    <w:rsid w:val="002A668D"/>
    <w:rsid w:val="002A66B8"/>
    <w:rsid w:val="002A6903"/>
    <w:rsid w:val="002A6BB0"/>
    <w:rsid w:val="002A6C8B"/>
    <w:rsid w:val="002A6E18"/>
    <w:rsid w:val="002A6F4A"/>
    <w:rsid w:val="002A7091"/>
    <w:rsid w:val="002A7237"/>
    <w:rsid w:val="002A731A"/>
    <w:rsid w:val="002A74B1"/>
    <w:rsid w:val="002A7508"/>
    <w:rsid w:val="002A7BC3"/>
    <w:rsid w:val="002A7BE5"/>
    <w:rsid w:val="002B02ED"/>
    <w:rsid w:val="002B02F9"/>
    <w:rsid w:val="002B038C"/>
    <w:rsid w:val="002B0432"/>
    <w:rsid w:val="002B0459"/>
    <w:rsid w:val="002B04DF"/>
    <w:rsid w:val="002B051C"/>
    <w:rsid w:val="002B0530"/>
    <w:rsid w:val="002B0652"/>
    <w:rsid w:val="002B083F"/>
    <w:rsid w:val="002B091A"/>
    <w:rsid w:val="002B0BBA"/>
    <w:rsid w:val="002B0CA7"/>
    <w:rsid w:val="002B0EC6"/>
    <w:rsid w:val="002B0F7F"/>
    <w:rsid w:val="002B1117"/>
    <w:rsid w:val="002B11E2"/>
    <w:rsid w:val="002B1240"/>
    <w:rsid w:val="002B145C"/>
    <w:rsid w:val="002B1828"/>
    <w:rsid w:val="002B1BB4"/>
    <w:rsid w:val="002B1E60"/>
    <w:rsid w:val="002B1EB8"/>
    <w:rsid w:val="002B1FA1"/>
    <w:rsid w:val="002B218D"/>
    <w:rsid w:val="002B24F8"/>
    <w:rsid w:val="002B2527"/>
    <w:rsid w:val="002B2601"/>
    <w:rsid w:val="002B27B8"/>
    <w:rsid w:val="002B29FC"/>
    <w:rsid w:val="002B2AEA"/>
    <w:rsid w:val="002B2B36"/>
    <w:rsid w:val="002B2B63"/>
    <w:rsid w:val="002B2F5F"/>
    <w:rsid w:val="002B2FF6"/>
    <w:rsid w:val="002B31E6"/>
    <w:rsid w:val="002B3279"/>
    <w:rsid w:val="002B32AA"/>
    <w:rsid w:val="002B3386"/>
    <w:rsid w:val="002B37EE"/>
    <w:rsid w:val="002B3877"/>
    <w:rsid w:val="002B38B8"/>
    <w:rsid w:val="002B3961"/>
    <w:rsid w:val="002B39AF"/>
    <w:rsid w:val="002B3A7E"/>
    <w:rsid w:val="002B44BB"/>
    <w:rsid w:val="002B46E5"/>
    <w:rsid w:val="002B475D"/>
    <w:rsid w:val="002B4931"/>
    <w:rsid w:val="002B4BFA"/>
    <w:rsid w:val="002B4D7F"/>
    <w:rsid w:val="002B4F35"/>
    <w:rsid w:val="002B5068"/>
    <w:rsid w:val="002B53A9"/>
    <w:rsid w:val="002B5423"/>
    <w:rsid w:val="002B5529"/>
    <w:rsid w:val="002B561C"/>
    <w:rsid w:val="002B579A"/>
    <w:rsid w:val="002B5A92"/>
    <w:rsid w:val="002B5BEC"/>
    <w:rsid w:val="002B5CFD"/>
    <w:rsid w:val="002B5D40"/>
    <w:rsid w:val="002B6196"/>
    <w:rsid w:val="002B6247"/>
    <w:rsid w:val="002B63F4"/>
    <w:rsid w:val="002B678E"/>
    <w:rsid w:val="002B67EE"/>
    <w:rsid w:val="002B6811"/>
    <w:rsid w:val="002B6908"/>
    <w:rsid w:val="002B6C27"/>
    <w:rsid w:val="002B6CF6"/>
    <w:rsid w:val="002B7248"/>
    <w:rsid w:val="002B7566"/>
    <w:rsid w:val="002B7A11"/>
    <w:rsid w:val="002B7B26"/>
    <w:rsid w:val="002B7CC8"/>
    <w:rsid w:val="002B7F09"/>
    <w:rsid w:val="002C01E5"/>
    <w:rsid w:val="002C0320"/>
    <w:rsid w:val="002C0399"/>
    <w:rsid w:val="002C03A4"/>
    <w:rsid w:val="002C03AA"/>
    <w:rsid w:val="002C03D9"/>
    <w:rsid w:val="002C0532"/>
    <w:rsid w:val="002C0632"/>
    <w:rsid w:val="002C07B8"/>
    <w:rsid w:val="002C0B7F"/>
    <w:rsid w:val="002C0C73"/>
    <w:rsid w:val="002C0F44"/>
    <w:rsid w:val="002C163A"/>
    <w:rsid w:val="002C1DF5"/>
    <w:rsid w:val="002C1E29"/>
    <w:rsid w:val="002C1EF4"/>
    <w:rsid w:val="002C1FC5"/>
    <w:rsid w:val="002C2239"/>
    <w:rsid w:val="002C2318"/>
    <w:rsid w:val="002C234E"/>
    <w:rsid w:val="002C23C2"/>
    <w:rsid w:val="002C23DF"/>
    <w:rsid w:val="002C242C"/>
    <w:rsid w:val="002C25F1"/>
    <w:rsid w:val="002C2DE3"/>
    <w:rsid w:val="002C2DE9"/>
    <w:rsid w:val="002C2E62"/>
    <w:rsid w:val="002C30C9"/>
    <w:rsid w:val="002C31D7"/>
    <w:rsid w:val="002C3372"/>
    <w:rsid w:val="002C347B"/>
    <w:rsid w:val="002C353A"/>
    <w:rsid w:val="002C36EE"/>
    <w:rsid w:val="002C3705"/>
    <w:rsid w:val="002C3A31"/>
    <w:rsid w:val="002C3BC3"/>
    <w:rsid w:val="002C3D83"/>
    <w:rsid w:val="002C3E59"/>
    <w:rsid w:val="002C3F02"/>
    <w:rsid w:val="002C409E"/>
    <w:rsid w:val="002C41E5"/>
    <w:rsid w:val="002C4265"/>
    <w:rsid w:val="002C43D1"/>
    <w:rsid w:val="002C47BF"/>
    <w:rsid w:val="002C4868"/>
    <w:rsid w:val="002C4936"/>
    <w:rsid w:val="002C4B2E"/>
    <w:rsid w:val="002C4C54"/>
    <w:rsid w:val="002C4DBD"/>
    <w:rsid w:val="002C4EDD"/>
    <w:rsid w:val="002C51B5"/>
    <w:rsid w:val="002C51E3"/>
    <w:rsid w:val="002C549D"/>
    <w:rsid w:val="002C5539"/>
    <w:rsid w:val="002C5630"/>
    <w:rsid w:val="002C56B0"/>
    <w:rsid w:val="002C5724"/>
    <w:rsid w:val="002C580D"/>
    <w:rsid w:val="002C5CAD"/>
    <w:rsid w:val="002C5DE7"/>
    <w:rsid w:val="002C5E39"/>
    <w:rsid w:val="002C5FF3"/>
    <w:rsid w:val="002C60B3"/>
    <w:rsid w:val="002C611E"/>
    <w:rsid w:val="002C61BC"/>
    <w:rsid w:val="002C6389"/>
    <w:rsid w:val="002C66C9"/>
    <w:rsid w:val="002C68DA"/>
    <w:rsid w:val="002C6AB7"/>
    <w:rsid w:val="002C6AC3"/>
    <w:rsid w:val="002C6C95"/>
    <w:rsid w:val="002C6D39"/>
    <w:rsid w:val="002C73B4"/>
    <w:rsid w:val="002C795A"/>
    <w:rsid w:val="002C7B0B"/>
    <w:rsid w:val="002C7B3C"/>
    <w:rsid w:val="002D0005"/>
    <w:rsid w:val="002D0094"/>
    <w:rsid w:val="002D0228"/>
    <w:rsid w:val="002D066A"/>
    <w:rsid w:val="002D0990"/>
    <w:rsid w:val="002D0A04"/>
    <w:rsid w:val="002D0D79"/>
    <w:rsid w:val="002D106A"/>
    <w:rsid w:val="002D1070"/>
    <w:rsid w:val="002D11E2"/>
    <w:rsid w:val="002D1676"/>
    <w:rsid w:val="002D1782"/>
    <w:rsid w:val="002D179B"/>
    <w:rsid w:val="002D186A"/>
    <w:rsid w:val="002D18F4"/>
    <w:rsid w:val="002D1B39"/>
    <w:rsid w:val="002D1D8D"/>
    <w:rsid w:val="002D24DB"/>
    <w:rsid w:val="002D2851"/>
    <w:rsid w:val="002D2994"/>
    <w:rsid w:val="002D2A11"/>
    <w:rsid w:val="002D2B00"/>
    <w:rsid w:val="002D2B14"/>
    <w:rsid w:val="002D311B"/>
    <w:rsid w:val="002D34AB"/>
    <w:rsid w:val="002D35D8"/>
    <w:rsid w:val="002D3689"/>
    <w:rsid w:val="002D3756"/>
    <w:rsid w:val="002D38E7"/>
    <w:rsid w:val="002D390E"/>
    <w:rsid w:val="002D3B7E"/>
    <w:rsid w:val="002D3C16"/>
    <w:rsid w:val="002D3C5E"/>
    <w:rsid w:val="002D3EC2"/>
    <w:rsid w:val="002D406E"/>
    <w:rsid w:val="002D411F"/>
    <w:rsid w:val="002D4283"/>
    <w:rsid w:val="002D43C4"/>
    <w:rsid w:val="002D4422"/>
    <w:rsid w:val="002D445F"/>
    <w:rsid w:val="002D4543"/>
    <w:rsid w:val="002D46EE"/>
    <w:rsid w:val="002D48E1"/>
    <w:rsid w:val="002D4AEC"/>
    <w:rsid w:val="002D4C16"/>
    <w:rsid w:val="002D4C7D"/>
    <w:rsid w:val="002D4D19"/>
    <w:rsid w:val="002D4D1D"/>
    <w:rsid w:val="002D4EBE"/>
    <w:rsid w:val="002D50A8"/>
    <w:rsid w:val="002D50B4"/>
    <w:rsid w:val="002D5139"/>
    <w:rsid w:val="002D51D3"/>
    <w:rsid w:val="002D53FE"/>
    <w:rsid w:val="002D55B8"/>
    <w:rsid w:val="002D577A"/>
    <w:rsid w:val="002D59BD"/>
    <w:rsid w:val="002D5C09"/>
    <w:rsid w:val="002D5C6A"/>
    <w:rsid w:val="002D5C73"/>
    <w:rsid w:val="002D6015"/>
    <w:rsid w:val="002D60AA"/>
    <w:rsid w:val="002D60D8"/>
    <w:rsid w:val="002D634B"/>
    <w:rsid w:val="002D63F8"/>
    <w:rsid w:val="002D6695"/>
    <w:rsid w:val="002D69C7"/>
    <w:rsid w:val="002D6C06"/>
    <w:rsid w:val="002D6F18"/>
    <w:rsid w:val="002D7022"/>
    <w:rsid w:val="002D706E"/>
    <w:rsid w:val="002D706F"/>
    <w:rsid w:val="002D728E"/>
    <w:rsid w:val="002D7409"/>
    <w:rsid w:val="002D75E1"/>
    <w:rsid w:val="002D7713"/>
    <w:rsid w:val="002D7974"/>
    <w:rsid w:val="002D7B9A"/>
    <w:rsid w:val="002D7DB5"/>
    <w:rsid w:val="002D7DD6"/>
    <w:rsid w:val="002D7E79"/>
    <w:rsid w:val="002E0079"/>
    <w:rsid w:val="002E0179"/>
    <w:rsid w:val="002E01FC"/>
    <w:rsid w:val="002E02D4"/>
    <w:rsid w:val="002E02DC"/>
    <w:rsid w:val="002E0312"/>
    <w:rsid w:val="002E044C"/>
    <w:rsid w:val="002E04BE"/>
    <w:rsid w:val="002E04DD"/>
    <w:rsid w:val="002E0664"/>
    <w:rsid w:val="002E081D"/>
    <w:rsid w:val="002E0A0A"/>
    <w:rsid w:val="002E0ABD"/>
    <w:rsid w:val="002E0B17"/>
    <w:rsid w:val="002E0B51"/>
    <w:rsid w:val="002E0C27"/>
    <w:rsid w:val="002E0C7B"/>
    <w:rsid w:val="002E0CFC"/>
    <w:rsid w:val="002E0E49"/>
    <w:rsid w:val="002E0FC2"/>
    <w:rsid w:val="002E1122"/>
    <w:rsid w:val="002E1212"/>
    <w:rsid w:val="002E125D"/>
    <w:rsid w:val="002E132C"/>
    <w:rsid w:val="002E136C"/>
    <w:rsid w:val="002E159D"/>
    <w:rsid w:val="002E170D"/>
    <w:rsid w:val="002E1859"/>
    <w:rsid w:val="002E1E50"/>
    <w:rsid w:val="002E2086"/>
    <w:rsid w:val="002E20DD"/>
    <w:rsid w:val="002E231C"/>
    <w:rsid w:val="002E259C"/>
    <w:rsid w:val="002E2714"/>
    <w:rsid w:val="002E282A"/>
    <w:rsid w:val="002E28B0"/>
    <w:rsid w:val="002E2A92"/>
    <w:rsid w:val="002E2BDC"/>
    <w:rsid w:val="002E2E17"/>
    <w:rsid w:val="002E2ECB"/>
    <w:rsid w:val="002E33A6"/>
    <w:rsid w:val="002E3694"/>
    <w:rsid w:val="002E37C2"/>
    <w:rsid w:val="002E3CCE"/>
    <w:rsid w:val="002E3E40"/>
    <w:rsid w:val="002E3F8B"/>
    <w:rsid w:val="002E4300"/>
    <w:rsid w:val="002E44FD"/>
    <w:rsid w:val="002E45FC"/>
    <w:rsid w:val="002E480C"/>
    <w:rsid w:val="002E4AD2"/>
    <w:rsid w:val="002E4D82"/>
    <w:rsid w:val="002E5044"/>
    <w:rsid w:val="002E546C"/>
    <w:rsid w:val="002E5847"/>
    <w:rsid w:val="002E5879"/>
    <w:rsid w:val="002E5A1C"/>
    <w:rsid w:val="002E5A7C"/>
    <w:rsid w:val="002E5CA7"/>
    <w:rsid w:val="002E602A"/>
    <w:rsid w:val="002E611F"/>
    <w:rsid w:val="002E62A5"/>
    <w:rsid w:val="002E6928"/>
    <w:rsid w:val="002E6B1B"/>
    <w:rsid w:val="002E6D64"/>
    <w:rsid w:val="002E6E36"/>
    <w:rsid w:val="002E71FB"/>
    <w:rsid w:val="002E7274"/>
    <w:rsid w:val="002E7422"/>
    <w:rsid w:val="002E79D1"/>
    <w:rsid w:val="002E7EC0"/>
    <w:rsid w:val="002F00C3"/>
    <w:rsid w:val="002F075D"/>
    <w:rsid w:val="002F087C"/>
    <w:rsid w:val="002F0A03"/>
    <w:rsid w:val="002F0BCE"/>
    <w:rsid w:val="002F0C3E"/>
    <w:rsid w:val="002F0CE6"/>
    <w:rsid w:val="002F0DA2"/>
    <w:rsid w:val="002F0EA4"/>
    <w:rsid w:val="002F0EAA"/>
    <w:rsid w:val="002F1068"/>
    <w:rsid w:val="002F110E"/>
    <w:rsid w:val="002F119E"/>
    <w:rsid w:val="002F12E2"/>
    <w:rsid w:val="002F1321"/>
    <w:rsid w:val="002F1413"/>
    <w:rsid w:val="002F169C"/>
    <w:rsid w:val="002F189E"/>
    <w:rsid w:val="002F19D5"/>
    <w:rsid w:val="002F1B62"/>
    <w:rsid w:val="002F1DB4"/>
    <w:rsid w:val="002F1EC7"/>
    <w:rsid w:val="002F1ED3"/>
    <w:rsid w:val="002F1FE1"/>
    <w:rsid w:val="002F1FE9"/>
    <w:rsid w:val="002F21F9"/>
    <w:rsid w:val="002F2658"/>
    <w:rsid w:val="002F26A6"/>
    <w:rsid w:val="002F26E7"/>
    <w:rsid w:val="002F2722"/>
    <w:rsid w:val="002F2825"/>
    <w:rsid w:val="002F2883"/>
    <w:rsid w:val="002F29CC"/>
    <w:rsid w:val="002F2D87"/>
    <w:rsid w:val="002F2F40"/>
    <w:rsid w:val="002F3238"/>
    <w:rsid w:val="002F327F"/>
    <w:rsid w:val="002F32B9"/>
    <w:rsid w:val="002F3676"/>
    <w:rsid w:val="002F3678"/>
    <w:rsid w:val="002F384C"/>
    <w:rsid w:val="002F3936"/>
    <w:rsid w:val="002F395A"/>
    <w:rsid w:val="002F3F87"/>
    <w:rsid w:val="002F4073"/>
    <w:rsid w:val="002F40E0"/>
    <w:rsid w:val="002F41D5"/>
    <w:rsid w:val="002F44F6"/>
    <w:rsid w:val="002F4624"/>
    <w:rsid w:val="002F481D"/>
    <w:rsid w:val="002F498D"/>
    <w:rsid w:val="002F4B57"/>
    <w:rsid w:val="002F4E1A"/>
    <w:rsid w:val="002F4E67"/>
    <w:rsid w:val="002F4F26"/>
    <w:rsid w:val="002F50F5"/>
    <w:rsid w:val="002F5303"/>
    <w:rsid w:val="002F5317"/>
    <w:rsid w:val="002F53E6"/>
    <w:rsid w:val="002F54A5"/>
    <w:rsid w:val="002F5589"/>
    <w:rsid w:val="002F5734"/>
    <w:rsid w:val="002F585A"/>
    <w:rsid w:val="002F58A6"/>
    <w:rsid w:val="002F58E8"/>
    <w:rsid w:val="002F5C10"/>
    <w:rsid w:val="002F5C17"/>
    <w:rsid w:val="002F5CFB"/>
    <w:rsid w:val="002F5D4F"/>
    <w:rsid w:val="002F5D8B"/>
    <w:rsid w:val="002F5F24"/>
    <w:rsid w:val="002F5FBA"/>
    <w:rsid w:val="002F5FC2"/>
    <w:rsid w:val="002F63EC"/>
    <w:rsid w:val="002F68CE"/>
    <w:rsid w:val="002F6938"/>
    <w:rsid w:val="002F6B9C"/>
    <w:rsid w:val="002F6C4B"/>
    <w:rsid w:val="002F6C88"/>
    <w:rsid w:val="002F6CAB"/>
    <w:rsid w:val="002F73EC"/>
    <w:rsid w:val="002F763C"/>
    <w:rsid w:val="002F7805"/>
    <w:rsid w:val="002F78F2"/>
    <w:rsid w:val="002F7B0B"/>
    <w:rsid w:val="002F7CF1"/>
    <w:rsid w:val="00300037"/>
    <w:rsid w:val="0030005D"/>
    <w:rsid w:val="00300071"/>
    <w:rsid w:val="0030015E"/>
    <w:rsid w:val="003002B1"/>
    <w:rsid w:val="003002D3"/>
    <w:rsid w:val="003005E8"/>
    <w:rsid w:val="0030071B"/>
    <w:rsid w:val="0030072A"/>
    <w:rsid w:val="00300D8B"/>
    <w:rsid w:val="00300D99"/>
    <w:rsid w:val="00300DFD"/>
    <w:rsid w:val="00300E55"/>
    <w:rsid w:val="00300F8A"/>
    <w:rsid w:val="0030116E"/>
    <w:rsid w:val="003013AA"/>
    <w:rsid w:val="00301B98"/>
    <w:rsid w:val="00301DFA"/>
    <w:rsid w:val="00301E7C"/>
    <w:rsid w:val="0030220F"/>
    <w:rsid w:val="00302344"/>
    <w:rsid w:val="00302893"/>
    <w:rsid w:val="00302E77"/>
    <w:rsid w:val="00302EE4"/>
    <w:rsid w:val="00302F40"/>
    <w:rsid w:val="00302F66"/>
    <w:rsid w:val="00302FA8"/>
    <w:rsid w:val="00302FDD"/>
    <w:rsid w:val="00303188"/>
    <w:rsid w:val="0030330C"/>
    <w:rsid w:val="003033EB"/>
    <w:rsid w:val="003034B5"/>
    <w:rsid w:val="00303675"/>
    <w:rsid w:val="003036E1"/>
    <w:rsid w:val="003038D7"/>
    <w:rsid w:val="0030390A"/>
    <w:rsid w:val="00303B21"/>
    <w:rsid w:val="00303C7A"/>
    <w:rsid w:val="00303CC0"/>
    <w:rsid w:val="00303D99"/>
    <w:rsid w:val="00303DE0"/>
    <w:rsid w:val="003040CD"/>
    <w:rsid w:val="003042DF"/>
    <w:rsid w:val="003048E4"/>
    <w:rsid w:val="0030496A"/>
    <w:rsid w:val="003049F0"/>
    <w:rsid w:val="00304BBD"/>
    <w:rsid w:val="00304C8B"/>
    <w:rsid w:val="00304E66"/>
    <w:rsid w:val="00304E9A"/>
    <w:rsid w:val="00304EF3"/>
    <w:rsid w:val="00305348"/>
    <w:rsid w:val="00305371"/>
    <w:rsid w:val="003056BB"/>
    <w:rsid w:val="00305774"/>
    <w:rsid w:val="003057C5"/>
    <w:rsid w:val="003057F1"/>
    <w:rsid w:val="003058FE"/>
    <w:rsid w:val="00305987"/>
    <w:rsid w:val="00305C1C"/>
    <w:rsid w:val="00305DA8"/>
    <w:rsid w:val="00306016"/>
    <w:rsid w:val="003061A7"/>
    <w:rsid w:val="003064B9"/>
    <w:rsid w:val="003066CF"/>
    <w:rsid w:val="0030687C"/>
    <w:rsid w:val="003068B8"/>
    <w:rsid w:val="00306A87"/>
    <w:rsid w:val="00306AF4"/>
    <w:rsid w:val="00306DCA"/>
    <w:rsid w:val="00307375"/>
    <w:rsid w:val="003074AD"/>
    <w:rsid w:val="00307570"/>
    <w:rsid w:val="003075DD"/>
    <w:rsid w:val="00307672"/>
    <w:rsid w:val="003076B0"/>
    <w:rsid w:val="00307777"/>
    <w:rsid w:val="00307927"/>
    <w:rsid w:val="00307A3A"/>
    <w:rsid w:val="00307E97"/>
    <w:rsid w:val="00307F21"/>
    <w:rsid w:val="0031005A"/>
    <w:rsid w:val="00310595"/>
    <w:rsid w:val="0031088E"/>
    <w:rsid w:val="0031099D"/>
    <w:rsid w:val="00310CEE"/>
    <w:rsid w:val="00310D06"/>
    <w:rsid w:val="00310D1A"/>
    <w:rsid w:val="00310E1A"/>
    <w:rsid w:val="00310FC0"/>
    <w:rsid w:val="00311021"/>
    <w:rsid w:val="003110ED"/>
    <w:rsid w:val="003111D3"/>
    <w:rsid w:val="00311447"/>
    <w:rsid w:val="003114BE"/>
    <w:rsid w:val="003115AF"/>
    <w:rsid w:val="00311710"/>
    <w:rsid w:val="00311B04"/>
    <w:rsid w:val="00311B62"/>
    <w:rsid w:val="00311E05"/>
    <w:rsid w:val="00312065"/>
    <w:rsid w:val="0031279B"/>
    <w:rsid w:val="003128E7"/>
    <w:rsid w:val="00312924"/>
    <w:rsid w:val="003129D8"/>
    <w:rsid w:val="00312A2D"/>
    <w:rsid w:val="00312B57"/>
    <w:rsid w:val="0031316A"/>
    <w:rsid w:val="003131C9"/>
    <w:rsid w:val="003132C3"/>
    <w:rsid w:val="003137AC"/>
    <w:rsid w:val="0031382D"/>
    <w:rsid w:val="00313926"/>
    <w:rsid w:val="003139BA"/>
    <w:rsid w:val="00313CD8"/>
    <w:rsid w:val="00313D42"/>
    <w:rsid w:val="00314035"/>
    <w:rsid w:val="003140E5"/>
    <w:rsid w:val="00314326"/>
    <w:rsid w:val="0031441B"/>
    <w:rsid w:val="0031450A"/>
    <w:rsid w:val="0031451D"/>
    <w:rsid w:val="00314520"/>
    <w:rsid w:val="003145A2"/>
    <w:rsid w:val="003146EC"/>
    <w:rsid w:val="003147D8"/>
    <w:rsid w:val="003149A6"/>
    <w:rsid w:val="00314C9B"/>
    <w:rsid w:val="00314E9D"/>
    <w:rsid w:val="003151EA"/>
    <w:rsid w:val="003151FF"/>
    <w:rsid w:val="00315284"/>
    <w:rsid w:val="003153FC"/>
    <w:rsid w:val="00315642"/>
    <w:rsid w:val="003157FE"/>
    <w:rsid w:val="0031588A"/>
    <w:rsid w:val="003158A3"/>
    <w:rsid w:val="003159CA"/>
    <w:rsid w:val="00315B7D"/>
    <w:rsid w:val="00315C6A"/>
    <w:rsid w:val="003163A7"/>
    <w:rsid w:val="003164B9"/>
    <w:rsid w:val="003164CD"/>
    <w:rsid w:val="00316716"/>
    <w:rsid w:val="00316917"/>
    <w:rsid w:val="003169E7"/>
    <w:rsid w:val="00316A52"/>
    <w:rsid w:val="00316AE7"/>
    <w:rsid w:val="00316F15"/>
    <w:rsid w:val="00317101"/>
    <w:rsid w:val="00317148"/>
    <w:rsid w:val="00317373"/>
    <w:rsid w:val="003173E1"/>
    <w:rsid w:val="0031747E"/>
    <w:rsid w:val="0031779B"/>
    <w:rsid w:val="00317921"/>
    <w:rsid w:val="00317C98"/>
    <w:rsid w:val="00317D9F"/>
    <w:rsid w:val="00317DC1"/>
    <w:rsid w:val="00317DD0"/>
    <w:rsid w:val="00317E1D"/>
    <w:rsid w:val="00317EF7"/>
    <w:rsid w:val="00317F76"/>
    <w:rsid w:val="00320196"/>
    <w:rsid w:val="00320292"/>
    <w:rsid w:val="00320404"/>
    <w:rsid w:val="00320437"/>
    <w:rsid w:val="00320722"/>
    <w:rsid w:val="00320B14"/>
    <w:rsid w:val="00320D87"/>
    <w:rsid w:val="00320FBB"/>
    <w:rsid w:val="00321006"/>
    <w:rsid w:val="00321076"/>
    <w:rsid w:val="0032111E"/>
    <w:rsid w:val="003211C9"/>
    <w:rsid w:val="003213A0"/>
    <w:rsid w:val="0032143C"/>
    <w:rsid w:val="003214FD"/>
    <w:rsid w:val="00321603"/>
    <w:rsid w:val="0032174D"/>
    <w:rsid w:val="0032182B"/>
    <w:rsid w:val="00321B98"/>
    <w:rsid w:val="00321DC8"/>
    <w:rsid w:val="00321F83"/>
    <w:rsid w:val="00322026"/>
    <w:rsid w:val="003220ED"/>
    <w:rsid w:val="003222E0"/>
    <w:rsid w:val="00322571"/>
    <w:rsid w:val="0032275A"/>
    <w:rsid w:val="00322814"/>
    <w:rsid w:val="00322823"/>
    <w:rsid w:val="003228AC"/>
    <w:rsid w:val="003229C4"/>
    <w:rsid w:val="00322A24"/>
    <w:rsid w:val="00322B66"/>
    <w:rsid w:val="00322EC1"/>
    <w:rsid w:val="00322F26"/>
    <w:rsid w:val="0032304B"/>
    <w:rsid w:val="00323258"/>
    <w:rsid w:val="003232AC"/>
    <w:rsid w:val="00323440"/>
    <w:rsid w:val="003238F0"/>
    <w:rsid w:val="00323A19"/>
    <w:rsid w:val="00323B48"/>
    <w:rsid w:val="00323C67"/>
    <w:rsid w:val="00323DD4"/>
    <w:rsid w:val="00323E81"/>
    <w:rsid w:val="00324020"/>
    <w:rsid w:val="00324071"/>
    <w:rsid w:val="003242E8"/>
    <w:rsid w:val="00324334"/>
    <w:rsid w:val="00324511"/>
    <w:rsid w:val="0032468D"/>
    <w:rsid w:val="003247AF"/>
    <w:rsid w:val="003249F4"/>
    <w:rsid w:val="00324CC0"/>
    <w:rsid w:val="00324DCD"/>
    <w:rsid w:val="00324F41"/>
    <w:rsid w:val="0032503D"/>
    <w:rsid w:val="00325266"/>
    <w:rsid w:val="00325641"/>
    <w:rsid w:val="003258EA"/>
    <w:rsid w:val="00325938"/>
    <w:rsid w:val="00325B2C"/>
    <w:rsid w:val="00325C5E"/>
    <w:rsid w:val="00325CE9"/>
    <w:rsid w:val="00325DC3"/>
    <w:rsid w:val="00325E4B"/>
    <w:rsid w:val="00325EAE"/>
    <w:rsid w:val="00325F3A"/>
    <w:rsid w:val="00326088"/>
    <w:rsid w:val="003261D4"/>
    <w:rsid w:val="00326274"/>
    <w:rsid w:val="00326287"/>
    <w:rsid w:val="0032653A"/>
    <w:rsid w:val="003266EF"/>
    <w:rsid w:val="0032679F"/>
    <w:rsid w:val="003268DB"/>
    <w:rsid w:val="0032694D"/>
    <w:rsid w:val="00326AF3"/>
    <w:rsid w:val="00326B4B"/>
    <w:rsid w:val="00326B5E"/>
    <w:rsid w:val="00326C46"/>
    <w:rsid w:val="00326CA1"/>
    <w:rsid w:val="00326EC1"/>
    <w:rsid w:val="00327009"/>
    <w:rsid w:val="003272C6"/>
    <w:rsid w:val="0032745A"/>
    <w:rsid w:val="00327486"/>
    <w:rsid w:val="0032780F"/>
    <w:rsid w:val="00327BF9"/>
    <w:rsid w:val="00327DC1"/>
    <w:rsid w:val="00327DD2"/>
    <w:rsid w:val="00327DFA"/>
    <w:rsid w:val="00327EA6"/>
    <w:rsid w:val="003304CC"/>
    <w:rsid w:val="003306B5"/>
    <w:rsid w:val="003307B9"/>
    <w:rsid w:val="0033088F"/>
    <w:rsid w:val="00330946"/>
    <w:rsid w:val="00330AEF"/>
    <w:rsid w:val="00330B3F"/>
    <w:rsid w:val="00330EED"/>
    <w:rsid w:val="00330F23"/>
    <w:rsid w:val="003315AD"/>
    <w:rsid w:val="00331A6E"/>
    <w:rsid w:val="00331CAA"/>
    <w:rsid w:val="00331D8D"/>
    <w:rsid w:val="00331DD4"/>
    <w:rsid w:val="00331EDF"/>
    <w:rsid w:val="0033201E"/>
    <w:rsid w:val="00332221"/>
    <w:rsid w:val="003323E6"/>
    <w:rsid w:val="00332528"/>
    <w:rsid w:val="0033282F"/>
    <w:rsid w:val="00332B8B"/>
    <w:rsid w:val="00332BA2"/>
    <w:rsid w:val="00332BEE"/>
    <w:rsid w:val="00332C9F"/>
    <w:rsid w:val="00332CF8"/>
    <w:rsid w:val="00333230"/>
    <w:rsid w:val="00333492"/>
    <w:rsid w:val="003335D0"/>
    <w:rsid w:val="00333718"/>
    <w:rsid w:val="00333A51"/>
    <w:rsid w:val="00333A72"/>
    <w:rsid w:val="00333B43"/>
    <w:rsid w:val="00333C37"/>
    <w:rsid w:val="00333F9E"/>
    <w:rsid w:val="0033405B"/>
    <w:rsid w:val="0033418F"/>
    <w:rsid w:val="003343BB"/>
    <w:rsid w:val="0033450A"/>
    <w:rsid w:val="003346A4"/>
    <w:rsid w:val="0033479A"/>
    <w:rsid w:val="00334A75"/>
    <w:rsid w:val="00334ACC"/>
    <w:rsid w:val="00334C34"/>
    <w:rsid w:val="00334D5D"/>
    <w:rsid w:val="00334E1A"/>
    <w:rsid w:val="00334F1C"/>
    <w:rsid w:val="003350EC"/>
    <w:rsid w:val="00335106"/>
    <w:rsid w:val="003351F1"/>
    <w:rsid w:val="003354AC"/>
    <w:rsid w:val="00335512"/>
    <w:rsid w:val="00335B78"/>
    <w:rsid w:val="00335C2B"/>
    <w:rsid w:val="00335E9B"/>
    <w:rsid w:val="003361CB"/>
    <w:rsid w:val="00336215"/>
    <w:rsid w:val="003363CC"/>
    <w:rsid w:val="003365BB"/>
    <w:rsid w:val="003365C8"/>
    <w:rsid w:val="00336AB2"/>
    <w:rsid w:val="00336BF8"/>
    <w:rsid w:val="00336CE0"/>
    <w:rsid w:val="00336E7E"/>
    <w:rsid w:val="00336F4E"/>
    <w:rsid w:val="00337104"/>
    <w:rsid w:val="003371DA"/>
    <w:rsid w:val="003373B4"/>
    <w:rsid w:val="0033740E"/>
    <w:rsid w:val="0033760B"/>
    <w:rsid w:val="00337791"/>
    <w:rsid w:val="00337794"/>
    <w:rsid w:val="003377C0"/>
    <w:rsid w:val="00337ADE"/>
    <w:rsid w:val="00337BCE"/>
    <w:rsid w:val="00337C93"/>
    <w:rsid w:val="00337FBC"/>
    <w:rsid w:val="00340084"/>
    <w:rsid w:val="003400CE"/>
    <w:rsid w:val="0034013B"/>
    <w:rsid w:val="00340393"/>
    <w:rsid w:val="00340485"/>
    <w:rsid w:val="003404E8"/>
    <w:rsid w:val="00340625"/>
    <w:rsid w:val="00340758"/>
    <w:rsid w:val="00340931"/>
    <w:rsid w:val="00340B0D"/>
    <w:rsid w:val="00340D33"/>
    <w:rsid w:val="00340D4B"/>
    <w:rsid w:val="003411A4"/>
    <w:rsid w:val="0034124F"/>
    <w:rsid w:val="00341426"/>
    <w:rsid w:val="00341905"/>
    <w:rsid w:val="0034193E"/>
    <w:rsid w:val="00341B1A"/>
    <w:rsid w:val="00342011"/>
    <w:rsid w:val="00342415"/>
    <w:rsid w:val="00342508"/>
    <w:rsid w:val="00342828"/>
    <w:rsid w:val="0034296E"/>
    <w:rsid w:val="00342B5A"/>
    <w:rsid w:val="00342E51"/>
    <w:rsid w:val="003431AF"/>
    <w:rsid w:val="0034346E"/>
    <w:rsid w:val="003438A9"/>
    <w:rsid w:val="00343A21"/>
    <w:rsid w:val="00343A4D"/>
    <w:rsid w:val="00343C79"/>
    <w:rsid w:val="00343EF4"/>
    <w:rsid w:val="00343F82"/>
    <w:rsid w:val="00343FB8"/>
    <w:rsid w:val="0034422A"/>
    <w:rsid w:val="00344500"/>
    <w:rsid w:val="003445EB"/>
    <w:rsid w:val="0034462E"/>
    <w:rsid w:val="0034464C"/>
    <w:rsid w:val="0034473A"/>
    <w:rsid w:val="003448ED"/>
    <w:rsid w:val="00344A15"/>
    <w:rsid w:val="00344F0F"/>
    <w:rsid w:val="00344FDB"/>
    <w:rsid w:val="0034502E"/>
    <w:rsid w:val="003450B1"/>
    <w:rsid w:val="00345252"/>
    <w:rsid w:val="00345263"/>
    <w:rsid w:val="003452C8"/>
    <w:rsid w:val="00345AE5"/>
    <w:rsid w:val="00345D65"/>
    <w:rsid w:val="00345DC5"/>
    <w:rsid w:val="00345E55"/>
    <w:rsid w:val="0034613B"/>
    <w:rsid w:val="0034618A"/>
    <w:rsid w:val="00346253"/>
    <w:rsid w:val="00346552"/>
    <w:rsid w:val="00346892"/>
    <w:rsid w:val="00346954"/>
    <w:rsid w:val="00346976"/>
    <w:rsid w:val="00346B99"/>
    <w:rsid w:val="00346DAB"/>
    <w:rsid w:val="00346FB6"/>
    <w:rsid w:val="00347006"/>
    <w:rsid w:val="00347054"/>
    <w:rsid w:val="003475B9"/>
    <w:rsid w:val="003475C3"/>
    <w:rsid w:val="0034799F"/>
    <w:rsid w:val="003479F9"/>
    <w:rsid w:val="00347A69"/>
    <w:rsid w:val="00347E8E"/>
    <w:rsid w:val="00347ED8"/>
    <w:rsid w:val="00347EF9"/>
    <w:rsid w:val="00347F2C"/>
    <w:rsid w:val="00350055"/>
    <w:rsid w:val="0035076A"/>
    <w:rsid w:val="00350A9A"/>
    <w:rsid w:val="00350CA0"/>
    <w:rsid w:val="00350E10"/>
    <w:rsid w:val="00350F7B"/>
    <w:rsid w:val="00351077"/>
    <w:rsid w:val="0035154D"/>
    <w:rsid w:val="003515D8"/>
    <w:rsid w:val="0035174E"/>
    <w:rsid w:val="00351899"/>
    <w:rsid w:val="0035190D"/>
    <w:rsid w:val="00351AFC"/>
    <w:rsid w:val="00351B34"/>
    <w:rsid w:val="00351CB4"/>
    <w:rsid w:val="00352036"/>
    <w:rsid w:val="0035256C"/>
    <w:rsid w:val="00352917"/>
    <w:rsid w:val="00352953"/>
    <w:rsid w:val="00352A51"/>
    <w:rsid w:val="00352A96"/>
    <w:rsid w:val="00352BF2"/>
    <w:rsid w:val="00352D75"/>
    <w:rsid w:val="00352DF4"/>
    <w:rsid w:val="00352E43"/>
    <w:rsid w:val="00352E76"/>
    <w:rsid w:val="00352E91"/>
    <w:rsid w:val="00352EAD"/>
    <w:rsid w:val="00352EF9"/>
    <w:rsid w:val="0035343B"/>
    <w:rsid w:val="00353741"/>
    <w:rsid w:val="003537C5"/>
    <w:rsid w:val="00353C25"/>
    <w:rsid w:val="00353CEF"/>
    <w:rsid w:val="00353D05"/>
    <w:rsid w:val="00353E0D"/>
    <w:rsid w:val="00353F0F"/>
    <w:rsid w:val="0035437A"/>
    <w:rsid w:val="003543B3"/>
    <w:rsid w:val="003543C8"/>
    <w:rsid w:val="00354946"/>
    <w:rsid w:val="0035494F"/>
    <w:rsid w:val="003550AC"/>
    <w:rsid w:val="00355364"/>
    <w:rsid w:val="0035559B"/>
    <w:rsid w:val="003555A4"/>
    <w:rsid w:val="003555C9"/>
    <w:rsid w:val="0035561E"/>
    <w:rsid w:val="003557E0"/>
    <w:rsid w:val="003557F0"/>
    <w:rsid w:val="00355896"/>
    <w:rsid w:val="00355998"/>
    <w:rsid w:val="00355AB9"/>
    <w:rsid w:val="00355DF1"/>
    <w:rsid w:val="00356021"/>
    <w:rsid w:val="00356038"/>
    <w:rsid w:val="0035604E"/>
    <w:rsid w:val="003562D2"/>
    <w:rsid w:val="003567FC"/>
    <w:rsid w:val="003568CB"/>
    <w:rsid w:val="003568F0"/>
    <w:rsid w:val="0035690E"/>
    <w:rsid w:val="00356921"/>
    <w:rsid w:val="00356A9A"/>
    <w:rsid w:val="00356AF7"/>
    <w:rsid w:val="00356CCF"/>
    <w:rsid w:val="00356F8D"/>
    <w:rsid w:val="00357064"/>
    <w:rsid w:val="00357080"/>
    <w:rsid w:val="0035753F"/>
    <w:rsid w:val="003575C0"/>
    <w:rsid w:val="003575FB"/>
    <w:rsid w:val="003576B5"/>
    <w:rsid w:val="00357C78"/>
    <w:rsid w:val="00357E77"/>
    <w:rsid w:val="0036027D"/>
    <w:rsid w:val="00360334"/>
    <w:rsid w:val="00360438"/>
    <w:rsid w:val="00360671"/>
    <w:rsid w:val="0036076F"/>
    <w:rsid w:val="00360A6F"/>
    <w:rsid w:val="00360C93"/>
    <w:rsid w:val="00360CC2"/>
    <w:rsid w:val="00360D47"/>
    <w:rsid w:val="00360E9F"/>
    <w:rsid w:val="00360EE7"/>
    <w:rsid w:val="00360FAA"/>
    <w:rsid w:val="00361129"/>
    <w:rsid w:val="0036112D"/>
    <w:rsid w:val="00361231"/>
    <w:rsid w:val="003612EF"/>
    <w:rsid w:val="003612F3"/>
    <w:rsid w:val="0036134E"/>
    <w:rsid w:val="003615F4"/>
    <w:rsid w:val="00361805"/>
    <w:rsid w:val="003618DA"/>
    <w:rsid w:val="0036197F"/>
    <w:rsid w:val="00361ACD"/>
    <w:rsid w:val="00361B1F"/>
    <w:rsid w:val="00361D5B"/>
    <w:rsid w:val="003628D5"/>
    <w:rsid w:val="00362932"/>
    <w:rsid w:val="00362A48"/>
    <w:rsid w:val="00362ED7"/>
    <w:rsid w:val="00362F15"/>
    <w:rsid w:val="00362F47"/>
    <w:rsid w:val="00362FE4"/>
    <w:rsid w:val="00363050"/>
    <w:rsid w:val="00363379"/>
    <w:rsid w:val="003634A4"/>
    <w:rsid w:val="00363524"/>
    <w:rsid w:val="00363734"/>
    <w:rsid w:val="003639CD"/>
    <w:rsid w:val="00363B39"/>
    <w:rsid w:val="00363CF6"/>
    <w:rsid w:val="00363DDC"/>
    <w:rsid w:val="00363EC7"/>
    <w:rsid w:val="00363EF7"/>
    <w:rsid w:val="0036449E"/>
    <w:rsid w:val="003644CF"/>
    <w:rsid w:val="00364504"/>
    <w:rsid w:val="00364764"/>
    <w:rsid w:val="00364D90"/>
    <w:rsid w:val="00364DD4"/>
    <w:rsid w:val="00364DFD"/>
    <w:rsid w:val="00364FD3"/>
    <w:rsid w:val="00365084"/>
    <w:rsid w:val="00365503"/>
    <w:rsid w:val="00365809"/>
    <w:rsid w:val="003658A1"/>
    <w:rsid w:val="00365C74"/>
    <w:rsid w:val="00365E54"/>
    <w:rsid w:val="00365FC1"/>
    <w:rsid w:val="003660FC"/>
    <w:rsid w:val="0036617F"/>
    <w:rsid w:val="003661CC"/>
    <w:rsid w:val="00366315"/>
    <w:rsid w:val="003664E8"/>
    <w:rsid w:val="003665D2"/>
    <w:rsid w:val="0036673F"/>
    <w:rsid w:val="00366794"/>
    <w:rsid w:val="003668BC"/>
    <w:rsid w:val="003668FE"/>
    <w:rsid w:val="00366942"/>
    <w:rsid w:val="0036695E"/>
    <w:rsid w:val="00366B19"/>
    <w:rsid w:val="00366B80"/>
    <w:rsid w:val="00366DB5"/>
    <w:rsid w:val="00366E2E"/>
    <w:rsid w:val="00366F47"/>
    <w:rsid w:val="00366F5F"/>
    <w:rsid w:val="00366F78"/>
    <w:rsid w:val="003676CA"/>
    <w:rsid w:val="003676F7"/>
    <w:rsid w:val="00367A44"/>
    <w:rsid w:val="00367C73"/>
    <w:rsid w:val="00367D6C"/>
    <w:rsid w:val="00367FCB"/>
    <w:rsid w:val="0037011F"/>
    <w:rsid w:val="00370125"/>
    <w:rsid w:val="00370140"/>
    <w:rsid w:val="0037018F"/>
    <w:rsid w:val="00370380"/>
    <w:rsid w:val="00370389"/>
    <w:rsid w:val="0037055A"/>
    <w:rsid w:val="00370665"/>
    <w:rsid w:val="003706C9"/>
    <w:rsid w:val="003706EA"/>
    <w:rsid w:val="00370879"/>
    <w:rsid w:val="003708ED"/>
    <w:rsid w:val="00370A96"/>
    <w:rsid w:val="00370D4F"/>
    <w:rsid w:val="003712B4"/>
    <w:rsid w:val="003715C5"/>
    <w:rsid w:val="003716C0"/>
    <w:rsid w:val="003719D2"/>
    <w:rsid w:val="00371A27"/>
    <w:rsid w:val="00371A7B"/>
    <w:rsid w:val="00371B66"/>
    <w:rsid w:val="00371E2D"/>
    <w:rsid w:val="00372033"/>
    <w:rsid w:val="00372466"/>
    <w:rsid w:val="00372512"/>
    <w:rsid w:val="00372517"/>
    <w:rsid w:val="003725C1"/>
    <w:rsid w:val="00372698"/>
    <w:rsid w:val="00372733"/>
    <w:rsid w:val="00372A22"/>
    <w:rsid w:val="00372BB8"/>
    <w:rsid w:val="00372C55"/>
    <w:rsid w:val="00372CB1"/>
    <w:rsid w:val="00372EB3"/>
    <w:rsid w:val="003730BE"/>
    <w:rsid w:val="0037314D"/>
    <w:rsid w:val="00373781"/>
    <w:rsid w:val="00373B95"/>
    <w:rsid w:val="00373BC9"/>
    <w:rsid w:val="00374461"/>
    <w:rsid w:val="003744F7"/>
    <w:rsid w:val="003745AF"/>
    <w:rsid w:val="003747C5"/>
    <w:rsid w:val="00374A67"/>
    <w:rsid w:val="00374B5E"/>
    <w:rsid w:val="00374B81"/>
    <w:rsid w:val="00374C8A"/>
    <w:rsid w:val="00375016"/>
    <w:rsid w:val="003755FC"/>
    <w:rsid w:val="003756B6"/>
    <w:rsid w:val="0037581A"/>
    <w:rsid w:val="00375AC1"/>
    <w:rsid w:val="00375EC5"/>
    <w:rsid w:val="00375FD0"/>
    <w:rsid w:val="00376164"/>
    <w:rsid w:val="0037639F"/>
    <w:rsid w:val="003763CB"/>
    <w:rsid w:val="003763F5"/>
    <w:rsid w:val="003764B7"/>
    <w:rsid w:val="003764E1"/>
    <w:rsid w:val="00376AC7"/>
    <w:rsid w:val="00376E06"/>
    <w:rsid w:val="00376FBF"/>
    <w:rsid w:val="00376FD8"/>
    <w:rsid w:val="0037712C"/>
    <w:rsid w:val="003775CB"/>
    <w:rsid w:val="0037762B"/>
    <w:rsid w:val="003778BB"/>
    <w:rsid w:val="00377914"/>
    <w:rsid w:val="003779B7"/>
    <w:rsid w:val="00377BDB"/>
    <w:rsid w:val="00377C51"/>
    <w:rsid w:val="00377D2A"/>
    <w:rsid w:val="00377D60"/>
    <w:rsid w:val="00377D80"/>
    <w:rsid w:val="00380113"/>
    <w:rsid w:val="0038029C"/>
    <w:rsid w:val="003807ED"/>
    <w:rsid w:val="003807EE"/>
    <w:rsid w:val="00380A38"/>
    <w:rsid w:val="00380AB0"/>
    <w:rsid w:val="003812B1"/>
    <w:rsid w:val="00381352"/>
    <w:rsid w:val="00381651"/>
    <w:rsid w:val="00381717"/>
    <w:rsid w:val="00381F93"/>
    <w:rsid w:val="00381FB0"/>
    <w:rsid w:val="003820C0"/>
    <w:rsid w:val="00382101"/>
    <w:rsid w:val="00382324"/>
    <w:rsid w:val="003823F7"/>
    <w:rsid w:val="0038259C"/>
    <w:rsid w:val="00382667"/>
    <w:rsid w:val="00382712"/>
    <w:rsid w:val="003827B1"/>
    <w:rsid w:val="00382C84"/>
    <w:rsid w:val="00382DC1"/>
    <w:rsid w:val="0038318A"/>
    <w:rsid w:val="00383207"/>
    <w:rsid w:val="0038338D"/>
    <w:rsid w:val="00383610"/>
    <w:rsid w:val="00383771"/>
    <w:rsid w:val="003837FE"/>
    <w:rsid w:val="003838E2"/>
    <w:rsid w:val="00383941"/>
    <w:rsid w:val="00383975"/>
    <w:rsid w:val="00383B53"/>
    <w:rsid w:val="00383DCA"/>
    <w:rsid w:val="00383E13"/>
    <w:rsid w:val="00383E7A"/>
    <w:rsid w:val="00383F9A"/>
    <w:rsid w:val="00383FB0"/>
    <w:rsid w:val="003841E2"/>
    <w:rsid w:val="0038462D"/>
    <w:rsid w:val="003846EC"/>
    <w:rsid w:val="003848A9"/>
    <w:rsid w:val="00384924"/>
    <w:rsid w:val="00384926"/>
    <w:rsid w:val="00384B8B"/>
    <w:rsid w:val="00384CE1"/>
    <w:rsid w:val="00384E67"/>
    <w:rsid w:val="00385228"/>
    <w:rsid w:val="003852C8"/>
    <w:rsid w:val="0038551B"/>
    <w:rsid w:val="00385557"/>
    <w:rsid w:val="003858CF"/>
    <w:rsid w:val="00385D07"/>
    <w:rsid w:val="00385D7B"/>
    <w:rsid w:val="00385EDE"/>
    <w:rsid w:val="00385F50"/>
    <w:rsid w:val="003861F5"/>
    <w:rsid w:val="00386209"/>
    <w:rsid w:val="003862C5"/>
    <w:rsid w:val="003865BA"/>
    <w:rsid w:val="003865CF"/>
    <w:rsid w:val="00386677"/>
    <w:rsid w:val="00386821"/>
    <w:rsid w:val="00386A5E"/>
    <w:rsid w:val="00386A6E"/>
    <w:rsid w:val="00386AEA"/>
    <w:rsid w:val="00386AEE"/>
    <w:rsid w:val="00386AEF"/>
    <w:rsid w:val="00386BB9"/>
    <w:rsid w:val="00386D46"/>
    <w:rsid w:val="00386E47"/>
    <w:rsid w:val="00386F0F"/>
    <w:rsid w:val="00386FE2"/>
    <w:rsid w:val="00387299"/>
    <w:rsid w:val="003873FC"/>
    <w:rsid w:val="00387594"/>
    <w:rsid w:val="003875E7"/>
    <w:rsid w:val="003876CD"/>
    <w:rsid w:val="003877C2"/>
    <w:rsid w:val="00387880"/>
    <w:rsid w:val="00387A8B"/>
    <w:rsid w:val="00387D3D"/>
    <w:rsid w:val="00387D4D"/>
    <w:rsid w:val="00387D7E"/>
    <w:rsid w:val="00387DDA"/>
    <w:rsid w:val="00390109"/>
    <w:rsid w:val="0039013C"/>
    <w:rsid w:val="003903E6"/>
    <w:rsid w:val="00390424"/>
    <w:rsid w:val="003906F9"/>
    <w:rsid w:val="00390AD9"/>
    <w:rsid w:val="00390BE5"/>
    <w:rsid w:val="00390D59"/>
    <w:rsid w:val="00390FC1"/>
    <w:rsid w:val="00391055"/>
    <w:rsid w:val="003912C4"/>
    <w:rsid w:val="0039131E"/>
    <w:rsid w:val="003914C1"/>
    <w:rsid w:val="00391751"/>
    <w:rsid w:val="003919CF"/>
    <w:rsid w:val="00391C49"/>
    <w:rsid w:val="00391C6B"/>
    <w:rsid w:val="00391CC4"/>
    <w:rsid w:val="00391D83"/>
    <w:rsid w:val="00391F44"/>
    <w:rsid w:val="0039210D"/>
    <w:rsid w:val="003923DE"/>
    <w:rsid w:val="00392597"/>
    <w:rsid w:val="00392602"/>
    <w:rsid w:val="00392B76"/>
    <w:rsid w:val="00392C13"/>
    <w:rsid w:val="00392E5F"/>
    <w:rsid w:val="00393079"/>
    <w:rsid w:val="00393088"/>
    <w:rsid w:val="0039347A"/>
    <w:rsid w:val="0039352B"/>
    <w:rsid w:val="003935D5"/>
    <w:rsid w:val="003935F5"/>
    <w:rsid w:val="003936E2"/>
    <w:rsid w:val="00393779"/>
    <w:rsid w:val="00393796"/>
    <w:rsid w:val="00393C7B"/>
    <w:rsid w:val="00393DD4"/>
    <w:rsid w:val="003941B6"/>
    <w:rsid w:val="003941C3"/>
    <w:rsid w:val="0039428F"/>
    <w:rsid w:val="003942C3"/>
    <w:rsid w:val="0039430C"/>
    <w:rsid w:val="003945DC"/>
    <w:rsid w:val="003946DB"/>
    <w:rsid w:val="003947CC"/>
    <w:rsid w:val="00394AA5"/>
    <w:rsid w:val="00394CA7"/>
    <w:rsid w:val="00394FBE"/>
    <w:rsid w:val="0039505C"/>
    <w:rsid w:val="003950DE"/>
    <w:rsid w:val="00395219"/>
    <w:rsid w:val="0039533D"/>
    <w:rsid w:val="00395451"/>
    <w:rsid w:val="00395549"/>
    <w:rsid w:val="00395633"/>
    <w:rsid w:val="0039563C"/>
    <w:rsid w:val="0039565B"/>
    <w:rsid w:val="00395A39"/>
    <w:rsid w:val="00395AA9"/>
    <w:rsid w:val="00395B4C"/>
    <w:rsid w:val="00395C72"/>
    <w:rsid w:val="00395CE7"/>
    <w:rsid w:val="00396114"/>
    <w:rsid w:val="00396248"/>
    <w:rsid w:val="0039634A"/>
    <w:rsid w:val="00396753"/>
    <w:rsid w:val="003967AF"/>
    <w:rsid w:val="003967EE"/>
    <w:rsid w:val="0039688A"/>
    <w:rsid w:val="003969C8"/>
    <w:rsid w:val="00396A67"/>
    <w:rsid w:val="00396C83"/>
    <w:rsid w:val="00396D1D"/>
    <w:rsid w:val="00396E6F"/>
    <w:rsid w:val="00396FA0"/>
    <w:rsid w:val="003971AB"/>
    <w:rsid w:val="0039728E"/>
    <w:rsid w:val="00397519"/>
    <w:rsid w:val="003977CC"/>
    <w:rsid w:val="00397920"/>
    <w:rsid w:val="00397AC5"/>
    <w:rsid w:val="00397AD7"/>
    <w:rsid w:val="00397D33"/>
    <w:rsid w:val="00397D4D"/>
    <w:rsid w:val="00397EBF"/>
    <w:rsid w:val="003A01CF"/>
    <w:rsid w:val="003A06FB"/>
    <w:rsid w:val="003A0CF0"/>
    <w:rsid w:val="003A0D83"/>
    <w:rsid w:val="003A0FE7"/>
    <w:rsid w:val="003A102C"/>
    <w:rsid w:val="003A103D"/>
    <w:rsid w:val="003A10E9"/>
    <w:rsid w:val="003A11D8"/>
    <w:rsid w:val="003A1264"/>
    <w:rsid w:val="003A19C6"/>
    <w:rsid w:val="003A1D44"/>
    <w:rsid w:val="003A1FD9"/>
    <w:rsid w:val="003A2044"/>
    <w:rsid w:val="003A2415"/>
    <w:rsid w:val="003A2470"/>
    <w:rsid w:val="003A25ED"/>
    <w:rsid w:val="003A25F9"/>
    <w:rsid w:val="003A2776"/>
    <w:rsid w:val="003A2AB9"/>
    <w:rsid w:val="003A2BA0"/>
    <w:rsid w:val="003A2C22"/>
    <w:rsid w:val="003A2C55"/>
    <w:rsid w:val="003A2CD3"/>
    <w:rsid w:val="003A2D8B"/>
    <w:rsid w:val="003A2FBE"/>
    <w:rsid w:val="003A30BE"/>
    <w:rsid w:val="003A325B"/>
    <w:rsid w:val="003A34B4"/>
    <w:rsid w:val="003A350E"/>
    <w:rsid w:val="003A3525"/>
    <w:rsid w:val="003A357B"/>
    <w:rsid w:val="003A35D5"/>
    <w:rsid w:val="003A3696"/>
    <w:rsid w:val="003A38F1"/>
    <w:rsid w:val="003A3944"/>
    <w:rsid w:val="003A3975"/>
    <w:rsid w:val="003A3ABD"/>
    <w:rsid w:val="003A3C13"/>
    <w:rsid w:val="003A3DAA"/>
    <w:rsid w:val="003A3DDE"/>
    <w:rsid w:val="003A3EB6"/>
    <w:rsid w:val="003A3F0B"/>
    <w:rsid w:val="003A4066"/>
    <w:rsid w:val="003A4179"/>
    <w:rsid w:val="003A43A3"/>
    <w:rsid w:val="003A449A"/>
    <w:rsid w:val="003A4670"/>
    <w:rsid w:val="003A48D9"/>
    <w:rsid w:val="003A49E7"/>
    <w:rsid w:val="003A49F1"/>
    <w:rsid w:val="003A4B61"/>
    <w:rsid w:val="003A4EAB"/>
    <w:rsid w:val="003A5312"/>
    <w:rsid w:val="003A5318"/>
    <w:rsid w:val="003A5668"/>
    <w:rsid w:val="003A5CC7"/>
    <w:rsid w:val="003A60C6"/>
    <w:rsid w:val="003A620C"/>
    <w:rsid w:val="003A6349"/>
    <w:rsid w:val="003A64C9"/>
    <w:rsid w:val="003A663F"/>
    <w:rsid w:val="003A67F2"/>
    <w:rsid w:val="003A689F"/>
    <w:rsid w:val="003A68C0"/>
    <w:rsid w:val="003A6930"/>
    <w:rsid w:val="003A6B80"/>
    <w:rsid w:val="003A6F15"/>
    <w:rsid w:val="003A715E"/>
    <w:rsid w:val="003A77C4"/>
    <w:rsid w:val="003A78F9"/>
    <w:rsid w:val="003A79CA"/>
    <w:rsid w:val="003A7A2B"/>
    <w:rsid w:val="003A7BCE"/>
    <w:rsid w:val="003A7C74"/>
    <w:rsid w:val="003A7C76"/>
    <w:rsid w:val="003A7E7C"/>
    <w:rsid w:val="003A7E9A"/>
    <w:rsid w:val="003A7FC2"/>
    <w:rsid w:val="003B0097"/>
    <w:rsid w:val="003B0111"/>
    <w:rsid w:val="003B0168"/>
    <w:rsid w:val="003B0171"/>
    <w:rsid w:val="003B06DB"/>
    <w:rsid w:val="003B0964"/>
    <w:rsid w:val="003B0970"/>
    <w:rsid w:val="003B0B3E"/>
    <w:rsid w:val="003B0E2E"/>
    <w:rsid w:val="003B10D2"/>
    <w:rsid w:val="003B10E4"/>
    <w:rsid w:val="003B114C"/>
    <w:rsid w:val="003B1178"/>
    <w:rsid w:val="003B1296"/>
    <w:rsid w:val="003B12AD"/>
    <w:rsid w:val="003B1427"/>
    <w:rsid w:val="003B16EA"/>
    <w:rsid w:val="003B1776"/>
    <w:rsid w:val="003B189D"/>
    <w:rsid w:val="003B1A68"/>
    <w:rsid w:val="003B1AFE"/>
    <w:rsid w:val="003B1C7F"/>
    <w:rsid w:val="003B1DE9"/>
    <w:rsid w:val="003B204A"/>
    <w:rsid w:val="003B2258"/>
    <w:rsid w:val="003B24CA"/>
    <w:rsid w:val="003B2645"/>
    <w:rsid w:val="003B26C3"/>
    <w:rsid w:val="003B2753"/>
    <w:rsid w:val="003B2823"/>
    <w:rsid w:val="003B2894"/>
    <w:rsid w:val="003B2A13"/>
    <w:rsid w:val="003B3041"/>
    <w:rsid w:val="003B31D1"/>
    <w:rsid w:val="003B36C8"/>
    <w:rsid w:val="003B38CB"/>
    <w:rsid w:val="003B3BA5"/>
    <w:rsid w:val="003B3BAC"/>
    <w:rsid w:val="003B3C34"/>
    <w:rsid w:val="003B3F75"/>
    <w:rsid w:val="003B3F82"/>
    <w:rsid w:val="003B3FC8"/>
    <w:rsid w:val="003B412A"/>
    <w:rsid w:val="003B4619"/>
    <w:rsid w:val="003B4742"/>
    <w:rsid w:val="003B4BB6"/>
    <w:rsid w:val="003B4BE5"/>
    <w:rsid w:val="003B4CFA"/>
    <w:rsid w:val="003B4E44"/>
    <w:rsid w:val="003B4EBD"/>
    <w:rsid w:val="003B537F"/>
    <w:rsid w:val="003B53F9"/>
    <w:rsid w:val="003B5554"/>
    <w:rsid w:val="003B5AED"/>
    <w:rsid w:val="003B5C25"/>
    <w:rsid w:val="003B5DA0"/>
    <w:rsid w:val="003B5DDD"/>
    <w:rsid w:val="003B5E22"/>
    <w:rsid w:val="003B5E65"/>
    <w:rsid w:val="003B5E6C"/>
    <w:rsid w:val="003B62D5"/>
    <w:rsid w:val="003B630E"/>
    <w:rsid w:val="003B6372"/>
    <w:rsid w:val="003B663F"/>
    <w:rsid w:val="003B67A2"/>
    <w:rsid w:val="003B67B9"/>
    <w:rsid w:val="003B67DF"/>
    <w:rsid w:val="003B694A"/>
    <w:rsid w:val="003B69CA"/>
    <w:rsid w:val="003B6BF1"/>
    <w:rsid w:val="003B6D45"/>
    <w:rsid w:val="003B6DAA"/>
    <w:rsid w:val="003B6E84"/>
    <w:rsid w:val="003B71FF"/>
    <w:rsid w:val="003B736C"/>
    <w:rsid w:val="003B7591"/>
    <w:rsid w:val="003B7FFE"/>
    <w:rsid w:val="003C0117"/>
    <w:rsid w:val="003C0130"/>
    <w:rsid w:val="003C01D9"/>
    <w:rsid w:val="003C02ED"/>
    <w:rsid w:val="003C037A"/>
    <w:rsid w:val="003C03E1"/>
    <w:rsid w:val="003C0776"/>
    <w:rsid w:val="003C088D"/>
    <w:rsid w:val="003C0A75"/>
    <w:rsid w:val="003C0B18"/>
    <w:rsid w:val="003C0C1A"/>
    <w:rsid w:val="003C0D4F"/>
    <w:rsid w:val="003C0D59"/>
    <w:rsid w:val="003C0F90"/>
    <w:rsid w:val="003C1039"/>
    <w:rsid w:val="003C113F"/>
    <w:rsid w:val="003C1334"/>
    <w:rsid w:val="003C135B"/>
    <w:rsid w:val="003C1465"/>
    <w:rsid w:val="003C1636"/>
    <w:rsid w:val="003C1875"/>
    <w:rsid w:val="003C1894"/>
    <w:rsid w:val="003C1C6C"/>
    <w:rsid w:val="003C1DBF"/>
    <w:rsid w:val="003C1DEB"/>
    <w:rsid w:val="003C1EA0"/>
    <w:rsid w:val="003C209E"/>
    <w:rsid w:val="003C20CB"/>
    <w:rsid w:val="003C2105"/>
    <w:rsid w:val="003C26BD"/>
    <w:rsid w:val="003C2A3D"/>
    <w:rsid w:val="003C2E02"/>
    <w:rsid w:val="003C31C3"/>
    <w:rsid w:val="003C32A7"/>
    <w:rsid w:val="003C38BC"/>
    <w:rsid w:val="003C39C6"/>
    <w:rsid w:val="003C3B91"/>
    <w:rsid w:val="003C3BB7"/>
    <w:rsid w:val="003C3C20"/>
    <w:rsid w:val="003C3D77"/>
    <w:rsid w:val="003C3DF3"/>
    <w:rsid w:val="003C4027"/>
    <w:rsid w:val="003C411A"/>
    <w:rsid w:val="003C4354"/>
    <w:rsid w:val="003C436E"/>
    <w:rsid w:val="003C4445"/>
    <w:rsid w:val="003C44B8"/>
    <w:rsid w:val="003C44E6"/>
    <w:rsid w:val="003C4528"/>
    <w:rsid w:val="003C4708"/>
    <w:rsid w:val="003C4786"/>
    <w:rsid w:val="003C4923"/>
    <w:rsid w:val="003C4AB6"/>
    <w:rsid w:val="003C4AED"/>
    <w:rsid w:val="003C4D92"/>
    <w:rsid w:val="003C5252"/>
    <w:rsid w:val="003C52EB"/>
    <w:rsid w:val="003C54BA"/>
    <w:rsid w:val="003C5B61"/>
    <w:rsid w:val="003C5B9C"/>
    <w:rsid w:val="003C5E26"/>
    <w:rsid w:val="003C5EFF"/>
    <w:rsid w:val="003C624A"/>
    <w:rsid w:val="003C6349"/>
    <w:rsid w:val="003C64FD"/>
    <w:rsid w:val="003C6559"/>
    <w:rsid w:val="003C6703"/>
    <w:rsid w:val="003C677D"/>
    <w:rsid w:val="003C6A9A"/>
    <w:rsid w:val="003C6B49"/>
    <w:rsid w:val="003C6CEA"/>
    <w:rsid w:val="003C6E8A"/>
    <w:rsid w:val="003C7145"/>
    <w:rsid w:val="003C7224"/>
    <w:rsid w:val="003C7365"/>
    <w:rsid w:val="003C74AF"/>
    <w:rsid w:val="003C7752"/>
    <w:rsid w:val="003C79CD"/>
    <w:rsid w:val="003C7A05"/>
    <w:rsid w:val="003C7AD1"/>
    <w:rsid w:val="003C7C3D"/>
    <w:rsid w:val="003C7E54"/>
    <w:rsid w:val="003C7F05"/>
    <w:rsid w:val="003D0083"/>
    <w:rsid w:val="003D02BB"/>
    <w:rsid w:val="003D0559"/>
    <w:rsid w:val="003D05FE"/>
    <w:rsid w:val="003D0889"/>
    <w:rsid w:val="003D09BE"/>
    <w:rsid w:val="003D0A69"/>
    <w:rsid w:val="003D0B75"/>
    <w:rsid w:val="003D0CB8"/>
    <w:rsid w:val="003D0F03"/>
    <w:rsid w:val="003D1019"/>
    <w:rsid w:val="003D1134"/>
    <w:rsid w:val="003D12C9"/>
    <w:rsid w:val="003D12FA"/>
    <w:rsid w:val="003D1470"/>
    <w:rsid w:val="003D16A9"/>
    <w:rsid w:val="003D1742"/>
    <w:rsid w:val="003D17EE"/>
    <w:rsid w:val="003D18B9"/>
    <w:rsid w:val="003D1AA4"/>
    <w:rsid w:val="003D1BD2"/>
    <w:rsid w:val="003D1DBC"/>
    <w:rsid w:val="003D1E66"/>
    <w:rsid w:val="003D1F1D"/>
    <w:rsid w:val="003D21A4"/>
    <w:rsid w:val="003D2500"/>
    <w:rsid w:val="003D2539"/>
    <w:rsid w:val="003D28D6"/>
    <w:rsid w:val="003D2D90"/>
    <w:rsid w:val="003D2EBF"/>
    <w:rsid w:val="003D2F0A"/>
    <w:rsid w:val="003D2FB5"/>
    <w:rsid w:val="003D3029"/>
    <w:rsid w:val="003D33E0"/>
    <w:rsid w:val="003D363C"/>
    <w:rsid w:val="003D3799"/>
    <w:rsid w:val="003D380B"/>
    <w:rsid w:val="003D395C"/>
    <w:rsid w:val="003D3DB6"/>
    <w:rsid w:val="003D3EF9"/>
    <w:rsid w:val="003D403A"/>
    <w:rsid w:val="003D41A4"/>
    <w:rsid w:val="003D43E4"/>
    <w:rsid w:val="003D44D5"/>
    <w:rsid w:val="003D4B16"/>
    <w:rsid w:val="003D4B98"/>
    <w:rsid w:val="003D5A8F"/>
    <w:rsid w:val="003D5C83"/>
    <w:rsid w:val="003D5CA2"/>
    <w:rsid w:val="003D5D76"/>
    <w:rsid w:val="003D5D7D"/>
    <w:rsid w:val="003D5F02"/>
    <w:rsid w:val="003D6132"/>
    <w:rsid w:val="003D61FE"/>
    <w:rsid w:val="003D6B32"/>
    <w:rsid w:val="003D6C90"/>
    <w:rsid w:val="003D6D06"/>
    <w:rsid w:val="003D70C4"/>
    <w:rsid w:val="003D7383"/>
    <w:rsid w:val="003D7617"/>
    <w:rsid w:val="003D79F6"/>
    <w:rsid w:val="003D7ABD"/>
    <w:rsid w:val="003D7B16"/>
    <w:rsid w:val="003D7CE3"/>
    <w:rsid w:val="003E0031"/>
    <w:rsid w:val="003E0080"/>
    <w:rsid w:val="003E02A3"/>
    <w:rsid w:val="003E0483"/>
    <w:rsid w:val="003E05F1"/>
    <w:rsid w:val="003E07A0"/>
    <w:rsid w:val="003E07E2"/>
    <w:rsid w:val="003E0B38"/>
    <w:rsid w:val="003E0BE4"/>
    <w:rsid w:val="003E0C9E"/>
    <w:rsid w:val="003E0DCD"/>
    <w:rsid w:val="003E1014"/>
    <w:rsid w:val="003E12F5"/>
    <w:rsid w:val="003E14D3"/>
    <w:rsid w:val="003E157D"/>
    <w:rsid w:val="003E1693"/>
    <w:rsid w:val="003E182B"/>
    <w:rsid w:val="003E1CC2"/>
    <w:rsid w:val="003E1E52"/>
    <w:rsid w:val="003E226D"/>
    <w:rsid w:val="003E2279"/>
    <w:rsid w:val="003E24B9"/>
    <w:rsid w:val="003E26A0"/>
    <w:rsid w:val="003E26F8"/>
    <w:rsid w:val="003E295C"/>
    <w:rsid w:val="003E2966"/>
    <w:rsid w:val="003E2A29"/>
    <w:rsid w:val="003E2BDA"/>
    <w:rsid w:val="003E2C4C"/>
    <w:rsid w:val="003E2F90"/>
    <w:rsid w:val="003E3096"/>
    <w:rsid w:val="003E30EF"/>
    <w:rsid w:val="003E33BB"/>
    <w:rsid w:val="003E3431"/>
    <w:rsid w:val="003E360A"/>
    <w:rsid w:val="003E390C"/>
    <w:rsid w:val="003E3B20"/>
    <w:rsid w:val="003E3C1A"/>
    <w:rsid w:val="003E3F8A"/>
    <w:rsid w:val="003E3FE3"/>
    <w:rsid w:val="003E4258"/>
    <w:rsid w:val="003E4762"/>
    <w:rsid w:val="003E4A00"/>
    <w:rsid w:val="003E4A5A"/>
    <w:rsid w:val="003E4E51"/>
    <w:rsid w:val="003E50C7"/>
    <w:rsid w:val="003E5144"/>
    <w:rsid w:val="003E51C0"/>
    <w:rsid w:val="003E5302"/>
    <w:rsid w:val="003E5360"/>
    <w:rsid w:val="003E5376"/>
    <w:rsid w:val="003E557A"/>
    <w:rsid w:val="003E58D3"/>
    <w:rsid w:val="003E58DC"/>
    <w:rsid w:val="003E5A84"/>
    <w:rsid w:val="003E5A89"/>
    <w:rsid w:val="003E5D0F"/>
    <w:rsid w:val="003E5F61"/>
    <w:rsid w:val="003E63F5"/>
    <w:rsid w:val="003E6449"/>
    <w:rsid w:val="003E6455"/>
    <w:rsid w:val="003E679A"/>
    <w:rsid w:val="003E6AF6"/>
    <w:rsid w:val="003E6B92"/>
    <w:rsid w:val="003E6C42"/>
    <w:rsid w:val="003E6DD2"/>
    <w:rsid w:val="003E6F99"/>
    <w:rsid w:val="003E7068"/>
    <w:rsid w:val="003E708D"/>
    <w:rsid w:val="003E72AC"/>
    <w:rsid w:val="003E7575"/>
    <w:rsid w:val="003E790A"/>
    <w:rsid w:val="003E7B6F"/>
    <w:rsid w:val="003E7CD5"/>
    <w:rsid w:val="003E7E9A"/>
    <w:rsid w:val="003F01A7"/>
    <w:rsid w:val="003F0284"/>
    <w:rsid w:val="003F067A"/>
    <w:rsid w:val="003F06C5"/>
    <w:rsid w:val="003F0C5A"/>
    <w:rsid w:val="003F0D39"/>
    <w:rsid w:val="003F0D48"/>
    <w:rsid w:val="003F0D69"/>
    <w:rsid w:val="003F1104"/>
    <w:rsid w:val="003F1137"/>
    <w:rsid w:val="003F116B"/>
    <w:rsid w:val="003F1171"/>
    <w:rsid w:val="003F11CF"/>
    <w:rsid w:val="003F1339"/>
    <w:rsid w:val="003F1488"/>
    <w:rsid w:val="003F16A4"/>
    <w:rsid w:val="003F1753"/>
    <w:rsid w:val="003F1814"/>
    <w:rsid w:val="003F1963"/>
    <w:rsid w:val="003F1B76"/>
    <w:rsid w:val="003F1EAB"/>
    <w:rsid w:val="003F1ED8"/>
    <w:rsid w:val="003F1EF0"/>
    <w:rsid w:val="003F1F9F"/>
    <w:rsid w:val="003F1FD2"/>
    <w:rsid w:val="003F22FE"/>
    <w:rsid w:val="003F29D6"/>
    <w:rsid w:val="003F2A54"/>
    <w:rsid w:val="003F2B57"/>
    <w:rsid w:val="003F2DF6"/>
    <w:rsid w:val="003F2EC8"/>
    <w:rsid w:val="003F37FC"/>
    <w:rsid w:val="003F3821"/>
    <w:rsid w:val="003F39D6"/>
    <w:rsid w:val="003F3BE9"/>
    <w:rsid w:val="003F3CE6"/>
    <w:rsid w:val="003F3EC2"/>
    <w:rsid w:val="003F48AE"/>
    <w:rsid w:val="003F4926"/>
    <w:rsid w:val="003F4A76"/>
    <w:rsid w:val="003F4A94"/>
    <w:rsid w:val="003F4BC9"/>
    <w:rsid w:val="003F4CC1"/>
    <w:rsid w:val="003F4D2A"/>
    <w:rsid w:val="003F4F79"/>
    <w:rsid w:val="003F5090"/>
    <w:rsid w:val="003F50FD"/>
    <w:rsid w:val="003F53A0"/>
    <w:rsid w:val="003F5887"/>
    <w:rsid w:val="003F5938"/>
    <w:rsid w:val="003F5AFC"/>
    <w:rsid w:val="003F5BB5"/>
    <w:rsid w:val="003F5D6C"/>
    <w:rsid w:val="003F5DA4"/>
    <w:rsid w:val="003F5F69"/>
    <w:rsid w:val="003F5F96"/>
    <w:rsid w:val="003F5FFE"/>
    <w:rsid w:val="003F6033"/>
    <w:rsid w:val="003F62EF"/>
    <w:rsid w:val="003F6660"/>
    <w:rsid w:val="003F6661"/>
    <w:rsid w:val="003F6847"/>
    <w:rsid w:val="003F68E0"/>
    <w:rsid w:val="003F692B"/>
    <w:rsid w:val="003F6B3D"/>
    <w:rsid w:val="003F6B61"/>
    <w:rsid w:val="003F6E33"/>
    <w:rsid w:val="003F6E7D"/>
    <w:rsid w:val="003F6F74"/>
    <w:rsid w:val="003F6FD4"/>
    <w:rsid w:val="003F7143"/>
    <w:rsid w:val="003F71E3"/>
    <w:rsid w:val="003F74AD"/>
    <w:rsid w:val="003F74F5"/>
    <w:rsid w:val="003F78BB"/>
    <w:rsid w:val="003F797C"/>
    <w:rsid w:val="003F7CB8"/>
    <w:rsid w:val="003F7E37"/>
    <w:rsid w:val="003F7F1B"/>
    <w:rsid w:val="0040000D"/>
    <w:rsid w:val="004000EB"/>
    <w:rsid w:val="0040034B"/>
    <w:rsid w:val="00400371"/>
    <w:rsid w:val="0040039A"/>
    <w:rsid w:val="004003D8"/>
    <w:rsid w:val="004007F4"/>
    <w:rsid w:val="004008B2"/>
    <w:rsid w:val="0040097D"/>
    <w:rsid w:val="00400D89"/>
    <w:rsid w:val="00401047"/>
    <w:rsid w:val="00401141"/>
    <w:rsid w:val="0040122F"/>
    <w:rsid w:val="004012A6"/>
    <w:rsid w:val="00401557"/>
    <w:rsid w:val="0040156B"/>
    <w:rsid w:val="00401868"/>
    <w:rsid w:val="004019E2"/>
    <w:rsid w:val="00401C30"/>
    <w:rsid w:val="00401C9A"/>
    <w:rsid w:val="00401D1A"/>
    <w:rsid w:val="00401E5B"/>
    <w:rsid w:val="00401FA3"/>
    <w:rsid w:val="004022B2"/>
    <w:rsid w:val="0040271E"/>
    <w:rsid w:val="004028F3"/>
    <w:rsid w:val="004029B3"/>
    <w:rsid w:val="004029C8"/>
    <w:rsid w:val="00402AB7"/>
    <w:rsid w:val="00402F36"/>
    <w:rsid w:val="004032B4"/>
    <w:rsid w:val="004033D1"/>
    <w:rsid w:val="00403408"/>
    <w:rsid w:val="004037BF"/>
    <w:rsid w:val="004039C5"/>
    <w:rsid w:val="00403A3C"/>
    <w:rsid w:val="00403A50"/>
    <w:rsid w:val="00403B1E"/>
    <w:rsid w:val="00403B97"/>
    <w:rsid w:val="00403BAB"/>
    <w:rsid w:val="00403C2D"/>
    <w:rsid w:val="00403D00"/>
    <w:rsid w:val="00403E15"/>
    <w:rsid w:val="00403E46"/>
    <w:rsid w:val="00403E9F"/>
    <w:rsid w:val="00404023"/>
    <w:rsid w:val="004041FA"/>
    <w:rsid w:val="0040444F"/>
    <w:rsid w:val="004047A8"/>
    <w:rsid w:val="00404D74"/>
    <w:rsid w:val="00404D8C"/>
    <w:rsid w:val="00404D8E"/>
    <w:rsid w:val="00404D91"/>
    <w:rsid w:val="00404E85"/>
    <w:rsid w:val="004050A5"/>
    <w:rsid w:val="00405367"/>
    <w:rsid w:val="00405425"/>
    <w:rsid w:val="0040569C"/>
    <w:rsid w:val="00405703"/>
    <w:rsid w:val="0040584D"/>
    <w:rsid w:val="0040586E"/>
    <w:rsid w:val="004058A4"/>
    <w:rsid w:val="00405B15"/>
    <w:rsid w:val="00405B6B"/>
    <w:rsid w:val="00405CDF"/>
    <w:rsid w:val="00405D13"/>
    <w:rsid w:val="00405EF2"/>
    <w:rsid w:val="004064D4"/>
    <w:rsid w:val="00406575"/>
    <w:rsid w:val="00406872"/>
    <w:rsid w:val="0040693C"/>
    <w:rsid w:val="00406AC5"/>
    <w:rsid w:val="004073D3"/>
    <w:rsid w:val="004074C7"/>
    <w:rsid w:val="00407662"/>
    <w:rsid w:val="00407667"/>
    <w:rsid w:val="00407C6C"/>
    <w:rsid w:val="00407E54"/>
    <w:rsid w:val="00407E7A"/>
    <w:rsid w:val="00407F8D"/>
    <w:rsid w:val="00410008"/>
    <w:rsid w:val="0041057B"/>
    <w:rsid w:val="004108FE"/>
    <w:rsid w:val="00410993"/>
    <w:rsid w:val="00410AB0"/>
    <w:rsid w:val="00410AD7"/>
    <w:rsid w:val="00410C0D"/>
    <w:rsid w:val="00410F9F"/>
    <w:rsid w:val="004110C3"/>
    <w:rsid w:val="0041125E"/>
    <w:rsid w:val="0041140E"/>
    <w:rsid w:val="00411449"/>
    <w:rsid w:val="004114EA"/>
    <w:rsid w:val="00411657"/>
    <w:rsid w:val="00411919"/>
    <w:rsid w:val="00411934"/>
    <w:rsid w:val="00411B72"/>
    <w:rsid w:val="00411C7F"/>
    <w:rsid w:val="00411DBB"/>
    <w:rsid w:val="00411ECC"/>
    <w:rsid w:val="00411ED1"/>
    <w:rsid w:val="00411FF4"/>
    <w:rsid w:val="0041202A"/>
    <w:rsid w:val="004122D2"/>
    <w:rsid w:val="0041243A"/>
    <w:rsid w:val="00412472"/>
    <w:rsid w:val="00412607"/>
    <w:rsid w:val="00412766"/>
    <w:rsid w:val="00412828"/>
    <w:rsid w:val="004129A2"/>
    <w:rsid w:val="004129DF"/>
    <w:rsid w:val="00412A57"/>
    <w:rsid w:val="00412CBD"/>
    <w:rsid w:val="00412D2D"/>
    <w:rsid w:val="00412DBC"/>
    <w:rsid w:val="00412E82"/>
    <w:rsid w:val="0041305A"/>
    <w:rsid w:val="00413135"/>
    <w:rsid w:val="00413234"/>
    <w:rsid w:val="0041323C"/>
    <w:rsid w:val="00413570"/>
    <w:rsid w:val="0041359E"/>
    <w:rsid w:val="00413708"/>
    <w:rsid w:val="0041380C"/>
    <w:rsid w:val="0041380F"/>
    <w:rsid w:val="004138DD"/>
    <w:rsid w:val="004142B3"/>
    <w:rsid w:val="00414943"/>
    <w:rsid w:val="00414A23"/>
    <w:rsid w:val="00414AA3"/>
    <w:rsid w:val="00414BC2"/>
    <w:rsid w:val="00414BD3"/>
    <w:rsid w:val="00414C49"/>
    <w:rsid w:val="00414EBF"/>
    <w:rsid w:val="00415019"/>
    <w:rsid w:val="00415198"/>
    <w:rsid w:val="004152EA"/>
    <w:rsid w:val="00415725"/>
    <w:rsid w:val="00415809"/>
    <w:rsid w:val="004159C8"/>
    <w:rsid w:val="004159ED"/>
    <w:rsid w:val="00415B6E"/>
    <w:rsid w:val="00415D8E"/>
    <w:rsid w:val="00416227"/>
    <w:rsid w:val="004165B1"/>
    <w:rsid w:val="0041675E"/>
    <w:rsid w:val="004167B6"/>
    <w:rsid w:val="00416A57"/>
    <w:rsid w:val="00416B14"/>
    <w:rsid w:val="00416B49"/>
    <w:rsid w:val="00416B6B"/>
    <w:rsid w:val="00416C72"/>
    <w:rsid w:val="00416FE0"/>
    <w:rsid w:val="004171D3"/>
    <w:rsid w:val="00417390"/>
    <w:rsid w:val="00417393"/>
    <w:rsid w:val="0041742C"/>
    <w:rsid w:val="00417483"/>
    <w:rsid w:val="00417552"/>
    <w:rsid w:val="0041763A"/>
    <w:rsid w:val="004177E5"/>
    <w:rsid w:val="00417819"/>
    <w:rsid w:val="004178BC"/>
    <w:rsid w:val="0041796C"/>
    <w:rsid w:val="00417BF2"/>
    <w:rsid w:val="00417C53"/>
    <w:rsid w:val="00420054"/>
    <w:rsid w:val="00420163"/>
    <w:rsid w:val="00420254"/>
    <w:rsid w:val="0042051D"/>
    <w:rsid w:val="00420522"/>
    <w:rsid w:val="004205B5"/>
    <w:rsid w:val="0042066C"/>
    <w:rsid w:val="0042068D"/>
    <w:rsid w:val="00420735"/>
    <w:rsid w:val="004207E7"/>
    <w:rsid w:val="00420870"/>
    <w:rsid w:val="0042092E"/>
    <w:rsid w:val="00420B29"/>
    <w:rsid w:val="00420B9C"/>
    <w:rsid w:val="00420D28"/>
    <w:rsid w:val="00421002"/>
    <w:rsid w:val="004210E3"/>
    <w:rsid w:val="00421390"/>
    <w:rsid w:val="00421676"/>
    <w:rsid w:val="00421683"/>
    <w:rsid w:val="004217B0"/>
    <w:rsid w:val="0042181C"/>
    <w:rsid w:val="00421A6E"/>
    <w:rsid w:val="00421CB0"/>
    <w:rsid w:val="00421D99"/>
    <w:rsid w:val="004220EF"/>
    <w:rsid w:val="00422329"/>
    <w:rsid w:val="0042272B"/>
    <w:rsid w:val="004229CC"/>
    <w:rsid w:val="00422CD2"/>
    <w:rsid w:val="00422D71"/>
    <w:rsid w:val="00422E93"/>
    <w:rsid w:val="00423098"/>
    <w:rsid w:val="0042313F"/>
    <w:rsid w:val="00423238"/>
    <w:rsid w:val="00423260"/>
    <w:rsid w:val="0042345D"/>
    <w:rsid w:val="0042355F"/>
    <w:rsid w:val="00423659"/>
    <w:rsid w:val="004236F4"/>
    <w:rsid w:val="004237F9"/>
    <w:rsid w:val="00423916"/>
    <w:rsid w:val="00423B2C"/>
    <w:rsid w:val="00423C97"/>
    <w:rsid w:val="00423CC2"/>
    <w:rsid w:val="00423F95"/>
    <w:rsid w:val="00424034"/>
    <w:rsid w:val="0042405B"/>
    <w:rsid w:val="00424105"/>
    <w:rsid w:val="00424365"/>
    <w:rsid w:val="004244FD"/>
    <w:rsid w:val="00424858"/>
    <w:rsid w:val="004249F4"/>
    <w:rsid w:val="00424C98"/>
    <w:rsid w:val="00425195"/>
    <w:rsid w:val="00425372"/>
    <w:rsid w:val="004256FA"/>
    <w:rsid w:val="004259E0"/>
    <w:rsid w:val="00425A64"/>
    <w:rsid w:val="00425A99"/>
    <w:rsid w:val="00425B30"/>
    <w:rsid w:val="00425CB9"/>
    <w:rsid w:val="00425CFD"/>
    <w:rsid w:val="00425F3D"/>
    <w:rsid w:val="00425FE3"/>
    <w:rsid w:val="004261AE"/>
    <w:rsid w:val="00426305"/>
    <w:rsid w:val="00426471"/>
    <w:rsid w:val="004264BE"/>
    <w:rsid w:val="004265AB"/>
    <w:rsid w:val="004267D7"/>
    <w:rsid w:val="0042686E"/>
    <w:rsid w:val="0042690E"/>
    <w:rsid w:val="00426939"/>
    <w:rsid w:val="00426A1D"/>
    <w:rsid w:val="00426AAA"/>
    <w:rsid w:val="00426B72"/>
    <w:rsid w:val="00426D15"/>
    <w:rsid w:val="00426DFB"/>
    <w:rsid w:val="004271F3"/>
    <w:rsid w:val="004274FA"/>
    <w:rsid w:val="00427A98"/>
    <w:rsid w:val="00427B46"/>
    <w:rsid w:val="00427B99"/>
    <w:rsid w:val="00427DB1"/>
    <w:rsid w:val="00427FBA"/>
    <w:rsid w:val="00430060"/>
    <w:rsid w:val="00430092"/>
    <w:rsid w:val="004300AE"/>
    <w:rsid w:val="00430142"/>
    <w:rsid w:val="004301D8"/>
    <w:rsid w:val="004303B1"/>
    <w:rsid w:val="00430580"/>
    <w:rsid w:val="004309DD"/>
    <w:rsid w:val="00430A53"/>
    <w:rsid w:val="00430BC0"/>
    <w:rsid w:val="00430F6A"/>
    <w:rsid w:val="00430F95"/>
    <w:rsid w:val="0043108F"/>
    <w:rsid w:val="00431258"/>
    <w:rsid w:val="00431390"/>
    <w:rsid w:val="0043143F"/>
    <w:rsid w:val="004316CA"/>
    <w:rsid w:val="004317FD"/>
    <w:rsid w:val="00431866"/>
    <w:rsid w:val="004318AD"/>
    <w:rsid w:val="00431913"/>
    <w:rsid w:val="00431A1C"/>
    <w:rsid w:val="00431A61"/>
    <w:rsid w:val="00431B8E"/>
    <w:rsid w:val="00431FCC"/>
    <w:rsid w:val="004323AD"/>
    <w:rsid w:val="00432429"/>
    <w:rsid w:val="00432495"/>
    <w:rsid w:val="00432757"/>
    <w:rsid w:val="004327CE"/>
    <w:rsid w:val="00432AB4"/>
    <w:rsid w:val="00432C4B"/>
    <w:rsid w:val="00432DEB"/>
    <w:rsid w:val="00432E56"/>
    <w:rsid w:val="00433034"/>
    <w:rsid w:val="004330F4"/>
    <w:rsid w:val="00433164"/>
    <w:rsid w:val="004331AF"/>
    <w:rsid w:val="004331FC"/>
    <w:rsid w:val="00433230"/>
    <w:rsid w:val="00433376"/>
    <w:rsid w:val="00433581"/>
    <w:rsid w:val="004335AE"/>
    <w:rsid w:val="004336D7"/>
    <w:rsid w:val="00433A88"/>
    <w:rsid w:val="00433D63"/>
    <w:rsid w:val="00433F94"/>
    <w:rsid w:val="00433FCA"/>
    <w:rsid w:val="0043438F"/>
    <w:rsid w:val="00434972"/>
    <w:rsid w:val="00434EEA"/>
    <w:rsid w:val="00434F45"/>
    <w:rsid w:val="004352C3"/>
    <w:rsid w:val="0043534A"/>
    <w:rsid w:val="00435586"/>
    <w:rsid w:val="004355CB"/>
    <w:rsid w:val="004355E5"/>
    <w:rsid w:val="00435691"/>
    <w:rsid w:val="0043581E"/>
    <w:rsid w:val="00435856"/>
    <w:rsid w:val="00435B88"/>
    <w:rsid w:val="00435BE9"/>
    <w:rsid w:val="00435C65"/>
    <w:rsid w:val="00435D16"/>
    <w:rsid w:val="00435EA9"/>
    <w:rsid w:val="0043600C"/>
    <w:rsid w:val="0043601F"/>
    <w:rsid w:val="004360C5"/>
    <w:rsid w:val="0043644C"/>
    <w:rsid w:val="0043651E"/>
    <w:rsid w:val="004366E5"/>
    <w:rsid w:val="0043693B"/>
    <w:rsid w:val="00436AE8"/>
    <w:rsid w:val="00436B36"/>
    <w:rsid w:val="00436C13"/>
    <w:rsid w:val="00436DFD"/>
    <w:rsid w:val="00436FC3"/>
    <w:rsid w:val="004370F4"/>
    <w:rsid w:val="0043717C"/>
    <w:rsid w:val="004372AB"/>
    <w:rsid w:val="004372DF"/>
    <w:rsid w:val="00437326"/>
    <w:rsid w:val="004377B6"/>
    <w:rsid w:val="00437960"/>
    <w:rsid w:val="00437A1C"/>
    <w:rsid w:val="00437BCC"/>
    <w:rsid w:val="00437BD4"/>
    <w:rsid w:val="00437C6D"/>
    <w:rsid w:val="00437D31"/>
    <w:rsid w:val="00437D52"/>
    <w:rsid w:val="00437E49"/>
    <w:rsid w:val="00437FB6"/>
    <w:rsid w:val="00437FEC"/>
    <w:rsid w:val="004400A4"/>
    <w:rsid w:val="00440103"/>
    <w:rsid w:val="00440234"/>
    <w:rsid w:val="004406A7"/>
    <w:rsid w:val="004407E7"/>
    <w:rsid w:val="0044080E"/>
    <w:rsid w:val="00440A8B"/>
    <w:rsid w:val="00440B05"/>
    <w:rsid w:val="00440EBD"/>
    <w:rsid w:val="004411A3"/>
    <w:rsid w:val="0044138A"/>
    <w:rsid w:val="004415EB"/>
    <w:rsid w:val="00441A33"/>
    <w:rsid w:val="00441AEC"/>
    <w:rsid w:val="00441BBD"/>
    <w:rsid w:val="00441D3B"/>
    <w:rsid w:val="00441D6E"/>
    <w:rsid w:val="00441F72"/>
    <w:rsid w:val="004420D7"/>
    <w:rsid w:val="0044243C"/>
    <w:rsid w:val="00442524"/>
    <w:rsid w:val="00442880"/>
    <w:rsid w:val="00442A4C"/>
    <w:rsid w:val="00442AC1"/>
    <w:rsid w:val="00442B62"/>
    <w:rsid w:val="00442BA1"/>
    <w:rsid w:val="00442E9D"/>
    <w:rsid w:val="00443048"/>
    <w:rsid w:val="0044325D"/>
    <w:rsid w:val="004432D7"/>
    <w:rsid w:val="00443478"/>
    <w:rsid w:val="00443700"/>
    <w:rsid w:val="00443820"/>
    <w:rsid w:val="004438DA"/>
    <w:rsid w:val="00443A93"/>
    <w:rsid w:val="00443BB6"/>
    <w:rsid w:val="00443C87"/>
    <w:rsid w:val="00443CB6"/>
    <w:rsid w:val="00443FAB"/>
    <w:rsid w:val="00444136"/>
    <w:rsid w:val="00444440"/>
    <w:rsid w:val="004445E6"/>
    <w:rsid w:val="004449AD"/>
    <w:rsid w:val="00444B0A"/>
    <w:rsid w:val="00444D00"/>
    <w:rsid w:val="00444E3E"/>
    <w:rsid w:val="004450BB"/>
    <w:rsid w:val="00445332"/>
    <w:rsid w:val="004454E8"/>
    <w:rsid w:val="004455F7"/>
    <w:rsid w:val="0044560E"/>
    <w:rsid w:val="004456E0"/>
    <w:rsid w:val="0044594E"/>
    <w:rsid w:val="00445ADB"/>
    <w:rsid w:val="00445B36"/>
    <w:rsid w:val="00445D44"/>
    <w:rsid w:val="00445FA7"/>
    <w:rsid w:val="00445FB2"/>
    <w:rsid w:val="0044600B"/>
    <w:rsid w:val="00446145"/>
    <w:rsid w:val="00446242"/>
    <w:rsid w:val="0044637E"/>
    <w:rsid w:val="0044640B"/>
    <w:rsid w:val="004467F9"/>
    <w:rsid w:val="004468D8"/>
    <w:rsid w:val="004468E4"/>
    <w:rsid w:val="00446978"/>
    <w:rsid w:val="004469F3"/>
    <w:rsid w:val="00446AE4"/>
    <w:rsid w:val="00446B28"/>
    <w:rsid w:val="00446D6F"/>
    <w:rsid w:val="00446E29"/>
    <w:rsid w:val="00447027"/>
    <w:rsid w:val="00447119"/>
    <w:rsid w:val="00447149"/>
    <w:rsid w:val="004471A8"/>
    <w:rsid w:val="004471E4"/>
    <w:rsid w:val="004471F7"/>
    <w:rsid w:val="0044723A"/>
    <w:rsid w:val="00447285"/>
    <w:rsid w:val="00447460"/>
    <w:rsid w:val="00447664"/>
    <w:rsid w:val="004478A3"/>
    <w:rsid w:val="00447AE8"/>
    <w:rsid w:val="00447CAB"/>
    <w:rsid w:val="00447CEA"/>
    <w:rsid w:val="00447DB7"/>
    <w:rsid w:val="004500BB"/>
    <w:rsid w:val="004500EE"/>
    <w:rsid w:val="004500FE"/>
    <w:rsid w:val="00450337"/>
    <w:rsid w:val="00450364"/>
    <w:rsid w:val="0045043F"/>
    <w:rsid w:val="0045044B"/>
    <w:rsid w:val="004505B6"/>
    <w:rsid w:val="00450672"/>
    <w:rsid w:val="004506FA"/>
    <w:rsid w:val="00450A0B"/>
    <w:rsid w:val="00450AAD"/>
    <w:rsid w:val="00450D22"/>
    <w:rsid w:val="00450DFC"/>
    <w:rsid w:val="00450E4A"/>
    <w:rsid w:val="004510C7"/>
    <w:rsid w:val="004511B4"/>
    <w:rsid w:val="0045125A"/>
    <w:rsid w:val="004513CB"/>
    <w:rsid w:val="00451417"/>
    <w:rsid w:val="0045145E"/>
    <w:rsid w:val="004514B3"/>
    <w:rsid w:val="004514ED"/>
    <w:rsid w:val="00451598"/>
    <w:rsid w:val="0045166A"/>
    <w:rsid w:val="004517A2"/>
    <w:rsid w:val="004517A6"/>
    <w:rsid w:val="00451857"/>
    <w:rsid w:val="00451AA5"/>
    <w:rsid w:val="00451B79"/>
    <w:rsid w:val="00451C89"/>
    <w:rsid w:val="00451D82"/>
    <w:rsid w:val="00451E9D"/>
    <w:rsid w:val="00451EAD"/>
    <w:rsid w:val="0045200B"/>
    <w:rsid w:val="00452491"/>
    <w:rsid w:val="0045254F"/>
    <w:rsid w:val="0045275D"/>
    <w:rsid w:val="00452863"/>
    <w:rsid w:val="00452A45"/>
    <w:rsid w:val="00452CF4"/>
    <w:rsid w:val="00452E59"/>
    <w:rsid w:val="00452F0C"/>
    <w:rsid w:val="00453166"/>
    <w:rsid w:val="004534AC"/>
    <w:rsid w:val="0045352D"/>
    <w:rsid w:val="0045378A"/>
    <w:rsid w:val="004537AC"/>
    <w:rsid w:val="00453AC9"/>
    <w:rsid w:val="00453B8F"/>
    <w:rsid w:val="00453B9A"/>
    <w:rsid w:val="00453B9C"/>
    <w:rsid w:val="00453BD5"/>
    <w:rsid w:val="00453C26"/>
    <w:rsid w:val="00453DE2"/>
    <w:rsid w:val="00454081"/>
    <w:rsid w:val="004540EB"/>
    <w:rsid w:val="0045443C"/>
    <w:rsid w:val="0045459C"/>
    <w:rsid w:val="004545ED"/>
    <w:rsid w:val="004545F5"/>
    <w:rsid w:val="00454979"/>
    <w:rsid w:val="004549C1"/>
    <w:rsid w:val="00454B1E"/>
    <w:rsid w:val="00454C94"/>
    <w:rsid w:val="00454EB8"/>
    <w:rsid w:val="00454F5B"/>
    <w:rsid w:val="0045545A"/>
    <w:rsid w:val="00455532"/>
    <w:rsid w:val="00455608"/>
    <w:rsid w:val="004556A1"/>
    <w:rsid w:val="00455897"/>
    <w:rsid w:val="00455BCD"/>
    <w:rsid w:val="00455C88"/>
    <w:rsid w:val="00455EEE"/>
    <w:rsid w:val="004561C1"/>
    <w:rsid w:val="004561E1"/>
    <w:rsid w:val="0045624B"/>
    <w:rsid w:val="004565A4"/>
    <w:rsid w:val="004567FF"/>
    <w:rsid w:val="0045691C"/>
    <w:rsid w:val="00456924"/>
    <w:rsid w:val="004571C4"/>
    <w:rsid w:val="004573BE"/>
    <w:rsid w:val="004573DE"/>
    <w:rsid w:val="00457440"/>
    <w:rsid w:val="0045795E"/>
    <w:rsid w:val="00457B04"/>
    <w:rsid w:val="00457C0F"/>
    <w:rsid w:val="00457EAD"/>
    <w:rsid w:val="00460028"/>
    <w:rsid w:val="0046016A"/>
    <w:rsid w:val="0046023A"/>
    <w:rsid w:val="00460516"/>
    <w:rsid w:val="004605AA"/>
    <w:rsid w:val="004609B1"/>
    <w:rsid w:val="00460C59"/>
    <w:rsid w:val="00460D93"/>
    <w:rsid w:val="00460ECF"/>
    <w:rsid w:val="00460F16"/>
    <w:rsid w:val="00460F6D"/>
    <w:rsid w:val="00460FEE"/>
    <w:rsid w:val="004610F8"/>
    <w:rsid w:val="004613FD"/>
    <w:rsid w:val="0046159B"/>
    <w:rsid w:val="00461835"/>
    <w:rsid w:val="004618B4"/>
    <w:rsid w:val="004619B2"/>
    <w:rsid w:val="00461BEB"/>
    <w:rsid w:val="00461D6E"/>
    <w:rsid w:val="00461DC8"/>
    <w:rsid w:val="00461EB3"/>
    <w:rsid w:val="00461F03"/>
    <w:rsid w:val="00462251"/>
    <w:rsid w:val="0046228B"/>
    <w:rsid w:val="0046242B"/>
    <w:rsid w:val="00462547"/>
    <w:rsid w:val="00462589"/>
    <w:rsid w:val="004625F1"/>
    <w:rsid w:val="00462603"/>
    <w:rsid w:val="004626F2"/>
    <w:rsid w:val="0046289D"/>
    <w:rsid w:val="00462A14"/>
    <w:rsid w:val="00462DAC"/>
    <w:rsid w:val="00463042"/>
    <w:rsid w:val="004630DB"/>
    <w:rsid w:val="00463171"/>
    <w:rsid w:val="0046341E"/>
    <w:rsid w:val="00463530"/>
    <w:rsid w:val="004636AA"/>
    <w:rsid w:val="00463903"/>
    <w:rsid w:val="00463D41"/>
    <w:rsid w:val="00463DB9"/>
    <w:rsid w:val="00463EDD"/>
    <w:rsid w:val="00463F57"/>
    <w:rsid w:val="0046428A"/>
    <w:rsid w:val="004642F9"/>
    <w:rsid w:val="004645DC"/>
    <w:rsid w:val="00464906"/>
    <w:rsid w:val="00464AAD"/>
    <w:rsid w:val="00464ADB"/>
    <w:rsid w:val="00464B61"/>
    <w:rsid w:val="00465311"/>
    <w:rsid w:val="00465482"/>
    <w:rsid w:val="0046553F"/>
    <w:rsid w:val="00465667"/>
    <w:rsid w:val="004657E1"/>
    <w:rsid w:val="004657E2"/>
    <w:rsid w:val="00465879"/>
    <w:rsid w:val="00465976"/>
    <w:rsid w:val="00465EAA"/>
    <w:rsid w:val="00465F53"/>
    <w:rsid w:val="00466018"/>
    <w:rsid w:val="00466302"/>
    <w:rsid w:val="0046641F"/>
    <w:rsid w:val="0046653C"/>
    <w:rsid w:val="00466919"/>
    <w:rsid w:val="00466A91"/>
    <w:rsid w:val="00466B35"/>
    <w:rsid w:val="00467570"/>
    <w:rsid w:val="00467827"/>
    <w:rsid w:val="00467861"/>
    <w:rsid w:val="004679B2"/>
    <w:rsid w:val="00467A68"/>
    <w:rsid w:val="00467A6F"/>
    <w:rsid w:val="00467C3F"/>
    <w:rsid w:val="00467C44"/>
    <w:rsid w:val="00467EB4"/>
    <w:rsid w:val="00467EE2"/>
    <w:rsid w:val="00467FE8"/>
    <w:rsid w:val="00470335"/>
    <w:rsid w:val="004703A5"/>
    <w:rsid w:val="00470485"/>
    <w:rsid w:val="00470510"/>
    <w:rsid w:val="00470546"/>
    <w:rsid w:val="004705B2"/>
    <w:rsid w:val="0047067F"/>
    <w:rsid w:val="004706D0"/>
    <w:rsid w:val="00470754"/>
    <w:rsid w:val="00470872"/>
    <w:rsid w:val="00470AA6"/>
    <w:rsid w:val="00470BF2"/>
    <w:rsid w:val="00470C29"/>
    <w:rsid w:val="00470CAA"/>
    <w:rsid w:val="00470D09"/>
    <w:rsid w:val="00470F5D"/>
    <w:rsid w:val="00470FCD"/>
    <w:rsid w:val="00471086"/>
    <w:rsid w:val="004710DB"/>
    <w:rsid w:val="00471213"/>
    <w:rsid w:val="004713CD"/>
    <w:rsid w:val="00471439"/>
    <w:rsid w:val="00471456"/>
    <w:rsid w:val="0047160E"/>
    <w:rsid w:val="00471620"/>
    <w:rsid w:val="0047173C"/>
    <w:rsid w:val="00471995"/>
    <w:rsid w:val="00471E0D"/>
    <w:rsid w:val="00471EAD"/>
    <w:rsid w:val="004720CB"/>
    <w:rsid w:val="0047218F"/>
    <w:rsid w:val="00472220"/>
    <w:rsid w:val="0047247E"/>
    <w:rsid w:val="00472521"/>
    <w:rsid w:val="00472558"/>
    <w:rsid w:val="00472625"/>
    <w:rsid w:val="0047276B"/>
    <w:rsid w:val="00472AD6"/>
    <w:rsid w:val="00472B82"/>
    <w:rsid w:val="00472CF6"/>
    <w:rsid w:val="00472CF7"/>
    <w:rsid w:val="00472D0D"/>
    <w:rsid w:val="004734C5"/>
    <w:rsid w:val="00473582"/>
    <w:rsid w:val="004737BA"/>
    <w:rsid w:val="0047382F"/>
    <w:rsid w:val="00473ABC"/>
    <w:rsid w:val="00473E75"/>
    <w:rsid w:val="00473E76"/>
    <w:rsid w:val="00473EDB"/>
    <w:rsid w:val="00473FB0"/>
    <w:rsid w:val="0047416E"/>
    <w:rsid w:val="0047426A"/>
    <w:rsid w:val="004742CC"/>
    <w:rsid w:val="004743DB"/>
    <w:rsid w:val="0047447D"/>
    <w:rsid w:val="0047461B"/>
    <w:rsid w:val="0047483C"/>
    <w:rsid w:val="00474877"/>
    <w:rsid w:val="0047496A"/>
    <w:rsid w:val="00474B85"/>
    <w:rsid w:val="00474BCC"/>
    <w:rsid w:val="00474C33"/>
    <w:rsid w:val="00474DBF"/>
    <w:rsid w:val="00474EA9"/>
    <w:rsid w:val="00474FF2"/>
    <w:rsid w:val="004750D9"/>
    <w:rsid w:val="00475500"/>
    <w:rsid w:val="00475581"/>
    <w:rsid w:val="00475951"/>
    <w:rsid w:val="0047597F"/>
    <w:rsid w:val="004759F6"/>
    <w:rsid w:val="00475AD2"/>
    <w:rsid w:val="00475AE8"/>
    <w:rsid w:val="00475B76"/>
    <w:rsid w:val="00475CB2"/>
    <w:rsid w:val="00475ECA"/>
    <w:rsid w:val="004761A6"/>
    <w:rsid w:val="0047638E"/>
    <w:rsid w:val="00476405"/>
    <w:rsid w:val="0047653E"/>
    <w:rsid w:val="0047687E"/>
    <w:rsid w:val="00476999"/>
    <w:rsid w:val="00476AD8"/>
    <w:rsid w:val="00476CB6"/>
    <w:rsid w:val="00476DFF"/>
    <w:rsid w:val="004771D0"/>
    <w:rsid w:val="00477467"/>
    <w:rsid w:val="004775F3"/>
    <w:rsid w:val="004777B1"/>
    <w:rsid w:val="00477AE9"/>
    <w:rsid w:val="00477B5B"/>
    <w:rsid w:val="00477C80"/>
    <w:rsid w:val="00477E8D"/>
    <w:rsid w:val="00477ED4"/>
    <w:rsid w:val="00477F19"/>
    <w:rsid w:val="00480229"/>
    <w:rsid w:val="004802B1"/>
    <w:rsid w:val="004802EA"/>
    <w:rsid w:val="00480370"/>
    <w:rsid w:val="0048048E"/>
    <w:rsid w:val="004804B6"/>
    <w:rsid w:val="0048067C"/>
    <w:rsid w:val="004808C6"/>
    <w:rsid w:val="00480B4A"/>
    <w:rsid w:val="00480CE3"/>
    <w:rsid w:val="00480E0D"/>
    <w:rsid w:val="00480E5D"/>
    <w:rsid w:val="00480F7C"/>
    <w:rsid w:val="00481147"/>
    <w:rsid w:val="00481203"/>
    <w:rsid w:val="004814B2"/>
    <w:rsid w:val="00481596"/>
    <w:rsid w:val="004817E9"/>
    <w:rsid w:val="004819FB"/>
    <w:rsid w:val="00481ABB"/>
    <w:rsid w:val="00481B42"/>
    <w:rsid w:val="00481BE6"/>
    <w:rsid w:val="00481BFB"/>
    <w:rsid w:val="00481D23"/>
    <w:rsid w:val="00481DA8"/>
    <w:rsid w:val="00482425"/>
    <w:rsid w:val="004827EF"/>
    <w:rsid w:val="00482806"/>
    <w:rsid w:val="004829F6"/>
    <w:rsid w:val="00482B0E"/>
    <w:rsid w:val="00482B93"/>
    <w:rsid w:val="00482B95"/>
    <w:rsid w:val="00482C22"/>
    <w:rsid w:val="00482C39"/>
    <w:rsid w:val="00482CAF"/>
    <w:rsid w:val="004834BA"/>
    <w:rsid w:val="004834DD"/>
    <w:rsid w:val="00483583"/>
    <w:rsid w:val="00483587"/>
    <w:rsid w:val="004835C5"/>
    <w:rsid w:val="00483729"/>
    <w:rsid w:val="0048373B"/>
    <w:rsid w:val="00483798"/>
    <w:rsid w:val="00483D95"/>
    <w:rsid w:val="00483FFA"/>
    <w:rsid w:val="0048410C"/>
    <w:rsid w:val="00484310"/>
    <w:rsid w:val="0048431C"/>
    <w:rsid w:val="00484620"/>
    <w:rsid w:val="00485040"/>
    <w:rsid w:val="004850AD"/>
    <w:rsid w:val="00485187"/>
    <w:rsid w:val="004852D2"/>
    <w:rsid w:val="0048540E"/>
    <w:rsid w:val="00485632"/>
    <w:rsid w:val="004859D4"/>
    <w:rsid w:val="00485A02"/>
    <w:rsid w:val="00485A20"/>
    <w:rsid w:val="00485A8B"/>
    <w:rsid w:val="00485BD0"/>
    <w:rsid w:val="00485DBA"/>
    <w:rsid w:val="00486049"/>
    <w:rsid w:val="004861D9"/>
    <w:rsid w:val="004861FB"/>
    <w:rsid w:val="00486210"/>
    <w:rsid w:val="0048654F"/>
    <w:rsid w:val="004865BA"/>
    <w:rsid w:val="004868E3"/>
    <w:rsid w:val="0048694D"/>
    <w:rsid w:val="00486972"/>
    <w:rsid w:val="004869B8"/>
    <w:rsid w:val="004869C1"/>
    <w:rsid w:val="0048721B"/>
    <w:rsid w:val="00487269"/>
    <w:rsid w:val="00487628"/>
    <w:rsid w:val="00487680"/>
    <w:rsid w:val="0048771F"/>
    <w:rsid w:val="004879DE"/>
    <w:rsid w:val="00487ADD"/>
    <w:rsid w:val="00487F26"/>
    <w:rsid w:val="00490203"/>
    <w:rsid w:val="00490367"/>
    <w:rsid w:val="004903C0"/>
    <w:rsid w:val="00490733"/>
    <w:rsid w:val="00490CC9"/>
    <w:rsid w:val="00490D77"/>
    <w:rsid w:val="00490DE6"/>
    <w:rsid w:val="00490DE9"/>
    <w:rsid w:val="00491446"/>
    <w:rsid w:val="004914A2"/>
    <w:rsid w:val="004918ED"/>
    <w:rsid w:val="00491907"/>
    <w:rsid w:val="00491ADE"/>
    <w:rsid w:val="00491B09"/>
    <w:rsid w:val="00491CAD"/>
    <w:rsid w:val="00491E84"/>
    <w:rsid w:val="00491ED4"/>
    <w:rsid w:val="00491F8F"/>
    <w:rsid w:val="00492104"/>
    <w:rsid w:val="004921A4"/>
    <w:rsid w:val="00492244"/>
    <w:rsid w:val="004922AD"/>
    <w:rsid w:val="0049266B"/>
    <w:rsid w:val="0049275A"/>
    <w:rsid w:val="004928B9"/>
    <w:rsid w:val="004929D9"/>
    <w:rsid w:val="00492A41"/>
    <w:rsid w:val="00492C4B"/>
    <w:rsid w:val="00492DD2"/>
    <w:rsid w:val="00492EA9"/>
    <w:rsid w:val="004930B7"/>
    <w:rsid w:val="00493402"/>
    <w:rsid w:val="00493466"/>
    <w:rsid w:val="004934CF"/>
    <w:rsid w:val="0049350F"/>
    <w:rsid w:val="00493612"/>
    <w:rsid w:val="004936DB"/>
    <w:rsid w:val="00493A7E"/>
    <w:rsid w:val="0049410E"/>
    <w:rsid w:val="00494369"/>
    <w:rsid w:val="004943D7"/>
    <w:rsid w:val="004944CF"/>
    <w:rsid w:val="0049450E"/>
    <w:rsid w:val="004946F1"/>
    <w:rsid w:val="00494724"/>
    <w:rsid w:val="00494A4C"/>
    <w:rsid w:val="00494A7A"/>
    <w:rsid w:val="00494B10"/>
    <w:rsid w:val="00494FD5"/>
    <w:rsid w:val="00495154"/>
    <w:rsid w:val="0049516B"/>
    <w:rsid w:val="004951C1"/>
    <w:rsid w:val="00495599"/>
    <w:rsid w:val="00495643"/>
    <w:rsid w:val="00495650"/>
    <w:rsid w:val="0049566B"/>
    <w:rsid w:val="00495BB8"/>
    <w:rsid w:val="00495BBA"/>
    <w:rsid w:val="00495E0A"/>
    <w:rsid w:val="00495EFB"/>
    <w:rsid w:val="00495F33"/>
    <w:rsid w:val="00495F60"/>
    <w:rsid w:val="004961DC"/>
    <w:rsid w:val="004962A2"/>
    <w:rsid w:val="0049630C"/>
    <w:rsid w:val="0049658C"/>
    <w:rsid w:val="004969D5"/>
    <w:rsid w:val="00496A1C"/>
    <w:rsid w:val="00496B52"/>
    <w:rsid w:val="00496C1D"/>
    <w:rsid w:val="00496F6E"/>
    <w:rsid w:val="0049726F"/>
    <w:rsid w:val="00497506"/>
    <w:rsid w:val="00497A55"/>
    <w:rsid w:val="00497B38"/>
    <w:rsid w:val="00497C52"/>
    <w:rsid w:val="00497D1D"/>
    <w:rsid w:val="00497FD8"/>
    <w:rsid w:val="004A00E0"/>
    <w:rsid w:val="004A0212"/>
    <w:rsid w:val="004A0440"/>
    <w:rsid w:val="004A05CB"/>
    <w:rsid w:val="004A073D"/>
    <w:rsid w:val="004A099B"/>
    <w:rsid w:val="004A0A60"/>
    <w:rsid w:val="004A0A96"/>
    <w:rsid w:val="004A0CDC"/>
    <w:rsid w:val="004A0D5A"/>
    <w:rsid w:val="004A0D8A"/>
    <w:rsid w:val="004A123F"/>
    <w:rsid w:val="004A1384"/>
    <w:rsid w:val="004A15A1"/>
    <w:rsid w:val="004A1761"/>
    <w:rsid w:val="004A17D4"/>
    <w:rsid w:val="004A17F7"/>
    <w:rsid w:val="004A1865"/>
    <w:rsid w:val="004A189B"/>
    <w:rsid w:val="004A1A03"/>
    <w:rsid w:val="004A1B08"/>
    <w:rsid w:val="004A1B5E"/>
    <w:rsid w:val="004A1BAA"/>
    <w:rsid w:val="004A1C5D"/>
    <w:rsid w:val="004A1C7C"/>
    <w:rsid w:val="004A1DDE"/>
    <w:rsid w:val="004A2437"/>
    <w:rsid w:val="004A2804"/>
    <w:rsid w:val="004A2954"/>
    <w:rsid w:val="004A2987"/>
    <w:rsid w:val="004A2C17"/>
    <w:rsid w:val="004A317A"/>
    <w:rsid w:val="004A32B0"/>
    <w:rsid w:val="004A33A2"/>
    <w:rsid w:val="004A3686"/>
    <w:rsid w:val="004A36FF"/>
    <w:rsid w:val="004A373F"/>
    <w:rsid w:val="004A3982"/>
    <w:rsid w:val="004A3B01"/>
    <w:rsid w:val="004A3BC6"/>
    <w:rsid w:val="004A3BDC"/>
    <w:rsid w:val="004A3CDC"/>
    <w:rsid w:val="004A44AA"/>
    <w:rsid w:val="004A458C"/>
    <w:rsid w:val="004A4610"/>
    <w:rsid w:val="004A4711"/>
    <w:rsid w:val="004A4957"/>
    <w:rsid w:val="004A498A"/>
    <w:rsid w:val="004A4B78"/>
    <w:rsid w:val="004A4C0A"/>
    <w:rsid w:val="004A4D77"/>
    <w:rsid w:val="004A50F7"/>
    <w:rsid w:val="004A5261"/>
    <w:rsid w:val="004A547B"/>
    <w:rsid w:val="004A54E3"/>
    <w:rsid w:val="004A554D"/>
    <w:rsid w:val="004A5714"/>
    <w:rsid w:val="004A576F"/>
    <w:rsid w:val="004A5B96"/>
    <w:rsid w:val="004A64E6"/>
    <w:rsid w:val="004A6519"/>
    <w:rsid w:val="004A6662"/>
    <w:rsid w:val="004A66EC"/>
    <w:rsid w:val="004A67DC"/>
    <w:rsid w:val="004A6888"/>
    <w:rsid w:val="004A69B2"/>
    <w:rsid w:val="004A6E84"/>
    <w:rsid w:val="004A6FC3"/>
    <w:rsid w:val="004A7138"/>
    <w:rsid w:val="004A76E6"/>
    <w:rsid w:val="004A787F"/>
    <w:rsid w:val="004A78A7"/>
    <w:rsid w:val="004A7B70"/>
    <w:rsid w:val="004A7CA4"/>
    <w:rsid w:val="004A7D1B"/>
    <w:rsid w:val="004A7DF9"/>
    <w:rsid w:val="004A7E6A"/>
    <w:rsid w:val="004A7F1E"/>
    <w:rsid w:val="004B0102"/>
    <w:rsid w:val="004B0148"/>
    <w:rsid w:val="004B0149"/>
    <w:rsid w:val="004B041A"/>
    <w:rsid w:val="004B058F"/>
    <w:rsid w:val="004B0644"/>
    <w:rsid w:val="004B06B2"/>
    <w:rsid w:val="004B072E"/>
    <w:rsid w:val="004B076D"/>
    <w:rsid w:val="004B08D0"/>
    <w:rsid w:val="004B0DF7"/>
    <w:rsid w:val="004B0EDF"/>
    <w:rsid w:val="004B13BE"/>
    <w:rsid w:val="004B1756"/>
    <w:rsid w:val="004B186F"/>
    <w:rsid w:val="004B1A81"/>
    <w:rsid w:val="004B1BA6"/>
    <w:rsid w:val="004B1C53"/>
    <w:rsid w:val="004B1E7C"/>
    <w:rsid w:val="004B2088"/>
    <w:rsid w:val="004B2116"/>
    <w:rsid w:val="004B2193"/>
    <w:rsid w:val="004B2A50"/>
    <w:rsid w:val="004B2A5B"/>
    <w:rsid w:val="004B2AC0"/>
    <w:rsid w:val="004B2DA2"/>
    <w:rsid w:val="004B314A"/>
    <w:rsid w:val="004B335B"/>
    <w:rsid w:val="004B3683"/>
    <w:rsid w:val="004B3740"/>
    <w:rsid w:val="004B3955"/>
    <w:rsid w:val="004B3A2E"/>
    <w:rsid w:val="004B3B6B"/>
    <w:rsid w:val="004B3FC7"/>
    <w:rsid w:val="004B4089"/>
    <w:rsid w:val="004B417E"/>
    <w:rsid w:val="004B41C8"/>
    <w:rsid w:val="004B43E5"/>
    <w:rsid w:val="004B450A"/>
    <w:rsid w:val="004B4714"/>
    <w:rsid w:val="004B476E"/>
    <w:rsid w:val="004B47F0"/>
    <w:rsid w:val="004B4863"/>
    <w:rsid w:val="004B495B"/>
    <w:rsid w:val="004B49EA"/>
    <w:rsid w:val="004B4BB6"/>
    <w:rsid w:val="004B50A0"/>
    <w:rsid w:val="004B5121"/>
    <w:rsid w:val="004B53FA"/>
    <w:rsid w:val="004B568D"/>
    <w:rsid w:val="004B5743"/>
    <w:rsid w:val="004B584F"/>
    <w:rsid w:val="004B5903"/>
    <w:rsid w:val="004B5A0B"/>
    <w:rsid w:val="004B5A9E"/>
    <w:rsid w:val="004B5C17"/>
    <w:rsid w:val="004B5EE9"/>
    <w:rsid w:val="004B62FD"/>
    <w:rsid w:val="004B6448"/>
    <w:rsid w:val="004B649E"/>
    <w:rsid w:val="004B663E"/>
    <w:rsid w:val="004B6DF5"/>
    <w:rsid w:val="004B7026"/>
    <w:rsid w:val="004B710F"/>
    <w:rsid w:val="004B71B1"/>
    <w:rsid w:val="004B72C9"/>
    <w:rsid w:val="004B76BB"/>
    <w:rsid w:val="004B77BA"/>
    <w:rsid w:val="004B7D9D"/>
    <w:rsid w:val="004C02C8"/>
    <w:rsid w:val="004C02CF"/>
    <w:rsid w:val="004C038B"/>
    <w:rsid w:val="004C0738"/>
    <w:rsid w:val="004C0A89"/>
    <w:rsid w:val="004C0AF5"/>
    <w:rsid w:val="004C0DD9"/>
    <w:rsid w:val="004C0E23"/>
    <w:rsid w:val="004C0E64"/>
    <w:rsid w:val="004C0F45"/>
    <w:rsid w:val="004C11C4"/>
    <w:rsid w:val="004C1227"/>
    <w:rsid w:val="004C12EB"/>
    <w:rsid w:val="004C13C9"/>
    <w:rsid w:val="004C1400"/>
    <w:rsid w:val="004C1440"/>
    <w:rsid w:val="004C1AAF"/>
    <w:rsid w:val="004C1F00"/>
    <w:rsid w:val="004C1F3F"/>
    <w:rsid w:val="004C2610"/>
    <w:rsid w:val="004C2750"/>
    <w:rsid w:val="004C2B42"/>
    <w:rsid w:val="004C2E4A"/>
    <w:rsid w:val="004C3191"/>
    <w:rsid w:val="004C3276"/>
    <w:rsid w:val="004C3491"/>
    <w:rsid w:val="004C37E9"/>
    <w:rsid w:val="004C42BC"/>
    <w:rsid w:val="004C4593"/>
    <w:rsid w:val="004C45D9"/>
    <w:rsid w:val="004C46E2"/>
    <w:rsid w:val="004C479B"/>
    <w:rsid w:val="004C4879"/>
    <w:rsid w:val="004C4A16"/>
    <w:rsid w:val="004C4D20"/>
    <w:rsid w:val="004C501C"/>
    <w:rsid w:val="004C5209"/>
    <w:rsid w:val="004C54C4"/>
    <w:rsid w:val="004C58AD"/>
    <w:rsid w:val="004C5C76"/>
    <w:rsid w:val="004C5D5B"/>
    <w:rsid w:val="004C6074"/>
    <w:rsid w:val="004C642E"/>
    <w:rsid w:val="004C6433"/>
    <w:rsid w:val="004C6576"/>
    <w:rsid w:val="004C66EF"/>
    <w:rsid w:val="004C6873"/>
    <w:rsid w:val="004C6891"/>
    <w:rsid w:val="004C6941"/>
    <w:rsid w:val="004C6961"/>
    <w:rsid w:val="004C69B7"/>
    <w:rsid w:val="004C6B9C"/>
    <w:rsid w:val="004C6E1A"/>
    <w:rsid w:val="004C6E1E"/>
    <w:rsid w:val="004C7007"/>
    <w:rsid w:val="004C70F7"/>
    <w:rsid w:val="004C729A"/>
    <w:rsid w:val="004C72DF"/>
    <w:rsid w:val="004C7383"/>
    <w:rsid w:val="004C738E"/>
    <w:rsid w:val="004C748C"/>
    <w:rsid w:val="004C7496"/>
    <w:rsid w:val="004C74D8"/>
    <w:rsid w:val="004C7ABF"/>
    <w:rsid w:val="004C7F2A"/>
    <w:rsid w:val="004D01E0"/>
    <w:rsid w:val="004D02C1"/>
    <w:rsid w:val="004D05AE"/>
    <w:rsid w:val="004D0724"/>
    <w:rsid w:val="004D094E"/>
    <w:rsid w:val="004D0AE6"/>
    <w:rsid w:val="004D0EE0"/>
    <w:rsid w:val="004D113C"/>
    <w:rsid w:val="004D1183"/>
    <w:rsid w:val="004D11E3"/>
    <w:rsid w:val="004D12D8"/>
    <w:rsid w:val="004D1313"/>
    <w:rsid w:val="004D1342"/>
    <w:rsid w:val="004D14E2"/>
    <w:rsid w:val="004D1510"/>
    <w:rsid w:val="004D169A"/>
    <w:rsid w:val="004D16DD"/>
    <w:rsid w:val="004D16DE"/>
    <w:rsid w:val="004D191D"/>
    <w:rsid w:val="004D1BC2"/>
    <w:rsid w:val="004D1C19"/>
    <w:rsid w:val="004D1DCA"/>
    <w:rsid w:val="004D1E0A"/>
    <w:rsid w:val="004D1ED1"/>
    <w:rsid w:val="004D23D9"/>
    <w:rsid w:val="004D25FD"/>
    <w:rsid w:val="004D262A"/>
    <w:rsid w:val="004D277B"/>
    <w:rsid w:val="004D27A6"/>
    <w:rsid w:val="004D2AC9"/>
    <w:rsid w:val="004D2D0B"/>
    <w:rsid w:val="004D2E52"/>
    <w:rsid w:val="004D2E9C"/>
    <w:rsid w:val="004D33FE"/>
    <w:rsid w:val="004D3691"/>
    <w:rsid w:val="004D3774"/>
    <w:rsid w:val="004D394F"/>
    <w:rsid w:val="004D3BD5"/>
    <w:rsid w:val="004D3C58"/>
    <w:rsid w:val="004D3E1A"/>
    <w:rsid w:val="004D4020"/>
    <w:rsid w:val="004D40F7"/>
    <w:rsid w:val="004D420B"/>
    <w:rsid w:val="004D451C"/>
    <w:rsid w:val="004D46D2"/>
    <w:rsid w:val="004D4916"/>
    <w:rsid w:val="004D49A2"/>
    <w:rsid w:val="004D4B52"/>
    <w:rsid w:val="004D4B61"/>
    <w:rsid w:val="004D4EF3"/>
    <w:rsid w:val="004D4F42"/>
    <w:rsid w:val="004D5345"/>
    <w:rsid w:val="004D54CF"/>
    <w:rsid w:val="004D5572"/>
    <w:rsid w:val="004D5723"/>
    <w:rsid w:val="004D5822"/>
    <w:rsid w:val="004D5851"/>
    <w:rsid w:val="004D5988"/>
    <w:rsid w:val="004D5A71"/>
    <w:rsid w:val="004D5D5C"/>
    <w:rsid w:val="004D5EA7"/>
    <w:rsid w:val="004D5F9A"/>
    <w:rsid w:val="004D623E"/>
    <w:rsid w:val="004D6402"/>
    <w:rsid w:val="004D6467"/>
    <w:rsid w:val="004D64C5"/>
    <w:rsid w:val="004D67A3"/>
    <w:rsid w:val="004D6960"/>
    <w:rsid w:val="004D6A28"/>
    <w:rsid w:val="004D6BCC"/>
    <w:rsid w:val="004D6D90"/>
    <w:rsid w:val="004D6E64"/>
    <w:rsid w:val="004D6E72"/>
    <w:rsid w:val="004D70C4"/>
    <w:rsid w:val="004D717D"/>
    <w:rsid w:val="004D71C6"/>
    <w:rsid w:val="004D7244"/>
    <w:rsid w:val="004D7258"/>
    <w:rsid w:val="004D74EF"/>
    <w:rsid w:val="004D78E8"/>
    <w:rsid w:val="004D7A55"/>
    <w:rsid w:val="004D7BD8"/>
    <w:rsid w:val="004D7D8F"/>
    <w:rsid w:val="004D7DA1"/>
    <w:rsid w:val="004D7DA6"/>
    <w:rsid w:val="004D7FAB"/>
    <w:rsid w:val="004E0214"/>
    <w:rsid w:val="004E046D"/>
    <w:rsid w:val="004E05BD"/>
    <w:rsid w:val="004E08A6"/>
    <w:rsid w:val="004E0915"/>
    <w:rsid w:val="004E0B71"/>
    <w:rsid w:val="004E0FF3"/>
    <w:rsid w:val="004E1066"/>
    <w:rsid w:val="004E112D"/>
    <w:rsid w:val="004E1250"/>
    <w:rsid w:val="004E1283"/>
    <w:rsid w:val="004E1325"/>
    <w:rsid w:val="004E1531"/>
    <w:rsid w:val="004E17F2"/>
    <w:rsid w:val="004E1813"/>
    <w:rsid w:val="004E1858"/>
    <w:rsid w:val="004E19EC"/>
    <w:rsid w:val="004E19F5"/>
    <w:rsid w:val="004E1A76"/>
    <w:rsid w:val="004E1CDA"/>
    <w:rsid w:val="004E1E52"/>
    <w:rsid w:val="004E2294"/>
    <w:rsid w:val="004E2BEA"/>
    <w:rsid w:val="004E2CFB"/>
    <w:rsid w:val="004E2D49"/>
    <w:rsid w:val="004E2ECE"/>
    <w:rsid w:val="004E2F95"/>
    <w:rsid w:val="004E3130"/>
    <w:rsid w:val="004E320C"/>
    <w:rsid w:val="004E3231"/>
    <w:rsid w:val="004E387C"/>
    <w:rsid w:val="004E39E3"/>
    <w:rsid w:val="004E3B14"/>
    <w:rsid w:val="004E3CC4"/>
    <w:rsid w:val="004E3DCE"/>
    <w:rsid w:val="004E3FC6"/>
    <w:rsid w:val="004E404E"/>
    <w:rsid w:val="004E446F"/>
    <w:rsid w:val="004E4558"/>
    <w:rsid w:val="004E4580"/>
    <w:rsid w:val="004E45E4"/>
    <w:rsid w:val="004E4792"/>
    <w:rsid w:val="004E48BF"/>
    <w:rsid w:val="004E49F4"/>
    <w:rsid w:val="004E4A91"/>
    <w:rsid w:val="004E4D9E"/>
    <w:rsid w:val="004E4DC1"/>
    <w:rsid w:val="004E4E28"/>
    <w:rsid w:val="004E4F0B"/>
    <w:rsid w:val="004E4F89"/>
    <w:rsid w:val="004E50AA"/>
    <w:rsid w:val="004E5133"/>
    <w:rsid w:val="004E52FD"/>
    <w:rsid w:val="004E531E"/>
    <w:rsid w:val="004E5463"/>
    <w:rsid w:val="004E549E"/>
    <w:rsid w:val="004E54C1"/>
    <w:rsid w:val="004E5569"/>
    <w:rsid w:val="004E5634"/>
    <w:rsid w:val="004E581F"/>
    <w:rsid w:val="004E5902"/>
    <w:rsid w:val="004E5B3B"/>
    <w:rsid w:val="004E5C6A"/>
    <w:rsid w:val="004E5C9A"/>
    <w:rsid w:val="004E5CA7"/>
    <w:rsid w:val="004E6000"/>
    <w:rsid w:val="004E6001"/>
    <w:rsid w:val="004E6079"/>
    <w:rsid w:val="004E60CC"/>
    <w:rsid w:val="004E664D"/>
    <w:rsid w:val="004E6704"/>
    <w:rsid w:val="004E687D"/>
    <w:rsid w:val="004E693C"/>
    <w:rsid w:val="004E6D8A"/>
    <w:rsid w:val="004E6F4A"/>
    <w:rsid w:val="004E7096"/>
    <w:rsid w:val="004E7791"/>
    <w:rsid w:val="004E7870"/>
    <w:rsid w:val="004E7B5C"/>
    <w:rsid w:val="004E7CA5"/>
    <w:rsid w:val="004E7EC6"/>
    <w:rsid w:val="004E7FD5"/>
    <w:rsid w:val="004F01F8"/>
    <w:rsid w:val="004F0262"/>
    <w:rsid w:val="004F0366"/>
    <w:rsid w:val="004F06BF"/>
    <w:rsid w:val="004F06E6"/>
    <w:rsid w:val="004F0736"/>
    <w:rsid w:val="004F0912"/>
    <w:rsid w:val="004F0D9A"/>
    <w:rsid w:val="004F0E8B"/>
    <w:rsid w:val="004F109C"/>
    <w:rsid w:val="004F148F"/>
    <w:rsid w:val="004F1750"/>
    <w:rsid w:val="004F1974"/>
    <w:rsid w:val="004F1997"/>
    <w:rsid w:val="004F1BC9"/>
    <w:rsid w:val="004F1C02"/>
    <w:rsid w:val="004F1E1A"/>
    <w:rsid w:val="004F1E44"/>
    <w:rsid w:val="004F1E8D"/>
    <w:rsid w:val="004F20D7"/>
    <w:rsid w:val="004F2155"/>
    <w:rsid w:val="004F22D3"/>
    <w:rsid w:val="004F23FC"/>
    <w:rsid w:val="004F250B"/>
    <w:rsid w:val="004F260B"/>
    <w:rsid w:val="004F269E"/>
    <w:rsid w:val="004F273A"/>
    <w:rsid w:val="004F2745"/>
    <w:rsid w:val="004F2788"/>
    <w:rsid w:val="004F2C18"/>
    <w:rsid w:val="004F2E44"/>
    <w:rsid w:val="004F2E8B"/>
    <w:rsid w:val="004F301C"/>
    <w:rsid w:val="004F32C7"/>
    <w:rsid w:val="004F35FE"/>
    <w:rsid w:val="004F3AFF"/>
    <w:rsid w:val="004F3B7C"/>
    <w:rsid w:val="004F3CB0"/>
    <w:rsid w:val="004F3CCD"/>
    <w:rsid w:val="004F3F0C"/>
    <w:rsid w:val="004F42A5"/>
    <w:rsid w:val="004F43A0"/>
    <w:rsid w:val="004F441F"/>
    <w:rsid w:val="004F46CD"/>
    <w:rsid w:val="004F47AD"/>
    <w:rsid w:val="004F4B21"/>
    <w:rsid w:val="004F4BFB"/>
    <w:rsid w:val="004F4C1F"/>
    <w:rsid w:val="004F4CF4"/>
    <w:rsid w:val="004F4DD7"/>
    <w:rsid w:val="004F4E48"/>
    <w:rsid w:val="004F4FBB"/>
    <w:rsid w:val="004F51C2"/>
    <w:rsid w:val="004F53EC"/>
    <w:rsid w:val="004F5448"/>
    <w:rsid w:val="004F5545"/>
    <w:rsid w:val="004F55F2"/>
    <w:rsid w:val="004F5918"/>
    <w:rsid w:val="004F59FD"/>
    <w:rsid w:val="004F5A1B"/>
    <w:rsid w:val="004F5A30"/>
    <w:rsid w:val="004F5AE4"/>
    <w:rsid w:val="004F5C6E"/>
    <w:rsid w:val="004F5D4C"/>
    <w:rsid w:val="004F6050"/>
    <w:rsid w:val="004F6145"/>
    <w:rsid w:val="004F665D"/>
    <w:rsid w:val="004F66BE"/>
    <w:rsid w:val="004F67EE"/>
    <w:rsid w:val="004F6B4F"/>
    <w:rsid w:val="004F6E00"/>
    <w:rsid w:val="004F6E60"/>
    <w:rsid w:val="004F743A"/>
    <w:rsid w:val="004F750D"/>
    <w:rsid w:val="004F7866"/>
    <w:rsid w:val="004F792E"/>
    <w:rsid w:val="004F799E"/>
    <w:rsid w:val="004F7B30"/>
    <w:rsid w:val="004F7DCE"/>
    <w:rsid w:val="004F7E17"/>
    <w:rsid w:val="004F7EA2"/>
    <w:rsid w:val="005000FB"/>
    <w:rsid w:val="005001E1"/>
    <w:rsid w:val="00500215"/>
    <w:rsid w:val="00500364"/>
    <w:rsid w:val="00500378"/>
    <w:rsid w:val="005003C9"/>
    <w:rsid w:val="00500786"/>
    <w:rsid w:val="005007E2"/>
    <w:rsid w:val="0050083A"/>
    <w:rsid w:val="00500856"/>
    <w:rsid w:val="00500892"/>
    <w:rsid w:val="005008E1"/>
    <w:rsid w:val="00500A43"/>
    <w:rsid w:val="00500B2F"/>
    <w:rsid w:val="00500B6B"/>
    <w:rsid w:val="00500D5E"/>
    <w:rsid w:val="00500E4D"/>
    <w:rsid w:val="00501101"/>
    <w:rsid w:val="005011B2"/>
    <w:rsid w:val="00501208"/>
    <w:rsid w:val="00501623"/>
    <w:rsid w:val="00501BE0"/>
    <w:rsid w:val="0050227D"/>
    <w:rsid w:val="005023A4"/>
    <w:rsid w:val="00502425"/>
    <w:rsid w:val="00502429"/>
    <w:rsid w:val="00502543"/>
    <w:rsid w:val="00502610"/>
    <w:rsid w:val="00502671"/>
    <w:rsid w:val="0050288B"/>
    <w:rsid w:val="00502A2E"/>
    <w:rsid w:val="00502CF7"/>
    <w:rsid w:val="00502FE3"/>
    <w:rsid w:val="0050344A"/>
    <w:rsid w:val="005034AB"/>
    <w:rsid w:val="00503505"/>
    <w:rsid w:val="0050364A"/>
    <w:rsid w:val="005036A2"/>
    <w:rsid w:val="00503902"/>
    <w:rsid w:val="00503939"/>
    <w:rsid w:val="00503D49"/>
    <w:rsid w:val="00503F3D"/>
    <w:rsid w:val="00504153"/>
    <w:rsid w:val="0050437B"/>
    <w:rsid w:val="005043A5"/>
    <w:rsid w:val="0050446B"/>
    <w:rsid w:val="005044A7"/>
    <w:rsid w:val="00504594"/>
    <w:rsid w:val="005045B5"/>
    <w:rsid w:val="00504982"/>
    <w:rsid w:val="00504B81"/>
    <w:rsid w:val="00504CD5"/>
    <w:rsid w:val="00504CE9"/>
    <w:rsid w:val="00504EC7"/>
    <w:rsid w:val="00504F4D"/>
    <w:rsid w:val="00504F5B"/>
    <w:rsid w:val="00504F7E"/>
    <w:rsid w:val="005050FA"/>
    <w:rsid w:val="005052A5"/>
    <w:rsid w:val="005054C2"/>
    <w:rsid w:val="005056E7"/>
    <w:rsid w:val="005056EC"/>
    <w:rsid w:val="0050578C"/>
    <w:rsid w:val="005057D1"/>
    <w:rsid w:val="005058E9"/>
    <w:rsid w:val="0050597B"/>
    <w:rsid w:val="00505C09"/>
    <w:rsid w:val="00505F4B"/>
    <w:rsid w:val="00505F9C"/>
    <w:rsid w:val="0050607D"/>
    <w:rsid w:val="005067FF"/>
    <w:rsid w:val="00506871"/>
    <w:rsid w:val="0050690A"/>
    <w:rsid w:val="00506A49"/>
    <w:rsid w:val="00506E59"/>
    <w:rsid w:val="00507132"/>
    <w:rsid w:val="005073D2"/>
    <w:rsid w:val="00507478"/>
    <w:rsid w:val="00507748"/>
    <w:rsid w:val="0050787C"/>
    <w:rsid w:val="005078F2"/>
    <w:rsid w:val="00507B98"/>
    <w:rsid w:val="00507B9D"/>
    <w:rsid w:val="00507C0E"/>
    <w:rsid w:val="00507FF9"/>
    <w:rsid w:val="00510068"/>
    <w:rsid w:val="0051016E"/>
    <w:rsid w:val="00510538"/>
    <w:rsid w:val="00510E70"/>
    <w:rsid w:val="00510FD9"/>
    <w:rsid w:val="0051111D"/>
    <w:rsid w:val="00511579"/>
    <w:rsid w:val="005115D8"/>
    <w:rsid w:val="00511746"/>
    <w:rsid w:val="005119FB"/>
    <w:rsid w:val="00511AB7"/>
    <w:rsid w:val="00511ACF"/>
    <w:rsid w:val="00511BAA"/>
    <w:rsid w:val="00511CDF"/>
    <w:rsid w:val="00511D87"/>
    <w:rsid w:val="00511E83"/>
    <w:rsid w:val="00511E8A"/>
    <w:rsid w:val="005123E1"/>
    <w:rsid w:val="005127FC"/>
    <w:rsid w:val="00512959"/>
    <w:rsid w:val="0051314D"/>
    <w:rsid w:val="005132A2"/>
    <w:rsid w:val="00513409"/>
    <w:rsid w:val="00513449"/>
    <w:rsid w:val="005137D8"/>
    <w:rsid w:val="00513A0C"/>
    <w:rsid w:val="00513A84"/>
    <w:rsid w:val="00513A8E"/>
    <w:rsid w:val="00513BB0"/>
    <w:rsid w:val="00513C09"/>
    <w:rsid w:val="00513E7B"/>
    <w:rsid w:val="0051400A"/>
    <w:rsid w:val="0051425A"/>
    <w:rsid w:val="00514432"/>
    <w:rsid w:val="00514610"/>
    <w:rsid w:val="00514614"/>
    <w:rsid w:val="00514744"/>
    <w:rsid w:val="00515191"/>
    <w:rsid w:val="00515192"/>
    <w:rsid w:val="005154C1"/>
    <w:rsid w:val="00515763"/>
    <w:rsid w:val="00515B37"/>
    <w:rsid w:val="00515B96"/>
    <w:rsid w:val="00515BE5"/>
    <w:rsid w:val="00515D73"/>
    <w:rsid w:val="00515D89"/>
    <w:rsid w:val="00515D94"/>
    <w:rsid w:val="00516006"/>
    <w:rsid w:val="00516095"/>
    <w:rsid w:val="005161E1"/>
    <w:rsid w:val="0051636F"/>
    <w:rsid w:val="00516401"/>
    <w:rsid w:val="0051654E"/>
    <w:rsid w:val="005166C1"/>
    <w:rsid w:val="005167D2"/>
    <w:rsid w:val="00516A01"/>
    <w:rsid w:val="00516A1B"/>
    <w:rsid w:val="00516CA0"/>
    <w:rsid w:val="00516EB0"/>
    <w:rsid w:val="00516F22"/>
    <w:rsid w:val="00517648"/>
    <w:rsid w:val="005177AF"/>
    <w:rsid w:val="00517865"/>
    <w:rsid w:val="00517B6D"/>
    <w:rsid w:val="00517B9A"/>
    <w:rsid w:val="00517CCB"/>
    <w:rsid w:val="00517DB6"/>
    <w:rsid w:val="00517E06"/>
    <w:rsid w:val="00517ED2"/>
    <w:rsid w:val="00520041"/>
    <w:rsid w:val="0052006F"/>
    <w:rsid w:val="00520154"/>
    <w:rsid w:val="00520162"/>
    <w:rsid w:val="00520178"/>
    <w:rsid w:val="00520417"/>
    <w:rsid w:val="005207A9"/>
    <w:rsid w:val="00520925"/>
    <w:rsid w:val="00520B08"/>
    <w:rsid w:val="00520CB1"/>
    <w:rsid w:val="00520DA0"/>
    <w:rsid w:val="00520F46"/>
    <w:rsid w:val="005210F7"/>
    <w:rsid w:val="0052115F"/>
    <w:rsid w:val="00521388"/>
    <w:rsid w:val="005219A0"/>
    <w:rsid w:val="00521B48"/>
    <w:rsid w:val="00521CC0"/>
    <w:rsid w:val="00521DBC"/>
    <w:rsid w:val="0052209D"/>
    <w:rsid w:val="005220FF"/>
    <w:rsid w:val="005224AE"/>
    <w:rsid w:val="0052257C"/>
    <w:rsid w:val="005226A6"/>
    <w:rsid w:val="0052299E"/>
    <w:rsid w:val="00522DF6"/>
    <w:rsid w:val="00522F13"/>
    <w:rsid w:val="00523208"/>
    <w:rsid w:val="005232C6"/>
    <w:rsid w:val="005233FF"/>
    <w:rsid w:val="0052352D"/>
    <w:rsid w:val="0052358E"/>
    <w:rsid w:val="00523DBD"/>
    <w:rsid w:val="00523EF5"/>
    <w:rsid w:val="00523FED"/>
    <w:rsid w:val="005244EE"/>
    <w:rsid w:val="00524505"/>
    <w:rsid w:val="0052459C"/>
    <w:rsid w:val="00524614"/>
    <w:rsid w:val="0052463E"/>
    <w:rsid w:val="00524695"/>
    <w:rsid w:val="00524732"/>
    <w:rsid w:val="005248C8"/>
    <w:rsid w:val="00524D9D"/>
    <w:rsid w:val="00524DC1"/>
    <w:rsid w:val="00524DCF"/>
    <w:rsid w:val="00524DDF"/>
    <w:rsid w:val="00524E16"/>
    <w:rsid w:val="00524F5A"/>
    <w:rsid w:val="00524F88"/>
    <w:rsid w:val="005253FC"/>
    <w:rsid w:val="0052542F"/>
    <w:rsid w:val="0052553E"/>
    <w:rsid w:val="0052553F"/>
    <w:rsid w:val="00525624"/>
    <w:rsid w:val="0052576D"/>
    <w:rsid w:val="00525837"/>
    <w:rsid w:val="0052585A"/>
    <w:rsid w:val="005259BC"/>
    <w:rsid w:val="00525A79"/>
    <w:rsid w:val="00525DE2"/>
    <w:rsid w:val="00525F39"/>
    <w:rsid w:val="00526041"/>
    <w:rsid w:val="00526302"/>
    <w:rsid w:val="00526315"/>
    <w:rsid w:val="0052635B"/>
    <w:rsid w:val="005268B9"/>
    <w:rsid w:val="00526BDB"/>
    <w:rsid w:val="00526E21"/>
    <w:rsid w:val="005270B1"/>
    <w:rsid w:val="00527204"/>
    <w:rsid w:val="00527365"/>
    <w:rsid w:val="00527377"/>
    <w:rsid w:val="005273E3"/>
    <w:rsid w:val="005276A9"/>
    <w:rsid w:val="005278A7"/>
    <w:rsid w:val="00527B9A"/>
    <w:rsid w:val="00527C4C"/>
    <w:rsid w:val="00527CAA"/>
    <w:rsid w:val="00527CF9"/>
    <w:rsid w:val="00527E39"/>
    <w:rsid w:val="00530260"/>
    <w:rsid w:val="00530342"/>
    <w:rsid w:val="005304B6"/>
    <w:rsid w:val="00530694"/>
    <w:rsid w:val="0053074F"/>
    <w:rsid w:val="00530A2C"/>
    <w:rsid w:val="00530BB6"/>
    <w:rsid w:val="00530D38"/>
    <w:rsid w:val="00530E17"/>
    <w:rsid w:val="00531100"/>
    <w:rsid w:val="00531135"/>
    <w:rsid w:val="00531474"/>
    <w:rsid w:val="00531D3C"/>
    <w:rsid w:val="00531D3D"/>
    <w:rsid w:val="00531D73"/>
    <w:rsid w:val="00531E7D"/>
    <w:rsid w:val="0053229B"/>
    <w:rsid w:val="005325CC"/>
    <w:rsid w:val="005326C8"/>
    <w:rsid w:val="005327AB"/>
    <w:rsid w:val="005328D0"/>
    <w:rsid w:val="00532915"/>
    <w:rsid w:val="00532A12"/>
    <w:rsid w:val="0053332D"/>
    <w:rsid w:val="005334B5"/>
    <w:rsid w:val="00533824"/>
    <w:rsid w:val="00533882"/>
    <w:rsid w:val="00533B5E"/>
    <w:rsid w:val="00533BC8"/>
    <w:rsid w:val="00533C0E"/>
    <w:rsid w:val="00533CFA"/>
    <w:rsid w:val="00533D09"/>
    <w:rsid w:val="00533F7E"/>
    <w:rsid w:val="00534031"/>
    <w:rsid w:val="00534181"/>
    <w:rsid w:val="00534456"/>
    <w:rsid w:val="00534483"/>
    <w:rsid w:val="00534521"/>
    <w:rsid w:val="0053453D"/>
    <w:rsid w:val="00534550"/>
    <w:rsid w:val="00534696"/>
    <w:rsid w:val="00534758"/>
    <w:rsid w:val="005347FE"/>
    <w:rsid w:val="005348EC"/>
    <w:rsid w:val="005349A1"/>
    <w:rsid w:val="00534F5B"/>
    <w:rsid w:val="00535014"/>
    <w:rsid w:val="00535072"/>
    <w:rsid w:val="005351CE"/>
    <w:rsid w:val="00535303"/>
    <w:rsid w:val="00535492"/>
    <w:rsid w:val="0053555E"/>
    <w:rsid w:val="005355D4"/>
    <w:rsid w:val="00535A19"/>
    <w:rsid w:val="00535AB9"/>
    <w:rsid w:val="00535B7D"/>
    <w:rsid w:val="00535BEA"/>
    <w:rsid w:val="00535E57"/>
    <w:rsid w:val="00535E94"/>
    <w:rsid w:val="0053604A"/>
    <w:rsid w:val="005361F7"/>
    <w:rsid w:val="00536348"/>
    <w:rsid w:val="0053649D"/>
    <w:rsid w:val="0053667D"/>
    <w:rsid w:val="00536687"/>
    <w:rsid w:val="00536BAB"/>
    <w:rsid w:val="00536DBA"/>
    <w:rsid w:val="00536F0D"/>
    <w:rsid w:val="00536F35"/>
    <w:rsid w:val="00536FE4"/>
    <w:rsid w:val="00537045"/>
    <w:rsid w:val="005371E5"/>
    <w:rsid w:val="0053784F"/>
    <w:rsid w:val="005378F2"/>
    <w:rsid w:val="00537B01"/>
    <w:rsid w:val="00537B10"/>
    <w:rsid w:val="00537C12"/>
    <w:rsid w:val="00537CAA"/>
    <w:rsid w:val="00537E53"/>
    <w:rsid w:val="00537ECB"/>
    <w:rsid w:val="00537EDD"/>
    <w:rsid w:val="00537FFD"/>
    <w:rsid w:val="00540120"/>
    <w:rsid w:val="00540329"/>
    <w:rsid w:val="005404DE"/>
    <w:rsid w:val="00540507"/>
    <w:rsid w:val="00540734"/>
    <w:rsid w:val="00540AA4"/>
    <w:rsid w:val="00540C60"/>
    <w:rsid w:val="00540D66"/>
    <w:rsid w:val="00540EF2"/>
    <w:rsid w:val="0054153C"/>
    <w:rsid w:val="005416EE"/>
    <w:rsid w:val="005419AA"/>
    <w:rsid w:val="005419FA"/>
    <w:rsid w:val="00541A34"/>
    <w:rsid w:val="00541B89"/>
    <w:rsid w:val="00541BD8"/>
    <w:rsid w:val="00541E59"/>
    <w:rsid w:val="00542042"/>
    <w:rsid w:val="00542063"/>
    <w:rsid w:val="0054216B"/>
    <w:rsid w:val="005421D6"/>
    <w:rsid w:val="00542266"/>
    <w:rsid w:val="00542296"/>
    <w:rsid w:val="00542590"/>
    <w:rsid w:val="0054264D"/>
    <w:rsid w:val="0054267E"/>
    <w:rsid w:val="005427D6"/>
    <w:rsid w:val="00542815"/>
    <w:rsid w:val="0054291A"/>
    <w:rsid w:val="00542AF1"/>
    <w:rsid w:val="0054305F"/>
    <w:rsid w:val="00543148"/>
    <w:rsid w:val="00543287"/>
    <w:rsid w:val="00543344"/>
    <w:rsid w:val="00543362"/>
    <w:rsid w:val="005433D1"/>
    <w:rsid w:val="00543429"/>
    <w:rsid w:val="005434D9"/>
    <w:rsid w:val="00543583"/>
    <w:rsid w:val="00543597"/>
    <w:rsid w:val="0054377A"/>
    <w:rsid w:val="0054388B"/>
    <w:rsid w:val="005438B5"/>
    <w:rsid w:val="00543C1A"/>
    <w:rsid w:val="00543E20"/>
    <w:rsid w:val="00543E4E"/>
    <w:rsid w:val="00543EC9"/>
    <w:rsid w:val="00544195"/>
    <w:rsid w:val="00544347"/>
    <w:rsid w:val="005443EE"/>
    <w:rsid w:val="00544519"/>
    <w:rsid w:val="00544571"/>
    <w:rsid w:val="005446BB"/>
    <w:rsid w:val="00544AD8"/>
    <w:rsid w:val="00544AE5"/>
    <w:rsid w:val="00544B1F"/>
    <w:rsid w:val="00544EEE"/>
    <w:rsid w:val="005450F9"/>
    <w:rsid w:val="0054532B"/>
    <w:rsid w:val="005453AF"/>
    <w:rsid w:val="00545513"/>
    <w:rsid w:val="00545812"/>
    <w:rsid w:val="00545ABB"/>
    <w:rsid w:val="00545B26"/>
    <w:rsid w:val="00545B4A"/>
    <w:rsid w:val="00545BF0"/>
    <w:rsid w:val="00545D0E"/>
    <w:rsid w:val="00545E86"/>
    <w:rsid w:val="00545FC7"/>
    <w:rsid w:val="00546014"/>
    <w:rsid w:val="00546042"/>
    <w:rsid w:val="005460A4"/>
    <w:rsid w:val="005462FA"/>
    <w:rsid w:val="005465C3"/>
    <w:rsid w:val="0054684B"/>
    <w:rsid w:val="0054689D"/>
    <w:rsid w:val="005469F9"/>
    <w:rsid w:val="00546C62"/>
    <w:rsid w:val="00546D5F"/>
    <w:rsid w:val="00546E75"/>
    <w:rsid w:val="005471A7"/>
    <w:rsid w:val="0054725B"/>
    <w:rsid w:val="00547339"/>
    <w:rsid w:val="00547573"/>
    <w:rsid w:val="005475F3"/>
    <w:rsid w:val="005475F8"/>
    <w:rsid w:val="005476F1"/>
    <w:rsid w:val="005477B4"/>
    <w:rsid w:val="005478D2"/>
    <w:rsid w:val="00547925"/>
    <w:rsid w:val="00547B31"/>
    <w:rsid w:val="00547DB1"/>
    <w:rsid w:val="00547E41"/>
    <w:rsid w:val="0055028D"/>
    <w:rsid w:val="005507C0"/>
    <w:rsid w:val="00550A38"/>
    <w:rsid w:val="00550DCB"/>
    <w:rsid w:val="00550E58"/>
    <w:rsid w:val="00550E73"/>
    <w:rsid w:val="0055115B"/>
    <w:rsid w:val="005513CD"/>
    <w:rsid w:val="00551496"/>
    <w:rsid w:val="00551545"/>
    <w:rsid w:val="00551817"/>
    <w:rsid w:val="00551866"/>
    <w:rsid w:val="00551939"/>
    <w:rsid w:val="005520C7"/>
    <w:rsid w:val="005521EE"/>
    <w:rsid w:val="00552268"/>
    <w:rsid w:val="005523E0"/>
    <w:rsid w:val="00552428"/>
    <w:rsid w:val="00552699"/>
    <w:rsid w:val="005526D7"/>
    <w:rsid w:val="00552909"/>
    <w:rsid w:val="00552EE1"/>
    <w:rsid w:val="00552FCE"/>
    <w:rsid w:val="00553044"/>
    <w:rsid w:val="005530E5"/>
    <w:rsid w:val="0055343E"/>
    <w:rsid w:val="005534AC"/>
    <w:rsid w:val="00553686"/>
    <w:rsid w:val="005536E8"/>
    <w:rsid w:val="0055372B"/>
    <w:rsid w:val="00553874"/>
    <w:rsid w:val="00553990"/>
    <w:rsid w:val="00553AF3"/>
    <w:rsid w:val="00553D1E"/>
    <w:rsid w:val="00553F20"/>
    <w:rsid w:val="00554223"/>
    <w:rsid w:val="00554247"/>
    <w:rsid w:val="00554260"/>
    <w:rsid w:val="005548DF"/>
    <w:rsid w:val="00554B04"/>
    <w:rsid w:val="00554F13"/>
    <w:rsid w:val="0055501C"/>
    <w:rsid w:val="005550FA"/>
    <w:rsid w:val="005550FE"/>
    <w:rsid w:val="0055542C"/>
    <w:rsid w:val="005556B6"/>
    <w:rsid w:val="00555710"/>
    <w:rsid w:val="005559E4"/>
    <w:rsid w:val="00555DED"/>
    <w:rsid w:val="00555F6D"/>
    <w:rsid w:val="00556192"/>
    <w:rsid w:val="00556725"/>
    <w:rsid w:val="005568F3"/>
    <w:rsid w:val="00556B66"/>
    <w:rsid w:val="00556D5E"/>
    <w:rsid w:val="00556F67"/>
    <w:rsid w:val="00556F72"/>
    <w:rsid w:val="005575E6"/>
    <w:rsid w:val="005575F8"/>
    <w:rsid w:val="00557606"/>
    <w:rsid w:val="00557627"/>
    <w:rsid w:val="00557866"/>
    <w:rsid w:val="005578B5"/>
    <w:rsid w:val="005579A4"/>
    <w:rsid w:val="005579E9"/>
    <w:rsid w:val="00557BB7"/>
    <w:rsid w:val="00557C92"/>
    <w:rsid w:val="00557DA7"/>
    <w:rsid w:val="00557DC4"/>
    <w:rsid w:val="00557F03"/>
    <w:rsid w:val="005603FE"/>
    <w:rsid w:val="005605E8"/>
    <w:rsid w:val="005606A5"/>
    <w:rsid w:val="005609D3"/>
    <w:rsid w:val="00560A10"/>
    <w:rsid w:val="00560A9E"/>
    <w:rsid w:val="00560B4E"/>
    <w:rsid w:val="00560BB1"/>
    <w:rsid w:val="00560E5B"/>
    <w:rsid w:val="00560E7E"/>
    <w:rsid w:val="00560F48"/>
    <w:rsid w:val="005610FE"/>
    <w:rsid w:val="00561121"/>
    <w:rsid w:val="0056114E"/>
    <w:rsid w:val="00561222"/>
    <w:rsid w:val="0056127B"/>
    <w:rsid w:val="0056145B"/>
    <w:rsid w:val="00561606"/>
    <w:rsid w:val="005616E5"/>
    <w:rsid w:val="0056190E"/>
    <w:rsid w:val="00561977"/>
    <w:rsid w:val="005619A5"/>
    <w:rsid w:val="005619F2"/>
    <w:rsid w:val="00561AD9"/>
    <w:rsid w:val="00561C98"/>
    <w:rsid w:val="00561ED0"/>
    <w:rsid w:val="00561FFD"/>
    <w:rsid w:val="005620A3"/>
    <w:rsid w:val="00562370"/>
    <w:rsid w:val="005625D3"/>
    <w:rsid w:val="005626C5"/>
    <w:rsid w:val="0056287B"/>
    <w:rsid w:val="00562AF8"/>
    <w:rsid w:val="00562C6E"/>
    <w:rsid w:val="00562C91"/>
    <w:rsid w:val="00562D81"/>
    <w:rsid w:val="00562D95"/>
    <w:rsid w:val="00563009"/>
    <w:rsid w:val="005631AF"/>
    <w:rsid w:val="00563462"/>
    <w:rsid w:val="00563503"/>
    <w:rsid w:val="005638C7"/>
    <w:rsid w:val="005638E2"/>
    <w:rsid w:val="00563945"/>
    <w:rsid w:val="00563973"/>
    <w:rsid w:val="00563A4C"/>
    <w:rsid w:val="00563C14"/>
    <w:rsid w:val="00563C70"/>
    <w:rsid w:val="00563E12"/>
    <w:rsid w:val="00563E41"/>
    <w:rsid w:val="00563E9D"/>
    <w:rsid w:val="00563F1D"/>
    <w:rsid w:val="00563FF6"/>
    <w:rsid w:val="005642F8"/>
    <w:rsid w:val="005643ED"/>
    <w:rsid w:val="0056456B"/>
    <w:rsid w:val="005647FE"/>
    <w:rsid w:val="00564B5D"/>
    <w:rsid w:val="00564BA0"/>
    <w:rsid w:val="00564C75"/>
    <w:rsid w:val="00564CAB"/>
    <w:rsid w:val="00564D24"/>
    <w:rsid w:val="00564D73"/>
    <w:rsid w:val="00564DBF"/>
    <w:rsid w:val="005653F7"/>
    <w:rsid w:val="005654D2"/>
    <w:rsid w:val="00565707"/>
    <w:rsid w:val="00565758"/>
    <w:rsid w:val="005657B6"/>
    <w:rsid w:val="00565D41"/>
    <w:rsid w:val="005660E2"/>
    <w:rsid w:val="00566464"/>
    <w:rsid w:val="005664CE"/>
    <w:rsid w:val="0056664B"/>
    <w:rsid w:val="005666A5"/>
    <w:rsid w:val="005667A7"/>
    <w:rsid w:val="005669C0"/>
    <w:rsid w:val="00566AC6"/>
    <w:rsid w:val="00566E77"/>
    <w:rsid w:val="00566F2D"/>
    <w:rsid w:val="0056701C"/>
    <w:rsid w:val="0056701D"/>
    <w:rsid w:val="005675FE"/>
    <w:rsid w:val="00567721"/>
    <w:rsid w:val="00567986"/>
    <w:rsid w:val="00567A7C"/>
    <w:rsid w:val="00567C77"/>
    <w:rsid w:val="00567D1F"/>
    <w:rsid w:val="00567D73"/>
    <w:rsid w:val="005701F1"/>
    <w:rsid w:val="0057027A"/>
    <w:rsid w:val="00570282"/>
    <w:rsid w:val="005702AC"/>
    <w:rsid w:val="005702F3"/>
    <w:rsid w:val="00570347"/>
    <w:rsid w:val="005708A6"/>
    <w:rsid w:val="00570AC5"/>
    <w:rsid w:val="00570CB7"/>
    <w:rsid w:val="00571098"/>
    <w:rsid w:val="0057122F"/>
    <w:rsid w:val="0057144B"/>
    <w:rsid w:val="005715F0"/>
    <w:rsid w:val="00571A90"/>
    <w:rsid w:val="00571B26"/>
    <w:rsid w:val="00571B63"/>
    <w:rsid w:val="00571B69"/>
    <w:rsid w:val="00571C1A"/>
    <w:rsid w:val="00571C64"/>
    <w:rsid w:val="00571CC4"/>
    <w:rsid w:val="00572017"/>
    <w:rsid w:val="0057206E"/>
    <w:rsid w:val="005720E7"/>
    <w:rsid w:val="00572116"/>
    <w:rsid w:val="00572198"/>
    <w:rsid w:val="00572542"/>
    <w:rsid w:val="005725A2"/>
    <w:rsid w:val="0057292D"/>
    <w:rsid w:val="005729DC"/>
    <w:rsid w:val="00572B48"/>
    <w:rsid w:val="00572C51"/>
    <w:rsid w:val="00572C55"/>
    <w:rsid w:val="00573004"/>
    <w:rsid w:val="005732F0"/>
    <w:rsid w:val="00573619"/>
    <w:rsid w:val="00573693"/>
    <w:rsid w:val="00573707"/>
    <w:rsid w:val="005737A6"/>
    <w:rsid w:val="0057397B"/>
    <w:rsid w:val="005739AE"/>
    <w:rsid w:val="00573BAA"/>
    <w:rsid w:val="00573D4C"/>
    <w:rsid w:val="00573FEF"/>
    <w:rsid w:val="0057404A"/>
    <w:rsid w:val="00574130"/>
    <w:rsid w:val="00574298"/>
    <w:rsid w:val="00574326"/>
    <w:rsid w:val="00574367"/>
    <w:rsid w:val="00574417"/>
    <w:rsid w:val="00574573"/>
    <w:rsid w:val="005745A7"/>
    <w:rsid w:val="00574A38"/>
    <w:rsid w:val="00574AE3"/>
    <w:rsid w:val="00574AFC"/>
    <w:rsid w:val="00574D2B"/>
    <w:rsid w:val="00574D7B"/>
    <w:rsid w:val="00574D7C"/>
    <w:rsid w:val="005755EA"/>
    <w:rsid w:val="00575643"/>
    <w:rsid w:val="00575A6D"/>
    <w:rsid w:val="00575AE5"/>
    <w:rsid w:val="00575F85"/>
    <w:rsid w:val="0057616C"/>
    <w:rsid w:val="00576218"/>
    <w:rsid w:val="00576269"/>
    <w:rsid w:val="00576816"/>
    <w:rsid w:val="0057692F"/>
    <w:rsid w:val="005769E0"/>
    <w:rsid w:val="00576B2D"/>
    <w:rsid w:val="00576B35"/>
    <w:rsid w:val="00576BAD"/>
    <w:rsid w:val="00576CEA"/>
    <w:rsid w:val="00576D57"/>
    <w:rsid w:val="0057718C"/>
    <w:rsid w:val="00577493"/>
    <w:rsid w:val="005774CC"/>
    <w:rsid w:val="00577558"/>
    <w:rsid w:val="00577572"/>
    <w:rsid w:val="00577787"/>
    <w:rsid w:val="00577986"/>
    <w:rsid w:val="0057799D"/>
    <w:rsid w:val="005779F1"/>
    <w:rsid w:val="00577B5F"/>
    <w:rsid w:val="00577D13"/>
    <w:rsid w:val="00577D1D"/>
    <w:rsid w:val="0058003A"/>
    <w:rsid w:val="005805EE"/>
    <w:rsid w:val="005806F4"/>
    <w:rsid w:val="00580754"/>
    <w:rsid w:val="00580992"/>
    <w:rsid w:val="00580B1E"/>
    <w:rsid w:val="00580C64"/>
    <w:rsid w:val="00580DB5"/>
    <w:rsid w:val="00580EC9"/>
    <w:rsid w:val="0058109F"/>
    <w:rsid w:val="00581435"/>
    <w:rsid w:val="00581453"/>
    <w:rsid w:val="005814ED"/>
    <w:rsid w:val="0058160D"/>
    <w:rsid w:val="005817BB"/>
    <w:rsid w:val="005818CE"/>
    <w:rsid w:val="00581DDB"/>
    <w:rsid w:val="00581E06"/>
    <w:rsid w:val="00581ECB"/>
    <w:rsid w:val="005820E1"/>
    <w:rsid w:val="005820F8"/>
    <w:rsid w:val="005822F0"/>
    <w:rsid w:val="0058259D"/>
    <w:rsid w:val="00582639"/>
    <w:rsid w:val="005828FD"/>
    <w:rsid w:val="0058297C"/>
    <w:rsid w:val="00582B67"/>
    <w:rsid w:val="00582C7C"/>
    <w:rsid w:val="00582DEC"/>
    <w:rsid w:val="00582E34"/>
    <w:rsid w:val="00582E46"/>
    <w:rsid w:val="00583020"/>
    <w:rsid w:val="005830EC"/>
    <w:rsid w:val="00583434"/>
    <w:rsid w:val="00583679"/>
    <w:rsid w:val="0058382E"/>
    <w:rsid w:val="00583906"/>
    <w:rsid w:val="00583BD9"/>
    <w:rsid w:val="00583C30"/>
    <w:rsid w:val="00583D76"/>
    <w:rsid w:val="005840D5"/>
    <w:rsid w:val="005840FD"/>
    <w:rsid w:val="005841D5"/>
    <w:rsid w:val="005841FD"/>
    <w:rsid w:val="0058466F"/>
    <w:rsid w:val="00584BD5"/>
    <w:rsid w:val="00584EFD"/>
    <w:rsid w:val="00585002"/>
    <w:rsid w:val="0058532C"/>
    <w:rsid w:val="00585539"/>
    <w:rsid w:val="00585A01"/>
    <w:rsid w:val="00585C09"/>
    <w:rsid w:val="00585E26"/>
    <w:rsid w:val="005861C1"/>
    <w:rsid w:val="00586213"/>
    <w:rsid w:val="005862A2"/>
    <w:rsid w:val="00586546"/>
    <w:rsid w:val="00586664"/>
    <w:rsid w:val="00586786"/>
    <w:rsid w:val="005867F3"/>
    <w:rsid w:val="00586846"/>
    <w:rsid w:val="005870EC"/>
    <w:rsid w:val="0058728C"/>
    <w:rsid w:val="0058753E"/>
    <w:rsid w:val="00587596"/>
    <w:rsid w:val="0058783E"/>
    <w:rsid w:val="0058791B"/>
    <w:rsid w:val="00587B37"/>
    <w:rsid w:val="00587DAA"/>
    <w:rsid w:val="00587DE4"/>
    <w:rsid w:val="00587E92"/>
    <w:rsid w:val="00587EA0"/>
    <w:rsid w:val="00587FF7"/>
    <w:rsid w:val="005901E1"/>
    <w:rsid w:val="00590289"/>
    <w:rsid w:val="0059074B"/>
    <w:rsid w:val="0059089A"/>
    <w:rsid w:val="0059092A"/>
    <w:rsid w:val="00590A4B"/>
    <w:rsid w:val="00590ABA"/>
    <w:rsid w:val="00590C16"/>
    <w:rsid w:val="00590EFE"/>
    <w:rsid w:val="00591212"/>
    <w:rsid w:val="00591475"/>
    <w:rsid w:val="005914C6"/>
    <w:rsid w:val="00591540"/>
    <w:rsid w:val="00591636"/>
    <w:rsid w:val="0059198A"/>
    <w:rsid w:val="00591AE7"/>
    <w:rsid w:val="00591D07"/>
    <w:rsid w:val="00591EE0"/>
    <w:rsid w:val="00591EF3"/>
    <w:rsid w:val="00591FEF"/>
    <w:rsid w:val="005923AA"/>
    <w:rsid w:val="005923B8"/>
    <w:rsid w:val="0059247C"/>
    <w:rsid w:val="00592593"/>
    <w:rsid w:val="005926A5"/>
    <w:rsid w:val="0059290D"/>
    <w:rsid w:val="00592B11"/>
    <w:rsid w:val="00592C8E"/>
    <w:rsid w:val="00592E66"/>
    <w:rsid w:val="0059304B"/>
    <w:rsid w:val="00593428"/>
    <w:rsid w:val="0059372A"/>
    <w:rsid w:val="005938D8"/>
    <w:rsid w:val="00593962"/>
    <w:rsid w:val="005940E9"/>
    <w:rsid w:val="005942EB"/>
    <w:rsid w:val="005943FE"/>
    <w:rsid w:val="005947B7"/>
    <w:rsid w:val="005948E4"/>
    <w:rsid w:val="00594E12"/>
    <w:rsid w:val="00594E30"/>
    <w:rsid w:val="00594F1C"/>
    <w:rsid w:val="00594F9F"/>
    <w:rsid w:val="00595473"/>
    <w:rsid w:val="005954F4"/>
    <w:rsid w:val="0059560D"/>
    <w:rsid w:val="00595687"/>
    <w:rsid w:val="00595EF5"/>
    <w:rsid w:val="0059638A"/>
    <w:rsid w:val="0059640D"/>
    <w:rsid w:val="00596425"/>
    <w:rsid w:val="00596758"/>
    <w:rsid w:val="00596810"/>
    <w:rsid w:val="005968C9"/>
    <w:rsid w:val="005968E1"/>
    <w:rsid w:val="00596A4E"/>
    <w:rsid w:val="00596B2F"/>
    <w:rsid w:val="00596CB4"/>
    <w:rsid w:val="00596D1A"/>
    <w:rsid w:val="00596FA4"/>
    <w:rsid w:val="005971BF"/>
    <w:rsid w:val="0059736E"/>
    <w:rsid w:val="0059737A"/>
    <w:rsid w:val="005973ED"/>
    <w:rsid w:val="005973FC"/>
    <w:rsid w:val="0059754B"/>
    <w:rsid w:val="0059764B"/>
    <w:rsid w:val="005976FC"/>
    <w:rsid w:val="005977C0"/>
    <w:rsid w:val="00597A4F"/>
    <w:rsid w:val="005A0211"/>
    <w:rsid w:val="005A02FB"/>
    <w:rsid w:val="005A0739"/>
    <w:rsid w:val="005A0873"/>
    <w:rsid w:val="005A08B4"/>
    <w:rsid w:val="005A08BC"/>
    <w:rsid w:val="005A0999"/>
    <w:rsid w:val="005A09C0"/>
    <w:rsid w:val="005A09EC"/>
    <w:rsid w:val="005A1070"/>
    <w:rsid w:val="005A1514"/>
    <w:rsid w:val="005A17F5"/>
    <w:rsid w:val="005A1834"/>
    <w:rsid w:val="005A1863"/>
    <w:rsid w:val="005A187D"/>
    <w:rsid w:val="005A1AB3"/>
    <w:rsid w:val="005A1BB4"/>
    <w:rsid w:val="005A1EC6"/>
    <w:rsid w:val="005A1F72"/>
    <w:rsid w:val="005A2211"/>
    <w:rsid w:val="005A23E2"/>
    <w:rsid w:val="005A2458"/>
    <w:rsid w:val="005A25B5"/>
    <w:rsid w:val="005A2B25"/>
    <w:rsid w:val="005A2C4B"/>
    <w:rsid w:val="005A2C97"/>
    <w:rsid w:val="005A2DB3"/>
    <w:rsid w:val="005A2ECC"/>
    <w:rsid w:val="005A308E"/>
    <w:rsid w:val="005A313F"/>
    <w:rsid w:val="005A3160"/>
    <w:rsid w:val="005A3260"/>
    <w:rsid w:val="005A329D"/>
    <w:rsid w:val="005A3484"/>
    <w:rsid w:val="005A35E9"/>
    <w:rsid w:val="005A383C"/>
    <w:rsid w:val="005A3D03"/>
    <w:rsid w:val="005A3EA7"/>
    <w:rsid w:val="005A427B"/>
    <w:rsid w:val="005A451B"/>
    <w:rsid w:val="005A4599"/>
    <w:rsid w:val="005A461E"/>
    <w:rsid w:val="005A48DC"/>
    <w:rsid w:val="005A497F"/>
    <w:rsid w:val="005A4D7E"/>
    <w:rsid w:val="005A4F29"/>
    <w:rsid w:val="005A4FD5"/>
    <w:rsid w:val="005A4FEA"/>
    <w:rsid w:val="005A502E"/>
    <w:rsid w:val="005A528B"/>
    <w:rsid w:val="005A54CD"/>
    <w:rsid w:val="005A5704"/>
    <w:rsid w:val="005A58A2"/>
    <w:rsid w:val="005A5901"/>
    <w:rsid w:val="005A5D65"/>
    <w:rsid w:val="005A5DDB"/>
    <w:rsid w:val="005A60D5"/>
    <w:rsid w:val="005A60F9"/>
    <w:rsid w:val="005A61BF"/>
    <w:rsid w:val="005A62AE"/>
    <w:rsid w:val="005A6366"/>
    <w:rsid w:val="005A6420"/>
    <w:rsid w:val="005A6515"/>
    <w:rsid w:val="005A66D3"/>
    <w:rsid w:val="005A6C42"/>
    <w:rsid w:val="005A6CAE"/>
    <w:rsid w:val="005A6D7D"/>
    <w:rsid w:val="005A6EAE"/>
    <w:rsid w:val="005A6F49"/>
    <w:rsid w:val="005A704F"/>
    <w:rsid w:val="005A705F"/>
    <w:rsid w:val="005A71B3"/>
    <w:rsid w:val="005A722D"/>
    <w:rsid w:val="005A72CC"/>
    <w:rsid w:val="005A766A"/>
    <w:rsid w:val="005A76A6"/>
    <w:rsid w:val="005A77FC"/>
    <w:rsid w:val="005A7A1F"/>
    <w:rsid w:val="005A7B80"/>
    <w:rsid w:val="005A7B97"/>
    <w:rsid w:val="005A7D38"/>
    <w:rsid w:val="005A7EED"/>
    <w:rsid w:val="005B01E7"/>
    <w:rsid w:val="005B059D"/>
    <w:rsid w:val="005B08C8"/>
    <w:rsid w:val="005B0EB2"/>
    <w:rsid w:val="005B0F40"/>
    <w:rsid w:val="005B10F5"/>
    <w:rsid w:val="005B11BE"/>
    <w:rsid w:val="005B12F5"/>
    <w:rsid w:val="005B1368"/>
    <w:rsid w:val="005B141E"/>
    <w:rsid w:val="005B15BF"/>
    <w:rsid w:val="005B1A78"/>
    <w:rsid w:val="005B1D0D"/>
    <w:rsid w:val="005B1D77"/>
    <w:rsid w:val="005B1F92"/>
    <w:rsid w:val="005B1FD4"/>
    <w:rsid w:val="005B2083"/>
    <w:rsid w:val="005B20D1"/>
    <w:rsid w:val="005B235C"/>
    <w:rsid w:val="005B2578"/>
    <w:rsid w:val="005B257C"/>
    <w:rsid w:val="005B2C7B"/>
    <w:rsid w:val="005B2DBA"/>
    <w:rsid w:val="005B2E1D"/>
    <w:rsid w:val="005B3154"/>
    <w:rsid w:val="005B33FB"/>
    <w:rsid w:val="005B3474"/>
    <w:rsid w:val="005B358C"/>
    <w:rsid w:val="005B365C"/>
    <w:rsid w:val="005B365D"/>
    <w:rsid w:val="005B3746"/>
    <w:rsid w:val="005B3859"/>
    <w:rsid w:val="005B38BA"/>
    <w:rsid w:val="005B38C5"/>
    <w:rsid w:val="005B3B89"/>
    <w:rsid w:val="005B3F14"/>
    <w:rsid w:val="005B4050"/>
    <w:rsid w:val="005B40A2"/>
    <w:rsid w:val="005B4197"/>
    <w:rsid w:val="005B42D6"/>
    <w:rsid w:val="005B4422"/>
    <w:rsid w:val="005B4706"/>
    <w:rsid w:val="005B4892"/>
    <w:rsid w:val="005B49A2"/>
    <w:rsid w:val="005B4F9A"/>
    <w:rsid w:val="005B507A"/>
    <w:rsid w:val="005B50D2"/>
    <w:rsid w:val="005B50E2"/>
    <w:rsid w:val="005B53D0"/>
    <w:rsid w:val="005B5523"/>
    <w:rsid w:val="005B5533"/>
    <w:rsid w:val="005B584D"/>
    <w:rsid w:val="005B5AD4"/>
    <w:rsid w:val="005B5F87"/>
    <w:rsid w:val="005B6014"/>
    <w:rsid w:val="005B6296"/>
    <w:rsid w:val="005B6340"/>
    <w:rsid w:val="005B65A6"/>
    <w:rsid w:val="005B6A95"/>
    <w:rsid w:val="005B6B0A"/>
    <w:rsid w:val="005B6C13"/>
    <w:rsid w:val="005B6F78"/>
    <w:rsid w:val="005B6F7A"/>
    <w:rsid w:val="005B7025"/>
    <w:rsid w:val="005B70BE"/>
    <w:rsid w:val="005B7391"/>
    <w:rsid w:val="005B746E"/>
    <w:rsid w:val="005B74FC"/>
    <w:rsid w:val="005B75B5"/>
    <w:rsid w:val="005B770E"/>
    <w:rsid w:val="005B778A"/>
    <w:rsid w:val="005B77AE"/>
    <w:rsid w:val="005B77B2"/>
    <w:rsid w:val="005B77F2"/>
    <w:rsid w:val="005B79EA"/>
    <w:rsid w:val="005B7B58"/>
    <w:rsid w:val="005B7CA3"/>
    <w:rsid w:val="005B7EC4"/>
    <w:rsid w:val="005C01EA"/>
    <w:rsid w:val="005C02E2"/>
    <w:rsid w:val="005C033C"/>
    <w:rsid w:val="005C0573"/>
    <w:rsid w:val="005C06B9"/>
    <w:rsid w:val="005C0D3A"/>
    <w:rsid w:val="005C14A7"/>
    <w:rsid w:val="005C1566"/>
    <w:rsid w:val="005C1A2F"/>
    <w:rsid w:val="005C1AEC"/>
    <w:rsid w:val="005C1B8C"/>
    <w:rsid w:val="005C1D4D"/>
    <w:rsid w:val="005C1F06"/>
    <w:rsid w:val="005C2073"/>
    <w:rsid w:val="005C212A"/>
    <w:rsid w:val="005C2192"/>
    <w:rsid w:val="005C2357"/>
    <w:rsid w:val="005C2372"/>
    <w:rsid w:val="005C249B"/>
    <w:rsid w:val="005C25F4"/>
    <w:rsid w:val="005C274E"/>
    <w:rsid w:val="005C2A0E"/>
    <w:rsid w:val="005C2A70"/>
    <w:rsid w:val="005C2B49"/>
    <w:rsid w:val="005C2BB0"/>
    <w:rsid w:val="005C2D0E"/>
    <w:rsid w:val="005C2DEB"/>
    <w:rsid w:val="005C2FC9"/>
    <w:rsid w:val="005C2FD8"/>
    <w:rsid w:val="005C3080"/>
    <w:rsid w:val="005C33A8"/>
    <w:rsid w:val="005C3586"/>
    <w:rsid w:val="005C35AE"/>
    <w:rsid w:val="005C3771"/>
    <w:rsid w:val="005C37BB"/>
    <w:rsid w:val="005C3828"/>
    <w:rsid w:val="005C3A20"/>
    <w:rsid w:val="005C3C52"/>
    <w:rsid w:val="005C3C58"/>
    <w:rsid w:val="005C3C87"/>
    <w:rsid w:val="005C3F1C"/>
    <w:rsid w:val="005C4134"/>
    <w:rsid w:val="005C4212"/>
    <w:rsid w:val="005C427C"/>
    <w:rsid w:val="005C42A8"/>
    <w:rsid w:val="005C445B"/>
    <w:rsid w:val="005C44EE"/>
    <w:rsid w:val="005C45F2"/>
    <w:rsid w:val="005C49FE"/>
    <w:rsid w:val="005C4A62"/>
    <w:rsid w:val="005C4DD1"/>
    <w:rsid w:val="005C4E19"/>
    <w:rsid w:val="005C4FDB"/>
    <w:rsid w:val="005C504D"/>
    <w:rsid w:val="005C5056"/>
    <w:rsid w:val="005C5113"/>
    <w:rsid w:val="005C5422"/>
    <w:rsid w:val="005C55FC"/>
    <w:rsid w:val="005C5936"/>
    <w:rsid w:val="005C5C63"/>
    <w:rsid w:val="005C5D07"/>
    <w:rsid w:val="005C5F36"/>
    <w:rsid w:val="005C6003"/>
    <w:rsid w:val="005C6110"/>
    <w:rsid w:val="005C6138"/>
    <w:rsid w:val="005C6197"/>
    <w:rsid w:val="005C62B0"/>
    <w:rsid w:val="005C64ED"/>
    <w:rsid w:val="005C654E"/>
    <w:rsid w:val="005C65BD"/>
    <w:rsid w:val="005C66E0"/>
    <w:rsid w:val="005C6808"/>
    <w:rsid w:val="005C6E0D"/>
    <w:rsid w:val="005C6E7B"/>
    <w:rsid w:val="005C71EA"/>
    <w:rsid w:val="005C73DE"/>
    <w:rsid w:val="005C745F"/>
    <w:rsid w:val="005C74CC"/>
    <w:rsid w:val="005C7603"/>
    <w:rsid w:val="005C763E"/>
    <w:rsid w:val="005C777D"/>
    <w:rsid w:val="005C782E"/>
    <w:rsid w:val="005C7C39"/>
    <w:rsid w:val="005D003F"/>
    <w:rsid w:val="005D00E4"/>
    <w:rsid w:val="005D0704"/>
    <w:rsid w:val="005D112A"/>
    <w:rsid w:val="005D11AA"/>
    <w:rsid w:val="005D11CB"/>
    <w:rsid w:val="005D11E0"/>
    <w:rsid w:val="005D11E5"/>
    <w:rsid w:val="005D14D2"/>
    <w:rsid w:val="005D159D"/>
    <w:rsid w:val="005D15B3"/>
    <w:rsid w:val="005D160E"/>
    <w:rsid w:val="005D1631"/>
    <w:rsid w:val="005D1711"/>
    <w:rsid w:val="005D17BB"/>
    <w:rsid w:val="005D1BE7"/>
    <w:rsid w:val="005D1D7E"/>
    <w:rsid w:val="005D1DBA"/>
    <w:rsid w:val="005D2010"/>
    <w:rsid w:val="005D21A4"/>
    <w:rsid w:val="005D254F"/>
    <w:rsid w:val="005D2851"/>
    <w:rsid w:val="005D28C8"/>
    <w:rsid w:val="005D2B8B"/>
    <w:rsid w:val="005D2BCE"/>
    <w:rsid w:val="005D2DAE"/>
    <w:rsid w:val="005D2E40"/>
    <w:rsid w:val="005D2ECF"/>
    <w:rsid w:val="005D2F1A"/>
    <w:rsid w:val="005D30ED"/>
    <w:rsid w:val="005D3131"/>
    <w:rsid w:val="005D33F6"/>
    <w:rsid w:val="005D34B4"/>
    <w:rsid w:val="005D367A"/>
    <w:rsid w:val="005D3B80"/>
    <w:rsid w:val="005D3BD0"/>
    <w:rsid w:val="005D3C78"/>
    <w:rsid w:val="005D3F6B"/>
    <w:rsid w:val="005D4016"/>
    <w:rsid w:val="005D4297"/>
    <w:rsid w:val="005D42CE"/>
    <w:rsid w:val="005D45E3"/>
    <w:rsid w:val="005D470B"/>
    <w:rsid w:val="005D4A91"/>
    <w:rsid w:val="005D4DD8"/>
    <w:rsid w:val="005D5377"/>
    <w:rsid w:val="005D55D1"/>
    <w:rsid w:val="005D5707"/>
    <w:rsid w:val="005D5718"/>
    <w:rsid w:val="005D5941"/>
    <w:rsid w:val="005D5AFE"/>
    <w:rsid w:val="005D5D57"/>
    <w:rsid w:val="005D5FFC"/>
    <w:rsid w:val="005D627F"/>
    <w:rsid w:val="005D63A1"/>
    <w:rsid w:val="005D63B0"/>
    <w:rsid w:val="005D646A"/>
    <w:rsid w:val="005D6613"/>
    <w:rsid w:val="005D66B2"/>
    <w:rsid w:val="005D6734"/>
    <w:rsid w:val="005D6C37"/>
    <w:rsid w:val="005D6C9E"/>
    <w:rsid w:val="005D6CBF"/>
    <w:rsid w:val="005D6D02"/>
    <w:rsid w:val="005D6E30"/>
    <w:rsid w:val="005D6E4B"/>
    <w:rsid w:val="005D705C"/>
    <w:rsid w:val="005D7452"/>
    <w:rsid w:val="005D7A4B"/>
    <w:rsid w:val="005D7B2A"/>
    <w:rsid w:val="005D7BFF"/>
    <w:rsid w:val="005D7D47"/>
    <w:rsid w:val="005D7E01"/>
    <w:rsid w:val="005D7F1F"/>
    <w:rsid w:val="005D7F61"/>
    <w:rsid w:val="005E018F"/>
    <w:rsid w:val="005E01E5"/>
    <w:rsid w:val="005E0506"/>
    <w:rsid w:val="005E064E"/>
    <w:rsid w:val="005E0818"/>
    <w:rsid w:val="005E08F7"/>
    <w:rsid w:val="005E09FA"/>
    <w:rsid w:val="005E0AB2"/>
    <w:rsid w:val="005E0ED8"/>
    <w:rsid w:val="005E0F4D"/>
    <w:rsid w:val="005E105F"/>
    <w:rsid w:val="005E10D4"/>
    <w:rsid w:val="005E1202"/>
    <w:rsid w:val="005E145E"/>
    <w:rsid w:val="005E14A5"/>
    <w:rsid w:val="005E14F7"/>
    <w:rsid w:val="005E15DB"/>
    <w:rsid w:val="005E1843"/>
    <w:rsid w:val="005E193D"/>
    <w:rsid w:val="005E1A3F"/>
    <w:rsid w:val="005E1A93"/>
    <w:rsid w:val="005E1B02"/>
    <w:rsid w:val="005E1B13"/>
    <w:rsid w:val="005E1B9E"/>
    <w:rsid w:val="005E1D8C"/>
    <w:rsid w:val="005E1E44"/>
    <w:rsid w:val="005E20DA"/>
    <w:rsid w:val="005E282E"/>
    <w:rsid w:val="005E2955"/>
    <w:rsid w:val="005E29A0"/>
    <w:rsid w:val="005E29EA"/>
    <w:rsid w:val="005E2A7C"/>
    <w:rsid w:val="005E2AFD"/>
    <w:rsid w:val="005E2CD1"/>
    <w:rsid w:val="005E2CF5"/>
    <w:rsid w:val="005E2D2D"/>
    <w:rsid w:val="005E3251"/>
    <w:rsid w:val="005E32A0"/>
    <w:rsid w:val="005E33D2"/>
    <w:rsid w:val="005E34B1"/>
    <w:rsid w:val="005E35CE"/>
    <w:rsid w:val="005E3648"/>
    <w:rsid w:val="005E37EC"/>
    <w:rsid w:val="005E3850"/>
    <w:rsid w:val="005E3873"/>
    <w:rsid w:val="005E395F"/>
    <w:rsid w:val="005E3AFE"/>
    <w:rsid w:val="005E3C87"/>
    <w:rsid w:val="005E3E30"/>
    <w:rsid w:val="005E3F23"/>
    <w:rsid w:val="005E3FF0"/>
    <w:rsid w:val="005E407D"/>
    <w:rsid w:val="005E4102"/>
    <w:rsid w:val="005E4212"/>
    <w:rsid w:val="005E436F"/>
    <w:rsid w:val="005E44EF"/>
    <w:rsid w:val="005E44FB"/>
    <w:rsid w:val="005E4582"/>
    <w:rsid w:val="005E46F8"/>
    <w:rsid w:val="005E4FA1"/>
    <w:rsid w:val="005E50EB"/>
    <w:rsid w:val="005E513B"/>
    <w:rsid w:val="005E5210"/>
    <w:rsid w:val="005E54B1"/>
    <w:rsid w:val="005E54F3"/>
    <w:rsid w:val="005E55D0"/>
    <w:rsid w:val="005E5717"/>
    <w:rsid w:val="005E5872"/>
    <w:rsid w:val="005E5B7E"/>
    <w:rsid w:val="005E61C4"/>
    <w:rsid w:val="005E6442"/>
    <w:rsid w:val="005E67F7"/>
    <w:rsid w:val="005E6861"/>
    <w:rsid w:val="005E6CC7"/>
    <w:rsid w:val="005E703D"/>
    <w:rsid w:val="005E70C0"/>
    <w:rsid w:val="005E7258"/>
    <w:rsid w:val="005E728E"/>
    <w:rsid w:val="005E72EB"/>
    <w:rsid w:val="005E79D8"/>
    <w:rsid w:val="005E7B3F"/>
    <w:rsid w:val="005E7BDC"/>
    <w:rsid w:val="005E7C2E"/>
    <w:rsid w:val="005E7C66"/>
    <w:rsid w:val="005E7D9F"/>
    <w:rsid w:val="005E7F31"/>
    <w:rsid w:val="005F005B"/>
    <w:rsid w:val="005F00E2"/>
    <w:rsid w:val="005F0518"/>
    <w:rsid w:val="005F06A1"/>
    <w:rsid w:val="005F06A7"/>
    <w:rsid w:val="005F0802"/>
    <w:rsid w:val="005F08BE"/>
    <w:rsid w:val="005F0956"/>
    <w:rsid w:val="005F09B4"/>
    <w:rsid w:val="005F0A77"/>
    <w:rsid w:val="005F0D95"/>
    <w:rsid w:val="005F0E0E"/>
    <w:rsid w:val="005F1268"/>
    <w:rsid w:val="005F127C"/>
    <w:rsid w:val="005F1589"/>
    <w:rsid w:val="005F18F7"/>
    <w:rsid w:val="005F1945"/>
    <w:rsid w:val="005F1C0A"/>
    <w:rsid w:val="005F1CDE"/>
    <w:rsid w:val="005F217B"/>
    <w:rsid w:val="005F226C"/>
    <w:rsid w:val="005F252A"/>
    <w:rsid w:val="005F2541"/>
    <w:rsid w:val="005F298D"/>
    <w:rsid w:val="005F2C85"/>
    <w:rsid w:val="005F2F4C"/>
    <w:rsid w:val="005F353E"/>
    <w:rsid w:val="005F38F0"/>
    <w:rsid w:val="005F3AAB"/>
    <w:rsid w:val="005F3C73"/>
    <w:rsid w:val="005F3ECA"/>
    <w:rsid w:val="005F3F04"/>
    <w:rsid w:val="005F3F09"/>
    <w:rsid w:val="005F4355"/>
    <w:rsid w:val="005F4435"/>
    <w:rsid w:val="005F459B"/>
    <w:rsid w:val="005F4B11"/>
    <w:rsid w:val="005F54E2"/>
    <w:rsid w:val="005F58B3"/>
    <w:rsid w:val="005F5964"/>
    <w:rsid w:val="005F5A4D"/>
    <w:rsid w:val="005F5B1C"/>
    <w:rsid w:val="005F5C93"/>
    <w:rsid w:val="005F5D5E"/>
    <w:rsid w:val="005F5E16"/>
    <w:rsid w:val="005F616C"/>
    <w:rsid w:val="005F616D"/>
    <w:rsid w:val="005F6257"/>
    <w:rsid w:val="005F62B2"/>
    <w:rsid w:val="005F6516"/>
    <w:rsid w:val="005F65CE"/>
    <w:rsid w:val="005F6740"/>
    <w:rsid w:val="005F6814"/>
    <w:rsid w:val="005F68A1"/>
    <w:rsid w:val="005F6913"/>
    <w:rsid w:val="005F69C9"/>
    <w:rsid w:val="005F6B12"/>
    <w:rsid w:val="005F6CA2"/>
    <w:rsid w:val="005F6D74"/>
    <w:rsid w:val="005F70D9"/>
    <w:rsid w:val="005F7198"/>
    <w:rsid w:val="005F723F"/>
    <w:rsid w:val="005F76BA"/>
    <w:rsid w:val="005F784D"/>
    <w:rsid w:val="005F78F1"/>
    <w:rsid w:val="005F7A21"/>
    <w:rsid w:val="005F7E2F"/>
    <w:rsid w:val="005F7EB6"/>
    <w:rsid w:val="006004FA"/>
    <w:rsid w:val="00600881"/>
    <w:rsid w:val="00600AA9"/>
    <w:rsid w:val="00600C03"/>
    <w:rsid w:val="00600C49"/>
    <w:rsid w:val="00600DD3"/>
    <w:rsid w:val="00600FD7"/>
    <w:rsid w:val="0060111E"/>
    <w:rsid w:val="006011CB"/>
    <w:rsid w:val="006013B7"/>
    <w:rsid w:val="0060152A"/>
    <w:rsid w:val="006015B7"/>
    <w:rsid w:val="006016B1"/>
    <w:rsid w:val="00601713"/>
    <w:rsid w:val="006018A6"/>
    <w:rsid w:val="00601982"/>
    <w:rsid w:val="00601AA0"/>
    <w:rsid w:val="00601AF2"/>
    <w:rsid w:val="00601CB5"/>
    <w:rsid w:val="00601D59"/>
    <w:rsid w:val="00601E25"/>
    <w:rsid w:val="00601F10"/>
    <w:rsid w:val="006020E1"/>
    <w:rsid w:val="006020EF"/>
    <w:rsid w:val="00602370"/>
    <w:rsid w:val="00602558"/>
    <w:rsid w:val="0060270F"/>
    <w:rsid w:val="006028FB"/>
    <w:rsid w:val="00602A63"/>
    <w:rsid w:val="00602A80"/>
    <w:rsid w:val="00602E3A"/>
    <w:rsid w:val="00602EEB"/>
    <w:rsid w:val="0060303C"/>
    <w:rsid w:val="006030E7"/>
    <w:rsid w:val="006032E4"/>
    <w:rsid w:val="0060334B"/>
    <w:rsid w:val="006033E3"/>
    <w:rsid w:val="0060354C"/>
    <w:rsid w:val="006035A6"/>
    <w:rsid w:val="006037F7"/>
    <w:rsid w:val="00603811"/>
    <w:rsid w:val="00603C8B"/>
    <w:rsid w:val="0060402F"/>
    <w:rsid w:val="00604033"/>
    <w:rsid w:val="006040B2"/>
    <w:rsid w:val="006042E4"/>
    <w:rsid w:val="00604447"/>
    <w:rsid w:val="006045CF"/>
    <w:rsid w:val="00604702"/>
    <w:rsid w:val="0060482A"/>
    <w:rsid w:val="00604908"/>
    <w:rsid w:val="00604B22"/>
    <w:rsid w:val="00604BA7"/>
    <w:rsid w:val="00604F01"/>
    <w:rsid w:val="006054CA"/>
    <w:rsid w:val="006055A9"/>
    <w:rsid w:val="00605629"/>
    <w:rsid w:val="00605645"/>
    <w:rsid w:val="006057E2"/>
    <w:rsid w:val="00605814"/>
    <w:rsid w:val="00605858"/>
    <w:rsid w:val="00605879"/>
    <w:rsid w:val="00605A96"/>
    <w:rsid w:val="00605AD3"/>
    <w:rsid w:val="00605B18"/>
    <w:rsid w:val="00605C5B"/>
    <w:rsid w:val="00605DBF"/>
    <w:rsid w:val="00605F68"/>
    <w:rsid w:val="00605FAC"/>
    <w:rsid w:val="006060C6"/>
    <w:rsid w:val="00606113"/>
    <w:rsid w:val="00606156"/>
    <w:rsid w:val="00606622"/>
    <w:rsid w:val="00606BF5"/>
    <w:rsid w:val="00606D2A"/>
    <w:rsid w:val="00606DF8"/>
    <w:rsid w:val="00606E5B"/>
    <w:rsid w:val="00606F65"/>
    <w:rsid w:val="00606FC7"/>
    <w:rsid w:val="006070E7"/>
    <w:rsid w:val="00607482"/>
    <w:rsid w:val="006074F9"/>
    <w:rsid w:val="006075EA"/>
    <w:rsid w:val="00607741"/>
    <w:rsid w:val="00607936"/>
    <w:rsid w:val="00607B24"/>
    <w:rsid w:val="00607CDE"/>
    <w:rsid w:val="00607DB1"/>
    <w:rsid w:val="00607E7A"/>
    <w:rsid w:val="00607ECA"/>
    <w:rsid w:val="00610094"/>
    <w:rsid w:val="006102E4"/>
    <w:rsid w:val="00610432"/>
    <w:rsid w:val="00610447"/>
    <w:rsid w:val="006107CF"/>
    <w:rsid w:val="0061085A"/>
    <w:rsid w:val="0061099A"/>
    <w:rsid w:val="006109F5"/>
    <w:rsid w:val="00610A31"/>
    <w:rsid w:val="00610BAE"/>
    <w:rsid w:val="00610CB7"/>
    <w:rsid w:val="00610DDA"/>
    <w:rsid w:val="00610EE2"/>
    <w:rsid w:val="00611129"/>
    <w:rsid w:val="00611179"/>
    <w:rsid w:val="006115A7"/>
    <w:rsid w:val="00611DB4"/>
    <w:rsid w:val="00611DC1"/>
    <w:rsid w:val="00611E58"/>
    <w:rsid w:val="00611E8C"/>
    <w:rsid w:val="00612009"/>
    <w:rsid w:val="0061206F"/>
    <w:rsid w:val="006121AF"/>
    <w:rsid w:val="006122A9"/>
    <w:rsid w:val="0061243C"/>
    <w:rsid w:val="00612474"/>
    <w:rsid w:val="006124D9"/>
    <w:rsid w:val="0061269F"/>
    <w:rsid w:val="00612874"/>
    <w:rsid w:val="00612A20"/>
    <w:rsid w:val="00612C2E"/>
    <w:rsid w:val="00612F19"/>
    <w:rsid w:val="006131F9"/>
    <w:rsid w:val="0061330A"/>
    <w:rsid w:val="00613374"/>
    <w:rsid w:val="00613556"/>
    <w:rsid w:val="006138D7"/>
    <w:rsid w:val="006139F5"/>
    <w:rsid w:val="00613BC3"/>
    <w:rsid w:val="00613FBB"/>
    <w:rsid w:val="00614094"/>
    <w:rsid w:val="00614287"/>
    <w:rsid w:val="006142EE"/>
    <w:rsid w:val="0061458D"/>
    <w:rsid w:val="00614760"/>
    <w:rsid w:val="00614C95"/>
    <w:rsid w:val="00614CF7"/>
    <w:rsid w:val="00614D88"/>
    <w:rsid w:val="00614EFE"/>
    <w:rsid w:val="006150C8"/>
    <w:rsid w:val="0061553D"/>
    <w:rsid w:val="00615562"/>
    <w:rsid w:val="00615781"/>
    <w:rsid w:val="00615A94"/>
    <w:rsid w:val="00615AA7"/>
    <w:rsid w:val="00615E36"/>
    <w:rsid w:val="0061637F"/>
    <w:rsid w:val="006163CB"/>
    <w:rsid w:val="00616519"/>
    <w:rsid w:val="0061681E"/>
    <w:rsid w:val="0061691D"/>
    <w:rsid w:val="00616D7B"/>
    <w:rsid w:val="0061722C"/>
    <w:rsid w:val="00617526"/>
    <w:rsid w:val="0061777F"/>
    <w:rsid w:val="006177DD"/>
    <w:rsid w:val="006178CC"/>
    <w:rsid w:val="00617A32"/>
    <w:rsid w:val="00617C5A"/>
    <w:rsid w:val="00617F5A"/>
    <w:rsid w:val="00620004"/>
    <w:rsid w:val="00620076"/>
    <w:rsid w:val="006202C8"/>
    <w:rsid w:val="00620754"/>
    <w:rsid w:val="0062085E"/>
    <w:rsid w:val="00620914"/>
    <w:rsid w:val="00620BC6"/>
    <w:rsid w:val="00620C59"/>
    <w:rsid w:val="00620D12"/>
    <w:rsid w:val="00620EB6"/>
    <w:rsid w:val="00621229"/>
    <w:rsid w:val="0062125E"/>
    <w:rsid w:val="0062139D"/>
    <w:rsid w:val="00621473"/>
    <w:rsid w:val="0062164A"/>
    <w:rsid w:val="0062167F"/>
    <w:rsid w:val="006219CF"/>
    <w:rsid w:val="006220A9"/>
    <w:rsid w:val="0062279D"/>
    <w:rsid w:val="0062284C"/>
    <w:rsid w:val="00622919"/>
    <w:rsid w:val="00622A9A"/>
    <w:rsid w:val="00622BA7"/>
    <w:rsid w:val="00622D3E"/>
    <w:rsid w:val="00622D9B"/>
    <w:rsid w:val="00622DFD"/>
    <w:rsid w:val="00622E08"/>
    <w:rsid w:val="006230D1"/>
    <w:rsid w:val="00623274"/>
    <w:rsid w:val="00623549"/>
    <w:rsid w:val="0062355A"/>
    <w:rsid w:val="006236B2"/>
    <w:rsid w:val="006239F6"/>
    <w:rsid w:val="00623A21"/>
    <w:rsid w:val="00623A7B"/>
    <w:rsid w:val="00623D8D"/>
    <w:rsid w:val="00623E34"/>
    <w:rsid w:val="00623EE4"/>
    <w:rsid w:val="0062417E"/>
    <w:rsid w:val="00624231"/>
    <w:rsid w:val="0062423D"/>
    <w:rsid w:val="00624648"/>
    <w:rsid w:val="00624793"/>
    <w:rsid w:val="0062486E"/>
    <w:rsid w:val="00624A11"/>
    <w:rsid w:val="00624A4C"/>
    <w:rsid w:val="00624AC4"/>
    <w:rsid w:val="00624AD8"/>
    <w:rsid w:val="00625083"/>
    <w:rsid w:val="006252E2"/>
    <w:rsid w:val="006253D3"/>
    <w:rsid w:val="006254CC"/>
    <w:rsid w:val="00625585"/>
    <w:rsid w:val="00625788"/>
    <w:rsid w:val="00625BD4"/>
    <w:rsid w:val="00625C92"/>
    <w:rsid w:val="00625CDA"/>
    <w:rsid w:val="00625D53"/>
    <w:rsid w:val="00625DC7"/>
    <w:rsid w:val="00625E6B"/>
    <w:rsid w:val="00625E91"/>
    <w:rsid w:val="0062600E"/>
    <w:rsid w:val="0062609B"/>
    <w:rsid w:val="0062660B"/>
    <w:rsid w:val="0062678F"/>
    <w:rsid w:val="00626BA1"/>
    <w:rsid w:val="00626DA9"/>
    <w:rsid w:val="00627203"/>
    <w:rsid w:val="0062729E"/>
    <w:rsid w:val="00627579"/>
    <w:rsid w:val="006275BE"/>
    <w:rsid w:val="006276B0"/>
    <w:rsid w:val="006279CA"/>
    <w:rsid w:val="006302C0"/>
    <w:rsid w:val="00630331"/>
    <w:rsid w:val="00630647"/>
    <w:rsid w:val="00630894"/>
    <w:rsid w:val="006308CF"/>
    <w:rsid w:val="00630919"/>
    <w:rsid w:val="00630C2B"/>
    <w:rsid w:val="00630D3C"/>
    <w:rsid w:val="00630EC9"/>
    <w:rsid w:val="00630F29"/>
    <w:rsid w:val="00630F2C"/>
    <w:rsid w:val="00631245"/>
    <w:rsid w:val="006312E1"/>
    <w:rsid w:val="0063135C"/>
    <w:rsid w:val="0063167C"/>
    <w:rsid w:val="00631B0E"/>
    <w:rsid w:val="00631CAE"/>
    <w:rsid w:val="00631D50"/>
    <w:rsid w:val="006320B8"/>
    <w:rsid w:val="006320CC"/>
    <w:rsid w:val="00632353"/>
    <w:rsid w:val="0063235C"/>
    <w:rsid w:val="006323FD"/>
    <w:rsid w:val="0063248A"/>
    <w:rsid w:val="0063272D"/>
    <w:rsid w:val="00632A2A"/>
    <w:rsid w:val="00632BE8"/>
    <w:rsid w:val="00632C43"/>
    <w:rsid w:val="00632D9F"/>
    <w:rsid w:val="00632EBA"/>
    <w:rsid w:val="00632F96"/>
    <w:rsid w:val="00633067"/>
    <w:rsid w:val="006330CC"/>
    <w:rsid w:val="006330D4"/>
    <w:rsid w:val="00633119"/>
    <w:rsid w:val="0063315E"/>
    <w:rsid w:val="0063344C"/>
    <w:rsid w:val="00633523"/>
    <w:rsid w:val="006336D0"/>
    <w:rsid w:val="006337E6"/>
    <w:rsid w:val="00633878"/>
    <w:rsid w:val="00633898"/>
    <w:rsid w:val="00633C73"/>
    <w:rsid w:val="00633C97"/>
    <w:rsid w:val="00633D07"/>
    <w:rsid w:val="00633E85"/>
    <w:rsid w:val="00633FF6"/>
    <w:rsid w:val="00634168"/>
    <w:rsid w:val="006341CA"/>
    <w:rsid w:val="0063426D"/>
    <w:rsid w:val="006342E8"/>
    <w:rsid w:val="00634355"/>
    <w:rsid w:val="006343A1"/>
    <w:rsid w:val="006344AB"/>
    <w:rsid w:val="00634505"/>
    <w:rsid w:val="00634759"/>
    <w:rsid w:val="006347DD"/>
    <w:rsid w:val="00634A64"/>
    <w:rsid w:val="00634A84"/>
    <w:rsid w:val="00634D5B"/>
    <w:rsid w:val="00634E62"/>
    <w:rsid w:val="0063508B"/>
    <w:rsid w:val="006351CD"/>
    <w:rsid w:val="00635307"/>
    <w:rsid w:val="0063561D"/>
    <w:rsid w:val="006356A6"/>
    <w:rsid w:val="006356EC"/>
    <w:rsid w:val="0063571B"/>
    <w:rsid w:val="00635C12"/>
    <w:rsid w:val="00635F07"/>
    <w:rsid w:val="00636000"/>
    <w:rsid w:val="0063603E"/>
    <w:rsid w:val="006361EA"/>
    <w:rsid w:val="0063644A"/>
    <w:rsid w:val="006366AD"/>
    <w:rsid w:val="006369A6"/>
    <w:rsid w:val="00636AB4"/>
    <w:rsid w:val="00636B88"/>
    <w:rsid w:val="00636BDB"/>
    <w:rsid w:val="00636D9F"/>
    <w:rsid w:val="00636E3C"/>
    <w:rsid w:val="00636E64"/>
    <w:rsid w:val="00636F60"/>
    <w:rsid w:val="00636FA6"/>
    <w:rsid w:val="006370C6"/>
    <w:rsid w:val="006372AF"/>
    <w:rsid w:val="006373B7"/>
    <w:rsid w:val="006374F8"/>
    <w:rsid w:val="0063750D"/>
    <w:rsid w:val="00637896"/>
    <w:rsid w:val="0063789B"/>
    <w:rsid w:val="006379AD"/>
    <w:rsid w:val="00637A0E"/>
    <w:rsid w:val="00637B9D"/>
    <w:rsid w:val="00637CA4"/>
    <w:rsid w:val="00637DCE"/>
    <w:rsid w:val="00637E37"/>
    <w:rsid w:val="00637F0F"/>
    <w:rsid w:val="00637FD7"/>
    <w:rsid w:val="006402AD"/>
    <w:rsid w:val="00640353"/>
    <w:rsid w:val="006407A2"/>
    <w:rsid w:val="006407AD"/>
    <w:rsid w:val="00640999"/>
    <w:rsid w:val="00640A3D"/>
    <w:rsid w:val="00640A96"/>
    <w:rsid w:val="00640B3B"/>
    <w:rsid w:val="00640CDC"/>
    <w:rsid w:val="00640D91"/>
    <w:rsid w:val="00640E5A"/>
    <w:rsid w:val="00641157"/>
    <w:rsid w:val="00641324"/>
    <w:rsid w:val="0064152A"/>
    <w:rsid w:val="006415B8"/>
    <w:rsid w:val="006416AA"/>
    <w:rsid w:val="0064191A"/>
    <w:rsid w:val="006419A6"/>
    <w:rsid w:val="00641A90"/>
    <w:rsid w:val="00641DFC"/>
    <w:rsid w:val="00641E9F"/>
    <w:rsid w:val="00642189"/>
    <w:rsid w:val="0064239F"/>
    <w:rsid w:val="00642805"/>
    <w:rsid w:val="00642964"/>
    <w:rsid w:val="006429C4"/>
    <w:rsid w:val="00642D86"/>
    <w:rsid w:val="00642EFB"/>
    <w:rsid w:val="00642F01"/>
    <w:rsid w:val="00643084"/>
    <w:rsid w:val="0064309C"/>
    <w:rsid w:val="00643188"/>
    <w:rsid w:val="006433B8"/>
    <w:rsid w:val="00643517"/>
    <w:rsid w:val="006437A1"/>
    <w:rsid w:val="00643A37"/>
    <w:rsid w:val="00643BEF"/>
    <w:rsid w:val="00643C24"/>
    <w:rsid w:val="00643CE8"/>
    <w:rsid w:val="00643D4B"/>
    <w:rsid w:val="00643F67"/>
    <w:rsid w:val="00643F83"/>
    <w:rsid w:val="006440C1"/>
    <w:rsid w:val="0064430D"/>
    <w:rsid w:val="006443C7"/>
    <w:rsid w:val="00644BD1"/>
    <w:rsid w:val="00644DD2"/>
    <w:rsid w:val="00644E2F"/>
    <w:rsid w:val="00645230"/>
    <w:rsid w:val="0064554F"/>
    <w:rsid w:val="006456A8"/>
    <w:rsid w:val="006456B7"/>
    <w:rsid w:val="006458D9"/>
    <w:rsid w:val="00645B34"/>
    <w:rsid w:val="00645B4F"/>
    <w:rsid w:val="00645B57"/>
    <w:rsid w:val="00645CD2"/>
    <w:rsid w:val="00645E7B"/>
    <w:rsid w:val="00645F2A"/>
    <w:rsid w:val="00646362"/>
    <w:rsid w:val="0064636B"/>
    <w:rsid w:val="006465E1"/>
    <w:rsid w:val="006466AF"/>
    <w:rsid w:val="00646707"/>
    <w:rsid w:val="00646734"/>
    <w:rsid w:val="0064681F"/>
    <w:rsid w:val="006469FB"/>
    <w:rsid w:val="00646A38"/>
    <w:rsid w:val="00646B7F"/>
    <w:rsid w:val="00647097"/>
    <w:rsid w:val="006472BA"/>
    <w:rsid w:val="00647586"/>
    <w:rsid w:val="0064761B"/>
    <w:rsid w:val="00647764"/>
    <w:rsid w:val="00647834"/>
    <w:rsid w:val="0064788D"/>
    <w:rsid w:val="006479FB"/>
    <w:rsid w:val="00647A8F"/>
    <w:rsid w:val="00647AB0"/>
    <w:rsid w:val="00647B0B"/>
    <w:rsid w:val="00647B42"/>
    <w:rsid w:val="00647C64"/>
    <w:rsid w:val="00647F50"/>
    <w:rsid w:val="00647FDD"/>
    <w:rsid w:val="006500EB"/>
    <w:rsid w:val="0065010A"/>
    <w:rsid w:val="00650145"/>
    <w:rsid w:val="00650156"/>
    <w:rsid w:val="006502B0"/>
    <w:rsid w:val="0065038D"/>
    <w:rsid w:val="006504B5"/>
    <w:rsid w:val="006506A6"/>
    <w:rsid w:val="0065082D"/>
    <w:rsid w:val="0065107C"/>
    <w:rsid w:val="006510D7"/>
    <w:rsid w:val="00651199"/>
    <w:rsid w:val="006511C7"/>
    <w:rsid w:val="0065163A"/>
    <w:rsid w:val="0065231B"/>
    <w:rsid w:val="006523E6"/>
    <w:rsid w:val="0065258B"/>
    <w:rsid w:val="00652669"/>
    <w:rsid w:val="006526D1"/>
    <w:rsid w:val="00652712"/>
    <w:rsid w:val="006527DE"/>
    <w:rsid w:val="00652EBB"/>
    <w:rsid w:val="006531EE"/>
    <w:rsid w:val="00653249"/>
    <w:rsid w:val="00653280"/>
    <w:rsid w:val="006532E9"/>
    <w:rsid w:val="006535C0"/>
    <w:rsid w:val="006536D1"/>
    <w:rsid w:val="006537AC"/>
    <w:rsid w:val="00653B65"/>
    <w:rsid w:val="00653E62"/>
    <w:rsid w:val="00653FD8"/>
    <w:rsid w:val="006540E5"/>
    <w:rsid w:val="0065425D"/>
    <w:rsid w:val="006543F9"/>
    <w:rsid w:val="00654541"/>
    <w:rsid w:val="00654573"/>
    <w:rsid w:val="00654581"/>
    <w:rsid w:val="006545A2"/>
    <w:rsid w:val="00654666"/>
    <w:rsid w:val="00654740"/>
    <w:rsid w:val="00654A95"/>
    <w:rsid w:val="00654AA0"/>
    <w:rsid w:val="00654AE1"/>
    <w:rsid w:val="00655066"/>
    <w:rsid w:val="0065518F"/>
    <w:rsid w:val="006553ED"/>
    <w:rsid w:val="00655471"/>
    <w:rsid w:val="0065576C"/>
    <w:rsid w:val="006558F6"/>
    <w:rsid w:val="00655B08"/>
    <w:rsid w:val="00655C85"/>
    <w:rsid w:val="00655CBC"/>
    <w:rsid w:val="00655E0D"/>
    <w:rsid w:val="00655E9E"/>
    <w:rsid w:val="00655F32"/>
    <w:rsid w:val="00656118"/>
    <w:rsid w:val="0065625E"/>
    <w:rsid w:val="0065681F"/>
    <w:rsid w:val="00656929"/>
    <w:rsid w:val="00656996"/>
    <w:rsid w:val="00656BAE"/>
    <w:rsid w:val="00657058"/>
    <w:rsid w:val="00657225"/>
    <w:rsid w:val="0065738E"/>
    <w:rsid w:val="00657497"/>
    <w:rsid w:val="006574D4"/>
    <w:rsid w:val="00657802"/>
    <w:rsid w:val="00657806"/>
    <w:rsid w:val="00657819"/>
    <w:rsid w:val="00657E1C"/>
    <w:rsid w:val="00657EEA"/>
    <w:rsid w:val="00660049"/>
    <w:rsid w:val="0066035E"/>
    <w:rsid w:val="0066049A"/>
    <w:rsid w:val="00660588"/>
    <w:rsid w:val="0066059C"/>
    <w:rsid w:val="00660768"/>
    <w:rsid w:val="006609C3"/>
    <w:rsid w:val="00660BF4"/>
    <w:rsid w:val="00660D00"/>
    <w:rsid w:val="00660FB6"/>
    <w:rsid w:val="00661039"/>
    <w:rsid w:val="00661097"/>
    <w:rsid w:val="00661503"/>
    <w:rsid w:val="00661658"/>
    <w:rsid w:val="0066173A"/>
    <w:rsid w:val="00661807"/>
    <w:rsid w:val="00661AFA"/>
    <w:rsid w:val="00661DF7"/>
    <w:rsid w:val="00662071"/>
    <w:rsid w:val="00662147"/>
    <w:rsid w:val="006622F0"/>
    <w:rsid w:val="00662575"/>
    <w:rsid w:val="006627FA"/>
    <w:rsid w:val="006629C8"/>
    <w:rsid w:val="00662D34"/>
    <w:rsid w:val="00662E1F"/>
    <w:rsid w:val="00662E87"/>
    <w:rsid w:val="00663151"/>
    <w:rsid w:val="006631C9"/>
    <w:rsid w:val="006634DC"/>
    <w:rsid w:val="006634ED"/>
    <w:rsid w:val="00663935"/>
    <w:rsid w:val="00663C6A"/>
    <w:rsid w:val="00663C8E"/>
    <w:rsid w:val="00663D76"/>
    <w:rsid w:val="00663E74"/>
    <w:rsid w:val="00663EE4"/>
    <w:rsid w:val="00663FE8"/>
    <w:rsid w:val="00664086"/>
    <w:rsid w:val="006641CF"/>
    <w:rsid w:val="0066420E"/>
    <w:rsid w:val="00664275"/>
    <w:rsid w:val="0066440F"/>
    <w:rsid w:val="00664452"/>
    <w:rsid w:val="00664732"/>
    <w:rsid w:val="006647F1"/>
    <w:rsid w:val="00665215"/>
    <w:rsid w:val="0066529B"/>
    <w:rsid w:val="006655DE"/>
    <w:rsid w:val="006656AB"/>
    <w:rsid w:val="0066570B"/>
    <w:rsid w:val="00665750"/>
    <w:rsid w:val="00665FDA"/>
    <w:rsid w:val="006660B7"/>
    <w:rsid w:val="0066653C"/>
    <w:rsid w:val="0066654E"/>
    <w:rsid w:val="0066669B"/>
    <w:rsid w:val="00666A0C"/>
    <w:rsid w:val="00666B6F"/>
    <w:rsid w:val="00666B8B"/>
    <w:rsid w:val="00666DE5"/>
    <w:rsid w:val="00666EBC"/>
    <w:rsid w:val="00666ECF"/>
    <w:rsid w:val="00666F79"/>
    <w:rsid w:val="00666F9C"/>
    <w:rsid w:val="00667081"/>
    <w:rsid w:val="006670CE"/>
    <w:rsid w:val="0066724D"/>
    <w:rsid w:val="006676CF"/>
    <w:rsid w:val="0066797D"/>
    <w:rsid w:val="00667BBC"/>
    <w:rsid w:val="00667BFD"/>
    <w:rsid w:val="00667C16"/>
    <w:rsid w:val="00667D32"/>
    <w:rsid w:val="00667D6C"/>
    <w:rsid w:val="00667DB4"/>
    <w:rsid w:val="00667E1C"/>
    <w:rsid w:val="00667E27"/>
    <w:rsid w:val="006701B1"/>
    <w:rsid w:val="006702D9"/>
    <w:rsid w:val="006703EF"/>
    <w:rsid w:val="0067048E"/>
    <w:rsid w:val="006704BD"/>
    <w:rsid w:val="006705CC"/>
    <w:rsid w:val="00670872"/>
    <w:rsid w:val="00670988"/>
    <w:rsid w:val="00670993"/>
    <w:rsid w:val="00670A17"/>
    <w:rsid w:val="00670AD7"/>
    <w:rsid w:val="00670B31"/>
    <w:rsid w:val="00670E24"/>
    <w:rsid w:val="00670ED6"/>
    <w:rsid w:val="00671052"/>
    <w:rsid w:val="0067108B"/>
    <w:rsid w:val="006711B1"/>
    <w:rsid w:val="006714F3"/>
    <w:rsid w:val="006715B7"/>
    <w:rsid w:val="0067186A"/>
    <w:rsid w:val="006718EF"/>
    <w:rsid w:val="006718FF"/>
    <w:rsid w:val="00671A2C"/>
    <w:rsid w:val="00671B72"/>
    <w:rsid w:val="00671BE5"/>
    <w:rsid w:val="00671C18"/>
    <w:rsid w:val="00671CBA"/>
    <w:rsid w:val="00671CE6"/>
    <w:rsid w:val="00671D0F"/>
    <w:rsid w:val="00671D35"/>
    <w:rsid w:val="00672230"/>
    <w:rsid w:val="006724B8"/>
    <w:rsid w:val="0067264D"/>
    <w:rsid w:val="00672770"/>
    <w:rsid w:val="00672CB9"/>
    <w:rsid w:val="00672CF4"/>
    <w:rsid w:val="00672D5D"/>
    <w:rsid w:val="00673662"/>
    <w:rsid w:val="00673785"/>
    <w:rsid w:val="00673A81"/>
    <w:rsid w:val="00673BBC"/>
    <w:rsid w:val="00673E92"/>
    <w:rsid w:val="00673F90"/>
    <w:rsid w:val="00674124"/>
    <w:rsid w:val="006741ED"/>
    <w:rsid w:val="00674269"/>
    <w:rsid w:val="0067437C"/>
    <w:rsid w:val="006745EF"/>
    <w:rsid w:val="0067495E"/>
    <w:rsid w:val="0067499D"/>
    <w:rsid w:val="00674BAD"/>
    <w:rsid w:val="00674EFA"/>
    <w:rsid w:val="00674FAC"/>
    <w:rsid w:val="00674FD0"/>
    <w:rsid w:val="006752D2"/>
    <w:rsid w:val="0067542D"/>
    <w:rsid w:val="006755DF"/>
    <w:rsid w:val="0067564B"/>
    <w:rsid w:val="0067566F"/>
    <w:rsid w:val="00675696"/>
    <w:rsid w:val="006757A1"/>
    <w:rsid w:val="0067587A"/>
    <w:rsid w:val="00675B30"/>
    <w:rsid w:val="00675C70"/>
    <w:rsid w:val="00675DBE"/>
    <w:rsid w:val="0067608E"/>
    <w:rsid w:val="006760D7"/>
    <w:rsid w:val="0067616E"/>
    <w:rsid w:val="00676490"/>
    <w:rsid w:val="0067654A"/>
    <w:rsid w:val="006765AF"/>
    <w:rsid w:val="00676672"/>
    <w:rsid w:val="00676843"/>
    <w:rsid w:val="006768E1"/>
    <w:rsid w:val="006768E8"/>
    <w:rsid w:val="006769E7"/>
    <w:rsid w:val="00676AAD"/>
    <w:rsid w:val="00676CD9"/>
    <w:rsid w:val="00676D82"/>
    <w:rsid w:val="00676E17"/>
    <w:rsid w:val="00676E89"/>
    <w:rsid w:val="00676ED7"/>
    <w:rsid w:val="00676EFB"/>
    <w:rsid w:val="006773E4"/>
    <w:rsid w:val="0067767D"/>
    <w:rsid w:val="0067776D"/>
    <w:rsid w:val="006777DD"/>
    <w:rsid w:val="0067782E"/>
    <w:rsid w:val="0067785A"/>
    <w:rsid w:val="00677AAC"/>
    <w:rsid w:val="00677AB1"/>
    <w:rsid w:val="00677C27"/>
    <w:rsid w:val="00677C4F"/>
    <w:rsid w:val="00677E6E"/>
    <w:rsid w:val="00677FB9"/>
    <w:rsid w:val="0068013A"/>
    <w:rsid w:val="00680232"/>
    <w:rsid w:val="00680236"/>
    <w:rsid w:val="006803D8"/>
    <w:rsid w:val="00680404"/>
    <w:rsid w:val="006805E6"/>
    <w:rsid w:val="00680964"/>
    <w:rsid w:val="00680D88"/>
    <w:rsid w:val="00680DF0"/>
    <w:rsid w:val="00681251"/>
    <w:rsid w:val="0068137A"/>
    <w:rsid w:val="0068143C"/>
    <w:rsid w:val="00681961"/>
    <w:rsid w:val="00681A02"/>
    <w:rsid w:val="00681C3E"/>
    <w:rsid w:val="00681CE0"/>
    <w:rsid w:val="00681E95"/>
    <w:rsid w:val="00681EBC"/>
    <w:rsid w:val="0068273A"/>
    <w:rsid w:val="006827EC"/>
    <w:rsid w:val="00682E1C"/>
    <w:rsid w:val="00683234"/>
    <w:rsid w:val="006833DF"/>
    <w:rsid w:val="00683407"/>
    <w:rsid w:val="00683462"/>
    <w:rsid w:val="006835A9"/>
    <w:rsid w:val="006836AF"/>
    <w:rsid w:val="006837D6"/>
    <w:rsid w:val="00683862"/>
    <w:rsid w:val="006838A2"/>
    <w:rsid w:val="00683A09"/>
    <w:rsid w:val="00683AFA"/>
    <w:rsid w:val="00683B3A"/>
    <w:rsid w:val="00683B5A"/>
    <w:rsid w:val="00683DEA"/>
    <w:rsid w:val="006840C6"/>
    <w:rsid w:val="00684440"/>
    <w:rsid w:val="006844F1"/>
    <w:rsid w:val="00684584"/>
    <w:rsid w:val="006846D5"/>
    <w:rsid w:val="006848E3"/>
    <w:rsid w:val="00684A92"/>
    <w:rsid w:val="00684B35"/>
    <w:rsid w:val="00684BAB"/>
    <w:rsid w:val="00684DFC"/>
    <w:rsid w:val="00685054"/>
    <w:rsid w:val="006850DA"/>
    <w:rsid w:val="00685450"/>
    <w:rsid w:val="006857DD"/>
    <w:rsid w:val="006857FE"/>
    <w:rsid w:val="006858E8"/>
    <w:rsid w:val="006859CA"/>
    <w:rsid w:val="006859DF"/>
    <w:rsid w:val="00685AD8"/>
    <w:rsid w:val="00685C48"/>
    <w:rsid w:val="00685ED3"/>
    <w:rsid w:val="006860A5"/>
    <w:rsid w:val="006860BE"/>
    <w:rsid w:val="00686147"/>
    <w:rsid w:val="00686174"/>
    <w:rsid w:val="00686197"/>
    <w:rsid w:val="006866C0"/>
    <w:rsid w:val="00686A02"/>
    <w:rsid w:val="00686C71"/>
    <w:rsid w:val="00686D9D"/>
    <w:rsid w:val="00686DCE"/>
    <w:rsid w:val="00686FAE"/>
    <w:rsid w:val="006871FA"/>
    <w:rsid w:val="0068725E"/>
    <w:rsid w:val="0068726F"/>
    <w:rsid w:val="00687273"/>
    <w:rsid w:val="006877A8"/>
    <w:rsid w:val="006877C4"/>
    <w:rsid w:val="00687AE1"/>
    <w:rsid w:val="00687CBF"/>
    <w:rsid w:val="00687E5C"/>
    <w:rsid w:val="00687FB4"/>
    <w:rsid w:val="006907D7"/>
    <w:rsid w:val="00690981"/>
    <w:rsid w:val="006909AB"/>
    <w:rsid w:val="00690C7B"/>
    <w:rsid w:val="00690D14"/>
    <w:rsid w:val="006910E6"/>
    <w:rsid w:val="006913E4"/>
    <w:rsid w:val="006916A1"/>
    <w:rsid w:val="0069190A"/>
    <w:rsid w:val="00691984"/>
    <w:rsid w:val="006919E9"/>
    <w:rsid w:val="00691C79"/>
    <w:rsid w:val="00691EAD"/>
    <w:rsid w:val="00691FAB"/>
    <w:rsid w:val="0069202B"/>
    <w:rsid w:val="00692182"/>
    <w:rsid w:val="006921AB"/>
    <w:rsid w:val="006921CF"/>
    <w:rsid w:val="00692356"/>
    <w:rsid w:val="00692412"/>
    <w:rsid w:val="00692567"/>
    <w:rsid w:val="006926E2"/>
    <w:rsid w:val="0069284E"/>
    <w:rsid w:val="00692CCC"/>
    <w:rsid w:val="00692D3D"/>
    <w:rsid w:val="00692E1A"/>
    <w:rsid w:val="00693173"/>
    <w:rsid w:val="006931BD"/>
    <w:rsid w:val="006933D1"/>
    <w:rsid w:val="00693491"/>
    <w:rsid w:val="00693617"/>
    <w:rsid w:val="006936A8"/>
    <w:rsid w:val="00693B57"/>
    <w:rsid w:val="00693FDA"/>
    <w:rsid w:val="00694780"/>
    <w:rsid w:val="00694931"/>
    <w:rsid w:val="00694AD6"/>
    <w:rsid w:val="00694C61"/>
    <w:rsid w:val="00694D45"/>
    <w:rsid w:val="00694D94"/>
    <w:rsid w:val="00694F0E"/>
    <w:rsid w:val="006950D7"/>
    <w:rsid w:val="0069514E"/>
    <w:rsid w:val="0069536C"/>
    <w:rsid w:val="006953E4"/>
    <w:rsid w:val="00695503"/>
    <w:rsid w:val="00695877"/>
    <w:rsid w:val="00695AC4"/>
    <w:rsid w:val="00695B8F"/>
    <w:rsid w:val="00695C2B"/>
    <w:rsid w:val="00695C37"/>
    <w:rsid w:val="00695CD5"/>
    <w:rsid w:val="00695FE8"/>
    <w:rsid w:val="0069661A"/>
    <w:rsid w:val="00696ADC"/>
    <w:rsid w:val="00696CF9"/>
    <w:rsid w:val="00696D25"/>
    <w:rsid w:val="00696DA4"/>
    <w:rsid w:val="00696FDF"/>
    <w:rsid w:val="0069705B"/>
    <w:rsid w:val="006971B8"/>
    <w:rsid w:val="00697341"/>
    <w:rsid w:val="0069739F"/>
    <w:rsid w:val="00697569"/>
    <w:rsid w:val="006977B4"/>
    <w:rsid w:val="00697899"/>
    <w:rsid w:val="006978C9"/>
    <w:rsid w:val="006978DB"/>
    <w:rsid w:val="00697B06"/>
    <w:rsid w:val="00697D77"/>
    <w:rsid w:val="00697EE1"/>
    <w:rsid w:val="006A00F5"/>
    <w:rsid w:val="006A05A2"/>
    <w:rsid w:val="006A0612"/>
    <w:rsid w:val="006A07A8"/>
    <w:rsid w:val="006A094B"/>
    <w:rsid w:val="006A0B72"/>
    <w:rsid w:val="006A0C11"/>
    <w:rsid w:val="006A0D4D"/>
    <w:rsid w:val="006A13C2"/>
    <w:rsid w:val="006A13CB"/>
    <w:rsid w:val="006A1514"/>
    <w:rsid w:val="006A16AA"/>
    <w:rsid w:val="006A177E"/>
    <w:rsid w:val="006A17F0"/>
    <w:rsid w:val="006A192F"/>
    <w:rsid w:val="006A19F5"/>
    <w:rsid w:val="006A1A0B"/>
    <w:rsid w:val="006A1B39"/>
    <w:rsid w:val="006A1F7A"/>
    <w:rsid w:val="006A20F9"/>
    <w:rsid w:val="006A2142"/>
    <w:rsid w:val="006A2252"/>
    <w:rsid w:val="006A230A"/>
    <w:rsid w:val="006A2326"/>
    <w:rsid w:val="006A24C6"/>
    <w:rsid w:val="006A26D7"/>
    <w:rsid w:val="006A277C"/>
    <w:rsid w:val="006A2CEA"/>
    <w:rsid w:val="006A2CF5"/>
    <w:rsid w:val="006A2D32"/>
    <w:rsid w:val="006A2D88"/>
    <w:rsid w:val="006A2F1B"/>
    <w:rsid w:val="006A2F60"/>
    <w:rsid w:val="006A3006"/>
    <w:rsid w:val="006A3199"/>
    <w:rsid w:val="006A34B3"/>
    <w:rsid w:val="006A362A"/>
    <w:rsid w:val="006A3FA0"/>
    <w:rsid w:val="006A4299"/>
    <w:rsid w:val="006A42A1"/>
    <w:rsid w:val="006A43B1"/>
    <w:rsid w:val="006A450A"/>
    <w:rsid w:val="006A4606"/>
    <w:rsid w:val="006A47D9"/>
    <w:rsid w:val="006A494A"/>
    <w:rsid w:val="006A4E4B"/>
    <w:rsid w:val="006A4F11"/>
    <w:rsid w:val="006A4FDA"/>
    <w:rsid w:val="006A5360"/>
    <w:rsid w:val="006A53CF"/>
    <w:rsid w:val="006A542A"/>
    <w:rsid w:val="006A58B2"/>
    <w:rsid w:val="006A5A67"/>
    <w:rsid w:val="006A5B6E"/>
    <w:rsid w:val="006A5B79"/>
    <w:rsid w:val="006A5CAB"/>
    <w:rsid w:val="006A5DA5"/>
    <w:rsid w:val="006A603D"/>
    <w:rsid w:val="006A6179"/>
    <w:rsid w:val="006A643E"/>
    <w:rsid w:val="006A651B"/>
    <w:rsid w:val="006A67BF"/>
    <w:rsid w:val="006A69C9"/>
    <w:rsid w:val="006A6C17"/>
    <w:rsid w:val="006A6EBC"/>
    <w:rsid w:val="006A710B"/>
    <w:rsid w:val="006A772B"/>
    <w:rsid w:val="006A7B08"/>
    <w:rsid w:val="006A7D1E"/>
    <w:rsid w:val="006B0213"/>
    <w:rsid w:val="006B03C0"/>
    <w:rsid w:val="006B0403"/>
    <w:rsid w:val="006B050B"/>
    <w:rsid w:val="006B05BE"/>
    <w:rsid w:val="006B05FB"/>
    <w:rsid w:val="006B072E"/>
    <w:rsid w:val="006B0844"/>
    <w:rsid w:val="006B0F15"/>
    <w:rsid w:val="006B0F36"/>
    <w:rsid w:val="006B11CC"/>
    <w:rsid w:val="006B120A"/>
    <w:rsid w:val="006B1255"/>
    <w:rsid w:val="006B14C0"/>
    <w:rsid w:val="006B157B"/>
    <w:rsid w:val="006B1611"/>
    <w:rsid w:val="006B16FF"/>
    <w:rsid w:val="006B177C"/>
    <w:rsid w:val="006B1808"/>
    <w:rsid w:val="006B19FB"/>
    <w:rsid w:val="006B1C76"/>
    <w:rsid w:val="006B1D70"/>
    <w:rsid w:val="006B1FB9"/>
    <w:rsid w:val="006B2365"/>
    <w:rsid w:val="006B240A"/>
    <w:rsid w:val="006B24A6"/>
    <w:rsid w:val="006B2858"/>
    <w:rsid w:val="006B2AD2"/>
    <w:rsid w:val="006B2E59"/>
    <w:rsid w:val="006B2F65"/>
    <w:rsid w:val="006B3326"/>
    <w:rsid w:val="006B3599"/>
    <w:rsid w:val="006B374A"/>
    <w:rsid w:val="006B3810"/>
    <w:rsid w:val="006B3845"/>
    <w:rsid w:val="006B3B2E"/>
    <w:rsid w:val="006B40C4"/>
    <w:rsid w:val="006B40E3"/>
    <w:rsid w:val="006B4289"/>
    <w:rsid w:val="006B438E"/>
    <w:rsid w:val="006B458A"/>
    <w:rsid w:val="006B4E03"/>
    <w:rsid w:val="006B51D5"/>
    <w:rsid w:val="006B535C"/>
    <w:rsid w:val="006B547B"/>
    <w:rsid w:val="006B577D"/>
    <w:rsid w:val="006B57C6"/>
    <w:rsid w:val="006B59A2"/>
    <w:rsid w:val="006B59A9"/>
    <w:rsid w:val="006B5B35"/>
    <w:rsid w:val="006B6016"/>
    <w:rsid w:val="006B606D"/>
    <w:rsid w:val="006B6459"/>
    <w:rsid w:val="006B6792"/>
    <w:rsid w:val="006B6915"/>
    <w:rsid w:val="006B6A30"/>
    <w:rsid w:val="006B6C8A"/>
    <w:rsid w:val="006B6CAA"/>
    <w:rsid w:val="006B6DA2"/>
    <w:rsid w:val="006B7132"/>
    <w:rsid w:val="006B722D"/>
    <w:rsid w:val="006B7512"/>
    <w:rsid w:val="006B7AB1"/>
    <w:rsid w:val="006B7BC4"/>
    <w:rsid w:val="006B7DAE"/>
    <w:rsid w:val="006B7E52"/>
    <w:rsid w:val="006C0639"/>
    <w:rsid w:val="006C0808"/>
    <w:rsid w:val="006C0822"/>
    <w:rsid w:val="006C08B0"/>
    <w:rsid w:val="006C0AA7"/>
    <w:rsid w:val="006C0AAA"/>
    <w:rsid w:val="006C0C17"/>
    <w:rsid w:val="006C0DA6"/>
    <w:rsid w:val="006C14FF"/>
    <w:rsid w:val="006C15A0"/>
    <w:rsid w:val="006C15B4"/>
    <w:rsid w:val="006C167E"/>
    <w:rsid w:val="006C178F"/>
    <w:rsid w:val="006C17A9"/>
    <w:rsid w:val="006C19EA"/>
    <w:rsid w:val="006C1AC9"/>
    <w:rsid w:val="006C1E7F"/>
    <w:rsid w:val="006C22B2"/>
    <w:rsid w:val="006C26BE"/>
    <w:rsid w:val="006C27FB"/>
    <w:rsid w:val="006C2831"/>
    <w:rsid w:val="006C29FE"/>
    <w:rsid w:val="006C2C78"/>
    <w:rsid w:val="006C2CAE"/>
    <w:rsid w:val="006C2D09"/>
    <w:rsid w:val="006C2D52"/>
    <w:rsid w:val="006C2D5D"/>
    <w:rsid w:val="006C2DFE"/>
    <w:rsid w:val="006C2FE0"/>
    <w:rsid w:val="006C331E"/>
    <w:rsid w:val="006C3421"/>
    <w:rsid w:val="006C350A"/>
    <w:rsid w:val="006C3657"/>
    <w:rsid w:val="006C37BC"/>
    <w:rsid w:val="006C3A8D"/>
    <w:rsid w:val="006C3B79"/>
    <w:rsid w:val="006C3B99"/>
    <w:rsid w:val="006C3BB5"/>
    <w:rsid w:val="006C3FB2"/>
    <w:rsid w:val="006C450B"/>
    <w:rsid w:val="006C45F9"/>
    <w:rsid w:val="006C4825"/>
    <w:rsid w:val="006C498D"/>
    <w:rsid w:val="006C4B27"/>
    <w:rsid w:val="006C4FAA"/>
    <w:rsid w:val="006C50CE"/>
    <w:rsid w:val="006C5351"/>
    <w:rsid w:val="006C542D"/>
    <w:rsid w:val="006C5665"/>
    <w:rsid w:val="006C5797"/>
    <w:rsid w:val="006C59F4"/>
    <w:rsid w:val="006C5D05"/>
    <w:rsid w:val="006C5F97"/>
    <w:rsid w:val="006C6014"/>
    <w:rsid w:val="006C6381"/>
    <w:rsid w:val="006C6501"/>
    <w:rsid w:val="006C6549"/>
    <w:rsid w:val="006C68E8"/>
    <w:rsid w:val="006C6919"/>
    <w:rsid w:val="006C6AD1"/>
    <w:rsid w:val="006C6B48"/>
    <w:rsid w:val="006C6C61"/>
    <w:rsid w:val="006C6CA9"/>
    <w:rsid w:val="006C6CF7"/>
    <w:rsid w:val="006C6D23"/>
    <w:rsid w:val="006C6E0F"/>
    <w:rsid w:val="006C6E4D"/>
    <w:rsid w:val="006C7091"/>
    <w:rsid w:val="006C7225"/>
    <w:rsid w:val="006C73C4"/>
    <w:rsid w:val="006C74A4"/>
    <w:rsid w:val="006C756E"/>
    <w:rsid w:val="006C75B3"/>
    <w:rsid w:val="006C7DB1"/>
    <w:rsid w:val="006D0026"/>
    <w:rsid w:val="006D0146"/>
    <w:rsid w:val="006D0626"/>
    <w:rsid w:val="006D082C"/>
    <w:rsid w:val="006D0933"/>
    <w:rsid w:val="006D09B9"/>
    <w:rsid w:val="006D0A49"/>
    <w:rsid w:val="006D1264"/>
    <w:rsid w:val="006D1677"/>
    <w:rsid w:val="006D1833"/>
    <w:rsid w:val="006D197D"/>
    <w:rsid w:val="006D1BD4"/>
    <w:rsid w:val="006D1D24"/>
    <w:rsid w:val="006D1F81"/>
    <w:rsid w:val="006D2102"/>
    <w:rsid w:val="006D227A"/>
    <w:rsid w:val="006D2571"/>
    <w:rsid w:val="006D25E2"/>
    <w:rsid w:val="006D2687"/>
    <w:rsid w:val="006D270C"/>
    <w:rsid w:val="006D288A"/>
    <w:rsid w:val="006D28A4"/>
    <w:rsid w:val="006D2924"/>
    <w:rsid w:val="006D2A31"/>
    <w:rsid w:val="006D2E81"/>
    <w:rsid w:val="006D3041"/>
    <w:rsid w:val="006D345A"/>
    <w:rsid w:val="006D3582"/>
    <w:rsid w:val="006D36F6"/>
    <w:rsid w:val="006D395E"/>
    <w:rsid w:val="006D3A69"/>
    <w:rsid w:val="006D3AB1"/>
    <w:rsid w:val="006D3BE5"/>
    <w:rsid w:val="006D409D"/>
    <w:rsid w:val="006D4208"/>
    <w:rsid w:val="006D44E1"/>
    <w:rsid w:val="006D44EE"/>
    <w:rsid w:val="006D466D"/>
    <w:rsid w:val="006D47AC"/>
    <w:rsid w:val="006D47B9"/>
    <w:rsid w:val="006D48AA"/>
    <w:rsid w:val="006D4958"/>
    <w:rsid w:val="006D4998"/>
    <w:rsid w:val="006D5020"/>
    <w:rsid w:val="006D51E6"/>
    <w:rsid w:val="006D536A"/>
    <w:rsid w:val="006D5D0E"/>
    <w:rsid w:val="006D5F80"/>
    <w:rsid w:val="006D5FB8"/>
    <w:rsid w:val="006D5FF2"/>
    <w:rsid w:val="006D60F7"/>
    <w:rsid w:val="006D60F9"/>
    <w:rsid w:val="006D6234"/>
    <w:rsid w:val="006D62C7"/>
    <w:rsid w:val="006D68E6"/>
    <w:rsid w:val="006D6963"/>
    <w:rsid w:val="006D6BD4"/>
    <w:rsid w:val="006D6C58"/>
    <w:rsid w:val="006D6C94"/>
    <w:rsid w:val="006D6E74"/>
    <w:rsid w:val="006D6ED7"/>
    <w:rsid w:val="006D7006"/>
    <w:rsid w:val="006D742D"/>
    <w:rsid w:val="006D783A"/>
    <w:rsid w:val="006D79CE"/>
    <w:rsid w:val="006D7DC0"/>
    <w:rsid w:val="006D7E66"/>
    <w:rsid w:val="006E0034"/>
    <w:rsid w:val="006E03F8"/>
    <w:rsid w:val="006E0491"/>
    <w:rsid w:val="006E06C6"/>
    <w:rsid w:val="006E0B6B"/>
    <w:rsid w:val="006E0BCC"/>
    <w:rsid w:val="006E0C09"/>
    <w:rsid w:val="006E0C6B"/>
    <w:rsid w:val="006E0E3A"/>
    <w:rsid w:val="006E0ECD"/>
    <w:rsid w:val="006E0F22"/>
    <w:rsid w:val="006E1483"/>
    <w:rsid w:val="006E1549"/>
    <w:rsid w:val="006E1575"/>
    <w:rsid w:val="006E188B"/>
    <w:rsid w:val="006E1BB9"/>
    <w:rsid w:val="006E1DCA"/>
    <w:rsid w:val="006E1E0E"/>
    <w:rsid w:val="006E1F03"/>
    <w:rsid w:val="006E1F12"/>
    <w:rsid w:val="006E2291"/>
    <w:rsid w:val="006E230B"/>
    <w:rsid w:val="006E2346"/>
    <w:rsid w:val="006E254C"/>
    <w:rsid w:val="006E26AA"/>
    <w:rsid w:val="006E28A4"/>
    <w:rsid w:val="006E29F0"/>
    <w:rsid w:val="006E2DA3"/>
    <w:rsid w:val="006E2EC4"/>
    <w:rsid w:val="006E2F38"/>
    <w:rsid w:val="006E2F9A"/>
    <w:rsid w:val="006E2FC4"/>
    <w:rsid w:val="006E30D3"/>
    <w:rsid w:val="006E321F"/>
    <w:rsid w:val="006E3412"/>
    <w:rsid w:val="006E34D8"/>
    <w:rsid w:val="006E361C"/>
    <w:rsid w:val="006E370E"/>
    <w:rsid w:val="006E3A86"/>
    <w:rsid w:val="006E3BBE"/>
    <w:rsid w:val="006E3C1D"/>
    <w:rsid w:val="006E3D37"/>
    <w:rsid w:val="006E3FC3"/>
    <w:rsid w:val="006E42F6"/>
    <w:rsid w:val="006E4361"/>
    <w:rsid w:val="006E44F9"/>
    <w:rsid w:val="006E485F"/>
    <w:rsid w:val="006E4982"/>
    <w:rsid w:val="006E4983"/>
    <w:rsid w:val="006E4AB9"/>
    <w:rsid w:val="006E4B40"/>
    <w:rsid w:val="006E4CF9"/>
    <w:rsid w:val="006E4D49"/>
    <w:rsid w:val="006E4EA8"/>
    <w:rsid w:val="006E5048"/>
    <w:rsid w:val="006E5143"/>
    <w:rsid w:val="006E537A"/>
    <w:rsid w:val="006E546B"/>
    <w:rsid w:val="006E54BA"/>
    <w:rsid w:val="006E557E"/>
    <w:rsid w:val="006E5685"/>
    <w:rsid w:val="006E5815"/>
    <w:rsid w:val="006E5983"/>
    <w:rsid w:val="006E59B8"/>
    <w:rsid w:val="006E5B87"/>
    <w:rsid w:val="006E5E2D"/>
    <w:rsid w:val="006E60C5"/>
    <w:rsid w:val="006E66D1"/>
    <w:rsid w:val="006E6991"/>
    <w:rsid w:val="006E6996"/>
    <w:rsid w:val="006E6C0E"/>
    <w:rsid w:val="006E6F5F"/>
    <w:rsid w:val="006E7041"/>
    <w:rsid w:val="006E7631"/>
    <w:rsid w:val="006E7737"/>
    <w:rsid w:val="006E7DE7"/>
    <w:rsid w:val="006E7E65"/>
    <w:rsid w:val="006F0598"/>
    <w:rsid w:val="006F07DD"/>
    <w:rsid w:val="006F0AB1"/>
    <w:rsid w:val="006F0BDC"/>
    <w:rsid w:val="006F0C75"/>
    <w:rsid w:val="006F0D16"/>
    <w:rsid w:val="006F0D25"/>
    <w:rsid w:val="006F0DAE"/>
    <w:rsid w:val="006F10FE"/>
    <w:rsid w:val="006F1287"/>
    <w:rsid w:val="006F1367"/>
    <w:rsid w:val="006F19F1"/>
    <w:rsid w:val="006F1EEE"/>
    <w:rsid w:val="006F1EF8"/>
    <w:rsid w:val="006F2004"/>
    <w:rsid w:val="006F24B0"/>
    <w:rsid w:val="006F25D6"/>
    <w:rsid w:val="006F2702"/>
    <w:rsid w:val="006F28C8"/>
    <w:rsid w:val="006F28F4"/>
    <w:rsid w:val="006F2929"/>
    <w:rsid w:val="006F2959"/>
    <w:rsid w:val="006F29B5"/>
    <w:rsid w:val="006F29EF"/>
    <w:rsid w:val="006F30AE"/>
    <w:rsid w:val="006F3255"/>
    <w:rsid w:val="006F342F"/>
    <w:rsid w:val="006F3467"/>
    <w:rsid w:val="006F3971"/>
    <w:rsid w:val="006F3ADA"/>
    <w:rsid w:val="006F3E39"/>
    <w:rsid w:val="006F4534"/>
    <w:rsid w:val="006F4683"/>
    <w:rsid w:val="006F4741"/>
    <w:rsid w:val="006F4770"/>
    <w:rsid w:val="006F47F6"/>
    <w:rsid w:val="006F4AF0"/>
    <w:rsid w:val="006F4BA2"/>
    <w:rsid w:val="006F4D38"/>
    <w:rsid w:val="006F4F16"/>
    <w:rsid w:val="006F514F"/>
    <w:rsid w:val="006F5285"/>
    <w:rsid w:val="006F5544"/>
    <w:rsid w:val="006F5757"/>
    <w:rsid w:val="006F590D"/>
    <w:rsid w:val="006F5B04"/>
    <w:rsid w:val="006F5C64"/>
    <w:rsid w:val="006F5C96"/>
    <w:rsid w:val="006F6C87"/>
    <w:rsid w:val="006F6F1B"/>
    <w:rsid w:val="006F7035"/>
    <w:rsid w:val="006F7099"/>
    <w:rsid w:val="006F720A"/>
    <w:rsid w:val="006F7271"/>
    <w:rsid w:val="006F7401"/>
    <w:rsid w:val="006F7407"/>
    <w:rsid w:val="006F7469"/>
    <w:rsid w:val="006F76FF"/>
    <w:rsid w:val="006F797E"/>
    <w:rsid w:val="006F7C0C"/>
    <w:rsid w:val="006F7EB9"/>
    <w:rsid w:val="006F7EDA"/>
    <w:rsid w:val="00700510"/>
    <w:rsid w:val="0070075B"/>
    <w:rsid w:val="007009F6"/>
    <w:rsid w:val="00700E2D"/>
    <w:rsid w:val="007010A6"/>
    <w:rsid w:val="0070166B"/>
    <w:rsid w:val="00701827"/>
    <w:rsid w:val="007018C2"/>
    <w:rsid w:val="007018D4"/>
    <w:rsid w:val="00701C0A"/>
    <w:rsid w:val="00701EC1"/>
    <w:rsid w:val="0070238A"/>
    <w:rsid w:val="007023F4"/>
    <w:rsid w:val="007028C0"/>
    <w:rsid w:val="00702C96"/>
    <w:rsid w:val="00702D50"/>
    <w:rsid w:val="00702D8F"/>
    <w:rsid w:val="00702DB0"/>
    <w:rsid w:val="00702DF2"/>
    <w:rsid w:val="00702EF5"/>
    <w:rsid w:val="0070303B"/>
    <w:rsid w:val="00703407"/>
    <w:rsid w:val="007035E9"/>
    <w:rsid w:val="00703979"/>
    <w:rsid w:val="00703AD6"/>
    <w:rsid w:val="00703B29"/>
    <w:rsid w:val="00703B58"/>
    <w:rsid w:val="00703C26"/>
    <w:rsid w:val="00703E17"/>
    <w:rsid w:val="00703EB4"/>
    <w:rsid w:val="00703FF2"/>
    <w:rsid w:val="0070428C"/>
    <w:rsid w:val="0070430A"/>
    <w:rsid w:val="00704324"/>
    <w:rsid w:val="0070432E"/>
    <w:rsid w:val="0070449C"/>
    <w:rsid w:val="00704503"/>
    <w:rsid w:val="007045EC"/>
    <w:rsid w:val="00704747"/>
    <w:rsid w:val="007047E4"/>
    <w:rsid w:val="007047E7"/>
    <w:rsid w:val="007048E0"/>
    <w:rsid w:val="00704A9B"/>
    <w:rsid w:val="00704C38"/>
    <w:rsid w:val="00704CB7"/>
    <w:rsid w:val="0070502B"/>
    <w:rsid w:val="00705133"/>
    <w:rsid w:val="00705240"/>
    <w:rsid w:val="007053C1"/>
    <w:rsid w:val="0070545C"/>
    <w:rsid w:val="00705609"/>
    <w:rsid w:val="0070565C"/>
    <w:rsid w:val="0070567E"/>
    <w:rsid w:val="007056F8"/>
    <w:rsid w:val="00705930"/>
    <w:rsid w:val="00705A0E"/>
    <w:rsid w:val="00705AD8"/>
    <w:rsid w:val="00705FA7"/>
    <w:rsid w:val="00706057"/>
    <w:rsid w:val="00706767"/>
    <w:rsid w:val="007067B3"/>
    <w:rsid w:val="0070690C"/>
    <w:rsid w:val="007069D6"/>
    <w:rsid w:val="00706AD4"/>
    <w:rsid w:val="00706EFA"/>
    <w:rsid w:val="007073B4"/>
    <w:rsid w:val="007073BF"/>
    <w:rsid w:val="00707596"/>
    <w:rsid w:val="00707844"/>
    <w:rsid w:val="0070785C"/>
    <w:rsid w:val="007079BD"/>
    <w:rsid w:val="00707FD6"/>
    <w:rsid w:val="0071001D"/>
    <w:rsid w:val="00710200"/>
    <w:rsid w:val="007102EC"/>
    <w:rsid w:val="007104E7"/>
    <w:rsid w:val="007107EE"/>
    <w:rsid w:val="0071085C"/>
    <w:rsid w:val="00710AC8"/>
    <w:rsid w:val="00710B2A"/>
    <w:rsid w:val="00710CD4"/>
    <w:rsid w:val="007111D4"/>
    <w:rsid w:val="00711505"/>
    <w:rsid w:val="00711517"/>
    <w:rsid w:val="0071159E"/>
    <w:rsid w:val="0071164A"/>
    <w:rsid w:val="007116F1"/>
    <w:rsid w:val="00711818"/>
    <w:rsid w:val="0071184D"/>
    <w:rsid w:val="00711B5E"/>
    <w:rsid w:val="00711E27"/>
    <w:rsid w:val="007120F2"/>
    <w:rsid w:val="007124DD"/>
    <w:rsid w:val="0071256E"/>
    <w:rsid w:val="0071269E"/>
    <w:rsid w:val="0071277F"/>
    <w:rsid w:val="007127E2"/>
    <w:rsid w:val="00712D1F"/>
    <w:rsid w:val="00713018"/>
    <w:rsid w:val="00713035"/>
    <w:rsid w:val="007133CB"/>
    <w:rsid w:val="0071383F"/>
    <w:rsid w:val="00713850"/>
    <w:rsid w:val="00713B89"/>
    <w:rsid w:val="00713E41"/>
    <w:rsid w:val="00713E7D"/>
    <w:rsid w:val="00713EDF"/>
    <w:rsid w:val="0071418F"/>
    <w:rsid w:val="007141D6"/>
    <w:rsid w:val="00714371"/>
    <w:rsid w:val="00714376"/>
    <w:rsid w:val="00714623"/>
    <w:rsid w:val="0071492F"/>
    <w:rsid w:val="007149A1"/>
    <w:rsid w:val="007149BC"/>
    <w:rsid w:val="00714A39"/>
    <w:rsid w:val="00714B76"/>
    <w:rsid w:val="00714B87"/>
    <w:rsid w:val="00714CFA"/>
    <w:rsid w:val="00714DF2"/>
    <w:rsid w:val="00714F11"/>
    <w:rsid w:val="007150FF"/>
    <w:rsid w:val="00715148"/>
    <w:rsid w:val="0071516C"/>
    <w:rsid w:val="007152BF"/>
    <w:rsid w:val="00715338"/>
    <w:rsid w:val="0071535C"/>
    <w:rsid w:val="007154E8"/>
    <w:rsid w:val="0071561F"/>
    <w:rsid w:val="00715761"/>
    <w:rsid w:val="00715855"/>
    <w:rsid w:val="00715CAC"/>
    <w:rsid w:val="00715CBC"/>
    <w:rsid w:val="00715DA9"/>
    <w:rsid w:val="00715DF8"/>
    <w:rsid w:val="00715EAE"/>
    <w:rsid w:val="00716329"/>
    <w:rsid w:val="00716897"/>
    <w:rsid w:val="007168DD"/>
    <w:rsid w:val="00716A4C"/>
    <w:rsid w:val="00716CA3"/>
    <w:rsid w:val="00716CF6"/>
    <w:rsid w:val="0071749E"/>
    <w:rsid w:val="0071755E"/>
    <w:rsid w:val="00720288"/>
    <w:rsid w:val="00720363"/>
    <w:rsid w:val="0072052A"/>
    <w:rsid w:val="00720709"/>
    <w:rsid w:val="00720786"/>
    <w:rsid w:val="007207E0"/>
    <w:rsid w:val="0072083D"/>
    <w:rsid w:val="007209DF"/>
    <w:rsid w:val="00720C4D"/>
    <w:rsid w:val="00720C6B"/>
    <w:rsid w:val="00720CFB"/>
    <w:rsid w:val="00720D3A"/>
    <w:rsid w:val="00720F22"/>
    <w:rsid w:val="00720F62"/>
    <w:rsid w:val="0072117A"/>
    <w:rsid w:val="007211BD"/>
    <w:rsid w:val="007211C8"/>
    <w:rsid w:val="007213B7"/>
    <w:rsid w:val="0072142C"/>
    <w:rsid w:val="007214B0"/>
    <w:rsid w:val="0072172B"/>
    <w:rsid w:val="00721772"/>
    <w:rsid w:val="00721AF4"/>
    <w:rsid w:val="00721C8D"/>
    <w:rsid w:val="00721DB5"/>
    <w:rsid w:val="00721E58"/>
    <w:rsid w:val="00721FD1"/>
    <w:rsid w:val="00722228"/>
    <w:rsid w:val="00722254"/>
    <w:rsid w:val="007222E1"/>
    <w:rsid w:val="00722302"/>
    <w:rsid w:val="00722320"/>
    <w:rsid w:val="00722592"/>
    <w:rsid w:val="007225AE"/>
    <w:rsid w:val="007225F1"/>
    <w:rsid w:val="007228BD"/>
    <w:rsid w:val="00722F8E"/>
    <w:rsid w:val="00723055"/>
    <w:rsid w:val="00723072"/>
    <w:rsid w:val="007230CD"/>
    <w:rsid w:val="007231E0"/>
    <w:rsid w:val="00723210"/>
    <w:rsid w:val="00723334"/>
    <w:rsid w:val="00723387"/>
    <w:rsid w:val="007234BE"/>
    <w:rsid w:val="0072371E"/>
    <w:rsid w:val="00723843"/>
    <w:rsid w:val="00723BFC"/>
    <w:rsid w:val="00723D39"/>
    <w:rsid w:val="00723DA9"/>
    <w:rsid w:val="00723E7D"/>
    <w:rsid w:val="00723EA7"/>
    <w:rsid w:val="00724134"/>
    <w:rsid w:val="00724188"/>
    <w:rsid w:val="007243FE"/>
    <w:rsid w:val="00724569"/>
    <w:rsid w:val="00724583"/>
    <w:rsid w:val="00724897"/>
    <w:rsid w:val="007249A3"/>
    <w:rsid w:val="00724D5A"/>
    <w:rsid w:val="00725003"/>
    <w:rsid w:val="0072515F"/>
    <w:rsid w:val="00725393"/>
    <w:rsid w:val="00725763"/>
    <w:rsid w:val="00725798"/>
    <w:rsid w:val="00725B6B"/>
    <w:rsid w:val="00725BE0"/>
    <w:rsid w:val="00725CEC"/>
    <w:rsid w:val="00725DBF"/>
    <w:rsid w:val="00725ECB"/>
    <w:rsid w:val="00725F52"/>
    <w:rsid w:val="00725FCC"/>
    <w:rsid w:val="0072617B"/>
    <w:rsid w:val="00726194"/>
    <w:rsid w:val="00726237"/>
    <w:rsid w:val="00726376"/>
    <w:rsid w:val="0072639F"/>
    <w:rsid w:val="007265DE"/>
    <w:rsid w:val="007267A2"/>
    <w:rsid w:val="00726B41"/>
    <w:rsid w:val="00726C7F"/>
    <w:rsid w:val="00726CAE"/>
    <w:rsid w:val="00726D94"/>
    <w:rsid w:val="0072749E"/>
    <w:rsid w:val="00727B59"/>
    <w:rsid w:val="00727C08"/>
    <w:rsid w:val="00727E4A"/>
    <w:rsid w:val="00727EA8"/>
    <w:rsid w:val="00727FE2"/>
    <w:rsid w:val="007300AB"/>
    <w:rsid w:val="00730516"/>
    <w:rsid w:val="007306B1"/>
    <w:rsid w:val="00730947"/>
    <w:rsid w:val="007309C2"/>
    <w:rsid w:val="00730AF3"/>
    <w:rsid w:val="00730EB8"/>
    <w:rsid w:val="00730F70"/>
    <w:rsid w:val="00731335"/>
    <w:rsid w:val="007316DB"/>
    <w:rsid w:val="007318A7"/>
    <w:rsid w:val="00731927"/>
    <w:rsid w:val="00731957"/>
    <w:rsid w:val="007319BA"/>
    <w:rsid w:val="00731A86"/>
    <w:rsid w:val="00731B2F"/>
    <w:rsid w:val="00731BAB"/>
    <w:rsid w:val="00731BEE"/>
    <w:rsid w:val="00731DE6"/>
    <w:rsid w:val="00731E2A"/>
    <w:rsid w:val="00732110"/>
    <w:rsid w:val="00732719"/>
    <w:rsid w:val="00732BC1"/>
    <w:rsid w:val="00732BCD"/>
    <w:rsid w:val="00732C23"/>
    <w:rsid w:val="00732C6B"/>
    <w:rsid w:val="00732CED"/>
    <w:rsid w:val="00732DEA"/>
    <w:rsid w:val="00733050"/>
    <w:rsid w:val="00733170"/>
    <w:rsid w:val="00733348"/>
    <w:rsid w:val="007334D2"/>
    <w:rsid w:val="007334E7"/>
    <w:rsid w:val="0073369B"/>
    <w:rsid w:val="0073370A"/>
    <w:rsid w:val="00733876"/>
    <w:rsid w:val="00733A76"/>
    <w:rsid w:val="00733B47"/>
    <w:rsid w:val="00733D61"/>
    <w:rsid w:val="00733E3A"/>
    <w:rsid w:val="007342AA"/>
    <w:rsid w:val="007345C2"/>
    <w:rsid w:val="00734614"/>
    <w:rsid w:val="00734A7B"/>
    <w:rsid w:val="00734C96"/>
    <w:rsid w:val="00734ECD"/>
    <w:rsid w:val="00735354"/>
    <w:rsid w:val="0073539E"/>
    <w:rsid w:val="00735405"/>
    <w:rsid w:val="00735599"/>
    <w:rsid w:val="007356D7"/>
    <w:rsid w:val="00735B4F"/>
    <w:rsid w:val="00735D16"/>
    <w:rsid w:val="00735D4D"/>
    <w:rsid w:val="00736091"/>
    <w:rsid w:val="007360B8"/>
    <w:rsid w:val="00736857"/>
    <w:rsid w:val="00736A9A"/>
    <w:rsid w:val="00736D5C"/>
    <w:rsid w:val="00736EBD"/>
    <w:rsid w:val="00737286"/>
    <w:rsid w:val="0073751A"/>
    <w:rsid w:val="007376B9"/>
    <w:rsid w:val="007379D0"/>
    <w:rsid w:val="00737A4C"/>
    <w:rsid w:val="00737B19"/>
    <w:rsid w:val="00737CA4"/>
    <w:rsid w:val="00737D47"/>
    <w:rsid w:val="00737EF8"/>
    <w:rsid w:val="00737F3B"/>
    <w:rsid w:val="00737FD0"/>
    <w:rsid w:val="00740010"/>
    <w:rsid w:val="00740103"/>
    <w:rsid w:val="0074058E"/>
    <w:rsid w:val="0074088B"/>
    <w:rsid w:val="00740C5B"/>
    <w:rsid w:val="00740E14"/>
    <w:rsid w:val="00740EB9"/>
    <w:rsid w:val="00740F42"/>
    <w:rsid w:val="007410DD"/>
    <w:rsid w:val="00741246"/>
    <w:rsid w:val="00741261"/>
    <w:rsid w:val="007412BD"/>
    <w:rsid w:val="0074139A"/>
    <w:rsid w:val="007413A9"/>
    <w:rsid w:val="007416A0"/>
    <w:rsid w:val="00741724"/>
    <w:rsid w:val="00741936"/>
    <w:rsid w:val="00741E74"/>
    <w:rsid w:val="00741F04"/>
    <w:rsid w:val="007420E8"/>
    <w:rsid w:val="00742201"/>
    <w:rsid w:val="00742462"/>
    <w:rsid w:val="007424B7"/>
    <w:rsid w:val="007424D2"/>
    <w:rsid w:val="00742528"/>
    <w:rsid w:val="00742633"/>
    <w:rsid w:val="007427AE"/>
    <w:rsid w:val="00742925"/>
    <w:rsid w:val="00742C4D"/>
    <w:rsid w:val="00742D68"/>
    <w:rsid w:val="00742E31"/>
    <w:rsid w:val="00742F25"/>
    <w:rsid w:val="0074306E"/>
    <w:rsid w:val="0074319D"/>
    <w:rsid w:val="00743747"/>
    <w:rsid w:val="007439FE"/>
    <w:rsid w:val="00743A41"/>
    <w:rsid w:val="00743C53"/>
    <w:rsid w:val="00743DC5"/>
    <w:rsid w:val="00743F13"/>
    <w:rsid w:val="00743F2D"/>
    <w:rsid w:val="00743F82"/>
    <w:rsid w:val="007441E2"/>
    <w:rsid w:val="00744730"/>
    <w:rsid w:val="00744737"/>
    <w:rsid w:val="0074482E"/>
    <w:rsid w:val="0074499D"/>
    <w:rsid w:val="00744B9A"/>
    <w:rsid w:val="00744CFE"/>
    <w:rsid w:val="00744D19"/>
    <w:rsid w:val="00744D40"/>
    <w:rsid w:val="0074511C"/>
    <w:rsid w:val="007451DF"/>
    <w:rsid w:val="0074533F"/>
    <w:rsid w:val="00745427"/>
    <w:rsid w:val="0074563B"/>
    <w:rsid w:val="007457F8"/>
    <w:rsid w:val="00745802"/>
    <w:rsid w:val="007459E5"/>
    <w:rsid w:val="00745A03"/>
    <w:rsid w:val="00745CB8"/>
    <w:rsid w:val="00746076"/>
    <w:rsid w:val="00746291"/>
    <w:rsid w:val="00746719"/>
    <w:rsid w:val="0074680B"/>
    <w:rsid w:val="0074694D"/>
    <w:rsid w:val="00746B6D"/>
    <w:rsid w:val="00746D4E"/>
    <w:rsid w:val="00746FF8"/>
    <w:rsid w:val="0074728D"/>
    <w:rsid w:val="00747328"/>
    <w:rsid w:val="00747531"/>
    <w:rsid w:val="00747576"/>
    <w:rsid w:val="0074772C"/>
    <w:rsid w:val="00747817"/>
    <w:rsid w:val="007478C1"/>
    <w:rsid w:val="00747917"/>
    <w:rsid w:val="007479C6"/>
    <w:rsid w:val="00747FBC"/>
    <w:rsid w:val="007500FE"/>
    <w:rsid w:val="00750289"/>
    <w:rsid w:val="0075038F"/>
    <w:rsid w:val="007505C4"/>
    <w:rsid w:val="0075072B"/>
    <w:rsid w:val="00750807"/>
    <w:rsid w:val="00750877"/>
    <w:rsid w:val="00750936"/>
    <w:rsid w:val="00750975"/>
    <w:rsid w:val="00751051"/>
    <w:rsid w:val="007510D7"/>
    <w:rsid w:val="00751132"/>
    <w:rsid w:val="00751287"/>
    <w:rsid w:val="00751328"/>
    <w:rsid w:val="007514E3"/>
    <w:rsid w:val="00751510"/>
    <w:rsid w:val="00751688"/>
    <w:rsid w:val="007519F3"/>
    <w:rsid w:val="00751AF7"/>
    <w:rsid w:val="00751B9D"/>
    <w:rsid w:val="00751C19"/>
    <w:rsid w:val="00751E69"/>
    <w:rsid w:val="0075200D"/>
    <w:rsid w:val="007521EA"/>
    <w:rsid w:val="00752331"/>
    <w:rsid w:val="0075252E"/>
    <w:rsid w:val="00752679"/>
    <w:rsid w:val="00752740"/>
    <w:rsid w:val="007529B9"/>
    <w:rsid w:val="00752A8E"/>
    <w:rsid w:val="00752AA7"/>
    <w:rsid w:val="00752BB0"/>
    <w:rsid w:val="00752D0D"/>
    <w:rsid w:val="00752D8D"/>
    <w:rsid w:val="00752EA6"/>
    <w:rsid w:val="00752F4A"/>
    <w:rsid w:val="00752FF1"/>
    <w:rsid w:val="0075307E"/>
    <w:rsid w:val="00753243"/>
    <w:rsid w:val="0075334B"/>
    <w:rsid w:val="007534C8"/>
    <w:rsid w:val="00753500"/>
    <w:rsid w:val="007535D2"/>
    <w:rsid w:val="007537D9"/>
    <w:rsid w:val="00753991"/>
    <w:rsid w:val="0075427C"/>
    <w:rsid w:val="0075457D"/>
    <w:rsid w:val="0075464F"/>
    <w:rsid w:val="007546CE"/>
    <w:rsid w:val="007549B1"/>
    <w:rsid w:val="00754B47"/>
    <w:rsid w:val="00754CF1"/>
    <w:rsid w:val="00754D7D"/>
    <w:rsid w:val="00754D85"/>
    <w:rsid w:val="00754EF7"/>
    <w:rsid w:val="00755416"/>
    <w:rsid w:val="00755857"/>
    <w:rsid w:val="00755D05"/>
    <w:rsid w:val="00755EC8"/>
    <w:rsid w:val="0075610E"/>
    <w:rsid w:val="00756208"/>
    <w:rsid w:val="0075643F"/>
    <w:rsid w:val="00756A9D"/>
    <w:rsid w:val="00756B6A"/>
    <w:rsid w:val="00756F74"/>
    <w:rsid w:val="00756FB5"/>
    <w:rsid w:val="007570E9"/>
    <w:rsid w:val="007571CE"/>
    <w:rsid w:val="00757C12"/>
    <w:rsid w:val="00757CA3"/>
    <w:rsid w:val="00757E21"/>
    <w:rsid w:val="0076028E"/>
    <w:rsid w:val="00760296"/>
    <w:rsid w:val="007602F5"/>
    <w:rsid w:val="00760366"/>
    <w:rsid w:val="00760384"/>
    <w:rsid w:val="007603FE"/>
    <w:rsid w:val="007604BA"/>
    <w:rsid w:val="00760903"/>
    <w:rsid w:val="00760AF6"/>
    <w:rsid w:val="00760CEA"/>
    <w:rsid w:val="00760D6E"/>
    <w:rsid w:val="00760E57"/>
    <w:rsid w:val="00760E74"/>
    <w:rsid w:val="0076126C"/>
    <w:rsid w:val="00761356"/>
    <w:rsid w:val="007619D2"/>
    <w:rsid w:val="00761A8A"/>
    <w:rsid w:val="00761B0E"/>
    <w:rsid w:val="00761B89"/>
    <w:rsid w:val="00761DC0"/>
    <w:rsid w:val="00761DFC"/>
    <w:rsid w:val="00761EE8"/>
    <w:rsid w:val="00761F64"/>
    <w:rsid w:val="00762017"/>
    <w:rsid w:val="007622AE"/>
    <w:rsid w:val="0076255F"/>
    <w:rsid w:val="007627B7"/>
    <w:rsid w:val="00762974"/>
    <w:rsid w:val="00762AC2"/>
    <w:rsid w:val="00762D83"/>
    <w:rsid w:val="0076320A"/>
    <w:rsid w:val="0076322A"/>
    <w:rsid w:val="00763283"/>
    <w:rsid w:val="007635D7"/>
    <w:rsid w:val="00763841"/>
    <w:rsid w:val="00763B39"/>
    <w:rsid w:val="00763B7D"/>
    <w:rsid w:val="00763BC8"/>
    <w:rsid w:val="00763BEE"/>
    <w:rsid w:val="00763CCF"/>
    <w:rsid w:val="0076406C"/>
    <w:rsid w:val="00764117"/>
    <w:rsid w:val="0076417A"/>
    <w:rsid w:val="007641CA"/>
    <w:rsid w:val="0076477E"/>
    <w:rsid w:val="007647CC"/>
    <w:rsid w:val="00764B88"/>
    <w:rsid w:val="00764FCA"/>
    <w:rsid w:val="00765206"/>
    <w:rsid w:val="007652DB"/>
    <w:rsid w:val="00765450"/>
    <w:rsid w:val="0076576C"/>
    <w:rsid w:val="007657C3"/>
    <w:rsid w:val="00765A21"/>
    <w:rsid w:val="00765CDA"/>
    <w:rsid w:val="00765F12"/>
    <w:rsid w:val="0076605F"/>
    <w:rsid w:val="00766143"/>
    <w:rsid w:val="00766469"/>
    <w:rsid w:val="0076646C"/>
    <w:rsid w:val="0076657C"/>
    <w:rsid w:val="0076659F"/>
    <w:rsid w:val="007665AA"/>
    <w:rsid w:val="00766747"/>
    <w:rsid w:val="007667A7"/>
    <w:rsid w:val="007669AC"/>
    <w:rsid w:val="007669B5"/>
    <w:rsid w:val="00766A9D"/>
    <w:rsid w:val="00766C67"/>
    <w:rsid w:val="00766C82"/>
    <w:rsid w:val="0076713E"/>
    <w:rsid w:val="0076718D"/>
    <w:rsid w:val="00767295"/>
    <w:rsid w:val="007672FB"/>
    <w:rsid w:val="00767415"/>
    <w:rsid w:val="007674E0"/>
    <w:rsid w:val="00767647"/>
    <w:rsid w:val="007677F7"/>
    <w:rsid w:val="00767B45"/>
    <w:rsid w:val="00767D46"/>
    <w:rsid w:val="00767F4F"/>
    <w:rsid w:val="00767FD9"/>
    <w:rsid w:val="00770111"/>
    <w:rsid w:val="007701D2"/>
    <w:rsid w:val="007702FE"/>
    <w:rsid w:val="00770357"/>
    <w:rsid w:val="0077061D"/>
    <w:rsid w:val="007708AB"/>
    <w:rsid w:val="00770900"/>
    <w:rsid w:val="00770948"/>
    <w:rsid w:val="00770997"/>
    <w:rsid w:val="007710EC"/>
    <w:rsid w:val="00771265"/>
    <w:rsid w:val="007712DB"/>
    <w:rsid w:val="0077133E"/>
    <w:rsid w:val="0077143C"/>
    <w:rsid w:val="00771534"/>
    <w:rsid w:val="007715FC"/>
    <w:rsid w:val="007717FD"/>
    <w:rsid w:val="0077183D"/>
    <w:rsid w:val="00771AA4"/>
    <w:rsid w:val="00771CC8"/>
    <w:rsid w:val="00772087"/>
    <w:rsid w:val="007721B4"/>
    <w:rsid w:val="007723CF"/>
    <w:rsid w:val="007725F3"/>
    <w:rsid w:val="00772CBF"/>
    <w:rsid w:val="00772EC9"/>
    <w:rsid w:val="007730A4"/>
    <w:rsid w:val="00773253"/>
    <w:rsid w:val="00773275"/>
    <w:rsid w:val="00773401"/>
    <w:rsid w:val="0077379D"/>
    <w:rsid w:val="007737CF"/>
    <w:rsid w:val="0077385F"/>
    <w:rsid w:val="00773894"/>
    <w:rsid w:val="007738E9"/>
    <w:rsid w:val="00773B35"/>
    <w:rsid w:val="00773BF8"/>
    <w:rsid w:val="00773E12"/>
    <w:rsid w:val="00774310"/>
    <w:rsid w:val="00774521"/>
    <w:rsid w:val="007747B9"/>
    <w:rsid w:val="00774877"/>
    <w:rsid w:val="0077496B"/>
    <w:rsid w:val="00774BDF"/>
    <w:rsid w:val="00774C92"/>
    <w:rsid w:val="00774CD7"/>
    <w:rsid w:val="00775345"/>
    <w:rsid w:val="0077549B"/>
    <w:rsid w:val="007755AB"/>
    <w:rsid w:val="0077565A"/>
    <w:rsid w:val="00775B44"/>
    <w:rsid w:val="00775E04"/>
    <w:rsid w:val="00775ED8"/>
    <w:rsid w:val="00775F15"/>
    <w:rsid w:val="007761A4"/>
    <w:rsid w:val="00776351"/>
    <w:rsid w:val="007764B4"/>
    <w:rsid w:val="00776599"/>
    <w:rsid w:val="007767C7"/>
    <w:rsid w:val="007767FC"/>
    <w:rsid w:val="00776BA2"/>
    <w:rsid w:val="0077712D"/>
    <w:rsid w:val="0077717E"/>
    <w:rsid w:val="00777200"/>
    <w:rsid w:val="00777255"/>
    <w:rsid w:val="00777495"/>
    <w:rsid w:val="00777576"/>
    <w:rsid w:val="00777967"/>
    <w:rsid w:val="00777973"/>
    <w:rsid w:val="0078027F"/>
    <w:rsid w:val="00780281"/>
    <w:rsid w:val="00780325"/>
    <w:rsid w:val="007809DB"/>
    <w:rsid w:val="00780AE1"/>
    <w:rsid w:val="00780B0E"/>
    <w:rsid w:val="00780B50"/>
    <w:rsid w:val="00780DB2"/>
    <w:rsid w:val="00780DD6"/>
    <w:rsid w:val="00780DE1"/>
    <w:rsid w:val="00780F29"/>
    <w:rsid w:val="00781122"/>
    <w:rsid w:val="00781514"/>
    <w:rsid w:val="00781612"/>
    <w:rsid w:val="007818C7"/>
    <w:rsid w:val="007818D4"/>
    <w:rsid w:val="00781A2C"/>
    <w:rsid w:val="00781E23"/>
    <w:rsid w:val="00781E88"/>
    <w:rsid w:val="00781F0B"/>
    <w:rsid w:val="00781F9C"/>
    <w:rsid w:val="007820C5"/>
    <w:rsid w:val="00782340"/>
    <w:rsid w:val="007823E0"/>
    <w:rsid w:val="007823F5"/>
    <w:rsid w:val="007824F4"/>
    <w:rsid w:val="00782547"/>
    <w:rsid w:val="00782675"/>
    <w:rsid w:val="007826FD"/>
    <w:rsid w:val="007827F3"/>
    <w:rsid w:val="007829DC"/>
    <w:rsid w:val="00782D93"/>
    <w:rsid w:val="00782F92"/>
    <w:rsid w:val="00783479"/>
    <w:rsid w:val="00783D32"/>
    <w:rsid w:val="00783EDC"/>
    <w:rsid w:val="00783FDB"/>
    <w:rsid w:val="00784072"/>
    <w:rsid w:val="007840B5"/>
    <w:rsid w:val="0078488A"/>
    <w:rsid w:val="00784890"/>
    <w:rsid w:val="007848E0"/>
    <w:rsid w:val="00784C4D"/>
    <w:rsid w:val="00784CDB"/>
    <w:rsid w:val="00784D1D"/>
    <w:rsid w:val="00784D8A"/>
    <w:rsid w:val="00784E92"/>
    <w:rsid w:val="0078515A"/>
    <w:rsid w:val="007857B3"/>
    <w:rsid w:val="0078581F"/>
    <w:rsid w:val="007859DC"/>
    <w:rsid w:val="00785A1B"/>
    <w:rsid w:val="00785A64"/>
    <w:rsid w:val="00785C6F"/>
    <w:rsid w:val="00785D4E"/>
    <w:rsid w:val="00785E6B"/>
    <w:rsid w:val="00785F53"/>
    <w:rsid w:val="00785FA1"/>
    <w:rsid w:val="00786132"/>
    <w:rsid w:val="007861AC"/>
    <w:rsid w:val="007861C1"/>
    <w:rsid w:val="007863DE"/>
    <w:rsid w:val="00786628"/>
    <w:rsid w:val="007866C6"/>
    <w:rsid w:val="00786870"/>
    <w:rsid w:val="00786A11"/>
    <w:rsid w:val="00786E7E"/>
    <w:rsid w:val="00786F04"/>
    <w:rsid w:val="00786F21"/>
    <w:rsid w:val="0078702A"/>
    <w:rsid w:val="00787266"/>
    <w:rsid w:val="007872D8"/>
    <w:rsid w:val="007875AD"/>
    <w:rsid w:val="0078765E"/>
    <w:rsid w:val="007876F7"/>
    <w:rsid w:val="007877AC"/>
    <w:rsid w:val="007879ED"/>
    <w:rsid w:val="00787D4E"/>
    <w:rsid w:val="00787E67"/>
    <w:rsid w:val="0079009D"/>
    <w:rsid w:val="0079017A"/>
    <w:rsid w:val="00790365"/>
    <w:rsid w:val="00790423"/>
    <w:rsid w:val="00790503"/>
    <w:rsid w:val="0079053B"/>
    <w:rsid w:val="0079057D"/>
    <w:rsid w:val="0079069C"/>
    <w:rsid w:val="00790711"/>
    <w:rsid w:val="00790799"/>
    <w:rsid w:val="0079095B"/>
    <w:rsid w:val="007909EA"/>
    <w:rsid w:val="00790B26"/>
    <w:rsid w:val="00790B54"/>
    <w:rsid w:val="00790BBB"/>
    <w:rsid w:val="00790FE4"/>
    <w:rsid w:val="0079113A"/>
    <w:rsid w:val="0079113E"/>
    <w:rsid w:val="00791175"/>
    <w:rsid w:val="007911D6"/>
    <w:rsid w:val="0079128B"/>
    <w:rsid w:val="00791595"/>
    <w:rsid w:val="007918FA"/>
    <w:rsid w:val="007919AF"/>
    <w:rsid w:val="00791BCC"/>
    <w:rsid w:val="00791C11"/>
    <w:rsid w:val="00791CD4"/>
    <w:rsid w:val="00792179"/>
    <w:rsid w:val="007924E1"/>
    <w:rsid w:val="00792528"/>
    <w:rsid w:val="00792704"/>
    <w:rsid w:val="00792705"/>
    <w:rsid w:val="007927A1"/>
    <w:rsid w:val="00792C76"/>
    <w:rsid w:val="00792EA1"/>
    <w:rsid w:val="00793065"/>
    <w:rsid w:val="007933CD"/>
    <w:rsid w:val="00793562"/>
    <w:rsid w:val="007935B1"/>
    <w:rsid w:val="007935F1"/>
    <w:rsid w:val="007937AC"/>
    <w:rsid w:val="00793B68"/>
    <w:rsid w:val="00793B88"/>
    <w:rsid w:val="00793C8E"/>
    <w:rsid w:val="00793D88"/>
    <w:rsid w:val="0079400B"/>
    <w:rsid w:val="0079445C"/>
    <w:rsid w:val="0079446B"/>
    <w:rsid w:val="007945A5"/>
    <w:rsid w:val="00794725"/>
    <w:rsid w:val="00794A55"/>
    <w:rsid w:val="00794EEB"/>
    <w:rsid w:val="00794F09"/>
    <w:rsid w:val="00795008"/>
    <w:rsid w:val="00795053"/>
    <w:rsid w:val="007950C4"/>
    <w:rsid w:val="00795120"/>
    <w:rsid w:val="007952A9"/>
    <w:rsid w:val="007954F6"/>
    <w:rsid w:val="00795801"/>
    <w:rsid w:val="00795C32"/>
    <w:rsid w:val="00795D43"/>
    <w:rsid w:val="00795D53"/>
    <w:rsid w:val="00795F83"/>
    <w:rsid w:val="00795FD8"/>
    <w:rsid w:val="00796066"/>
    <w:rsid w:val="007961D7"/>
    <w:rsid w:val="00796258"/>
    <w:rsid w:val="007965C3"/>
    <w:rsid w:val="00796638"/>
    <w:rsid w:val="00796771"/>
    <w:rsid w:val="00796983"/>
    <w:rsid w:val="00796D75"/>
    <w:rsid w:val="00796F90"/>
    <w:rsid w:val="00797291"/>
    <w:rsid w:val="007972FB"/>
    <w:rsid w:val="007974B8"/>
    <w:rsid w:val="0079767C"/>
    <w:rsid w:val="007978A1"/>
    <w:rsid w:val="0079795A"/>
    <w:rsid w:val="007979BE"/>
    <w:rsid w:val="00797A51"/>
    <w:rsid w:val="00797B61"/>
    <w:rsid w:val="00797F82"/>
    <w:rsid w:val="007A00CA"/>
    <w:rsid w:val="007A01E4"/>
    <w:rsid w:val="007A0242"/>
    <w:rsid w:val="007A0267"/>
    <w:rsid w:val="007A02CA"/>
    <w:rsid w:val="007A067F"/>
    <w:rsid w:val="007A09DA"/>
    <w:rsid w:val="007A0A9D"/>
    <w:rsid w:val="007A0AF2"/>
    <w:rsid w:val="007A0CEA"/>
    <w:rsid w:val="007A0CF2"/>
    <w:rsid w:val="007A0FB6"/>
    <w:rsid w:val="007A109D"/>
    <w:rsid w:val="007A1131"/>
    <w:rsid w:val="007A1269"/>
    <w:rsid w:val="007A13A1"/>
    <w:rsid w:val="007A13E3"/>
    <w:rsid w:val="007A184B"/>
    <w:rsid w:val="007A18DD"/>
    <w:rsid w:val="007A1AFB"/>
    <w:rsid w:val="007A1B73"/>
    <w:rsid w:val="007A1B9E"/>
    <w:rsid w:val="007A1D21"/>
    <w:rsid w:val="007A1D79"/>
    <w:rsid w:val="007A204D"/>
    <w:rsid w:val="007A20A1"/>
    <w:rsid w:val="007A2145"/>
    <w:rsid w:val="007A2758"/>
    <w:rsid w:val="007A27C8"/>
    <w:rsid w:val="007A282E"/>
    <w:rsid w:val="007A2917"/>
    <w:rsid w:val="007A29E0"/>
    <w:rsid w:val="007A2A90"/>
    <w:rsid w:val="007A2B0F"/>
    <w:rsid w:val="007A2B6A"/>
    <w:rsid w:val="007A2BB0"/>
    <w:rsid w:val="007A2F84"/>
    <w:rsid w:val="007A3026"/>
    <w:rsid w:val="007A30A5"/>
    <w:rsid w:val="007A3372"/>
    <w:rsid w:val="007A366A"/>
    <w:rsid w:val="007A36C9"/>
    <w:rsid w:val="007A36EA"/>
    <w:rsid w:val="007A3731"/>
    <w:rsid w:val="007A377E"/>
    <w:rsid w:val="007A3881"/>
    <w:rsid w:val="007A3C19"/>
    <w:rsid w:val="007A3F1F"/>
    <w:rsid w:val="007A4433"/>
    <w:rsid w:val="007A482C"/>
    <w:rsid w:val="007A48BA"/>
    <w:rsid w:val="007A494F"/>
    <w:rsid w:val="007A497F"/>
    <w:rsid w:val="007A4981"/>
    <w:rsid w:val="007A4AD3"/>
    <w:rsid w:val="007A4B06"/>
    <w:rsid w:val="007A4C3D"/>
    <w:rsid w:val="007A4CD4"/>
    <w:rsid w:val="007A4F98"/>
    <w:rsid w:val="007A506F"/>
    <w:rsid w:val="007A5353"/>
    <w:rsid w:val="007A5372"/>
    <w:rsid w:val="007A53B3"/>
    <w:rsid w:val="007A5537"/>
    <w:rsid w:val="007A5742"/>
    <w:rsid w:val="007A587B"/>
    <w:rsid w:val="007A5901"/>
    <w:rsid w:val="007A5B32"/>
    <w:rsid w:val="007A5C0A"/>
    <w:rsid w:val="007A5C31"/>
    <w:rsid w:val="007A5D06"/>
    <w:rsid w:val="007A5FA0"/>
    <w:rsid w:val="007A6098"/>
    <w:rsid w:val="007A60A5"/>
    <w:rsid w:val="007A62AB"/>
    <w:rsid w:val="007A67CF"/>
    <w:rsid w:val="007A680A"/>
    <w:rsid w:val="007A6846"/>
    <w:rsid w:val="007A69BB"/>
    <w:rsid w:val="007A6B18"/>
    <w:rsid w:val="007A6CDE"/>
    <w:rsid w:val="007A6DD0"/>
    <w:rsid w:val="007A6E99"/>
    <w:rsid w:val="007A75A9"/>
    <w:rsid w:val="007A75C9"/>
    <w:rsid w:val="007A76C1"/>
    <w:rsid w:val="007A77C4"/>
    <w:rsid w:val="007A78FB"/>
    <w:rsid w:val="007A7CF7"/>
    <w:rsid w:val="007A7FA4"/>
    <w:rsid w:val="007B0509"/>
    <w:rsid w:val="007B0705"/>
    <w:rsid w:val="007B089D"/>
    <w:rsid w:val="007B08A3"/>
    <w:rsid w:val="007B09EC"/>
    <w:rsid w:val="007B0A15"/>
    <w:rsid w:val="007B0A2B"/>
    <w:rsid w:val="007B0AB5"/>
    <w:rsid w:val="007B0D89"/>
    <w:rsid w:val="007B0FD2"/>
    <w:rsid w:val="007B1296"/>
    <w:rsid w:val="007B12ED"/>
    <w:rsid w:val="007B17BD"/>
    <w:rsid w:val="007B18B7"/>
    <w:rsid w:val="007B1C1E"/>
    <w:rsid w:val="007B1C89"/>
    <w:rsid w:val="007B22B6"/>
    <w:rsid w:val="007B2398"/>
    <w:rsid w:val="007B2466"/>
    <w:rsid w:val="007B24B8"/>
    <w:rsid w:val="007B24CC"/>
    <w:rsid w:val="007B2526"/>
    <w:rsid w:val="007B258D"/>
    <w:rsid w:val="007B2591"/>
    <w:rsid w:val="007B26F6"/>
    <w:rsid w:val="007B272F"/>
    <w:rsid w:val="007B28C0"/>
    <w:rsid w:val="007B290C"/>
    <w:rsid w:val="007B294F"/>
    <w:rsid w:val="007B2A37"/>
    <w:rsid w:val="007B2ACD"/>
    <w:rsid w:val="007B2BF1"/>
    <w:rsid w:val="007B2E07"/>
    <w:rsid w:val="007B2FF6"/>
    <w:rsid w:val="007B300B"/>
    <w:rsid w:val="007B3078"/>
    <w:rsid w:val="007B33F3"/>
    <w:rsid w:val="007B3485"/>
    <w:rsid w:val="007B35DD"/>
    <w:rsid w:val="007B3850"/>
    <w:rsid w:val="007B3999"/>
    <w:rsid w:val="007B3CDC"/>
    <w:rsid w:val="007B3D6B"/>
    <w:rsid w:val="007B3E0A"/>
    <w:rsid w:val="007B44D5"/>
    <w:rsid w:val="007B4A0F"/>
    <w:rsid w:val="007B4BD4"/>
    <w:rsid w:val="007B4C8A"/>
    <w:rsid w:val="007B4DAA"/>
    <w:rsid w:val="007B5160"/>
    <w:rsid w:val="007B519B"/>
    <w:rsid w:val="007B529B"/>
    <w:rsid w:val="007B55B5"/>
    <w:rsid w:val="007B5653"/>
    <w:rsid w:val="007B5748"/>
    <w:rsid w:val="007B575E"/>
    <w:rsid w:val="007B5763"/>
    <w:rsid w:val="007B57A3"/>
    <w:rsid w:val="007B59E5"/>
    <w:rsid w:val="007B5AF2"/>
    <w:rsid w:val="007B5C22"/>
    <w:rsid w:val="007B5D43"/>
    <w:rsid w:val="007B5F74"/>
    <w:rsid w:val="007B6098"/>
    <w:rsid w:val="007B60D9"/>
    <w:rsid w:val="007B61BB"/>
    <w:rsid w:val="007B62E2"/>
    <w:rsid w:val="007B6372"/>
    <w:rsid w:val="007B63D2"/>
    <w:rsid w:val="007B63F8"/>
    <w:rsid w:val="007B646F"/>
    <w:rsid w:val="007B6615"/>
    <w:rsid w:val="007B6638"/>
    <w:rsid w:val="007B664E"/>
    <w:rsid w:val="007B667E"/>
    <w:rsid w:val="007B66C8"/>
    <w:rsid w:val="007B68C5"/>
    <w:rsid w:val="007B6A5D"/>
    <w:rsid w:val="007B6BED"/>
    <w:rsid w:val="007B6BF7"/>
    <w:rsid w:val="007B6D48"/>
    <w:rsid w:val="007B6E98"/>
    <w:rsid w:val="007B6F54"/>
    <w:rsid w:val="007B70ED"/>
    <w:rsid w:val="007B71E0"/>
    <w:rsid w:val="007B728C"/>
    <w:rsid w:val="007B740B"/>
    <w:rsid w:val="007B7582"/>
    <w:rsid w:val="007B75E6"/>
    <w:rsid w:val="007B7C9E"/>
    <w:rsid w:val="007B7EC0"/>
    <w:rsid w:val="007B7F5A"/>
    <w:rsid w:val="007C0097"/>
    <w:rsid w:val="007C00D4"/>
    <w:rsid w:val="007C0441"/>
    <w:rsid w:val="007C07AA"/>
    <w:rsid w:val="007C085A"/>
    <w:rsid w:val="007C09DB"/>
    <w:rsid w:val="007C0B0F"/>
    <w:rsid w:val="007C0B8D"/>
    <w:rsid w:val="007C0D14"/>
    <w:rsid w:val="007C0DCE"/>
    <w:rsid w:val="007C0E0A"/>
    <w:rsid w:val="007C1186"/>
    <w:rsid w:val="007C1467"/>
    <w:rsid w:val="007C18C3"/>
    <w:rsid w:val="007C1ED9"/>
    <w:rsid w:val="007C1F65"/>
    <w:rsid w:val="007C20C2"/>
    <w:rsid w:val="007C2145"/>
    <w:rsid w:val="007C23E8"/>
    <w:rsid w:val="007C24B9"/>
    <w:rsid w:val="007C252E"/>
    <w:rsid w:val="007C254F"/>
    <w:rsid w:val="007C2566"/>
    <w:rsid w:val="007C25AD"/>
    <w:rsid w:val="007C25E0"/>
    <w:rsid w:val="007C26E2"/>
    <w:rsid w:val="007C28EA"/>
    <w:rsid w:val="007C2AC6"/>
    <w:rsid w:val="007C2C46"/>
    <w:rsid w:val="007C2CE8"/>
    <w:rsid w:val="007C2DCD"/>
    <w:rsid w:val="007C3990"/>
    <w:rsid w:val="007C3B6D"/>
    <w:rsid w:val="007C3D5C"/>
    <w:rsid w:val="007C3E14"/>
    <w:rsid w:val="007C3F80"/>
    <w:rsid w:val="007C448A"/>
    <w:rsid w:val="007C48B9"/>
    <w:rsid w:val="007C4DB9"/>
    <w:rsid w:val="007C519F"/>
    <w:rsid w:val="007C53E0"/>
    <w:rsid w:val="007C5503"/>
    <w:rsid w:val="007C56F8"/>
    <w:rsid w:val="007C5704"/>
    <w:rsid w:val="007C5790"/>
    <w:rsid w:val="007C579C"/>
    <w:rsid w:val="007C579F"/>
    <w:rsid w:val="007C582C"/>
    <w:rsid w:val="007C5B25"/>
    <w:rsid w:val="007C5C69"/>
    <w:rsid w:val="007C5D00"/>
    <w:rsid w:val="007C5F80"/>
    <w:rsid w:val="007C5F97"/>
    <w:rsid w:val="007C63E1"/>
    <w:rsid w:val="007C6426"/>
    <w:rsid w:val="007C6653"/>
    <w:rsid w:val="007C6779"/>
    <w:rsid w:val="007C67AA"/>
    <w:rsid w:val="007C67B9"/>
    <w:rsid w:val="007C6BE0"/>
    <w:rsid w:val="007C6C80"/>
    <w:rsid w:val="007C6D28"/>
    <w:rsid w:val="007C6E9E"/>
    <w:rsid w:val="007C6F08"/>
    <w:rsid w:val="007C6F9B"/>
    <w:rsid w:val="007C6FE9"/>
    <w:rsid w:val="007C7005"/>
    <w:rsid w:val="007C7011"/>
    <w:rsid w:val="007C7255"/>
    <w:rsid w:val="007C74A9"/>
    <w:rsid w:val="007C77A0"/>
    <w:rsid w:val="007C7A43"/>
    <w:rsid w:val="007C7A48"/>
    <w:rsid w:val="007C7B16"/>
    <w:rsid w:val="007C7F16"/>
    <w:rsid w:val="007C7FC4"/>
    <w:rsid w:val="007D0064"/>
    <w:rsid w:val="007D0097"/>
    <w:rsid w:val="007D00A4"/>
    <w:rsid w:val="007D00D4"/>
    <w:rsid w:val="007D07E2"/>
    <w:rsid w:val="007D09A2"/>
    <w:rsid w:val="007D0F8F"/>
    <w:rsid w:val="007D14B1"/>
    <w:rsid w:val="007D1766"/>
    <w:rsid w:val="007D1BC8"/>
    <w:rsid w:val="007D1C44"/>
    <w:rsid w:val="007D203D"/>
    <w:rsid w:val="007D2191"/>
    <w:rsid w:val="007D22EB"/>
    <w:rsid w:val="007D2488"/>
    <w:rsid w:val="007D257D"/>
    <w:rsid w:val="007D28E9"/>
    <w:rsid w:val="007D2A0F"/>
    <w:rsid w:val="007D2BE2"/>
    <w:rsid w:val="007D2BF0"/>
    <w:rsid w:val="007D2E16"/>
    <w:rsid w:val="007D2E83"/>
    <w:rsid w:val="007D31B7"/>
    <w:rsid w:val="007D34BB"/>
    <w:rsid w:val="007D34F5"/>
    <w:rsid w:val="007D36CF"/>
    <w:rsid w:val="007D39E5"/>
    <w:rsid w:val="007D3A63"/>
    <w:rsid w:val="007D3E4C"/>
    <w:rsid w:val="007D4343"/>
    <w:rsid w:val="007D4707"/>
    <w:rsid w:val="007D4790"/>
    <w:rsid w:val="007D4792"/>
    <w:rsid w:val="007D47F0"/>
    <w:rsid w:val="007D4A7B"/>
    <w:rsid w:val="007D4B80"/>
    <w:rsid w:val="007D4EFE"/>
    <w:rsid w:val="007D4F19"/>
    <w:rsid w:val="007D512C"/>
    <w:rsid w:val="007D53CB"/>
    <w:rsid w:val="007D544E"/>
    <w:rsid w:val="007D5615"/>
    <w:rsid w:val="007D56E6"/>
    <w:rsid w:val="007D58FE"/>
    <w:rsid w:val="007D591B"/>
    <w:rsid w:val="007D5CCE"/>
    <w:rsid w:val="007D5D22"/>
    <w:rsid w:val="007D5D2F"/>
    <w:rsid w:val="007D5EAD"/>
    <w:rsid w:val="007D5F55"/>
    <w:rsid w:val="007D6414"/>
    <w:rsid w:val="007D6454"/>
    <w:rsid w:val="007D6662"/>
    <w:rsid w:val="007D6699"/>
    <w:rsid w:val="007D6757"/>
    <w:rsid w:val="007D6CA6"/>
    <w:rsid w:val="007D6CD7"/>
    <w:rsid w:val="007D6DF4"/>
    <w:rsid w:val="007D6E56"/>
    <w:rsid w:val="007D6EB6"/>
    <w:rsid w:val="007D70DC"/>
    <w:rsid w:val="007D72FE"/>
    <w:rsid w:val="007D7332"/>
    <w:rsid w:val="007D7381"/>
    <w:rsid w:val="007D75AD"/>
    <w:rsid w:val="007D77AA"/>
    <w:rsid w:val="007D77C8"/>
    <w:rsid w:val="007D780E"/>
    <w:rsid w:val="007D79F3"/>
    <w:rsid w:val="007D7BBD"/>
    <w:rsid w:val="007D7D91"/>
    <w:rsid w:val="007D7F3A"/>
    <w:rsid w:val="007E000B"/>
    <w:rsid w:val="007E00D7"/>
    <w:rsid w:val="007E03F2"/>
    <w:rsid w:val="007E04DA"/>
    <w:rsid w:val="007E0505"/>
    <w:rsid w:val="007E05D4"/>
    <w:rsid w:val="007E07D6"/>
    <w:rsid w:val="007E07F0"/>
    <w:rsid w:val="007E083B"/>
    <w:rsid w:val="007E0903"/>
    <w:rsid w:val="007E0C22"/>
    <w:rsid w:val="007E0C67"/>
    <w:rsid w:val="007E0CB1"/>
    <w:rsid w:val="007E0E7F"/>
    <w:rsid w:val="007E0F44"/>
    <w:rsid w:val="007E107C"/>
    <w:rsid w:val="007E123E"/>
    <w:rsid w:val="007E1248"/>
    <w:rsid w:val="007E137B"/>
    <w:rsid w:val="007E148F"/>
    <w:rsid w:val="007E14C7"/>
    <w:rsid w:val="007E14DB"/>
    <w:rsid w:val="007E1670"/>
    <w:rsid w:val="007E1713"/>
    <w:rsid w:val="007E1849"/>
    <w:rsid w:val="007E1890"/>
    <w:rsid w:val="007E1892"/>
    <w:rsid w:val="007E1BF9"/>
    <w:rsid w:val="007E1CD6"/>
    <w:rsid w:val="007E1EE3"/>
    <w:rsid w:val="007E206A"/>
    <w:rsid w:val="007E2151"/>
    <w:rsid w:val="007E228D"/>
    <w:rsid w:val="007E243A"/>
    <w:rsid w:val="007E278F"/>
    <w:rsid w:val="007E2851"/>
    <w:rsid w:val="007E2AC6"/>
    <w:rsid w:val="007E2B0B"/>
    <w:rsid w:val="007E2BE0"/>
    <w:rsid w:val="007E2DEB"/>
    <w:rsid w:val="007E3111"/>
    <w:rsid w:val="007E331A"/>
    <w:rsid w:val="007E3499"/>
    <w:rsid w:val="007E3AC9"/>
    <w:rsid w:val="007E3B59"/>
    <w:rsid w:val="007E3CD9"/>
    <w:rsid w:val="007E3EE7"/>
    <w:rsid w:val="007E3EF1"/>
    <w:rsid w:val="007E41FB"/>
    <w:rsid w:val="007E4306"/>
    <w:rsid w:val="007E4426"/>
    <w:rsid w:val="007E45A2"/>
    <w:rsid w:val="007E4807"/>
    <w:rsid w:val="007E4873"/>
    <w:rsid w:val="007E4877"/>
    <w:rsid w:val="007E4A63"/>
    <w:rsid w:val="007E4CE3"/>
    <w:rsid w:val="007E4DCB"/>
    <w:rsid w:val="007E4DD1"/>
    <w:rsid w:val="007E5092"/>
    <w:rsid w:val="007E5399"/>
    <w:rsid w:val="007E5561"/>
    <w:rsid w:val="007E58D4"/>
    <w:rsid w:val="007E5A6A"/>
    <w:rsid w:val="007E5BA5"/>
    <w:rsid w:val="007E5D21"/>
    <w:rsid w:val="007E5E6E"/>
    <w:rsid w:val="007E652F"/>
    <w:rsid w:val="007E6620"/>
    <w:rsid w:val="007E6621"/>
    <w:rsid w:val="007E6674"/>
    <w:rsid w:val="007E671E"/>
    <w:rsid w:val="007E6796"/>
    <w:rsid w:val="007E68BF"/>
    <w:rsid w:val="007E6BBD"/>
    <w:rsid w:val="007E6E09"/>
    <w:rsid w:val="007E6F45"/>
    <w:rsid w:val="007E741F"/>
    <w:rsid w:val="007E774E"/>
    <w:rsid w:val="007E775E"/>
    <w:rsid w:val="007E7A0C"/>
    <w:rsid w:val="007E7A2A"/>
    <w:rsid w:val="007E7B0B"/>
    <w:rsid w:val="007E7BB1"/>
    <w:rsid w:val="007E7C25"/>
    <w:rsid w:val="007E7C67"/>
    <w:rsid w:val="007E7CBA"/>
    <w:rsid w:val="007E7E30"/>
    <w:rsid w:val="007E7E88"/>
    <w:rsid w:val="007F0002"/>
    <w:rsid w:val="007F0068"/>
    <w:rsid w:val="007F019A"/>
    <w:rsid w:val="007F0312"/>
    <w:rsid w:val="007F0434"/>
    <w:rsid w:val="007F04D1"/>
    <w:rsid w:val="007F05CC"/>
    <w:rsid w:val="007F0628"/>
    <w:rsid w:val="007F0900"/>
    <w:rsid w:val="007F0A68"/>
    <w:rsid w:val="007F0B0A"/>
    <w:rsid w:val="007F0BA7"/>
    <w:rsid w:val="007F0EC5"/>
    <w:rsid w:val="007F12AA"/>
    <w:rsid w:val="007F12F3"/>
    <w:rsid w:val="007F1635"/>
    <w:rsid w:val="007F1756"/>
    <w:rsid w:val="007F19E3"/>
    <w:rsid w:val="007F1A79"/>
    <w:rsid w:val="007F1EFE"/>
    <w:rsid w:val="007F1F03"/>
    <w:rsid w:val="007F2077"/>
    <w:rsid w:val="007F23F0"/>
    <w:rsid w:val="007F24F4"/>
    <w:rsid w:val="007F277B"/>
    <w:rsid w:val="007F294E"/>
    <w:rsid w:val="007F2BBA"/>
    <w:rsid w:val="007F2C4D"/>
    <w:rsid w:val="007F2F8D"/>
    <w:rsid w:val="007F326F"/>
    <w:rsid w:val="007F3274"/>
    <w:rsid w:val="007F3957"/>
    <w:rsid w:val="007F3AD6"/>
    <w:rsid w:val="007F3AEB"/>
    <w:rsid w:val="007F3B6F"/>
    <w:rsid w:val="007F3E5B"/>
    <w:rsid w:val="007F400C"/>
    <w:rsid w:val="007F4183"/>
    <w:rsid w:val="007F4280"/>
    <w:rsid w:val="007F43F9"/>
    <w:rsid w:val="007F4408"/>
    <w:rsid w:val="007F4509"/>
    <w:rsid w:val="007F4B12"/>
    <w:rsid w:val="007F4D81"/>
    <w:rsid w:val="007F4F1D"/>
    <w:rsid w:val="007F4FEB"/>
    <w:rsid w:val="007F4FF6"/>
    <w:rsid w:val="007F509B"/>
    <w:rsid w:val="007F5274"/>
    <w:rsid w:val="007F5411"/>
    <w:rsid w:val="007F548C"/>
    <w:rsid w:val="007F5567"/>
    <w:rsid w:val="007F5673"/>
    <w:rsid w:val="007F59EC"/>
    <w:rsid w:val="007F59F6"/>
    <w:rsid w:val="007F5A6E"/>
    <w:rsid w:val="007F5B9A"/>
    <w:rsid w:val="007F5C26"/>
    <w:rsid w:val="007F5D1E"/>
    <w:rsid w:val="007F5E26"/>
    <w:rsid w:val="007F5EC2"/>
    <w:rsid w:val="007F61F5"/>
    <w:rsid w:val="007F6376"/>
    <w:rsid w:val="007F6568"/>
    <w:rsid w:val="007F6894"/>
    <w:rsid w:val="007F68AC"/>
    <w:rsid w:val="007F69F9"/>
    <w:rsid w:val="007F6A1B"/>
    <w:rsid w:val="007F6BBB"/>
    <w:rsid w:val="007F6D01"/>
    <w:rsid w:val="007F6E91"/>
    <w:rsid w:val="007F716C"/>
    <w:rsid w:val="007F7489"/>
    <w:rsid w:val="007F75F8"/>
    <w:rsid w:val="007F7CC2"/>
    <w:rsid w:val="007F7D7C"/>
    <w:rsid w:val="007F7DB9"/>
    <w:rsid w:val="007F7F2E"/>
    <w:rsid w:val="007F7FD1"/>
    <w:rsid w:val="008000DB"/>
    <w:rsid w:val="00800618"/>
    <w:rsid w:val="008006AA"/>
    <w:rsid w:val="008007AD"/>
    <w:rsid w:val="00800DD8"/>
    <w:rsid w:val="00800E1C"/>
    <w:rsid w:val="00800ECF"/>
    <w:rsid w:val="00800F2D"/>
    <w:rsid w:val="00800FB3"/>
    <w:rsid w:val="008013AF"/>
    <w:rsid w:val="008015D6"/>
    <w:rsid w:val="008017BC"/>
    <w:rsid w:val="00801854"/>
    <w:rsid w:val="00801C02"/>
    <w:rsid w:val="00801CAC"/>
    <w:rsid w:val="00801F83"/>
    <w:rsid w:val="00801FB7"/>
    <w:rsid w:val="008021C9"/>
    <w:rsid w:val="008021FD"/>
    <w:rsid w:val="00802205"/>
    <w:rsid w:val="008022E4"/>
    <w:rsid w:val="008023E1"/>
    <w:rsid w:val="008025C3"/>
    <w:rsid w:val="00802AAB"/>
    <w:rsid w:val="00802BBA"/>
    <w:rsid w:val="00802DB0"/>
    <w:rsid w:val="00802DCB"/>
    <w:rsid w:val="00802E0E"/>
    <w:rsid w:val="00802FF3"/>
    <w:rsid w:val="00803436"/>
    <w:rsid w:val="00803532"/>
    <w:rsid w:val="0080360B"/>
    <w:rsid w:val="0080361D"/>
    <w:rsid w:val="008038E7"/>
    <w:rsid w:val="00803C58"/>
    <w:rsid w:val="00803FFD"/>
    <w:rsid w:val="00804107"/>
    <w:rsid w:val="00804B9B"/>
    <w:rsid w:val="00804C44"/>
    <w:rsid w:val="00804C50"/>
    <w:rsid w:val="00805085"/>
    <w:rsid w:val="008050D3"/>
    <w:rsid w:val="00805275"/>
    <w:rsid w:val="0080561B"/>
    <w:rsid w:val="008059BA"/>
    <w:rsid w:val="00805C19"/>
    <w:rsid w:val="00805E53"/>
    <w:rsid w:val="00805E84"/>
    <w:rsid w:val="00805F94"/>
    <w:rsid w:val="00805FE7"/>
    <w:rsid w:val="008061F3"/>
    <w:rsid w:val="008063EC"/>
    <w:rsid w:val="00806407"/>
    <w:rsid w:val="0080646E"/>
    <w:rsid w:val="00806689"/>
    <w:rsid w:val="00806A2B"/>
    <w:rsid w:val="00806CB1"/>
    <w:rsid w:val="00806D4B"/>
    <w:rsid w:val="00806FAF"/>
    <w:rsid w:val="008070DE"/>
    <w:rsid w:val="00807146"/>
    <w:rsid w:val="0080732F"/>
    <w:rsid w:val="008076F0"/>
    <w:rsid w:val="0080793C"/>
    <w:rsid w:val="00807C71"/>
    <w:rsid w:val="00807CCA"/>
    <w:rsid w:val="00807E39"/>
    <w:rsid w:val="0081001F"/>
    <w:rsid w:val="00810136"/>
    <w:rsid w:val="0081016D"/>
    <w:rsid w:val="008103C8"/>
    <w:rsid w:val="0081040B"/>
    <w:rsid w:val="00810444"/>
    <w:rsid w:val="00810594"/>
    <w:rsid w:val="00810A13"/>
    <w:rsid w:val="00810D17"/>
    <w:rsid w:val="0081101B"/>
    <w:rsid w:val="00811144"/>
    <w:rsid w:val="0081114A"/>
    <w:rsid w:val="008116E1"/>
    <w:rsid w:val="008118D0"/>
    <w:rsid w:val="00811A6D"/>
    <w:rsid w:val="00811ABA"/>
    <w:rsid w:val="00811ADA"/>
    <w:rsid w:val="00811D75"/>
    <w:rsid w:val="00811D79"/>
    <w:rsid w:val="00811DA9"/>
    <w:rsid w:val="00811E9D"/>
    <w:rsid w:val="0081238B"/>
    <w:rsid w:val="00812924"/>
    <w:rsid w:val="00812B45"/>
    <w:rsid w:val="00812B81"/>
    <w:rsid w:val="00812F38"/>
    <w:rsid w:val="00812F5A"/>
    <w:rsid w:val="008131B3"/>
    <w:rsid w:val="0081372F"/>
    <w:rsid w:val="008137E7"/>
    <w:rsid w:val="00813868"/>
    <w:rsid w:val="00813B00"/>
    <w:rsid w:val="00813CDE"/>
    <w:rsid w:val="00813DA7"/>
    <w:rsid w:val="00813E83"/>
    <w:rsid w:val="00813F61"/>
    <w:rsid w:val="00813FA5"/>
    <w:rsid w:val="00814127"/>
    <w:rsid w:val="00814183"/>
    <w:rsid w:val="0081421C"/>
    <w:rsid w:val="008142B2"/>
    <w:rsid w:val="008142C6"/>
    <w:rsid w:val="008142FD"/>
    <w:rsid w:val="00814394"/>
    <w:rsid w:val="0081460C"/>
    <w:rsid w:val="008148E3"/>
    <w:rsid w:val="0081495D"/>
    <w:rsid w:val="00814B23"/>
    <w:rsid w:val="00814DA5"/>
    <w:rsid w:val="00814DAB"/>
    <w:rsid w:val="00814F0E"/>
    <w:rsid w:val="008150F4"/>
    <w:rsid w:val="008152A1"/>
    <w:rsid w:val="008154E6"/>
    <w:rsid w:val="00815626"/>
    <w:rsid w:val="008156D5"/>
    <w:rsid w:val="008158E4"/>
    <w:rsid w:val="00815BA8"/>
    <w:rsid w:val="00815D40"/>
    <w:rsid w:val="00816021"/>
    <w:rsid w:val="0081668D"/>
    <w:rsid w:val="0081672A"/>
    <w:rsid w:val="008167C5"/>
    <w:rsid w:val="00816848"/>
    <w:rsid w:val="008168C9"/>
    <w:rsid w:val="00816B1F"/>
    <w:rsid w:val="00816D6E"/>
    <w:rsid w:val="00816DA1"/>
    <w:rsid w:val="00816E14"/>
    <w:rsid w:val="00816F4D"/>
    <w:rsid w:val="00817179"/>
    <w:rsid w:val="0081722F"/>
    <w:rsid w:val="00817363"/>
    <w:rsid w:val="0081739F"/>
    <w:rsid w:val="008173AB"/>
    <w:rsid w:val="008175F7"/>
    <w:rsid w:val="008178BB"/>
    <w:rsid w:val="00817B92"/>
    <w:rsid w:val="00817CBA"/>
    <w:rsid w:val="00817DFD"/>
    <w:rsid w:val="00817E3F"/>
    <w:rsid w:val="00820481"/>
    <w:rsid w:val="00820939"/>
    <w:rsid w:val="00820A3D"/>
    <w:rsid w:val="00820A95"/>
    <w:rsid w:val="00820C0E"/>
    <w:rsid w:val="00821035"/>
    <w:rsid w:val="0082132C"/>
    <w:rsid w:val="008213E8"/>
    <w:rsid w:val="00821461"/>
    <w:rsid w:val="0082188A"/>
    <w:rsid w:val="00821975"/>
    <w:rsid w:val="00821BC6"/>
    <w:rsid w:val="00821C41"/>
    <w:rsid w:val="00821E63"/>
    <w:rsid w:val="00821EFC"/>
    <w:rsid w:val="0082208A"/>
    <w:rsid w:val="008220BB"/>
    <w:rsid w:val="008220E9"/>
    <w:rsid w:val="00822212"/>
    <w:rsid w:val="008223F7"/>
    <w:rsid w:val="008226EA"/>
    <w:rsid w:val="0082271A"/>
    <w:rsid w:val="0082292D"/>
    <w:rsid w:val="00822ACB"/>
    <w:rsid w:val="00822C8B"/>
    <w:rsid w:val="00822CDE"/>
    <w:rsid w:val="0082308C"/>
    <w:rsid w:val="00823195"/>
    <w:rsid w:val="008232EA"/>
    <w:rsid w:val="0082345B"/>
    <w:rsid w:val="0082389F"/>
    <w:rsid w:val="00823957"/>
    <w:rsid w:val="0082396B"/>
    <w:rsid w:val="00823A66"/>
    <w:rsid w:val="00823A6B"/>
    <w:rsid w:val="00823C3A"/>
    <w:rsid w:val="00823D48"/>
    <w:rsid w:val="00823DAD"/>
    <w:rsid w:val="00824047"/>
    <w:rsid w:val="0082404C"/>
    <w:rsid w:val="008241EE"/>
    <w:rsid w:val="00824449"/>
    <w:rsid w:val="00824935"/>
    <w:rsid w:val="00824962"/>
    <w:rsid w:val="00824C4A"/>
    <w:rsid w:val="00825000"/>
    <w:rsid w:val="008250D6"/>
    <w:rsid w:val="00825376"/>
    <w:rsid w:val="008253DF"/>
    <w:rsid w:val="008254BD"/>
    <w:rsid w:val="008258AC"/>
    <w:rsid w:val="00826204"/>
    <w:rsid w:val="008265DF"/>
    <w:rsid w:val="008267F4"/>
    <w:rsid w:val="0082685D"/>
    <w:rsid w:val="00826A19"/>
    <w:rsid w:val="00826A1E"/>
    <w:rsid w:val="00826AAB"/>
    <w:rsid w:val="00826D4F"/>
    <w:rsid w:val="00826D85"/>
    <w:rsid w:val="00826EF8"/>
    <w:rsid w:val="008270C9"/>
    <w:rsid w:val="0082714E"/>
    <w:rsid w:val="008271F9"/>
    <w:rsid w:val="008277D3"/>
    <w:rsid w:val="00827C19"/>
    <w:rsid w:val="008300FA"/>
    <w:rsid w:val="00830172"/>
    <w:rsid w:val="00830273"/>
    <w:rsid w:val="008302F9"/>
    <w:rsid w:val="008306A3"/>
    <w:rsid w:val="00830816"/>
    <w:rsid w:val="00830930"/>
    <w:rsid w:val="008309DC"/>
    <w:rsid w:val="00830AF8"/>
    <w:rsid w:val="00830BD8"/>
    <w:rsid w:val="00830C50"/>
    <w:rsid w:val="00830D44"/>
    <w:rsid w:val="00830E41"/>
    <w:rsid w:val="00830EF5"/>
    <w:rsid w:val="00830F3C"/>
    <w:rsid w:val="008311A4"/>
    <w:rsid w:val="008312AA"/>
    <w:rsid w:val="00831384"/>
    <w:rsid w:val="008314F1"/>
    <w:rsid w:val="00831840"/>
    <w:rsid w:val="008319C9"/>
    <w:rsid w:val="00831A79"/>
    <w:rsid w:val="00831ACE"/>
    <w:rsid w:val="00831B1B"/>
    <w:rsid w:val="00831C2C"/>
    <w:rsid w:val="00831C8A"/>
    <w:rsid w:val="00831D05"/>
    <w:rsid w:val="008320D1"/>
    <w:rsid w:val="0083265F"/>
    <w:rsid w:val="00832A27"/>
    <w:rsid w:val="00832BEC"/>
    <w:rsid w:val="00832DDD"/>
    <w:rsid w:val="00832E04"/>
    <w:rsid w:val="00832E36"/>
    <w:rsid w:val="00832F1A"/>
    <w:rsid w:val="0083306D"/>
    <w:rsid w:val="00833079"/>
    <w:rsid w:val="008337EA"/>
    <w:rsid w:val="008339D5"/>
    <w:rsid w:val="00833C7B"/>
    <w:rsid w:val="00833D5C"/>
    <w:rsid w:val="00833DB3"/>
    <w:rsid w:val="00833F0F"/>
    <w:rsid w:val="00833F45"/>
    <w:rsid w:val="0083404A"/>
    <w:rsid w:val="0083404B"/>
    <w:rsid w:val="00834481"/>
    <w:rsid w:val="00834A4B"/>
    <w:rsid w:val="00834C47"/>
    <w:rsid w:val="00834FDD"/>
    <w:rsid w:val="008350AE"/>
    <w:rsid w:val="008352D1"/>
    <w:rsid w:val="00835329"/>
    <w:rsid w:val="008353A5"/>
    <w:rsid w:val="00835547"/>
    <w:rsid w:val="00835614"/>
    <w:rsid w:val="00835624"/>
    <w:rsid w:val="00835998"/>
    <w:rsid w:val="00835B2F"/>
    <w:rsid w:val="00835BC0"/>
    <w:rsid w:val="008360EB"/>
    <w:rsid w:val="0083615B"/>
    <w:rsid w:val="00836224"/>
    <w:rsid w:val="00836308"/>
    <w:rsid w:val="008365C3"/>
    <w:rsid w:val="008365E4"/>
    <w:rsid w:val="0083683C"/>
    <w:rsid w:val="008368BD"/>
    <w:rsid w:val="008368C1"/>
    <w:rsid w:val="00836962"/>
    <w:rsid w:val="00836A92"/>
    <w:rsid w:val="00836DFC"/>
    <w:rsid w:val="00836F66"/>
    <w:rsid w:val="00837496"/>
    <w:rsid w:val="0083750E"/>
    <w:rsid w:val="00837862"/>
    <w:rsid w:val="00837975"/>
    <w:rsid w:val="00837A5F"/>
    <w:rsid w:val="00837AF4"/>
    <w:rsid w:val="00837C2E"/>
    <w:rsid w:val="00837D07"/>
    <w:rsid w:val="00837E4D"/>
    <w:rsid w:val="00837F34"/>
    <w:rsid w:val="00840010"/>
    <w:rsid w:val="00840229"/>
    <w:rsid w:val="0084026D"/>
    <w:rsid w:val="00840370"/>
    <w:rsid w:val="00840445"/>
    <w:rsid w:val="00840559"/>
    <w:rsid w:val="00840C47"/>
    <w:rsid w:val="0084101D"/>
    <w:rsid w:val="00841586"/>
    <w:rsid w:val="0084178A"/>
    <w:rsid w:val="00841C78"/>
    <w:rsid w:val="00841DA4"/>
    <w:rsid w:val="00842022"/>
    <w:rsid w:val="0084205B"/>
    <w:rsid w:val="008422DE"/>
    <w:rsid w:val="0084235A"/>
    <w:rsid w:val="008423EA"/>
    <w:rsid w:val="008428EA"/>
    <w:rsid w:val="00842A0B"/>
    <w:rsid w:val="00842A54"/>
    <w:rsid w:val="00842B38"/>
    <w:rsid w:val="00842D5C"/>
    <w:rsid w:val="00842D72"/>
    <w:rsid w:val="00842DEC"/>
    <w:rsid w:val="00843040"/>
    <w:rsid w:val="00843521"/>
    <w:rsid w:val="008435BA"/>
    <w:rsid w:val="0084386F"/>
    <w:rsid w:val="00843961"/>
    <w:rsid w:val="00843B8B"/>
    <w:rsid w:val="00843BF0"/>
    <w:rsid w:val="00843D31"/>
    <w:rsid w:val="00843ECE"/>
    <w:rsid w:val="00843EF3"/>
    <w:rsid w:val="00844182"/>
    <w:rsid w:val="00844373"/>
    <w:rsid w:val="0084438E"/>
    <w:rsid w:val="0084441E"/>
    <w:rsid w:val="00844572"/>
    <w:rsid w:val="00844584"/>
    <w:rsid w:val="008445E6"/>
    <w:rsid w:val="00844722"/>
    <w:rsid w:val="0084494F"/>
    <w:rsid w:val="00844A66"/>
    <w:rsid w:val="00844C1E"/>
    <w:rsid w:val="00844CEB"/>
    <w:rsid w:val="00844DBE"/>
    <w:rsid w:val="00844DF8"/>
    <w:rsid w:val="00844E62"/>
    <w:rsid w:val="00844F3D"/>
    <w:rsid w:val="00845508"/>
    <w:rsid w:val="0084551A"/>
    <w:rsid w:val="00845B41"/>
    <w:rsid w:val="00845E12"/>
    <w:rsid w:val="00845E15"/>
    <w:rsid w:val="00845F4A"/>
    <w:rsid w:val="00845FC0"/>
    <w:rsid w:val="008461C7"/>
    <w:rsid w:val="00846395"/>
    <w:rsid w:val="008464F6"/>
    <w:rsid w:val="008467AF"/>
    <w:rsid w:val="008469E8"/>
    <w:rsid w:val="00846BC6"/>
    <w:rsid w:val="00846BE0"/>
    <w:rsid w:val="00846D8D"/>
    <w:rsid w:val="008472BF"/>
    <w:rsid w:val="00847399"/>
    <w:rsid w:val="008473B8"/>
    <w:rsid w:val="008475A7"/>
    <w:rsid w:val="00847687"/>
    <w:rsid w:val="00847896"/>
    <w:rsid w:val="00847972"/>
    <w:rsid w:val="0084797E"/>
    <w:rsid w:val="008479D6"/>
    <w:rsid w:val="00847BCE"/>
    <w:rsid w:val="00847D33"/>
    <w:rsid w:val="00847E44"/>
    <w:rsid w:val="00847E94"/>
    <w:rsid w:val="00850053"/>
    <w:rsid w:val="0085011C"/>
    <w:rsid w:val="008501EE"/>
    <w:rsid w:val="0085042F"/>
    <w:rsid w:val="0085046E"/>
    <w:rsid w:val="00850825"/>
    <w:rsid w:val="00850888"/>
    <w:rsid w:val="00850935"/>
    <w:rsid w:val="00850A6F"/>
    <w:rsid w:val="00850B77"/>
    <w:rsid w:val="008516E2"/>
    <w:rsid w:val="00851CF4"/>
    <w:rsid w:val="00851D57"/>
    <w:rsid w:val="00851E6F"/>
    <w:rsid w:val="00851EA8"/>
    <w:rsid w:val="00851F63"/>
    <w:rsid w:val="00851FA3"/>
    <w:rsid w:val="00851FB6"/>
    <w:rsid w:val="00852415"/>
    <w:rsid w:val="008525AE"/>
    <w:rsid w:val="0085271B"/>
    <w:rsid w:val="00852849"/>
    <w:rsid w:val="00852A18"/>
    <w:rsid w:val="00852C23"/>
    <w:rsid w:val="00852E04"/>
    <w:rsid w:val="008532AE"/>
    <w:rsid w:val="00853379"/>
    <w:rsid w:val="008534EA"/>
    <w:rsid w:val="008538BA"/>
    <w:rsid w:val="008538C8"/>
    <w:rsid w:val="00853C96"/>
    <w:rsid w:val="00853D57"/>
    <w:rsid w:val="00853DBD"/>
    <w:rsid w:val="00853E64"/>
    <w:rsid w:val="00853FD9"/>
    <w:rsid w:val="0085403F"/>
    <w:rsid w:val="00854091"/>
    <w:rsid w:val="00854260"/>
    <w:rsid w:val="008547F8"/>
    <w:rsid w:val="00854873"/>
    <w:rsid w:val="00854BA1"/>
    <w:rsid w:val="00854CB8"/>
    <w:rsid w:val="00854EF0"/>
    <w:rsid w:val="00855012"/>
    <w:rsid w:val="008550C2"/>
    <w:rsid w:val="008550F5"/>
    <w:rsid w:val="00855136"/>
    <w:rsid w:val="008551DF"/>
    <w:rsid w:val="00855459"/>
    <w:rsid w:val="0085551B"/>
    <w:rsid w:val="008555F5"/>
    <w:rsid w:val="0085568D"/>
    <w:rsid w:val="0085577A"/>
    <w:rsid w:val="00855932"/>
    <w:rsid w:val="008559F6"/>
    <w:rsid w:val="00855B03"/>
    <w:rsid w:val="00855B09"/>
    <w:rsid w:val="00855B14"/>
    <w:rsid w:val="00855B34"/>
    <w:rsid w:val="00855BB9"/>
    <w:rsid w:val="00855F61"/>
    <w:rsid w:val="0085617B"/>
    <w:rsid w:val="008561FA"/>
    <w:rsid w:val="008562A3"/>
    <w:rsid w:val="008564B3"/>
    <w:rsid w:val="0085668D"/>
    <w:rsid w:val="00856701"/>
    <w:rsid w:val="008567F4"/>
    <w:rsid w:val="00856A44"/>
    <w:rsid w:val="00856AB5"/>
    <w:rsid w:val="00856BD9"/>
    <w:rsid w:val="00856C17"/>
    <w:rsid w:val="00856C3E"/>
    <w:rsid w:val="00856E7B"/>
    <w:rsid w:val="00857166"/>
    <w:rsid w:val="00857313"/>
    <w:rsid w:val="0085734A"/>
    <w:rsid w:val="00857351"/>
    <w:rsid w:val="008576EB"/>
    <w:rsid w:val="00857712"/>
    <w:rsid w:val="0085775F"/>
    <w:rsid w:val="00857817"/>
    <w:rsid w:val="00857866"/>
    <w:rsid w:val="008578B1"/>
    <w:rsid w:val="00857D0C"/>
    <w:rsid w:val="00857DA2"/>
    <w:rsid w:val="0086014B"/>
    <w:rsid w:val="0086022B"/>
    <w:rsid w:val="008605F7"/>
    <w:rsid w:val="00860A0B"/>
    <w:rsid w:val="00860B25"/>
    <w:rsid w:val="00860BA5"/>
    <w:rsid w:val="00860E0C"/>
    <w:rsid w:val="00861096"/>
    <w:rsid w:val="008615A0"/>
    <w:rsid w:val="00861863"/>
    <w:rsid w:val="00861A89"/>
    <w:rsid w:val="00861CEA"/>
    <w:rsid w:val="00861D1D"/>
    <w:rsid w:val="00861E66"/>
    <w:rsid w:val="008622A6"/>
    <w:rsid w:val="008622E4"/>
    <w:rsid w:val="00862359"/>
    <w:rsid w:val="0086243F"/>
    <w:rsid w:val="00862511"/>
    <w:rsid w:val="008625CA"/>
    <w:rsid w:val="00862943"/>
    <w:rsid w:val="00862964"/>
    <w:rsid w:val="008629CD"/>
    <w:rsid w:val="00862D86"/>
    <w:rsid w:val="008630C1"/>
    <w:rsid w:val="00863381"/>
    <w:rsid w:val="00863483"/>
    <w:rsid w:val="00863ACA"/>
    <w:rsid w:val="00863D4D"/>
    <w:rsid w:val="00863D6B"/>
    <w:rsid w:val="00863E46"/>
    <w:rsid w:val="00863F62"/>
    <w:rsid w:val="008641C5"/>
    <w:rsid w:val="0086441F"/>
    <w:rsid w:val="00864497"/>
    <w:rsid w:val="008644C4"/>
    <w:rsid w:val="00864564"/>
    <w:rsid w:val="00864619"/>
    <w:rsid w:val="008647F9"/>
    <w:rsid w:val="0086481C"/>
    <w:rsid w:val="00864823"/>
    <w:rsid w:val="00864848"/>
    <w:rsid w:val="00864858"/>
    <w:rsid w:val="00864918"/>
    <w:rsid w:val="0086497F"/>
    <w:rsid w:val="00864C9A"/>
    <w:rsid w:val="00864DDD"/>
    <w:rsid w:val="00864EFA"/>
    <w:rsid w:val="00864F31"/>
    <w:rsid w:val="00864F92"/>
    <w:rsid w:val="008650A9"/>
    <w:rsid w:val="008650E8"/>
    <w:rsid w:val="0086527D"/>
    <w:rsid w:val="008652C1"/>
    <w:rsid w:val="00865378"/>
    <w:rsid w:val="008656BE"/>
    <w:rsid w:val="00865A02"/>
    <w:rsid w:val="00865A8A"/>
    <w:rsid w:val="00865D73"/>
    <w:rsid w:val="00865D8F"/>
    <w:rsid w:val="00865EB9"/>
    <w:rsid w:val="00865ED9"/>
    <w:rsid w:val="008660E8"/>
    <w:rsid w:val="00866246"/>
    <w:rsid w:val="0086633A"/>
    <w:rsid w:val="00866652"/>
    <w:rsid w:val="008667D8"/>
    <w:rsid w:val="00866ABD"/>
    <w:rsid w:val="00866CAF"/>
    <w:rsid w:val="00867612"/>
    <w:rsid w:val="008678C3"/>
    <w:rsid w:val="00867A5D"/>
    <w:rsid w:val="00867A8B"/>
    <w:rsid w:val="00867D03"/>
    <w:rsid w:val="00867E34"/>
    <w:rsid w:val="00867F5D"/>
    <w:rsid w:val="00870425"/>
    <w:rsid w:val="00870606"/>
    <w:rsid w:val="008707A0"/>
    <w:rsid w:val="00870C62"/>
    <w:rsid w:val="00870F59"/>
    <w:rsid w:val="00870F62"/>
    <w:rsid w:val="00871160"/>
    <w:rsid w:val="00871172"/>
    <w:rsid w:val="00871201"/>
    <w:rsid w:val="008712D9"/>
    <w:rsid w:val="0087142F"/>
    <w:rsid w:val="00871441"/>
    <w:rsid w:val="0087190F"/>
    <w:rsid w:val="00871A15"/>
    <w:rsid w:val="00871B24"/>
    <w:rsid w:val="00871B83"/>
    <w:rsid w:val="00871C4E"/>
    <w:rsid w:val="0087202D"/>
    <w:rsid w:val="00872205"/>
    <w:rsid w:val="008724D1"/>
    <w:rsid w:val="00872927"/>
    <w:rsid w:val="00872A24"/>
    <w:rsid w:val="00872ADE"/>
    <w:rsid w:val="00872B1C"/>
    <w:rsid w:val="00872BB8"/>
    <w:rsid w:val="008730E9"/>
    <w:rsid w:val="008731DA"/>
    <w:rsid w:val="00873707"/>
    <w:rsid w:val="00873867"/>
    <w:rsid w:val="00873939"/>
    <w:rsid w:val="00873A4D"/>
    <w:rsid w:val="00873EB1"/>
    <w:rsid w:val="00874125"/>
    <w:rsid w:val="00874132"/>
    <w:rsid w:val="008741E1"/>
    <w:rsid w:val="00874600"/>
    <w:rsid w:val="008746C7"/>
    <w:rsid w:val="0087480A"/>
    <w:rsid w:val="0087495E"/>
    <w:rsid w:val="00874961"/>
    <w:rsid w:val="00874988"/>
    <w:rsid w:val="00874F77"/>
    <w:rsid w:val="00875031"/>
    <w:rsid w:val="0087515B"/>
    <w:rsid w:val="0087519A"/>
    <w:rsid w:val="008751A6"/>
    <w:rsid w:val="0087538D"/>
    <w:rsid w:val="0087574C"/>
    <w:rsid w:val="00875B18"/>
    <w:rsid w:val="00875E3C"/>
    <w:rsid w:val="00875F37"/>
    <w:rsid w:val="00875F64"/>
    <w:rsid w:val="00876013"/>
    <w:rsid w:val="008761ED"/>
    <w:rsid w:val="008762F0"/>
    <w:rsid w:val="008765D0"/>
    <w:rsid w:val="008769C7"/>
    <w:rsid w:val="00876E25"/>
    <w:rsid w:val="00876FED"/>
    <w:rsid w:val="008771C0"/>
    <w:rsid w:val="00877705"/>
    <w:rsid w:val="0087775B"/>
    <w:rsid w:val="00877769"/>
    <w:rsid w:val="0087788E"/>
    <w:rsid w:val="008778DB"/>
    <w:rsid w:val="00877A8C"/>
    <w:rsid w:val="00877E75"/>
    <w:rsid w:val="00877F41"/>
    <w:rsid w:val="00877F5C"/>
    <w:rsid w:val="0088000B"/>
    <w:rsid w:val="008800A5"/>
    <w:rsid w:val="00880246"/>
    <w:rsid w:val="008804FC"/>
    <w:rsid w:val="008805B1"/>
    <w:rsid w:val="008805F7"/>
    <w:rsid w:val="0088061F"/>
    <w:rsid w:val="00880763"/>
    <w:rsid w:val="008808C0"/>
    <w:rsid w:val="00880991"/>
    <w:rsid w:val="00880B5E"/>
    <w:rsid w:val="00880D1D"/>
    <w:rsid w:val="00880D9A"/>
    <w:rsid w:val="00880F34"/>
    <w:rsid w:val="00880FB1"/>
    <w:rsid w:val="008810B4"/>
    <w:rsid w:val="008811D6"/>
    <w:rsid w:val="008814B7"/>
    <w:rsid w:val="0088151B"/>
    <w:rsid w:val="008815DD"/>
    <w:rsid w:val="008817B2"/>
    <w:rsid w:val="00881A50"/>
    <w:rsid w:val="00881A82"/>
    <w:rsid w:val="00881B3A"/>
    <w:rsid w:val="00881EF8"/>
    <w:rsid w:val="00882022"/>
    <w:rsid w:val="008824C7"/>
    <w:rsid w:val="00882547"/>
    <w:rsid w:val="0088297C"/>
    <w:rsid w:val="00882A70"/>
    <w:rsid w:val="00883155"/>
    <w:rsid w:val="0088326A"/>
    <w:rsid w:val="008833DC"/>
    <w:rsid w:val="0088340D"/>
    <w:rsid w:val="00883652"/>
    <w:rsid w:val="0088378E"/>
    <w:rsid w:val="0088394E"/>
    <w:rsid w:val="00883B2D"/>
    <w:rsid w:val="00883B31"/>
    <w:rsid w:val="00883D05"/>
    <w:rsid w:val="00883D21"/>
    <w:rsid w:val="00883D62"/>
    <w:rsid w:val="00883D6C"/>
    <w:rsid w:val="00883F11"/>
    <w:rsid w:val="00883FA3"/>
    <w:rsid w:val="00884059"/>
    <w:rsid w:val="008842D1"/>
    <w:rsid w:val="008845AA"/>
    <w:rsid w:val="00884A23"/>
    <w:rsid w:val="00884A46"/>
    <w:rsid w:val="00884CAD"/>
    <w:rsid w:val="00884DF8"/>
    <w:rsid w:val="00884F2B"/>
    <w:rsid w:val="00884F49"/>
    <w:rsid w:val="00884FA5"/>
    <w:rsid w:val="008854BC"/>
    <w:rsid w:val="0088572F"/>
    <w:rsid w:val="00885A93"/>
    <w:rsid w:val="00885B7A"/>
    <w:rsid w:val="00885E58"/>
    <w:rsid w:val="00885EA1"/>
    <w:rsid w:val="00885F0D"/>
    <w:rsid w:val="008862C5"/>
    <w:rsid w:val="0088637D"/>
    <w:rsid w:val="0088655A"/>
    <w:rsid w:val="0088660D"/>
    <w:rsid w:val="008866DD"/>
    <w:rsid w:val="008868EF"/>
    <w:rsid w:val="0088695C"/>
    <w:rsid w:val="008869B1"/>
    <w:rsid w:val="00886CAB"/>
    <w:rsid w:val="00886CC6"/>
    <w:rsid w:val="00886F8A"/>
    <w:rsid w:val="00887141"/>
    <w:rsid w:val="008872AB"/>
    <w:rsid w:val="0088737C"/>
    <w:rsid w:val="00887644"/>
    <w:rsid w:val="00887737"/>
    <w:rsid w:val="00887CA6"/>
    <w:rsid w:val="00887D76"/>
    <w:rsid w:val="00887ED7"/>
    <w:rsid w:val="0089024E"/>
    <w:rsid w:val="0089026F"/>
    <w:rsid w:val="00890284"/>
    <w:rsid w:val="008902A4"/>
    <w:rsid w:val="00890339"/>
    <w:rsid w:val="008905CA"/>
    <w:rsid w:val="00890608"/>
    <w:rsid w:val="00890654"/>
    <w:rsid w:val="00890B44"/>
    <w:rsid w:val="00890EB7"/>
    <w:rsid w:val="00890EB8"/>
    <w:rsid w:val="008910FE"/>
    <w:rsid w:val="0089112B"/>
    <w:rsid w:val="008911B4"/>
    <w:rsid w:val="00891671"/>
    <w:rsid w:val="00891746"/>
    <w:rsid w:val="00891789"/>
    <w:rsid w:val="008917D1"/>
    <w:rsid w:val="008917EE"/>
    <w:rsid w:val="00891960"/>
    <w:rsid w:val="00891FC8"/>
    <w:rsid w:val="008920EA"/>
    <w:rsid w:val="00892234"/>
    <w:rsid w:val="008923DF"/>
    <w:rsid w:val="008924C4"/>
    <w:rsid w:val="008926D4"/>
    <w:rsid w:val="008927BB"/>
    <w:rsid w:val="008927BE"/>
    <w:rsid w:val="00892827"/>
    <w:rsid w:val="00892B50"/>
    <w:rsid w:val="00892CE7"/>
    <w:rsid w:val="00892D0D"/>
    <w:rsid w:val="00892D23"/>
    <w:rsid w:val="00892DCE"/>
    <w:rsid w:val="00892F1D"/>
    <w:rsid w:val="008930A6"/>
    <w:rsid w:val="00893263"/>
    <w:rsid w:val="0089331F"/>
    <w:rsid w:val="008933F0"/>
    <w:rsid w:val="008935ED"/>
    <w:rsid w:val="008936C4"/>
    <w:rsid w:val="008937D4"/>
    <w:rsid w:val="008937E8"/>
    <w:rsid w:val="00893898"/>
    <w:rsid w:val="00893AB3"/>
    <w:rsid w:val="00893BA5"/>
    <w:rsid w:val="00893D8E"/>
    <w:rsid w:val="00893DA8"/>
    <w:rsid w:val="008944DC"/>
    <w:rsid w:val="008945BE"/>
    <w:rsid w:val="008945ED"/>
    <w:rsid w:val="00894C57"/>
    <w:rsid w:val="00894C8D"/>
    <w:rsid w:val="00894EC2"/>
    <w:rsid w:val="00894ED7"/>
    <w:rsid w:val="008951FC"/>
    <w:rsid w:val="0089526A"/>
    <w:rsid w:val="00895895"/>
    <w:rsid w:val="00895CAC"/>
    <w:rsid w:val="00895CF8"/>
    <w:rsid w:val="00895D11"/>
    <w:rsid w:val="00895F84"/>
    <w:rsid w:val="00896102"/>
    <w:rsid w:val="00896276"/>
    <w:rsid w:val="00896608"/>
    <w:rsid w:val="0089663F"/>
    <w:rsid w:val="0089673B"/>
    <w:rsid w:val="008967DC"/>
    <w:rsid w:val="008968A9"/>
    <w:rsid w:val="008968BC"/>
    <w:rsid w:val="008968E5"/>
    <w:rsid w:val="00896DDB"/>
    <w:rsid w:val="00896FA4"/>
    <w:rsid w:val="008970E7"/>
    <w:rsid w:val="008971C5"/>
    <w:rsid w:val="00897268"/>
    <w:rsid w:val="008972AE"/>
    <w:rsid w:val="0089789B"/>
    <w:rsid w:val="0089794B"/>
    <w:rsid w:val="00897A65"/>
    <w:rsid w:val="00897A85"/>
    <w:rsid w:val="00897B1A"/>
    <w:rsid w:val="00897D0D"/>
    <w:rsid w:val="00897FE3"/>
    <w:rsid w:val="008A0048"/>
    <w:rsid w:val="008A016D"/>
    <w:rsid w:val="008A034F"/>
    <w:rsid w:val="008A0511"/>
    <w:rsid w:val="008A05FB"/>
    <w:rsid w:val="008A0620"/>
    <w:rsid w:val="008A08B4"/>
    <w:rsid w:val="008A09BA"/>
    <w:rsid w:val="008A0B28"/>
    <w:rsid w:val="008A0BDE"/>
    <w:rsid w:val="008A0E3D"/>
    <w:rsid w:val="008A0FD9"/>
    <w:rsid w:val="008A0FFB"/>
    <w:rsid w:val="008A102E"/>
    <w:rsid w:val="008A1081"/>
    <w:rsid w:val="008A1096"/>
    <w:rsid w:val="008A140C"/>
    <w:rsid w:val="008A1491"/>
    <w:rsid w:val="008A1ADB"/>
    <w:rsid w:val="008A1C22"/>
    <w:rsid w:val="008A1F69"/>
    <w:rsid w:val="008A1F6A"/>
    <w:rsid w:val="008A2200"/>
    <w:rsid w:val="008A268A"/>
    <w:rsid w:val="008A2953"/>
    <w:rsid w:val="008A2B66"/>
    <w:rsid w:val="008A2E57"/>
    <w:rsid w:val="008A2E8F"/>
    <w:rsid w:val="008A2F63"/>
    <w:rsid w:val="008A3160"/>
    <w:rsid w:val="008A321E"/>
    <w:rsid w:val="008A3357"/>
    <w:rsid w:val="008A3482"/>
    <w:rsid w:val="008A3503"/>
    <w:rsid w:val="008A3505"/>
    <w:rsid w:val="008A390C"/>
    <w:rsid w:val="008A391D"/>
    <w:rsid w:val="008A3A59"/>
    <w:rsid w:val="008A3B57"/>
    <w:rsid w:val="008A3E59"/>
    <w:rsid w:val="008A45AC"/>
    <w:rsid w:val="008A48CB"/>
    <w:rsid w:val="008A498F"/>
    <w:rsid w:val="008A4CA7"/>
    <w:rsid w:val="008A4D10"/>
    <w:rsid w:val="008A4E08"/>
    <w:rsid w:val="008A4F57"/>
    <w:rsid w:val="008A5068"/>
    <w:rsid w:val="008A507C"/>
    <w:rsid w:val="008A50CC"/>
    <w:rsid w:val="008A554E"/>
    <w:rsid w:val="008A56D6"/>
    <w:rsid w:val="008A57F0"/>
    <w:rsid w:val="008A5848"/>
    <w:rsid w:val="008A5869"/>
    <w:rsid w:val="008A58DA"/>
    <w:rsid w:val="008A5B46"/>
    <w:rsid w:val="008A5B86"/>
    <w:rsid w:val="008A5C0E"/>
    <w:rsid w:val="008A5C67"/>
    <w:rsid w:val="008A5C71"/>
    <w:rsid w:val="008A5CA4"/>
    <w:rsid w:val="008A5E45"/>
    <w:rsid w:val="008A6357"/>
    <w:rsid w:val="008A64A6"/>
    <w:rsid w:val="008A6535"/>
    <w:rsid w:val="008A66E1"/>
    <w:rsid w:val="008A67EC"/>
    <w:rsid w:val="008A6807"/>
    <w:rsid w:val="008A680C"/>
    <w:rsid w:val="008A6D83"/>
    <w:rsid w:val="008A6FD9"/>
    <w:rsid w:val="008A7087"/>
    <w:rsid w:val="008A72B7"/>
    <w:rsid w:val="008A7342"/>
    <w:rsid w:val="008A739C"/>
    <w:rsid w:val="008A7447"/>
    <w:rsid w:val="008A769C"/>
    <w:rsid w:val="008A7754"/>
    <w:rsid w:val="008A7D3E"/>
    <w:rsid w:val="008A7D56"/>
    <w:rsid w:val="008A7FFB"/>
    <w:rsid w:val="008B00A8"/>
    <w:rsid w:val="008B021E"/>
    <w:rsid w:val="008B05FC"/>
    <w:rsid w:val="008B0664"/>
    <w:rsid w:val="008B067A"/>
    <w:rsid w:val="008B0695"/>
    <w:rsid w:val="008B0D2F"/>
    <w:rsid w:val="008B0F64"/>
    <w:rsid w:val="008B0F74"/>
    <w:rsid w:val="008B15DE"/>
    <w:rsid w:val="008B1667"/>
    <w:rsid w:val="008B174F"/>
    <w:rsid w:val="008B1801"/>
    <w:rsid w:val="008B1CE0"/>
    <w:rsid w:val="008B20D5"/>
    <w:rsid w:val="008B218C"/>
    <w:rsid w:val="008B239A"/>
    <w:rsid w:val="008B2451"/>
    <w:rsid w:val="008B24C2"/>
    <w:rsid w:val="008B27C6"/>
    <w:rsid w:val="008B2A2A"/>
    <w:rsid w:val="008B2AFD"/>
    <w:rsid w:val="008B2FA0"/>
    <w:rsid w:val="008B3274"/>
    <w:rsid w:val="008B3348"/>
    <w:rsid w:val="008B3543"/>
    <w:rsid w:val="008B3610"/>
    <w:rsid w:val="008B3718"/>
    <w:rsid w:val="008B3881"/>
    <w:rsid w:val="008B392F"/>
    <w:rsid w:val="008B39D1"/>
    <w:rsid w:val="008B3A78"/>
    <w:rsid w:val="008B3BDE"/>
    <w:rsid w:val="008B3D50"/>
    <w:rsid w:val="008B3EAC"/>
    <w:rsid w:val="008B463A"/>
    <w:rsid w:val="008B46B5"/>
    <w:rsid w:val="008B46CE"/>
    <w:rsid w:val="008B4875"/>
    <w:rsid w:val="008B4AF4"/>
    <w:rsid w:val="008B4BC5"/>
    <w:rsid w:val="008B4C0B"/>
    <w:rsid w:val="008B4F02"/>
    <w:rsid w:val="008B5011"/>
    <w:rsid w:val="008B504F"/>
    <w:rsid w:val="008B507F"/>
    <w:rsid w:val="008B5199"/>
    <w:rsid w:val="008B51A9"/>
    <w:rsid w:val="008B5256"/>
    <w:rsid w:val="008B5289"/>
    <w:rsid w:val="008B5329"/>
    <w:rsid w:val="008B53B1"/>
    <w:rsid w:val="008B54A9"/>
    <w:rsid w:val="008B5678"/>
    <w:rsid w:val="008B5B2E"/>
    <w:rsid w:val="008B5F16"/>
    <w:rsid w:val="008B6129"/>
    <w:rsid w:val="008B6460"/>
    <w:rsid w:val="008B656C"/>
    <w:rsid w:val="008B6643"/>
    <w:rsid w:val="008B6648"/>
    <w:rsid w:val="008B6B12"/>
    <w:rsid w:val="008B6E00"/>
    <w:rsid w:val="008B6E5D"/>
    <w:rsid w:val="008B6ED6"/>
    <w:rsid w:val="008B6EE7"/>
    <w:rsid w:val="008B6FCF"/>
    <w:rsid w:val="008B70DF"/>
    <w:rsid w:val="008B71A8"/>
    <w:rsid w:val="008B72A8"/>
    <w:rsid w:val="008B72BF"/>
    <w:rsid w:val="008B72C1"/>
    <w:rsid w:val="008B72EF"/>
    <w:rsid w:val="008B79AA"/>
    <w:rsid w:val="008B7CEB"/>
    <w:rsid w:val="008B7D06"/>
    <w:rsid w:val="008B7D5D"/>
    <w:rsid w:val="008C01E8"/>
    <w:rsid w:val="008C01FB"/>
    <w:rsid w:val="008C0418"/>
    <w:rsid w:val="008C0640"/>
    <w:rsid w:val="008C064E"/>
    <w:rsid w:val="008C06AE"/>
    <w:rsid w:val="008C0884"/>
    <w:rsid w:val="008C09BE"/>
    <w:rsid w:val="008C09CE"/>
    <w:rsid w:val="008C0A41"/>
    <w:rsid w:val="008C0B96"/>
    <w:rsid w:val="008C0C9F"/>
    <w:rsid w:val="008C0D22"/>
    <w:rsid w:val="008C0D87"/>
    <w:rsid w:val="008C110D"/>
    <w:rsid w:val="008C14BD"/>
    <w:rsid w:val="008C18C0"/>
    <w:rsid w:val="008C192A"/>
    <w:rsid w:val="008C1B42"/>
    <w:rsid w:val="008C1E7B"/>
    <w:rsid w:val="008C1EC1"/>
    <w:rsid w:val="008C2086"/>
    <w:rsid w:val="008C2333"/>
    <w:rsid w:val="008C25CD"/>
    <w:rsid w:val="008C25F5"/>
    <w:rsid w:val="008C26B6"/>
    <w:rsid w:val="008C29D6"/>
    <w:rsid w:val="008C2A43"/>
    <w:rsid w:val="008C2A4F"/>
    <w:rsid w:val="008C2D7D"/>
    <w:rsid w:val="008C2EDA"/>
    <w:rsid w:val="008C3052"/>
    <w:rsid w:val="008C308B"/>
    <w:rsid w:val="008C30F3"/>
    <w:rsid w:val="008C30F5"/>
    <w:rsid w:val="008C34DE"/>
    <w:rsid w:val="008C36C2"/>
    <w:rsid w:val="008C3953"/>
    <w:rsid w:val="008C3BA4"/>
    <w:rsid w:val="008C3D63"/>
    <w:rsid w:val="008C4055"/>
    <w:rsid w:val="008C42ED"/>
    <w:rsid w:val="008C4601"/>
    <w:rsid w:val="008C488C"/>
    <w:rsid w:val="008C4930"/>
    <w:rsid w:val="008C49D0"/>
    <w:rsid w:val="008C4B5C"/>
    <w:rsid w:val="008C516E"/>
    <w:rsid w:val="008C51AC"/>
    <w:rsid w:val="008C5237"/>
    <w:rsid w:val="008C555A"/>
    <w:rsid w:val="008C5620"/>
    <w:rsid w:val="008C5A56"/>
    <w:rsid w:val="008C5AAF"/>
    <w:rsid w:val="008C5B02"/>
    <w:rsid w:val="008C5B03"/>
    <w:rsid w:val="008C618A"/>
    <w:rsid w:val="008C65FE"/>
    <w:rsid w:val="008C66C6"/>
    <w:rsid w:val="008C6793"/>
    <w:rsid w:val="008C692A"/>
    <w:rsid w:val="008C6B0B"/>
    <w:rsid w:val="008C6E77"/>
    <w:rsid w:val="008C6F50"/>
    <w:rsid w:val="008C70BC"/>
    <w:rsid w:val="008C75B3"/>
    <w:rsid w:val="008C7861"/>
    <w:rsid w:val="008C79BA"/>
    <w:rsid w:val="008D0058"/>
    <w:rsid w:val="008D00E0"/>
    <w:rsid w:val="008D01CC"/>
    <w:rsid w:val="008D02B4"/>
    <w:rsid w:val="008D030A"/>
    <w:rsid w:val="008D0331"/>
    <w:rsid w:val="008D0393"/>
    <w:rsid w:val="008D03AB"/>
    <w:rsid w:val="008D0706"/>
    <w:rsid w:val="008D0813"/>
    <w:rsid w:val="008D08DD"/>
    <w:rsid w:val="008D093B"/>
    <w:rsid w:val="008D0BE4"/>
    <w:rsid w:val="008D0D11"/>
    <w:rsid w:val="008D1025"/>
    <w:rsid w:val="008D10C5"/>
    <w:rsid w:val="008D1334"/>
    <w:rsid w:val="008D1443"/>
    <w:rsid w:val="008D177D"/>
    <w:rsid w:val="008D18B4"/>
    <w:rsid w:val="008D1A26"/>
    <w:rsid w:val="008D1ABB"/>
    <w:rsid w:val="008D1C01"/>
    <w:rsid w:val="008D1C9B"/>
    <w:rsid w:val="008D1E8D"/>
    <w:rsid w:val="008D208E"/>
    <w:rsid w:val="008D213A"/>
    <w:rsid w:val="008D2191"/>
    <w:rsid w:val="008D21E1"/>
    <w:rsid w:val="008D26E5"/>
    <w:rsid w:val="008D2929"/>
    <w:rsid w:val="008D2957"/>
    <w:rsid w:val="008D2B5D"/>
    <w:rsid w:val="008D2BB0"/>
    <w:rsid w:val="008D2E1D"/>
    <w:rsid w:val="008D2FE8"/>
    <w:rsid w:val="008D3093"/>
    <w:rsid w:val="008D30E0"/>
    <w:rsid w:val="008D3260"/>
    <w:rsid w:val="008D329C"/>
    <w:rsid w:val="008D3486"/>
    <w:rsid w:val="008D3626"/>
    <w:rsid w:val="008D3A7E"/>
    <w:rsid w:val="008D3B66"/>
    <w:rsid w:val="008D3B96"/>
    <w:rsid w:val="008D3BC5"/>
    <w:rsid w:val="008D3BF9"/>
    <w:rsid w:val="008D3D90"/>
    <w:rsid w:val="008D3E57"/>
    <w:rsid w:val="008D3E71"/>
    <w:rsid w:val="008D3F1F"/>
    <w:rsid w:val="008D4009"/>
    <w:rsid w:val="008D441B"/>
    <w:rsid w:val="008D4662"/>
    <w:rsid w:val="008D4706"/>
    <w:rsid w:val="008D47E0"/>
    <w:rsid w:val="008D4986"/>
    <w:rsid w:val="008D4A91"/>
    <w:rsid w:val="008D4D19"/>
    <w:rsid w:val="008D4DE8"/>
    <w:rsid w:val="008D5022"/>
    <w:rsid w:val="008D54B2"/>
    <w:rsid w:val="008D55E0"/>
    <w:rsid w:val="008D561E"/>
    <w:rsid w:val="008D59C3"/>
    <w:rsid w:val="008D5E53"/>
    <w:rsid w:val="008D6161"/>
    <w:rsid w:val="008D63E6"/>
    <w:rsid w:val="008D6C5D"/>
    <w:rsid w:val="008D6C90"/>
    <w:rsid w:val="008D6D49"/>
    <w:rsid w:val="008D6E7D"/>
    <w:rsid w:val="008D6FE5"/>
    <w:rsid w:val="008D70BD"/>
    <w:rsid w:val="008D7185"/>
    <w:rsid w:val="008D7692"/>
    <w:rsid w:val="008D79E4"/>
    <w:rsid w:val="008D7A0F"/>
    <w:rsid w:val="008D7ADD"/>
    <w:rsid w:val="008D7B63"/>
    <w:rsid w:val="008D7DB4"/>
    <w:rsid w:val="008D7F08"/>
    <w:rsid w:val="008D7F56"/>
    <w:rsid w:val="008D7FF8"/>
    <w:rsid w:val="008E0174"/>
    <w:rsid w:val="008E02C4"/>
    <w:rsid w:val="008E0671"/>
    <w:rsid w:val="008E07D1"/>
    <w:rsid w:val="008E0C5E"/>
    <w:rsid w:val="008E1091"/>
    <w:rsid w:val="008E10F8"/>
    <w:rsid w:val="008E1297"/>
    <w:rsid w:val="008E1311"/>
    <w:rsid w:val="008E180B"/>
    <w:rsid w:val="008E1848"/>
    <w:rsid w:val="008E193B"/>
    <w:rsid w:val="008E19ED"/>
    <w:rsid w:val="008E1CD4"/>
    <w:rsid w:val="008E1CFA"/>
    <w:rsid w:val="008E1D2D"/>
    <w:rsid w:val="008E1EF0"/>
    <w:rsid w:val="008E2070"/>
    <w:rsid w:val="008E22B3"/>
    <w:rsid w:val="008E2373"/>
    <w:rsid w:val="008E23D2"/>
    <w:rsid w:val="008E25E3"/>
    <w:rsid w:val="008E2658"/>
    <w:rsid w:val="008E2663"/>
    <w:rsid w:val="008E2704"/>
    <w:rsid w:val="008E27BC"/>
    <w:rsid w:val="008E2F96"/>
    <w:rsid w:val="008E33CD"/>
    <w:rsid w:val="008E3885"/>
    <w:rsid w:val="008E389F"/>
    <w:rsid w:val="008E3931"/>
    <w:rsid w:val="008E3AE2"/>
    <w:rsid w:val="008E3D5A"/>
    <w:rsid w:val="008E3DE5"/>
    <w:rsid w:val="008E3E06"/>
    <w:rsid w:val="008E3E07"/>
    <w:rsid w:val="008E4228"/>
    <w:rsid w:val="008E42B0"/>
    <w:rsid w:val="008E42F9"/>
    <w:rsid w:val="008E467B"/>
    <w:rsid w:val="008E483F"/>
    <w:rsid w:val="008E49B9"/>
    <w:rsid w:val="008E4A3A"/>
    <w:rsid w:val="008E4E4B"/>
    <w:rsid w:val="008E51CB"/>
    <w:rsid w:val="008E5205"/>
    <w:rsid w:val="008E5304"/>
    <w:rsid w:val="008E5650"/>
    <w:rsid w:val="008E5773"/>
    <w:rsid w:val="008E5AFF"/>
    <w:rsid w:val="008E5B6F"/>
    <w:rsid w:val="008E5DCA"/>
    <w:rsid w:val="008E5F96"/>
    <w:rsid w:val="008E60FE"/>
    <w:rsid w:val="008E6134"/>
    <w:rsid w:val="008E6305"/>
    <w:rsid w:val="008E6535"/>
    <w:rsid w:val="008E6615"/>
    <w:rsid w:val="008E6770"/>
    <w:rsid w:val="008E694E"/>
    <w:rsid w:val="008E6980"/>
    <w:rsid w:val="008E6C5A"/>
    <w:rsid w:val="008E6C7F"/>
    <w:rsid w:val="008E6CED"/>
    <w:rsid w:val="008E6D0D"/>
    <w:rsid w:val="008E6FCF"/>
    <w:rsid w:val="008E7108"/>
    <w:rsid w:val="008E756B"/>
    <w:rsid w:val="008E7826"/>
    <w:rsid w:val="008E78EF"/>
    <w:rsid w:val="008E7AE1"/>
    <w:rsid w:val="008E7B50"/>
    <w:rsid w:val="008E7D71"/>
    <w:rsid w:val="008E7DC2"/>
    <w:rsid w:val="008E7DEC"/>
    <w:rsid w:val="008E7DF0"/>
    <w:rsid w:val="008F0193"/>
    <w:rsid w:val="008F0203"/>
    <w:rsid w:val="008F0366"/>
    <w:rsid w:val="008F03CD"/>
    <w:rsid w:val="008F0724"/>
    <w:rsid w:val="008F07FA"/>
    <w:rsid w:val="008F08EF"/>
    <w:rsid w:val="008F0A74"/>
    <w:rsid w:val="008F0AAE"/>
    <w:rsid w:val="008F0B14"/>
    <w:rsid w:val="008F0D92"/>
    <w:rsid w:val="008F0FC5"/>
    <w:rsid w:val="008F14F1"/>
    <w:rsid w:val="008F15B5"/>
    <w:rsid w:val="008F15CF"/>
    <w:rsid w:val="008F15F5"/>
    <w:rsid w:val="008F176D"/>
    <w:rsid w:val="008F18A9"/>
    <w:rsid w:val="008F18BE"/>
    <w:rsid w:val="008F1B7D"/>
    <w:rsid w:val="008F1C7D"/>
    <w:rsid w:val="008F1D63"/>
    <w:rsid w:val="008F1D7B"/>
    <w:rsid w:val="008F1F1D"/>
    <w:rsid w:val="008F2171"/>
    <w:rsid w:val="008F21D3"/>
    <w:rsid w:val="008F21FC"/>
    <w:rsid w:val="008F255F"/>
    <w:rsid w:val="008F2712"/>
    <w:rsid w:val="008F2870"/>
    <w:rsid w:val="008F289D"/>
    <w:rsid w:val="008F28FF"/>
    <w:rsid w:val="008F2C62"/>
    <w:rsid w:val="008F2CCE"/>
    <w:rsid w:val="008F2F32"/>
    <w:rsid w:val="008F2F79"/>
    <w:rsid w:val="008F306C"/>
    <w:rsid w:val="008F3181"/>
    <w:rsid w:val="008F31A7"/>
    <w:rsid w:val="008F3381"/>
    <w:rsid w:val="008F33DF"/>
    <w:rsid w:val="008F35B8"/>
    <w:rsid w:val="008F36FD"/>
    <w:rsid w:val="008F3748"/>
    <w:rsid w:val="008F3A04"/>
    <w:rsid w:val="008F3BEB"/>
    <w:rsid w:val="008F3F8F"/>
    <w:rsid w:val="008F3FDC"/>
    <w:rsid w:val="008F404B"/>
    <w:rsid w:val="008F4287"/>
    <w:rsid w:val="008F44A9"/>
    <w:rsid w:val="008F4BAF"/>
    <w:rsid w:val="008F4BE5"/>
    <w:rsid w:val="008F50E7"/>
    <w:rsid w:val="008F53C7"/>
    <w:rsid w:val="008F5497"/>
    <w:rsid w:val="008F561B"/>
    <w:rsid w:val="008F5623"/>
    <w:rsid w:val="008F56BF"/>
    <w:rsid w:val="008F5911"/>
    <w:rsid w:val="008F5B16"/>
    <w:rsid w:val="008F5D0F"/>
    <w:rsid w:val="008F5FFF"/>
    <w:rsid w:val="008F6013"/>
    <w:rsid w:val="008F6448"/>
    <w:rsid w:val="008F6A1C"/>
    <w:rsid w:val="008F6CCB"/>
    <w:rsid w:val="008F6EB8"/>
    <w:rsid w:val="008F7279"/>
    <w:rsid w:val="008F76F0"/>
    <w:rsid w:val="008F7920"/>
    <w:rsid w:val="008F7A96"/>
    <w:rsid w:val="008F7D9D"/>
    <w:rsid w:val="008F7F39"/>
    <w:rsid w:val="008F7FA9"/>
    <w:rsid w:val="00900060"/>
    <w:rsid w:val="009001BE"/>
    <w:rsid w:val="009003AF"/>
    <w:rsid w:val="00900517"/>
    <w:rsid w:val="0090063D"/>
    <w:rsid w:val="00900B23"/>
    <w:rsid w:val="00900E52"/>
    <w:rsid w:val="00900E82"/>
    <w:rsid w:val="00900EF7"/>
    <w:rsid w:val="00901482"/>
    <w:rsid w:val="0090153C"/>
    <w:rsid w:val="00901545"/>
    <w:rsid w:val="009015AC"/>
    <w:rsid w:val="00901890"/>
    <w:rsid w:val="009018B8"/>
    <w:rsid w:val="009018EF"/>
    <w:rsid w:val="00901914"/>
    <w:rsid w:val="00901955"/>
    <w:rsid w:val="00901BB5"/>
    <w:rsid w:val="00901CDB"/>
    <w:rsid w:val="00901F3A"/>
    <w:rsid w:val="009020BB"/>
    <w:rsid w:val="0090244F"/>
    <w:rsid w:val="009024BE"/>
    <w:rsid w:val="00902519"/>
    <w:rsid w:val="00902811"/>
    <w:rsid w:val="0090291B"/>
    <w:rsid w:val="0090298E"/>
    <w:rsid w:val="00902B45"/>
    <w:rsid w:val="00902DF9"/>
    <w:rsid w:val="00902F69"/>
    <w:rsid w:val="00902FF1"/>
    <w:rsid w:val="00903088"/>
    <w:rsid w:val="00903189"/>
    <w:rsid w:val="00903208"/>
    <w:rsid w:val="009032C9"/>
    <w:rsid w:val="00903381"/>
    <w:rsid w:val="0090373B"/>
    <w:rsid w:val="00903D13"/>
    <w:rsid w:val="00903D8D"/>
    <w:rsid w:val="0090420D"/>
    <w:rsid w:val="00904324"/>
    <w:rsid w:val="0090448F"/>
    <w:rsid w:val="009044C6"/>
    <w:rsid w:val="00904E57"/>
    <w:rsid w:val="00904E70"/>
    <w:rsid w:val="00904F12"/>
    <w:rsid w:val="0090500D"/>
    <w:rsid w:val="0090507D"/>
    <w:rsid w:val="009050B2"/>
    <w:rsid w:val="00905466"/>
    <w:rsid w:val="0090563B"/>
    <w:rsid w:val="00905971"/>
    <w:rsid w:val="00905C86"/>
    <w:rsid w:val="0090605B"/>
    <w:rsid w:val="00906085"/>
    <w:rsid w:val="0090612D"/>
    <w:rsid w:val="009064FA"/>
    <w:rsid w:val="00906500"/>
    <w:rsid w:val="0090667F"/>
    <w:rsid w:val="009066B0"/>
    <w:rsid w:val="00906754"/>
    <w:rsid w:val="00906781"/>
    <w:rsid w:val="00906900"/>
    <w:rsid w:val="00906916"/>
    <w:rsid w:val="009069D7"/>
    <w:rsid w:val="00906B14"/>
    <w:rsid w:val="00906D3F"/>
    <w:rsid w:val="00906DAD"/>
    <w:rsid w:val="00906E59"/>
    <w:rsid w:val="00906F3E"/>
    <w:rsid w:val="00906F5A"/>
    <w:rsid w:val="009070D9"/>
    <w:rsid w:val="0090736B"/>
    <w:rsid w:val="009078DC"/>
    <w:rsid w:val="00907955"/>
    <w:rsid w:val="00907B42"/>
    <w:rsid w:val="00907C03"/>
    <w:rsid w:val="00910130"/>
    <w:rsid w:val="009101FF"/>
    <w:rsid w:val="00910252"/>
    <w:rsid w:val="00910582"/>
    <w:rsid w:val="009109EC"/>
    <w:rsid w:val="00910A52"/>
    <w:rsid w:val="00910C1F"/>
    <w:rsid w:val="00910D52"/>
    <w:rsid w:val="00910D9C"/>
    <w:rsid w:val="009110CB"/>
    <w:rsid w:val="00911236"/>
    <w:rsid w:val="009112D8"/>
    <w:rsid w:val="009115DC"/>
    <w:rsid w:val="009116EE"/>
    <w:rsid w:val="0091180D"/>
    <w:rsid w:val="00911999"/>
    <w:rsid w:val="00911DD3"/>
    <w:rsid w:val="00911F0F"/>
    <w:rsid w:val="00912104"/>
    <w:rsid w:val="00912338"/>
    <w:rsid w:val="00912641"/>
    <w:rsid w:val="00912A25"/>
    <w:rsid w:val="00912C4F"/>
    <w:rsid w:val="00912C94"/>
    <w:rsid w:val="00912E5D"/>
    <w:rsid w:val="00913013"/>
    <w:rsid w:val="00913019"/>
    <w:rsid w:val="0091353B"/>
    <w:rsid w:val="009136F5"/>
    <w:rsid w:val="00913C18"/>
    <w:rsid w:val="00913CDE"/>
    <w:rsid w:val="00913D71"/>
    <w:rsid w:val="00913DDE"/>
    <w:rsid w:val="00913F62"/>
    <w:rsid w:val="00914007"/>
    <w:rsid w:val="00914067"/>
    <w:rsid w:val="009142F7"/>
    <w:rsid w:val="00914454"/>
    <w:rsid w:val="0091449E"/>
    <w:rsid w:val="0091451D"/>
    <w:rsid w:val="00914938"/>
    <w:rsid w:val="00914A0B"/>
    <w:rsid w:val="00914AB0"/>
    <w:rsid w:val="00914C06"/>
    <w:rsid w:val="00914D6C"/>
    <w:rsid w:val="00914F3B"/>
    <w:rsid w:val="00914F4D"/>
    <w:rsid w:val="00914F70"/>
    <w:rsid w:val="00915072"/>
    <w:rsid w:val="0091531B"/>
    <w:rsid w:val="0091538C"/>
    <w:rsid w:val="009153A2"/>
    <w:rsid w:val="0091545F"/>
    <w:rsid w:val="0091570F"/>
    <w:rsid w:val="0091574A"/>
    <w:rsid w:val="00915798"/>
    <w:rsid w:val="00915899"/>
    <w:rsid w:val="00915AC5"/>
    <w:rsid w:val="00915D42"/>
    <w:rsid w:val="00915D43"/>
    <w:rsid w:val="00915FC4"/>
    <w:rsid w:val="00916047"/>
    <w:rsid w:val="009161DF"/>
    <w:rsid w:val="0091634A"/>
    <w:rsid w:val="0091640D"/>
    <w:rsid w:val="00916E1C"/>
    <w:rsid w:val="00916F98"/>
    <w:rsid w:val="00917202"/>
    <w:rsid w:val="00917215"/>
    <w:rsid w:val="00917419"/>
    <w:rsid w:val="0091753C"/>
    <w:rsid w:val="0091757B"/>
    <w:rsid w:val="009176DC"/>
    <w:rsid w:val="00917719"/>
    <w:rsid w:val="00917843"/>
    <w:rsid w:val="009179FE"/>
    <w:rsid w:val="009200CD"/>
    <w:rsid w:val="00920127"/>
    <w:rsid w:val="009204AC"/>
    <w:rsid w:val="009207C6"/>
    <w:rsid w:val="009207DF"/>
    <w:rsid w:val="00920979"/>
    <w:rsid w:val="00920A49"/>
    <w:rsid w:val="00920F12"/>
    <w:rsid w:val="009210C1"/>
    <w:rsid w:val="009212D0"/>
    <w:rsid w:val="00921B72"/>
    <w:rsid w:val="00921C93"/>
    <w:rsid w:val="00921C96"/>
    <w:rsid w:val="00921FDB"/>
    <w:rsid w:val="00921FE5"/>
    <w:rsid w:val="009229EE"/>
    <w:rsid w:val="00922AD7"/>
    <w:rsid w:val="00922B66"/>
    <w:rsid w:val="00922E5E"/>
    <w:rsid w:val="0092310C"/>
    <w:rsid w:val="009232CA"/>
    <w:rsid w:val="009232EE"/>
    <w:rsid w:val="009236BA"/>
    <w:rsid w:val="00923934"/>
    <w:rsid w:val="009239AF"/>
    <w:rsid w:val="00923A71"/>
    <w:rsid w:val="00923B44"/>
    <w:rsid w:val="00923B70"/>
    <w:rsid w:val="00923E0E"/>
    <w:rsid w:val="00923E9A"/>
    <w:rsid w:val="0092418C"/>
    <w:rsid w:val="00924609"/>
    <w:rsid w:val="0092476B"/>
    <w:rsid w:val="0092485E"/>
    <w:rsid w:val="00924AA6"/>
    <w:rsid w:val="00924EB2"/>
    <w:rsid w:val="00924EB8"/>
    <w:rsid w:val="00925204"/>
    <w:rsid w:val="009254B7"/>
    <w:rsid w:val="00925614"/>
    <w:rsid w:val="0092573B"/>
    <w:rsid w:val="00925AF2"/>
    <w:rsid w:val="00925CD7"/>
    <w:rsid w:val="00925DFF"/>
    <w:rsid w:val="0092603A"/>
    <w:rsid w:val="00926A12"/>
    <w:rsid w:val="00926B81"/>
    <w:rsid w:val="00926E81"/>
    <w:rsid w:val="009270F8"/>
    <w:rsid w:val="00927393"/>
    <w:rsid w:val="009274D9"/>
    <w:rsid w:val="009276C4"/>
    <w:rsid w:val="00927751"/>
    <w:rsid w:val="00927762"/>
    <w:rsid w:val="009277DE"/>
    <w:rsid w:val="00927860"/>
    <w:rsid w:val="00927923"/>
    <w:rsid w:val="00927C49"/>
    <w:rsid w:val="00927C5A"/>
    <w:rsid w:val="00927CDE"/>
    <w:rsid w:val="00927D70"/>
    <w:rsid w:val="00930243"/>
    <w:rsid w:val="00930542"/>
    <w:rsid w:val="00930669"/>
    <w:rsid w:val="00930742"/>
    <w:rsid w:val="00930A04"/>
    <w:rsid w:val="00930B94"/>
    <w:rsid w:val="00930F34"/>
    <w:rsid w:val="0093107F"/>
    <w:rsid w:val="00931148"/>
    <w:rsid w:val="009311BB"/>
    <w:rsid w:val="009311F8"/>
    <w:rsid w:val="009313F5"/>
    <w:rsid w:val="009314F1"/>
    <w:rsid w:val="00931510"/>
    <w:rsid w:val="00931622"/>
    <w:rsid w:val="0093174E"/>
    <w:rsid w:val="009317FA"/>
    <w:rsid w:val="00931854"/>
    <w:rsid w:val="0093185E"/>
    <w:rsid w:val="0093190F"/>
    <w:rsid w:val="00931C7B"/>
    <w:rsid w:val="00931CA3"/>
    <w:rsid w:val="00931D3A"/>
    <w:rsid w:val="009321DD"/>
    <w:rsid w:val="0093232A"/>
    <w:rsid w:val="0093264D"/>
    <w:rsid w:val="00932A85"/>
    <w:rsid w:val="00932B39"/>
    <w:rsid w:val="00932EC4"/>
    <w:rsid w:val="0093321A"/>
    <w:rsid w:val="00933286"/>
    <w:rsid w:val="009335DF"/>
    <w:rsid w:val="009336C8"/>
    <w:rsid w:val="0093387C"/>
    <w:rsid w:val="00933B97"/>
    <w:rsid w:val="00933D83"/>
    <w:rsid w:val="009344C2"/>
    <w:rsid w:val="0093456B"/>
    <w:rsid w:val="0093458C"/>
    <w:rsid w:val="009345C9"/>
    <w:rsid w:val="0093464C"/>
    <w:rsid w:val="009346A9"/>
    <w:rsid w:val="009346BE"/>
    <w:rsid w:val="00934898"/>
    <w:rsid w:val="00935240"/>
    <w:rsid w:val="0093570F"/>
    <w:rsid w:val="0093594F"/>
    <w:rsid w:val="009359F1"/>
    <w:rsid w:val="00935B2E"/>
    <w:rsid w:val="009361A1"/>
    <w:rsid w:val="009361C6"/>
    <w:rsid w:val="009362AE"/>
    <w:rsid w:val="00936469"/>
    <w:rsid w:val="009366E5"/>
    <w:rsid w:val="0093673F"/>
    <w:rsid w:val="009367F7"/>
    <w:rsid w:val="009369D0"/>
    <w:rsid w:val="00936ADC"/>
    <w:rsid w:val="00936EB8"/>
    <w:rsid w:val="00936F42"/>
    <w:rsid w:val="00936F92"/>
    <w:rsid w:val="009371B2"/>
    <w:rsid w:val="00937483"/>
    <w:rsid w:val="00937677"/>
    <w:rsid w:val="0093769D"/>
    <w:rsid w:val="0093776B"/>
    <w:rsid w:val="009377C3"/>
    <w:rsid w:val="009378AC"/>
    <w:rsid w:val="00937BAB"/>
    <w:rsid w:val="00937E95"/>
    <w:rsid w:val="00937F11"/>
    <w:rsid w:val="00937F3B"/>
    <w:rsid w:val="00940012"/>
    <w:rsid w:val="0094028A"/>
    <w:rsid w:val="00940298"/>
    <w:rsid w:val="00940350"/>
    <w:rsid w:val="00940687"/>
    <w:rsid w:val="009407C8"/>
    <w:rsid w:val="0094085F"/>
    <w:rsid w:val="009408D8"/>
    <w:rsid w:val="00940A0A"/>
    <w:rsid w:val="00940ADD"/>
    <w:rsid w:val="00940BFC"/>
    <w:rsid w:val="00940C3D"/>
    <w:rsid w:val="00940D78"/>
    <w:rsid w:val="00940E68"/>
    <w:rsid w:val="00940FC2"/>
    <w:rsid w:val="00941083"/>
    <w:rsid w:val="009412B5"/>
    <w:rsid w:val="00941348"/>
    <w:rsid w:val="00941612"/>
    <w:rsid w:val="00941655"/>
    <w:rsid w:val="00941713"/>
    <w:rsid w:val="00941743"/>
    <w:rsid w:val="0094174C"/>
    <w:rsid w:val="0094192B"/>
    <w:rsid w:val="00941A90"/>
    <w:rsid w:val="00941F25"/>
    <w:rsid w:val="009421D7"/>
    <w:rsid w:val="009421F3"/>
    <w:rsid w:val="00942559"/>
    <w:rsid w:val="009429BF"/>
    <w:rsid w:val="00942DEB"/>
    <w:rsid w:val="00942DF4"/>
    <w:rsid w:val="00942EE9"/>
    <w:rsid w:val="00943111"/>
    <w:rsid w:val="00943240"/>
    <w:rsid w:val="009436FB"/>
    <w:rsid w:val="00943C5D"/>
    <w:rsid w:val="00944008"/>
    <w:rsid w:val="00944012"/>
    <w:rsid w:val="0094405E"/>
    <w:rsid w:val="0094441C"/>
    <w:rsid w:val="00944674"/>
    <w:rsid w:val="00944685"/>
    <w:rsid w:val="0094470F"/>
    <w:rsid w:val="00944753"/>
    <w:rsid w:val="0094484B"/>
    <w:rsid w:val="00944A6A"/>
    <w:rsid w:val="00944BC7"/>
    <w:rsid w:val="00944C46"/>
    <w:rsid w:val="00944E34"/>
    <w:rsid w:val="00944F7B"/>
    <w:rsid w:val="00944F9D"/>
    <w:rsid w:val="0094516D"/>
    <w:rsid w:val="009451BD"/>
    <w:rsid w:val="00945334"/>
    <w:rsid w:val="00945478"/>
    <w:rsid w:val="0094559D"/>
    <w:rsid w:val="0094559E"/>
    <w:rsid w:val="009456A4"/>
    <w:rsid w:val="009456BB"/>
    <w:rsid w:val="009457CA"/>
    <w:rsid w:val="00945808"/>
    <w:rsid w:val="0094587B"/>
    <w:rsid w:val="00945C70"/>
    <w:rsid w:val="00945C8B"/>
    <w:rsid w:val="009461D3"/>
    <w:rsid w:val="0094624F"/>
    <w:rsid w:val="009464B3"/>
    <w:rsid w:val="009465FE"/>
    <w:rsid w:val="00946951"/>
    <w:rsid w:val="00946B6B"/>
    <w:rsid w:val="00946CB6"/>
    <w:rsid w:val="00946D72"/>
    <w:rsid w:val="00946F04"/>
    <w:rsid w:val="0094705C"/>
    <w:rsid w:val="0094708D"/>
    <w:rsid w:val="009470D2"/>
    <w:rsid w:val="00947325"/>
    <w:rsid w:val="00947524"/>
    <w:rsid w:val="0094778B"/>
    <w:rsid w:val="00947AE5"/>
    <w:rsid w:val="00950534"/>
    <w:rsid w:val="00950560"/>
    <w:rsid w:val="00950700"/>
    <w:rsid w:val="009507AD"/>
    <w:rsid w:val="00950919"/>
    <w:rsid w:val="00950C7E"/>
    <w:rsid w:val="00950E01"/>
    <w:rsid w:val="00950F05"/>
    <w:rsid w:val="00950F6A"/>
    <w:rsid w:val="00951658"/>
    <w:rsid w:val="009516E8"/>
    <w:rsid w:val="00951A61"/>
    <w:rsid w:val="00951E6B"/>
    <w:rsid w:val="00951EF4"/>
    <w:rsid w:val="00951FBA"/>
    <w:rsid w:val="00951FDC"/>
    <w:rsid w:val="00951FEB"/>
    <w:rsid w:val="0095202A"/>
    <w:rsid w:val="009521E4"/>
    <w:rsid w:val="0095221A"/>
    <w:rsid w:val="00952392"/>
    <w:rsid w:val="009523C8"/>
    <w:rsid w:val="00952766"/>
    <w:rsid w:val="00952B05"/>
    <w:rsid w:val="00952CE5"/>
    <w:rsid w:val="00952F5C"/>
    <w:rsid w:val="0095301E"/>
    <w:rsid w:val="0095311F"/>
    <w:rsid w:val="009531A3"/>
    <w:rsid w:val="009531BA"/>
    <w:rsid w:val="00953453"/>
    <w:rsid w:val="009534F1"/>
    <w:rsid w:val="0095387D"/>
    <w:rsid w:val="00953B17"/>
    <w:rsid w:val="00953B84"/>
    <w:rsid w:val="00953D77"/>
    <w:rsid w:val="00954071"/>
    <w:rsid w:val="00954078"/>
    <w:rsid w:val="00954346"/>
    <w:rsid w:val="0095497F"/>
    <w:rsid w:val="00954D3F"/>
    <w:rsid w:val="00954DA4"/>
    <w:rsid w:val="00954DA9"/>
    <w:rsid w:val="00955018"/>
    <w:rsid w:val="00955134"/>
    <w:rsid w:val="009551AF"/>
    <w:rsid w:val="00955417"/>
    <w:rsid w:val="00955A9A"/>
    <w:rsid w:val="00955B45"/>
    <w:rsid w:val="00955EE3"/>
    <w:rsid w:val="00955F8E"/>
    <w:rsid w:val="00956117"/>
    <w:rsid w:val="00956606"/>
    <w:rsid w:val="00956729"/>
    <w:rsid w:val="00956834"/>
    <w:rsid w:val="009568F8"/>
    <w:rsid w:val="00956C40"/>
    <w:rsid w:val="00956E73"/>
    <w:rsid w:val="00956F67"/>
    <w:rsid w:val="0095709B"/>
    <w:rsid w:val="009570E9"/>
    <w:rsid w:val="009570EE"/>
    <w:rsid w:val="00957281"/>
    <w:rsid w:val="00957357"/>
    <w:rsid w:val="009573EE"/>
    <w:rsid w:val="009574AB"/>
    <w:rsid w:val="0095751C"/>
    <w:rsid w:val="00957553"/>
    <w:rsid w:val="00957EA0"/>
    <w:rsid w:val="009601B7"/>
    <w:rsid w:val="009603B6"/>
    <w:rsid w:val="0096046E"/>
    <w:rsid w:val="009604C6"/>
    <w:rsid w:val="0096077A"/>
    <w:rsid w:val="00960CD7"/>
    <w:rsid w:val="00960DF6"/>
    <w:rsid w:val="00960F4E"/>
    <w:rsid w:val="00960FD0"/>
    <w:rsid w:val="009610C0"/>
    <w:rsid w:val="009610E9"/>
    <w:rsid w:val="00961248"/>
    <w:rsid w:val="009612CF"/>
    <w:rsid w:val="009614A0"/>
    <w:rsid w:val="0096157C"/>
    <w:rsid w:val="00961626"/>
    <w:rsid w:val="0096193D"/>
    <w:rsid w:val="00961A1C"/>
    <w:rsid w:val="00961A92"/>
    <w:rsid w:val="00961ABA"/>
    <w:rsid w:val="00961D0D"/>
    <w:rsid w:val="00961F69"/>
    <w:rsid w:val="00962209"/>
    <w:rsid w:val="009623F8"/>
    <w:rsid w:val="00962750"/>
    <w:rsid w:val="00962890"/>
    <w:rsid w:val="00962B1F"/>
    <w:rsid w:val="00962B9D"/>
    <w:rsid w:val="00962EA3"/>
    <w:rsid w:val="0096301B"/>
    <w:rsid w:val="00963068"/>
    <w:rsid w:val="009630A2"/>
    <w:rsid w:val="009630DA"/>
    <w:rsid w:val="0096316B"/>
    <w:rsid w:val="00963173"/>
    <w:rsid w:val="009632C1"/>
    <w:rsid w:val="00963494"/>
    <w:rsid w:val="0096395F"/>
    <w:rsid w:val="0096406D"/>
    <w:rsid w:val="0096415D"/>
    <w:rsid w:val="00964638"/>
    <w:rsid w:val="00964A1F"/>
    <w:rsid w:val="00964D0B"/>
    <w:rsid w:val="00964D3C"/>
    <w:rsid w:val="00964FDA"/>
    <w:rsid w:val="00965408"/>
    <w:rsid w:val="0096553A"/>
    <w:rsid w:val="0096560B"/>
    <w:rsid w:val="00965AEA"/>
    <w:rsid w:val="00965E35"/>
    <w:rsid w:val="00965EEE"/>
    <w:rsid w:val="009660B6"/>
    <w:rsid w:val="009661B3"/>
    <w:rsid w:val="00966390"/>
    <w:rsid w:val="00966767"/>
    <w:rsid w:val="00966A0E"/>
    <w:rsid w:val="00966A49"/>
    <w:rsid w:val="00966D0B"/>
    <w:rsid w:val="00966D28"/>
    <w:rsid w:val="00966D97"/>
    <w:rsid w:val="00966EB4"/>
    <w:rsid w:val="0096760B"/>
    <w:rsid w:val="009677CE"/>
    <w:rsid w:val="00967858"/>
    <w:rsid w:val="009678EE"/>
    <w:rsid w:val="00967E91"/>
    <w:rsid w:val="00967FFD"/>
    <w:rsid w:val="009701BE"/>
    <w:rsid w:val="009702EB"/>
    <w:rsid w:val="00970509"/>
    <w:rsid w:val="00970980"/>
    <w:rsid w:val="009709D5"/>
    <w:rsid w:val="009712E8"/>
    <w:rsid w:val="00971349"/>
    <w:rsid w:val="00971444"/>
    <w:rsid w:val="009715DC"/>
    <w:rsid w:val="00971668"/>
    <w:rsid w:val="00971A5F"/>
    <w:rsid w:val="00971A95"/>
    <w:rsid w:val="00971AE3"/>
    <w:rsid w:val="00971BF0"/>
    <w:rsid w:val="00971F60"/>
    <w:rsid w:val="00971F92"/>
    <w:rsid w:val="0097225E"/>
    <w:rsid w:val="0097254E"/>
    <w:rsid w:val="00972585"/>
    <w:rsid w:val="009729CA"/>
    <w:rsid w:val="00972D61"/>
    <w:rsid w:val="009730E1"/>
    <w:rsid w:val="00973126"/>
    <w:rsid w:val="009731F3"/>
    <w:rsid w:val="0097322A"/>
    <w:rsid w:val="0097328A"/>
    <w:rsid w:val="009732C3"/>
    <w:rsid w:val="00973566"/>
    <w:rsid w:val="009736E9"/>
    <w:rsid w:val="0097371C"/>
    <w:rsid w:val="00973789"/>
    <w:rsid w:val="009737C4"/>
    <w:rsid w:val="0097381E"/>
    <w:rsid w:val="00973997"/>
    <w:rsid w:val="00973ACB"/>
    <w:rsid w:val="00973D77"/>
    <w:rsid w:val="00974167"/>
    <w:rsid w:val="009741E5"/>
    <w:rsid w:val="00974671"/>
    <w:rsid w:val="009748D4"/>
    <w:rsid w:val="00974A50"/>
    <w:rsid w:val="00974DB4"/>
    <w:rsid w:val="00974FE6"/>
    <w:rsid w:val="00975347"/>
    <w:rsid w:val="0097548A"/>
    <w:rsid w:val="00975517"/>
    <w:rsid w:val="00975793"/>
    <w:rsid w:val="009759A5"/>
    <w:rsid w:val="00975A16"/>
    <w:rsid w:val="00975A43"/>
    <w:rsid w:val="00975C16"/>
    <w:rsid w:val="00976033"/>
    <w:rsid w:val="009762FA"/>
    <w:rsid w:val="00976664"/>
    <w:rsid w:val="00976714"/>
    <w:rsid w:val="009767ED"/>
    <w:rsid w:val="00976912"/>
    <w:rsid w:val="00976936"/>
    <w:rsid w:val="0097696A"/>
    <w:rsid w:val="00976C26"/>
    <w:rsid w:val="00976E1E"/>
    <w:rsid w:val="00976F0B"/>
    <w:rsid w:val="0097717C"/>
    <w:rsid w:val="009771FB"/>
    <w:rsid w:val="009772C2"/>
    <w:rsid w:val="0097730F"/>
    <w:rsid w:val="0097763C"/>
    <w:rsid w:val="00977C5B"/>
    <w:rsid w:val="00977D22"/>
    <w:rsid w:val="00977EA8"/>
    <w:rsid w:val="00977F74"/>
    <w:rsid w:val="00977FDD"/>
    <w:rsid w:val="009800BF"/>
    <w:rsid w:val="009802BE"/>
    <w:rsid w:val="009807AA"/>
    <w:rsid w:val="009807B3"/>
    <w:rsid w:val="009807BE"/>
    <w:rsid w:val="00980891"/>
    <w:rsid w:val="00980931"/>
    <w:rsid w:val="00980B55"/>
    <w:rsid w:val="00980D34"/>
    <w:rsid w:val="00981146"/>
    <w:rsid w:val="0098116D"/>
    <w:rsid w:val="009812A9"/>
    <w:rsid w:val="0098131A"/>
    <w:rsid w:val="009814D6"/>
    <w:rsid w:val="009816E7"/>
    <w:rsid w:val="00981E29"/>
    <w:rsid w:val="00981E4E"/>
    <w:rsid w:val="00982026"/>
    <w:rsid w:val="009820A6"/>
    <w:rsid w:val="009821A1"/>
    <w:rsid w:val="009821BE"/>
    <w:rsid w:val="00982218"/>
    <w:rsid w:val="0098247E"/>
    <w:rsid w:val="009826A5"/>
    <w:rsid w:val="00982752"/>
    <w:rsid w:val="00982AE6"/>
    <w:rsid w:val="00982BD8"/>
    <w:rsid w:val="00982BDE"/>
    <w:rsid w:val="00982D18"/>
    <w:rsid w:val="00982E58"/>
    <w:rsid w:val="00982E7B"/>
    <w:rsid w:val="00982F51"/>
    <w:rsid w:val="0098309F"/>
    <w:rsid w:val="009830FA"/>
    <w:rsid w:val="009832DA"/>
    <w:rsid w:val="009835C1"/>
    <w:rsid w:val="0098363F"/>
    <w:rsid w:val="009836DC"/>
    <w:rsid w:val="009839A5"/>
    <w:rsid w:val="00983A82"/>
    <w:rsid w:val="00983BC2"/>
    <w:rsid w:val="00983C4B"/>
    <w:rsid w:val="00983EC4"/>
    <w:rsid w:val="009840AC"/>
    <w:rsid w:val="009844EA"/>
    <w:rsid w:val="00984606"/>
    <w:rsid w:val="00984A4D"/>
    <w:rsid w:val="00984BCC"/>
    <w:rsid w:val="00984CDE"/>
    <w:rsid w:val="00984DF9"/>
    <w:rsid w:val="00985057"/>
    <w:rsid w:val="00985071"/>
    <w:rsid w:val="00985179"/>
    <w:rsid w:val="0098517B"/>
    <w:rsid w:val="00985419"/>
    <w:rsid w:val="00985551"/>
    <w:rsid w:val="009856F9"/>
    <w:rsid w:val="009858B5"/>
    <w:rsid w:val="00985971"/>
    <w:rsid w:val="00985A51"/>
    <w:rsid w:val="00985AFB"/>
    <w:rsid w:val="00986002"/>
    <w:rsid w:val="00986394"/>
    <w:rsid w:val="00986813"/>
    <w:rsid w:val="00986954"/>
    <w:rsid w:val="00986A44"/>
    <w:rsid w:val="00986A53"/>
    <w:rsid w:val="00986AB3"/>
    <w:rsid w:val="00986AD7"/>
    <w:rsid w:val="00986ADA"/>
    <w:rsid w:val="00986B5B"/>
    <w:rsid w:val="00986BA0"/>
    <w:rsid w:val="00986D05"/>
    <w:rsid w:val="00987164"/>
    <w:rsid w:val="0098726A"/>
    <w:rsid w:val="0098741B"/>
    <w:rsid w:val="0098757C"/>
    <w:rsid w:val="00987771"/>
    <w:rsid w:val="00987D0B"/>
    <w:rsid w:val="00990448"/>
    <w:rsid w:val="009907ED"/>
    <w:rsid w:val="009907FE"/>
    <w:rsid w:val="0099094F"/>
    <w:rsid w:val="00990957"/>
    <w:rsid w:val="0099095C"/>
    <w:rsid w:val="00990BF5"/>
    <w:rsid w:val="00990C40"/>
    <w:rsid w:val="00990DE7"/>
    <w:rsid w:val="00990F62"/>
    <w:rsid w:val="00990FDF"/>
    <w:rsid w:val="0099115E"/>
    <w:rsid w:val="0099116F"/>
    <w:rsid w:val="009911C3"/>
    <w:rsid w:val="0099133E"/>
    <w:rsid w:val="00991469"/>
    <w:rsid w:val="00991BB8"/>
    <w:rsid w:val="00991E22"/>
    <w:rsid w:val="00991E39"/>
    <w:rsid w:val="00991FB9"/>
    <w:rsid w:val="00992256"/>
    <w:rsid w:val="0099225A"/>
    <w:rsid w:val="00992632"/>
    <w:rsid w:val="00992732"/>
    <w:rsid w:val="009928D2"/>
    <w:rsid w:val="00992C46"/>
    <w:rsid w:val="00992D60"/>
    <w:rsid w:val="00992D79"/>
    <w:rsid w:val="00992EBE"/>
    <w:rsid w:val="00993075"/>
    <w:rsid w:val="00993101"/>
    <w:rsid w:val="009933FF"/>
    <w:rsid w:val="00993465"/>
    <w:rsid w:val="009935ED"/>
    <w:rsid w:val="00993998"/>
    <w:rsid w:val="00993AA0"/>
    <w:rsid w:val="00993C41"/>
    <w:rsid w:val="00993EBF"/>
    <w:rsid w:val="00994175"/>
    <w:rsid w:val="00994321"/>
    <w:rsid w:val="00994375"/>
    <w:rsid w:val="009946E2"/>
    <w:rsid w:val="00994937"/>
    <w:rsid w:val="00994AD2"/>
    <w:rsid w:val="00994D03"/>
    <w:rsid w:val="00995317"/>
    <w:rsid w:val="00995A6D"/>
    <w:rsid w:val="00995AD5"/>
    <w:rsid w:val="00995D37"/>
    <w:rsid w:val="00996406"/>
    <w:rsid w:val="009964C5"/>
    <w:rsid w:val="009969BF"/>
    <w:rsid w:val="00996A5E"/>
    <w:rsid w:val="00996B6F"/>
    <w:rsid w:val="00996EC9"/>
    <w:rsid w:val="0099717F"/>
    <w:rsid w:val="009972BB"/>
    <w:rsid w:val="0099739D"/>
    <w:rsid w:val="0099764D"/>
    <w:rsid w:val="009977FA"/>
    <w:rsid w:val="00997941"/>
    <w:rsid w:val="00997986"/>
    <w:rsid w:val="00997A22"/>
    <w:rsid w:val="00997B69"/>
    <w:rsid w:val="00997D9A"/>
    <w:rsid w:val="00997DD8"/>
    <w:rsid w:val="00997F0C"/>
    <w:rsid w:val="009A054B"/>
    <w:rsid w:val="009A062D"/>
    <w:rsid w:val="009A0678"/>
    <w:rsid w:val="009A075D"/>
    <w:rsid w:val="009A0799"/>
    <w:rsid w:val="009A0805"/>
    <w:rsid w:val="009A0919"/>
    <w:rsid w:val="009A0BCD"/>
    <w:rsid w:val="009A1409"/>
    <w:rsid w:val="009A14F4"/>
    <w:rsid w:val="009A1906"/>
    <w:rsid w:val="009A1CBC"/>
    <w:rsid w:val="009A1DEB"/>
    <w:rsid w:val="009A1EA0"/>
    <w:rsid w:val="009A20F1"/>
    <w:rsid w:val="009A216B"/>
    <w:rsid w:val="009A2180"/>
    <w:rsid w:val="009A23B2"/>
    <w:rsid w:val="009A2405"/>
    <w:rsid w:val="009A2614"/>
    <w:rsid w:val="009A26FD"/>
    <w:rsid w:val="009A275C"/>
    <w:rsid w:val="009A276A"/>
    <w:rsid w:val="009A281C"/>
    <w:rsid w:val="009A2A61"/>
    <w:rsid w:val="009A2A8A"/>
    <w:rsid w:val="009A2AA9"/>
    <w:rsid w:val="009A2BB8"/>
    <w:rsid w:val="009A2D3D"/>
    <w:rsid w:val="009A3045"/>
    <w:rsid w:val="009A3104"/>
    <w:rsid w:val="009A313A"/>
    <w:rsid w:val="009A3154"/>
    <w:rsid w:val="009A3844"/>
    <w:rsid w:val="009A38DD"/>
    <w:rsid w:val="009A398A"/>
    <w:rsid w:val="009A3E04"/>
    <w:rsid w:val="009A3F9F"/>
    <w:rsid w:val="009A411E"/>
    <w:rsid w:val="009A4263"/>
    <w:rsid w:val="009A4513"/>
    <w:rsid w:val="009A4608"/>
    <w:rsid w:val="009A46BC"/>
    <w:rsid w:val="009A4705"/>
    <w:rsid w:val="009A473E"/>
    <w:rsid w:val="009A4853"/>
    <w:rsid w:val="009A4858"/>
    <w:rsid w:val="009A490F"/>
    <w:rsid w:val="009A49B1"/>
    <w:rsid w:val="009A4B69"/>
    <w:rsid w:val="009A4C0D"/>
    <w:rsid w:val="009A4C25"/>
    <w:rsid w:val="009A4CA2"/>
    <w:rsid w:val="009A4DF4"/>
    <w:rsid w:val="009A4DFE"/>
    <w:rsid w:val="009A4E17"/>
    <w:rsid w:val="009A4E83"/>
    <w:rsid w:val="009A4FB7"/>
    <w:rsid w:val="009A5333"/>
    <w:rsid w:val="009A5B21"/>
    <w:rsid w:val="009A5C3D"/>
    <w:rsid w:val="009A5CB5"/>
    <w:rsid w:val="009A5E9F"/>
    <w:rsid w:val="009A5EF3"/>
    <w:rsid w:val="009A6071"/>
    <w:rsid w:val="009A60B1"/>
    <w:rsid w:val="009A6274"/>
    <w:rsid w:val="009A636B"/>
    <w:rsid w:val="009A64A2"/>
    <w:rsid w:val="009A65BA"/>
    <w:rsid w:val="009A6821"/>
    <w:rsid w:val="009A69F1"/>
    <w:rsid w:val="009A6D12"/>
    <w:rsid w:val="009A6D22"/>
    <w:rsid w:val="009A6EE4"/>
    <w:rsid w:val="009A7367"/>
    <w:rsid w:val="009A7421"/>
    <w:rsid w:val="009A74C3"/>
    <w:rsid w:val="009A753E"/>
    <w:rsid w:val="009A75C7"/>
    <w:rsid w:val="009A770C"/>
    <w:rsid w:val="009A779E"/>
    <w:rsid w:val="009A79F6"/>
    <w:rsid w:val="009A7EEB"/>
    <w:rsid w:val="009B0011"/>
    <w:rsid w:val="009B0130"/>
    <w:rsid w:val="009B01D0"/>
    <w:rsid w:val="009B024D"/>
    <w:rsid w:val="009B0664"/>
    <w:rsid w:val="009B066F"/>
    <w:rsid w:val="009B06F9"/>
    <w:rsid w:val="009B092F"/>
    <w:rsid w:val="009B0BC4"/>
    <w:rsid w:val="009B0BF4"/>
    <w:rsid w:val="009B0CBE"/>
    <w:rsid w:val="009B0E02"/>
    <w:rsid w:val="009B1123"/>
    <w:rsid w:val="009B113E"/>
    <w:rsid w:val="009B12A4"/>
    <w:rsid w:val="009B13BC"/>
    <w:rsid w:val="009B1632"/>
    <w:rsid w:val="009B199D"/>
    <w:rsid w:val="009B199F"/>
    <w:rsid w:val="009B19DA"/>
    <w:rsid w:val="009B1A3E"/>
    <w:rsid w:val="009B1C25"/>
    <w:rsid w:val="009B1D0C"/>
    <w:rsid w:val="009B1E30"/>
    <w:rsid w:val="009B1FDB"/>
    <w:rsid w:val="009B2009"/>
    <w:rsid w:val="009B218E"/>
    <w:rsid w:val="009B237C"/>
    <w:rsid w:val="009B2392"/>
    <w:rsid w:val="009B249E"/>
    <w:rsid w:val="009B25DC"/>
    <w:rsid w:val="009B2672"/>
    <w:rsid w:val="009B26FE"/>
    <w:rsid w:val="009B290B"/>
    <w:rsid w:val="009B2B7C"/>
    <w:rsid w:val="009B2FB3"/>
    <w:rsid w:val="009B3391"/>
    <w:rsid w:val="009B34B7"/>
    <w:rsid w:val="009B350A"/>
    <w:rsid w:val="009B3ACC"/>
    <w:rsid w:val="009B3D5C"/>
    <w:rsid w:val="009B3F76"/>
    <w:rsid w:val="009B3FE7"/>
    <w:rsid w:val="009B4058"/>
    <w:rsid w:val="009B41AA"/>
    <w:rsid w:val="009B41EB"/>
    <w:rsid w:val="009B44AE"/>
    <w:rsid w:val="009B457C"/>
    <w:rsid w:val="009B459F"/>
    <w:rsid w:val="009B4622"/>
    <w:rsid w:val="009B478F"/>
    <w:rsid w:val="009B4A7A"/>
    <w:rsid w:val="009B4B8C"/>
    <w:rsid w:val="009B4B98"/>
    <w:rsid w:val="009B4C38"/>
    <w:rsid w:val="009B4CEE"/>
    <w:rsid w:val="009B4CF8"/>
    <w:rsid w:val="009B4D0D"/>
    <w:rsid w:val="009B4D61"/>
    <w:rsid w:val="009B538E"/>
    <w:rsid w:val="009B5392"/>
    <w:rsid w:val="009B556A"/>
    <w:rsid w:val="009B585D"/>
    <w:rsid w:val="009B587B"/>
    <w:rsid w:val="009B597D"/>
    <w:rsid w:val="009B5AC0"/>
    <w:rsid w:val="009B5B54"/>
    <w:rsid w:val="009B5CE4"/>
    <w:rsid w:val="009B5DE0"/>
    <w:rsid w:val="009B60EA"/>
    <w:rsid w:val="009B62B1"/>
    <w:rsid w:val="009B63F4"/>
    <w:rsid w:val="009B6513"/>
    <w:rsid w:val="009B692F"/>
    <w:rsid w:val="009B6B09"/>
    <w:rsid w:val="009B6E9E"/>
    <w:rsid w:val="009B6FA1"/>
    <w:rsid w:val="009B70B9"/>
    <w:rsid w:val="009B75C0"/>
    <w:rsid w:val="009B7615"/>
    <w:rsid w:val="009B776B"/>
    <w:rsid w:val="009B7A29"/>
    <w:rsid w:val="009B7C00"/>
    <w:rsid w:val="009B7C72"/>
    <w:rsid w:val="009C0195"/>
    <w:rsid w:val="009C025E"/>
    <w:rsid w:val="009C041B"/>
    <w:rsid w:val="009C05A1"/>
    <w:rsid w:val="009C07C8"/>
    <w:rsid w:val="009C07FA"/>
    <w:rsid w:val="009C10B8"/>
    <w:rsid w:val="009C11F5"/>
    <w:rsid w:val="009C124A"/>
    <w:rsid w:val="009C1797"/>
    <w:rsid w:val="009C18E8"/>
    <w:rsid w:val="009C1949"/>
    <w:rsid w:val="009C1CA9"/>
    <w:rsid w:val="009C20F5"/>
    <w:rsid w:val="009C22B7"/>
    <w:rsid w:val="009C2367"/>
    <w:rsid w:val="009C237F"/>
    <w:rsid w:val="009C248D"/>
    <w:rsid w:val="009C25FF"/>
    <w:rsid w:val="009C287A"/>
    <w:rsid w:val="009C2905"/>
    <w:rsid w:val="009C2A33"/>
    <w:rsid w:val="009C2B0A"/>
    <w:rsid w:val="009C2C3D"/>
    <w:rsid w:val="009C2F11"/>
    <w:rsid w:val="009C2F13"/>
    <w:rsid w:val="009C2F24"/>
    <w:rsid w:val="009C2FEF"/>
    <w:rsid w:val="009C313C"/>
    <w:rsid w:val="009C3499"/>
    <w:rsid w:val="009C34BC"/>
    <w:rsid w:val="009C366A"/>
    <w:rsid w:val="009C36C5"/>
    <w:rsid w:val="009C36D9"/>
    <w:rsid w:val="009C3841"/>
    <w:rsid w:val="009C3A0D"/>
    <w:rsid w:val="009C3B47"/>
    <w:rsid w:val="009C40E6"/>
    <w:rsid w:val="009C416D"/>
    <w:rsid w:val="009C433B"/>
    <w:rsid w:val="009C45EE"/>
    <w:rsid w:val="009C473B"/>
    <w:rsid w:val="009C4826"/>
    <w:rsid w:val="009C4AA3"/>
    <w:rsid w:val="009C4EC2"/>
    <w:rsid w:val="009C4F83"/>
    <w:rsid w:val="009C51F9"/>
    <w:rsid w:val="009C5309"/>
    <w:rsid w:val="009C5852"/>
    <w:rsid w:val="009C590B"/>
    <w:rsid w:val="009C5E08"/>
    <w:rsid w:val="009C5EAA"/>
    <w:rsid w:val="009C5F30"/>
    <w:rsid w:val="009C5F7C"/>
    <w:rsid w:val="009C5FA8"/>
    <w:rsid w:val="009C5FF3"/>
    <w:rsid w:val="009C66DC"/>
    <w:rsid w:val="009C673B"/>
    <w:rsid w:val="009C677F"/>
    <w:rsid w:val="009C68BF"/>
    <w:rsid w:val="009C698F"/>
    <w:rsid w:val="009C69F3"/>
    <w:rsid w:val="009C6CEF"/>
    <w:rsid w:val="009C6FAC"/>
    <w:rsid w:val="009C701C"/>
    <w:rsid w:val="009C707D"/>
    <w:rsid w:val="009C72C2"/>
    <w:rsid w:val="009C72EC"/>
    <w:rsid w:val="009C75D7"/>
    <w:rsid w:val="009C790E"/>
    <w:rsid w:val="009C796F"/>
    <w:rsid w:val="009C7D1A"/>
    <w:rsid w:val="009C7FBA"/>
    <w:rsid w:val="009D0672"/>
    <w:rsid w:val="009D06D0"/>
    <w:rsid w:val="009D07DD"/>
    <w:rsid w:val="009D0987"/>
    <w:rsid w:val="009D0B41"/>
    <w:rsid w:val="009D0DC4"/>
    <w:rsid w:val="009D1071"/>
    <w:rsid w:val="009D10AC"/>
    <w:rsid w:val="009D121D"/>
    <w:rsid w:val="009D1275"/>
    <w:rsid w:val="009D1469"/>
    <w:rsid w:val="009D1526"/>
    <w:rsid w:val="009D18B3"/>
    <w:rsid w:val="009D18B6"/>
    <w:rsid w:val="009D1946"/>
    <w:rsid w:val="009D20AC"/>
    <w:rsid w:val="009D22AC"/>
    <w:rsid w:val="009D2479"/>
    <w:rsid w:val="009D254C"/>
    <w:rsid w:val="009D267E"/>
    <w:rsid w:val="009D26B7"/>
    <w:rsid w:val="009D2803"/>
    <w:rsid w:val="009D280B"/>
    <w:rsid w:val="009D2906"/>
    <w:rsid w:val="009D2B4B"/>
    <w:rsid w:val="009D2FD6"/>
    <w:rsid w:val="009D2FEF"/>
    <w:rsid w:val="009D39C5"/>
    <w:rsid w:val="009D39E8"/>
    <w:rsid w:val="009D3A25"/>
    <w:rsid w:val="009D3ACF"/>
    <w:rsid w:val="009D3B53"/>
    <w:rsid w:val="009D402A"/>
    <w:rsid w:val="009D452E"/>
    <w:rsid w:val="009D45D6"/>
    <w:rsid w:val="009D465F"/>
    <w:rsid w:val="009D495B"/>
    <w:rsid w:val="009D49DD"/>
    <w:rsid w:val="009D4D2D"/>
    <w:rsid w:val="009D4F48"/>
    <w:rsid w:val="009D505C"/>
    <w:rsid w:val="009D513E"/>
    <w:rsid w:val="009D5164"/>
    <w:rsid w:val="009D52E3"/>
    <w:rsid w:val="009D5BBA"/>
    <w:rsid w:val="009D5DBF"/>
    <w:rsid w:val="009D5E32"/>
    <w:rsid w:val="009D5E5D"/>
    <w:rsid w:val="009D5EDE"/>
    <w:rsid w:val="009D6054"/>
    <w:rsid w:val="009D6430"/>
    <w:rsid w:val="009D6490"/>
    <w:rsid w:val="009D6557"/>
    <w:rsid w:val="009D66BA"/>
    <w:rsid w:val="009D67C7"/>
    <w:rsid w:val="009D6963"/>
    <w:rsid w:val="009D6CE5"/>
    <w:rsid w:val="009D6DC7"/>
    <w:rsid w:val="009D7088"/>
    <w:rsid w:val="009D73D9"/>
    <w:rsid w:val="009D7A3E"/>
    <w:rsid w:val="009D7D21"/>
    <w:rsid w:val="009E0006"/>
    <w:rsid w:val="009E002C"/>
    <w:rsid w:val="009E02EA"/>
    <w:rsid w:val="009E045C"/>
    <w:rsid w:val="009E0855"/>
    <w:rsid w:val="009E09B3"/>
    <w:rsid w:val="009E0A1B"/>
    <w:rsid w:val="009E0B7C"/>
    <w:rsid w:val="009E0C44"/>
    <w:rsid w:val="009E0C75"/>
    <w:rsid w:val="009E0C8D"/>
    <w:rsid w:val="009E0CC3"/>
    <w:rsid w:val="009E0E00"/>
    <w:rsid w:val="009E0EC0"/>
    <w:rsid w:val="009E1098"/>
    <w:rsid w:val="009E109A"/>
    <w:rsid w:val="009E10B6"/>
    <w:rsid w:val="009E1249"/>
    <w:rsid w:val="009E1297"/>
    <w:rsid w:val="009E12DB"/>
    <w:rsid w:val="009E13A0"/>
    <w:rsid w:val="009E154F"/>
    <w:rsid w:val="009E166D"/>
    <w:rsid w:val="009E1F0F"/>
    <w:rsid w:val="009E2055"/>
    <w:rsid w:val="009E2618"/>
    <w:rsid w:val="009E287B"/>
    <w:rsid w:val="009E2A6B"/>
    <w:rsid w:val="009E2B31"/>
    <w:rsid w:val="009E2D51"/>
    <w:rsid w:val="009E2DA0"/>
    <w:rsid w:val="009E2DA4"/>
    <w:rsid w:val="009E2DEB"/>
    <w:rsid w:val="009E30EE"/>
    <w:rsid w:val="009E30EF"/>
    <w:rsid w:val="009E3214"/>
    <w:rsid w:val="009E34AC"/>
    <w:rsid w:val="009E39CD"/>
    <w:rsid w:val="009E39E7"/>
    <w:rsid w:val="009E39E8"/>
    <w:rsid w:val="009E3AA1"/>
    <w:rsid w:val="009E3C2E"/>
    <w:rsid w:val="009E407B"/>
    <w:rsid w:val="009E419D"/>
    <w:rsid w:val="009E4520"/>
    <w:rsid w:val="009E472F"/>
    <w:rsid w:val="009E4761"/>
    <w:rsid w:val="009E487F"/>
    <w:rsid w:val="009E48D5"/>
    <w:rsid w:val="009E48DA"/>
    <w:rsid w:val="009E49E7"/>
    <w:rsid w:val="009E4CE7"/>
    <w:rsid w:val="009E4DC1"/>
    <w:rsid w:val="009E4F22"/>
    <w:rsid w:val="009E5029"/>
    <w:rsid w:val="009E5035"/>
    <w:rsid w:val="009E5357"/>
    <w:rsid w:val="009E5601"/>
    <w:rsid w:val="009E5815"/>
    <w:rsid w:val="009E5928"/>
    <w:rsid w:val="009E59BB"/>
    <w:rsid w:val="009E5CF3"/>
    <w:rsid w:val="009E60B5"/>
    <w:rsid w:val="009E6108"/>
    <w:rsid w:val="009E635A"/>
    <w:rsid w:val="009E69F1"/>
    <w:rsid w:val="009E6AB0"/>
    <w:rsid w:val="009E6BC0"/>
    <w:rsid w:val="009E6BD4"/>
    <w:rsid w:val="009E734A"/>
    <w:rsid w:val="009E741C"/>
    <w:rsid w:val="009E7489"/>
    <w:rsid w:val="009E752D"/>
    <w:rsid w:val="009E7829"/>
    <w:rsid w:val="009E785E"/>
    <w:rsid w:val="009E7B1D"/>
    <w:rsid w:val="009E7B61"/>
    <w:rsid w:val="009F027D"/>
    <w:rsid w:val="009F02AC"/>
    <w:rsid w:val="009F02B1"/>
    <w:rsid w:val="009F03BE"/>
    <w:rsid w:val="009F0552"/>
    <w:rsid w:val="009F05D1"/>
    <w:rsid w:val="009F07D2"/>
    <w:rsid w:val="009F0AE2"/>
    <w:rsid w:val="009F0B5C"/>
    <w:rsid w:val="009F0C97"/>
    <w:rsid w:val="009F0F84"/>
    <w:rsid w:val="009F1127"/>
    <w:rsid w:val="009F1195"/>
    <w:rsid w:val="009F1398"/>
    <w:rsid w:val="009F1456"/>
    <w:rsid w:val="009F153B"/>
    <w:rsid w:val="009F15D2"/>
    <w:rsid w:val="009F1637"/>
    <w:rsid w:val="009F1805"/>
    <w:rsid w:val="009F199D"/>
    <w:rsid w:val="009F1B47"/>
    <w:rsid w:val="009F1B5A"/>
    <w:rsid w:val="009F1C85"/>
    <w:rsid w:val="009F1D9D"/>
    <w:rsid w:val="009F1E82"/>
    <w:rsid w:val="009F1EC5"/>
    <w:rsid w:val="009F222E"/>
    <w:rsid w:val="009F24AE"/>
    <w:rsid w:val="009F25EA"/>
    <w:rsid w:val="009F2612"/>
    <w:rsid w:val="009F26D1"/>
    <w:rsid w:val="009F2A4A"/>
    <w:rsid w:val="009F2F32"/>
    <w:rsid w:val="009F3136"/>
    <w:rsid w:val="009F31DF"/>
    <w:rsid w:val="009F3216"/>
    <w:rsid w:val="009F3336"/>
    <w:rsid w:val="009F352E"/>
    <w:rsid w:val="009F3697"/>
    <w:rsid w:val="009F3713"/>
    <w:rsid w:val="009F387C"/>
    <w:rsid w:val="009F3979"/>
    <w:rsid w:val="009F3AFD"/>
    <w:rsid w:val="009F3C28"/>
    <w:rsid w:val="009F3D5A"/>
    <w:rsid w:val="009F400A"/>
    <w:rsid w:val="009F403E"/>
    <w:rsid w:val="009F42A0"/>
    <w:rsid w:val="009F42B5"/>
    <w:rsid w:val="009F43A2"/>
    <w:rsid w:val="009F44C7"/>
    <w:rsid w:val="009F45E8"/>
    <w:rsid w:val="009F46A3"/>
    <w:rsid w:val="009F473B"/>
    <w:rsid w:val="009F4D71"/>
    <w:rsid w:val="009F4DB3"/>
    <w:rsid w:val="009F4EE4"/>
    <w:rsid w:val="009F4F3A"/>
    <w:rsid w:val="009F50AC"/>
    <w:rsid w:val="009F52CB"/>
    <w:rsid w:val="009F5459"/>
    <w:rsid w:val="009F5709"/>
    <w:rsid w:val="009F585D"/>
    <w:rsid w:val="009F5868"/>
    <w:rsid w:val="009F5B06"/>
    <w:rsid w:val="009F5DF5"/>
    <w:rsid w:val="009F5E95"/>
    <w:rsid w:val="009F60B1"/>
    <w:rsid w:val="009F6569"/>
    <w:rsid w:val="009F6587"/>
    <w:rsid w:val="009F65AC"/>
    <w:rsid w:val="009F66A4"/>
    <w:rsid w:val="009F6805"/>
    <w:rsid w:val="009F6831"/>
    <w:rsid w:val="009F6834"/>
    <w:rsid w:val="009F6BD0"/>
    <w:rsid w:val="009F6C2E"/>
    <w:rsid w:val="009F6C81"/>
    <w:rsid w:val="009F6DE8"/>
    <w:rsid w:val="009F6DEE"/>
    <w:rsid w:val="009F6E01"/>
    <w:rsid w:val="009F6F28"/>
    <w:rsid w:val="009F717D"/>
    <w:rsid w:val="009F7311"/>
    <w:rsid w:val="009F75FC"/>
    <w:rsid w:val="009F75FE"/>
    <w:rsid w:val="009F7703"/>
    <w:rsid w:val="009F78C6"/>
    <w:rsid w:val="009F7941"/>
    <w:rsid w:val="009F7A39"/>
    <w:rsid w:val="00A00166"/>
    <w:rsid w:val="00A002D7"/>
    <w:rsid w:val="00A00C6D"/>
    <w:rsid w:val="00A00D6D"/>
    <w:rsid w:val="00A00E4F"/>
    <w:rsid w:val="00A01020"/>
    <w:rsid w:val="00A01047"/>
    <w:rsid w:val="00A01199"/>
    <w:rsid w:val="00A01364"/>
    <w:rsid w:val="00A014AE"/>
    <w:rsid w:val="00A0176D"/>
    <w:rsid w:val="00A018AA"/>
    <w:rsid w:val="00A01C2E"/>
    <w:rsid w:val="00A0255C"/>
    <w:rsid w:val="00A025A2"/>
    <w:rsid w:val="00A028CA"/>
    <w:rsid w:val="00A02999"/>
    <w:rsid w:val="00A02A7B"/>
    <w:rsid w:val="00A02D3A"/>
    <w:rsid w:val="00A030F7"/>
    <w:rsid w:val="00A03396"/>
    <w:rsid w:val="00A033C6"/>
    <w:rsid w:val="00A035B6"/>
    <w:rsid w:val="00A0376A"/>
    <w:rsid w:val="00A03E88"/>
    <w:rsid w:val="00A04186"/>
    <w:rsid w:val="00A041B0"/>
    <w:rsid w:val="00A04819"/>
    <w:rsid w:val="00A0485C"/>
    <w:rsid w:val="00A04AB3"/>
    <w:rsid w:val="00A04BBF"/>
    <w:rsid w:val="00A04C6B"/>
    <w:rsid w:val="00A04D5F"/>
    <w:rsid w:val="00A04FF0"/>
    <w:rsid w:val="00A051A6"/>
    <w:rsid w:val="00A05748"/>
    <w:rsid w:val="00A05749"/>
    <w:rsid w:val="00A05938"/>
    <w:rsid w:val="00A06143"/>
    <w:rsid w:val="00A066E7"/>
    <w:rsid w:val="00A067B3"/>
    <w:rsid w:val="00A0688A"/>
    <w:rsid w:val="00A070C5"/>
    <w:rsid w:val="00A07296"/>
    <w:rsid w:val="00A072AA"/>
    <w:rsid w:val="00A072C5"/>
    <w:rsid w:val="00A0735B"/>
    <w:rsid w:val="00A073BF"/>
    <w:rsid w:val="00A07AD8"/>
    <w:rsid w:val="00A07CE1"/>
    <w:rsid w:val="00A07DD5"/>
    <w:rsid w:val="00A100AE"/>
    <w:rsid w:val="00A1014A"/>
    <w:rsid w:val="00A10362"/>
    <w:rsid w:val="00A10444"/>
    <w:rsid w:val="00A10494"/>
    <w:rsid w:val="00A10A4F"/>
    <w:rsid w:val="00A10C59"/>
    <w:rsid w:val="00A10CFD"/>
    <w:rsid w:val="00A10EF4"/>
    <w:rsid w:val="00A10F52"/>
    <w:rsid w:val="00A1119C"/>
    <w:rsid w:val="00A11308"/>
    <w:rsid w:val="00A11680"/>
    <w:rsid w:val="00A1185F"/>
    <w:rsid w:val="00A11ADC"/>
    <w:rsid w:val="00A11BBA"/>
    <w:rsid w:val="00A11C64"/>
    <w:rsid w:val="00A11CB8"/>
    <w:rsid w:val="00A11CC2"/>
    <w:rsid w:val="00A11F20"/>
    <w:rsid w:val="00A12218"/>
    <w:rsid w:val="00A12340"/>
    <w:rsid w:val="00A126BE"/>
    <w:rsid w:val="00A126EB"/>
    <w:rsid w:val="00A131E9"/>
    <w:rsid w:val="00A133EE"/>
    <w:rsid w:val="00A13458"/>
    <w:rsid w:val="00A13468"/>
    <w:rsid w:val="00A1360F"/>
    <w:rsid w:val="00A13809"/>
    <w:rsid w:val="00A13AE3"/>
    <w:rsid w:val="00A13E24"/>
    <w:rsid w:val="00A13FC9"/>
    <w:rsid w:val="00A13FEB"/>
    <w:rsid w:val="00A141C1"/>
    <w:rsid w:val="00A1459D"/>
    <w:rsid w:val="00A1460E"/>
    <w:rsid w:val="00A14629"/>
    <w:rsid w:val="00A1497C"/>
    <w:rsid w:val="00A149AA"/>
    <w:rsid w:val="00A150B7"/>
    <w:rsid w:val="00A15165"/>
    <w:rsid w:val="00A15445"/>
    <w:rsid w:val="00A156C6"/>
    <w:rsid w:val="00A15852"/>
    <w:rsid w:val="00A15958"/>
    <w:rsid w:val="00A15A38"/>
    <w:rsid w:val="00A15AC3"/>
    <w:rsid w:val="00A15ADC"/>
    <w:rsid w:val="00A15B23"/>
    <w:rsid w:val="00A15C2F"/>
    <w:rsid w:val="00A16090"/>
    <w:rsid w:val="00A16556"/>
    <w:rsid w:val="00A1667A"/>
    <w:rsid w:val="00A16743"/>
    <w:rsid w:val="00A16759"/>
    <w:rsid w:val="00A168BF"/>
    <w:rsid w:val="00A16927"/>
    <w:rsid w:val="00A16DCA"/>
    <w:rsid w:val="00A16EC9"/>
    <w:rsid w:val="00A170DB"/>
    <w:rsid w:val="00A1727C"/>
    <w:rsid w:val="00A175B0"/>
    <w:rsid w:val="00A1768F"/>
    <w:rsid w:val="00A17774"/>
    <w:rsid w:val="00A17A33"/>
    <w:rsid w:val="00A17A4D"/>
    <w:rsid w:val="00A17D2C"/>
    <w:rsid w:val="00A17F04"/>
    <w:rsid w:val="00A20044"/>
    <w:rsid w:val="00A2006E"/>
    <w:rsid w:val="00A20519"/>
    <w:rsid w:val="00A205E1"/>
    <w:rsid w:val="00A206C6"/>
    <w:rsid w:val="00A209AC"/>
    <w:rsid w:val="00A209FA"/>
    <w:rsid w:val="00A20AE1"/>
    <w:rsid w:val="00A20C91"/>
    <w:rsid w:val="00A20E77"/>
    <w:rsid w:val="00A20F3C"/>
    <w:rsid w:val="00A21077"/>
    <w:rsid w:val="00A21282"/>
    <w:rsid w:val="00A21301"/>
    <w:rsid w:val="00A21389"/>
    <w:rsid w:val="00A21480"/>
    <w:rsid w:val="00A217BD"/>
    <w:rsid w:val="00A21A83"/>
    <w:rsid w:val="00A21ACE"/>
    <w:rsid w:val="00A21C61"/>
    <w:rsid w:val="00A21E50"/>
    <w:rsid w:val="00A21FE6"/>
    <w:rsid w:val="00A22309"/>
    <w:rsid w:val="00A223A7"/>
    <w:rsid w:val="00A224B6"/>
    <w:rsid w:val="00A225FC"/>
    <w:rsid w:val="00A22673"/>
    <w:rsid w:val="00A2267D"/>
    <w:rsid w:val="00A22CAE"/>
    <w:rsid w:val="00A22E16"/>
    <w:rsid w:val="00A22EF3"/>
    <w:rsid w:val="00A22F47"/>
    <w:rsid w:val="00A22FFD"/>
    <w:rsid w:val="00A2315E"/>
    <w:rsid w:val="00A231B7"/>
    <w:rsid w:val="00A23918"/>
    <w:rsid w:val="00A23AC7"/>
    <w:rsid w:val="00A23D3A"/>
    <w:rsid w:val="00A23EB2"/>
    <w:rsid w:val="00A23FAE"/>
    <w:rsid w:val="00A24083"/>
    <w:rsid w:val="00A242C1"/>
    <w:rsid w:val="00A2448A"/>
    <w:rsid w:val="00A244A0"/>
    <w:rsid w:val="00A245EA"/>
    <w:rsid w:val="00A24712"/>
    <w:rsid w:val="00A24C5E"/>
    <w:rsid w:val="00A24D70"/>
    <w:rsid w:val="00A24E5D"/>
    <w:rsid w:val="00A24F86"/>
    <w:rsid w:val="00A250C9"/>
    <w:rsid w:val="00A25171"/>
    <w:rsid w:val="00A251E2"/>
    <w:rsid w:val="00A2523E"/>
    <w:rsid w:val="00A25385"/>
    <w:rsid w:val="00A2542C"/>
    <w:rsid w:val="00A25643"/>
    <w:rsid w:val="00A25670"/>
    <w:rsid w:val="00A25A2C"/>
    <w:rsid w:val="00A25AE9"/>
    <w:rsid w:val="00A2611C"/>
    <w:rsid w:val="00A2611F"/>
    <w:rsid w:val="00A26234"/>
    <w:rsid w:val="00A262D3"/>
    <w:rsid w:val="00A26407"/>
    <w:rsid w:val="00A2664D"/>
    <w:rsid w:val="00A26785"/>
    <w:rsid w:val="00A26A9D"/>
    <w:rsid w:val="00A26C9B"/>
    <w:rsid w:val="00A26CCE"/>
    <w:rsid w:val="00A26FAB"/>
    <w:rsid w:val="00A26FBF"/>
    <w:rsid w:val="00A2706A"/>
    <w:rsid w:val="00A27159"/>
    <w:rsid w:val="00A271E2"/>
    <w:rsid w:val="00A274C4"/>
    <w:rsid w:val="00A27699"/>
    <w:rsid w:val="00A276EF"/>
    <w:rsid w:val="00A27C89"/>
    <w:rsid w:val="00A27D0B"/>
    <w:rsid w:val="00A27DFE"/>
    <w:rsid w:val="00A27F62"/>
    <w:rsid w:val="00A30083"/>
    <w:rsid w:val="00A300D6"/>
    <w:rsid w:val="00A30236"/>
    <w:rsid w:val="00A30278"/>
    <w:rsid w:val="00A30399"/>
    <w:rsid w:val="00A3055A"/>
    <w:rsid w:val="00A30BB3"/>
    <w:rsid w:val="00A30BF2"/>
    <w:rsid w:val="00A30E28"/>
    <w:rsid w:val="00A30F6B"/>
    <w:rsid w:val="00A31157"/>
    <w:rsid w:val="00A312C7"/>
    <w:rsid w:val="00A313CA"/>
    <w:rsid w:val="00A319AC"/>
    <w:rsid w:val="00A31AB0"/>
    <w:rsid w:val="00A31F8D"/>
    <w:rsid w:val="00A32471"/>
    <w:rsid w:val="00A32515"/>
    <w:rsid w:val="00A3255A"/>
    <w:rsid w:val="00A326AE"/>
    <w:rsid w:val="00A32754"/>
    <w:rsid w:val="00A327C9"/>
    <w:rsid w:val="00A32A21"/>
    <w:rsid w:val="00A32CD8"/>
    <w:rsid w:val="00A32E82"/>
    <w:rsid w:val="00A32FCB"/>
    <w:rsid w:val="00A331F2"/>
    <w:rsid w:val="00A332E3"/>
    <w:rsid w:val="00A33376"/>
    <w:rsid w:val="00A334DA"/>
    <w:rsid w:val="00A33558"/>
    <w:rsid w:val="00A33D1B"/>
    <w:rsid w:val="00A33D34"/>
    <w:rsid w:val="00A33D5D"/>
    <w:rsid w:val="00A33FF3"/>
    <w:rsid w:val="00A34740"/>
    <w:rsid w:val="00A347E7"/>
    <w:rsid w:val="00A349EB"/>
    <w:rsid w:val="00A34B79"/>
    <w:rsid w:val="00A34D6F"/>
    <w:rsid w:val="00A35058"/>
    <w:rsid w:val="00A350E3"/>
    <w:rsid w:val="00A35604"/>
    <w:rsid w:val="00A356E7"/>
    <w:rsid w:val="00A35889"/>
    <w:rsid w:val="00A359AC"/>
    <w:rsid w:val="00A35A61"/>
    <w:rsid w:val="00A35DEA"/>
    <w:rsid w:val="00A35F53"/>
    <w:rsid w:val="00A3602C"/>
    <w:rsid w:val="00A36233"/>
    <w:rsid w:val="00A366CF"/>
    <w:rsid w:val="00A36712"/>
    <w:rsid w:val="00A369AA"/>
    <w:rsid w:val="00A36C16"/>
    <w:rsid w:val="00A36D97"/>
    <w:rsid w:val="00A36F1E"/>
    <w:rsid w:val="00A37253"/>
    <w:rsid w:val="00A37327"/>
    <w:rsid w:val="00A3753B"/>
    <w:rsid w:val="00A37689"/>
    <w:rsid w:val="00A37859"/>
    <w:rsid w:val="00A378BB"/>
    <w:rsid w:val="00A37A21"/>
    <w:rsid w:val="00A37CE4"/>
    <w:rsid w:val="00A37EF4"/>
    <w:rsid w:val="00A401DA"/>
    <w:rsid w:val="00A402F4"/>
    <w:rsid w:val="00A4049A"/>
    <w:rsid w:val="00A40554"/>
    <w:rsid w:val="00A405FB"/>
    <w:rsid w:val="00A4071A"/>
    <w:rsid w:val="00A40772"/>
    <w:rsid w:val="00A408E4"/>
    <w:rsid w:val="00A40939"/>
    <w:rsid w:val="00A40957"/>
    <w:rsid w:val="00A40AC6"/>
    <w:rsid w:val="00A40E07"/>
    <w:rsid w:val="00A4100A"/>
    <w:rsid w:val="00A4108E"/>
    <w:rsid w:val="00A41223"/>
    <w:rsid w:val="00A41243"/>
    <w:rsid w:val="00A413FD"/>
    <w:rsid w:val="00A4184F"/>
    <w:rsid w:val="00A4199D"/>
    <w:rsid w:val="00A41A12"/>
    <w:rsid w:val="00A41ABA"/>
    <w:rsid w:val="00A41B2A"/>
    <w:rsid w:val="00A41C7B"/>
    <w:rsid w:val="00A41DC6"/>
    <w:rsid w:val="00A41DC7"/>
    <w:rsid w:val="00A41E19"/>
    <w:rsid w:val="00A41ED7"/>
    <w:rsid w:val="00A42089"/>
    <w:rsid w:val="00A425F1"/>
    <w:rsid w:val="00A42666"/>
    <w:rsid w:val="00A426AE"/>
    <w:rsid w:val="00A428E5"/>
    <w:rsid w:val="00A4290B"/>
    <w:rsid w:val="00A42BD8"/>
    <w:rsid w:val="00A42E2A"/>
    <w:rsid w:val="00A43322"/>
    <w:rsid w:val="00A43455"/>
    <w:rsid w:val="00A43617"/>
    <w:rsid w:val="00A437FE"/>
    <w:rsid w:val="00A4380E"/>
    <w:rsid w:val="00A43CE6"/>
    <w:rsid w:val="00A43E6F"/>
    <w:rsid w:val="00A43ED9"/>
    <w:rsid w:val="00A44013"/>
    <w:rsid w:val="00A440A8"/>
    <w:rsid w:val="00A4426B"/>
    <w:rsid w:val="00A44316"/>
    <w:rsid w:val="00A446FA"/>
    <w:rsid w:val="00A44879"/>
    <w:rsid w:val="00A44CA6"/>
    <w:rsid w:val="00A44D82"/>
    <w:rsid w:val="00A45094"/>
    <w:rsid w:val="00A4549B"/>
    <w:rsid w:val="00A4550F"/>
    <w:rsid w:val="00A45645"/>
    <w:rsid w:val="00A456C8"/>
    <w:rsid w:val="00A456EA"/>
    <w:rsid w:val="00A459B8"/>
    <w:rsid w:val="00A45B35"/>
    <w:rsid w:val="00A45C2D"/>
    <w:rsid w:val="00A45D9E"/>
    <w:rsid w:val="00A45E07"/>
    <w:rsid w:val="00A45E88"/>
    <w:rsid w:val="00A45F33"/>
    <w:rsid w:val="00A46189"/>
    <w:rsid w:val="00A4625E"/>
    <w:rsid w:val="00A462E0"/>
    <w:rsid w:val="00A4676E"/>
    <w:rsid w:val="00A467CE"/>
    <w:rsid w:val="00A468DB"/>
    <w:rsid w:val="00A46938"/>
    <w:rsid w:val="00A46A57"/>
    <w:rsid w:val="00A46A61"/>
    <w:rsid w:val="00A46CD6"/>
    <w:rsid w:val="00A46CF0"/>
    <w:rsid w:val="00A46D98"/>
    <w:rsid w:val="00A46E4E"/>
    <w:rsid w:val="00A46E81"/>
    <w:rsid w:val="00A47012"/>
    <w:rsid w:val="00A470D8"/>
    <w:rsid w:val="00A47142"/>
    <w:rsid w:val="00A471AE"/>
    <w:rsid w:val="00A471C9"/>
    <w:rsid w:val="00A472FA"/>
    <w:rsid w:val="00A474B1"/>
    <w:rsid w:val="00A47C97"/>
    <w:rsid w:val="00A47EDC"/>
    <w:rsid w:val="00A502E3"/>
    <w:rsid w:val="00A503D9"/>
    <w:rsid w:val="00A50522"/>
    <w:rsid w:val="00A505C8"/>
    <w:rsid w:val="00A507C0"/>
    <w:rsid w:val="00A50810"/>
    <w:rsid w:val="00A508A9"/>
    <w:rsid w:val="00A50A9D"/>
    <w:rsid w:val="00A50AA0"/>
    <w:rsid w:val="00A50C12"/>
    <w:rsid w:val="00A50C57"/>
    <w:rsid w:val="00A51090"/>
    <w:rsid w:val="00A5117B"/>
    <w:rsid w:val="00A51448"/>
    <w:rsid w:val="00A514CD"/>
    <w:rsid w:val="00A51766"/>
    <w:rsid w:val="00A517E0"/>
    <w:rsid w:val="00A519CB"/>
    <w:rsid w:val="00A51C73"/>
    <w:rsid w:val="00A51C81"/>
    <w:rsid w:val="00A520D9"/>
    <w:rsid w:val="00A52157"/>
    <w:rsid w:val="00A523B8"/>
    <w:rsid w:val="00A5255C"/>
    <w:rsid w:val="00A5265D"/>
    <w:rsid w:val="00A528B9"/>
    <w:rsid w:val="00A52A9C"/>
    <w:rsid w:val="00A52C1F"/>
    <w:rsid w:val="00A52D13"/>
    <w:rsid w:val="00A52D4A"/>
    <w:rsid w:val="00A52D58"/>
    <w:rsid w:val="00A52E01"/>
    <w:rsid w:val="00A5300D"/>
    <w:rsid w:val="00A53172"/>
    <w:rsid w:val="00A531D5"/>
    <w:rsid w:val="00A5320D"/>
    <w:rsid w:val="00A53388"/>
    <w:rsid w:val="00A53428"/>
    <w:rsid w:val="00A53590"/>
    <w:rsid w:val="00A537B8"/>
    <w:rsid w:val="00A537C5"/>
    <w:rsid w:val="00A53ADB"/>
    <w:rsid w:val="00A53D36"/>
    <w:rsid w:val="00A53EC4"/>
    <w:rsid w:val="00A54256"/>
    <w:rsid w:val="00A545AB"/>
    <w:rsid w:val="00A545FB"/>
    <w:rsid w:val="00A54A24"/>
    <w:rsid w:val="00A54A3F"/>
    <w:rsid w:val="00A54BB4"/>
    <w:rsid w:val="00A54BD8"/>
    <w:rsid w:val="00A54E2A"/>
    <w:rsid w:val="00A54F0B"/>
    <w:rsid w:val="00A55125"/>
    <w:rsid w:val="00A554B6"/>
    <w:rsid w:val="00A555D8"/>
    <w:rsid w:val="00A555DC"/>
    <w:rsid w:val="00A55A1D"/>
    <w:rsid w:val="00A55AF0"/>
    <w:rsid w:val="00A55CF0"/>
    <w:rsid w:val="00A55D66"/>
    <w:rsid w:val="00A55E99"/>
    <w:rsid w:val="00A5604C"/>
    <w:rsid w:val="00A563DD"/>
    <w:rsid w:val="00A56486"/>
    <w:rsid w:val="00A564D4"/>
    <w:rsid w:val="00A5652A"/>
    <w:rsid w:val="00A566DB"/>
    <w:rsid w:val="00A56797"/>
    <w:rsid w:val="00A56985"/>
    <w:rsid w:val="00A56A5D"/>
    <w:rsid w:val="00A57119"/>
    <w:rsid w:val="00A57392"/>
    <w:rsid w:val="00A5746C"/>
    <w:rsid w:val="00A576E4"/>
    <w:rsid w:val="00A57811"/>
    <w:rsid w:val="00A57970"/>
    <w:rsid w:val="00A57976"/>
    <w:rsid w:val="00A57ADD"/>
    <w:rsid w:val="00A57B29"/>
    <w:rsid w:val="00A57B9D"/>
    <w:rsid w:val="00A57CAC"/>
    <w:rsid w:val="00A57E5F"/>
    <w:rsid w:val="00A57F2B"/>
    <w:rsid w:val="00A57FA1"/>
    <w:rsid w:val="00A600F4"/>
    <w:rsid w:val="00A6028E"/>
    <w:rsid w:val="00A602DD"/>
    <w:rsid w:val="00A6088E"/>
    <w:rsid w:val="00A6096D"/>
    <w:rsid w:val="00A609CC"/>
    <w:rsid w:val="00A60CA8"/>
    <w:rsid w:val="00A60DB0"/>
    <w:rsid w:val="00A60F47"/>
    <w:rsid w:val="00A610D5"/>
    <w:rsid w:val="00A61232"/>
    <w:rsid w:val="00A612FD"/>
    <w:rsid w:val="00A613D6"/>
    <w:rsid w:val="00A6170D"/>
    <w:rsid w:val="00A61798"/>
    <w:rsid w:val="00A6180A"/>
    <w:rsid w:val="00A61971"/>
    <w:rsid w:val="00A61A78"/>
    <w:rsid w:val="00A61A8F"/>
    <w:rsid w:val="00A61B6C"/>
    <w:rsid w:val="00A61F45"/>
    <w:rsid w:val="00A62056"/>
    <w:rsid w:val="00A620C9"/>
    <w:rsid w:val="00A62555"/>
    <w:rsid w:val="00A6275B"/>
    <w:rsid w:val="00A62771"/>
    <w:rsid w:val="00A62890"/>
    <w:rsid w:val="00A628B2"/>
    <w:rsid w:val="00A628DD"/>
    <w:rsid w:val="00A62914"/>
    <w:rsid w:val="00A62E1C"/>
    <w:rsid w:val="00A62F1B"/>
    <w:rsid w:val="00A63039"/>
    <w:rsid w:val="00A63321"/>
    <w:rsid w:val="00A63411"/>
    <w:rsid w:val="00A634B6"/>
    <w:rsid w:val="00A63688"/>
    <w:rsid w:val="00A6386C"/>
    <w:rsid w:val="00A639BF"/>
    <w:rsid w:val="00A63AB0"/>
    <w:rsid w:val="00A63F9A"/>
    <w:rsid w:val="00A64942"/>
    <w:rsid w:val="00A649C9"/>
    <w:rsid w:val="00A64C65"/>
    <w:rsid w:val="00A64FBE"/>
    <w:rsid w:val="00A65071"/>
    <w:rsid w:val="00A65086"/>
    <w:rsid w:val="00A650F5"/>
    <w:rsid w:val="00A6533B"/>
    <w:rsid w:val="00A65686"/>
    <w:rsid w:val="00A656AE"/>
    <w:rsid w:val="00A656B3"/>
    <w:rsid w:val="00A657B5"/>
    <w:rsid w:val="00A65839"/>
    <w:rsid w:val="00A65A2B"/>
    <w:rsid w:val="00A65B6B"/>
    <w:rsid w:val="00A65DE7"/>
    <w:rsid w:val="00A660A8"/>
    <w:rsid w:val="00A6621C"/>
    <w:rsid w:val="00A6651F"/>
    <w:rsid w:val="00A6654A"/>
    <w:rsid w:val="00A666DC"/>
    <w:rsid w:val="00A666E6"/>
    <w:rsid w:val="00A66B47"/>
    <w:rsid w:val="00A66D20"/>
    <w:rsid w:val="00A674F1"/>
    <w:rsid w:val="00A67510"/>
    <w:rsid w:val="00A67553"/>
    <w:rsid w:val="00A67722"/>
    <w:rsid w:val="00A677D8"/>
    <w:rsid w:val="00A6784C"/>
    <w:rsid w:val="00A67868"/>
    <w:rsid w:val="00A67A33"/>
    <w:rsid w:val="00A67A4E"/>
    <w:rsid w:val="00A67AEE"/>
    <w:rsid w:val="00A67D66"/>
    <w:rsid w:val="00A67ECD"/>
    <w:rsid w:val="00A67F3C"/>
    <w:rsid w:val="00A67FCC"/>
    <w:rsid w:val="00A7001E"/>
    <w:rsid w:val="00A70445"/>
    <w:rsid w:val="00A7070B"/>
    <w:rsid w:val="00A7097F"/>
    <w:rsid w:val="00A70B19"/>
    <w:rsid w:val="00A70B56"/>
    <w:rsid w:val="00A70D13"/>
    <w:rsid w:val="00A70D14"/>
    <w:rsid w:val="00A70DC5"/>
    <w:rsid w:val="00A70F62"/>
    <w:rsid w:val="00A70FCB"/>
    <w:rsid w:val="00A70FDD"/>
    <w:rsid w:val="00A7108A"/>
    <w:rsid w:val="00A71154"/>
    <w:rsid w:val="00A712CD"/>
    <w:rsid w:val="00A71457"/>
    <w:rsid w:val="00A714EF"/>
    <w:rsid w:val="00A718BC"/>
    <w:rsid w:val="00A71A33"/>
    <w:rsid w:val="00A71AC6"/>
    <w:rsid w:val="00A71E1C"/>
    <w:rsid w:val="00A7208B"/>
    <w:rsid w:val="00A720F2"/>
    <w:rsid w:val="00A72143"/>
    <w:rsid w:val="00A721C2"/>
    <w:rsid w:val="00A72473"/>
    <w:rsid w:val="00A725F8"/>
    <w:rsid w:val="00A72716"/>
    <w:rsid w:val="00A727B1"/>
    <w:rsid w:val="00A72932"/>
    <w:rsid w:val="00A729AF"/>
    <w:rsid w:val="00A72A25"/>
    <w:rsid w:val="00A72B66"/>
    <w:rsid w:val="00A72F80"/>
    <w:rsid w:val="00A731C6"/>
    <w:rsid w:val="00A73454"/>
    <w:rsid w:val="00A734AB"/>
    <w:rsid w:val="00A734D4"/>
    <w:rsid w:val="00A7396C"/>
    <w:rsid w:val="00A739E3"/>
    <w:rsid w:val="00A739FA"/>
    <w:rsid w:val="00A73ADD"/>
    <w:rsid w:val="00A73ADE"/>
    <w:rsid w:val="00A73B88"/>
    <w:rsid w:val="00A73C69"/>
    <w:rsid w:val="00A74450"/>
    <w:rsid w:val="00A745C2"/>
    <w:rsid w:val="00A747B0"/>
    <w:rsid w:val="00A747D6"/>
    <w:rsid w:val="00A747F7"/>
    <w:rsid w:val="00A748B8"/>
    <w:rsid w:val="00A74924"/>
    <w:rsid w:val="00A74A00"/>
    <w:rsid w:val="00A74E3B"/>
    <w:rsid w:val="00A75179"/>
    <w:rsid w:val="00A75304"/>
    <w:rsid w:val="00A754E9"/>
    <w:rsid w:val="00A75886"/>
    <w:rsid w:val="00A758DF"/>
    <w:rsid w:val="00A75A44"/>
    <w:rsid w:val="00A75D7B"/>
    <w:rsid w:val="00A75DCD"/>
    <w:rsid w:val="00A75DE2"/>
    <w:rsid w:val="00A75E94"/>
    <w:rsid w:val="00A75E9D"/>
    <w:rsid w:val="00A76BC9"/>
    <w:rsid w:val="00A7713E"/>
    <w:rsid w:val="00A7726D"/>
    <w:rsid w:val="00A772FA"/>
    <w:rsid w:val="00A77699"/>
    <w:rsid w:val="00A7773C"/>
    <w:rsid w:val="00A777F0"/>
    <w:rsid w:val="00A7782F"/>
    <w:rsid w:val="00A77929"/>
    <w:rsid w:val="00A77BB8"/>
    <w:rsid w:val="00A77C86"/>
    <w:rsid w:val="00A77D87"/>
    <w:rsid w:val="00A80005"/>
    <w:rsid w:val="00A801DE"/>
    <w:rsid w:val="00A802AE"/>
    <w:rsid w:val="00A804C9"/>
    <w:rsid w:val="00A804DA"/>
    <w:rsid w:val="00A8074F"/>
    <w:rsid w:val="00A80A34"/>
    <w:rsid w:val="00A80A36"/>
    <w:rsid w:val="00A80BAB"/>
    <w:rsid w:val="00A80DA0"/>
    <w:rsid w:val="00A80E39"/>
    <w:rsid w:val="00A80EF4"/>
    <w:rsid w:val="00A81832"/>
    <w:rsid w:val="00A818C8"/>
    <w:rsid w:val="00A81AFA"/>
    <w:rsid w:val="00A82022"/>
    <w:rsid w:val="00A8219C"/>
    <w:rsid w:val="00A822BE"/>
    <w:rsid w:val="00A827EB"/>
    <w:rsid w:val="00A828C0"/>
    <w:rsid w:val="00A82C8B"/>
    <w:rsid w:val="00A82D1C"/>
    <w:rsid w:val="00A82D8E"/>
    <w:rsid w:val="00A834CC"/>
    <w:rsid w:val="00A8352B"/>
    <w:rsid w:val="00A837FB"/>
    <w:rsid w:val="00A83B49"/>
    <w:rsid w:val="00A83BD7"/>
    <w:rsid w:val="00A83C73"/>
    <w:rsid w:val="00A83FA7"/>
    <w:rsid w:val="00A83FB3"/>
    <w:rsid w:val="00A84381"/>
    <w:rsid w:val="00A84536"/>
    <w:rsid w:val="00A8464E"/>
    <w:rsid w:val="00A8469A"/>
    <w:rsid w:val="00A8475D"/>
    <w:rsid w:val="00A849E6"/>
    <w:rsid w:val="00A84C3A"/>
    <w:rsid w:val="00A84F44"/>
    <w:rsid w:val="00A85006"/>
    <w:rsid w:val="00A8503C"/>
    <w:rsid w:val="00A85361"/>
    <w:rsid w:val="00A85413"/>
    <w:rsid w:val="00A85440"/>
    <w:rsid w:val="00A8562E"/>
    <w:rsid w:val="00A8564A"/>
    <w:rsid w:val="00A85688"/>
    <w:rsid w:val="00A8573A"/>
    <w:rsid w:val="00A857F2"/>
    <w:rsid w:val="00A85977"/>
    <w:rsid w:val="00A85D3F"/>
    <w:rsid w:val="00A85D4F"/>
    <w:rsid w:val="00A85DAF"/>
    <w:rsid w:val="00A85DC0"/>
    <w:rsid w:val="00A85E6A"/>
    <w:rsid w:val="00A8611F"/>
    <w:rsid w:val="00A862ED"/>
    <w:rsid w:val="00A863B6"/>
    <w:rsid w:val="00A865A5"/>
    <w:rsid w:val="00A868FB"/>
    <w:rsid w:val="00A869FF"/>
    <w:rsid w:val="00A86A19"/>
    <w:rsid w:val="00A86A61"/>
    <w:rsid w:val="00A86D23"/>
    <w:rsid w:val="00A86DAF"/>
    <w:rsid w:val="00A86E2F"/>
    <w:rsid w:val="00A86F84"/>
    <w:rsid w:val="00A86FFF"/>
    <w:rsid w:val="00A8702A"/>
    <w:rsid w:val="00A871A6"/>
    <w:rsid w:val="00A876E4"/>
    <w:rsid w:val="00A877CA"/>
    <w:rsid w:val="00A878F0"/>
    <w:rsid w:val="00A8795E"/>
    <w:rsid w:val="00A879EE"/>
    <w:rsid w:val="00A87A06"/>
    <w:rsid w:val="00A87C8B"/>
    <w:rsid w:val="00A87CC8"/>
    <w:rsid w:val="00A87D2F"/>
    <w:rsid w:val="00A90192"/>
    <w:rsid w:val="00A9033B"/>
    <w:rsid w:val="00A9053E"/>
    <w:rsid w:val="00A90768"/>
    <w:rsid w:val="00A90943"/>
    <w:rsid w:val="00A90B84"/>
    <w:rsid w:val="00A90C93"/>
    <w:rsid w:val="00A90E9C"/>
    <w:rsid w:val="00A90F87"/>
    <w:rsid w:val="00A90FBD"/>
    <w:rsid w:val="00A911BB"/>
    <w:rsid w:val="00A91269"/>
    <w:rsid w:val="00A9132E"/>
    <w:rsid w:val="00A91382"/>
    <w:rsid w:val="00A91387"/>
    <w:rsid w:val="00A914E6"/>
    <w:rsid w:val="00A916E5"/>
    <w:rsid w:val="00A917AD"/>
    <w:rsid w:val="00A91804"/>
    <w:rsid w:val="00A918F5"/>
    <w:rsid w:val="00A919D9"/>
    <w:rsid w:val="00A91AAC"/>
    <w:rsid w:val="00A91B9A"/>
    <w:rsid w:val="00A91BDC"/>
    <w:rsid w:val="00A91C1F"/>
    <w:rsid w:val="00A91FF9"/>
    <w:rsid w:val="00A92347"/>
    <w:rsid w:val="00A92378"/>
    <w:rsid w:val="00A923E5"/>
    <w:rsid w:val="00A924E6"/>
    <w:rsid w:val="00A92731"/>
    <w:rsid w:val="00A92751"/>
    <w:rsid w:val="00A92A3E"/>
    <w:rsid w:val="00A92B6F"/>
    <w:rsid w:val="00A92BD4"/>
    <w:rsid w:val="00A9310D"/>
    <w:rsid w:val="00A932C4"/>
    <w:rsid w:val="00A93365"/>
    <w:rsid w:val="00A936E5"/>
    <w:rsid w:val="00A93825"/>
    <w:rsid w:val="00A9386A"/>
    <w:rsid w:val="00A9396D"/>
    <w:rsid w:val="00A93992"/>
    <w:rsid w:val="00A939D2"/>
    <w:rsid w:val="00A93FCF"/>
    <w:rsid w:val="00A9418E"/>
    <w:rsid w:val="00A942D5"/>
    <w:rsid w:val="00A94349"/>
    <w:rsid w:val="00A9456B"/>
    <w:rsid w:val="00A949FC"/>
    <w:rsid w:val="00A94B25"/>
    <w:rsid w:val="00A94BC6"/>
    <w:rsid w:val="00A94E09"/>
    <w:rsid w:val="00A9551F"/>
    <w:rsid w:val="00A955B9"/>
    <w:rsid w:val="00A9572A"/>
    <w:rsid w:val="00A95907"/>
    <w:rsid w:val="00A95BE2"/>
    <w:rsid w:val="00A95C41"/>
    <w:rsid w:val="00A95E6A"/>
    <w:rsid w:val="00A9619B"/>
    <w:rsid w:val="00A96219"/>
    <w:rsid w:val="00A96240"/>
    <w:rsid w:val="00A9632B"/>
    <w:rsid w:val="00A966BC"/>
    <w:rsid w:val="00A96776"/>
    <w:rsid w:val="00A967E1"/>
    <w:rsid w:val="00A96886"/>
    <w:rsid w:val="00A9688A"/>
    <w:rsid w:val="00A96A82"/>
    <w:rsid w:val="00A96ED6"/>
    <w:rsid w:val="00A97033"/>
    <w:rsid w:val="00A970BF"/>
    <w:rsid w:val="00A97107"/>
    <w:rsid w:val="00A9712D"/>
    <w:rsid w:val="00A9729E"/>
    <w:rsid w:val="00A9730B"/>
    <w:rsid w:val="00A973E1"/>
    <w:rsid w:val="00A9760A"/>
    <w:rsid w:val="00A97645"/>
    <w:rsid w:val="00A9784A"/>
    <w:rsid w:val="00A9787F"/>
    <w:rsid w:val="00A97CA9"/>
    <w:rsid w:val="00AA00CD"/>
    <w:rsid w:val="00AA0236"/>
    <w:rsid w:val="00AA030A"/>
    <w:rsid w:val="00AA036A"/>
    <w:rsid w:val="00AA045C"/>
    <w:rsid w:val="00AA047C"/>
    <w:rsid w:val="00AA04B8"/>
    <w:rsid w:val="00AA073C"/>
    <w:rsid w:val="00AA0A92"/>
    <w:rsid w:val="00AA0BB6"/>
    <w:rsid w:val="00AA0C17"/>
    <w:rsid w:val="00AA0C2E"/>
    <w:rsid w:val="00AA0DFC"/>
    <w:rsid w:val="00AA0EE5"/>
    <w:rsid w:val="00AA0FF7"/>
    <w:rsid w:val="00AA10C3"/>
    <w:rsid w:val="00AA111A"/>
    <w:rsid w:val="00AA11F1"/>
    <w:rsid w:val="00AA1222"/>
    <w:rsid w:val="00AA179B"/>
    <w:rsid w:val="00AA1AC1"/>
    <w:rsid w:val="00AA1B1F"/>
    <w:rsid w:val="00AA200B"/>
    <w:rsid w:val="00AA222E"/>
    <w:rsid w:val="00AA23E8"/>
    <w:rsid w:val="00AA2490"/>
    <w:rsid w:val="00AA251F"/>
    <w:rsid w:val="00AA2600"/>
    <w:rsid w:val="00AA2808"/>
    <w:rsid w:val="00AA280D"/>
    <w:rsid w:val="00AA2928"/>
    <w:rsid w:val="00AA2932"/>
    <w:rsid w:val="00AA29D8"/>
    <w:rsid w:val="00AA29F9"/>
    <w:rsid w:val="00AA2A81"/>
    <w:rsid w:val="00AA2CC6"/>
    <w:rsid w:val="00AA2D25"/>
    <w:rsid w:val="00AA312D"/>
    <w:rsid w:val="00AA32AA"/>
    <w:rsid w:val="00AA36D2"/>
    <w:rsid w:val="00AA3862"/>
    <w:rsid w:val="00AA38DF"/>
    <w:rsid w:val="00AA3B7F"/>
    <w:rsid w:val="00AA3CCF"/>
    <w:rsid w:val="00AA3E2F"/>
    <w:rsid w:val="00AA3F50"/>
    <w:rsid w:val="00AA413C"/>
    <w:rsid w:val="00AA4239"/>
    <w:rsid w:val="00AA425F"/>
    <w:rsid w:val="00AA46D4"/>
    <w:rsid w:val="00AA4756"/>
    <w:rsid w:val="00AA476C"/>
    <w:rsid w:val="00AA483F"/>
    <w:rsid w:val="00AA48F2"/>
    <w:rsid w:val="00AA4959"/>
    <w:rsid w:val="00AA4CCD"/>
    <w:rsid w:val="00AA4E1E"/>
    <w:rsid w:val="00AA4FBA"/>
    <w:rsid w:val="00AA5035"/>
    <w:rsid w:val="00AA547F"/>
    <w:rsid w:val="00AA5B8D"/>
    <w:rsid w:val="00AA5E32"/>
    <w:rsid w:val="00AA6143"/>
    <w:rsid w:val="00AA6304"/>
    <w:rsid w:val="00AA666E"/>
    <w:rsid w:val="00AA67CF"/>
    <w:rsid w:val="00AA698A"/>
    <w:rsid w:val="00AA6D23"/>
    <w:rsid w:val="00AA6D50"/>
    <w:rsid w:val="00AA6EC3"/>
    <w:rsid w:val="00AA6F44"/>
    <w:rsid w:val="00AA72F3"/>
    <w:rsid w:val="00AA732C"/>
    <w:rsid w:val="00AA7505"/>
    <w:rsid w:val="00AA75F7"/>
    <w:rsid w:val="00AA771E"/>
    <w:rsid w:val="00AA776A"/>
    <w:rsid w:val="00AA7AA0"/>
    <w:rsid w:val="00AA7AB1"/>
    <w:rsid w:val="00AA7AE1"/>
    <w:rsid w:val="00AA7BAB"/>
    <w:rsid w:val="00AA7CA1"/>
    <w:rsid w:val="00AA7E94"/>
    <w:rsid w:val="00AA7ED2"/>
    <w:rsid w:val="00AA7F5C"/>
    <w:rsid w:val="00AA7FCF"/>
    <w:rsid w:val="00AB029B"/>
    <w:rsid w:val="00AB053A"/>
    <w:rsid w:val="00AB07F3"/>
    <w:rsid w:val="00AB08A1"/>
    <w:rsid w:val="00AB0A10"/>
    <w:rsid w:val="00AB0C70"/>
    <w:rsid w:val="00AB1364"/>
    <w:rsid w:val="00AB139D"/>
    <w:rsid w:val="00AB1436"/>
    <w:rsid w:val="00AB14D8"/>
    <w:rsid w:val="00AB1690"/>
    <w:rsid w:val="00AB1703"/>
    <w:rsid w:val="00AB18C8"/>
    <w:rsid w:val="00AB190D"/>
    <w:rsid w:val="00AB1B09"/>
    <w:rsid w:val="00AB1DBC"/>
    <w:rsid w:val="00AB1EDA"/>
    <w:rsid w:val="00AB1F2F"/>
    <w:rsid w:val="00AB21AF"/>
    <w:rsid w:val="00AB2267"/>
    <w:rsid w:val="00AB2637"/>
    <w:rsid w:val="00AB26C1"/>
    <w:rsid w:val="00AB28FD"/>
    <w:rsid w:val="00AB299D"/>
    <w:rsid w:val="00AB2AE4"/>
    <w:rsid w:val="00AB2CE4"/>
    <w:rsid w:val="00AB3109"/>
    <w:rsid w:val="00AB32B7"/>
    <w:rsid w:val="00AB3549"/>
    <w:rsid w:val="00AB3855"/>
    <w:rsid w:val="00AB3A8A"/>
    <w:rsid w:val="00AB3BD6"/>
    <w:rsid w:val="00AB401B"/>
    <w:rsid w:val="00AB4105"/>
    <w:rsid w:val="00AB4280"/>
    <w:rsid w:val="00AB44CC"/>
    <w:rsid w:val="00AB47CF"/>
    <w:rsid w:val="00AB48EE"/>
    <w:rsid w:val="00AB4926"/>
    <w:rsid w:val="00AB4B13"/>
    <w:rsid w:val="00AB4E44"/>
    <w:rsid w:val="00AB4FA4"/>
    <w:rsid w:val="00AB4FC4"/>
    <w:rsid w:val="00AB4FCF"/>
    <w:rsid w:val="00AB50A1"/>
    <w:rsid w:val="00AB516E"/>
    <w:rsid w:val="00AB55C3"/>
    <w:rsid w:val="00AB581B"/>
    <w:rsid w:val="00AB5B40"/>
    <w:rsid w:val="00AB5BA2"/>
    <w:rsid w:val="00AB5C55"/>
    <w:rsid w:val="00AB60F8"/>
    <w:rsid w:val="00AB6167"/>
    <w:rsid w:val="00AB619B"/>
    <w:rsid w:val="00AB63B2"/>
    <w:rsid w:val="00AB6671"/>
    <w:rsid w:val="00AB6751"/>
    <w:rsid w:val="00AB67DC"/>
    <w:rsid w:val="00AB6FB7"/>
    <w:rsid w:val="00AB6FD2"/>
    <w:rsid w:val="00AB6FF5"/>
    <w:rsid w:val="00AB717F"/>
    <w:rsid w:val="00AB7891"/>
    <w:rsid w:val="00AB7901"/>
    <w:rsid w:val="00AB79FB"/>
    <w:rsid w:val="00AB7CAD"/>
    <w:rsid w:val="00AB7D2F"/>
    <w:rsid w:val="00AB7E5F"/>
    <w:rsid w:val="00AB7F31"/>
    <w:rsid w:val="00AC003B"/>
    <w:rsid w:val="00AC027F"/>
    <w:rsid w:val="00AC02CB"/>
    <w:rsid w:val="00AC0355"/>
    <w:rsid w:val="00AC03EF"/>
    <w:rsid w:val="00AC0533"/>
    <w:rsid w:val="00AC0608"/>
    <w:rsid w:val="00AC0791"/>
    <w:rsid w:val="00AC080D"/>
    <w:rsid w:val="00AC0812"/>
    <w:rsid w:val="00AC092A"/>
    <w:rsid w:val="00AC0B98"/>
    <w:rsid w:val="00AC0C86"/>
    <w:rsid w:val="00AC0E32"/>
    <w:rsid w:val="00AC0FB1"/>
    <w:rsid w:val="00AC1226"/>
    <w:rsid w:val="00AC12AC"/>
    <w:rsid w:val="00AC14A4"/>
    <w:rsid w:val="00AC1623"/>
    <w:rsid w:val="00AC16C8"/>
    <w:rsid w:val="00AC17AD"/>
    <w:rsid w:val="00AC17B0"/>
    <w:rsid w:val="00AC17D1"/>
    <w:rsid w:val="00AC1844"/>
    <w:rsid w:val="00AC1937"/>
    <w:rsid w:val="00AC1D5D"/>
    <w:rsid w:val="00AC1DD0"/>
    <w:rsid w:val="00AC1F3D"/>
    <w:rsid w:val="00AC2393"/>
    <w:rsid w:val="00AC24FD"/>
    <w:rsid w:val="00AC2717"/>
    <w:rsid w:val="00AC2CCE"/>
    <w:rsid w:val="00AC2F66"/>
    <w:rsid w:val="00AC3278"/>
    <w:rsid w:val="00AC33C2"/>
    <w:rsid w:val="00AC3451"/>
    <w:rsid w:val="00AC355F"/>
    <w:rsid w:val="00AC37E0"/>
    <w:rsid w:val="00AC397A"/>
    <w:rsid w:val="00AC39C7"/>
    <w:rsid w:val="00AC3AC5"/>
    <w:rsid w:val="00AC401D"/>
    <w:rsid w:val="00AC407B"/>
    <w:rsid w:val="00AC4255"/>
    <w:rsid w:val="00AC4353"/>
    <w:rsid w:val="00AC4706"/>
    <w:rsid w:val="00AC4738"/>
    <w:rsid w:val="00AC47CD"/>
    <w:rsid w:val="00AC48F5"/>
    <w:rsid w:val="00AC48F7"/>
    <w:rsid w:val="00AC4964"/>
    <w:rsid w:val="00AC4A27"/>
    <w:rsid w:val="00AC4F84"/>
    <w:rsid w:val="00AC5028"/>
    <w:rsid w:val="00AC5034"/>
    <w:rsid w:val="00AC5131"/>
    <w:rsid w:val="00AC5303"/>
    <w:rsid w:val="00AC547B"/>
    <w:rsid w:val="00AC550B"/>
    <w:rsid w:val="00AC554F"/>
    <w:rsid w:val="00AC5671"/>
    <w:rsid w:val="00AC57E2"/>
    <w:rsid w:val="00AC5AF9"/>
    <w:rsid w:val="00AC5BE2"/>
    <w:rsid w:val="00AC5EE7"/>
    <w:rsid w:val="00AC5FD2"/>
    <w:rsid w:val="00AC63F8"/>
    <w:rsid w:val="00AC642D"/>
    <w:rsid w:val="00AC64C5"/>
    <w:rsid w:val="00AC6690"/>
    <w:rsid w:val="00AC66A1"/>
    <w:rsid w:val="00AC6713"/>
    <w:rsid w:val="00AC678E"/>
    <w:rsid w:val="00AC6AA5"/>
    <w:rsid w:val="00AC6C73"/>
    <w:rsid w:val="00AC6DAD"/>
    <w:rsid w:val="00AC707E"/>
    <w:rsid w:val="00AC7098"/>
    <w:rsid w:val="00AC739B"/>
    <w:rsid w:val="00AC7543"/>
    <w:rsid w:val="00AC7547"/>
    <w:rsid w:val="00AC77FE"/>
    <w:rsid w:val="00AC780D"/>
    <w:rsid w:val="00AC7867"/>
    <w:rsid w:val="00AC7A81"/>
    <w:rsid w:val="00AC7C8C"/>
    <w:rsid w:val="00AC7D5A"/>
    <w:rsid w:val="00AC7DDE"/>
    <w:rsid w:val="00AD00FD"/>
    <w:rsid w:val="00AD0258"/>
    <w:rsid w:val="00AD0391"/>
    <w:rsid w:val="00AD0445"/>
    <w:rsid w:val="00AD05F0"/>
    <w:rsid w:val="00AD072B"/>
    <w:rsid w:val="00AD0865"/>
    <w:rsid w:val="00AD0D71"/>
    <w:rsid w:val="00AD0FCA"/>
    <w:rsid w:val="00AD11F4"/>
    <w:rsid w:val="00AD1597"/>
    <w:rsid w:val="00AD16AA"/>
    <w:rsid w:val="00AD16BA"/>
    <w:rsid w:val="00AD19F3"/>
    <w:rsid w:val="00AD1AAF"/>
    <w:rsid w:val="00AD1BF3"/>
    <w:rsid w:val="00AD1CCA"/>
    <w:rsid w:val="00AD1D48"/>
    <w:rsid w:val="00AD1F36"/>
    <w:rsid w:val="00AD21DC"/>
    <w:rsid w:val="00AD2273"/>
    <w:rsid w:val="00AD276E"/>
    <w:rsid w:val="00AD27FF"/>
    <w:rsid w:val="00AD2A87"/>
    <w:rsid w:val="00AD3195"/>
    <w:rsid w:val="00AD347B"/>
    <w:rsid w:val="00AD3484"/>
    <w:rsid w:val="00AD36F2"/>
    <w:rsid w:val="00AD38D9"/>
    <w:rsid w:val="00AD39D0"/>
    <w:rsid w:val="00AD3AC9"/>
    <w:rsid w:val="00AD3FF2"/>
    <w:rsid w:val="00AD40E9"/>
    <w:rsid w:val="00AD423F"/>
    <w:rsid w:val="00AD42C6"/>
    <w:rsid w:val="00AD465F"/>
    <w:rsid w:val="00AD48B0"/>
    <w:rsid w:val="00AD4AF3"/>
    <w:rsid w:val="00AD4B3E"/>
    <w:rsid w:val="00AD4C9E"/>
    <w:rsid w:val="00AD4CD4"/>
    <w:rsid w:val="00AD4DCA"/>
    <w:rsid w:val="00AD5248"/>
    <w:rsid w:val="00AD5393"/>
    <w:rsid w:val="00AD55C8"/>
    <w:rsid w:val="00AD5666"/>
    <w:rsid w:val="00AD5A9A"/>
    <w:rsid w:val="00AD5BCB"/>
    <w:rsid w:val="00AD5CEE"/>
    <w:rsid w:val="00AD5EEC"/>
    <w:rsid w:val="00AD5F42"/>
    <w:rsid w:val="00AD62CD"/>
    <w:rsid w:val="00AD654C"/>
    <w:rsid w:val="00AD673B"/>
    <w:rsid w:val="00AD684D"/>
    <w:rsid w:val="00AD68AF"/>
    <w:rsid w:val="00AD69B5"/>
    <w:rsid w:val="00AD6A3A"/>
    <w:rsid w:val="00AD6CA1"/>
    <w:rsid w:val="00AD6CFA"/>
    <w:rsid w:val="00AD6FF4"/>
    <w:rsid w:val="00AD709E"/>
    <w:rsid w:val="00AD725C"/>
    <w:rsid w:val="00AD7368"/>
    <w:rsid w:val="00AD73B2"/>
    <w:rsid w:val="00AD750D"/>
    <w:rsid w:val="00AD7750"/>
    <w:rsid w:val="00AD795F"/>
    <w:rsid w:val="00AD79E4"/>
    <w:rsid w:val="00AD7F7B"/>
    <w:rsid w:val="00AE00FD"/>
    <w:rsid w:val="00AE01F8"/>
    <w:rsid w:val="00AE03FF"/>
    <w:rsid w:val="00AE063C"/>
    <w:rsid w:val="00AE06ED"/>
    <w:rsid w:val="00AE08D3"/>
    <w:rsid w:val="00AE0B55"/>
    <w:rsid w:val="00AE0C00"/>
    <w:rsid w:val="00AE0CC0"/>
    <w:rsid w:val="00AE0DFB"/>
    <w:rsid w:val="00AE0F3A"/>
    <w:rsid w:val="00AE0F8B"/>
    <w:rsid w:val="00AE1037"/>
    <w:rsid w:val="00AE1079"/>
    <w:rsid w:val="00AE117F"/>
    <w:rsid w:val="00AE1205"/>
    <w:rsid w:val="00AE1283"/>
    <w:rsid w:val="00AE144B"/>
    <w:rsid w:val="00AE162D"/>
    <w:rsid w:val="00AE175B"/>
    <w:rsid w:val="00AE187B"/>
    <w:rsid w:val="00AE19EF"/>
    <w:rsid w:val="00AE1DEB"/>
    <w:rsid w:val="00AE1E4F"/>
    <w:rsid w:val="00AE1E5C"/>
    <w:rsid w:val="00AE1F87"/>
    <w:rsid w:val="00AE1FD9"/>
    <w:rsid w:val="00AE20C1"/>
    <w:rsid w:val="00AE2388"/>
    <w:rsid w:val="00AE24AC"/>
    <w:rsid w:val="00AE2560"/>
    <w:rsid w:val="00AE2669"/>
    <w:rsid w:val="00AE27E4"/>
    <w:rsid w:val="00AE282C"/>
    <w:rsid w:val="00AE2848"/>
    <w:rsid w:val="00AE29B3"/>
    <w:rsid w:val="00AE29F2"/>
    <w:rsid w:val="00AE2A62"/>
    <w:rsid w:val="00AE2B7C"/>
    <w:rsid w:val="00AE2B7E"/>
    <w:rsid w:val="00AE2C68"/>
    <w:rsid w:val="00AE2EB0"/>
    <w:rsid w:val="00AE3661"/>
    <w:rsid w:val="00AE3669"/>
    <w:rsid w:val="00AE369F"/>
    <w:rsid w:val="00AE3AFD"/>
    <w:rsid w:val="00AE3B78"/>
    <w:rsid w:val="00AE3BE0"/>
    <w:rsid w:val="00AE3FB8"/>
    <w:rsid w:val="00AE42B1"/>
    <w:rsid w:val="00AE45AF"/>
    <w:rsid w:val="00AE45EA"/>
    <w:rsid w:val="00AE466E"/>
    <w:rsid w:val="00AE46D1"/>
    <w:rsid w:val="00AE4763"/>
    <w:rsid w:val="00AE48DA"/>
    <w:rsid w:val="00AE49B8"/>
    <w:rsid w:val="00AE4A97"/>
    <w:rsid w:val="00AE4B99"/>
    <w:rsid w:val="00AE4E9B"/>
    <w:rsid w:val="00AE4EC1"/>
    <w:rsid w:val="00AE4F09"/>
    <w:rsid w:val="00AE4F17"/>
    <w:rsid w:val="00AE5014"/>
    <w:rsid w:val="00AE50E8"/>
    <w:rsid w:val="00AE51CF"/>
    <w:rsid w:val="00AE5607"/>
    <w:rsid w:val="00AE5690"/>
    <w:rsid w:val="00AE5A16"/>
    <w:rsid w:val="00AE5A66"/>
    <w:rsid w:val="00AE5BDB"/>
    <w:rsid w:val="00AE5C15"/>
    <w:rsid w:val="00AE5E84"/>
    <w:rsid w:val="00AE5E85"/>
    <w:rsid w:val="00AE5F0D"/>
    <w:rsid w:val="00AE61EB"/>
    <w:rsid w:val="00AE63EA"/>
    <w:rsid w:val="00AE653D"/>
    <w:rsid w:val="00AE67DD"/>
    <w:rsid w:val="00AE6881"/>
    <w:rsid w:val="00AE695C"/>
    <w:rsid w:val="00AE6D6E"/>
    <w:rsid w:val="00AE6FAC"/>
    <w:rsid w:val="00AE70BA"/>
    <w:rsid w:val="00AE7114"/>
    <w:rsid w:val="00AE720A"/>
    <w:rsid w:val="00AE7594"/>
    <w:rsid w:val="00AE77A2"/>
    <w:rsid w:val="00AE77CC"/>
    <w:rsid w:val="00AE7928"/>
    <w:rsid w:val="00AE7B3D"/>
    <w:rsid w:val="00AE7CF6"/>
    <w:rsid w:val="00AE7EDF"/>
    <w:rsid w:val="00AF00D8"/>
    <w:rsid w:val="00AF0260"/>
    <w:rsid w:val="00AF0367"/>
    <w:rsid w:val="00AF0843"/>
    <w:rsid w:val="00AF08CF"/>
    <w:rsid w:val="00AF09D3"/>
    <w:rsid w:val="00AF0B5D"/>
    <w:rsid w:val="00AF0BA6"/>
    <w:rsid w:val="00AF0E42"/>
    <w:rsid w:val="00AF0E97"/>
    <w:rsid w:val="00AF0E9F"/>
    <w:rsid w:val="00AF0F53"/>
    <w:rsid w:val="00AF11CC"/>
    <w:rsid w:val="00AF1333"/>
    <w:rsid w:val="00AF134B"/>
    <w:rsid w:val="00AF159D"/>
    <w:rsid w:val="00AF1615"/>
    <w:rsid w:val="00AF179E"/>
    <w:rsid w:val="00AF1804"/>
    <w:rsid w:val="00AF18D7"/>
    <w:rsid w:val="00AF199F"/>
    <w:rsid w:val="00AF1A39"/>
    <w:rsid w:val="00AF1E26"/>
    <w:rsid w:val="00AF2000"/>
    <w:rsid w:val="00AF24C3"/>
    <w:rsid w:val="00AF2532"/>
    <w:rsid w:val="00AF2709"/>
    <w:rsid w:val="00AF2934"/>
    <w:rsid w:val="00AF29A2"/>
    <w:rsid w:val="00AF2A0B"/>
    <w:rsid w:val="00AF2A67"/>
    <w:rsid w:val="00AF2BE9"/>
    <w:rsid w:val="00AF2DAF"/>
    <w:rsid w:val="00AF2EA0"/>
    <w:rsid w:val="00AF30B7"/>
    <w:rsid w:val="00AF3113"/>
    <w:rsid w:val="00AF320C"/>
    <w:rsid w:val="00AF3236"/>
    <w:rsid w:val="00AF3620"/>
    <w:rsid w:val="00AF3786"/>
    <w:rsid w:val="00AF3B97"/>
    <w:rsid w:val="00AF3CB3"/>
    <w:rsid w:val="00AF3D09"/>
    <w:rsid w:val="00AF3D33"/>
    <w:rsid w:val="00AF3DE7"/>
    <w:rsid w:val="00AF422F"/>
    <w:rsid w:val="00AF4518"/>
    <w:rsid w:val="00AF47B0"/>
    <w:rsid w:val="00AF48DF"/>
    <w:rsid w:val="00AF4D85"/>
    <w:rsid w:val="00AF4D8A"/>
    <w:rsid w:val="00AF4DDD"/>
    <w:rsid w:val="00AF4E20"/>
    <w:rsid w:val="00AF4E85"/>
    <w:rsid w:val="00AF4F89"/>
    <w:rsid w:val="00AF504E"/>
    <w:rsid w:val="00AF50D6"/>
    <w:rsid w:val="00AF53EB"/>
    <w:rsid w:val="00AF554C"/>
    <w:rsid w:val="00AF5561"/>
    <w:rsid w:val="00AF564C"/>
    <w:rsid w:val="00AF56BF"/>
    <w:rsid w:val="00AF5736"/>
    <w:rsid w:val="00AF578F"/>
    <w:rsid w:val="00AF5831"/>
    <w:rsid w:val="00AF5885"/>
    <w:rsid w:val="00AF597C"/>
    <w:rsid w:val="00AF5B0D"/>
    <w:rsid w:val="00AF5B28"/>
    <w:rsid w:val="00AF5CE0"/>
    <w:rsid w:val="00AF5E2E"/>
    <w:rsid w:val="00AF5F0A"/>
    <w:rsid w:val="00AF6488"/>
    <w:rsid w:val="00AF65DD"/>
    <w:rsid w:val="00AF6729"/>
    <w:rsid w:val="00AF6773"/>
    <w:rsid w:val="00AF6B3E"/>
    <w:rsid w:val="00AF7118"/>
    <w:rsid w:val="00AF716C"/>
    <w:rsid w:val="00AF719F"/>
    <w:rsid w:val="00AF7689"/>
    <w:rsid w:val="00AF7DA3"/>
    <w:rsid w:val="00AF7ED1"/>
    <w:rsid w:val="00B0016A"/>
    <w:rsid w:val="00B0022F"/>
    <w:rsid w:val="00B00379"/>
    <w:rsid w:val="00B00409"/>
    <w:rsid w:val="00B0064E"/>
    <w:rsid w:val="00B00974"/>
    <w:rsid w:val="00B00C81"/>
    <w:rsid w:val="00B00F1B"/>
    <w:rsid w:val="00B010D5"/>
    <w:rsid w:val="00B012F7"/>
    <w:rsid w:val="00B013C2"/>
    <w:rsid w:val="00B01421"/>
    <w:rsid w:val="00B017A1"/>
    <w:rsid w:val="00B019DB"/>
    <w:rsid w:val="00B01AE2"/>
    <w:rsid w:val="00B01E36"/>
    <w:rsid w:val="00B02183"/>
    <w:rsid w:val="00B0227D"/>
    <w:rsid w:val="00B0266F"/>
    <w:rsid w:val="00B02699"/>
    <w:rsid w:val="00B02A79"/>
    <w:rsid w:val="00B02DD6"/>
    <w:rsid w:val="00B02DDA"/>
    <w:rsid w:val="00B02F8E"/>
    <w:rsid w:val="00B030F9"/>
    <w:rsid w:val="00B032C0"/>
    <w:rsid w:val="00B032E7"/>
    <w:rsid w:val="00B03302"/>
    <w:rsid w:val="00B03845"/>
    <w:rsid w:val="00B0389F"/>
    <w:rsid w:val="00B039E5"/>
    <w:rsid w:val="00B03B64"/>
    <w:rsid w:val="00B03CED"/>
    <w:rsid w:val="00B03CFF"/>
    <w:rsid w:val="00B03F25"/>
    <w:rsid w:val="00B04047"/>
    <w:rsid w:val="00B04050"/>
    <w:rsid w:val="00B0429E"/>
    <w:rsid w:val="00B042A4"/>
    <w:rsid w:val="00B045E4"/>
    <w:rsid w:val="00B0476F"/>
    <w:rsid w:val="00B0493D"/>
    <w:rsid w:val="00B04959"/>
    <w:rsid w:val="00B04AC5"/>
    <w:rsid w:val="00B04BE3"/>
    <w:rsid w:val="00B04E88"/>
    <w:rsid w:val="00B04F09"/>
    <w:rsid w:val="00B05005"/>
    <w:rsid w:val="00B0514F"/>
    <w:rsid w:val="00B051E0"/>
    <w:rsid w:val="00B053FE"/>
    <w:rsid w:val="00B054DF"/>
    <w:rsid w:val="00B055A7"/>
    <w:rsid w:val="00B057A2"/>
    <w:rsid w:val="00B059C2"/>
    <w:rsid w:val="00B05A21"/>
    <w:rsid w:val="00B05A33"/>
    <w:rsid w:val="00B05FE2"/>
    <w:rsid w:val="00B0620D"/>
    <w:rsid w:val="00B06251"/>
    <w:rsid w:val="00B062A8"/>
    <w:rsid w:val="00B062DF"/>
    <w:rsid w:val="00B06321"/>
    <w:rsid w:val="00B063C3"/>
    <w:rsid w:val="00B064BD"/>
    <w:rsid w:val="00B065BA"/>
    <w:rsid w:val="00B067F4"/>
    <w:rsid w:val="00B06897"/>
    <w:rsid w:val="00B0689A"/>
    <w:rsid w:val="00B06933"/>
    <w:rsid w:val="00B06AB5"/>
    <w:rsid w:val="00B06C09"/>
    <w:rsid w:val="00B06E97"/>
    <w:rsid w:val="00B06FC5"/>
    <w:rsid w:val="00B07402"/>
    <w:rsid w:val="00B07460"/>
    <w:rsid w:val="00B0750E"/>
    <w:rsid w:val="00B0783C"/>
    <w:rsid w:val="00B0790B"/>
    <w:rsid w:val="00B07A62"/>
    <w:rsid w:val="00B07AB8"/>
    <w:rsid w:val="00B07AF9"/>
    <w:rsid w:val="00B07D41"/>
    <w:rsid w:val="00B07D80"/>
    <w:rsid w:val="00B07FDC"/>
    <w:rsid w:val="00B10403"/>
    <w:rsid w:val="00B1052F"/>
    <w:rsid w:val="00B10945"/>
    <w:rsid w:val="00B10B27"/>
    <w:rsid w:val="00B10BDA"/>
    <w:rsid w:val="00B10C33"/>
    <w:rsid w:val="00B10D12"/>
    <w:rsid w:val="00B1129B"/>
    <w:rsid w:val="00B11344"/>
    <w:rsid w:val="00B118C5"/>
    <w:rsid w:val="00B11997"/>
    <w:rsid w:val="00B11A97"/>
    <w:rsid w:val="00B11ECD"/>
    <w:rsid w:val="00B11FAE"/>
    <w:rsid w:val="00B1202C"/>
    <w:rsid w:val="00B1209C"/>
    <w:rsid w:val="00B12152"/>
    <w:rsid w:val="00B12361"/>
    <w:rsid w:val="00B12595"/>
    <w:rsid w:val="00B12734"/>
    <w:rsid w:val="00B127F0"/>
    <w:rsid w:val="00B128AB"/>
    <w:rsid w:val="00B12935"/>
    <w:rsid w:val="00B12FD3"/>
    <w:rsid w:val="00B1331B"/>
    <w:rsid w:val="00B13888"/>
    <w:rsid w:val="00B139DF"/>
    <w:rsid w:val="00B13A7C"/>
    <w:rsid w:val="00B13B19"/>
    <w:rsid w:val="00B13B3F"/>
    <w:rsid w:val="00B13CD8"/>
    <w:rsid w:val="00B13DFA"/>
    <w:rsid w:val="00B13E42"/>
    <w:rsid w:val="00B13F95"/>
    <w:rsid w:val="00B14277"/>
    <w:rsid w:val="00B142DF"/>
    <w:rsid w:val="00B1447A"/>
    <w:rsid w:val="00B147C6"/>
    <w:rsid w:val="00B15056"/>
    <w:rsid w:val="00B15745"/>
    <w:rsid w:val="00B157D1"/>
    <w:rsid w:val="00B159CB"/>
    <w:rsid w:val="00B15AAE"/>
    <w:rsid w:val="00B15B86"/>
    <w:rsid w:val="00B15C0D"/>
    <w:rsid w:val="00B15EC1"/>
    <w:rsid w:val="00B15ED8"/>
    <w:rsid w:val="00B1607A"/>
    <w:rsid w:val="00B16639"/>
    <w:rsid w:val="00B166F1"/>
    <w:rsid w:val="00B1670A"/>
    <w:rsid w:val="00B167D8"/>
    <w:rsid w:val="00B1684D"/>
    <w:rsid w:val="00B169EF"/>
    <w:rsid w:val="00B16A2C"/>
    <w:rsid w:val="00B16B49"/>
    <w:rsid w:val="00B16B51"/>
    <w:rsid w:val="00B16CE5"/>
    <w:rsid w:val="00B16D72"/>
    <w:rsid w:val="00B173D5"/>
    <w:rsid w:val="00B17471"/>
    <w:rsid w:val="00B1761D"/>
    <w:rsid w:val="00B1771E"/>
    <w:rsid w:val="00B177AE"/>
    <w:rsid w:val="00B1798F"/>
    <w:rsid w:val="00B179A5"/>
    <w:rsid w:val="00B17A37"/>
    <w:rsid w:val="00B17A42"/>
    <w:rsid w:val="00B17A9D"/>
    <w:rsid w:val="00B17B1F"/>
    <w:rsid w:val="00B17B20"/>
    <w:rsid w:val="00B200DD"/>
    <w:rsid w:val="00B20391"/>
    <w:rsid w:val="00B203C8"/>
    <w:rsid w:val="00B208C5"/>
    <w:rsid w:val="00B209E7"/>
    <w:rsid w:val="00B20D3A"/>
    <w:rsid w:val="00B20EB9"/>
    <w:rsid w:val="00B20F0E"/>
    <w:rsid w:val="00B20FF4"/>
    <w:rsid w:val="00B20FFC"/>
    <w:rsid w:val="00B21528"/>
    <w:rsid w:val="00B21B24"/>
    <w:rsid w:val="00B21C9E"/>
    <w:rsid w:val="00B21D75"/>
    <w:rsid w:val="00B21E33"/>
    <w:rsid w:val="00B220F8"/>
    <w:rsid w:val="00B2222B"/>
    <w:rsid w:val="00B2222F"/>
    <w:rsid w:val="00B22490"/>
    <w:rsid w:val="00B2253C"/>
    <w:rsid w:val="00B2262B"/>
    <w:rsid w:val="00B22812"/>
    <w:rsid w:val="00B229AC"/>
    <w:rsid w:val="00B229D8"/>
    <w:rsid w:val="00B22AE9"/>
    <w:rsid w:val="00B22D52"/>
    <w:rsid w:val="00B22F71"/>
    <w:rsid w:val="00B22F89"/>
    <w:rsid w:val="00B23170"/>
    <w:rsid w:val="00B23246"/>
    <w:rsid w:val="00B23258"/>
    <w:rsid w:val="00B23BFE"/>
    <w:rsid w:val="00B23D90"/>
    <w:rsid w:val="00B23F4A"/>
    <w:rsid w:val="00B241B1"/>
    <w:rsid w:val="00B2460B"/>
    <w:rsid w:val="00B246DD"/>
    <w:rsid w:val="00B247D0"/>
    <w:rsid w:val="00B248C1"/>
    <w:rsid w:val="00B24A07"/>
    <w:rsid w:val="00B24CD6"/>
    <w:rsid w:val="00B24E52"/>
    <w:rsid w:val="00B25156"/>
    <w:rsid w:val="00B258A8"/>
    <w:rsid w:val="00B25A29"/>
    <w:rsid w:val="00B25A55"/>
    <w:rsid w:val="00B25BE6"/>
    <w:rsid w:val="00B25D3C"/>
    <w:rsid w:val="00B25EC7"/>
    <w:rsid w:val="00B25F67"/>
    <w:rsid w:val="00B25FE3"/>
    <w:rsid w:val="00B2610C"/>
    <w:rsid w:val="00B2634F"/>
    <w:rsid w:val="00B26502"/>
    <w:rsid w:val="00B265E2"/>
    <w:rsid w:val="00B26734"/>
    <w:rsid w:val="00B26895"/>
    <w:rsid w:val="00B26AAA"/>
    <w:rsid w:val="00B26B38"/>
    <w:rsid w:val="00B26DCC"/>
    <w:rsid w:val="00B26FD8"/>
    <w:rsid w:val="00B27015"/>
    <w:rsid w:val="00B2730E"/>
    <w:rsid w:val="00B27479"/>
    <w:rsid w:val="00B275CD"/>
    <w:rsid w:val="00B2765D"/>
    <w:rsid w:val="00B27833"/>
    <w:rsid w:val="00B27CBB"/>
    <w:rsid w:val="00B27F6A"/>
    <w:rsid w:val="00B3000E"/>
    <w:rsid w:val="00B30046"/>
    <w:rsid w:val="00B3009B"/>
    <w:rsid w:val="00B3021D"/>
    <w:rsid w:val="00B30436"/>
    <w:rsid w:val="00B30501"/>
    <w:rsid w:val="00B30587"/>
    <w:rsid w:val="00B3067C"/>
    <w:rsid w:val="00B309C0"/>
    <w:rsid w:val="00B309DE"/>
    <w:rsid w:val="00B30BB3"/>
    <w:rsid w:val="00B30BFC"/>
    <w:rsid w:val="00B30E04"/>
    <w:rsid w:val="00B31193"/>
    <w:rsid w:val="00B311EB"/>
    <w:rsid w:val="00B311F5"/>
    <w:rsid w:val="00B31243"/>
    <w:rsid w:val="00B31350"/>
    <w:rsid w:val="00B31370"/>
    <w:rsid w:val="00B314FA"/>
    <w:rsid w:val="00B315DC"/>
    <w:rsid w:val="00B316B8"/>
    <w:rsid w:val="00B316DF"/>
    <w:rsid w:val="00B31870"/>
    <w:rsid w:val="00B31B2C"/>
    <w:rsid w:val="00B31B40"/>
    <w:rsid w:val="00B31BF0"/>
    <w:rsid w:val="00B31CA4"/>
    <w:rsid w:val="00B327C8"/>
    <w:rsid w:val="00B32805"/>
    <w:rsid w:val="00B32ADD"/>
    <w:rsid w:val="00B32B3D"/>
    <w:rsid w:val="00B32BD2"/>
    <w:rsid w:val="00B32FE0"/>
    <w:rsid w:val="00B3309B"/>
    <w:rsid w:val="00B33392"/>
    <w:rsid w:val="00B33493"/>
    <w:rsid w:val="00B337C1"/>
    <w:rsid w:val="00B33AB6"/>
    <w:rsid w:val="00B33C48"/>
    <w:rsid w:val="00B33DA8"/>
    <w:rsid w:val="00B33F6E"/>
    <w:rsid w:val="00B344DA"/>
    <w:rsid w:val="00B3462F"/>
    <w:rsid w:val="00B346D9"/>
    <w:rsid w:val="00B34858"/>
    <w:rsid w:val="00B34BAD"/>
    <w:rsid w:val="00B34BB2"/>
    <w:rsid w:val="00B34C7F"/>
    <w:rsid w:val="00B35551"/>
    <w:rsid w:val="00B357D2"/>
    <w:rsid w:val="00B35812"/>
    <w:rsid w:val="00B35B1D"/>
    <w:rsid w:val="00B35BAA"/>
    <w:rsid w:val="00B35C68"/>
    <w:rsid w:val="00B36004"/>
    <w:rsid w:val="00B36018"/>
    <w:rsid w:val="00B364D5"/>
    <w:rsid w:val="00B365C6"/>
    <w:rsid w:val="00B368A0"/>
    <w:rsid w:val="00B3693F"/>
    <w:rsid w:val="00B36A5D"/>
    <w:rsid w:val="00B36E14"/>
    <w:rsid w:val="00B36E1A"/>
    <w:rsid w:val="00B3705F"/>
    <w:rsid w:val="00B37405"/>
    <w:rsid w:val="00B374B7"/>
    <w:rsid w:val="00B375AC"/>
    <w:rsid w:val="00B37AE8"/>
    <w:rsid w:val="00B37E6E"/>
    <w:rsid w:val="00B37FEE"/>
    <w:rsid w:val="00B40077"/>
    <w:rsid w:val="00B4016A"/>
    <w:rsid w:val="00B40462"/>
    <w:rsid w:val="00B405A3"/>
    <w:rsid w:val="00B40636"/>
    <w:rsid w:val="00B40678"/>
    <w:rsid w:val="00B4073E"/>
    <w:rsid w:val="00B40A0A"/>
    <w:rsid w:val="00B40AC1"/>
    <w:rsid w:val="00B40AF6"/>
    <w:rsid w:val="00B40D7D"/>
    <w:rsid w:val="00B41400"/>
    <w:rsid w:val="00B4141C"/>
    <w:rsid w:val="00B414F4"/>
    <w:rsid w:val="00B41713"/>
    <w:rsid w:val="00B417AE"/>
    <w:rsid w:val="00B419DE"/>
    <w:rsid w:val="00B41A58"/>
    <w:rsid w:val="00B41A6C"/>
    <w:rsid w:val="00B41B47"/>
    <w:rsid w:val="00B41C4B"/>
    <w:rsid w:val="00B41DA8"/>
    <w:rsid w:val="00B41EFB"/>
    <w:rsid w:val="00B41FA2"/>
    <w:rsid w:val="00B4220F"/>
    <w:rsid w:val="00B422E6"/>
    <w:rsid w:val="00B42424"/>
    <w:rsid w:val="00B42A82"/>
    <w:rsid w:val="00B42B29"/>
    <w:rsid w:val="00B42C7A"/>
    <w:rsid w:val="00B42C80"/>
    <w:rsid w:val="00B42D30"/>
    <w:rsid w:val="00B42D93"/>
    <w:rsid w:val="00B4303D"/>
    <w:rsid w:val="00B43227"/>
    <w:rsid w:val="00B4335F"/>
    <w:rsid w:val="00B433BC"/>
    <w:rsid w:val="00B438D1"/>
    <w:rsid w:val="00B43AE2"/>
    <w:rsid w:val="00B43B4B"/>
    <w:rsid w:val="00B43E6D"/>
    <w:rsid w:val="00B440AE"/>
    <w:rsid w:val="00B44165"/>
    <w:rsid w:val="00B441A1"/>
    <w:rsid w:val="00B4442A"/>
    <w:rsid w:val="00B44602"/>
    <w:rsid w:val="00B44629"/>
    <w:rsid w:val="00B44643"/>
    <w:rsid w:val="00B44942"/>
    <w:rsid w:val="00B449C1"/>
    <w:rsid w:val="00B44C15"/>
    <w:rsid w:val="00B44DB2"/>
    <w:rsid w:val="00B44DF1"/>
    <w:rsid w:val="00B44EEF"/>
    <w:rsid w:val="00B45722"/>
    <w:rsid w:val="00B458E4"/>
    <w:rsid w:val="00B459C5"/>
    <w:rsid w:val="00B45DFE"/>
    <w:rsid w:val="00B45E63"/>
    <w:rsid w:val="00B45EFC"/>
    <w:rsid w:val="00B45FB2"/>
    <w:rsid w:val="00B460D9"/>
    <w:rsid w:val="00B46595"/>
    <w:rsid w:val="00B46606"/>
    <w:rsid w:val="00B46681"/>
    <w:rsid w:val="00B466CE"/>
    <w:rsid w:val="00B468AD"/>
    <w:rsid w:val="00B468E4"/>
    <w:rsid w:val="00B468F3"/>
    <w:rsid w:val="00B46942"/>
    <w:rsid w:val="00B46B7E"/>
    <w:rsid w:val="00B46BFB"/>
    <w:rsid w:val="00B46C4E"/>
    <w:rsid w:val="00B46F8B"/>
    <w:rsid w:val="00B4706C"/>
    <w:rsid w:val="00B4715E"/>
    <w:rsid w:val="00B47629"/>
    <w:rsid w:val="00B4767C"/>
    <w:rsid w:val="00B47873"/>
    <w:rsid w:val="00B47BCC"/>
    <w:rsid w:val="00B47C4F"/>
    <w:rsid w:val="00B47D70"/>
    <w:rsid w:val="00B47DF0"/>
    <w:rsid w:val="00B47E3C"/>
    <w:rsid w:val="00B47EA0"/>
    <w:rsid w:val="00B47FDC"/>
    <w:rsid w:val="00B5000A"/>
    <w:rsid w:val="00B50249"/>
    <w:rsid w:val="00B508B8"/>
    <w:rsid w:val="00B50984"/>
    <w:rsid w:val="00B50BD7"/>
    <w:rsid w:val="00B50BE3"/>
    <w:rsid w:val="00B513D6"/>
    <w:rsid w:val="00B51877"/>
    <w:rsid w:val="00B51C32"/>
    <w:rsid w:val="00B51FE9"/>
    <w:rsid w:val="00B520A8"/>
    <w:rsid w:val="00B52491"/>
    <w:rsid w:val="00B52607"/>
    <w:rsid w:val="00B52727"/>
    <w:rsid w:val="00B5293F"/>
    <w:rsid w:val="00B52BE2"/>
    <w:rsid w:val="00B52E5D"/>
    <w:rsid w:val="00B52E8D"/>
    <w:rsid w:val="00B52FAF"/>
    <w:rsid w:val="00B530EC"/>
    <w:rsid w:val="00B534D9"/>
    <w:rsid w:val="00B53510"/>
    <w:rsid w:val="00B53564"/>
    <w:rsid w:val="00B53607"/>
    <w:rsid w:val="00B5362E"/>
    <w:rsid w:val="00B5388C"/>
    <w:rsid w:val="00B5397D"/>
    <w:rsid w:val="00B53C48"/>
    <w:rsid w:val="00B53CF6"/>
    <w:rsid w:val="00B53D7C"/>
    <w:rsid w:val="00B53D83"/>
    <w:rsid w:val="00B53F0B"/>
    <w:rsid w:val="00B5439E"/>
    <w:rsid w:val="00B543B0"/>
    <w:rsid w:val="00B544E3"/>
    <w:rsid w:val="00B54959"/>
    <w:rsid w:val="00B54CDA"/>
    <w:rsid w:val="00B54DC9"/>
    <w:rsid w:val="00B550C3"/>
    <w:rsid w:val="00B559D1"/>
    <w:rsid w:val="00B55A23"/>
    <w:rsid w:val="00B55B09"/>
    <w:rsid w:val="00B55C68"/>
    <w:rsid w:val="00B5607A"/>
    <w:rsid w:val="00B560AC"/>
    <w:rsid w:val="00B560F7"/>
    <w:rsid w:val="00B5613C"/>
    <w:rsid w:val="00B56336"/>
    <w:rsid w:val="00B56355"/>
    <w:rsid w:val="00B5636E"/>
    <w:rsid w:val="00B5652A"/>
    <w:rsid w:val="00B5666D"/>
    <w:rsid w:val="00B566C8"/>
    <w:rsid w:val="00B5676B"/>
    <w:rsid w:val="00B567D8"/>
    <w:rsid w:val="00B568A5"/>
    <w:rsid w:val="00B56A00"/>
    <w:rsid w:val="00B56CAE"/>
    <w:rsid w:val="00B56CCC"/>
    <w:rsid w:val="00B56D3F"/>
    <w:rsid w:val="00B56DAB"/>
    <w:rsid w:val="00B56ED0"/>
    <w:rsid w:val="00B570FF"/>
    <w:rsid w:val="00B57172"/>
    <w:rsid w:val="00B571FB"/>
    <w:rsid w:val="00B572B9"/>
    <w:rsid w:val="00B5734E"/>
    <w:rsid w:val="00B57397"/>
    <w:rsid w:val="00B57419"/>
    <w:rsid w:val="00B57442"/>
    <w:rsid w:val="00B57578"/>
    <w:rsid w:val="00B5781E"/>
    <w:rsid w:val="00B578FE"/>
    <w:rsid w:val="00B57979"/>
    <w:rsid w:val="00B579CE"/>
    <w:rsid w:val="00B60049"/>
    <w:rsid w:val="00B60102"/>
    <w:rsid w:val="00B601F9"/>
    <w:rsid w:val="00B602A9"/>
    <w:rsid w:val="00B602B7"/>
    <w:rsid w:val="00B6031D"/>
    <w:rsid w:val="00B60339"/>
    <w:rsid w:val="00B6061B"/>
    <w:rsid w:val="00B60713"/>
    <w:rsid w:val="00B60941"/>
    <w:rsid w:val="00B60961"/>
    <w:rsid w:val="00B60D56"/>
    <w:rsid w:val="00B60EEE"/>
    <w:rsid w:val="00B60FD6"/>
    <w:rsid w:val="00B61293"/>
    <w:rsid w:val="00B61396"/>
    <w:rsid w:val="00B61540"/>
    <w:rsid w:val="00B6176F"/>
    <w:rsid w:val="00B61B70"/>
    <w:rsid w:val="00B61B7F"/>
    <w:rsid w:val="00B61BDE"/>
    <w:rsid w:val="00B61D69"/>
    <w:rsid w:val="00B61F92"/>
    <w:rsid w:val="00B62080"/>
    <w:rsid w:val="00B620DC"/>
    <w:rsid w:val="00B623DA"/>
    <w:rsid w:val="00B6249F"/>
    <w:rsid w:val="00B6284D"/>
    <w:rsid w:val="00B629D8"/>
    <w:rsid w:val="00B62BF6"/>
    <w:rsid w:val="00B62CEF"/>
    <w:rsid w:val="00B633E0"/>
    <w:rsid w:val="00B635EA"/>
    <w:rsid w:val="00B6361C"/>
    <w:rsid w:val="00B639B8"/>
    <w:rsid w:val="00B63ADD"/>
    <w:rsid w:val="00B63C20"/>
    <w:rsid w:val="00B63C56"/>
    <w:rsid w:val="00B63C91"/>
    <w:rsid w:val="00B63CE4"/>
    <w:rsid w:val="00B63D63"/>
    <w:rsid w:val="00B63EDF"/>
    <w:rsid w:val="00B63FEA"/>
    <w:rsid w:val="00B64081"/>
    <w:rsid w:val="00B6439B"/>
    <w:rsid w:val="00B645B4"/>
    <w:rsid w:val="00B646F0"/>
    <w:rsid w:val="00B64919"/>
    <w:rsid w:val="00B64A6F"/>
    <w:rsid w:val="00B64AE6"/>
    <w:rsid w:val="00B64E92"/>
    <w:rsid w:val="00B64EEA"/>
    <w:rsid w:val="00B650A9"/>
    <w:rsid w:val="00B6527F"/>
    <w:rsid w:val="00B6528F"/>
    <w:rsid w:val="00B65960"/>
    <w:rsid w:val="00B6598C"/>
    <w:rsid w:val="00B659B3"/>
    <w:rsid w:val="00B65A4B"/>
    <w:rsid w:val="00B65DA8"/>
    <w:rsid w:val="00B66120"/>
    <w:rsid w:val="00B661DD"/>
    <w:rsid w:val="00B663BF"/>
    <w:rsid w:val="00B663F8"/>
    <w:rsid w:val="00B665A2"/>
    <w:rsid w:val="00B666ED"/>
    <w:rsid w:val="00B6685D"/>
    <w:rsid w:val="00B66A3B"/>
    <w:rsid w:val="00B66B79"/>
    <w:rsid w:val="00B66BBD"/>
    <w:rsid w:val="00B67189"/>
    <w:rsid w:val="00B67199"/>
    <w:rsid w:val="00B6732C"/>
    <w:rsid w:val="00B6741B"/>
    <w:rsid w:val="00B674E4"/>
    <w:rsid w:val="00B67626"/>
    <w:rsid w:val="00B67815"/>
    <w:rsid w:val="00B67879"/>
    <w:rsid w:val="00B678C5"/>
    <w:rsid w:val="00B7003D"/>
    <w:rsid w:val="00B701C7"/>
    <w:rsid w:val="00B704B2"/>
    <w:rsid w:val="00B704CA"/>
    <w:rsid w:val="00B7074E"/>
    <w:rsid w:val="00B70813"/>
    <w:rsid w:val="00B70B25"/>
    <w:rsid w:val="00B70BAD"/>
    <w:rsid w:val="00B70BB2"/>
    <w:rsid w:val="00B70C3A"/>
    <w:rsid w:val="00B70F12"/>
    <w:rsid w:val="00B70F3F"/>
    <w:rsid w:val="00B70F9F"/>
    <w:rsid w:val="00B7104F"/>
    <w:rsid w:val="00B7110F"/>
    <w:rsid w:val="00B7114F"/>
    <w:rsid w:val="00B713C1"/>
    <w:rsid w:val="00B7184A"/>
    <w:rsid w:val="00B719A6"/>
    <w:rsid w:val="00B71C23"/>
    <w:rsid w:val="00B7222E"/>
    <w:rsid w:val="00B722ED"/>
    <w:rsid w:val="00B723B1"/>
    <w:rsid w:val="00B7245A"/>
    <w:rsid w:val="00B7260F"/>
    <w:rsid w:val="00B726B4"/>
    <w:rsid w:val="00B72700"/>
    <w:rsid w:val="00B72790"/>
    <w:rsid w:val="00B7290F"/>
    <w:rsid w:val="00B72931"/>
    <w:rsid w:val="00B72B5C"/>
    <w:rsid w:val="00B72B91"/>
    <w:rsid w:val="00B72B93"/>
    <w:rsid w:val="00B72CA3"/>
    <w:rsid w:val="00B7325E"/>
    <w:rsid w:val="00B73482"/>
    <w:rsid w:val="00B73490"/>
    <w:rsid w:val="00B734A3"/>
    <w:rsid w:val="00B737D8"/>
    <w:rsid w:val="00B73D46"/>
    <w:rsid w:val="00B73DED"/>
    <w:rsid w:val="00B73E57"/>
    <w:rsid w:val="00B73F68"/>
    <w:rsid w:val="00B73F7D"/>
    <w:rsid w:val="00B7412D"/>
    <w:rsid w:val="00B741FD"/>
    <w:rsid w:val="00B7443B"/>
    <w:rsid w:val="00B7484D"/>
    <w:rsid w:val="00B74A9C"/>
    <w:rsid w:val="00B74D57"/>
    <w:rsid w:val="00B74F30"/>
    <w:rsid w:val="00B74FDA"/>
    <w:rsid w:val="00B75006"/>
    <w:rsid w:val="00B750BC"/>
    <w:rsid w:val="00B75141"/>
    <w:rsid w:val="00B75708"/>
    <w:rsid w:val="00B758EE"/>
    <w:rsid w:val="00B759FA"/>
    <w:rsid w:val="00B75C14"/>
    <w:rsid w:val="00B75C68"/>
    <w:rsid w:val="00B75EDD"/>
    <w:rsid w:val="00B764D7"/>
    <w:rsid w:val="00B76534"/>
    <w:rsid w:val="00B7690E"/>
    <w:rsid w:val="00B76AC6"/>
    <w:rsid w:val="00B76BA6"/>
    <w:rsid w:val="00B76BEE"/>
    <w:rsid w:val="00B76C37"/>
    <w:rsid w:val="00B76E75"/>
    <w:rsid w:val="00B76EE2"/>
    <w:rsid w:val="00B76F5E"/>
    <w:rsid w:val="00B7716F"/>
    <w:rsid w:val="00B77200"/>
    <w:rsid w:val="00B7722D"/>
    <w:rsid w:val="00B772AE"/>
    <w:rsid w:val="00B775B4"/>
    <w:rsid w:val="00B7769D"/>
    <w:rsid w:val="00B77D65"/>
    <w:rsid w:val="00B77E7C"/>
    <w:rsid w:val="00B77F1F"/>
    <w:rsid w:val="00B80298"/>
    <w:rsid w:val="00B804DC"/>
    <w:rsid w:val="00B805B6"/>
    <w:rsid w:val="00B80641"/>
    <w:rsid w:val="00B8083F"/>
    <w:rsid w:val="00B80842"/>
    <w:rsid w:val="00B808CF"/>
    <w:rsid w:val="00B80DD0"/>
    <w:rsid w:val="00B80E4F"/>
    <w:rsid w:val="00B810CC"/>
    <w:rsid w:val="00B810EF"/>
    <w:rsid w:val="00B812EF"/>
    <w:rsid w:val="00B813BC"/>
    <w:rsid w:val="00B81402"/>
    <w:rsid w:val="00B81519"/>
    <w:rsid w:val="00B81DA4"/>
    <w:rsid w:val="00B81F82"/>
    <w:rsid w:val="00B8233D"/>
    <w:rsid w:val="00B825A0"/>
    <w:rsid w:val="00B825CD"/>
    <w:rsid w:val="00B827CF"/>
    <w:rsid w:val="00B82AC5"/>
    <w:rsid w:val="00B82E3A"/>
    <w:rsid w:val="00B82E8C"/>
    <w:rsid w:val="00B82F5C"/>
    <w:rsid w:val="00B8316F"/>
    <w:rsid w:val="00B8324F"/>
    <w:rsid w:val="00B832CB"/>
    <w:rsid w:val="00B83485"/>
    <w:rsid w:val="00B834D4"/>
    <w:rsid w:val="00B83633"/>
    <w:rsid w:val="00B83A00"/>
    <w:rsid w:val="00B83A8C"/>
    <w:rsid w:val="00B83B6D"/>
    <w:rsid w:val="00B83B71"/>
    <w:rsid w:val="00B83C1B"/>
    <w:rsid w:val="00B83F1B"/>
    <w:rsid w:val="00B83F2C"/>
    <w:rsid w:val="00B8403C"/>
    <w:rsid w:val="00B840D8"/>
    <w:rsid w:val="00B841D9"/>
    <w:rsid w:val="00B842D8"/>
    <w:rsid w:val="00B84384"/>
    <w:rsid w:val="00B843BA"/>
    <w:rsid w:val="00B84770"/>
    <w:rsid w:val="00B847E2"/>
    <w:rsid w:val="00B84844"/>
    <w:rsid w:val="00B84873"/>
    <w:rsid w:val="00B848FF"/>
    <w:rsid w:val="00B84A3A"/>
    <w:rsid w:val="00B84AAC"/>
    <w:rsid w:val="00B85301"/>
    <w:rsid w:val="00B8536A"/>
    <w:rsid w:val="00B85392"/>
    <w:rsid w:val="00B855CE"/>
    <w:rsid w:val="00B8566C"/>
    <w:rsid w:val="00B85676"/>
    <w:rsid w:val="00B8581F"/>
    <w:rsid w:val="00B8586C"/>
    <w:rsid w:val="00B85877"/>
    <w:rsid w:val="00B859F0"/>
    <w:rsid w:val="00B85EAE"/>
    <w:rsid w:val="00B862F8"/>
    <w:rsid w:val="00B86347"/>
    <w:rsid w:val="00B865A9"/>
    <w:rsid w:val="00B86957"/>
    <w:rsid w:val="00B86C6B"/>
    <w:rsid w:val="00B86D4F"/>
    <w:rsid w:val="00B870AA"/>
    <w:rsid w:val="00B8719A"/>
    <w:rsid w:val="00B871DA"/>
    <w:rsid w:val="00B871F7"/>
    <w:rsid w:val="00B8722B"/>
    <w:rsid w:val="00B873D0"/>
    <w:rsid w:val="00B8755F"/>
    <w:rsid w:val="00B87759"/>
    <w:rsid w:val="00B87AEF"/>
    <w:rsid w:val="00B87B44"/>
    <w:rsid w:val="00B87B4A"/>
    <w:rsid w:val="00B87FCB"/>
    <w:rsid w:val="00B90053"/>
    <w:rsid w:val="00B90056"/>
    <w:rsid w:val="00B90445"/>
    <w:rsid w:val="00B904AC"/>
    <w:rsid w:val="00B9068F"/>
    <w:rsid w:val="00B9095B"/>
    <w:rsid w:val="00B909E8"/>
    <w:rsid w:val="00B909FE"/>
    <w:rsid w:val="00B90C0E"/>
    <w:rsid w:val="00B90E16"/>
    <w:rsid w:val="00B90F6D"/>
    <w:rsid w:val="00B90FA6"/>
    <w:rsid w:val="00B9110D"/>
    <w:rsid w:val="00B912D8"/>
    <w:rsid w:val="00B913E3"/>
    <w:rsid w:val="00B91436"/>
    <w:rsid w:val="00B9144A"/>
    <w:rsid w:val="00B9169A"/>
    <w:rsid w:val="00B918F7"/>
    <w:rsid w:val="00B91AF6"/>
    <w:rsid w:val="00B91C1D"/>
    <w:rsid w:val="00B9218C"/>
    <w:rsid w:val="00B92556"/>
    <w:rsid w:val="00B92772"/>
    <w:rsid w:val="00B929D9"/>
    <w:rsid w:val="00B92A4D"/>
    <w:rsid w:val="00B92D3F"/>
    <w:rsid w:val="00B92EA1"/>
    <w:rsid w:val="00B93334"/>
    <w:rsid w:val="00B933BA"/>
    <w:rsid w:val="00B93559"/>
    <w:rsid w:val="00B9358B"/>
    <w:rsid w:val="00B935B7"/>
    <w:rsid w:val="00B93676"/>
    <w:rsid w:val="00B936BE"/>
    <w:rsid w:val="00B93738"/>
    <w:rsid w:val="00B938B3"/>
    <w:rsid w:val="00B93927"/>
    <w:rsid w:val="00B93B6D"/>
    <w:rsid w:val="00B93F9E"/>
    <w:rsid w:val="00B9405E"/>
    <w:rsid w:val="00B94303"/>
    <w:rsid w:val="00B94390"/>
    <w:rsid w:val="00B9448A"/>
    <w:rsid w:val="00B944B7"/>
    <w:rsid w:val="00B94589"/>
    <w:rsid w:val="00B94696"/>
    <w:rsid w:val="00B946F1"/>
    <w:rsid w:val="00B9482C"/>
    <w:rsid w:val="00B949B5"/>
    <w:rsid w:val="00B94AFE"/>
    <w:rsid w:val="00B94B6D"/>
    <w:rsid w:val="00B94ECE"/>
    <w:rsid w:val="00B94ECF"/>
    <w:rsid w:val="00B94EE6"/>
    <w:rsid w:val="00B95179"/>
    <w:rsid w:val="00B951A2"/>
    <w:rsid w:val="00B952FD"/>
    <w:rsid w:val="00B9542B"/>
    <w:rsid w:val="00B95650"/>
    <w:rsid w:val="00B95671"/>
    <w:rsid w:val="00B95689"/>
    <w:rsid w:val="00B9580B"/>
    <w:rsid w:val="00B95A3C"/>
    <w:rsid w:val="00B95A8C"/>
    <w:rsid w:val="00B95EAE"/>
    <w:rsid w:val="00B95FA5"/>
    <w:rsid w:val="00B95FE6"/>
    <w:rsid w:val="00B96175"/>
    <w:rsid w:val="00B9642E"/>
    <w:rsid w:val="00B9671D"/>
    <w:rsid w:val="00B96C13"/>
    <w:rsid w:val="00B96C6C"/>
    <w:rsid w:val="00B96FB7"/>
    <w:rsid w:val="00B9734F"/>
    <w:rsid w:val="00B97522"/>
    <w:rsid w:val="00B975BA"/>
    <w:rsid w:val="00B97625"/>
    <w:rsid w:val="00B97BBA"/>
    <w:rsid w:val="00B97BD7"/>
    <w:rsid w:val="00B97FF4"/>
    <w:rsid w:val="00BA0300"/>
    <w:rsid w:val="00BA0355"/>
    <w:rsid w:val="00BA0493"/>
    <w:rsid w:val="00BA06BF"/>
    <w:rsid w:val="00BA088C"/>
    <w:rsid w:val="00BA0932"/>
    <w:rsid w:val="00BA0D9D"/>
    <w:rsid w:val="00BA0F03"/>
    <w:rsid w:val="00BA1212"/>
    <w:rsid w:val="00BA12BD"/>
    <w:rsid w:val="00BA1456"/>
    <w:rsid w:val="00BA149D"/>
    <w:rsid w:val="00BA1816"/>
    <w:rsid w:val="00BA1AD4"/>
    <w:rsid w:val="00BA1B35"/>
    <w:rsid w:val="00BA1B97"/>
    <w:rsid w:val="00BA1C4C"/>
    <w:rsid w:val="00BA1CE4"/>
    <w:rsid w:val="00BA2015"/>
    <w:rsid w:val="00BA26A1"/>
    <w:rsid w:val="00BA270C"/>
    <w:rsid w:val="00BA2718"/>
    <w:rsid w:val="00BA2B35"/>
    <w:rsid w:val="00BA2C09"/>
    <w:rsid w:val="00BA2E5C"/>
    <w:rsid w:val="00BA30B2"/>
    <w:rsid w:val="00BA3443"/>
    <w:rsid w:val="00BA34F4"/>
    <w:rsid w:val="00BA3660"/>
    <w:rsid w:val="00BA3823"/>
    <w:rsid w:val="00BA3A27"/>
    <w:rsid w:val="00BA3F59"/>
    <w:rsid w:val="00BA449F"/>
    <w:rsid w:val="00BA4653"/>
    <w:rsid w:val="00BA47A4"/>
    <w:rsid w:val="00BA4809"/>
    <w:rsid w:val="00BA4ADB"/>
    <w:rsid w:val="00BA4C4E"/>
    <w:rsid w:val="00BA4D47"/>
    <w:rsid w:val="00BA4FA2"/>
    <w:rsid w:val="00BA4FC9"/>
    <w:rsid w:val="00BA5304"/>
    <w:rsid w:val="00BA5324"/>
    <w:rsid w:val="00BA566C"/>
    <w:rsid w:val="00BA56E0"/>
    <w:rsid w:val="00BA588E"/>
    <w:rsid w:val="00BA5AA6"/>
    <w:rsid w:val="00BA5BCF"/>
    <w:rsid w:val="00BA5DDA"/>
    <w:rsid w:val="00BA5E23"/>
    <w:rsid w:val="00BA5FAF"/>
    <w:rsid w:val="00BA612D"/>
    <w:rsid w:val="00BA613A"/>
    <w:rsid w:val="00BA6213"/>
    <w:rsid w:val="00BA65FE"/>
    <w:rsid w:val="00BA6791"/>
    <w:rsid w:val="00BA69DC"/>
    <w:rsid w:val="00BA6A35"/>
    <w:rsid w:val="00BA6E3D"/>
    <w:rsid w:val="00BA6EA2"/>
    <w:rsid w:val="00BA6FBE"/>
    <w:rsid w:val="00BA7016"/>
    <w:rsid w:val="00BA71AE"/>
    <w:rsid w:val="00BA7314"/>
    <w:rsid w:val="00BA7391"/>
    <w:rsid w:val="00BA75DA"/>
    <w:rsid w:val="00BA7815"/>
    <w:rsid w:val="00BA7AE7"/>
    <w:rsid w:val="00BA7C26"/>
    <w:rsid w:val="00BA7CE3"/>
    <w:rsid w:val="00BA7D58"/>
    <w:rsid w:val="00BA7E44"/>
    <w:rsid w:val="00BA7E7A"/>
    <w:rsid w:val="00BB0149"/>
    <w:rsid w:val="00BB014F"/>
    <w:rsid w:val="00BB0206"/>
    <w:rsid w:val="00BB0465"/>
    <w:rsid w:val="00BB0680"/>
    <w:rsid w:val="00BB077A"/>
    <w:rsid w:val="00BB08FF"/>
    <w:rsid w:val="00BB09BB"/>
    <w:rsid w:val="00BB0AC0"/>
    <w:rsid w:val="00BB0E5B"/>
    <w:rsid w:val="00BB0E8D"/>
    <w:rsid w:val="00BB13D3"/>
    <w:rsid w:val="00BB155E"/>
    <w:rsid w:val="00BB171B"/>
    <w:rsid w:val="00BB1B5D"/>
    <w:rsid w:val="00BB1C25"/>
    <w:rsid w:val="00BB1CA9"/>
    <w:rsid w:val="00BB1CE3"/>
    <w:rsid w:val="00BB1E84"/>
    <w:rsid w:val="00BB24EA"/>
    <w:rsid w:val="00BB2530"/>
    <w:rsid w:val="00BB25AA"/>
    <w:rsid w:val="00BB2852"/>
    <w:rsid w:val="00BB2AD7"/>
    <w:rsid w:val="00BB2AE3"/>
    <w:rsid w:val="00BB2E02"/>
    <w:rsid w:val="00BB2EF4"/>
    <w:rsid w:val="00BB331D"/>
    <w:rsid w:val="00BB3387"/>
    <w:rsid w:val="00BB349B"/>
    <w:rsid w:val="00BB349E"/>
    <w:rsid w:val="00BB36CA"/>
    <w:rsid w:val="00BB3D01"/>
    <w:rsid w:val="00BB3EA4"/>
    <w:rsid w:val="00BB3F8A"/>
    <w:rsid w:val="00BB4106"/>
    <w:rsid w:val="00BB419A"/>
    <w:rsid w:val="00BB4513"/>
    <w:rsid w:val="00BB46AD"/>
    <w:rsid w:val="00BB4A4B"/>
    <w:rsid w:val="00BB4AE2"/>
    <w:rsid w:val="00BB4DCC"/>
    <w:rsid w:val="00BB4E0C"/>
    <w:rsid w:val="00BB4E51"/>
    <w:rsid w:val="00BB4F3C"/>
    <w:rsid w:val="00BB4F53"/>
    <w:rsid w:val="00BB515F"/>
    <w:rsid w:val="00BB51BC"/>
    <w:rsid w:val="00BB5351"/>
    <w:rsid w:val="00BB545A"/>
    <w:rsid w:val="00BB57BD"/>
    <w:rsid w:val="00BB595A"/>
    <w:rsid w:val="00BB5971"/>
    <w:rsid w:val="00BB59D7"/>
    <w:rsid w:val="00BB5B2C"/>
    <w:rsid w:val="00BB5C4F"/>
    <w:rsid w:val="00BB5CC9"/>
    <w:rsid w:val="00BB5D43"/>
    <w:rsid w:val="00BB5EA2"/>
    <w:rsid w:val="00BB5F5E"/>
    <w:rsid w:val="00BB6102"/>
    <w:rsid w:val="00BB6502"/>
    <w:rsid w:val="00BB6533"/>
    <w:rsid w:val="00BB675F"/>
    <w:rsid w:val="00BB685E"/>
    <w:rsid w:val="00BB6B9D"/>
    <w:rsid w:val="00BB6E68"/>
    <w:rsid w:val="00BB6F3A"/>
    <w:rsid w:val="00BB7368"/>
    <w:rsid w:val="00BB743A"/>
    <w:rsid w:val="00BB7776"/>
    <w:rsid w:val="00BB777B"/>
    <w:rsid w:val="00BB77A9"/>
    <w:rsid w:val="00BB790A"/>
    <w:rsid w:val="00BB7B4B"/>
    <w:rsid w:val="00BB7B56"/>
    <w:rsid w:val="00BB7C62"/>
    <w:rsid w:val="00BC010B"/>
    <w:rsid w:val="00BC012F"/>
    <w:rsid w:val="00BC0467"/>
    <w:rsid w:val="00BC0665"/>
    <w:rsid w:val="00BC06F2"/>
    <w:rsid w:val="00BC074E"/>
    <w:rsid w:val="00BC08B5"/>
    <w:rsid w:val="00BC0A57"/>
    <w:rsid w:val="00BC0A76"/>
    <w:rsid w:val="00BC0B92"/>
    <w:rsid w:val="00BC0CE4"/>
    <w:rsid w:val="00BC0D70"/>
    <w:rsid w:val="00BC11C4"/>
    <w:rsid w:val="00BC11F2"/>
    <w:rsid w:val="00BC1236"/>
    <w:rsid w:val="00BC1509"/>
    <w:rsid w:val="00BC15A2"/>
    <w:rsid w:val="00BC15FA"/>
    <w:rsid w:val="00BC169F"/>
    <w:rsid w:val="00BC188A"/>
    <w:rsid w:val="00BC1A91"/>
    <w:rsid w:val="00BC1C90"/>
    <w:rsid w:val="00BC1D3E"/>
    <w:rsid w:val="00BC1F23"/>
    <w:rsid w:val="00BC1F5F"/>
    <w:rsid w:val="00BC1FD8"/>
    <w:rsid w:val="00BC22CE"/>
    <w:rsid w:val="00BC2402"/>
    <w:rsid w:val="00BC245D"/>
    <w:rsid w:val="00BC24C0"/>
    <w:rsid w:val="00BC25B5"/>
    <w:rsid w:val="00BC26D5"/>
    <w:rsid w:val="00BC26EB"/>
    <w:rsid w:val="00BC284E"/>
    <w:rsid w:val="00BC29FD"/>
    <w:rsid w:val="00BC2A20"/>
    <w:rsid w:val="00BC2C53"/>
    <w:rsid w:val="00BC2D55"/>
    <w:rsid w:val="00BC2D88"/>
    <w:rsid w:val="00BC2DBE"/>
    <w:rsid w:val="00BC302D"/>
    <w:rsid w:val="00BC3193"/>
    <w:rsid w:val="00BC33BD"/>
    <w:rsid w:val="00BC348C"/>
    <w:rsid w:val="00BC3663"/>
    <w:rsid w:val="00BC3840"/>
    <w:rsid w:val="00BC3C30"/>
    <w:rsid w:val="00BC4158"/>
    <w:rsid w:val="00BC418E"/>
    <w:rsid w:val="00BC426B"/>
    <w:rsid w:val="00BC42BD"/>
    <w:rsid w:val="00BC42FB"/>
    <w:rsid w:val="00BC4493"/>
    <w:rsid w:val="00BC4A77"/>
    <w:rsid w:val="00BC4BB5"/>
    <w:rsid w:val="00BC4BC0"/>
    <w:rsid w:val="00BC4D6C"/>
    <w:rsid w:val="00BC4EF8"/>
    <w:rsid w:val="00BC4FC2"/>
    <w:rsid w:val="00BC5306"/>
    <w:rsid w:val="00BC55F4"/>
    <w:rsid w:val="00BC5942"/>
    <w:rsid w:val="00BC5CA2"/>
    <w:rsid w:val="00BC5CEC"/>
    <w:rsid w:val="00BC5D44"/>
    <w:rsid w:val="00BC5EA7"/>
    <w:rsid w:val="00BC5FAC"/>
    <w:rsid w:val="00BC6868"/>
    <w:rsid w:val="00BC6885"/>
    <w:rsid w:val="00BC68BC"/>
    <w:rsid w:val="00BC68C1"/>
    <w:rsid w:val="00BC68D9"/>
    <w:rsid w:val="00BC692E"/>
    <w:rsid w:val="00BC6A3A"/>
    <w:rsid w:val="00BC6A66"/>
    <w:rsid w:val="00BC6ABF"/>
    <w:rsid w:val="00BC6BBF"/>
    <w:rsid w:val="00BC6C5F"/>
    <w:rsid w:val="00BC6CBC"/>
    <w:rsid w:val="00BC6DB8"/>
    <w:rsid w:val="00BC70A9"/>
    <w:rsid w:val="00BC7125"/>
    <w:rsid w:val="00BC7181"/>
    <w:rsid w:val="00BC7390"/>
    <w:rsid w:val="00BC7418"/>
    <w:rsid w:val="00BC750E"/>
    <w:rsid w:val="00BC754E"/>
    <w:rsid w:val="00BC7828"/>
    <w:rsid w:val="00BC78A8"/>
    <w:rsid w:val="00BC79FD"/>
    <w:rsid w:val="00BC7B65"/>
    <w:rsid w:val="00BC7C2B"/>
    <w:rsid w:val="00BC7DA7"/>
    <w:rsid w:val="00BC7EC6"/>
    <w:rsid w:val="00BC7F12"/>
    <w:rsid w:val="00BC7F2E"/>
    <w:rsid w:val="00BD00B6"/>
    <w:rsid w:val="00BD0179"/>
    <w:rsid w:val="00BD025A"/>
    <w:rsid w:val="00BD03CF"/>
    <w:rsid w:val="00BD05C6"/>
    <w:rsid w:val="00BD0926"/>
    <w:rsid w:val="00BD0B01"/>
    <w:rsid w:val="00BD0BFF"/>
    <w:rsid w:val="00BD0F04"/>
    <w:rsid w:val="00BD10D9"/>
    <w:rsid w:val="00BD10EA"/>
    <w:rsid w:val="00BD1140"/>
    <w:rsid w:val="00BD118F"/>
    <w:rsid w:val="00BD1A19"/>
    <w:rsid w:val="00BD1EFB"/>
    <w:rsid w:val="00BD236A"/>
    <w:rsid w:val="00BD2511"/>
    <w:rsid w:val="00BD253A"/>
    <w:rsid w:val="00BD2784"/>
    <w:rsid w:val="00BD27C7"/>
    <w:rsid w:val="00BD28DB"/>
    <w:rsid w:val="00BD2AA8"/>
    <w:rsid w:val="00BD2C0A"/>
    <w:rsid w:val="00BD2ED2"/>
    <w:rsid w:val="00BD2F41"/>
    <w:rsid w:val="00BD2FF3"/>
    <w:rsid w:val="00BD33BB"/>
    <w:rsid w:val="00BD3460"/>
    <w:rsid w:val="00BD3BEC"/>
    <w:rsid w:val="00BD3C80"/>
    <w:rsid w:val="00BD4019"/>
    <w:rsid w:val="00BD417A"/>
    <w:rsid w:val="00BD4188"/>
    <w:rsid w:val="00BD4203"/>
    <w:rsid w:val="00BD4215"/>
    <w:rsid w:val="00BD4252"/>
    <w:rsid w:val="00BD4510"/>
    <w:rsid w:val="00BD45BD"/>
    <w:rsid w:val="00BD47ED"/>
    <w:rsid w:val="00BD47F8"/>
    <w:rsid w:val="00BD4813"/>
    <w:rsid w:val="00BD4992"/>
    <w:rsid w:val="00BD4A81"/>
    <w:rsid w:val="00BD4B0F"/>
    <w:rsid w:val="00BD4B8F"/>
    <w:rsid w:val="00BD4B9B"/>
    <w:rsid w:val="00BD4C83"/>
    <w:rsid w:val="00BD4CB0"/>
    <w:rsid w:val="00BD4CC1"/>
    <w:rsid w:val="00BD4E20"/>
    <w:rsid w:val="00BD5059"/>
    <w:rsid w:val="00BD50E7"/>
    <w:rsid w:val="00BD54C6"/>
    <w:rsid w:val="00BD55BF"/>
    <w:rsid w:val="00BD5949"/>
    <w:rsid w:val="00BD59DF"/>
    <w:rsid w:val="00BD5B2A"/>
    <w:rsid w:val="00BD5B46"/>
    <w:rsid w:val="00BD5C30"/>
    <w:rsid w:val="00BD5CBF"/>
    <w:rsid w:val="00BD5E50"/>
    <w:rsid w:val="00BD62A6"/>
    <w:rsid w:val="00BD62C8"/>
    <w:rsid w:val="00BD64B1"/>
    <w:rsid w:val="00BD65FF"/>
    <w:rsid w:val="00BD6B3A"/>
    <w:rsid w:val="00BD6C41"/>
    <w:rsid w:val="00BD6D0C"/>
    <w:rsid w:val="00BD6F0B"/>
    <w:rsid w:val="00BD72B6"/>
    <w:rsid w:val="00BD74A8"/>
    <w:rsid w:val="00BD78A1"/>
    <w:rsid w:val="00BD79DF"/>
    <w:rsid w:val="00BD7A45"/>
    <w:rsid w:val="00BD7AC0"/>
    <w:rsid w:val="00BD7BDA"/>
    <w:rsid w:val="00BD7BEF"/>
    <w:rsid w:val="00BD7CC5"/>
    <w:rsid w:val="00BD7F67"/>
    <w:rsid w:val="00BE00DB"/>
    <w:rsid w:val="00BE0239"/>
    <w:rsid w:val="00BE026F"/>
    <w:rsid w:val="00BE030A"/>
    <w:rsid w:val="00BE037E"/>
    <w:rsid w:val="00BE073B"/>
    <w:rsid w:val="00BE0831"/>
    <w:rsid w:val="00BE0853"/>
    <w:rsid w:val="00BE09B7"/>
    <w:rsid w:val="00BE111C"/>
    <w:rsid w:val="00BE12BF"/>
    <w:rsid w:val="00BE12D3"/>
    <w:rsid w:val="00BE12E3"/>
    <w:rsid w:val="00BE134B"/>
    <w:rsid w:val="00BE137A"/>
    <w:rsid w:val="00BE144D"/>
    <w:rsid w:val="00BE150F"/>
    <w:rsid w:val="00BE1633"/>
    <w:rsid w:val="00BE185F"/>
    <w:rsid w:val="00BE1A0A"/>
    <w:rsid w:val="00BE1C97"/>
    <w:rsid w:val="00BE1CC1"/>
    <w:rsid w:val="00BE1F7B"/>
    <w:rsid w:val="00BE1FC7"/>
    <w:rsid w:val="00BE2053"/>
    <w:rsid w:val="00BE206A"/>
    <w:rsid w:val="00BE2266"/>
    <w:rsid w:val="00BE2288"/>
    <w:rsid w:val="00BE2364"/>
    <w:rsid w:val="00BE23C1"/>
    <w:rsid w:val="00BE256E"/>
    <w:rsid w:val="00BE2604"/>
    <w:rsid w:val="00BE299F"/>
    <w:rsid w:val="00BE2C38"/>
    <w:rsid w:val="00BE2E47"/>
    <w:rsid w:val="00BE2ED8"/>
    <w:rsid w:val="00BE31A0"/>
    <w:rsid w:val="00BE33AD"/>
    <w:rsid w:val="00BE3579"/>
    <w:rsid w:val="00BE35F6"/>
    <w:rsid w:val="00BE36B9"/>
    <w:rsid w:val="00BE37EB"/>
    <w:rsid w:val="00BE3898"/>
    <w:rsid w:val="00BE422E"/>
    <w:rsid w:val="00BE4240"/>
    <w:rsid w:val="00BE429B"/>
    <w:rsid w:val="00BE4370"/>
    <w:rsid w:val="00BE4507"/>
    <w:rsid w:val="00BE45DD"/>
    <w:rsid w:val="00BE465C"/>
    <w:rsid w:val="00BE47E3"/>
    <w:rsid w:val="00BE49CF"/>
    <w:rsid w:val="00BE4B39"/>
    <w:rsid w:val="00BE4DF5"/>
    <w:rsid w:val="00BE4E86"/>
    <w:rsid w:val="00BE4FD0"/>
    <w:rsid w:val="00BE506B"/>
    <w:rsid w:val="00BE51D9"/>
    <w:rsid w:val="00BE527E"/>
    <w:rsid w:val="00BE5715"/>
    <w:rsid w:val="00BE5796"/>
    <w:rsid w:val="00BE5800"/>
    <w:rsid w:val="00BE589B"/>
    <w:rsid w:val="00BE5E59"/>
    <w:rsid w:val="00BE5E8F"/>
    <w:rsid w:val="00BE5F3F"/>
    <w:rsid w:val="00BE5FE4"/>
    <w:rsid w:val="00BE604C"/>
    <w:rsid w:val="00BE65D8"/>
    <w:rsid w:val="00BE660D"/>
    <w:rsid w:val="00BE668C"/>
    <w:rsid w:val="00BE6858"/>
    <w:rsid w:val="00BE6892"/>
    <w:rsid w:val="00BE6948"/>
    <w:rsid w:val="00BE6AF5"/>
    <w:rsid w:val="00BE6FDA"/>
    <w:rsid w:val="00BE721F"/>
    <w:rsid w:val="00BE7461"/>
    <w:rsid w:val="00BE7468"/>
    <w:rsid w:val="00BE75BF"/>
    <w:rsid w:val="00BE765C"/>
    <w:rsid w:val="00BE7AA2"/>
    <w:rsid w:val="00BE7B00"/>
    <w:rsid w:val="00BE7B55"/>
    <w:rsid w:val="00BE7D51"/>
    <w:rsid w:val="00BE7E9C"/>
    <w:rsid w:val="00BE7F42"/>
    <w:rsid w:val="00BF0295"/>
    <w:rsid w:val="00BF03FD"/>
    <w:rsid w:val="00BF046E"/>
    <w:rsid w:val="00BF0515"/>
    <w:rsid w:val="00BF066E"/>
    <w:rsid w:val="00BF06C3"/>
    <w:rsid w:val="00BF0CBF"/>
    <w:rsid w:val="00BF0D76"/>
    <w:rsid w:val="00BF0ECF"/>
    <w:rsid w:val="00BF10BB"/>
    <w:rsid w:val="00BF1181"/>
    <w:rsid w:val="00BF11FA"/>
    <w:rsid w:val="00BF1481"/>
    <w:rsid w:val="00BF15E8"/>
    <w:rsid w:val="00BF18F0"/>
    <w:rsid w:val="00BF19BE"/>
    <w:rsid w:val="00BF1B84"/>
    <w:rsid w:val="00BF1BC3"/>
    <w:rsid w:val="00BF1D1A"/>
    <w:rsid w:val="00BF1D89"/>
    <w:rsid w:val="00BF1F02"/>
    <w:rsid w:val="00BF1FAA"/>
    <w:rsid w:val="00BF208E"/>
    <w:rsid w:val="00BF2135"/>
    <w:rsid w:val="00BF2345"/>
    <w:rsid w:val="00BF2406"/>
    <w:rsid w:val="00BF24D9"/>
    <w:rsid w:val="00BF2679"/>
    <w:rsid w:val="00BF26C0"/>
    <w:rsid w:val="00BF278F"/>
    <w:rsid w:val="00BF2973"/>
    <w:rsid w:val="00BF2B87"/>
    <w:rsid w:val="00BF2D44"/>
    <w:rsid w:val="00BF2E90"/>
    <w:rsid w:val="00BF2F15"/>
    <w:rsid w:val="00BF33D0"/>
    <w:rsid w:val="00BF34F6"/>
    <w:rsid w:val="00BF391B"/>
    <w:rsid w:val="00BF3A45"/>
    <w:rsid w:val="00BF3B35"/>
    <w:rsid w:val="00BF3F16"/>
    <w:rsid w:val="00BF3FAF"/>
    <w:rsid w:val="00BF409F"/>
    <w:rsid w:val="00BF45A6"/>
    <w:rsid w:val="00BF460E"/>
    <w:rsid w:val="00BF461E"/>
    <w:rsid w:val="00BF4680"/>
    <w:rsid w:val="00BF47E2"/>
    <w:rsid w:val="00BF486C"/>
    <w:rsid w:val="00BF4D26"/>
    <w:rsid w:val="00BF4ECC"/>
    <w:rsid w:val="00BF4FE9"/>
    <w:rsid w:val="00BF506B"/>
    <w:rsid w:val="00BF51E2"/>
    <w:rsid w:val="00BF5264"/>
    <w:rsid w:val="00BF532D"/>
    <w:rsid w:val="00BF5447"/>
    <w:rsid w:val="00BF5688"/>
    <w:rsid w:val="00BF56AA"/>
    <w:rsid w:val="00BF56DF"/>
    <w:rsid w:val="00BF6323"/>
    <w:rsid w:val="00BF637B"/>
    <w:rsid w:val="00BF6391"/>
    <w:rsid w:val="00BF63D9"/>
    <w:rsid w:val="00BF6490"/>
    <w:rsid w:val="00BF66A8"/>
    <w:rsid w:val="00BF6E08"/>
    <w:rsid w:val="00BF6FB1"/>
    <w:rsid w:val="00BF6FDE"/>
    <w:rsid w:val="00BF704E"/>
    <w:rsid w:val="00BF7375"/>
    <w:rsid w:val="00BF7899"/>
    <w:rsid w:val="00BF7923"/>
    <w:rsid w:val="00BF799E"/>
    <w:rsid w:val="00C002F9"/>
    <w:rsid w:val="00C00364"/>
    <w:rsid w:val="00C005E2"/>
    <w:rsid w:val="00C007D2"/>
    <w:rsid w:val="00C007DA"/>
    <w:rsid w:val="00C008EB"/>
    <w:rsid w:val="00C00FEE"/>
    <w:rsid w:val="00C011E6"/>
    <w:rsid w:val="00C0128E"/>
    <w:rsid w:val="00C01467"/>
    <w:rsid w:val="00C015F7"/>
    <w:rsid w:val="00C01601"/>
    <w:rsid w:val="00C01825"/>
    <w:rsid w:val="00C01A76"/>
    <w:rsid w:val="00C01B00"/>
    <w:rsid w:val="00C01E33"/>
    <w:rsid w:val="00C01F76"/>
    <w:rsid w:val="00C02143"/>
    <w:rsid w:val="00C023BE"/>
    <w:rsid w:val="00C0240E"/>
    <w:rsid w:val="00C02935"/>
    <w:rsid w:val="00C02D70"/>
    <w:rsid w:val="00C037A2"/>
    <w:rsid w:val="00C03970"/>
    <w:rsid w:val="00C03E0A"/>
    <w:rsid w:val="00C03EB2"/>
    <w:rsid w:val="00C04123"/>
    <w:rsid w:val="00C041E8"/>
    <w:rsid w:val="00C042DF"/>
    <w:rsid w:val="00C04303"/>
    <w:rsid w:val="00C047B5"/>
    <w:rsid w:val="00C04944"/>
    <w:rsid w:val="00C04C42"/>
    <w:rsid w:val="00C050C6"/>
    <w:rsid w:val="00C05248"/>
    <w:rsid w:val="00C05253"/>
    <w:rsid w:val="00C052A0"/>
    <w:rsid w:val="00C052B9"/>
    <w:rsid w:val="00C0546E"/>
    <w:rsid w:val="00C05B1F"/>
    <w:rsid w:val="00C06023"/>
    <w:rsid w:val="00C0606E"/>
    <w:rsid w:val="00C06106"/>
    <w:rsid w:val="00C06236"/>
    <w:rsid w:val="00C062E8"/>
    <w:rsid w:val="00C06329"/>
    <w:rsid w:val="00C06343"/>
    <w:rsid w:val="00C06487"/>
    <w:rsid w:val="00C064C1"/>
    <w:rsid w:val="00C06571"/>
    <w:rsid w:val="00C066C9"/>
    <w:rsid w:val="00C06B4A"/>
    <w:rsid w:val="00C06B65"/>
    <w:rsid w:val="00C06B83"/>
    <w:rsid w:val="00C06DD7"/>
    <w:rsid w:val="00C075D5"/>
    <w:rsid w:val="00C07651"/>
    <w:rsid w:val="00C07787"/>
    <w:rsid w:val="00C07930"/>
    <w:rsid w:val="00C07A37"/>
    <w:rsid w:val="00C07C07"/>
    <w:rsid w:val="00C07C3D"/>
    <w:rsid w:val="00C07C44"/>
    <w:rsid w:val="00C102E5"/>
    <w:rsid w:val="00C10531"/>
    <w:rsid w:val="00C10963"/>
    <w:rsid w:val="00C10C12"/>
    <w:rsid w:val="00C10D11"/>
    <w:rsid w:val="00C11003"/>
    <w:rsid w:val="00C1101E"/>
    <w:rsid w:val="00C1109C"/>
    <w:rsid w:val="00C1111F"/>
    <w:rsid w:val="00C11462"/>
    <w:rsid w:val="00C115BE"/>
    <w:rsid w:val="00C11755"/>
    <w:rsid w:val="00C11877"/>
    <w:rsid w:val="00C119ED"/>
    <w:rsid w:val="00C11B71"/>
    <w:rsid w:val="00C12261"/>
    <w:rsid w:val="00C12266"/>
    <w:rsid w:val="00C12AD0"/>
    <w:rsid w:val="00C12B37"/>
    <w:rsid w:val="00C12CEA"/>
    <w:rsid w:val="00C12CF7"/>
    <w:rsid w:val="00C13114"/>
    <w:rsid w:val="00C131E0"/>
    <w:rsid w:val="00C13235"/>
    <w:rsid w:val="00C1356E"/>
    <w:rsid w:val="00C135E2"/>
    <w:rsid w:val="00C1376C"/>
    <w:rsid w:val="00C13819"/>
    <w:rsid w:val="00C13C86"/>
    <w:rsid w:val="00C13D3F"/>
    <w:rsid w:val="00C13E3E"/>
    <w:rsid w:val="00C13EBA"/>
    <w:rsid w:val="00C141DD"/>
    <w:rsid w:val="00C143A0"/>
    <w:rsid w:val="00C145F5"/>
    <w:rsid w:val="00C14712"/>
    <w:rsid w:val="00C14DB0"/>
    <w:rsid w:val="00C1574D"/>
    <w:rsid w:val="00C15942"/>
    <w:rsid w:val="00C15AEA"/>
    <w:rsid w:val="00C15B08"/>
    <w:rsid w:val="00C15D38"/>
    <w:rsid w:val="00C160DF"/>
    <w:rsid w:val="00C16233"/>
    <w:rsid w:val="00C1642F"/>
    <w:rsid w:val="00C164C3"/>
    <w:rsid w:val="00C1664A"/>
    <w:rsid w:val="00C168D7"/>
    <w:rsid w:val="00C17466"/>
    <w:rsid w:val="00C174BF"/>
    <w:rsid w:val="00C17550"/>
    <w:rsid w:val="00C17641"/>
    <w:rsid w:val="00C177C0"/>
    <w:rsid w:val="00C178E8"/>
    <w:rsid w:val="00C17A3D"/>
    <w:rsid w:val="00C17AD7"/>
    <w:rsid w:val="00C17E5E"/>
    <w:rsid w:val="00C17EFC"/>
    <w:rsid w:val="00C2053D"/>
    <w:rsid w:val="00C205D4"/>
    <w:rsid w:val="00C206B0"/>
    <w:rsid w:val="00C2080F"/>
    <w:rsid w:val="00C2085D"/>
    <w:rsid w:val="00C20A48"/>
    <w:rsid w:val="00C20A53"/>
    <w:rsid w:val="00C20AD6"/>
    <w:rsid w:val="00C20B58"/>
    <w:rsid w:val="00C20B8D"/>
    <w:rsid w:val="00C20BA5"/>
    <w:rsid w:val="00C2116B"/>
    <w:rsid w:val="00C21263"/>
    <w:rsid w:val="00C216D0"/>
    <w:rsid w:val="00C217A5"/>
    <w:rsid w:val="00C21BB6"/>
    <w:rsid w:val="00C21C1E"/>
    <w:rsid w:val="00C22556"/>
    <w:rsid w:val="00C22845"/>
    <w:rsid w:val="00C22B80"/>
    <w:rsid w:val="00C22CBD"/>
    <w:rsid w:val="00C22DAC"/>
    <w:rsid w:val="00C23011"/>
    <w:rsid w:val="00C2314C"/>
    <w:rsid w:val="00C231A4"/>
    <w:rsid w:val="00C233CB"/>
    <w:rsid w:val="00C23502"/>
    <w:rsid w:val="00C2359C"/>
    <w:rsid w:val="00C2372B"/>
    <w:rsid w:val="00C23737"/>
    <w:rsid w:val="00C2380F"/>
    <w:rsid w:val="00C23E71"/>
    <w:rsid w:val="00C2401E"/>
    <w:rsid w:val="00C24132"/>
    <w:rsid w:val="00C2420F"/>
    <w:rsid w:val="00C2424C"/>
    <w:rsid w:val="00C242D1"/>
    <w:rsid w:val="00C246D5"/>
    <w:rsid w:val="00C24741"/>
    <w:rsid w:val="00C24772"/>
    <w:rsid w:val="00C2478A"/>
    <w:rsid w:val="00C2481F"/>
    <w:rsid w:val="00C24A2C"/>
    <w:rsid w:val="00C25196"/>
    <w:rsid w:val="00C251C4"/>
    <w:rsid w:val="00C25250"/>
    <w:rsid w:val="00C252CD"/>
    <w:rsid w:val="00C25453"/>
    <w:rsid w:val="00C254C5"/>
    <w:rsid w:val="00C2551D"/>
    <w:rsid w:val="00C256B5"/>
    <w:rsid w:val="00C257CC"/>
    <w:rsid w:val="00C257D5"/>
    <w:rsid w:val="00C25A48"/>
    <w:rsid w:val="00C25A55"/>
    <w:rsid w:val="00C25C78"/>
    <w:rsid w:val="00C25CCB"/>
    <w:rsid w:val="00C25D90"/>
    <w:rsid w:val="00C260BF"/>
    <w:rsid w:val="00C26281"/>
    <w:rsid w:val="00C26393"/>
    <w:rsid w:val="00C263E9"/>
    <w:rsid w:val="00C26929"/>
    <w:rsid w:val="00C26D3F"/>
    <w:rsid w:val="00C26DB1"/>
    <w:rsid w:val="00C26E33"/>
    <w:rsid w:val="00C272FE"/>
    <w:rsid w:val="00C2743E"/>
    <w:rsid w:val="00C2752A"/>
    <w:rsid w:val="00C27550"/>
    <w:rsid w:val="00C27662"/>
    <w:rsid w:val="00C279ED"/>
    <w:rsid w:val="00C27B3A"/>
    <w:rsid w:val="00C27CC9"/>
    <w:rsid w:val="00C27D6E"/>
    <w:rsid w:val="00C3051D"/>
    <w:rsid w:val="00C30A83"/>
    <w:rsid w:val="00C30B5A"/>
    <w:rsid w:val="00C30B6C"/>
    <w:rsid w:val="00C30E66"/>
    <w:rsid w:val="00C30F84"/>
    <w:rsid w:val="00C3114A"/>
    <w:rsid w:val="00C313AC"/>
    <w:rsid w:val="00C3160E"/>
    <w:rsid w:val="00C31845"/>
    <w:rsid w:val="00C3197C"/>
    <w:rsid w:val="00C31BA4"/>
    <w:rsid w:val="00C31E9E"/>
    <w:rsid w:val="00C3212F"/>
    <w:rsid w:val="00C3237C"/>
    <w:rsid w:val="00C325F7"/>
    <w:rsid w:val="00C32757"/>
    <w:rsid w:val="00C32772"/>
    <w:rsid w:val="00C328BC"/>
    <w:rsid w:val="00C3291A"/>
    <w:rsid w:val="00C32954"/>
    <w:rsid w:val="00C32CD6"/>
    <w:rsid w:val="00C32CDA"/>
    <w:rsid w:val="00C331A4"/>
    <w:rsid w:val="00C3375A"/>
    <w:rsid w:val="00C337FD"/>
    <w:rsid w:val="00C33B6F"/>
    <w:rsid w:val="00C33F92"/>
    <w:rsid w:val="00C340A8"/>
    <w:rsid w:val="00C34157"/>
    <w:rsid w:val="00C343A7"/>
    <w:rsid w:val="00C343C6"/>
    <w:rsid w:val="00C343D5"/>
    <w:rsid w:val="00C343DA"/>
    <w:rsid w:val="00C3471B"/>
    <w:rsid w:val="00C347C0"/>
    <w:rsid w:val="00C3489F"/>
    <w:rsid w:val="00C348C3"/>
    <w:rsid w:val="00C348F3"/>
    <w:rsid w:val="00C34A79"/>
    <w:rsid w:val="00C34B3C"/>
    <w:rsid w:val="00C34FEA"/>
    <w:rsid w:val="00C350DB"/>
    <w:rsid w:val="00C3527F"/>
    <w:rsid w:val="00C352FC"/>
    <w:rsid w:val="00C353F8"/>
    <w:rsid w:val="00C3548A"/>
    <w:rsid w:val="00C354C9"/>
    <w:rsid w:val="00C35989"/>
    <w:rsid w:val="00C359D3"/>
    <w:rsid w:val="00C35AA0"/>
    <w:rsid w:val="00C35D3B"/>
    <w:rsid w:val="00C35D4C"/>
    <w:rsid w:val="00C35DDB"/>
    <w:rsid w:val="00C35F51"/>
    <w:rsid w:val="00C360F5"/>
    <w:rsid w:val="00C3668A"/>
    <w:rsid w:val="00C3680D"/>
    <w:rsid w:val="00C36919"/>
    <w:rsid w:val="00C36E00"/>
    <w:rsid w:val="00C36ED0"/>
    <w:rsid w:val="00C36F3F"/>
    <w:rsid w:val="00C36FEA"/>
    <w:rsid w:val="00C3713B"/>
    <w:rsid w:val="00C37271"/>
    <w:rsid w:val="00C376B4"/>
    <w:rsid w:val="00C376B5"/>
    <w:rsid w:val="00C4032E"/>
    <w:rsid w:val="00C40359"/>
    <w:rsid w:val="00C40527"/>
    <w:rsid w:val="00C4060F"/>
    <w:rsid w:val="00C40762"/>
    <w:rsid w:val="00C40771"/>
    <w:rsid w:val="00C4085E"/>
    <w:rsid w:val="00C40D6A"/>
    <w:rsid w:val="00C40E33"/>
    <w:rsid w:val="00C41326"/>
    <w:rsid w:val="00C4165E"/>
    <w:rsid w:val="00C417DC"/>
    <w:rsid w:val="00C418A5"/>
    <w:rsid w:val="00C41A92"/>
    <w:rsid w:val="00C41B2C"/>
    <w:rsid w:val="00C41BFC"/>
    <w:rsid w:val="00C41DC9"/>
    <w:rsid w:val="00C41F24"/>
    <w:rsid w:val="00C41FEE"/>
    <w:rsid w:val="00C420FA"/>
    <w:rsid w:val="00C42339"/>
    <w:rsid w:val="00C42AEC"/>
    <w:rsid w:val="00C42C14"/>
    <w:rsid w:val="00C433DE"/>
    <w:rsid w:val="00C43617"/>
    <w:rsid w:val="00C43696"/>
    <w:rsid w:val="00C43A00"/>
    <w:rsid w:val="00C43BEF"/>
    <w:rsid w:val="00C43F68"/>
    <w:rsid w:val="00C44257"/>
    <w:rsid w:val="00C444E0"/>
    <w:rsid w:val="00C44867"/>
    <w:rsid w:val="00C44DC3"/>
    <w:rsid w:val="00C4505B"/>
    <w:rsid w:val="00C45155"/>
    <w:rsid w:val="00C451C0"/>
    <w:rsid w:val="00C4522D"/>
    <w:rsid w:val="00C45277"/>
    <w:rsid w:val="00C452CE"/>
    <w:rsid w:val="00C45A91"/>
    <w:rsid w:val="00C45EA5"/>
    <w:rsid w:val="00C46157"/>
    <w:rsid w:val="00C46577"/>
    <w:rsid w:val="00C46675"/>
    <w:rsid w:val="00C46735"/>
    <w:rsid w:val="00C4674F"/>
    <w:rsid w:val="00C46893"/>
    <w:rsid w:val="00C46923"/>
    <w:rsid w:val="00C46B11"/>
    <w:rsid w:val="00C471AD"/>
    <w:rsid w:val="00C472CF"/>
    <w:rsid w:val="00C47382"/>
    <w:rsid w:val="00C4746C"/>
    <w:rsid w:val="00C47589"/>
    <w:rsid w:val="00C47646"/>
    <w:rsid w:val="00C4779D"/>
    <w:rsid w:val="00C477A2"/>
    <w:rsid w:val="00C4799E"/>
    <w:rsid w:val="00C47D7E"/>
    <w:rsid w:val="00C47E79"/>
    <w:rsid w:val="00C5014E"/>
    <w:rsid w:val="00C50525"/>
    <w:rsid w:val="00C50709"/>
    <w:rsid w:val="00C5091E"/>
    <w:rsid w:val="00C50C36"/>
    <w:rsid w:val="00C50C3F"/>
    <w:rsid w:val="00C50C61"/>
    <w:rsid w:val="00C50D0F"/>
    <w:rsid w:val="00C51300"/>
    <w:rsid w:val="00C515B8"/>
    <w:rsid w:val="00C51777"/>
    <w:rsid w:val="00C51921"/>
    <w:rsid w:val="00C51ACB"/>
    <w:rsid w:val="00C51C22"/>
    <w:rsid w:val="00C51D2E"/>
    <w:rsid w:val="00C51DF7"/>
    <w:rsid w:val="00C51F28"/>
    <w:rsid w:val="00C520E9"/>
    <w:rsid w:val="00C5226E"/>
    <w:rsid w:val="00C522F3"/>
    <w:rsid w:val="00C523F9"/>
    <w:rsid w:val="00C52401"/>
    <w:rsid w:val="00C525E9"/>
    <w:rsid w:val="00C52862"/>
    <w:rsid w:val="00C528D5"/>
    <w:rsid w:val="00C528F5"/>
    <w:rsid w:val="00C5292A"/>
    <w:rsid w:val="00C52997"/>
    <w:rsid w:val="00C52AB3"/>
    <w:rsid w:val="00C52B44"/>
    <w:rsid w:val="00C52B97"/>
    <w:rsid w:val="00C52BAC"/>
    <w:rsid w:val="00C52CCE"/>
    <w:rsid w:val="00C530FC"/>
    <w:rsid w:val="00C53202"/>
    <w:rsid w:val="00C53375"/>
    <w:rsid w:val="00C53504"/>
    <w:rsid w:val="00C53614"/>
    <w:rsid w:val="00C53E02"/>
    <w:rsid w:val="00C54096"/>
    <w:rsid w:val="00C54283"/>
    <w:rsid w:val="00C54625"/>
    <w:rsid w:val="00C54746"/>
    <w:rsid w:val="00C5476F"/>
    <w:rsid w:val="00C5485E"/>
    <w:rsid w:val="00C54BF0"/>
    <w:rsid w:val="00C54C54"/>
    <w:rsid w:val="00C54D8A"/>
    <w:rsid w:val="00C55288"/>
    <w:rsid w:val="00C555AE"/>
    <w:rsid w:val="00C55602"/>
    <w:rsid w:val="00C5570D"/>
    <w:rsid w:val="00C55E68"/>
    <w:rsid w:val="00C55EFC"/>
    <w:rsid w:val="00C55FAC"/>
    <w:rsid w:val="00C5615C"/>
    <w:rsid w:val="00C564F3"/>
    <w:rsid w:val="00C567D5"/>
    <w:rsid w:val="00C56993"/>
    <w:rsid w:val="00C56A12"/>
    <w:rsid w:val="00C56A7C"/>
    <w:rsid w:val="00C56B26"/>
    <w:rsid w:val="00C56CC2"/>
    <w:rsid w:val="00C56E42"/>
    <w:rsid w:val="00C56EC7"/>
    <w:rsid w:val="00C56F0C"/>
    <w:rsid w:val="00C57109"/>
    <w:rsid w:val="00C571E4"/>
    <w:rsid w:val="00C57400"/>
    <w:rsid w:val="00C5752D"/>
    <w:rsid w:val="00C575F8"/>
    <w:rsid w:val="00C576C3"/>
    <w:rsid w:val="00C5783A"/>
    <w:rsid w:val="00C57914"/>
    <w:rsid w:val="00C579C5"/>
    <w:rsid w:val="00C57C1C"/>
    <w:rsid w:val="00C57C38"/>
    <w:rsid w:val="00C57E4C"/>
    <w:rsid w:val="00C57F09"/>
    <w:rsid w:val="00C57F55"/>
    <w:rsid w:val="00C600F7"/>
    <w:rsid w:val="00C6043F"/>
    <w:rsid w:val="00C60692"/>
    <w:rsid w:val="00C60785"/>
    <w:rsid w:val="00C607F3"/>
    <w:rsid w:val="00C60B7F"/>
    <w:rsid w:val="00C611F0"/>
    <w:rsid w:val="00C612FA"/>
    <w:rsid w:val="00C6131B"/>
    <w:rsid w:val="00C613E3"/>
    <w:rsid w:val="00C61748"/>
    <w:rsid w:val="00C61C78"/>
    <w:rsid w:val="00C62120"/>
    <w:rsid w:val="00C625FA"/>
    <w:rsid w:val="00C62678"/>
    <w:rsid w:val="00C62C62"/>
    <w:rsid w:val="00C62C8D"/>
    <w:rsid w:val="00C62DBB"/>
    <w:rsid w:val="00C63044"/>
    <w:rsid w:val="00C6304F"/>
    <w:rsid w:val="00C6318B"/>
    <w:rsid w:val="00C633DF"/>
    <w:rsid w:val="00C63936"/>
    <w:rsid w:val="00C63A64"/>
    <w:rsid w:val="00C63D06"/>
    <w:rsid w:val="00C63E35"/>
    <w:rsid w:val="00C64038"/>
    <w:rsid w:val="00C64151"/>
    <w:rsid w:val="00C641E6"/>
    <w:rsid w:val="00C6423F"/>
    <w:rsid w:val="00C64254"/>
    <w:rsid w:val="00C64285"/>
    <w:rsid w:val="00C64333"/>
    <w:rsid w:val="00C643B0"/>
    <w:rsid w:val="00C6444B"/>
    <w:rsid w:val="00C646D8"/>
    <w:rsid w:val="00C6478A"/>
    <w:rsid w:val="00C6478F"/>
    <w:rsid w:val="00C647E9"/>
    <w:rsid w:val="00C64ABF"/>
    <w:rsid w:val="00C64D23"/>
    <w:rsid w:val="00C651CA"/>
    <w:rsid w:val="00C6558E"/>
    <w:rsid w:val="00C65A1B"/>
    <w:rsid w:val="00C65C44"/>
    <w:rsid w:val="00C65F0B"/>
    <w:rsid w:val="00C65F2F"/>
    <w:rsid w:val="00C66028"/>
    <w:rsid w:val="00C6603C"/>
    <w:rsid w:val="00C664C1"/>
    <w:rsid w:val="00C66870"/>
    <w:rsid w:val="00C66A30"/>
    <w:rsid w:val="00C66B0B"/>
    <w:rsid w:val="00C66B51"/>
    <w:rsid w:val="00C66DF1"/>
    <w:rsid w:val="00C66E96"/>
    <w:rsid w:val="00C673BE"/>
    <w:rsid w:val="00C67B3A"/>
    <w:rsid w:val="00C67B46"/>
    <w:rsid w:val="00C67B6B"/>
    <w:rsid w:val="00C67CAF"/>
    <w:rsid w:val="00C701BE"/>
    <w:rsid w:val="00C70311"/>
    <w:rsid w:val="00C7052B"/>
    <w:rsid w:val="00C70646"/>
    <w:rsid w:val="00C70756"/>
    <w:rsid w:val="00C7089A"/>
    <w:rsid w:val="00C70964"/>
    <w:rsid w:val="00C70A91"/>
    <w:rsid w:val="00C70B24"/>
    <w:rsid w:val="00C71068"/>
    <w:rsid w:val="00C716BA"/>
    <w:rsid w:val="00C71979"/>
    <w:rsid w:val="00C71D34"/>
    <w:rsid w:val="00C71E27"/>
    <w:rsid w:val="00C72166"/>
    <w:rsid w:val="00C723B6"/>
    <w:rsid w:val="00C723DA"/>
    <w:rsid w:val="00C724A8"/>
    <w:rsid w:val="00C725BF"/>
    <w:rsid w:val="00C725E2"/>
    <w:rsid w:val="00C726A7"/>
    <w:rsid w:val="00C727D3"/>
    <w:rsid w:val="00C72C37"/>
    <w:rsid w:val="00C72C58"/>
    <w:rsid w:val="00C72CE0"/>
    <w:rsid w:val="00C72D18"/>
    <w:rsid w:val="00C72D2C"/>
    <w:rsid w:val="00C72E4F"/>
    <w:rsid w:val="00C72E5F"/>
    <w:rsid w:val="00C72EC2"/>
    <w:rsid w:val="00C7302C"/>
    <w:rsid w:val="00C7310E"/>
    <w:rsid w:val="00C73639"/>
    <w:rsid w:val="00C736AD"/>
    <w:rsid w:val="00C736D7"/>
    <w:rsid w:val="00C73807"/>
    <w:rsid w:val="00C73873"/>
    <w:rsid w:val="00C739BB"/>
    <w:rsid w:val="00C73B39"/>
    <w:rsid w:val="00C73DE4"/>
    <w:rsid w:val="00C74218"/>
    <w:rsid w:val="00C74300"/>
    <w:rsid w:val="00C74886"/>
    <w:rsid w:val="00C74A10"/>
    <w:rsid w:val="00C74AE7"/>
    <w:rsid w:val="00C74BDA"/>
    <w:rsid w:val="00C74C11"/>
    <w:rsid w:val="00C74E1A"/>
    <w:rsid w:val="00C74EB3"/>
    <w:rsid w:val="00C74FA1"/>
    <w:rsid w:val="00C7507C"/>
    <w:rsid w:val="00C752D5"/>
    <w:rsid w:val="00C752F9"/>
    <w:rsid w:val="00C75323"/>
    <w:rsid w:val="00C7544C"/>
    <w:rsid w:val="00C75509"/>
    <w:rsid w:val="00C759D4"/>
    <w:rsid w:val="00C759F7"/>
    <w:rsid w:val="00C75B6C"/>
    <w:rsid w:val="00C75BD1"/>
    <w:rsid w:val="00C75CCA"/>
    <w:rsid w:val="00C75DFF"/>
    <w:rsid w:val="00C75E04"/>
    <w:rsid w:val="00C75E36"/>
    <w:rsid w:val="00C75E93"/>
    <w:rsid w:val="00C763DF"/>
    <w:rsid w:val="00C764E6"/>
    <w:rsid w:val="00C76609"/>
    <w:rsid w:val="00C766D7"/>
    <w:rsid w:val="00C766D8"/>
    <w:rsid w:val="00C76728"/>
    <w:rsid w:val="00C768E5"/>
    <w:rsid w:val="00C76AF3"/>
    <w:rsid w:val="00C76E94"/>
    <w:rsid w:val="00C77311"/>
    <w:rsid w:val="00C778B8"/>
    <w:rsid w:val="00C77A05"/>
    <w:rsid w:val="00C77A97"/>
    <w:rsid w:val="00C77AA3"/>
    <w:rsid w:val="00C77DD2"/>
    <w:rsid w:val="00C8032D"/>
    <w:rsid w:val="00C8034D"/>
    <w:rsid w:val="00C8061F"/>
    <w:rsid w:val="00C806EB"/>
    <w:rsid w:val="00C80779"/>
    <w:rsid w:val="00C8098B"/>
    <w:rsid w:val="00C80B68"/>
    <w:rsid w:val="00C80F4F"/>
    <w:rsid w:val="00C8102C"/>
    <w:rsid w:val="00C810CB"/>
    <w:rsid w:val="00C8111D"/>
    <w:rsid w:val="00C81264"/>
    <w:rsid w:val="00C81401"/>
    <w:rsid w:val="00C81471"/>
    <w:rsid w:val="00C81556"/>
    <w:rsid w:val="00C816ED"/>
    <w:rsid w:val="00C81913"/>
    <w:rsid w:val="00C81D64"/>
    <w:rsid w:val="00C81E24"/>
    <w:rsid w:val="00C81E38"/>
    <w:rsid w:val="00C81F6D"/>
    <w:rsid w:val="00C82006"/>
    <w:rsid w:val="00C82247"/>
    <w:rsid w:val="00C82471"/>
    <w:rsid w:val="00C824F3"/>
    <w:rsid w:val="00C826D1"/>
    <w:rsid w:val="00C829AE"/>
    <w:rsid w:val="00C829D9"/>
    <w:rsid w:val="00C829F5"/>
    <w:rsid w:val="00C82FF1"/>
    <w:rsid w:val="00C833D2"/>
    <w:rsid w:val="00C833DA"/>
    <w:rsid w:val="00C833E6"/>
    <w:rsid w:val="00C83479"/>
    <w:rsid w:val="00C834BC"/>
    <w:rsid w:val="00C83534"/>
    <w:rsid w:val="00C83738"/>
    <w:rsid w:val="00C8380A"/>
    <w:rsid w:val="00C83820"/>
    <w:rsid w:val="00C83879"/>
    <w:rsid w:val="00C8392C"/>
    <w:rsid w:val="00C83BF4"/>
    <w:rsid w:val="00C83D54"/>
    <w:rsid w:val="00C83DB3"/>
    <w:rsid w:val="00C83E55"/>
    <w:rsid w:val="00C83F2E"/>
    <w:rsid w:val="00C83F95"/>
    <w:rsid w:val="00C8406F"/>
    <w:rsid w:val="00C84341"/>
    <w:rsid w:val="00C84348"/>
    <w:rsid w:val="00C8452D"/>
    <w:rsid w:val="00C84636"/>
    <w:rsid w:val="00C847CE"/>
    <w:rsid w:val="00C84CEE"/>
    <w:rsid w:val="00C84DCE"/>
    <w:rsid w:val="00C84F29"/>
    <w:rsid w:val="00C854D2"/>
    <w:rsid w:val="00C85624"/>
    <w:rsid w:val="00C8591C"/>
    <w:rsid w:val="00C85D3D"/>
    <w:rsid w:val="00C85D93"/>
    <w:rsid w:val="00C85FD6"/>
    <w:rsid w:val="00C86090"/>
    <w:rsid w:val="00C86135"/>
    <w:rsid w:val="00C86159"/>
    <w:rsid w:val="00C861CD"/>
    <w:rsid w:val="00C8674B"/>
    <w:rsid w:val="00C8678D"/>
    <w:rsid w:val="00C86813"/>
    <w:rsid w:val="00C868BC"/>
    <w:rsid w:val="00C869D4"/>
    <w:rsid w:val="00C86B29"/>
    <w:rsid w:val="00C86BC6"/>
    <w:rsid w:val="00C86BFD"/>
    <w:rsid w:val="00C86C68"/>
    <w:rsid w:val="00C86D7C"/>
    <w:rsid w:val="00C87020"/>
    <w:rsid w:val="00C870D9"/>
    <w:rsid w:val="00C8715D"/>
    <w:rsid w:val="00C87224"/>
    <w:rsid w:val="00C8728D"/>
    <w:rsid w:val="00C87296"/>
    <w:rsid w:val="00C87439"/>
    <w:rsid w:val="00C874A4"/>
    <w:rsid w:val="00C8779E"/>
    <w:rsid w:val="00C87922"/>
    <w:rsid w:val="00C87AC0"/>
    <w:rsid w:val="00C87CB7"/>
    <w:rsid w:val="00C87EC5"/>
    <w:rsid w:val="00C90239"/>
    <w:rsid w:val="00C902C2"/>
    <w:rsid w:val="00C90318"/>
    <w:rsid w:val="00C904D1"/>
    <w:rsid w:val="00C907C2"/>
    <w:rsid w:val="00C9090D"/>
    <w:rsid w:val="00C90A33"/>
    <w:rsid w:val="00C90C6A"/>
    <w:rsid w:val="00C90CF4"/>
    <w:rsid w:val="00C911B6"/>
    <w:rsid w:val="00C911E0"/>
    <w:rsid w:val="00C911F8"/>
    <w:rsid w:val="00C9127F"/>
    <w:rsid w:val="00C914B6"/>
    <w:rsid w:val="00C915B0"/>
    <w:rsid w:val="00C91635"/>
    <w:rsid w:val="00C918A0"/>
    <w:rsid w:val="00C919AE"/>
    <w:rsid w:val="00C91C2C"/>
    <w:rsid w:val="00C92167"/>
    <w:rsid w:val="00C92277"/>
    <w:rsid w:val="00C923C9"/>
    <w:rsid w:val="00C924DE"/>
    <w:rsid w:val="00C92518"/>
    <w:rsid w:val="00C925DA"/>
    <w:rsid w:val="00C9279D"/>
    <w:rsid w:val="00C929C6"/>
    <w:rsid w:val="00C92B76"/>
    <w:rsid w:val="00C92CE7"/>
    <w:rsid w:val="00C92D4C"/>
    <w:rsid w:val="00C93575"/>
    <w:rsid w:val="00C93670"/>
    <w:rsid w:val="00C937F9"/>
    <w:rsid w:val="00C938F9"/>
    <w:rsid w:val="00C93A03"/>
    <w:rsid w:val="00C93C06"/>
    <w:rsid w:val="00C93D3B"/>
    <w:rsid w:val="00C93DCA"/>
    <w:rsid w:val="00C93FD8"/>
    <w:rsid w:val="00C94323"/>
    <w:rsid w:val="00C94348"/>
    <w:rsid w:val="00C944B4"/>
    <w:rsid w:val="00C94526"/>
    <w:rsid w:val="00C94705"/>
    <w:rsid w:val="00C949DB"/>
    <w:rsid w:val="00C94AA3"/>
    <w:rsid w:val="00C94B09"/>
    <w:rsid w:val="00C94E03"/>
    <w:rsid w:val="00C94E3C"/>
    <w:rsid w:val="00C94EE8"/>
    <w:rsid w:val="00C94F01"/>
    <w:rsid w:val="00C94F19"/>
    <w:rsid w:val="00C9515E"/>
    <w:rsid w:val="00C9534D"/>
    <w:rsid w:val="00C95757"/>
    <w:rsid w:val="00C95767"/>
    <w:rsid w:val="00C9584B"/>
    <w:rsid w:val="00C95E67"/>
    <w:rsid w:val="00C960AE"/>
    <w:rsid w:val="00C96171"/>
    <w:rsid w:val="00C96268"/>
    <w:rsid w:val="00C963E5"/>
    <w:rsid w:val="00C965FF"/>
    <w:rsid w:val="00C96696"/>
    <w:rsid w:val="00C96864"/>
    <w:rsid w:val="00C9687D"/>
    <w:rsid w:val="00C968B0"/>
    <w:rsid w:val="00C9694C"/>
    <w:rsid w:val="00C96CFB"/>
    <w:rsid w:val="00C96DCD"/>
    <w:rsid w:val="00C96DD3"/>
    <w:rsid w:val="00C96E83"/>
    <w:rsid w:val="00C96F02"/>
    <w:rsid w:val="00C96FDF"/>
    <w:rsid w:val="00C97078"/>
    <w:rsid w:val="00C972BD"/>
    <w:rsid w:val="00C974A5"/>
    <w:rsid w:val="00C9762D"/>
    <w:rsid w:val="00C97633"/>
    <w:rsid w:val="00C9775A"/>
    <w:rsid w:val="00C97770"/>
    <w:rsid w:val="00C97777"/>
    <w:rsid w:val="00C977A9"/>
    <w:rsid w:val="00C977D4"/>
    <w:rsid w:val="00C9793C"/>
    <w:rsid w:val="00C97944"/>
    <w:rsid w:val="00C97951"/>
    <w:rsid w:val="00C97A20"/>
    <w:rsid w:val="00C97A39"/>
    <w:rsid w:val="00C97D85"/>
    <w:rsid w:val="00C97E0F"/>
    <w:rsid w:val="00C97F9B"/>
    <w:rsid w:val="00C97FBC"/>
    <w:rsid w:val="00CA0266"/>
    <w:rsid w:val="00CA02DA"/>
    <w:rsid w:val="00CA03B5"/>
    <w:rsid w:val="00CA05C4"/>
    <w:rsid w:val="00CA0639"/>
    <w:rsid w:val="00CA073F"/>
    <w:rsid w:val="00CA07B0"/>
    <w:rsid w:val="00CA0821"/>
    <w:rsid w:val="00CA08EF"/>
    <w:rsid w:val="00CA0B23"/>
    <w:rsid w:val="00CA0C08"/>
    <w:rsid w:val="00CA0D0B"/>
    <w:rsid w:val="00CA0E20"/>
    <w:rsid w:val="00CA0E65"/>
    <w:rsid w:val="00CA127A"/>
    <w:rsid w:val="00CA1372"/>
    <w:rsid w:val="00CA13BA"/>
    <w:rsid w:val="00CA159B"/>
    <w:rsid w:val="00CA171A"/>
    <w:rsid w:val="00CA1797"/>
    <w:rsid w:val="00CA191D"/>
    <w:rsid w:val="00CA197E"/>
    <w:rsid w:val="00CA1CBD"/>
    <w:rsid w:val="00CA1D14"/>
    <w:rsid w:val="00CA249E"/>
    <w:rsid w:val="00CA25AB"/>
    <w:rsid w:val="00CA2A28"/>
    <w:rsid w:val="00CA2AB5"/>
    <w:rsid w:val="00CA2B43"/>
    <w:rsid w:val="00CA2D62"/>
    <w:rsid w:val="00CA2D6F"/>
    <w:rsid w:val="00CA2F85"/>
    <w:rsid w:val="00CA2FED"/>
    <w:rsid w:val="00CA339C"/>
    <w:rsid w:val="00CA33DF"/>
    <w:rsid w:val="00CA36E8"/>
    <w:rsid w:val="00CA3870"/>
    <w:rsid w:val="00CA3937"/>
    <w:rsid w:val="00CA3A12"/>
    <w:rsid w:val="00CA3BCC"/>
    <w:rsid w:val="00CA3BD4"/>
    <w:rsid w:val="00CA3DDA"/>
    <w:rsid w:val="00CA3DEF"/>
    <w:rsid w:val="00CA3EDC"/>
    <w:rsid w:val="00CA408B"/>
    <w:rsid w:val="00CA40B5"/>
    <w:rsid w:val="00CA417A"/>
    <w:rsid w:val="00CA444D"/>
    <w:rsid w:val="00CA496C"/>
    <w:rsid w:val="00CA4971"/>
    <w:rsid w:val="00CA49B9"/>
    <w:rsid w:val="00CA4A5F"/>
    <w:rsid w:val="00CA4F38"/>
    <w:rsid w:val="00CA4F46"/>
    <w:rsid w:val="00CA508A"/>
    <w:rsid w:val="00CA5189"/>
    <w:rsid w:val="00CA543E"/>
    <w:rsid w:val="00CA54C2"/>
    <w:rsid w:val="00CA57A2"/>
    <w:rsid w:val="00CA5A02"/>
    <w:rsid w:val="00CA5B45"/>
    <w:rsid w:val="00CA5B57"/>
    <w:rsid w:val="00CA5B9D"/>
    <w:rsid w:val="00CA5E11"/>
    <w:rsid w:val="00CA5ECA"/>
    <w:rsid w:val="00CA6006"/>
    <w:rsid w:val="00CA61BA"/>
    <w:rsid w:val="00CA654C"/>
    <w:rsid w:val="00CA6842"/>
    <w:rsid w:val="00CA69AB"/>
    <w:rsid w:val="00CA6A72"/>
    <w:rsid w:val="00CA6ABE"/>
    <w:rsid w:val="00CA6C71"/>
    <w:rsid w:val="00CA6F43"/>
    <w:rsid w:val="00CA6FCF"/>
    <w:rsid w:val="00CA707A"/>
    <w:rsid w:val="00CA70F9"/>
    <w:rsid w:val="00CA7356"/>
    <w:rsid w:val="00CA7527"/>
    <w:rsid w:val="00CA77E2"/>
    <w:rsid w:val="00CA7894"/>
    <w:rsid w:val="00CA7A3C"/>
    <w:rsid w:val="00CA7B1C"/>
    <w:rsid w:val="00CA7D03"/>
    <w:rsid w:val="00CA7F54"/>
    <w:rsid w:val="00CA7FD1"/>
    <w:rsid w:val="00CB037D"/>
    <w:rsid w:val="00CB03C5"/>
    <w:rsid w:val="00CB073C"/>
    <w:rsid w:val="00CB0762"/>
    <w:rsid w:val="00CB084B"/>
    <w:rsid w:val="00CB08E9"/>
    <w:rsid w:val="00CB0B31"/>
    <w:rsid w:val="00CB0BD3"/>
    <w:rsid w:val="00CB0D03"/>
    <w:rsid w:val="00CB0D69"/>
    <w:rsid w:val="00CB0DF6"/>
    <w:rsid w:val="00CB104C"/>
    <w:rsid w:val="00CB128F"/>
    <w:rsid w:val="00CB171C"/>
    <w:rsid w:val="00CB1849"/>
    <w:rsid w:val="00CB1AB3"/>
    <w:rsid w:val="00CB1BB3"/>
    <w:rsid w:val="00CB1DA9"/>
    <w:rsid w:val="00CB1F9F"/>
    <w:rsid w:val="00CB1FBE"/>
    <w:rsid w:val="00CB211F"/>
    <w:rsid w:val="00CB217F"/>
    <w:rsid w:val="00CB21BD"/>
    <w:rsid w:val="00CB21C9"/>
    <w:rsid w:val="00CB22E4"/>
    <w:rsid w:val="00CB2442"/>
    <w:rsid w:val="00CB24A5"/>
    <w:rsid w:val="00CB2610"/>
    <w:rsid w:val="00CB2709"/>
    <w:rsid w:val="00CB2968"/>
    <w:rsid w:val="00CB2B7E"/>
    <w:rsid w:val="00CB2C78"/>
    <w:rsid w:val="00CB2E1E"/>
    <w:rsid w:val="00CB2F52"/>
    <w:rsid w:val="00CB2F7E"/>
    <w:rsid w:val="00CB3119"/>
    <w:rsid w:val="00CB3187"/>
    <w:rsid w:val="00CB31E5"/>
    <w:rsid w:val="00CB3482"/>
    <w:rsid w:val="00CB371B"/>
    <w:rsid w:val="00CB380D"/>
    <w:rsid w:val="00CB3B94"/>
    <w:rsid w:val="00CB3DC8"/>
    <w:rsid w:val="00CB40E5"/>
    <w:rsid w:val="00CB4119"/>
    <w:rsid w:val="00CB4214"/>
    <w:rsid w:val="00CB4306"/>
    <w:rsid w:val="00CB431A"/>
    <w:rsid w:val="00CB4385"/>
    <w:rsid w:val="00CB43B8"/>
    <w:rsid w:val="00CB447A"/>
    <w:rsid w:val="00CB4749"/>
    <w:rsid w:val="00CB47EB"/>
    <w:rsid w:val="00CB4C3F"/>
    <w:rsid w:val="00CB4C68"/>
    <w:rsid w:val="00CB4D26"/>
    <w:rsid w:val="00CB4E23"/>
    <w:rsid w:val="00CB4ED1"/>
    <w:rsid w:val="00CB5111"/>
    <w:rsid w:val="00CB523F"/>
    <w:rsid w:val="00CB543F"/>
    <w:rsid w:val="00CB549E"/>
    <w:rsid w:val="00CB5824"/>
    <w:rsid w:val="00CB5A25"/>
    <w:rsid w:val="00CB5A84"/>
    <w:rsid w:val="00CB5F20"/>
    <w:rsid w:val="00CB5F7C"/>
    <w:rsid w:val="00CB609E"/>
    <w:rsid w:val="00CB61A7"/>
    <w:rsid w:val="00CB629C"/>
    <w:rsid w:val="00CB62C2"/>
    <w:rsid w:val="00CB6412"/>
    <w:rsid w:val="00CB6477"/>
    <w:rsid w:val="00CB64B8"/>
    <w:rsid w:val="00CB65FB"/>
    <w:rsid w:val="00CB6768"/>
    <w:rsid w:val="00CB6774"/>
    <w:rsid w:val="00CB6970"/>
    <w:rsid w:val="00CB6D14"/>
    <w:rsid w:val="00CB6DD1"/>
    <w:rsid w:val="00CB6DFE"/>
    <w:rsid w:val="00CB6EC8"/>
    <w:rsid w:val="00CB6F21"/>
    <w:rsid w:val="00CB7073"/>
    <w:rsid w:val="00CB716C"/>
    <w:rsid w:val="00CB7293"/>
    <w:rsid w:val="00CB74B9"/>
    <w:rsid w:val="00CB775E"/>
    <w:rsid w:val="00CB78A8"/>
    <w:rsid w:val="00CB7953"/>
    <w:rsid w:val="00CB79F9"/>
    <w:rsid w:val="00CB7DF0"/>
    <w:rsid w:val="00CB7E22"/>
    <w:rsid w:val="00CC0554"/>
    <w:rsid w:val="00CC0775"/>
    <w:rsid w:val="00CC0A6F"/>
    <w:rsid w:val="00CC0C10"/>
    <w:rsid w:val="00CC0C48"/>
    <w:rsid w:val="00CC0D30"/>
    <w:rsid w:val="00CC0FCB"/>
    <w:rsid w:val="00CC10D6"/>
    <w:rsid w:val="00CC13FA"/>
    <w:rsid w:val="00CC1456"/>
    <w:rsid w:val="00CC156E"/>
    <w:rsid w:val="00CC17F2"/>
    <w:rsid w:val="00CC1818"/>
    <w:rsid w:val="00CC18C7"/>
    <w:rsid w:val="00CC19E1"/>
    <w:rsid w:val="00CC19F5"/>
    <w:rsid w:val="00CC1B2F"/>
    <w:rsid w:val="00CC1C38"/>
    <w:rsid w:val="00CC1ED7"/>
    <w:rsid w:val="00CC1EE8"/>
    <w:rsid w:val="00CC2052"/>
    <w:rsid w:val="00CC21BF"/>
    <w:rsid w:val="00CC223C"/>
    <w:rsid w:val="00CC2345"/>
    <w:rsid w:val="00CC27A0"/>
    <w:rsid w:val="00CC27F3"/>
    <w:rsid w:val="00CC2B38"/>
    <w:rsid w:val="00CC2EE7"/>
    <w:rsid w:val="00CC2F94"/>
    <w:rsid w:val="00CC30AE"/>
    <w:rsid w:val="00CC3100"/>
    <w:rsid w:val="00CC3265"/>
    <w:rsid w:val="00CC32F1"/>
    <w:rsid w:val="00CC368F"/>
    <w:rsid w:val="00CC3767"/>
    <w:rsid w:val="00CC39FD"/>
    <w:rsid w:val="00CC3D59"/>
    <w:rsid w:val="00CC3DE0"/>
    <w:rsid w:val="00CC3EE0"/>
    <w:rsid w:val="00CC4108"/>
    <w:rsid w:val="00CC43CD"/>
    <w:rsid w:val="00CC43E3"/>
    <w:rsid w:val="00CC4405"/>
    <w:rsid w:val="00CC44FA"/>
    <w:rsid w:val="00CC480A"/>
    <w:rsid w:val="00CC497D"/>
    <w:rsid w:val="00CC49FC"/>
    <w:rsid w:val="00CC4D44"/>
    <w:rsid w:val="00CC4F91"/>
    <w:rsid w:val="00CC4FCE"/>
    <w:rsid w:val="00CC50DC"/>
    <w:rsid w:val="00CC55C1"/>
    <w:rsid w:val="00CC56C5"/>
    <w:rsid w:val="00CC59A9"/>
    <w:rsid w:val="00CC5A8A"/>
    <w:rsid w:val="00CC5C88"/>
    <w:rsid w:val="00CC62A1"/>
    <w:rsid w:val="00CC647C"/>
    <w:rsid w:val="00CC65AC"/>
    <w:rsid w:val="00CC6609"/>
    <w:rsid w:val="00CC6A18"/>
    <w:rsid w:val="00CC6A2E"/>
    <w:rsid w:val="00CC6AD2"/>
    <w:rsid w:val="00CC6B8F"/>
    <w:rsid w:val="00CC6F47"/>
    <w:rsid w:val="00CC7309"/>
    <w:rsid w:val="00CC732E"/>
    <w:rsid w:val="00CC7393"/>
    <w:rsid w:val="00CC770D"/>
    <w:rsid w:val="00CC78CD"/>
    <w:rsid w:val="00CC78E1"/>
    <w:rsid w:val="00CC7A3F"/>
    <w:rsid w:val="00CC7D77"/>
    <w:rsid w:val="00CC7EF8"/>
    <w:rsid w:val="00CC7F08"/>
    <w:rsid w:val="00CD01D2"/>
    <w:rsid w:val="00CD0348"/>
    <w:rsid w:val="00CD039F"/>
    <w:rsid w:val="00CD041E"/>
    <w:rsid w:val="00CD0532"/>
    <w:rsid w:val="00CD06BF"/>
    <w:rsid w:val="00CD07BB"/>
    <w:rsid w:val="00CD0B50"/>
    <w:rsid w:val="00CD0F1B"/>
    <w:rsid w:val="00CD1572"/>
    <w:rsid w:val="00CD15AD"/>
    <w:rsid w:val="00CD1A9E"/>
    <w:rsid w:val="00CD1BCD"/>
    <w:rsid w:val="00CD23E5"/>
    <w:rsid w:val="00CD2B04"/>
    <w:rsid w:val="00CD2B15"/>
    <w:rsid w:val="00CD2C7A"/>
    <w:rsid w:val="00CD2C7D"/>
    <w:rsid w:val="00CD2E33"/>
    <w:rsid w:val="00CD3499"/>
    <w:rsid w:val="00CD3632"/>
    <w:rsid w:val="00CD3709"/>
    <w:rsid w:val="00CD39C3"/>
    <w:rsid w:val="00CD3B3C"/>
    <w:rsid w:val="00CD3E7C"/>
    <w:rsid w:val="00CD3F7C"/>
    <w:rsid w:val="00CD43C2"/>
    <w:rsid w:val="00CD45DE"/>
    <w:rsid w:val="00CD463B"/>
    <w:rsid w:val="00CD4641"/>
    <w:rsid w:val="00CD4741"/>
    <w:rsid w:val="00CD4A31"/>
    <w:rsid w:val="00CD4EE6"/>
    <w:rsid w:val="00CD53E6"/>
    <w:rsid w:val="00CD54D1"/>
    <w:rsid w:val="00CD556D"/>
    <w:rsid w:val="00CD557B"/>
    <w:rsid w:val="00CD5760"/>
    <w:rsid w:val="00CD597D"/>
    <w:rsid w:val="00CD5B92"/>
    <w:rsid w:val="00CD5CB0"/>
    <w:rsid w:val="00CD5D7D"/>
    <w:rsid w:val="00CD5DE1"/>
    <w:rsid w:val="00CD5E5F"/>
    <w:rsid w:val="00CD6207"/>
    <w:rsid w:val="00CD6309"/>
    <w:rsid w:val="00CD64B1"/>
    <w:rsid w:val="00CD6960"/>
    <w:rsid w:val="00CD6A09"/>
    <w:rsid w:val="00CD6F63"/>
    <w:rsid w:val="00CD6FD1"/>
    <w:rsid w:val="00CD704C"/>
    <w:rsid w:val="00CD73EA"/>
    <w:rsid w:val="00CD75A1"/>
    <w:rsid w:val="00CD7722"/>
    <w:rsid w:val="00CD77CA"/>
    <w:rsid w:val="00CD7844"/>
    <w:rsid w:val="00CD79FC"/>
    <w:rsid w:val="00CD7B6C"/>
    <w:rsid w:val="00CD7C4F"/>
    <w:rsid w:val="00CD7C6F"/>
    <w:rsid w:val="00CD7FDC"/>
    <w:rsid w:val="00CE0393"/>
    <w:rsid w:val="00CE0643"/>
    <w:rsid w:val="00CE06E8"/>
    <w:rsid w:val="00CE09E2"/>
    <w:rsid w:val="00CE0AC1"/>
    <w:rsid w:val="00CE0B64"/>
    <w:rsid w:val="00CE0BDA"/>
    <w:rsid w:val="00CE0D87"/>
    <w:rsid w:val="00CE0E67"/>
    <w:rsid w:val="00CE0EAD"/>
    <w:rsid w:val="00CE13ED"/>
    <w:rsid w:val="00CE1430"/>
    <w:rsid w:val="00CE1463"/>
    <w:rsid w:val="00CE148F"/>
    <w:rsid w:val="00CE14B7"/>
    <w:rsid w:val="00CE1550"/>
    <w:rsid w:val="00CE1740"/>
    <w:rsid w:val="00CE1A49"/>
    <w:rsid w:val="00CE1A89"/>
    <w:rsid w:val="00CE1C0A"/>
    <w:rsid w:val="00CE1DAC"/>
    <w:rsid w:val="00CE22D0"/>
    <w:rsid w:val="00CE2548"/>
    <w:rsid w:val="00CE26FA"/>
    <w:rsid w:val="00CE293F"/>
    <w:rsid w:val="00CE2A9B"/>
    <w:rsid w:val="00CE2C15"/>
    <w:rsid w:val="00CE2D1A"/>
    <w:rsid w:val="00CE3060"/>
    <w:rsid w:val="00CE3456"/>
    <w:rsid w:val="00CE3487"/>
    <w:rsid w:val="00CE353B"/>
    <w:rsid w:val="00CE3610"/>
    <w:rsid w:val="00CE38A7"/>
    <w:rsid w:val="00CE3B44"/>
    <w:rsid w:val="00CE3F6E"/>
    <w:rsid w:val="00CE41AF"/>
    <w:rsid w:val="00CE4326"/>
    <w:rsid w:val="00CE4437"/>
    <w:rsid w:val="00CE4469"/>
    <w:rsid w:val="00CE4547"/>
    <w:rsid w:val="00CE49B4"/>
    <w:rsid w:val="00CE50C4"/>
    <w:rsid w:val="00CE50DB"/>
    <w:rsid w:val="00CE5161"/>
    <w:rsid w:val="00CE51AA"/>
    <w:rsid w:val="00CE5292"/>
    <w:rsid w:val="00CE53BE"/>
    <w:rsid w:val="00CE546B"/>
    <w:rsid w:val="00CE56CB"/>
    <w:rsid w:val="00CE56D8"/>
    <w:rsid w:val="00CE575F"/>
    <w:rsid w:val="00CE5900"/>
    <w:rsid w:val="00CE5A00"/>
    <w:rsid w:val="00CE5D1D"/>
    <w:rsid w:val="00CE5F73"/>
    <w:rsid w:val="00CE6108"/>
    <w:rsid w:val="00CE6553"/>
    <w:rsid w:val="00CE66B0"/>
    <w:rsid w:val="00CE67B3"/>
    <w:rsid w:val="00CE6954"/>
    <w:rsid w:val="00CE6A82"/>
    <w:rsid w:val="00CE6B81"/>
    <w:rsid w:val="00CE6B86"/>
    <w:rsid w:val="00CE6BF6"/>
    <w:rsid w:val="00CE6DC3"/>
    <w:rsid w:val="00CE6FEF"/>
    <w:rsid w:val="00CE7028"/>
    <w:rsid w:val="00CE70A2"/>
    <w:rsid w:val="00CE7308"/>
    <w:rsid w:val="00CE7349"/>
    <w:rsid w:val="00CE742F"/>
    <w:rsid w:val="00CE77CD"/>
    <w:rsid w:val="00CF002F"/>
    <w:rsid w:val="00CF00AB"/>
    <w:rsid w:val="00CF01D0"/>
    <w:rsid w:val="00CF02BA"/>
    <w:rsid w:val="00CF03AB"/>
    <w:rsid w:val="00CF04FE"/>
    <w:rsid w:val="00CF06B1"/>
    <w:rsid w:val="00CF072E"/>
    <w:rsid w:val="00CF0955"/>
    <w:rsid w:val="00CF0992"/>
    <w:rsid w:val="00CF0B18"/>
    <w:rsid w:val="00CF0BB5"/>
    <w:rsid w:val="00CF0CF7"/>
    <w:rsid w:val="00CF0D8E"/>
    <w:rsid w:val="00CF1045"/>
    <w:rsid w:val="00CF10A9"/>
    <w:rsid w:val="00CF10CA"/>
    <w:rsid w:val="00CF12F8"/>
    <w:rsid w:val="00CF1354"/>
    <w:rsid w:val="00CF13A3"/>
    <w:rsid w:val="00CF1527"/>
    <w:rsid w:val="00CF15A0"/>
    <w:rsid w:val="00CF15CF"/>
    <w:rsid w:val="00CF17B8"/>
    <w:rsid w:val="00CF1FA8"/>
    <w:rsid w:val="00CF200A"/>
    <w:rsid w:val="00CF20B6"/>
    <w:rsid w:val="00CF2131"/>
    <w:rsid w:val="00CF216A"/>
    <w:rsid w:val="00CF21C9"/>
    <w:rsid w:val="00CF2590"/>
    <w:rsid w:val="00CF2E4D"/>
    <w:rsid w:val="00CF30F7"/>
    <w:rsid w:val="00CF3190"/>
    <w:rsid w:val="00CF3296"/>
    <w:rsid w:val="00CF3534"/>
    <w:rsid w:val="00CF365D"/>
    <w:rsid w:val="00CF397F"/>
    <w:rsid w:val="00CF3F82"/>
    <w:rsid w:val="00CF3FA7"/>
    <w:rsid w:val="00CF40CB"/>
    <w:rsid w:val="00CF40DC"/>
    <w:rsid w:val="00CF4200"/>
    <w:rsid w:val="00CF4313"/>
    <w:rsid w:val="00CF4406"/>
    <w:rsid w:val="00CF4411"/>
    <w:rsid w:val="00CF4527"/>
    <w:rsid w:val="00CF4644"/>
    <w:rsid w:val="00CF4EC3"/>
    <w:rsid w:val="00CF4ED7"/>
    <w:rsid w:val="00CF4F27"/>
    <w:rsid w:val="00CF5181"/>
    <w:rsid w:val="00CF51AA"/>
    <w:rsid w:val="00CF5213"/>
    <w:rsid w:val="00CF52E3"/>
    <w:rsid w:val="00CF53AC"/>
    <w:rsid w:val="00CF5434"/>
    <w:rsid w:val="00CF54BC"/>
    <w:rsid w:val="00CF56CF"/>
    <w:rsid w:val="00CF5701"/>
    <w:rsid w:val="00CF593A"/>
    <w:rsid w:val="00CF5DEE"/>
    <w:rsid w:val="00CF5EED"/>
    <w:rsid w:val="00CF605F"/>
    <w:rsid w:val="00CF61C9"/>
    <w:rsid w:val="00CF6364"/>
    <w:rsid w:val="00CF6485"/>
    <w:rsid w:val="00CF68D2"/>
    <w:rsid w:val="00CF6AF4"/>
    <w:rsid w:val="00CF6BF7"/>
    <w:rsid w:val="00CF6F82"/>
    <w:rsid w:val="00CF74B5"/>
    <w:rsid w:val="00CF751E"/>
    <w:rsid w:val="00CF7794"/>
    <w:rsid w:val="00CF7884"/>
    <w:rsid w:val="00CF7AC2"/>
    <w:rsid w:val="00CF7D57"/>
    <w:rsid w:val="00CF7D85"/>
    <w:rsid w:val="00CF7E27"/>
    <w:rsid w:val="00CF7E99"/>
    <w:rsid w:val="00D000E6"/>
    <w:rsid w:val="00D000F6"/>
    <w:rsid w:val="00D002C0"/>
    <w:rsid w:val="00D00465"/>
    <w:rsid w:val="00D00481"/>
    <w:rsid w:val="00D00572"/>
    <w:rsid w:val="00D005BE"/>
    <w:rsid w:val="00D005F7"/>
    <w:rsid w:val="00D0062C"/>
    <w:rsid w:val="00D006F4"/>
    <w:rsid w:val="00D00BEB"/>
    <w:rsid w:val="00D00D87"/>
    <w:rsid w:val="00D00E97"/>
    <w:rsid w:val="00D00EC5"/>
    <w:rsid w:val="00D00F3B"/>
    <w:rsid w:val="00D0112D"/>
    <w:rsid w:val="00D0129D"/>
    <w:rsid w:val="00D01729"/>
    <w:rsid w:val="00D0174C"/>
    <w:rsid w:val="00D01AF1"/>
    <w:rsid w:val="00D01B2A"/>
    <w:rsid w:val="00D01B99"/>
    <w:rsid w:val="00D01C12"/>
    <w:rsid w:val="00D01CAC"/>
    <w:rsid w:val="00D01DF8"/>
    <w:rsid w:val="00D02020"/>
    <w:rsid w:val="00D0205C"/>
    <w:rsid w:val="00D02220"/>
    <w:rsid w:val="00D022BC"/>
    <w:rsid w:val="00D022ED"/>
    <w:rsid w:val="00D024FD"/>
    <w:rsid w:val="00D027F6"/>
    <w:rsid w:val="00D02988"/>
    <w:rsid w:val="00D0299C"/>
    <w:rsid w:val="00D02A19"/>
    <w:rsid w:val="00D02A4B"/>
    <w:rsid w:val="00D02BCA"/>
    <w:rsid w:val="00D02C68"/>
    <w:rsid w:val="00D02CED"/>
    <w:rsid w:val="00D02E63"/>
    <w:rsid w:val="00D02FF8"/>
    <w:rsid w:val="00D0309B"/>
    <w:rsid w:val="00D034CD"/>
    <w:rsid w:val="00D034D0"/>
    <w:rsid w:val="00D03652"/>
    <w:rsid w:val="00D03C13"/>
    <w:rsid w:val="00D03DC7"/>
    <w:rsid w:val="00D03E8B"/>
    <w:rsid w:val="00D03EAE"/>
    <w:rsid w:val="00D04157"/>
    <w:rsid w:val="00D04520"/>
    <w:rsid w:val="00D045E7"/>
    <w:rsid w:val="00D04611"/>
    <w:rsid w:val="00D047ED"/>
    <w:rsid w:val="00D049D7"/>
    <w:rsid w:val="00D04A2A"/>
    <w:rsid w:val="00D04B83"/>
    <w:rsid w:val="00D04E84"/>
    <w:rsid w:val="00D05289"/>
    <w:rsid w:val="00D0579D"/>
    <w:rsid w:val="00D05A98"/>
    <w:rsid w:val="00D05DE2"/>
    <w:rsid w:val="00D05E7F"/>
    <w:rsid w:val="00D0607A"/>
    <w:rsid w:val="00D060D1"/>
    <w:rsid w:val="00D06109"/>
    <w:rsid w:val="00D064F9"/>
    <w:rsid w:val="00D06857"/>
    <w:rsid w:val="00D06B19"/>
    <w:rsid w:val="00D06B45"/>
    <w:rsid w:val="00D06E22"/>
    <w:rsid w:val="00D075D5"/>
    <w:rsid w:val="00D07601"/>
    <w:rsid w:val="00D076C4"/>
    <w:rsid w:val="00D076C5"/>
    <w:rsid w:val="00D079F7"/>
    <w:rsid w:val="00D10339"/>
    <w:rsid w:val="00D10717"/>
    <w:rsid w:val="00D10DAF"/>
    <w:rsid w:val="00D10DC3"/>
    <w:rsid w:val="00D10ED6"/>
    <w:rsid w:val="00D11407"/>
    <w:rsid w:val="00D118D1"/>
    <w:rsid w:val="00D118FA"/>
    <w:rsid w:val="00D11969"/>
    <w:rsid w:val="00D11CDB"/>
    <w:rsid w:val="00D11F32"/>
    <w:rsid w:val="00D11F73"/>
    <w:rsid w:val="00D11F7C"/>
    <w:rsid w:val="00D11FD8"/>
    <w:rsid w:val="00D1249E"/>
    <w:rsid w:val="00D124B7"/>
    <w:rsid w:val="00D12603"/>
    <w:rsid w:val="00D12793"/>
    <w:rsid w:val="00D127B6"/>
    <w:rsid w:val="00D1281A"/>
    <w:rsid w:val="00D129DB"/>
    <w:rsid w:val="00D12B6F"/>
    <w:rsid w:val="00D130A3"/>
    <w:rsid w:val="00D13154"/>
    <w:rsid w:val="00D131F4"/>
    <w:rsid w:val="00D133F4"/>
    <w:rsid w:val="00D13794"/>
    <w:rsid w:val="00D13984"/>
    <w:rsid w:val="00D13AC4"/>
    <w:rsid w:val="00D13B39"/>
    <w:rsid w:val="00D13BC1"/>
    <w:rsid w:val="00D13FAB"/>
    <w:rsid w:val="00D1418F"/>
    <w:rsid w:val="00D1419B"/>
    <w:rsid w:val="00D142DD"/>
    <w:rsid w:val="00D142FD"/>
    <w:rsid w:val="00D14364"/>
    <w:rsid w:val="00D144FC"/>
    <w:rsid w:val="00D145D6"/>
    <w:rsid w:val="00D1496A"/>
    <w:rsid w:val="00D14976"/>
    <w:rsid w:val="00D14B75"/>
    <w:rsid w:val="00D14BE6"/>
    <w:rsid w:val="00D14CE6"/>
    <w:rsid w:val="00D14CEC"/>
    <w:rsid w:val="00D14DD0"/>
    <w:rsid w:val="00D15455"/>
    <w:rsid w:val="00D15495"/>
    <w:rsid w:val="00D15A69"/>
    <w:rsid w:val="00D15C7D"/>
    <w:rsid w:val="00D15CC9"/>
    <w:rsid w:val="00D15D4F"/>
    <w:rsid w:val="00D15D66"/>
    <w:rsid w:val="00D15F6B"/>
    <w:rsid w:val="00D16011"/>
    <w:rsid w:val="00D16235"/>
    <w:rsid w:val="00D16270"/>
    <w:rsid w:val="00D16281"/>
    <w:rsid w:val="00D16297"/>
    <w:rsid w:val="00D16772"/>
    <w:rsid w:val="00D169FD"/>
    <w:rsid w:val="00D16A22"/>
    <w:rsid w:val="00D16A66"/>
    <w:rsid w:val="00D16C1C"/>
    <w:rsid w:val="00D16D9C"/>
    <w:rsid w:val="00D16DC1"/>
    <w:rsid w:val="00D16E42"/>
    <w:rsid w:val="00D16F9A"/>
    <w:rsid w:val="00D17053"/>
    <w:rsid w:val="00D1711F"/>
    <w:rsid w:val="00D17358"/>
    <w:rsid w:val="00D173CE"/>
    <w:rsid w:val="00D17455"/>
    <w:rsid w:val="00D17513"/>
    <w:rsid w:val="00D17581"/>
    <w:rsid w:val="00D17909"/>
    <w:rsid w:val="00D179AA"/>
    <w:rsid w:val="00D17AD2"/>
    <w:rsid w:val="00D17E25"/>
    <w:rsid w:val="00D17E42"/>
    <w:rsid w:val="00D17E70"/>
    <w:rsid w:val="00D17F61"/>
    <w:rsid w:val="00D200A0"/>
    <w:rsid w:val="00D2040C"/>
    <w:rsid w:val="00D2092F"/>
    <w:rsid w:val="00D20AAE"/>
    <w:rsid w:val="00D20B90"/>
    <w:rsid w:val="00D20C32"/>
    <w:rsid w:val="00D20E0A"/>
    <w:rsid w:val="00D210D1"/>
    <w:rsid w:val="00D2125F"/>
    <w:rsid w:val="00D21479"/>
    <w:rsid w:val="00D214CB"/>
    <w:rsid w:val="00D21797"/>
    <w:rsid w:val="00D2195A"/>
    <w:rsid w:val="00D21AFA"/>
    <w:rsid w:val="00D21B38"/>
    <w:rsid w:val="00D21B8A"/>
    <w:rsid w:val="00D21CF7"/>
    <w:rsid w:val="00D21D0A"/>
    <w:rsid w:val="00D22150"/>
    <w:rsid w:val="00D221CC"/>
    <w:rsid w:val="00D223E2"/>
    <w:rsid w:val="00D22411"/>
    <w:rsid w:val="00D2278F"/>
    <w:rsid w:val="00D22A86"/>
    <w:rsid w:val="00D22EED"/>
    <w:rsid w:val="00D231BB"/>
    <w:rsid w:val="00D23305"/>
    <w:rsid w:val="00D23321"/>
    <w:rsid w:val="00D2353E"/>
    <w:rsid w:val="00D23584"/>
    <w:rsid w:val="00D235C5"/>
    <w:rsid w:val="00D2386F"/>
    <w:rsid w:val="00D2387E"/>
    <w:rsid w:val="00D2395E"/>
    <w:rsid w:val="00D23965"/>
    <w:rsid w:val="00D239CA"/>
    <w:rsid w:val="00D23A00"/>
    <w:rsid w:val="00D23AAF"/>
    <w:rsid w:val="00D23AE3"/>
    <w:rsid w:val="00D23D9D"/>
    <w:rsid w:val="00D23EC2"/>
    <w:rsid w:val="00D2414B"/>
    <w:rsid w:val="00D24359"/>
    <w:rsid w:val="00D2465D"/>
    <w:rsid w:val="00D24786"/>
    <w:rsid w:val="00D24A0C"/>
    <w:rsid w:val="00D24C37"/>
    <w:rsid w:val="00D24C42"/>
    <w:rsid w:val="00D24D0D"/>
    <w:rsid w:val="00D25120"/>
    <w:rsid w:val="00D2528A"/>
    <w:rsid w:val="00D2544D"/>
    <w:rsid w:val="00D25472"/>
    <w:rsid w:val="00D25490"/>
    <w:rsid w:val="00D25A49"/>
    <w:rsid w:val="00D25D11"/>
    <w:rsid w:val="00D25D16"/>
    <w:rsid w:val="00D25EF5"/>
    <w:rsid w:val="00D25F91"/>
    <w:rsid w:val="00D260A3"/>
    <w:rsid w:val="00D2618F"/>
    <w:rsid w:val="00D26434"/>
    <w:rsid w:val="00D264C7"/>
    <w:rsid w:val="00D267CF"/>
    <w:rsid w:val="00D26817"/>
    <w:rsid w:val="00D26A39"/>
    <w:rsid w:val="00D26A50"/>
    <w:rsid w:val="00D26CEC"/>
    <w:rsid w:val="00D2705B"/>
    <w:rsid w:val="00D2713C"/>
    <w:rsid w:val="00D272DC"/>
    <w:rsid w:val="00D27348"/>
    <w:rsid w:val="00D27463"/>
    <w:rsid w:val="00D27898"/>
    <w:rsid w:val="00D279A1"/>
    <w:rsid w:val="00D27A21"/>
    <w:rsid w:val="00D27E95"/>
    <w:rsid w:val="00D27F19"/>
    <w:rsid w:val="00D300A4"/>
    <w:rsid w:val="00D30381"/>
    <w:rsid w:val="00D303AC"/>
    <w:rsid w:val="00D303F1"/>
    <w:rsid w:val="00D307DF"/>
    <w:rsid w:val="00D30830"/>
    <w:rsid w:val="00D30988"/>
    <w:rsid w:val="00D30E4B"/>
    <w:rsid w:val="00D31198"/>
    <w:rsid w:val="00D312D1"/>
    <w:rsid w:val="00D313C3"/>
    <w:rsid w:val="00D31504"/>
    <w:rsid w:val="00D3183B"/>
    <w:rsid w:val="00D31928"/>
    <w:rsid w:val="00D31B07"/>
    <w:rsid w:val="00D31C3D"/>
    <w:rsid w:val="00D32233"/>
    <w:rsid w:val="00D32245"/>
    <w:rsid w:val="00D3236D"/>
    <w:rsid w:val="00D325C8"/>
    <w:rsid w:val="00D326D8"/>
    <w:rsid w:val="00D326EE"/>
    <w:rsid w:val="00D32996"/>
    <w:rsid w:val="00D32B50"/>
    <w:rsid w:val="00D32CD1"/>
    <w:rsid w:val="00D32EA3"/>
    <w:rsid w:val="00D32EE1"/>
    <w:rsid w:val="00D32F2F"/>
    <w:rsid w:val="00D3317C"/>
    <w:rsid w:val="00D3319C"/>
    <w:rsid w:val="00D331B1"/>
    <w:rsid w:val="00D33330"/>
    <w:rsid w:val="00D333F8"/>
    <w:rsid w:val="00D33664"/>
    <w:rsid w:val="00D339D1"/>
    <w:rsid w:val="00D339DD"/>
    <w:rsid w:val="00D33A40"/>
    <w:rsid w:val="00D33AC5"/>
    <w:rsid w:val="00D33DDD"/>
    <w:rsid w:val="00D33E23"/>
    <w:rsid w:val="00D33EAD"/>
    <w:rsid w:val="00D33EFD"/>
    <w:rsid w:val="00D34122"/>
    <w:rsid w:val="00D34901"/>
    <w:rsid w:val="00D3498B"/>
    <w:rsid w:val="00D349A4"/>
    <w:rsid w:val="00D34B54"/>
    <w:rsid w:val="00D34B8C"/>
    <w:rsid w:val="00D34CAB"/>
    <w:rsid w:val="00D34CF4"/>
    <w:rsid w:val="00D350B0"/>
    <w:rsid w:val="00D3516A"/>
    <w:rsid w:val="00D359F2"/>
    <w:rsid w:val="00D35AA5"/>
    <w:rsid w:val="00D35BF1"/>
    <w:rsid w:val="00D35C28"/>
    <w:rsid w:val="00D35E99"/>
    <w:rsid w:val="00D36051"/>
    <w:rsid w:val="00D36119"/>
    <w:rsid w:val="00D363B4"/>
    <w:rsid w:val="00D368E4"/>
    <w:rsid w:val="00D36929"/>
    <w:rsid w:val="00D369B5"/>
    <w:rsid w:val="00D36AA1"/>
    <w:rsid w:val="00D37066"/>
    <w:rsid w:val="00D370C4"/>
    <w:rsid w:val="00D37213"/>
    <w:rsid w:val="00D3721F"/>
    <w:rsid w:val="00D372B8"/>
    <w:rsid w:val="00D372EA"/>
    <w:rsid w:val="00D3740A"/>
    <w:rsid w:val="00D377B7"/>
    <w:rsid w:val="00D3785F"/>
    <w:rsid w:val="00D37888"/>
    <w:rsid w:val="00D3789F"/>
    <w:rsid w:val="00D37A0B"/>
    <w:rsid w:val="00D37DF4"/>
    <w:rsid w:val="00D37EE6"/>
    <w:rsid w:val="00D37FB2"/>
    <w:rsid w:val="00D37FF2"/>
    <w:rsid w:val="00D40120"/>
    <w:rsid w:val="00D40203"/>
    <w:rsid w:val="00D403D6"/>
    <w:rsid w:val="00D4048A"/>
    <w:rsid w:val="00D4059F"/>
    <w:rsid w:val="00D405D6"/>
    <w:rsid w:val="00D407EE"/>
    <w:rsid w:val="00D40964"/>
    <w:rsid w:val="00D40991"/>
    <w:rsid w:val="00D40AE0"/>
    <w:rsid w:val="00D40F04"/>
    <w:rsid w:val="00D4103D"/>
    <w:rsid w:val="00D4109E"/>
    <w:rsid w:val="00D413A5"/>
    <w:rsid w:val="00D41573"/>
    <w:rsid w:val="00D417D0"/>
    <w:rsid w:val="00D417D9"/>
    <w:rsid w:val="00D41915"/>
    <w:rsid w:val="00D41B5A"/>
    <w:rsid w:val="00D41D2C"/>
    <w:rsid w:val="00D41D65"/>
    <w:rsid w:val="00D41E22"/>
    <w:rsid w:val="00D42177"/>
    <w:rsid w:val="00D42243"/>
    <w:rsid w:val="00D4260A"/>
    <w:rsid w:val="00D42615"/>
    <w:rsid w:val="00D427D6"/>
    <w:rsid w:val="00D427FF"/>
    <w:rsid w:val="00D4299C"/>
    <w:rsid w:val="00D429A9"/>
    <w:rsid w:val="00D42A75"/>
    <w:rsid w:val="00D42B93"/>
    <w:rsid w:val="00D42C3C"/>
    <w:rsid w:val="00D42C86"/>
    <w:rsid w:val="00D433C6"/>
    <w:rsid w:val="00D434E4"/>
    <w:rsid w:val="00D43575"/>
    <w:rsid w:val="00D437FE"/>
    <w:rsid w:val="00D437FF"/>
    <w:rsid w:val="00D438F6"/>
    <w:rsid w:val="00D43B3C"/>
    <w:rsid w:val="00D43B53"/>
    <w:rsid w:val="00D43B6D"/>
    <w:rsid w:val="00D43D0E"/>
    <w:rsid w:val="00D43D76"/>
    <w:rsid w:val="00D43D98"/>
    <w:rsid w:val="00D43F12"/>
    <w:rsid w:val="00D440E8"/>
    <w:rsid w:val="00D441ED"/>
    <w:rsid w:val="00D4423D"/>
    <w:rsid w:val="00D442C5"/>
    <w:rsid w:val="00D444AA"/>
    <w:rsid w:val="00D4455A"/>
    <w:rsid w:val="00D445F5"/>
    <w:rsid w:val="00D44616"/>
    <w:rsid w:val="00D4468E"/>
    <w:rsid w:val="00D44716"/>
    <w:rsid w:val="00D448FE"/>
    <w:rsid w:val="00D44AC4"/>
    <w:rsid w:val="00D44AD4"/>
    <w:rsid w:val="00D44BBA"/>
    <w:rsid w:val="00D44C58"/>
    <w:rsid w:val="00D44DF0"/>
    <w:rsid w:val="00D44F1E"/>
    <w:rsid w:val="00D45021"/>
    <w:rsid w:val="00D450B2"/>
    <w:rsid w:val="00D453F0"/>
    <w:rsid w:val="00D455F6"/>
    <w:rsid w:val="00D45612"/>
    <w:rsid w:val="00D45CDC"/>
    <w:rsid w:val="00D4623A"/>
    <w:rsid w:val="00D46312"/>
    <w:rsid w:val="00D46403"/>
    <w:rsid w:val="00D46419"/>
    <w:rsid w:val="00D465F6"/>
    <w:rsid w:val="00D46636"/>
    <w:rsid w:val="00D466BC"/>
    <w:rsid w:val="00D46AC3"/>
    <w:rsid w:val="00D46DB2"/>
    <w:rsid w:val="00D46E46"/>
    <w:rsid w:val="00D46E84"/>
    <w:rsid w:val="00D46F0F"/>
    <w:rsid w:val="00D47145"/>
    <w:rsid w:val="00D4716D"/>
    <w:rsid w:val="00D47235"/>
    <w:rsid w:val="00D472E5"/>
    <w:rsid w:val="00D4733B"/>
    <w:rsid w:val="00D47443"/>
    <w:rsid w:val="00D4750B"/>
    <w:rsid w:val="00D47791"/>
    <w:rsid w:val="00D47A97"/>
    <w:rsid w:val="00D47AB5"/>
    <w:rsid w:val="00D47B57"/>
    <w:rsid w:val="00D47B99"/>
    <w:rsid w:val="00D47BE0"/>
    <w:rsid w:val="00D47CC2"/>
    <w:rsid w:val="00D47EA7"/>
    <w:rsid w:val="00D5009C"/>
    <w:rsid w:val="00D500E6"/>
    <w:rsid w:val="00D500F0"/>
    <w:rsid w:val="00D50266"/>
    <w:rsid w:val="00D502A0"/>
    <w:rsid w:val="00D50420"/>
    <w:rsid w:val="00D505D8"/>
    <w:rsid w:val="00D50883"/>
    <w:rsid w:val="00D50971"/>
    <w:rsid w:val="00D50D9E"/>
    <w:rsid w:val="00D50DB6"/>
    <w:rsid w:val="00D50EFC"/>
    <w:rsid w:val="00D50FD5"/>
    <w:rsid w:val="00D50FF4"/>
    <w:rsid w:val="00D50FFD"/>
    <w:rsid w:val="00D51320"/>
    <w:rsid w:val="00D5148D"/>
    <w:rsid w:val="00D51744"/>
    <w:rsid w:val="00D51874"/>
    <w:rsid w:val="00D51A4E"/>
    <w:rsid w:val="00D5201B"/>
    <w:rsid w:val="00D5214D"/>
    <w:rsid w:val="00D52354"/>
    <w:rsid w:val="00D52578"/>
    <w:rsid w:val="00D528EA"/>
    <w:rsid w:val="00D52CF5"/>
    <w:rsid w:val="00D52D48"/>
    <w:rsid w:val="00D52F12"/>
    <w:rsid w:val="00D53056"/>
    <w:rsid w:val="00D53581"/>
    <w:rsid w:val="00D535E4"/>
    <w:rsid w:val="00D53969"/>
    <w:rsid w:val="00D53A9C"/>
    <w:rsid w:val="00D53B2A"/>
    <w:rsid w:val="00D53E91"/>
    <w:rsid w:val="00D53EBB"/>
    <w:rsid w:val="00D53EC9"/>
    <w:rsid w:val="00D53ECF"/>
    <w:rsid w:val="00D53FF1"/>
    <w:rsid w:val="00D54092"/>
    <w:rsid w:val="00D540F7"/>
    <w:rsid w:val="00D542C8"/>
    <w:rsid w:val="00D54622"/>
    <w:rsid w:val="00D5468C"/>
    <w:rsid w:val="00D5473E"/>
    <w:rsid w:val="00D54854"/>
    <w:rsid w:val="00D54A61"/>
    <w:rsid w:val="00D54A77"/>
    <w:rsid w:val="00D54E52"/>
    <w:rsid w:val="00D54F7C"/>
    <w:rsid w:val="00D54FE3"/>
    <w:rsid w:val="00D551A7"/>
    <w:rsid w:val="00D551AE"/>
    <w:rsid w:val="00D55279"/>
    <w:rsid w:val="00D55408"/>
    <w:rsid w:val="00D556DC"/>
    <w:rsid w:val="00D55707"/>
    <w:rsid w:val="00D5591E"/>
    <w:rsid w:val="00D55C12"/>
    <w:rsid w:val="00D55CD7"/>
    <w:rsid w:val="00D55D54"/>
    <w:rsid w:val="00D55DBA"/>
    <w:rsid w:val="00D55F6C"/>
    <w:rsid w:val="00D56031"/>
    <w:rsid w:val="00D56060"/>
    <w:rsid w:val="00D56160"/>
    <w:rsid w:val="00D561C8"/>
    <w:rsid w:val="00D5625F"/>
    <w:rsid w:val="00D56452"/>
    <w:rsid w:val="00D565EC"/>
    <w:rsid w:val="00D5671D"/>
    <w:rsid w:val="00D567BA"/>
    <w:rsid w:val="00D5685C"/>
    <w:rsid w:val="00D5689D"/>
    <w:rsid w:val="00D56919"/>
    <w:rsid w:val="00D56932"/>
    <w:rsid w:val="00D56B7F"/>
    <w:rsid w:val="00D56FE7"/>
    <w:rsid w:val="00D57450"/>
    <w:rsid w:val="00D5787F"/>
    <w:rsid w:val="00D57A14"/>
    <w:rsid w:val="00D57A1F"/>
    <w:rsid w:val="00D57BB1"/>
    <w:rsid w:val="00D57BE4"/>
    <w:rsid w:val="00D57C4D"/>
    <w:rsid w:val="00D57E50"/>
    <w:rsid w:val="00D600B8"/>
    <w:rsid w:val="00D601BA"/>
    <w:rsid w:val="00D601D5"/>
    <w:rsid w:val="00D60325"/>
    <w:rsid w:val="00D60585"/>
    <w:rsid w:val="00D607F2"/>
    <w:rsid w:val="00D608A0"/>
    <w:rsid w:val="00D608EF"/>
    <w:rsid w:val="00D60925"/>
    <w:rsid w:val="00D609EC"/>
    <w:rsid w:val="00D60D34"/>
    <w:rsid w:val="00D60D3F"/>
    <w:rsid w:val="00D60DED"/>
    <w:rsid w:val="00D60E4A"/>
    <w:rsid w:val="00D60E65"/>
    <w:rsid w:val="00D60ECA"/>
    <w:rsid w:val="00D61069"/>
    <w:rsid w:val="00D612BE"/>
    <w:rsid w:val="00D61407"/>
    <w:rsid w:val="00D6148B"/>
    <w:rsid w:val="00D6152B"/>
    <w:rsid w:val="00D619CA"/>
    <w:rsid w:val="00D61A89"/>
    <w:rsid w:val="00D61C53"/>
    <w:rsid w:val="00D61D49"/>
    <w:rsid w:val="00D61DC8"/>
    <w:rsid w:val="00D6213B"/>
    <w:rsid w:val="00D6224E"/>
    <w:rsid w:val="00D622FF"/>
    <w:rsid w:val="00D623BA"/>
    <w:rsid w:val="00D627F7"/>
    <w:rsid w:val="00D62872"/>
    <w:rsid w:val="00D629F3"/>
    <w:rsid w:val="00D62C33"/>
    <w:rsid w:val="00D62D35"/>
    <w:rsid w:val="00D62E91"/>
    <w:rsid w:val="00D62FA8"/>
    <w:rsid w:val="00D63176"/>
    <w:rsid w:val="00D6362C"/>
    <w:rsid w:val="00D63872"/>
    <w:rsid w:val="00D639AC"/>
    <w:rsid w:val="00D63AC4"/>
    <w:rsid w:val="00D63AC9"/>
    <w:rsid w:val="00D63DA0"/>
    <w:rsid w:val="00D64058"/>
    <w:rsid w:val="00D6428D"/>
    <w:rsid w:val="00D64322"/>
    <w:rsid w:val="00D6458F"/>
    <w:rsid w:val="00D645B4"/>
    <w:rsid w:val="00D64723"/>
    <w:rsid w:val="00D64CA1"/>
    <w:rsid w:val="00D64CB5"/>
    <w:rsid w:val="00D64D68"/>
    <w:rsid w:val="00D64FA6"/>
    <w:rsid w:val="00D6501C"/>
    <w:rsid w:val="00D65846"/>
    <w:rsid w:val="00D658A3"/>
    <w:rsid w:val="00D65982"/>
    <w:rsid w:val="00D65AE2"/>
    <w:rsid w:val="00D65BA1"/>
    <w:rsid w:val="00D65C68"/>
    <w:rsid w:val="00D65E51"/>
    <w:rsid w:val="00D65EAB"/>
    <w:rsid w:val="00D65EDD"/>
    <w:rsid w:val="00D66213"/>
    <w:rsid w:val="00D66408"/>
    <w:rsid w:val="00D664B9"/>
    <w:rsid w:val="00D66705"/>
    <w:rsid w:val="00D6670A"/>
    <w:rsid w:val="00D6690D"/>
    <w:rsid w:val="00D66B78"/>
    <w:rsid w:val="00D671A6"/>
    <w:rsid w:val="00D67300"/>
    <w:rsid w:val="00D6781E"/>
    <w:rsid w:val="00D67855"/>
    <w:rsid w:val="00D67CE2"/>
    <w:rsid w:val="00D67EB9"/>
    <w:rsid w:val="00D67F97"/>
    <w:rsid w:val="00D7038F"/>
    <w:rsid w:val="00D7039F"/>
    <w:rsid w:val="00D704BE"/>
    <w:rsid w:val="00D70771"/>
    <w:rsid w:val="00D707B2"/>
    <w:rsid w:val="00D7086B"/>
    <w:rsid w:val="00D7091E"/>
    <w:rsid w:val="00D70988"/>
    <w:rsid w:val="00D70E5B"/>
    <w:rsid w:val="00D70F62"/>
    <w:rsid w:val="00D718F6"/>
    <w:rsid w:val="00D71C2E"/>
    <w:rsid w:val="00D71D2B"/>
    <w:rsid w:val="00D71DC5"/>
    <w:rsid w:val="00D72010"/>
    <w:rsid w:val="00D7232D"/>
    <w:rsid w:val="00D72470"/>
    <w:rsid w:val="00D725B3"/>
    <w:rsid w:val="00D72690"/>
    <w:rsid w:val="00D72C7C"/>
    <w:rsid w:val="00D72CBB"/>
    <w:rsid w:val="00D72CC0"/>
    <w:rsid w:val="00D72D79"/>
    <w:rsid w:val="00D72EF0"/>
    <w:rsid w:val="00D72FDF"/>
    <w:rsid w:val="00D7337A"/>
    <w:rsid w:val="00D734F1"/>
    <w:rsid w:val="00D73666"/>
    <w:rsid w:val="00D7386A"/>
    <w:rsid w:val="00D739E8"/>
    <w:rsid w:val="00D73AA3"/>
    <w:rsid w:val="00D73C9E"/>
    <w:rsid w:val="00D73E7C"/>
    <w:rsid w:val="00D741D1"/>
    <w:rsid w:val="00D7428F"/>
    <w:rsid w:val="00D742E9"/>
    <w:rsid w:val="00D7431D"/>
    <w:rsid w:val="00D7432A"/>
    <w:rsid w:val="00D74370"/>
    <w:rsid w:val="00D749A4"/>
    <w:rsid w:val="00D74AD2"/>
    <w:rsid w:val="00D74AE3"/>
    <w:rsid w:val="00D74B5A"/>
    <w:rsid w:val="00D74E85"/>
    <w:rsid w:val="00D7506C"/>
    <w:rsid w:val="00D75183"/>
    <w:rsid w:val="00D7544C"/>
    <w:rsid w:val="00D754DA"/>
    <w:rsid w:val="00D75766"/>
    <w:rsid w:val="00D75C73"/>
    <w:rsid w:val="00D76320"/>
    <w:rsid w:val="00D763B9"/>
    <w:rsid w:val="00D76624"/>
    <w:rsid w:val="00D768FD"/>
    <w:rsid w:val="00D76942"/>
    <w:rsid w:val="00D76AAA"/>
    <w:rsid w:val="00D76BEF"/>
    <w:rsid w:val="00D76C14"/>
    <w:rsid w:val="00D76CA5"/>
    <w:rsid w:val="00D76CF0"/>
    <w:rsid w:val="00D76D40"/>
    <w:rsid w:val="00D76D67"/>
    <w:rsid w:val="00D76E3A"/>
    <w:rsid w:val="00D76E7D"/>
    <w:rsid w:val="00D770E5"/>
    <w:rsid w:val="00D77520"/>
    <w:rsid w:val="00D7784E"/>
    <w:rsid w:val="00D779E8"/>
    <w:rsid w:val="00D77EA4"/>
    <w:rsid w:val="00D77EA7"/>
    <w:rsid w:val="00D77FAD"/>
    <w:rsid w:val="00D8000F"/>
    <w:rsid w:val="00D8016D"/>
    <w:rsid w:val="00D801CE"/>
    <w:rsid w:val="00D801E3"/>
    <w:rsid w:val="00D802DF"/>
    <w:rsid w:val="00D804BA"/>
    <w:rsid w:val="00D80506"/>
    <w:rsid w:val="00D80562"/>
    <w:rsid w:val="00D8066C"/>
    <w:rsid w:val="00D8082E"/>
    <w:rsid w:val="00D80C3D"/>
    <w:rsid w:val="00D80C61"/>
    <w:rsid w:val="00D80E56"/>
    <w:rsid w:val="00D80F8F"/>
    <w:rsid w:val="00D813D5"/>
    <w:rsid w:val="00D8150A"/>
    <w:rsid w:val="00D81616"/>
    <w:rsid w:val="00D817CF"/>
    <w:rsid w:val="00D817ED"/>
    <w:rsid w:val="00D81AF2"/>
    <w:rsid w:val="00D81B60"/>
    <w:rsid w:val="00D81DB6"/>
    <w:rsid w:val="00D82008"/>
    <w:rsid w:val="00D82112"/>
    <w:rsid w:val="00D8229B"/>
    <w:rsid w:val="00D822DD"/>
    <w:rsid w:val="00D82425"/>
    <w:rsid w:val="00D825A3"/>
    <w:rsid w:val="00D825C3"/>
    <w:rsid w:val="00D827E1"/>
    <w:rsid w:val="00D828C3"/>
    <w:rsid w:val="00D82935"/>
    <w:rsid w:val="00D82A81"/>
    <w:rsid w:val="00D82CDF"/>
    <w:rsid w:val="00D830F5"/>
    <w:rsid w:val="00D834E4"/>
    <w:rsid w:val="00D8367C"/>
    <w:rsid w:val="00D83990"/>
    <w:rsid w:val="00D83A0F"/>
    <w:rsid w:val="00D83A6A"/>
    <w:rsid w:val="00D83CF9"/>
    <w:rsid w:val="00D83D7D"/>
    <w:rsid w:val="00D840AB"/>
    <w:rsid w:val="00D840B0"/>
    <w:rsid w:val="00D84399"/>
    <w:rsid w:val="00D843E3"/>
    <w:rsid w:val="00D844F8"/>
    <w:rsid w:val="00D845A9"/>
    <w:rsid w:val="00D84692"/>
    <w:rsid w:val="00D84788"/>
    <w:rsid w:val="00D84812"/>
    <w:rsid w:val="00D848A1"/>
    <w:rsid w:val="00D84C3E"/>
    <w:rsid w:val="00D84C4A"/>
    <w:rsid w:val="00D8511A"/>
    <w:rsid w:val="00D85241"/>
    <w:rsid w:val="00D85285"/>
    <w:rsid w:val="00D853ED"/>
    <w:rsid w:val="00D8565E"/>
    <w:rsid w:val="00D85B9E"/>
    <w:rsid w:val="00D85BD8"/>
    <w:rsid w:val="00D85CC3"/>
    <w:rsid w:val="00D85EB8"/>
    <w:rsid w:val="00D86123"/>
    <w:rsid w:val="00D86127"/>
    <w:rsid w:val="00D861E9"/>
    <w:rsid w:val="00D8655B"/>
    <w:rsid w:val="00D86604"/>
    <w:rsid w:val="00D8678F"/>
    <w:rsid w:val="00D8679A"/>
    <w:rsid w:val="00D868D3"/>
    <w:rsid w:val="00D86D0C"/>
    <w:rsid w:val="00D86F3D"/>
    <w:rsid w:val="00D8704C"/>
    <w:rsid w:val="00D8718E"/>
    <w:rsid w:val="00D8745D"/>
    <w:rsid w:val="00D874DA"/>
    <w:rsid w:val="00D87554"/>
    <w:rsid w:val="00D87699"/>
    <w:rsid w:val="00D877B3"/>
    <w:rsid w:val="00D87904"/>
    <w:rsid w:val="00D87982"/>
    <w:rsid w:val="00D87A64"/>
    <w:rsid w:val="00D87C5D"/>
    <w:rsid w:val="00D87C6F"/>
    <w:rsid w:val="00D90079"/>
    <w:rsid w:val="00D9028A"/>
    <w:rsid w:val="00D9034C"/>
    <w:rsid w:val="00D9045C"/>
    <w:rsid w:val="00D90525"/>
    <w:rsid w:val="00D9061A"/>
    <w:rsid w:val="00D9064B"/>
    <w:rsid w:val="00D907B9"/>
    <w:rsid w:val="00D908EB"/>
    <w:rsid w:val="00D90AD6"/>
    <w:rsid w:val="00D90E25"/>
    <w:rsid w:val="00D90E2A"/>
    <w:rsid w:val="00D90F30"/>
    <w:rsid w:val="00D90F5C"/>
    <w:rsid w:val="00D90FA4"/>
    <w:rsid w:val="00D91055"/>
    <w:rsid w:val="00D9114D"/>
    <w:rsid w:val="00D911AE"/>
    <w:rsid w:val="00D9163A"/>
    <w:rsid w:val="00D91973"/>
    <w:rsid w:val="00D91A80"/>
    <w:rsid w:val="00D91D76"/>
    <w:rsid w:val="00D921DC"/>
    <w:rsid w:val="00D9235E"/>
    <w:rsid w:val="00D923DF"/>
    <w:rsid w:val="00D923E7"/>
    <w:rsid w:val="00D924D6"/>
    <w:rsid w:val="00D925DD"/>
    <w:rsid w:val="00D92917"/>
    <w:rsid w:val="00D92AD3"/>
    <w:rsid w:val="00D92B52"/>
    <w:rsid w:val="00D92BF4"/>
    <w:rsid w:val="00D92CAE"/>
    <w:rsid w:val="00D9301C"/>
    <w:rsid w:val="00D9311F"/>
    <w:rsid w:val="00D93237"/>
    <w:rsid w:val="00D93303"/>
    <w:rsid w:val="00D93332"/>
    <w:rsid w:val="00D9333D"/>
    <w:rsid w:val="00D934F5"/>
    <w:rsid w:val="00D93A39"/>
    <w:rsid w:val="00D93A96"/>
    <w:rsid w:val="00D93B44"/>
    <w:rsid w:val="00D93B47"/>
    <w:rsid w:val="00D93C37"/>
    <w:rsid w:val="00D93E56"/>
    <w:rsid w:val="00D93E96"/>
    <w:rsid w:val="00D93EB2"/>
    <w:rsid w:val="00D94099"/>
    <w:rsid w:val="00D94137"/>
    <w:rsid w:val="00D9419A"/>
    <w:rsid w:val="00D9432B"/>
    <w:rsid w:val="00D943E4"/>
    <w:rsid w:val="00D94454"/>
    <w:rsid w:val="00D94657"/>
    <w:rsid w:val="00D9469F"/>
    <w:rsid w:val="00D946A8"/>
    <w:rsid w:val="00D946D6"/>
    <w:rsid w:val="00D946DD"/>
    <w:rsid w:val="00D946FE"/>
    <w:rsid w:val="00D94772"/>
    <w:rsid w:val="00D9477D"/>
    <w:rsid w:val="00D95390"/>
    <w:rsid w:val="00D953A9"/>
    <w:rsid w:val="00D956B6"/>
    <w:rsid w:val="00D95B22"/>
    <w:rsid w:val="00D95C43"/>
    <w:rsid w:val="00D95CDD"/>
    <w:rsid w:val="00D95CE0"/>
    <w:rsid w:val="00D95D35"/>
    <w:rsid w:val="00D95D9A"/>
    <w:rsid w:val="00D95F2C"/>
    <w:rsid w:val="00D95F59"/>
    <w:rsid w:val="00D9626E"/>
    <w:rsid w:val="00D963D8"/>
    <w:rsid w:val="00D9659A"/>
    <w:rsid w:val="00D965BB"/>
    <w:rsid w:val="00D9668A"/>
    <w:rsid w:val="00D966FB"/>
    <w:rsid w:val="00D96A12"/>
    <w:rsid w:val="00D97014"/>
    <w:rsid w:val="00D971FA"/>
    <w:rsid w:val="00D97C3C"/>
    <w:rsid w:val="00D97C85"/>
    <w:rsid w:val="00D97D3F"/>
    <w:rsid w:val="00D97D5C"/>
    <w:rsid w:val="00D97FC3"/>
    <w:rsid w:val="00DA002B"/>
    <w:rsid w:val="00DA005F"/>
    <w:rsid w:val="00DA0133"/>
    <w:rsid w:val="00DA032E"/>
    <w:rsid w:val="00DA0374"/>
    <w:rsid w:val="00DA0463"/>
    <w:rsid w:val="00DA064E"/>
    <w:rsid w:val="00DA0673"/>
    <w:rsid w:val="00DA0729"/>
    <w:rsid w:val="00DA072A"/>
    <w:rsid w:val="00DA072D"/>
    <w:rsid w:val="00DA0930"/>
    <w:rsid w:val="00DA09D3"/>
    <w:rsid w:val="00DA0A92"/>
    <w:rsid w:val="00DA0BF5"/>
    <w:rsid w:val="00DA0E43"/>
    <w:rsid w:val="00DA140F"/>
    <w:rsid w:val="00DA1666"/>
    <w:rsid w:val="00DA1832"/>
    <w:rsid w:val="00DA1939"/>
    <w:rsid w:val="00DA19D4"/>
    <w:rsid w:val="00DA1A62"/>
    <w:rsid w:val="00DA1AB0"/>
    <w:rsid w:val="00DA23E8"/>
    <w:rsid w:val="00DA2448"/>
    <w:rsid w:val="00DA251E"/>
    <w:rsid w:val="00DA2776"/>
    <w:rsid w:val="00DA2828"/>
    <w:rsid w:val="00DA28F7"/>
    <w:rsid w:val="00DA2A3F"/>
    <w:rsid w:val="00DA2A8A"/>
    <w:rsid w:val="00DA2A8E"/>
    <w:rsid w:val="00DA2CB7"/>
    <w:rsid w:val="00DA2DD0"/>
    <w:rsid w:val="00DA3053"/>
    <w:rsid w:val="00DA31F3"/>
    <w:rsid w:val="00DA3467"/>
    <w:rsid w:val="00DA3649"/>
    <w:rsid w:val="00DA3660"/>
    <w:rsid w:val="00DA386A"/>
    <w:rsid w:val="00DA3C56"/>
    <w:rsid w:val="00DA423A"/>
    <w:rsid w:val="00DA4506"/>
    <w:rsid w:val="00DA45A1"/>
    <w:rsid w:val="00DA477A"/>
    <w:rsid w:val="00DA47BC"/>
    <w:rsid w:val="00DA4818"/>
    <w:rsid w:val="00DA4A3D"/>
    <w:rsid w:val="00DA4AF6"/>
    <w:rsid w:val="00DA4B2D"/>
    <w:rsid w:val="00DA4BDF"/>
    <w:rsid w:val="00DA4C1E"/>
    <w:rsid w:val="00DA4EFA"/>
    <w:rsid w:val="00DA4FB5"/>
    <w:rsid w:val="00DA4FBE"/>
    <w:rsid w:val="00DA50F2"/>
    <w:rsid w:val="00DA54DD"/>
    <w:rsid w:val="00DA555F"/>
    <w:rsid w:val="00DA56BD"/>
    <w:rsid w:val="00DA57C4"/>
    <w:rsid w:val="00DA57CA"/>
    <w:rsid w:val="00DA5A62"/>
    <w:rsid w:val="00DA5B88"/>
    <w:rsid w:val="00DA5BF6"/>
    <w:rsid w:val="00DA5E11"/>
    <w:rsid w:val="00DA5FA4"/>
    <w:rsid w:val="00DA6100"/>
    <w:rsid w:val="00DA6288"/>
    <w:rsid w:val="00DA6532"/>
    <w:rsid w:val="00DA6633"/>
    <w:rsid w:val="00DA6659"/>
    <w:rsid w:val="00DA67D3"/>
    <w:rsid w:val="00DA6BA4"/>
    <w:rsid w:val="00DA6F30"/>
    <w:rsid w:val="00DA7566"/>
    <w:rsid w:val="00DA75A1"/>
    <w:rsid w:val="00DA7764"/>
    <w:rsid w:val="00DA776F"/>
    <w:rsid w:val="00DA78D4"/>
    <w:rsid w:val="00DA78FC"/>
    <w:rsid w:val="00DA7CFB"/>
    <w:rsid w:val="00DA7E61"/>
    <w:rsid w:val="00DB04A7"/>
    <w:rsid w:val="00DB04AB"/>
    <w:rsid w:val="00DB0857"/>
    <w:rsid w:val="00DB093A"/>
    <w:rsid w:val="00DB0C77"/>
    <w:rsid w:val="00DB0CC9"/>
    <w:rsid w:val="00DB0F9C"/>
    <w:rsid w:val="00DB1174"/>
    <w:rsid w:val="00DB189F"/>
    <w:rsid w:val="00DB190B"/>
    <w:rsid w:val="00DB1AF2"/>
    <w:rsid w:val="00DB1B0C"/>
    <w:rsid w:val="00DB1CB9"/>
    <w:rsid w:val="00DB1D5C"/>
    <w:rsid w:val="00DB1D9B"/>
    <w:rsid w:val="00DB1DE2"/>
    <w:rsid w:val="00DB1E4A"/>
    <w:rsid w:val="00DB2478"/>
    <w:rsid w:val="00DB26CA"/>
    <w:rsid w:val="00DB2A42"/>
    <w:rsid w:val="00DB2CD4"/>
    <w:rsid w:val="00DB3093"/>
    <w:rsid w:val="00DB3297"/>
    <w:rsid w:val="00DB3417"/>
    <w:rsid w:val="00DB34E1"/>
    <w:rsid w:val="00DB3681"/>
    <w:rsid w:val="00DB3727"/>
    <w:rsid w:val="00DB3C2D"/>
    <w:rsid w:val="00DB3D29"/>
    <w:rsid w:val="00DB3E19"/>
    <w:rsid w:val="00DB4257"/>
    <w:rsid w:val="00DB4514"/>
    <w:rsid w:val="00DB4684"/>
    <w:rsid w:val="00DB4A5E"/>
    <w:rsid w:val="00DB4C1E"/>
    <w:rsid w:val="00DB511F"/>
    <w:rsid w:val="00DB5156"/>
    <w:rsid w:val="00DB520E"/>
    <w:rsid w:val="00DB52AB"/>
    <w:rsid w:val="00DB552A"/>
    <w:rsid w:val="00DB5736"/>
    <w:rsid w:val="00DB575A"/>
    <w:rsid w:val="00DB57CA"/>
    <w:rsid w:val="00DB58F4"/>
    <w:rsid w:val="00DB5A74"/>
    <w:rsid w:val="00DB5C5C"/>
    <w:rsid w:val="00DB6163"/>
    <w:rsid w:val="00DB61A5"/>
    <w:rsid w:val="00DB6325"/>
    <w:rsid w:val="00DB6351"/>
    <w:rsid w:val="00DB640B"/>
    <w:rsid w:val="00DB6A53"/>
    <w:rsid w:val="00DB702D"/>
    <w:rsid w:val="00DB71C5"/>
    <w:rsid w:val="00DB727E"/>
    <w:rsid w:val="00DB7334"/>
    <w:rsid w:val="00DB7694"/>
    <w:rsid w:val="00DB7730"/>
    <w:rsid w:val="00DB78A9"/>
    <w:rsid w:val="00DB7C9F"/>
    <w:rsid w:val="00DB7F81"/>
    <w:rsid w:val="00DC0134"/>
    <w:rsid w:val="00DC0216"/>
    <w:rsid w:val="00DC0266"/>
    <w:rsid w:val="00DC0590"/>
    <w:rsid w:val="00DC06F1"/>
    <w:rsid w:val="00DC0788"/>
    <w:rsid w:val="00DC0952"/>
    <w:rsid w:val="00DC09DC"/>
    <w:rsid w:val="00DC0AF1"/>
    <w:rsid w:val="00DC0B4A"/>
    <w:rsid w:val="00DC0BDE"/>
    <w:rsid w:val="00DC0C5F"/>
    <w:rsid w:val="00DC0CBA"/>
    <w:rsid w:val="00DC0FD6"/>
    <w:rsid w:val="00DC115C"/>
    <w:rsid w:val="00DC1192"/>
    <w:rsid w:val="00DC11DD"/>
    <w:rsid w:val="00DC1408"/>
    <w:rsid w:val="00DC1446"/>
    <w:rsid w:val="00DC14E3"/>
    <w:rsid w:val="00DC16D1"/>
    <w:rsid w:val="00DC1836"/>
    <w:rsid w:val="00DC18AF"/>
    <w:rsid w:val="00DC1DB4"/>
    <w:rsid w:val="00DC1ED5"/>
    <w:rsid w:val="00DC1FBB"/>
    <w:rsid w:val="00DC2057"/>
    <w:rsid w:val="00DC25AD"/>
    <w:rsid w:val="00DC27BD"/>
    <w:rsid w:val="00DC2C85"/>
    <w:rsid w:val="00DC303F"/>
    <w:rsid w:val="00DC32B4"/>
    <w:rsid w:val="00DC32EE"/>
    <w:rsid w:val="00DC3467"/>
    <w:rsid w:val="00DC3590"/>
    <w:rsid w:val="00DC3909"/>
    <w:rsid w:val="00DC39AF"/>
    <w:rsid w:val="00DC39BD"/>
    <w:rsid w:val="00DC3A1D"/>
    <w:rsid w:val="00DC3E18"/>
    <w:rsid w:val="00DC4079"/>
    <w:rsid w:val="00DC40B6"/>
    <w:rsid w:val="00DC40E2"/>
    <w:rsid w:val="00DC41EC"/>
    <w:rsid w:val="00DC4257"/>
    <w:rsid w:val="00DC43B0"/>
    <w:rsid w:val="00DC46E5"/>
    <w:rsid w:val="00DC4834"/>
    <w:rsid w:val="00DC4EC9"/>
    <w:rsid w:val="00DC551B"/>
    <w:rsid w:val="00DC5548"/>
    <w:rsid w:val="00DC56B0"/>
    <w:rsid w:val="00DC5772"/>
    <w:rsid w:val="00DC58BF"/>
    <w:rsid w:val="00DC59E5"/>
    <w:rsid w:val="00DC59FC"/>
    <w:rsid w:val="00DC5A05"/>
    <w:rsid w:val="00DC5BF9"/>
    <w:rsid w:val="00DC5D1E"/>
    <w:rsid w:val="00DC5D9A"/>
    <w:rsid w:val="00DC5E8F"/>
    <w:rsid w:val="00DC62DF"/>
    <w:rsid w:val="00DC63B7"/>
    <w:rsid w:val="00DC63FA"/>
    <w:rsid w:val="00DC6792"/>
    <w:rsid w:val="00DC6857"/>
    <w:rsid w:val="00DC6ED0"/>
    <w:rsid w:val="00DC6F48"/>
    <w:rsid w:val="00DC6FE9"/>
    <w:rsid w:val="00DC74DF"/>
    <w:rsid w:val="00DC75E9"/>
    <w:rsid w:val="00DC760F"/>
    <w:rsid w:val="00DC766C"/>
    <w:rsid w:val="00DC77F2"/>
    <w:rsid w:val="00DC7837"/>
    <w:rsid w:val="00DC7920"/>
    <w:rsid w:val="00DC7BBD"/>
    <w:rsid w:val="00DC7D32"/>
    <w:rsid w:val="00DD01C8"/>
    <w:rsid w:val="00DD0245"/>
    <w:rsid w:val="00DD0286"/>
    <w:rsid w:val="00DD0532"/>
    <w:rsid w:val="00DD073E"/>
    <w:rsid w:val="00DD0755"/>
    <w:rsid w:val="00DD07EC"/>
    <w:rsid w:val="00DD0DDA"/>
    <w:rsid w:val="00DD0F1F"/>
    <w:rsid w:val="00DD0F33"/>
    <w:rsid w:val="00DD0FEE"/>
    <w:rsid w:val="00DD157D"/>
    <w:rsid w:val="00DD184B"/>
    <w:rsid w:val="00DD1861"/>
    <w:rsid w:val="00DD1A3A"/>
    <w:rsid w:val="00DD1D00"/>
    <w:rsid w:val="00DD1DFF"/>
    <w:rsid w:val="00DD1E6B"/>
    <w:rsid w:val="00DD1F2B"/>
    <w:rsid w:val="00DD1FAE"/>
    <w:rsid w:val="00DD2085"/>
    <w:rsid w:val="00DD22C1"/>
    <w:rsid w:val="00DD2447"/>
    <w:rsid w:val="00DD24A2"/>
    <w:rsid w:val="00DD2CD3"/>
    <w:rsid w:val="00DD2F8B"/>
    <w:rsid w:val="00DD3059"/>
    <w:rsid w:val="00DD3070"/>
    <w:rsid w:val="00DD30F5"/>
    <w:rsid w:val="00DD3266"/>
    <w:rsid w:val="00DD32FC"/>
    <w:rsid w:val="00DD371C"/>
    <w:rsid w:val="00DD3B02"/>
    <w:rsid w:val="00DD3C5C"/>
    <w:rsid w:val="00DD3D43"/>
    <w:rsid w:val="00DD3FCA"/>
    <w:rsid w:val="00DD4100"/>
    <w:rsid w:val="00DD452E"/>
    <w:rsid w:val="00DD4612"/>
    <w:rsid w:val="00DD4638"/>
    <w:rsid w:val="00DD4B60"/>
    <w:rsid w:val="00DD4D53"/>
    <w:rsid w:val="00DD5010"/>
    <w:rsid w:val="00DD5172"/>
    <w:rsid w:val="00DD542C"/>
    <w:rsid w:val="00DD54CD"/>
    <w:rsid w:val="00DD5A9D"/>
    <w:rsid w:val="00DD5BEE"/>
    <w:rsid w:val="00DD5D0E"/>
    <w:rsid w:val="00DD61B2"/>
    <w:rsid w:val="00DD63EF"/>
    <w:rsid w:val="00DD65EA"/>
    <w:rsid w:val="00DD66DB"/>
    <w:rsid w:val="00DD6744"/>
    <w:rsid w:val="00DD677D"/>
    <w:rsid w:val="00DD6838"/>
    <w:rsid w:val="00DD685C"/>
    <w:rsid w:val="00DD69AC"/>
    <w:rsid w:val="00DD6B77"/>
    <w:rsid w:val="00DD6C91"/>
    <w:rsid w:val="00DD6E6F"/>
    <w:rsid w:val="00DD6E88"/>
    <w:rsid w:val="00DD6F4E"/>
    <w:rsid w:val="00DD6FE4"/>
    <w:rsid w:val="00DD6FFD"/>
    <w:rsid w:val="00DD71B9"/>
    <w:rsid w:val="00DD7620"/>
    <w:rsid w:val="00DD76A8"/>
    <w:rsid w:val="00DD7755"/>
    <w:rsid w:val="00DD77C8"/>
    <w:rsid w:val="00DD7957"/>
    <w:rsid w:val="00DD79B5"/>
    <w:rsid w:val="00DD7AD0"/>
    <w:rsid w:val="00DD7AEF"/>
    <w:rsid w:val="00DD7D73"/>
    <w:rsid w:val="00DD7DC6"/>
    <w:rsid w:val="00DE028C"/>
    <w:rsid w:val="00DE0A9D"/>
    <w:rsid w:val="00DE0C56"/>
    <w:rsid w:val="00DE0CD6"/>
    <w:rsid w:val="00DE0D18"/>
    <w:rsid w:val="00DE0E2E"/>
    <w:rsid w:val="00DE0E51"/>
    <w:rsid w:val="00DE0F1D"/>
    <w:rsid w:val="00DE101F"/>
    <w:rsid w:val="00DE110A"/>
    <w:rsid w:val="00DE1180"/>
    <w:rsid w:val="00DE11A1"/>
    <w:rsid w:val="00DE1203"/>
    <w:rsid w:val="00DE1399"/>
    <w:rsid w:val="00DE14FD"/>
    <w:rsid w:val="00DE154A"/>
    <w:rsid w:val="00DE1579"/>
    <w:rsid w:val="00DE1674"/>
    <w:rsid w:val="00DE1923"/>
    <w:rsid w:val="00DE19BD"/>
    <w:rsid w:val="00DE1B16"/>
    <w:rsid w:val="00DE1C75"/>
    <w:rsid w:val="00DE1D61"/>
    <w:rsid w:val="00DE1E54"/>
    <w:rsid w:val="00DE2102"/>
    <w:rsid w:val="00DE2264"/>
    <w:rsid w:val="00DE226A"/>
    <w:rsid w:val="00DE229E"/>
    <w:rsid w:val="00DE23F0"/>
    <w:rsid w:val="00DE2648"/>
    <w:rsid w:val="00DE284B"/>
    <w:rsid w:val="00DE29CB"/>
    <w:rsid w:val="00DE2D4D"/>
    <w:rsid w:val="00DE32CA"/>
    <w:rsid w:val="00DE3442"/>
    <w:rsid w:val="00DE355E"/>
    <w:rsid w:val="00DE3650"/>
    <w:rsid w:val="00DE36B8"/>
    <w:rsid w:val="00DE37C1"/>
    <w:rsid w:val="00DE3830"/>
    <w:rsid w:val="00DE3970"/>
    <w:rsid w:val="00DE39E7"/>
    <w:rsid w:val="00DE3AAF"/>
    <w:rsid w:val="00DE3C47"/>
    <w:rsid w:val="00DE3C6C"/>
    <w:rsid w:val="00DE3C89"/>
    <w:rsid w:val="00DE3E6A"/>
    <w:rsid w:val="00DE3EE1"/>
    <w:rsid w:val="00DE4175"/>
    <w:rsid w:val="00DE41C6"/>
    <w:rsid w:val="00DE4341"/>
    <w:rsid w:val="00DE4B43"/>
    <w:rsid w:val="00DE4BBA"/>
    <w:rsid w:val="00DE4C20"/>
    <w:rsid w:val="00DE4C47"/>
    <w:rsid w:val="00DE4D00"/>
    <w:rsid w:val="00DE4D5A"/>
    <w:rsid w:val="00DE4E84"/>
    <w:rsid w:val="00DE5017"/>
    <w:rsid w:val="00DE506C"/>
    <w:rsid w:val="00DE5611"/>
    <w:rsid w:val="00DE5814"/>
    <w:rsid w:val="00DE583B"/>
    <w:rsid w:val="00DE5A10"/>
    <w:rsid w:val="00DE5AA8"/>
    <w:rsid w:val="00DE5E03"/>
    <w:rsid w:val="00DE5E37"/>
    <w:rsid w:val="00DE5F70"/>
    <w:rsid w:val="00DE6172"/>
    <w:rsid w:val="00DE6574"/>
    <w:rsid w:val="00DE6815"/>
    <w:rsid w:val="00DE6880"/>
    <w:rsid w:val="00DE6983"/>
    <w:rsid w:val="00DE699E"/>
    <w:rsid w:val="00DE6C2E"/>
    <w:rsid w:val="00DE700E"/>
    <w:rsid w:val="00DE7122"/>
    <w:rsid w:val="00DE7277"/>
    <w:rsid w:val="00DE74C2"/>
    <w:rsid w:val="00DE76DA"/>
    <w:rsid w:val="00DE77D4"/>
    <w:rsid w:val="00DE7838"/>
    <w:rsid w:val="00DE7A5A"/>
    <w:rsid w:val="00DE7C30"/>
    <w:rsid w:val="00DE7D9C"/>
    <w:rsid w:val="00DE7E34"/>
    <w:rsid w:val="00DE7F07"/>
    <w:rsid w:val="00DF00E0"/>
    <w:rsid w:val="00DF0190"/>
    <w:rsid w:val="00DF037C"/>
    <w:rsid w:val="00DF03ED"/>
    <w:rsid w:val="00DF0400"/>
    <w:rsid w:val="00DF0A44"/>
    <w:rsid w:val="00DF0B8D"/>
    <w:rsid w:val="00DF0C1C"/>
    <w:rsid w:val="00DF0C9A"/>
    <w:rsid w:val="00DF0CFC"/>
    <w:rsid w:val="00DF0D99"/>
    <w:rsid w:val="00DF0F2D"/>
    <w:rsid w:val="00DF0F76"/>
    <w:rsid w:val="00DF0F92"/>
    <w:rsid w:val="00DF1025"/>
    <w:rsid w:val="00DF14CD"/>
    <w:rsid w:val="00DF157A"/>
    <w:rsid w:val="00DF17D4"/>
    <w:rsid w:val="00DF1912"/>
    <w:rsid w:val="00DF19A3"/>
    <w:rsid w:val="00DF1AC1"/>
    <w:rsid w:val="00DF1C49"/>
    <w:rsid w:val="00DF1EFD"/>
    <w:rsid w:val="00DF1F64"/>
    <w:rsid w:val="00DF1FDF"/>
    <w:rsid w:val="00DF2080"/>
    <w:rsid w:val="00DF22AC"/>
    <w:rsid w:val="00DF22D1"/>
    <w:rsid w:val="00DF27AC"/>
    <w:rsid w:val="00DF27B0"/>
    <w:rsid w:val="00DF2B24"/>
    <w:rsid w:val="00DF2C10"/>
    <w:rsid w:val="00DF2CB3"/>
    <w:rsid w:val="00DF2DF8"/>
    <w:rsid w:val="00DF2FB7"/>
    <w:rsid w:val="00DF330B"/>
    <w:rsid w:val="00DF36F4"/>
    <w:rsid w:val="00DF3A87"/>
    <w:rsid w:val="00DF3CD6"/>
    <w:rsid w:val="00DF3D2E"/>
    <w:rsid w:val="00DF3D94"/>
    <w:rsid w:val="00DF3F31"/>
    <w:rsid w:val="00DF4180"/>
    <w:rsid w:val="00DF43A4"/>
    <w:rsid w:val="00DF43DE"/>
    <w:rsid w:val="00DF4457"/>
    <w:rsid w:val="00DF451B"/>
    <w:rsid w:val="00DF4856"/>
    <w:rsid w:val="00DF4975"/>
    <w:rsid w:val="00DF49FC"/>
    <w:rsid w:val="00DF4AA4"/>
    <w:rsid w:val="00DF4AAF"/>
    <w:rsid w:val="00DF4EFB"/>
    <w:rsid w:val="00DF5164"/>
    <w:rsid w:val="00DF536C"/>
    <w:rsid w:val="00DF58B8"/>
    <w:rsid w:val="00DF5AE4"/>
    <w:rsid w:val="00DF5B13"/>
    <w:rsid w:val="00DF5B42"/>
    <w:rsid w:val="00DF5D32"/>
    <w:rsid w:val="00DF5D37"/>
    <w:rsid w:val="00DF5DE7"/>
    <w:rsid w:val="00DF616C"/>
    <w:rsid w:val="00DF617D"/>
    <w:rsid w:val="00DF6279"/>
    <w:rsid w:val="00DF62DB"/>
    <w:rsid w:val="00DF6369"/>
    <w:rsid w:val="00DF6450"/>
    <w:rsid w:val="00DF64C4"/>
    <w:rsid w:val="00DF64CB"/>
    <w:rsid w:val="00DF6619"/>
    <w:rsid w:val="00DF6D54"/>
    <w:rsid w:val="00DF6DE7"/>
    <w:rsid w:val="00DF6E9D"/>
    <w:rsid w:val="00DF6F81"/>
    <w:rsid w:val="00DF7051"/>
    <w:rsid w:val="00DF7075"/>
    <w:rsid w:val="00DF7077"/>
    <w:rsid w:val="00DF71DB"/>
    <w:rsid w:val="00DF75ED"/>
    <w:rsid w:val="00DF769F"/>
    <w:rsid w:val="00DF76E8"/>
    <w:rsid w:val="00DF7748"/>
    <w:rsid w:val="00DF7758"/>
    <w:rsid w:val="00DF77D7"/>
    <w:rsid w:val="00DF7921"/>
    <w:rsid w:val="00DF79D5"/>
    <w:rsid w:val="00DF7C01"/>
    <w:rsid w:val="00DF7D42"/>
    <w:rsid w:val="00DF7DBB"/>
    <w:rsid w:val="00DF7DD7"/>
    <w:rsid w:val="00DF7F04"/>
    <w:rsid w:val="00E00207"/>
    <w:rsid w:val="00E003E9"/>
    <w:rsid w:val="00E004AB"/>
    <w:rsid w:val="00E005AE"/>
    <w:rsid w:val="00E0063A"/>
    <w:rsid w:val="00E006AC"/>
    <w:rsid w:val="00E007A2"/>
    <w:rsid w:val="00E00A4D"/>
    <w:rsid w:val="00E00C17"/>
    <w:rsid w:val="00E010C0"/>
    <w:rsid w:val="00E01121"/>
    <w:rsid w:val="00E0136D"/>
    <w:rsid w:val="00E01643"/>
    <w:rsid w:val="00E01734"/>
    <w:rsid w:val="00E01832"/>
    <w:rsid w:val="00E018EF"/>
    <w:rsid w:val="00E01997"/>
    <w:rsid w:val="00E019D9"/>
    <w:rsid w:val="00E01C02"/>
    <w:rsid w:val="00E01D97"/>
    <w:rsid w:val="00E01F3A"/>
    <w:rsid w:val="00E01F82"/>
    <w:rsid w:val="00E0245A"/>
    <w:rsid w:val="00E027C9"/>
    <w:rsid w:val="00E02C87"/>
    <w:rsid w:val="00E02EB7"/>
    <w:rsid w:val="00E02F75"/>
    <w:rsid w:val="00E030FA"/>
    <w:rsid w:val="00E03392"/>
    <w:rsid w:val="00E033CC"/>
    <w:rsid w:val="00E03475"/>
    <w:rsid w:val="00E03694"/>
    <w:rsid w:val="00E03764"/>
    <w:rsid w:val="00E037D6"/>
    <w:rsid w:val="00E03803"/>
    <w:rsid w:val="00E03AA7"/>
    <w:rsid w:val="00E03D7A"/>
    <w:rsid w:val="00E040E9"/>
    <w:rsid w:val="00E04303"/>
    <w:rsid w:val="00E044A9"/>
    <w:rsid w:val="00E044C4"/>
    <w:rsid w:val="00E04643"/>
    <w:rsid w:val="00E04679"/>
    <w:rsid w:val="00E0478E"/>
    <w:rsid w:val="00E0481B"/>
    <w:rsid w:val="00E049CA"/>
    <w:rsid w:val="00E04E96"/>
    <w:rsid w:val="00E04FE8"/>
    <w:rsid w:val="00E04FF0"/>
    <w:rsid w:val="00E05214"/>
    <w:rsid w:val="00E053AE"/>
    <w:rsid w:val="00E0545A"/>
    <w:rsid w:val="00E055C0"/>
    <w:rsid w:val="00E05615"/>
    <w:rsid w:val="00E0578F"/>
    <w:rsid w:val="00E0586C"/>
    <w:rsid w:val="00E05B06"/>
    <w:rsid w:val="00E05BDE"/>
    <w:rsid w:val="00E05E23"/>
    <w:rsid w:val="00E05E93"/>
    <w:rsid w:val="00E05F14"/>
    <w:rsid w:val="00E0614A"/>
    <w:rsid w:val="00E061C3"/>
    <w:rsid w:val="00E068DA"/>
    <w:rsid w:val="00E06AE9"/>
    <w:rsid w:val="00E06C85"/>
    <w:rsid w:val="00E07131"/>
    <w:rsid w:val="00E07239"/>
    <w:rsid w:val="00E07407"/>
    <w:rsid w:val="00E07620"/>
    <w:rsid w:val="00E07868"/>
    <w:rsid w:val="00E07897"/>
    <w:rsid w:val="00E07963"/>
    <w:rsid w:val="00E079A9"/>
    <w:rsid w:val="00E07A10"/>
    <w:rsid w:val="00E07ACB"/>
    <w:rsid w:val="00E07C54"/>
    <w:rsid w:val="00E07E1E"/>
    <w:rsid w:val="00E1016A"/>
    <w:rsid w:val="00E10216"/>
    <w:rsid w:val="00E1059E"/>
    <w:rsid w:val="00E1067D"/>
    <w:rsid w:val="00E106B1"/>
    <w:rsid w:val="00E10A4F"/>
    <w:rsid w:val="00E10AF9"/>
    <w:rsid w:val="00E10D92"/>
    <w:rsid w:val="00E11695"/>
    <w:rsid w:val="00E1188F"/>
    <w:rsid w:val="00E11940"/>
    <w:rsid w:val="00E11951"/>
    <w:rsid w:val="00E11C41"/>
    <w:rsid w:val="00E11ECA"/>
    <w:rsid w:val="00E11F09"/>
    <w:rsid w:val="00E12120"/>
    <w:rsid w:val="00E12314"/>
    <w:rsid w:val="00E125FE"/>
    <w:rsid w:val="00E12658"/>
    <w:rsid w:val="00E12A9E"/>
    <w:rsid w:val="00E12E61"/>
    <w:rsid w:val="00E1306C"/>
    <w:rsid w:val="00E13182"/>
    <w:rsid w:val="00E1349C"/>
    <w:rsid w:val="00E1358B"/>
    <w:rsid w:val="00E1364C"/>
    <w:rsid w:val="00E1368F"/>
    <w:rsid w:val="00E13713"/>
    <w:rsid w:val="00E13847"/>
    <w:rsid w:val="00E1424B"/>
    <w:rsid w:val="00E14287"/>
    <w:rsid w:val="00E14294"/>
    <w:rsid w:val="00E14756"/>
    <w:rsid w:val="00E14793"/>
    <w:rsid w:val="00E147A1"/>
    <w:rsid w:val="00E14867"/>
    <w:rsid w:val="00E14DED"/>
    <w:rsid w:val="00E14FE5"/>
    <w:rsid w:val="00E15156"/>
    <w:rsid w:val="00E153A2"/>
    <w:rsid w:val="00E1547D"/>
    <w:rsid w:val="00E15619"/>
    <w:rsid w:val="00E157F4"/>
    <w:rsid w:val="00E15947"/>
    <w:rsid w:val="00E15A6B"/>
    <w:rsid w:val="00E15B06"/>
    <w:rsid w:val="00E15B87"/>
    <w:rsid w:val="00E15C26"/>
    <w:rsid w:val="00E15F93"/>
    <w:rsid w:val="00E15FEC"/>
    <w:rsid w:val="00E1600A"/>
    <w:rsid w:val="00E16012"/>
    <w:rsid w:val="00E1612D"/>
    <w:rsid w:val="00E1612E"/>
    <w:rsid w:val="00E16145"/>
    <w:rsid w:val="00E161B8"/>
    <w:rsid w:val="00E163BA"/>
    <w:rsid w:val="00E165EB"/>
    <w:rsid w:val="00E16731"/>
    <w:rsid w:val="00E167B1"/>
    <w:rsid w:val="00E16AD4"/>
    <w:rsid w:val="00E16B50"/>
    <w:rsid w:val="00E16C40"/>
    <w:rsid w:val="00E16E11"/>
    <w:rsid w:val="00E16E74"/>
    <w:rsid w:val="00E16EAB"/>
    <w:rsid w:val="00E170BD"/>
    <w:rsid w:val="00E17156"/>
    <w:rsid w:val="00E171CB"/>
    <w:rsid w:val="00E171D8"/>
    <w:rsid w:val="00E172E2"/>
    <w:rsid w:val="00E17313"/>
    <w:rsid w:val="00E17385"/>
    <w:rsid w:val="00E17608"/>
    <w:rsid w:val="00E17613"/>
    <w:rsid w:val="00E17D25"/>
    <w:rsid w:val="00E17E3A"/>
    <w:rsid w:val="00E17F2E"/>
    <w:rsid w:val="00E17FE6"/>
    <w:rsid w:val="00E20201"/>
    <w:rsid w:val="00E203D2"/>
    <w:rsid w:val="00E2041C"/>
    <w:rsid w:val="00E205C3"/>
    <w:rsid w:val="00E209C0"/>
    <w:rsid w:val="00E20A23"/>
    <w:rsid w:val="00E20AD4"/>
    <w:rsid w:val="00E20B8F"/>
    <w:rsid w:val="00E20FF1"/>
    <w:rsid w:val="00E21142"/>
    <w:rsid w:val="00E213AF"/>
    <w:rsid w:val="00E215CA"/>
    <w:rsid w:val="00E21841"/>
    <w:rsid w:val="00E21D3C"/>
    <w:rsid w:val="00E21E5E"/>
    <w:rsid w:val="00E21E85"/>
    <w:rsid w:val="00E22366"/>
    <w:rsid w:val="00E22441"/>
    <w:rsid w:val="00E2288D"/>
    <w:rsid w:val="00E22A29"/>
    <w:rsid w:val="00E22B86"/>
    <w:rsid w:val="00E22E99"/>
    <w:rsid w:val="00E23089"/>
    <w:rsid w:val="00E2313C"/>
    <w:rsid w:val="00E231CE"/>
    <w:rsid w:val="00E234C5"/>
    <w:rsid w:val="00E2352B"/>
    <w:rsid w:val="00E237CE"/>
    <w:rsid w:val="00E23852"/>
    <w:rsid w:val="00E23861"/>
    <w:rsid w:val="00E23A41"/>
    <w:rsid w:val="00E23B33"/>
    <w:rsid w:val="00E23D2F"/>
    <w:rsid w:val="00E23D3D"/>
    <w:rsid w:val="00E23DE8"/>
    <w:rsid w:val="00E23E73"/>
    <w:rsid w:val="00E24055"/>
    <w:rsid w:val="00E24077"/>
    <w:rsid w:val="00E24692"/>
    <w:rsid w:val="00E248A8"/>
    <w:rsid w:val="00E24B8C"/>
    <w:rsid w:val="00E24F25"/>
    <w:rsid w:val="00E24FC3"/>
    <w:rsid w:val="00E25400"/>
    <w:rsid w:val="00E2558A"/>
    <w:rsid w:val="00E25666"/>
    <w:rsid w:val="00E25698"/>
    <w:rsid w:val="00E25736"/>
    <w:rsid w:val="00E257C0"/>
    <w:rsid w:val="00E2586B"/>
    <w:rsid w:val="00E25891"/>
    <w:rsid w:val="00E25911"/>
    <w:rsid w:val="00E25A40"/>
    <w:rsid w:val="00E25B68"/>
    <w:rsid w:val="00E25DC8"/>
    <w:rsid w:val="00E25E19"/>
    <w:rsid w:val="00E25E86"/>
    <w:rsid w:val="00E260AD"/>
    <w:rsid w:val="00E262BE"/>
    <w:rsid w:val="00E262D1"/>
    <w:rsid w:val="00E263BA"/>
    <w:rsid w:val="00E26515"/>
    <w:rsid w:val="00E26575"/>
    <w:rsid w:val="00E26E5F"/>
    <w:rsid w:val="00E2711A"/>
    <w:rsid w:val="00E271CE"/>
    <w:rsid w:val="00E272F3"/>
    <w:rsid w:val="00E27603"/>
    <w:rsid w:val="00E27609"/>
    <w:rsid w:val="00E27A3C"/>
    <w:rsid w:val="00E27A57"/>
    <w:rsid w:val="00E27B01"/>
    <w:rsid w:val="00E30022"/>
    <w:rsid w:val="00E300DE"/>
    <w:rsid w:val="00E301F8"/>
    <w:rsid w:val="00E302F8"/>
    <w:rsid w:val="00E3030C"/>
    <w:rsid w:val="00E307F7"/>
    <w:rsid w:val="00E3088F"/>
    <w:rsid w:val="00E308B4"/>
    <w:rsid w:val="00E30BBE"/>
    <w:rsid w:val="00E30C63"/>
    <w:rsid w:val="00E30CEA"/>
    <w:rsid w:val="00E30DEE"/>
    <w:rsid w:val="00E30F70"/>
    <w:rsid w:val="00E310B9"/>
    <w:rsid w:val="00E313BC"/>
    <w:rsid w:val="00E31507"/>
    <w:rsid w:val="00E31553"/>
    <w:rsid w:val="00E31614"/>
    <w:rsid w:val="00E31674"/>
    <w:rsid w:val="00E31679"/>
    <w:rsid w:val="00E31A5D"/>
    <w:rsid w:val="00E31B0A"/>
    <w:rsid w:val="00E31D40"/>
    <w:rsid w:val="00E31E9B"/>
    <w:rsid w:val="00E31EB9"/>
    <w:rsid w:val="00E322C7"/>
    <w:rsid w:val="00E32373"/>
    <w:rsid w:val="00E325A6"/>
    <w:rsid w:val="00E32796"/>
    <w:rsid w:val="00E3279F"/>
    <w:rsid w:val="00E32899"/>
    <w:rsid w:val="00E32951"/>
    <w:rsid w:val="00E32B56"/>
    <w:rsid w:val="00E32BB9"/>
    <w:rsid w:val="00E32CA1"/>
    <w:rsid w:val="00E32DDE"/>
    <w:rsid w:val="00E32F45"/>
    <w:rsid w:val="00E332A4"/>
    <w:rsid w:val="00E332C1"/>
    <w:rsid w:val="00E33337"/>
    <w:rsid w:val="00E33591"/>
    <w:rsid w:val="00E33729"/>
    <w:rsid w:val="00E338D1"/>
    <w:rsid w:val="00E33908"/>
    <w:rsid w:val="00E3425B"/>
    <w:rsid w:val="00E34304"/>
    <w:rsid w:val="00E343EC"/>
    <w:rsid w:val="00E344EB"/>
    <w:rsid w:val="00E34602"/>
    <w:rsid w:val="00E3472A"/>
    <w:rsid w:val="00E34755"/>
    <w:rsid w:val="00E34790"/>
    <w:rsid w:val="00E34C96"/>
    <w:rsid w:val="00E34EAA"/>
    <w:rsid w:val="00E35207"/>
    <w:rsid w:val="00E3538B"/>
    <w:rsid w:val="00E35536"/>
    <w:rsid w:val="00E359C7"/>
    <w:rsid w:val="00E35B68"/>
    <w:rsid w:val="00E35D21"/>
    <w:rsid w:val="00E35E8A"/>
    <w:rsid w:val="00E35FBF"/>
    <w:rsid w:val="00E3602A"/>
    <w:rsid w:val="00E36297"/>
    <w:rsid w:val="00E3649E"/>
    <w:rsid w:val="00E364FF"/>
    <w:rsid w:val="00E36690"/>
    <w:rsid w:val="00E3687E"/>
    <w:rsid w:val="00E36A2B"/>
    <w:rsid w:val="00E36B21"/>
    <w:rsid w:val="00E36DBE"/>
    <w:rsid w:val="00E37253"/>
    <w:rsid w:val="00E37483"/>
    <w:rsid w:val="00E375EB"/>
    <w:rsid w:val="00E3761A"/>
    <w:rsid w:val="00E3782F"/>
    <w:rsid w:val="00E3786D"/>
    <w:rsid w:val="00E37904"/>
    <w:rsid w:val="00E37B5E"/>
    <w:rsid w:val="00E37D2B"/>
    <w:rsid w:val="00E37DB4"/>
    <w:rsid w:val="00E37DBE"/>
    <w:rsid w:val="00E37E5E"/>
    <w:rsid w:val="00E400C7"/>
    <w:rsid w:val="00E40159"/>
    <w:rsid w:val="00E404C9"/>
    <w:rsid w:val="00E4069D"/>
    <w:rsid w:val="00E4085C"/>
    <w:rsid w:val="00E4092D"/>
    <w:rsid w:val="00E40940"/>
    <w:rsid w:val="00E409E2"/>
    <w:rsid w:val="00E40A81"/>
    <w:rsid w:val="00E40A8E"/>
    <w:rsid w:val="00E40E13"/>
    <w:rsid w:val="00E40FE5"/>
    <w:rsid w:val="00E411A2"/>
    <w:rsid w:val="00E41310"/>
    <w:rsid w:val="00E4150D"/>
    <w:rsid w:val="00E41613"/>
    <w:rsid w:val="00E41703"/>
    <w:rsid w:val="00E4188A"/>
    <w:rsid w:val="00E419F4"/>
    <w:rsid w:val="00E41B45"/>
    <w:rsid w:val="00E41BA0"/>
    <w:rsid w:val="00E41E20"/>
    <w:rsid w:val="00E41F7D"/>
    <w:rsid w:val="00E41FA1"/>
    <w:rsid w:val="00E420EB"/>
    <w:rsid w:val="00E420FE"/>
    <w:rsid w:val="00E42247"/>
    <w:rsid w:val="00E422FB"/>
    <w:rsid w:val="00E42419"/>
    <w:rsid w:val="00E42479"/>
    <w:rsid w:val="00E425E9"/>
    <w:rsid w:val="00E42872"/>
    <w:rsid w:val="00E42AEF"/>
    <w:rsid w:val="00E42BCD"/>
    <w:rsid w:val="00E42FE1"/>
    <w:rsid w:val="00E4307F"/>
    <w:rsid w:val="00E43152"/>
    <w:rsid w:val="00E4321C"/>
    <w:rsid w:val="00E432AC"/>
    <w:rsid w:val="00E4336B"/>
    <w:rsid w:val="00E4344A"/>
    <w:rsid w:val="00E4352C"/>
    <w:rsid w:val="00E43628"/>
    <w:rsid w:val="00E4381D"/>
    <w:rsid w:val="00E438E7"/>
    <w:rsid w:val="00E44010"/>
    <w:rsid w:val="00E44195"/>
    <w:rsid w:val="00E443E4"/>
    <w:rsid w:val="00E445DE"/>
    <w:rsid w:val="00E44724"/>
    <w:rsid w:val="00E44837"/>
    <w:rsid w:val="00E448A3"/>
    <w:rsid w:val="00E44927"/>
    <w:rsid w:val="00E44A06"/>
    <w:rsid w:val="00E44BB0"/>
    <w:rsid w:val="00E44C62"/>
    <w:rsid w:val="00E45015"/>
    <w:rsid w:val="00E451FB"/>
    <w:rsid w:val="00E4537F"/>
    <w:rsid w:val="00E453CF"/>
    <w:rsid w:val="00E4582F"/>
    <w:rsid w:val="00E4585A"/>
    <w:rsid w:val="00E45BE7"/>
    <w:rsid w:val="00E45C18"/>
    <w:rsid w:val="00E45C75"/>
    <w:rsid w:val="00E45F06"/>
    <w:rsid w:val="00E468AE"/>
    <w:rsid w:val="00E469BD"/>
    <w:rsid w:val="00E46AD3"/>
    <w:rsid w:val="00E46D6B"/>
    <w:rsid w:val="00E46D6F"/>
    <w:rsid w:val="00E47155"/>
    <w:rsid w:val="00E473A9"/>
    <w:rsid w:val="00E473DE"/>
    <w:rsid w:val="00E4740E"/>
    <w:rsid w:val="00E474F7"/>
    <w:rsid w:val="00E474FC"/>
    <w:rsid w:val="00E47709"/>
    <w:rsid w:val="00E4777E"/>
    <w:rsid w:val="00E4780A"/>
    <w:rsid w:val="00E478FE"/>
    <w:rsid w:val="00E4790F"/>
    <w:rsid w:val="00E47B38"/>
    <w:rsid w:val="00E47B41"/>
    <w:rsid w:val="00E47F8E"/>
    <w:rsid w:val="00E50035"/>
    <w:rsid w:val="00E5019F"/>
    <w:rsid w:val="00E50366"/>
    <w:rsid w:val="00E50370"/>
    <w:rsid w:val="00E506F6"/>
    <w:rsid w:val="00E508F6"/>
    <w:rsid w:val="00E50BA9"/>
    <w:rsid w:val="00E50D6C"/>
    <w:rsid w:val="00E50DDB"/>
    <w:rsid w:val="00E50FA8"/>
    <w:rsid w:val="00E51044"/>
    <w:rsid w:val="00E511D4"/>
    <w:rsid w:val="00E51418"/>
    <w:rsid w:val="00E5156D"/>
    <w:rsid w:val="00E51797"/>
    <w:rsid w:val="00E518FE"/>
    <w:rsid w:val="00E51CDF"/>
    <w:rsid w:val="00E51F26"/>
    <w:rsid w:val="00E51FD7"/>
    <w:rsid w:val="00E52115"/>
    <w:rsid w:val="00E5230E"/>
    <w:rsid w:val="00E52329"/>
    <w:rsid w:val="00E524E2"/>
    <w:rsid w:val="00E52526"/>
    <w:rsid w:val="00E52664"/>
    <w:rsid w:val="00E52733"/>
    <w:rsid w:val="00E5283A"/>
    <w:rsid w:val="00E52A49"/>
    <w:rsid w:val="00E52B30"/>
    <w:rsid w:val="00E52CBA"/>
    <w:rsid w:val="00E52FF2"/>
    <w:rsid w:val="00E53013"/>
    <w:rsid w:val="00E532B0"/>
    <w:rsid w:val="00E53347"/>
    <w:rsid w:val="00E535CB"/>
    <w:rsid w:val="00E537AE"/>
    <w:rsid w:val="00E53C9B"/>
    <w:rsid w:val="00E53CE6"/>
    <w:rsid w:val="00E53E38"/>
    <w:rsid w:val="00E53E51"/>
    <w:rsid w:val="00E53E95"/>
    <w:rsid w:val="00E53EBA"/>
    <w:rsid w:val="00E53F33"/>
    <w:rsid w:val="00E53FE1"/>
    <w:rsid w:val="00E5406C"/>
    <w:rsid w:val="00E5412C"/>
    <w:rsid w:val="00E541E4"/>
    <w:rsid w:val="00E542E8"/>
    <w:rsid w:val="00E5434A"/>
    <w:rsid w:val="00E54354"/>
    <w:rsid w:val="00E54659"/>
    <w:rsid w:val="00E546C1"/>
    <w:rsid w:val="00E54DAA"/>
    <w:rsid w:val="00E54E12"/>
    <w:rsid w:val="00E54EC5"/>
    <w:rsid w:val="00E54FE2"/>
    <w:rsid w:val="00E550A1"/>
    <w:rsid w:val="00E55495"/>
    <w:rsid w:val="00E55517"/>
    <w:rsid w:val="00E5563F"/>
    <w:rsid w:val="00E556D6"/>
    <w:rsid w:val="00E55AAD"/>
    <w:rsid w:val="00E55AD0"/>
    <w:rsid w:val="00E55C55"/>
    <w:rsid w:val="00E55CB1"/>
    <w:rsid w:val="00E55D65"/>
    <w:rsid w:val="00E560F2"/>
    <w:rsid w:val="00E561CC"/>
    <w:rsid w:val="00E561F6"/>
    <w:rsid w:val="00E562A4"/>
    <w:rsid w:val="00E56317"/>
    <w:rsid w:val="00E5640F"/>
    <w:rsid w:val="00E5650B"/>
    <w:rsid w:val="00E5666E"/>
    <w:rsid w:val="00E5687A"/>
    <w:rsid w:val="00E56C99"/>
    <w:rsid w:val="00E5707C"/>
    <w:rsid w:val="00E571C0"/>
    <w:rsid w:val="00E5748B"/>
    <w:rsid w:val="00E575DF"/>
    <w:rsid w:val="00E57833"/>
    <w:rsid w:val="00E5790C"/>
    <w:rsid w:val="00E57A92"/>
    <w:rsid w:val="00E57AFB"/>
    <w:rsid w:val="00E57DDA"/>
    <w:rsid w:val="00E57FD8"/>
    <w:rsid w:val="00E60003"/>
    <w:rsid w:val="00E601B6"/>
    <w:rsid w:val="00E606F2"/>
    <w:rsid w:val="00E60842"/>
    <w:rsid w:val="00E60966"/>
    <w:rsid w:val="00E609F6"/>
    <w:rsid w:val="00E60C65"/>
    <w:rsid w:val="00E60C67"/>
    <w:rsid w:val="00E60FD4"/>
    <w:rsid w:val="00E60FDD"/>
    <w:rsid w:val="00E6113C"/>
    <w:rsid w:val="00E611DE"/>
    <w:rsid w:val="00E614F6"/>
    <w:rsid w:val="00E61575"/>
    <w:rsid w:val="00E616C8"/>
    <w:rsid w:val="00E62206"/>
    <w:rsid w:val="00E623E8"/>
    <w:rsid w:val="00E6256D"/>
    <w:rsid w:val="00E626F6"/>
    <w:rsid w:val="00E6294B"/>
    <w:rsid w:val="00E62A7C"/>
    <w:rsid w:val="00E62C4A"/>
    <w:rsid w:val="00E62D74"/>
    <w:rsid w:val="00E63060"/>
    <w:rsid w:val="00E632FE"/>
    <w:rsid w:val="00E633F3"/>
    <w:rsid w:val="00E63479"/>
    <w:rsid w:val="00E6353E"/>
    <w:rsid w:val="00E63558"/>
    <w:rsid w:val="00E635E3"/>
    <w:rsid w:val="00E63792"/>
    <w:rsid w:val="00E6398D"/>
    <w:rsid w:val="00E63B13"/>
    <w:rsid w:val="00E63DAA"/>
    <w:rsid w:val="00E63DD7"/>
    <w:rsid w:val="00E63FCF"/>
    <w:rsid w:val="00E64153"/>
    <w:rsid w:val="00E64768"/>
    <w:rsid w:val="00E647F5"/>
    <w:rsid w:val="00E64AD0"/>
    <w:rsid w:val="00E64B13"/>
    <w:rsid w:val="00E64B56"/>
    <w:rsid w:val="00E64BCF"/>
    <w:rsid w:val="00E64BFD"/>
    <w:rsid w:val="00E64CD5"/>
    <w:rsid w:val="00E64F9B"/>
    <w:rsid w:val="00E64FF2"/>
    <w:rsid w:val="00E652DC"/>
    <w:rsid w:val="00E6539A"/>
    <w:rsid w:val="00E65431"/>
    <w:rsid w:val="00E654A1"/>
    <w:rsid w:val="00E65509"/>
    <w:rsid w:val="00E65A1F"/>
    <w:rsid w:val="00E65D3B"/>
    <w:rsid w:val="00E65F4C"/>
    <w:rsid w:val="00E66101"/>
    <w:rsid w:val="00E661DA"/>
    <w:rsid w:val="00E664B3"/>
    <w:rsid w:val="00E66516"/>
    <w:rsid w:val="00E66578"/>
    <w:rsid w:val="00E666E0"/>
    <w:rsid w:val="00E667D9"/>
    <w:rsid w:val="00E6681E"/>
    <w:rsid w:val="00E6682F"/>
    <w:rsid w:val="00E66A20"/>
    <w:rsid w:val="00E66B01"/>
    <w:rsid w:val="00E66C3A"/>
    <w:rsid w:val="00E66DA0"/>
    <w:rsid w:val="00E66F1E"/>
    <w:rsid w:val="00E672A9"/>
    <w:rsid w:val="00E672FB"/>
    <w:rsid w:val="00E67607"/>
    <w:rsid w:val="00E678F5"/>
    <w:rsid w:val="00E67A01"/>
    <w:rsid w:val="00E67ABE"/>
    <w:rsid w:val="00E67B34"/>
    <w:rsid w:val="00E67BE5"/>
    <w:rsid w:val="00E67DCF"/>
    <w:rsid w:val="00E67F3D"/>
    <w:rsid w:val="00E70256"/>
    <w:rsid w:val="00E7042D"/>
    <w:rsid w:val="00E70478"/>
    <w:rsid w:val="00E70847"/>
    <w:rsid w:val="00E71449"/>
    <w:rsid w:val="00E71850"/>
    <w:rsid w:val="00E719BA"/>
    <w:rsid w:val="00E71BC8"/>
    <w:rsid w:val="00E71C18"/>
    <w:rsid w:val="00E71E3E"/>
    <w:rsid w:val="00E721F3"/>
    <w:rsid w:val="00E72406"/>
    <w:rsid w:val="00E724D5"/>
    <w:rsid w:val="00E72716"/>
    <w:rsid w:val="00E72761"/>
    <w:rsid w:val="00E72B74"/>
    <w:rsid w:val="00E72D68"/>
    <w:rsid w:val="00E72DAD"/>
    <w:rsid w:val="00E72EBF"/>
    <w:rsid w:val="00E72EFD"/>
    <w:rsid w:val="00E73038"/>
    <w:rsid w:val="00E73087"/>
    <w:rsid w:val="00E733EE"/>
    <w:rsid w:val="00E73474"/>
    <w:rsid w:val="00E738B3"/>
    <w:rsid w:val="00E73B15"/>
    <w:rsid w:val="00E73DC2"/>
    <w:rsid w:val="00E73E77"/>
    <w:rsid w:val="00E73FE1"/>
    <w:rsid w:val="00E74167"/>
    <w:rsid w:val="00E744E8"/>
    <w:rsid w:val="00E74636"/>
    <w:rsid w:val="00E7469F"/>
    <w:rsid w:val="00E74F80"/>
    <w:rsid w:val="00E74F9E"/>
    <w:rsid w:val="00E750DF"/>
    <w:rsid w:val="00E751E5"/>
    <w:rsid w:val="00E7565D"/>
    <w:rsid w:val="00E757D8"/>
    <w:rsid w:val="00E75909"/>
    <w:rsid w:val="00E75A08"/>
    <w:rsid w:val="00E75A6B"/>
    <w:rsid w:val="00E75A81"/>
    <w:rsid w:val="00E75D27"/>
    <w:rsid w:val="00E761CD"/>
    <w:rsid w:val="00E7636E"/>
    <w:rsid w:val="00E766BD"/>
    <w:rsid w:val="00E76761"/>
    <w:rsid w:val="00E76766"/>
    <w:rsid w:val="00E7685E"/>
    <w:rsid w:val="00E768A4"/>
    <w:rsid w:val="00E76B75"/>
    <w:rsid w:val="00E76BC1"/>
    <w:rsid w:val="00E76CCC"/>
    <w:rsid w:val="00E76CDE"/>
    <w:rsid w:val="00E76EC2"/>
    <w:rsid w:val="00E77060"/>
    <w:rsid w:val="00E7712C"/>
    <w:rsid w:val="00E771D4"/>
    <w:rsid w:val="00E77334"/>
    <w:rsid w:val="00E773E7"/>
    <w:rsid w:val="00E7765B"/>
    <w:rsid w:val="00E77703"/>
    <w:rsid w:val="00E777FA"/>
    <w:rsid w:val="00E77981"/>
    <w:rsid w:val="00E77DB9"/>
    <w:rsid w:val="00E77E80"/>
    <w:rsid w:val="00E77F53"/>
    <w:rsid w:val="00E77F9F"/>
    <w:rsid w:val="00E80054"/>
    <w:rsid w:val="00E80106"/>
    <w:rsid w:val="00E8018C"/>
    <w:rsid w:val="00E801BC"/>
    <w:rsid w:val="00E801F4"/>
    <w:rsid w:val="00E8049F"/>
    <w:rsid w:val="00E804D9"/>
    <w:rsid w:val="00E80590"/>
    <w:rsid w:val="00E8069F"/>
    <w:rsid w:val="00E806A3"/>
    <w:rsid w:val="00E8084B"/>
    <w:rsid w:val="00E80A3C"/>
    <w:rsid w:val="00E80B4A"/>
    <w:rsid w:val="00E80BAA"/>
    <w:rsid w:val="00E80C11"/>
    <w:rsid w:val="00E810BB"/>
    <w:rsid w:val="00E810BD"/>
    <w:rsid w:val="00E811ED"/>
    <w:rsid w:val="00E81263"/>
    <w:rsid w:val="00E812DD"/>
    <w:rsid w:val="00E8136F"/>
    <w:rsid w:val="00E8141B"/>
    <w:rsid w:val="00E816FD"/>
    <w:rsid w:val="00E8176D"/>
    <w:rsid w:val="00E817C4"/>
    <w:rsid w:val="00E81891"/>
    <w:rsid w:val="00E81B42"/>
    <w:rsid w:val="00E81B80"/>
    <w:rsid w:val="00E81C05"/>
    <w:rsid w:val="00E81C28"/>
    <w:rsid w:val="00E81D59"/>
    <w:rsid w:val="00E821BA"/>
    <w:rsid w:val="00E823B6"/>
    <w:rsid w:val="00E823FA"/>
    <w:rsid w:val="00E8272A"/>
    <w:rsid w:val="00E827BF"/>
    <w:rsid w:val="00E82870"/>
    <w:rsid w:val="00E82C01"/>
    <w:rsid w:val="00E82D65"/>
    <w:rsid w:val="00E82E22"/>
    <w:rsid w:val="00E82E7F"/>
    <w:rsid w:val="00E82EC1"/>
    <w:rsid w:val="00E830AD"/>
    <w:rsid w:val="00E8328D"/>
    <w:rsid w:val="00E83409"/>
    <w:rsid w:val="00E8355D"/>
    <w:rsid w:val="00E835AE"/>
    <w:rsid w:val="00E83739"/>
    <w:rsid w:val="00E8379F"/>
    <w:rsid w:val="00E83988"/>
    <w:rsid w:val="00E83CD6"/>
    <w:rsid w:val="00E83F0B"/>
    <w:rsid w:val="00E83F1D"/>
    <w:rsid w:val="00E83FA2"/>
    <w:rsid w:val="00E84284"/>
    <w:rsid w:val="00E842FB"/>
    <w:rsid w:val="00E844FA"/>
    <w:rsid w:val="00E8458B"/>
    <w:rsid w:val="00E8469F"/>
    <w:rsid w:val="00E84749"/>
    <w:rsid w:val="00E84762"/>
    <w:rsid w:val="00E84823"/>
    <w:rsid w:val="00E8482E"/>
    <w:rsid w:val="00E849FA"/>
    <w:rsid w:val="00E84AA3"/>
    <w:rsid w:val="00E84B75"/>
    <w:rsid w:val="00E84BEA"/>
    <w:rsid w:val="00E84D54"/>
    <w:rsid w:val="00E8510F"/>
    <w:rsid w:val="00E85114"/>
    <w:rsid w:val="00E85279"/>
    <w:rsid w:val="00E85331"/>
    <w:rsid w:val="00E853F1"/>
    <w:rsid w:val="00E8548E"/>
    <w:rsid w:val="00E856D2"/>
    <w:rsid w:val="00E85894"/>
    <w:rsid w:val="00E85A42"/>
    <w:rsid w:val="00E86485"/>
    <w:rsid w:val="00E8658F"/>
    <w:rsid w:val="00E865A2"/>
    <w:rsid w:val="00E866C8"/>
    <w:rsid w:val="00E867F3"/>
    <w:rsid w:val="00E86DE5"/>
    <w:rsid w:val="00E8719A"/>
    <w:rsid w:val="00E871F6"/>
    <w:rsid w:val="00E873EE"/>
    <w:rsid w:val="00E87624"/>
    <w:rsid w:val="00E878D1"/>
    <w:rsid w:val="00E87B37"/>
    <w:rsid w:val="00E87F0E"/>
    <w:rsid w:val="00E87FCA"/>
    <w:rsid w:val="00E90102"/>
    <w:rsid w:val="00E9018C"/>
    <w:rsid w:val="00E90357"/>
    <w:rsid w:val="00E9038D"/>
    <w:rsid w:val="00E908C5"/>
    <w:rsid w:val="00E909C5"/>
    <w:rsid w:val="00E90F7D"/>
    <w:rsid w:val="00E910FA"/>
    <w:rsid w:val="00E91314"/>
    <w:rsid w:val="00E913C6"/>
    <w:rsid w:val="00E91408"/>
    <w:rsid w:val="00E91521"/>
    <w:rsid w:val="00E9164B"/>
    <w:rsid w:val="00E9173F"/>
    <w:rsid w:val="00E91A01"/>
    <w:rsid w:val="00E91BD9"/>
    <w:rsid w:val="00E91C0F"/>
    <w:rsid w:val="00E91DAE"/>
    <w:rsid w:val="00E92026"/>
    <w:rsid w:val="00E92086"/>
    <w:rsid w:val="00E9236E"/>
    <w:rsid w:val="00E9268B"/>
    <w:rsid w:val="00E927C5"/>
    <w:rsid w:val="00E9282C"/>
    <w:rsid w:val="00E9282D"/>
    <w:rsid w:val="00E9285E"/>
    <w:rsid w:val="00E92A67"/>
    <w:rsid w:val="00E92CF8"/>
    <w:rsid w:val="00E93265"/>
    <w:rsid w:val="00E9382F"/>
    <w:rsid w:val="00E93954"/>
    <w:rsid w:val="00E93D73"/>
    <w:rsid w:val="00E93EC7"/>
    <w:rsid w:val="00E94549"/>
    <w:rsid w:val="00E94637"/>
    <w:rsid w:val="00E94672"/>
    <w:rsid w:val="00E946B3"/>
    <w:rsid w:val="00E94898"/>
    <w:rsid w:val="00E94902"/>
    <w:rsid w:val="00E94910"/>
    <w:rsid w:val="00E9491A"/>
    <w:rsid w:val="00E94A47"/>
    <w:rsid w:val="00E94CBF"/>
    <w:rsid w:val="00E94DE9"/>
    <w:rsid w:val="00E94E87"/>
    <w:rsid w:val="00E951DE"/>
    <w:rsid w:val="00E953B7"/>
    <w:rsid w:val="00E954ED"/>
    <w:rsid w:val="00E95579"/>
    <w:rsid w:val="00E9558E"/>
    <w:rsid w:val="00E955A6"/>
    <w:rsid w:val="00E955D0"/>
    <w:rsid w:val="00E95695"/>
    <w:rsid w:val="00E9582E"/>
    <w:rsid w:val="00E95E7C"/>
    <w:rsid w:val="00E95EAA"/>
    <w:rsid w:val="00E95EBE"/>
    <w:rsid w:val="00E95FC8"/>
    <w:rsid w:val="00E963AF"/>
    <w:rsid w:val="00E96503"/>
    <w:rsid w:val="00E9655A"/>
    <w:rsid w:val="00E965DE"/>
    <w:rsid w:val="00E96884"/>
    <w:rsid w:val="00E96A97"/>
    <w:rsid w:val="00E96A9F"/>
    <w:rsid w:val="00E96B10"/>
    <w:rsid w:val="00E96E47"/>
    <w:rsid w:val="00E96EFA"/>
    <w:rsid w:val="00E96FBF"/>
    <w:rsid w:val="00E97478"/>
    <w:rsid w:val="00E97835"/>
    <w:rsid w:val="00E978AD"/>
    <w:rsid w:val="00E97B04"/>
    <w:rsid w:val="00E97C84"/>
    <w:rsid w:val="00E97F7B"/>
    <w:rsid w:val="00E97FAD"/>
    <w:rsid w:val="00EA00B0"/>
    <w:rsid w:val="00EA01E7"/>
    <w:rsid w:val="00EA0350"/>
    <w:rsid w:val="00EA04D8"/>
    <w:rsid w:val="00EA05D4"/>
    <w:rsid w:val="00EA0748"/>
    <w:rsid w:val="00EA1023"/>
    <w:rsid w:val="00EA11E4"/>
    <w:rsid w:val="00EA12EE"/>
    <w:rsid w:val="00EA14D6"/>
    <w:rsid w:val="00EA18A7"/>
    <w:rsid w:val="00EA1AA1"/>
    <w:rsid w:val="00EA1B78"/>
    <w:rsid w:val="00EA1D59"/>
    <w:rsid w:val="00EA1D83"/>
    <w:rsid w:val="00EA1D9A"/>
    <w:rsid w:val="00EA1E12"/>
    <w:rsid w:val="00EA2465"/>
    <w:rsid w:val="00EA2864"/>
    <w:rsid w:val="00EA2B86"/>
    <w:rsid w:val="00EA2C00"/>
    <w:rsid w:val="00EA2C6F"/>
    <w:rsid w:val="00EA2E06"/>
    <w:rsid w:val="00EA2EEC"/>
    <w:rsid w:val="00EA2F9F"/>
    <w:rsid w:val="00EA303B"/>
    <w:rsid w:val="00EA3285"/>
    <w:rsid w:val="00EA33CD"/>
    <w:rsid w:val="00EA3434"/>
    <w:rsid w:val="00EA367E"/>
    <w:rsid w:val="00EA3E3E"/>
    <w:rsid w:val="00EA3F91"/>
    <w:rsid w:val="00EA4146"/>
    <w:rsid w:val="00EA43F7"/>
    <w:rsid w:val="00EA45B2"/>
    <w:rsid w:val="00EA45EF"/>
    <w:rsid w:val="00EA471F"/>
    <w:rsid w:val="00EA4720"/>
    <w:rsid w:val="00EA4D06"/>
    <w:rsid w:val="00EA4EF0"/>
    <w:rsid w:val="00EA4EFC"/>
    <w:rsid w:val="00EA508F"/>
    <w:rsid w:val="00EA5285"/>
    <w:rsid w:val="00EA56C9"/>
    <w:rsid w:val="00EA59D6"/>
    <w:rsid w:val="00EA5AE4"/>
    <w:rsid w:val="00EA5F31"/>
    <w:rsid w:val="00EA6163"/>
    <w:rsid w:val="00EA6340"/>
    <w:rsid w:val="00EA668F"/>
    <w:rsid w:val="00EA6813"/>
    <w:rsid w:val="00EA6936"/>
    <w:rsid w:val="00EA6977"/>
    <w:rsid w:val="00EA69F9"/>
    <w:rsid w:val="00EA6C2C"/>
    <w:rsid w:val="00EA6DF5"/>
    <w:rsid w:val="00EA6E28"/>
    <w:rsid w:val="00EA6E8E"/>
    <w:rsid w:val="00EA6F87"/>
    <w:rsid w:val="00EA7340"/>
    <w:rsid w:val="00EA73E1"/>
    <w:rsid w:val="00EA7596"/>
    <w:rsid w:val="00EA7CF0"/>
    <w:rsid w:val="00EB0014"/>
    <w:rsid w:val="00EB0241"/>
    <w:rsid w:val="00EB028A"/>
    <w:rsid w:val="00EB0598"/>
    <w:rsid w:val="00EB05CA"/>
    <w:rsid w:val="00EB06DA"/>
    <w:rsid w:val="00EB07C0"/>
    <w:rsid w:val="00EB081C"/>
    <w:rsid w:val="00EB0A19"/>
    <w:rsid w:val="00EB0A74"/>
    <w:rsid w:val="00EB0B1F"/>
    <w:rsid w:val="00EB0CDC"/>
    <w:rsid w:val="00EB0DCD"/>
    <w:rsid w:val="00EB0DF9"/>
    <w:rsid w:val="00EB118D"/>
    <w:rsid w:val="00EB137B"/>
    <w:rsid w:val="00EB13BF"/>
    <w:rsid w:val="00EB148E"/>
    <w:rsid w:val="00EB15C7"/>
    <w:rsid w:val="00EB1B40"/>
    <w:rsid w:val="00EB1B4F"/>
    <w:rsid w:val="00EB1C4A"/>
    <w:rsid w:val="00EB1FA2"/>
    <w:rsid w:val="00EB217C"/>
    <w:rsid w:val="00EB2365"/>
    <w:rsid w:val="00EB2423"/>
    <w:rsid w:val="00EB2470"/>
    <w:rsid w:val="00EB24B5"/>
    <w:rsid w:val="00EB2643"/>
    <w:rsid w:val="00EB2727"/>
    <w:rsid w:val="00EB2A36"/>
    <w:rsid w:val="00EB2CC9"/>
    <w:rsid w:val="00EB2EE5"/>
    <w:rsid w:val="00EB2F35"/>
    <w:rsid w:val="00EB3121"/>
    <w:rsid w:val="00EB38DB"/>
    <w:rsid w:val="00EB397B"/>
    <w:rsid w:val="00EB3A1D"/>
    <w:rsid w:val="00EB3A7D"/>
    <w:rsid w:val="00EB3D34"/>
    <w:rsid w:val="00EB3FC5"/>
    <w:rsid w:val="00EB4082"/>
    <w:rsid w:val="00EB447B"/>
    <w:rsid w:val="00EB46B7"/>
    <w:rsid w:val="00EB4CA3"/>
    <w:rsid w:val="00EB4E62"/>
    <w:rsid w:val="00EB51A1"/>
    <w:rsid w:val="00EB52E7"/>
    <w:rsid w:val="00EB5306"/>
    <w:rsid w:val="00EB5316"/>
    <w:rsid w:val="00EB55FA"/>
    <w:rsid w:val="00EB565B"/>
    <w:rsid w:val="00EB58D1"/>
    <w:rsid w:val="00EB5901"/>
    <w:rsid w:val="00EB5B6B"/>
    <w:rsid w:val="00EB5C2A"/>
    <w:rsid w:val="00EB5C35"/>
    <w:rsid w:val="00EB5D86"/>
    <w:rsid w:val="00EB60D9"/>
    <w:rsid w:val="00EB6196"/>
    <w:rsid w:val="00EB621E"/>
    <w:rsid w:val="00EB6321"/>
    <w:rsid w:val="00EB640F"/>
    <w:rsid w:val="00EB660B"/>
    <w:rsid w:val="00EB687B"/>
    <w:rsid w:val="00EB6928"/>
    <w:rsid w:val="00EB6A86"/>
    <w:rsid w:val="00EB6CF5"/>
    <w:rsid w:val="00EB6D05"/>
    <w:rsid w:val="00EB71F3"/>
    <w:rsid w:val="00EB7477"/>
    <w:rsid w:val="00EB7543"/>
    <w:rsid w:val="00EB77A3"/>
    <w:rsid w:val="00EB7991"/>
    <w:rsid w:val="00EB7CBE"/>
    <w:rsid w:val="00EB7CDE"/>
    <w:rsid w:val="00EB7D4F"/>
    <w:rsid w:val="00EB7E1F"/>
    <w:rsid w:val="00EC004A"/>
    <w:rsid w:val="00EC0074"/>
    <w:rsid w:val="00EC0249"/>
    <w:rsid w:val="00EC02EF"/>
    <w:rsid w:val="00EC05A5"/>
    <w:rsid w:val="00EC082C"/>
    <w:rsid w:val="00EC0A43"/>
    <w:rsid w:val="00EC0ACA"/>
    <w:rsid w:val="00EC0AEC"/>
    <w:rsid w:val="00EC0B56"/>
    <w:rsid w:val="00EC0FDD"/>
    <w:rsid w:val="00EC141E"/>
    <w:rsid w:val="00EC1506"/>
    <w:rsid w:val="00EC183D"/>
    <w:rsid w:val="00EC1BD3"/>
    <w:rsid w:val="00EC1CD0"/>
    <w:rsid w:val="00EC1DDC"/>
    <w:rsid w:val="00EC1E7D"/>
    <w:rsid w:val="00EC1F99"/>
    <w:rsid w:val="00EC2379"/>
    <w:rsid w:val="00EC25CE"/>
    <w:rsid w:val="00EC2602"/>
    <w:rsid w:val="00EC2904"/>
    <w:rsid w:val="00EC2954"/>
    <w:rsid w:val="00EC295D"/>
    <w:rsid w:val="00EC2A50"/>
    <w:rsid w:val="00EC2AE8"/>
    <w:rsid w:val="00EC2DBF"/>
    <w:rsid w:val="00EC32B2"/>
    <w:rsid w:val="00EC345D"/>
    <w:rsid w:val="00EC3480"/>
    <w:rsid w:val="00EC35D5"/>
    <w:rsid w:val="00EC3B71"/>
    <w:rsid w:val="00EC3C73"/>
    <w:rsid w:val="00EC3CA6"/>
    <w:rsid w:val="00EC3D30"/>
    <w:rsid w:val="00EC3FDF"/>
    <w:rsid w:val="00EC4026"/>
    <w:rsid w:val="00EC42A1"/>
    <w:rsid w:val="00EC42E7"/>
    <w:rsid w:val="00EC43FD"/>
    <w:rsid w:val="00EC4489"/>
    <w:rsid w:val="00EC4529"/>
    <w:rsid w:val="00EC465B"/>
    <w:rsid w:val="00EC4679"/>
    <w:rsid w:val="00EC48B0"/>
    <w:rsid w:val="00EC49AF"/>
    <w:rsid w:val="00EC4A4C"/>
    <w:rsid w:val="00EC4A96"/>
    <w:rsid w:val="00EC4D6D"/>
    <w:rsid w:val="00EC4DB7"/>
    <w:rsid w:val="00EC4F15"/>
    <w:rsid w:val="00EC5178"/>
    <w:rsid w:val="00EC527C"/>
    <w:rsid w:val="00EC5640"/>
    <w:rsid w:val="00EC56C2"/>
    <w:rsid w:val="00EC56EF"/>
    <w:rsid w:val="00EC5BA5"/>
    <w:rsid w:val="00EC609F"/>
    <w:rsid w:val="00EC6250"/>
    <w:rsid w:val="00EC63A7"/>
    <w:rsid w:val="00EC689C"/>
    <w:rsid w:val="00EC6971"/>
    <w:rsid w:val="00EC69EF"/>
    <w:rsid w:val="00EC6AEA"/>
    <w:rsid w:val="00EC6B13"/>
    <w:rsid w:val="00EC6B21"/>
    <w:rsid w:val="00EC6CBD"/>
    <w:rsid w:val="00EC6D59"/>
    <w:rsid w:val="00EC6E8D"/>
    <w:rsid w:val="00EC7047"/>
    <w:rsid w:val="00EC71C7"/>
    <w:rsid w:val="00EC7213"/>
    <w:rsid w:val="00EC7233"/>
    <w:rsid w:val="00EC743E"/>
    <w:rsid w:val="00EC78EE"/>
    <w:rsid w:val="00EC7D73"/>
    <w:rsid w:val="00EC7DE1"/>
    <w:rsid w:val="00EC7E4E"/>
    <w:rsid w:val="00EC7F67"/>
    <w:rsid w:val="00ED0017"/>
    <w:rsid w:val="00ED0198"/>
    <w:rsid w:val="00ED038C"/>
    <w:rsid w:val="00ED0404"/>
    <w:rsid w:val="00ED05DF"/>
    <w:rsid w:val="00ED0672"/>
    <w:rsid w:val="00ED06AF"/>
    <w:rsid w:val="00ED0A91"/>
    <w:rsid w:val="00ED0BD1"/>
    <w:rsid w:val="00ED0DAB"/>
    <w:rsid w:val="00ED0F78"/>
    <w:rsid w:val="00ED10BE"/>
    <w:rsid w:val="00ED1159"/>
    <w:rsid w:val="00ED1202"/>
    <w:rsid w:val="00ED124F"/>
    <w:rsid w:val="00ED136E"/>
    <w:rsid w:val="00ED147A"/>
    <w:rsid w:val="00ED14E2"/>
    <w:rsid w:val="00ED14F4"/>
    <w:rsid w:val="00ED1679"/>
    <w:rsid w:val="00ED1865"/>
    <w:rsid w:val="00ED1A16"/>
    <w:rsid w:val="00ED1A38"/>
    <w:rsid w:val="00ED1AA9"/>
    <w:rsid w:val="00ED1AD3"/>
    <w:rsid w:val="00ED22D9"/>
    <w:rsid w:val="00ED245F"/>
    <w:rsid w:val="00ED247B"/>
    <w:rsid w:val="00ED25DD"/>
    <w:rsid w:val="00ED2674"/>
    <w:rsid w:val="00ED2722"/>
    <w:rsid w:val="00ED29D1"/>
    <w:rsid w:val="00ED2EAD"/>
    <w:rsid w:val="00ED3052"/>
    <w:rsid w:val="00ED3085"/>
    <w:rsid w:val="00ED30C1"/>
    <w:rsid w:val="00ED311A"/>
    <w:rsid w:val="00ED3281"/>
    <w:rsid w:val="00ED33DB"/>
    <w:rsid w:val="00ED34AC"/>
    <w:rsid w:val="00ED34CC"/>
    <w:rsid w:val="00ED36BD"/>
    <w:rsid w:val="00ED3A87"/>
    <w:rsid w:val="00ED3B89"/>
    <w:rsid w:val="00ED3C69"/>
    <w:rsid w:val="00ED404E"/>
    <w:rsid w:val="00ED40EB"/>
    <w:rsid w:val="00ED428F"/>
    <w:rsid w:val="00ED451B"/>
    <w:rsid w:val="00ED459D"/>
    <w:rsid w:val="00ED490B"/>
    <w:rsid w:val="00ED4984"/>
    <w:rsid w:val="00ED4CEC"/>
    <w:rsid w:val="00ED4D71"/>
    <w:rsid w:val="00ED50F8"/>
    <w:rsid w:val="00ED517C"/>
    <w:rsid w:val="00ED52E2"/>
    <w:rsid w:val="00ED538D"/>
    <w:rsid w:val="00ED5500"/>
    <w:rsid w:val="00ED550C"/>
    <w:rsid w:val="00ED561E"/>
    <w:rsid w:val="00ED59F9"/>
    <w:rsid w:val="00ED5A06"/>
    <w:rsid w:val="00ED5AD4"/>
    <w:rsid w:val="00ED5BF8"/>
    <w:rsid w:val="00ED5E50"/>
    <w:rsid w:val="00ED5F83"/>
    <w:rsid w:val="00ED5FF8"/>
    <w:rsid w:val="00ED628B"/>
    <w:rsid w:val="00ED658F"/>
    <w:rsid w:val="00ED681A"/>
    <w:rsid w:val="00ED68A4"/>
    <w:rsid w:val="00ED6CF2"/>
    <w:rsid w:val="00ED6F2F"/>
    <w:rsid w:val="00ED7314"/>
    <w:rsid w:val="00ED7334"/>
    <w:rsid w:val="00ED76C0"/>
    <w:rsid w:val="00ED79BA"/>
    <w:rsid w:val="00ED7CB4"/>
    <w:rsid w:val="00ED7CC6"/>
    <w:rsid w:val="00ED7E33"/>
    <w:rsid w:val="00ED7E94"/>
    <w:rsid w:val="00ED7FD7"/>
    <w:rsid w:val="00EE0182"/>
    <w:rsid w:val="00EE0222"/>
    <w:rsid w:val="00EE0255"/>
    <w:rsid w:val="00EE02C6"/>
    <w:rsid w:val="00EE02D1"/>
    <w:rsid w:val="00EE02EB"/>
    <w:rsid w:val="00EE074D"/>
    <w:rsid w:val="00EE0821"/>
    <w:rsid w:val="00EE08D7"/>
    <w:rsid w:val="00EE0957"/>
    <w:rsid w:val="00EE0B85"/>
    <w:rsid w:val="00EE0ECC"/>
    <w:rsid w:val="00EE1389"/>
    <w:rsid w:val="00EE15F1"/>
    <w:rsid w:val="00EE19C5"/>
    <w:rsid w:val="00EE1C41"/>
    <w:rsid w:val="00EE1C48"/>
    <w:rsid w:val="00EE1E46"/>
    <w:rsid w:val="00EE1EE9"/>
    <w:rsid w:val="00EE1F34"/>
    <w:rsid w:val="00EE1F82"/>
    <w:rsid w:val="00EE21F9"/>
    <w:rsid w:val="00EE228A"/>
    <w:rsid w:val="00EE2326"/>
    <w:rsid w:val="00EE2A99"/>
    <w:rsid w:val="00EE2BEF"/>
    <w:rsid w:val="00EE2C4C"/>
    <w:rsid w:val="00EE2EBF"/>
    <w:rsid w:val="00EE2EFC"/>
    <w:rsid w:val="00EE3240"/>
    <w:rsid w:val="00EE332D"/>
    <w:rsid w:val="00EE33B8"/>
    <w:rsid w:val="00EE37B2"/>
    <w:rsid w:val="00EE3AC2"/>
    <w:rsid w:val="00EE3B2F"/>
    <w:rsid w:val="00EE3BBB"/>
    <w:rsid w:val="00EE3C55"/>
    <w:rsid w:val="00EE3E61"/>
    <w:rsid w:val="00EE3FEC"/>
    <w:rsid w:val="00EE48B2"/>
    <w:rsid w:val="00EE4BE6"/>
    <w:rsid w:val="00EE4C6C"/>
    <w:rsid w:val="00EE4DDA"/>
    <w:rsid w:val="00EE5323"/>
    <w:rsid w:val="00EE541E"/>
    <w:rsid w:val="00EE5575"/>
    <w:rsid w:val="00EE5671"/>
    <w:rsid w:val="00EE571F"/>
    <w:rsid w:val="00EE57EE"/>
    <w:rsid w:val="00EE583D"/>
    <w:rsid w:val="00EE594E"/>
    <w:rsid w:val="00EE59FE"/>
    <w:rsid w:val="00EE5A28"/>
    <w:rsid w:val="00EE5AAA"/>
    <w:rsid w:val="00EE5E1F"/>
    <w:rsid w:val="00EE5F48"/>
    <w:rsid w:val="00EE600F"/>
    <w:rsid w:val="00EE6150"/>
    <w:rsid w:val="00EE6312"/>
    <w:rsid w:val="00EE6381"/>
    <w:rsid w:val="00EE65A3"/>
    <w:rsid w:val="00EE6690"/>
    <w:rsid w:val="00EE67FD"/>
    <w:rsid w:val="00EE6802"/>
    <w:rsid w:val="00EE6936"/>
    <w:rsid w:val="00EE6C50"/>
    <w:rsid w:val="00EE6C62"/>
    <w:rsid w:val="00EE7219"/>
    <w:rsid w:val="00EE7344"/>
    <w:rsid w:val="00EE76CF"/>
    <w:rsid w:val="00EE76E4"/>
    <w:rsid w:val="00EE788F"/>
    <w:rsid w:val="00EE7A59"/>
    <w:rsid w:val="00EE7CEA"/>
    <w:rsid w:val="00EF037B"/>
    <w:rsid w:val="00EF05CD"/>
    <w:rsid w:val="00EF05EE"/>
    <w:rsid w:val="00EF065F"/>
    <w:rsid w:val="00EF08F8"/>
    <w:rsid w:val="00EF0B95"/>
    <w:rsid w:val="00EF0B98"/>
    <w:rsid w:val="00EF0C1F"/>
    <w:rsid w:val="00EF0D4B"/>
    <w:rsid w:val="00EF0DB3"/>
    <w:rsid w:val="00EF0DF5"/>
    <w:rsid w:val="00EF115E"/>
    <w:rsid w:val="00EF133D"/>
    <w:rsid w:val="00EF13D8"/>
    <w:rsid w:val="00EF15A8"/>
    <w:rsid w:val="00EF160E"/>
    <w:rsid w:val="00EF17B9"/>
    <w:rsid w:val="00EF1820"/>
    <w:rsid w:val="00EF1835"/>
    <w:rsid w:val="00EF18B1"/>
    <w:rsid w:val="00EF1A21"/>
    <w:rsid w:val="00EF1FAA"/>
    <w:rsid w:val="00EF2005"/>
    <w:rsid w:val="00EF203F"/>
    <w:rsid w:val="00EF2125"/>
    <w:rsid w:val="00EF2132"/>
    <w:rsid w:val="00EF25FD"/>
    <w:rsid w:val="00EF28DC"/>
    <w:rsid w:val="00EF2C1B"/>
    <w:rsid w:val="00EF2CE4"/>
    <w:rsid w:val="00EF2D3D"/>
    <w:rsid w:val="00EF2D79"/>
    <w:rsid w:val="00EF2E99"/>
    <w:rsid w:val="00EF2F09"/>
    <w:rsid w:val="00EF3304"/>
    <w:rsid w:val="00EF34F9"/>
    <w:rsid w:val="00EF35F7"/>
    <w:rsid w:val="00EF373C"/>
    <w:rsid w:val="00EF3A51"/>
    <w:rsid w:val="00EF3C9E"/>
    <w:rsid w:val="00EF3FF0"/>
    <w:rsid w:val="00EF41AB"/>
    <w:rsid w:val="00EF46E6"/>
    <w:rsid w:val="00EF477F"/>
    <w:rsid w:val="00EF4A77"/>
    <w:rsid w:val="00EF5071"/>
    <w:rsid w:val="00EF50D6"/>
    <w:rsid w:val="00EF512A"/>
    <w:rsid w:val="00EF514F"/>
    <w:rsid w:val="00EF51F6"/>
    <w:rsid w:val="00EF533E"/>
    <w:rsid w:val="00EF53C7"/>
    <w:rsid w:val="00EF55CD"/>
    <w:rsid w:val="00EF560D"/>
    <w:rsid w:val="00EF5615"/>
    <w:rsid w:val="00EF56F3"/>
    <w:rsid w:val="00EF58F9"/>
    <w:rsid w:val="00EF59F4"/>
    <w:rsid w:val="00EF5C89"/>
    <w:rsid w:val="00EF5DB9"/>
    <w:rsid w:val="00EF600C"/>
    <w:rsid w:val="00EF6372"/>
    <w:rsid w:val="00EF6713"/>
    <w:rsid w:val="00EF6ADE"/>
    <w:rsid w:val="00EF6B5D"/>
    <w:rsid w:val="00EF6C43"/>
    <w:rsid w:val="00EF6C6B"/>
    <w:rsid w:val="00EF6D1E"/>
    <w:rsid w:val="00EF6E0B"/>
    <w:rsid w:val="00EF6F91"/>
    <w:rsid w:val="00EF7122"/>
    <w:rsid w:val="00EF71B7"/>
    <w:rsid w:val="00EF72A2"/>
    <w:rsid w:val="00EF7426"/>
    <w:rsid w:val="00EF74FC"/>
    <w:rsid w:val="00EF770F"/>
    <w:rsid w:val="00EF78DB"/>
    <w:rsid w:val="00EF7950"/>
    <w:rsid w:val="00EF7B0A"/>
    <w:rsid w:val="00EF7B93"/>
    <w:rsid w:val="00EF7C80"/>
    <w:rsid w:val="00EF7D0F"/>
    <w:rsid w:val="00EF7EA9"/>
    <w:rsid w:val="00EF7FB5"/>
    <w:rsid w:val="00F00161"/>
    <w:rsid w:val="00F00339"/>
    <w:rsid w:val="00F00CFD"/>
    <w:rsid w:val="00F01019"/>
    <w:rsid w:val="00F0121C"/>
    <w:rsid w:val="00F01289"/>
    <w:rsid w:val="00F0138A"/>
    <w:rsid w:val="00F0139E"/>
    <w:rsid w:val="00F013D9"/>
    <w:rsid w:val="00F0152E"/>
    <w:rsid w:val="00F0165B"/>
    <w:rsid w:val="00F0192D"/>
    <w:rsid w:val="00F01A80"/>
    <w:rsid w:val="00F01D42"/>
    <w:rsid w:val="00F01F85"/>
    <w:rsid w:val="00F01FBB"/>
    <w:rsid w:val="00F0213A"/>
    <w:rsid w:val="00F021A7"/>
    <w:rsid w:val="00F0281F"/>
    <w:rsid w:val="00F02876"/>
    <w:rsid w:val="00F02C19"/>
    <w:rsid w:val="00F02C48"/>
    <w:rsid w:val="00F02C63"/>
    <w:rsid w:val="00F03082"/>
    <w:rsid w:val="00F03113"/>
    <w:rsid w:val="00F03146"/>
    <w:rsid w:val="00F0326C"/>
    <w:rsid w:val="00F03362"/>
    <w:rsid w:val="00F03370"/>
    <w:rsid w:val="00F03372"/>
    <w:rsid w:val="00F034F6"/>
    <w:rsid w:val="00F0374B"/>
    <w:rsid w:val="00F03967"/>
    <w:rsid w:val="00F03A07"/>
    <w:rsid w:val="00F03A52"/>
    <w:rsid w:val="00F03C02"/>
    <w:rsid w:val="00F03E97"/>
    <w:rsid w:val="00F041FC"/>
    <w:rsid w:val="00F0424F"/>
    <w:rsid w:val="00F044BE"/>
    <w:rsid w:val="00F04557"/>
    <w:rsid w:val="00F045E5"/>
    <w:rsid w:val="00F04B70"/>
    <w:rsid w:val="00F04C92"/>
    <w:rsid w:val="00F05010"/>
    <w:rsid w:val="00F051A1"/>
    <w:rsid w:val="00F05297"/>
    <w:rsid w:val="00F052B7"/>
    <w:rsid w:val="00F05338"/>
    <w:rsid w:val="00F05562"/>
    <w:rsid w:val="00F05845"/>
    <w:rsid w:val="00F059D8"/>
    <w:rsid w:val="00F0620D"/>
    <w:rsid w:val="00F06218"/>
    <w:rsid w:val="00F06766"/>
    <w:rsid w:val="00F06A74"/>
    <w:rsid w:val="00F06D6A"/>
    <w:rsid w:val="00F06F0A"/>
    <w:rsid w:val="00F07012"/>
    <w:rsid w:val="00F07186"/>
    <w:rsid w:val="00F0745B"/>
    <w:rsid w:val="00F075B3"/>
    <w:rsid w:val="00F075CE"/>
    <w:rsid w:val="00F076A4"/>
    <w:rsid w:val="00F076A7"/>
    <w:rsid w:val="00F0792F"/>
    <w:rsid w:val="00F07947"/>
    <w:rsid w:val="00F079E7"/>
    <w:rsid w:val="00F07D4C"/>
    <w:rsid w:val="00F07DD6"/>
    <w:rsid w:val="00F07FC1"/>
    <w:rsid w:val="00F10178"/>
    <w:rsid w:val="00F101C8"/>
    <w:rsid w:val="00F10360"/>
    <w:rsid w:val="00F107ED"/>
    <w:rsid w:val="00F108AE"/>
    <w:rsid w:val="00F109A4"/>
    <w:rsid w:val="00F109BE"/>
    <w:rsid w:val="00F109F4"/>
    <w:rsid w:val="00F10ADE"/>
    <w:rsid w:val="00F10B69"/>
    <w:rsid w:val="00F10C6B"/>
    <w:rsid w:val="00F10DD2"/>
    <w:rsid w:val="00F10DEF"/>
    <w:rsid w:val="00F10F77"/>
    <w:rsid w:val="00F111FA"/>
    <w:rsid w:val="00F111FC"/>
    <w:rsid w:val="00F11282"/>
    <w:rsid w:val="00F115B4"/>
    <w:rsid w:val="00F11711"/>
    <w:rsid w:val="00F118C8"/>
    <w:rsid w:val="00F119B0"/>
    <w:rsid w:val="00F11B3C"/>
    <w:rsid w:val="00F11E9F"/>
    <w:rsid w:val="00F11EB0"/>
    <w:rsid w:val="00F11F2D"/>
    <w:rsid w:val="00F11F9F"/>
    <w:rsid w:val="00F1201A"/>
    <w:rsid w:val="00F1207F"/>
    <w:rsid w:val="00F1244A"/>
    <w:rsid w:val="00F125FB"/>
    <w:rsid w:val="00F127D1"/>
    <w:rsid w:val="00F12835"/>
    <w:rsid w:val="00F12B15"/>
    <w:rsid w:val="00F12B32"/>
    <w:rsid w:val="00F12BB8"/>
    <w:rsid w:val="00F12EF6"/>
    <w:rsid w:val="00F1332D"/>
    <w:rsid w:val="00F136E0"/>
    <w:rsid w:val="00F1378B"/>
    <w:rsid w:val="00F13845"/>
    <w:rsid w:val="00F13957"/>
    <w:rsid w:val="00F13A34"/>
    <w:rsid w:val="00F13C26"/>
    <w:rsid w:val="00F13CA7"/>
    <w:rsid w:val="00F13CCD"/>
    <w:rsid w:val="00F13CE8"/>
    <w:rsid w:val="00F1430C"/>
    <w:rsid w:val="00F14685"/>
    <w:rsid w:val="00F147BE"/>
    <w:rsid w:val="00F148C5"/>
    <w:rsid w:val="00F148E2"/>
    <w:rsid w:val="00F14B20"/>
    <w:rsid w:val="00F14E28"/>
    <w:rsid w:val="00F15019"/>
    <w:rsid w:val="00F15030"/>
    <w:rsid w:val="00F1509C"/>
    <w:rsid w:val="00F15267"/>
    <w:rsid w:val="00F152E4"/>
    <w:rsid w:val="00F15417"/>
    <w:rsid w:val="00F155C0"/>
    <w:rsid w:val="00F1563D"/>
    <w:rsid w:val="00F159A0"/>
    <w:rsid w:val="00F159C6"/>
    <w:rsid w:val="00F15CA6"/>
    <w:rsid w:val="00F15D1A"/>
    <w:rsid w:val="00F15FDC"/>
    <w:rsid w:val="00F16471"/>
    <w:rsid w:val="00F16797"/>
    <w:rsid w:val="00F16B77"/>
    <w:rsid w:val="00F16D79"/>
    <w:rsid w:val="00F16F3B"/>
    <w:rsid w:val="00F1700A"/>
    <w:rsid w:val="00F170E9"/>
    <w:rsid w:val="00F17331"/>
    <w:rsid w:val="00F17448"/>
    <w:rsid w:val="00F1754F"/>
    <w:rsid w:val="00F17693"/>
    <w:rsid w:val="00F179D2"/>
    <w:rsid w:val="00F17A6E"/>
    <w:rsid w:val="00F17C05"/>
    <w:rsid w:val="00F17CA4"/>
    <w:rsid w:val="00F17CDF"/>
    <w:rsid w:val="00F17D01"/>
    <w:rsid w:val="00F17D33"/>
    <w:rsid w:val="00F17E0F"/>
    <w:rsid w:val="00F17EDD"/>
    <w:rsid w:val="00F17FAA"/>
    <w:rsid w:val="00F20086"/>
    <w:rsid w:val="00F20118"/>
    <w:rsid w:val="00F203C8"/>
    <w:rsid w:val="00F2072F"/>
    <w:rsid w:val="00F20988"/>
    <w:rsid w:val="00F20A2B"/>
    <w:rsid w:val="00F20CBE"/>
    <w:rsid w:val="00F20F8A"/>
    <w:rsid w:val="00F2100C"/>
    <w:rsid w:val="00F2142F"/>
    <w:rsid w:val="00F214B3"/>
    <w:rsid w:val="00F2157B"/>
    <w:rsid w:val="00F215EC"/>
    <w:rsid w:val="00F216BB"/>
    <w:rsid w:val="00F21764"/>
    <w:rsid w:val="00F21A57"/>
    <w:rsid w:val="00F21A79"/>
    <w:rsid w:val="00F21A88"/>
    <w:rsid w:val="00F21AE4"/>
    <w:rsid w:val="00F220D7"/>
    <w:rsid w:val="00F2211C"/>
    <w:rsid w:val="00F22460"/>
    <w:rsid w:val="00F22652"/>
    <w:rsid w:val="00F22684"/>
    <w:rsid w:val="00F2271F"/>
    <w:rsid w:val="00F22871"/>
    <w:rsid w:val="00F22B3B"/>
    <w:rsid w:val="00F22C8A"/>
    <w:rsid w:val="00F22D10"/>
    <w:rsid w:val="00F22DBA"/>
    <w:rsid w:val="00F23034"/>
    <w:rsid w:val="00F23315"/>
    <w:rsid w:val="00F23432"/>
    <w:rsid w:val="00F2348B"/>
    <w:rsid w:val="00F2351C"/>
    <w:rsid w:val="00F2366C"/>
    <w:rsid w:val="00F23873"/>
    <w:rsid w:val="00F2394A"/>
    <w:rsid w:val="00F23B2F"/>
    <w:rsid w:val="00F23CDC"/>
    <w:rsid w:val="00F23D35"/>
    <w:rsid w:val="00F24111"/>
    <w:rsid w:val="00F24181"/>
    <w:rsid w:val="00F241BD"/>
    <w:rsid w:val="00F2444E"/>
    <w:rsid w:val="00F2458C"/>
    <w:rsid w:val="00F2493E"/>
    <w:rsid w:val="00F24A42"/>
    <w:rsid w:val="00F24C7F"/>
    <w:rsid w:val="00F24D50"/>
    <w:rsid w:val="00F251A8"/>
    <w:rsid w:val="00F253AA"/>
    <w:rsid w:val="00F254D2"/>
    <w:rsid w:val="00F255EF"/>
    <w:rsid w:val="00F256F8"/>
    <w:rsid w:val="00F2576C"/>
    <w:rsid w:val="00F25A8B"/>
    <w:rsid w:val="00F25CBB"/>
    <w:rsid w:val="00F25EC7"/>
    <w:rsid w:val="00F2612B"/>
    <w:rsid w:val="00F26354"/>
    <w:rsid w:val="00F26403"/>
    <w:rsid w:val="00F264B0"/>
    <w:rsid w:val="00F2662B"/>
    <w:rsid w:val="00F26885"/>
    <w:rsid w:val="00F268D4"/>
    <w:rsid w:val="00F2697A"/>
    <w:rsid w:val="00F26D63"/>
    <w:rsid w:val="00F26DDE"/>
    <w:rsid w:val="00F26DF7"/>
    <w:rsid w:val="00F26E21"/>
    <w:rsid w:val="00F26F7B"/>
    <w:rsid w:val="00F26FAB"/>
    <w:rsid w:val="00F26FB8"/>
    <w:rsid w:val="00F27010"/>
    <w:rsid w:val="00F27318"/>
    <w:rsid w:val="00F273C3"/>
    <w:rsid w:val="00F2745E"/>
    <w:rsid w:val="00F2779B"/>
    <w:rsid w:val="00F27883"/>
    <w:rsid w:val="00F27913"/>
    <w:rsid w:val="00F27C76"/>
    <w:rsid w:val="00F27DCE"/>
    <w:rsid w:val="00F27E1B"/>
    <w:rsid w:val="00F30008"/>
    <w:rsid w:val="00F301A9"/>
    <w:rsid w:val="00F303F4"/>
    <w:rsid w:val="00F30639"/>
    <w:rsid w:val="00F307B0"/>
    <w:rsid w:val="00F307FD"/>
    <w:rsid w:val="00F30976"/>
    <w:rsid w:val="00F30D29"/>
    <w:rsid w:val="00F31053"/>
    <w:rsid w:val="00F31138"/>
    <w:rsid w:val="00F31298"/>
    <w:rsid w:val="00F312C8"/>
    <w:rsid w:val="00F313C7"/>
    <w:rsid w:val="00F3158C"/>
    <w:rsid w:val="00F317C5"/>
    <w:rsid w:val="00F31AA3"/>
    <w:rsid w:val="00F31DA9"/>
    <w:rsid w:val="00F31FCD"/>
    <w:rsid w:val="00F32343"/>
    <w:rsid w:val="00F32568"/>
    <w:rsid w:val="00F326FC"/>
    <w:rsid w:val="00F32A7C"/>
    <w:rsid w:val="00F32D1C"/>
    <w:rsid w:val="00F32E75"/>
    <w:rsid w:val="00F33127"/>
    <w:rsid w:val="00F334BA"/>
    <w:rsid w:val="00F335A0"/>
    <w:rsid w:val="00F3367A"/>
    <w:rsid w:val="00F337CB"/>
    <w:rsid w:val="00F3388E"/>
    <w:rsid w:val="00F3393A"/>
    <w:rsid w:val="00F33AC3"/>
    <w:rsid w:val="00F33B2D"/>
    <w:rsid w:val="00F33E85"/>
    <w:rsid w:val="00F33E8D"/>
    <w:rsid w:val="00F34057"/>
    <w:rsid w:val="00F340D4"/>
    <w:rsid w:val="00F343F1"/>
    <w:rsid w:val="00F34555"/>
    <w:rsid w:val="00F34B08"/>
    <w:rsid w:val="00F34BA8"/>
    <w:rsid w:val="00F34FC5"/>
    <w:rsid w:val="00F35043"/>
    <w:rsid w:val="00F35300"/>
    <w:rsid w:val="00F35440"/>
    <w:rsid w:val="00F359C9"/>
    <w:rsid w:val="00F359E6"/>
    <w:rsid w:val="00F35BC6"/>
    <w:rsid w:val="00F36102"/>
    <w:rsid w:val="00F36158"/>
    <w:rsid w:val="00F362F1"/>
    <w:rsid w:val="00F362FF"/>
    <w:rsid w:val="00F36772"/>
    <w:rsid w:val="00F369AF"/>
    <w:rsid w:val="00F370EE"/>
    <w:rsid w:val="00F37163"/>
    <w:rsid w:val="00F372AE"/>
    <w:rsid w:val="00F372C1"/>
    <w:rsid w:val="00F3763B"/>
    <w:rsid w:val="00F3765E"/>
    <w:rsid w:val="00F37860"/>
    <w:rsid w:val="00F37A2C"/>
    <w:rsid w:val="00F37A41"/>
    <w:rsid w:val="00F37ACC"/>
    <w:rsid w:val="00F37E10"/>
    <w:rsid w:val="00F40451"/>
    <w:rsid w:val="00F4069D"/>
    <w:rsid w:val="00F40924"/>
    <w:rsid w:val="00F4097C"/>
    <w:rsid w:val="00F40B6E"/>
    <w:rsid w:val="00F40BEB"/>
    <w:rsid w:val="00F40F70"/>
    <w:rsid w:val="00F40FC2"/>
    <w:rsid w:val="00F40FF0"/>
    <w:rsid w:val="00F41311"/>
    <w:rsid w:val="00F41481"/>
    <w:rsid w:val="00F41675"/>
    <w:rsid w:val="00F4167B"/>
    <w:rsid w:val="00F41BE9"/>
    <w:rsid w:val="00F41E75"/>
    <w:rsid w:val="00F41F3F"/>
    <w:rsid w:val="00F425A9"/>
    <w:rsid w:val="00F426FA"/>
    <w:rsid w:val="00F428CA"/>
    <w:rsid w:val="00F42A3A"/>
    <w:rsid w:val="00F42BCA"/>
    <w:rsid w:val="00F42C8E"/>
    <w:rsid w:val="00F42E5E"/>
    <w:rsid w:val="00F42E75"/>
    <w:rsid w:val="00F439A1"/>
    <w:rsid w:val="00F43C4A"/>
    <w:rsid w:val="00F43D86"/>
    <w:rsid w:val="00F4402B"/>
    <w:rsid w:val="00F4412B"/>
    <w:rsid w:val="00F44552"/>
    <w:rsid w:val="00F44796"/>
    <w:rsid w:val="00F4495B"/>
    <w:rsid w:val="00F44A2B"/>
    <w:rsid w:val="00F44AAD"/>
    <w:rsid w:val="00F44E58"/>
    <w:rsid w:val="00F44F9A"/>
    <w:rsid w:val="00F45062"/>
    <w:rsid w:val="00F45107"/>
    <w:rsid w:val="00F45187"/>
    <w:rsid w:val="00F4572B"/>
    <w:rsid w:val="00F45745"/>
    <w:rsid w:val="00F45786"/>
    <w:rsid w:val="00F45CAA"/>
    <w:rsid w:val="00F4612B"/>
    <w:rsid w:val="00F461AE"/>
    <w:rsid w:val="00F46453"/>
    <w:rsid w:val="00F46460"/>
    <w:rsid w:val="00F464D0"/>
    <w:rsid w:val="00F46B50"/>
    <w:rsid w:val="00F46D6E"/>
    <w:rsid w:val="00F470B3"/>
    <w:rsid w:val="00F4715E"/>
    <w:rsid w:val="00F47203"/>
    <w:rsid w:val="00F4721B"/>
    <w:rsid w:val="00F47469"/>
    <w:rsid w:val="00F47495"/>
    <w:rsid w:val="00F47850"/>
    <w:rsid w:val="00F47AB7"/>
    <w:rsid w:val="00F47AC3"/>
    <w:rsid w:val="00F47B65"/>
    <w:rsid w:val="00F501A4"/>
    <w:rsid w:val="00F504D9"/>
    <w:rsid w:val="00F50504"/>
    <w:rsid w:val="00F5051C"/>
    <w:rsid w:val="00F508DB"/>
    <w:rsid w:val="00F50AB9"/>
    <w:rsid w:val="00F50B80"/>
    <w:rsid w:val="00F50BCB"/>
    <w:rsid w:val="00F50CA2"/>
    <w:rsid w:val="00F50E0C"/>
    <w:rsid w:val="00F50E35"/>
    <w:rsid w:val="00F50F7F"/>
    <w:rsid w:val="00F510C7"/>
    <w:rsid w:val="00F5168C"/>
    <w:rsid w:val="00F51789"/>
    <w:rsid w:val="00F5193C"/>
    <w:rsid w:val="00F51AFE"/>
    <w:rsid w:val="00F51B77"/>
    <w:rsid w:val="00F520E2"/>
    <w:rsid w:val="00F522B1"/>
    <w:rsid w:val="00F52556"/>
    <w:rsid w:val="00F52813"/>
    <w:rsid w:val="00F52AB6"/>
    <w:rsid w:val="00F52C8A"/>
    <w:rsid w:val="00F534DB"/>
    <w:rsid w:val="00F534F0"/>
    <w:rsid w:val="00F53686"/>
    <w:rsid w:val="00F53923"/>
    <w:rsid w:val="00F5395A"/>
    <w:rsid w:val="00F53ADA"/>
    <w:rsid w:val="00F53B35"/>
    <w:rsid w:val="00F53B9D"/>
    <w:rsid w:val="00F53C0F"/>
    <w:rsid w:val="00F53E10"/>
    <w:rsid w:val="00F53FF3"/>
    <w:rsid w:val="00F5403E"/>
    <w:rsid w:val="00F54193"/>
    <w:rsid w:val="00F54259"/>
    <w:rsid w:val="00F5453B"/>
    <w:rsid w:val="00F54561"/>
    <w:rsid w:val="00F545B1"/>
    <w:rsid w:val="00F54733"/>
    <w:rsid w:val="00F5483F"/>
    <w:rsid w:val="00F54B76"/>
    <w:rsid w:val="00F54D40"/>
    <w:rsid w:val="00F54D68"/>
    <w:rsid w:val="00F54E22"/>
    <w:rsid w:val="00F54E2E"/>
    <w:rsid w:val="00F54F04"/>
    <w:rsid w:val="00F55378"/>
    <w:rsid w:val="00F55504"/>
    <w:rsid w:val="00F55697"/>
    <w:rsid w:val="00F558C7"/>
    <w:rsid w:val="00F55C81"/>
    <w:rsid w:val="00F55E23"/>
    <w:rsid w:val="00F55EF1"/>
    <w:rsid w:val="00F55FDB"/>
    <w:rsid w:val="00F56000"/>
    <w:rsid w:val="00F562AA"/>
    <w:rsid w:val="00F564D7"/>
    <w:rsid w:val="00F566BF"/>
    <w:rsid w:val="00F566F1"/>
    <w:rsid w:val="00F567DF"/>
    <w:rsid w:val="00F56D2D"/>
    <w:rsid w:val="00F56D43"/>
    <w:rsid w:val="00F56EE1"/>
    <w:rsid w:val="00F57025"/>
    <w:rsid w:val="00F57372"/>
    <w:rsid w:val="00F575E6"/>
    <w:rsid w:val="00F576D4"/>
    <w:rsid w:val="00F57822"/>
    <w:rsid w:val="00F57858"/>
    <w:rsid w:val="00F5796B"/>
    <w:rsid w:val="00F57B56"/>
    <w:rsid w:val="00F57C58"/>
    <w:rsid w:val="00F57D04"/>
    <w:rsid w:val="00F57E69"/>
    <w:rsid w:val="00F57FBB"/>
    <w:rsid w:val="00F60332"/>
    <w:rsid w:val="00F605D3"/>
    <w:rsid w:val="00F605E4"/>
    <w:rsid w:val="00F60602"/>
    <w:rsid w:val="00F60C56"/>
    <w:rsid w:val="00F60D16"/>
    <w:rsid w:val="00F60D29"/>
    <w:rsid w:val="00F60DDA"/>
    <w:rsid w:val="00F60EC6"/>
    <w:rsid w:val="00F610DA"/>
    <w:rsid w:val="00F61740"/>
    <w:rsid w:val="00F61932"/>
    <w:rsid w:val="00F61AE3"/>
    <w:rsid w:val="00F61C7D"/>
    <w:rsid w:val="00F61FB0"/>
    <w:rsid w:val="00F620EB"/>
    <w:rsid w:val="00F620FD"/>
    <w:rsid w:val="00F62179"/>
    <w:rsid w:val="00F62641"/>
    <w:rsid w:val="00F628EA"/>
    <w:rsid w:val="00F62925"/>
    <w:rsid w:val="00F62976"/>
    <w:rsid w:val="00F62C19"/>
    <w:rsid w:val="00F62CE6"/>
    <w:rsid w:val="00F62FBA"/>
    <w:rsid w:val="00F63001"/>
    <w:rsid w:val="00F6301C"/>
    <w:rsid w:val="00F63076"/>
    <w:rsid w:val="00F630EF"/>
    <w:rsid w:val="00F6315A"/>
    <w:rsid w:val="00F634A7"/>
    <w:rsid w:val="00F63740"/>
    <w:rsid w:val="00F63A10"/>
    <w:rsid w:val="00F63DBC"/>
    <w:rsid w:val="00F63E54"/>
    <w:rsid w:val="00F63EB4"/>
    <w:rsid w:val="00F63FC8"/>
    <w:rsid w:val="00F64370"/>
    <w:rsid w:val="00F643F4"/>
    <w:rsid w:val="00F6445A"/>
    <w:rsid w:val="00F644B1"/>
    <w:rsid w:val="00F64BD7"/>
    <w:rsid w:val="00F64C5B"/>
    <w:rsid w:val="00F64F12"/>
    <w:rsid w:val="00F65094"/>
    <w:rsid w:val="00F65164"/>
    <w:rsid w:val="00F651A7"/>
    <w:rsid w:val="00F653B3"/>
    <w:rsid w:val="00F65662"/>
    <w:rsid w:val="00F65735"/>
    <w:rsid w:val="00F6585C"/>
    <w:rsid w:val="00F6595D"/>
    <w:rsid w:val="00F65B33"/>
    <w:rsid w:val="00F65E89"/>
    <w:rsid w:val="00F660CE"/>
    <w:rsid w:val="00F66101"/>
    <w:rsid w:val="00F66199"/>
    <w:rsid w:val="00F66325"/>
    <w:rsid w:val="00F664A7"/>
    <w:rsid w:val="00F6669C"/>
    <w:rsid w:val="00F6678A"/>
    <w:rsid w:val="00F669A7"/>
    <w:rsid w:val="00F66A1D"/>
    <w:rsid w:val="00F66AB2"/>
    <w:rsid w:val="00F66B71"/>
    <w:rsid w:val="00F66E9D"/>
    <w:rsid w:val="00F67047"/>
    <w:rsid w:val="00F67421"/>
    <w:rsid w:val="00F6762B"/>
    <w:rsid w:val="00F676A0"/>
    <w:rsid w:val="00F67A63"/>
    <w:rsid w:val="00F67A73"/>
    <w:rsid w:val="00F67B06"/>
    <w:rsid w:val="00F67B74"/>
    <w:rsid w:val="00F67C86"/>
    <w:rsid w:val="00F67E49"/>
    <w:rsid w:val="00F67E5B"/>
    <w:rsid w:val="00F67E92"/>
    <w:rsid w:val="00F67F56"/>
    <w:rsid w:val="00F7017B"/>
    <w:rsid w:val="00F7039B"/>
    <w:rsid w:val="00F7049F"/>
    <w:rsid w:val="00F704C6"/>
    <w:rsid w:val="00F70503"/>
    <w:rsid w:val="00F70AE9"/>
    <w:rsid w:val="00F70BB3"/>
    <w:rsid w:val="00F70F39"/>
    <w:rsid w:val="00F70FAA"/>
    <w:rsid w:val="00F7102C"/>
    <w:rsid w:val="00F7138D"/>
    <w:rsid w:val="00F71A02"/>
    <w:rsid w:val="00F71E26"/>
    <w:rsid w:val="00F71FC9"/>
    <w:rsid w:val="00F7241B"/>
    <w:rsid w:val="00F727F2"/>
    <w:rsid w:val="00F72D39"/>
    <w:rsid w:val="00F73172"/>
    <w:rsid w:val="00F731FA"/>
    <w:rsid w:val="00F732B4"/>
    <w:rsid w:val="00F7342A"/>
    <w:rsid w:val="00F734D0"/>
    <w:rsid w:val="00F737DA"/>
    <w:rsid w:val="00F73830"/>
    <w:rsid w:val="00F73A00"/>
    <w:rsid w:val="00F73A37"/>
    <w:rsid w:val="00F73ACC"/>
    <w:rsid w:val="00F73AD9"/>
    <w:rsid w:val="00F73CD4"/>
    <w:rsid w:val="00F73DE0"/>
    <w:rsid w:val="00F73F83"/>
    <w:rsid w:val="00F74045"/>
    <w:rsid w:val="00F740BB"/>
    <w:rsid w:val="00F7425C"/>
    <w:rsid w:val="00F7456C"/>
    <w:rsid w:val="00F7470B"/>
    <w:rsid w:val="00F74975"/>
    <w:rsid w:val="00F74EA3"/>
    <w:rsid w:val="00F75034"/>
    <w:rsid w:val="00F75091"/>
    <w:rsid w:val="00F75318"/>
    <w:rsid w:val="00F75857"/>
    <w:rsid w:val="00F75953"/>
    <w:rsid w:val="00F75BB7"/>
    <w:rsid w:val="00F75BEE"/>
    <w:rsid w:val="00F75E78"/>
    <w:rsid w:val="00F75E94"/>
    <w:rsid w:val="00F75EC3"/>
    <w:rsid w:val="00F75F92"/>
    <w:rsid w:val="00F76024"/>
    <w:rsid w:val="00F76178"/>
    <w:rsid w:val="00F763B9"/>
    <w:rsid w:val="00F765E4"/>
    <w:rsid w:val="00F769D5"/>
    <w:rsid w:val="00F76B3B"/>
    <w:rsid w:val="00F76B87"/>
    <w:rsid w:val="00F76BC5"/>
    <w:rsid w:val="00F76D4F"/>
    <w:rsid w:val="00F76DCD"/>
    <w:rsid w:val="00F76E78"/>
    <w:rsid w:val="00F77238"/>
    <w:rsid w:val="00F77387"/>
    <w:rsid w:val="00F77681"/>
    <w:rsid w:val="00F77806"/>
    <w:rsid w:val="00F77AAD"/>
    <w:rsid w:val="00F77C27"/>
    <w:rsid w:val="00F77C43"/>
    <w:rsid w:val="00F77CBD"/>
    <w:rsid w:val="00F77E89"/>
    <w:rsid w:val="00F77FB6"/>
    <w:rsid w:val="00F80084"/>
    <w:rsid w:val="00F800BB"/>
    <w:rsid w:val="00F800D4"/>
    <w:rsid w:val="00F8011D"/>
    <w:rsid w:val="00F8014E"/>
    <w:rsid w:val="00F8017B"/>
    <w:rsid w:val="00F801C5"/>
    <w:rsid w:val="00F801CE"/>
    <w:rsid w:val="00F80327"/>
    <w:rsid w:val="00F8042A"/>
    <w:rsid w:val="00F8071D"/>
    <w:rsid w:val="00F80AEC"/>
    <w:rsid w:val="00F80DCA"/>
    <w:rsid w:val="00F811D7"/>
    <w:rsid w:val="00F812D6"/>
    <w:rsid w:val="00F812F2"/>
    <w:rsid w:val="00F8142A"/>
    <w:rsid w:val="00F814D4"/>
    <w:rsid w:val="00F81590"/>
    <w:rsid w:val="00F815E0"/>
    <w:rsid w:val="00F817A6"/>
    <w:rsid w:val="00F819FC"/>
    <w:rsid w:val="00F81AD1"/>
    <w:rsid w:val="00F81BBD"/>
    <w:rsid w:val="00F81BC1"/>
    <w:rsid w:val="00F81F14"/>
    <w:rsid w:val="00F81FB1"/>
    <w:rsid w:val="00F81FF8"/>
    <w:rsid w:val="00F820CC"/>
    <w:rsid w:val="00F820D3"/>
    <w:rsid w:val="00F821A7"/>
    <w:rsid w:val="00F82348"/>
    <w:rsid w:val="00F826AC"/>
    <w:rsid w:val="00F82781"/>
    <w:rsid w:val="00F82B7F"/>
    <w:rsid w:val="00F82C55"/>
    <w:rsid w:val="00F82D2D"/>
    <w:rsid w:val="00F8333B"/>
    <w:rsid w:val="00F834EE"/>
    <w:rsid w:val="00F83549"/>
    <w:rsid w:val="00F8369B"/>
    <w:rsid w:val="00F836E7"/>
    <w:rsid w:val="00F837F0"/>
    <w:rsid w:val="00F83B54"/>
    <w:rsid w:val="00F83DAA"/>
    <w:rsid w:val="00F83DE0"/>
    <w:rsid w:val="00F840E1"/>
    <w:rsid w:val="00F84213"/>
    <w:rsid w:val="00F844A3"/>
    <w:rsid w:val="00F84519"/>
    <w:rsid w:val="00F84870"/>
    <w:rsid w:val="00F84875"/>
    <w:rsid w:val="00F84876"/>
    <w:rsid w:val="00F84AC4"/>
    <w:rsid w:val="00F84B34"/>
    <w:rsid w:val="00F84BBF"/>
    <w:rsid w:val="00F84CBD"/>
    <w:rsid w:val="00F84E21"/>
    <w:rsid w:val="00F853AD"/>
    <w:rsid w:val="00F853D9"/>
    <w:rsid w:val="00F85482"/>
    <w:rsid w:val="00F85767"/>
    <w:rsid w:val="00F85A7D"/>
    <w:rsid w:val="00F85C3A"/>
    <w:rsid w:val="00F85CB4"/>
    <w:rsid w:val="00F86182"/>
    <w:rsid w:val="00F8640E"/>
    <w:rsid w:val="00F866F9"/>
    <w:rsid w:val="00F8692B"/>
    <w:rsid w:val="00F86ADF"/>
    <w:rsid w:val="00F86B3C"/>
    <w:rsid w:val="00F86B74"/>
    <w:rsid w:val="00F86BAE"/>
    <w:rsid w:val="00F86C94"/>
    <w:rsid w:val="00F86E87"/>
    <w:rsid w:val="00F86F48"/>
    <w:rsid w:val="00F86FC1"/>
    <w:rsid w:val="00F87152"/>
    <w:rsid w:val="00F871C4"/>
    <w:rsid w:val="00F8734F"/>
    <w:rsid w:val="00F8746F"/>
    <w:rsid w:val="00F875C6"/>
    <w:rsid w:val="00F87627"/>
    <w:rsid w:val="00F8764C"/>
    <w:rsid w:val="00F876DA"/>
    <w:rsid w:val="00F879EC"/>
    <w:rsid w:val="00F87C26"/>
    <w:rsid w:val="00F87D7D"/>
    <w:rsid w:val="00F87F03"/>
    <w:rsid w:val="00F90110"/>
    <w:rsid w:val="00F9018F"/>
    <w:rsid w:val="00F9050A"/>
    <w:rsid w:val="00F90602"/>
    <w:rsid w:val="00F908C7"/>
    <w:rsid w:val="00F908CD"/>
    <w:rsid w:val="00F909B6"/>
    <w:rsid w:val="00F90C38"/>
    <w:rsid w:val="00F90CE6"/>
    <w:rsid w:val="00F90DF0"/>
    <w:rsid w:val="00F90DFE"/>
    <w:rsid w:val="00F910B4"/>
    <w:rsid w:val="00F9122D"/>
    <w:rsid w:val="00F91345"/>
    <w:rsid w:val="00F9136B"/>
    <w:rsid w:val="00F916E6"/>
    <w:rsid w:val="00F917CE"/>
    <w:rsid w:val="00F91815"/>
    <w:rsid w:val="00F9188E"/>
    <w:rsid w:val="00F918B9"/>
    <w:rsid w:val="00F91DBF"/>
    <w:rsid w:val="00F91E1F"/>
    <w:rsid w:val="00F91E93"/>
    <w:rsid w:val="00F91FFC"/>
    <w:rsid w:val="00F92019"/>
    <w:rsid w:val="00F922FB"/>
    <w:rsid w:val="00F925D2"/>
    <w:rsid w:val="00F925D7"/>
    <w:rsid w:val="00F927B2"/>
    <w:rsid w:val="00F9280F"/>
    <w:rsid w:val="00F928D6"/>
    <w:rsid w:val="00F92917"/>
    <w:rsid w:val="00F92C17"/>
    <w:rsid w:val="00F92CE7"/>
    <w:rsid w:val="00F9313D"/>
    <w:rsid w:val="00F93617"/>
    <w:rsid w:val="00F9366C"/>
    <w:rsid w:val="00F93734"/>
    <w:rsid w:val="00F93827"/>
    <w:rsid w:val="00F9396D"/>
    <w:rsid w:val="00F93CF3"/>
    <w:rsid w:val="00F94125"/>
    <w:rsid w:val="00F94304"/>
    <w:rsid w:val="00F944FB"/>
    <w:rsid w:val="00F9461F"/>
    <w:rsid w:val="00F94787"/>
    <w:rsid w:val="00F94AA0"/>
    <w:rsid w:val="00F94CB0"/>
    <w:rsid w:val="00F94CF1"/>
    <w:rsid w:val="00F94F90"/>
    <w:rsid w:val="00F95065"/>
    <w:rsid w:val="00F95409"/>
    <w:rsid w:val="00F954FD"/>
    <w:rsid w:val="00F95552"/>
    <w:rsid w:val="00F9579B"/>
    <w:rsid w:val="00F958BF"/>
    <w:rsid w:val="00F95A8A"/>
    <w:rsid w:val="00F95C8D"/>
    <w:rsid w:val="00F95E9D"/>
    <w:rsid w:val="00F95EF7"/>
    <w:rsid w:val="00F960BC"/>
    <w:rsid w:val="00F96295"/>
    <w:rsid w:val="00F963CB"/>
    <w:rsid w:val="00F963E8"/>
    <w:rsid w:val="00F964E6"/>
    <w:rsid w:val="00F96568"/>
    <w:rsid w:val="00F965EB"/>
    <w:rsid w:val="00F9669C"/>
    <w:rsid w:val="00F966C8"/>
    <w:rsid w:val="00F9698A"/>
    <w:rsid w:val="00F96C30"/>
    <w:rsid w:val="00F96D2D"/>
    <w:rsid w:val="00F96FEB"/>
    <w:rsid w:val="00F9705A"/>
    <w:rsid w:val="00F97066"/>
    <w:rsid w:val="00F97105"/>
    <w:rsid w:val="00F97189"/>
    <w:rsid w:val="00F971F6"/>
    <w:rsid w:val="00F97459"/>
    <w:rsid w:val="00F97769"/>
    <w:rsid w:val="00F97832"/>
    <w:rsid w:val="00F97B04"/>
    <w:rsid w:val="00F97BAB"/>
    <w:rsid w:val="00F97ECE"/>
    <w:rsid w:val="00FA007D"/>
    <w:rsid w:val="00FA03DD"/>
    <w:rsid w:val="00FA0807"/>
    <w:rsid w:val="00FA08C8"/>
    <w:rsid w:val="00FA09DF"/>
    <w:rsid w:val="00FA0AD2"/>
    <w:rsid w:val="00FA0B06"/>
    <w:rsid w:val="00FA11D0"/>
    <w:rsid w:val="00FA1245"/>
    <w:rsid w:val="00FA1382"/>
    <w:rsid w:val="00FA14C3"/>
    <w:rsid w:val="00FA16E9"/>
    <w:rsid w:val="00FA180F"/>
    <w:rsid w:val="00FA1821"/>
    <w:rsid w:val="00FA1E8B"/>
    <w:rsid w:val="00FA1F7D"/>
    <w:rsid w:val="00FA1F9F"/>
    <w:rsid w:val="00FA1FE4"/>
    <w:rsid w:val="00FA212D"/>
    <w:rsid w:val="00FA22B8"/>
    <w:rsid w:val="00FA2350"/>
    <w:rsid w:val="00FA2620"/>
    <w:rsid w:val="00FA2B41"/>
    <w:rsid w:val="00FA2B97"/>
    <w:rsid w:val="00FA2BB2"/>
    <w:rsid w:val="00FA2E59"/>
    <w:rsid w:val="00FA2ED5"/>
    <w:rsid w:val="00FA2F2F"/>
    <w:rsid w:val="00FA3063"/>
    <w:rsid w:val="00FA329D"/>
    <w:rsid w:val="00FA33C7"/>
    <w:rsid w:val="00FA34E9"/>
    <w:rsid w:val="00FA367B"/>
    <w:rsid w:val="00FA36DE"/>
    <w:rsid w:val="00FA381A"/>
    <w:rsid w:val="00FA3823"/>
    <w:rsid w:val="00FA39B7"/>
    <w:rsid w:val="00FA39F9"/>
    <w:rsid w:val="00FA3A51"/>
    <w:rsid w:val="00FA3CD6"/>
    <w:rsid w:val="00FA3DD4"/>
    <w:rsid w:val="00FA3E31"/>
    <w:rsid w:val="00FA3E64"/>
    <w:rsid w:val="00FA3F29"/>
    <w:rsid w:val="00FA3FC7"/>
    <w:rsid w:val="00FA406E"/>
    <w:rsid w:val="00FA415D"/>
    <w:rsid w:val="00FA416B"/>
    <w:rsid w:val="00FA46F5"/>
    <w:rsid w:val="00FA4701"/>
    <w:rsid w:val="00FA477D"/>
    <w:rsid w:val="00FA47E2"/>
    <w:rsid w:val="00FA4B1F"/>
    <w:rsid w:val="00FA4BAA"/>
    <w:rsid w:val="00FA4C50"/>
    <w:rsid w:val="00FA4CC9"/>
    <w:rsid w:val="00FA4D25"/>
    <w:rsid w:val="00FA507E"/>
    <w:rsid w:val="00FA50CA"/>
    <w:rsid w:val="00FA5232"/>
    <w:rsid w:val="00FA535D"/>
    <w:rsid w:val="00FA5845"/>
    <w:rsid w:val="00FA59B5"/>
    <w:rsid w:val="00FA5F05"/>
    <w:rsid w:val="00FA5F51"/>
    <w:rsid w:val="00FA5FF6"/>
    <w:rsid w:val="00FA6116"/>
    <w:rsid w:val="00FA61A7"/>
    <w:rsid w:val="00FA61DD"/>
    <w:rsid w:val="00FA6253"/>
    <w:rsid w:val="00FA62E9"/>
    <w:rsid w:val="00FA650D"/>
    <w:rsid w:val="00FA652D"/>
    <w:rsid w:val="00FA6645"/>
    <w:rsid w:val="00FA68C4"/>
    <w:rsid w:val="00FA6A58"/>
    <w:rsid w:val="00FA6A96"/>
    <w:rsid w:val="00FA6B2A"/>
    <w:rsid w:val="00FA6BE5"/>
    <w:rsid w:val="00FA6C70"/>
    <w:rsid w:val="00FA6E04"/>
    <w:rsid w:val="00FA6EEE"/>
    <w:rsid w:val="00FA6F09"/>
    <w:rsid w:val="00FA717D"/>
    <w:rsid w:val="00FA719B"/>
    <w:rsid w:val="00FA71C0"/>
    <w:rsid w:val="00FA759C"/>
    <w:rsid w:val="00FA77BD"/>
    <w:rsid w:val="00FA77BE"/>
    <w:rsid w:val="00FA7844"/>
    <w:rsid w:val="00FA78CF"/>
    <w:rsid w:val="00FA7A2D"/>
    <w:rsid w:val="00FA7A46"/>
    <w:rsid w:val="00FA7C18"/>
    <w:rsid w:val="00FA7C5A"/>
    <w:rsid w:val="00FA7DAB"/>
    <w:rsid w:val="00FB0251"/>
    <w:rsid w:val="00FB02F0"/>
    <w:rsid w:val="00FB0301"/>
    <w:rsid w:val="00FB036B"/>
    <w:rsid w:val="00FB0700"/>
    <w:rsid w:val="00FB08A0"/>
    <w:rsid w:val="00FB0975"/>
    <w:rsid w:val="00FB0EED"/>
    <w:rsid w:val="00FB0FCF"/>
    <w:rsid w:val="00FB1413"/>
    <w:rsid w:val="00FB1676"/>
    <w:rsid w:val="00FB1795"/>
    <w:rsid w:val="00FB18D5"/>
    <w:rsid w:val="00FB2031"/>
    <w:rsid w:val="00FB21E8"/>
    <w:rsid w:val="00FB2243"/>
    <w:rsid w:val="00FB25FA"/>
    <w:rsid w:val="00FB26BA"/>
    <w:rsid w:val="00FB2A35"/>
    <w:rsid w:val="00FB2A49"/>
    <w:rsid w:val="00FB2DF0"/>
    <w:rsid w:val="00FB3150"/>
    <w:rsid w:val="00FB332A"/>
    <w:rsid w:val="00FB34DE"/>
    <w:rsid w:val="00FB3549"/>
    <w:rsid w:val="00FB355F"/>
    <w:rsid w:val="00FB3566"/>
    <w:rsid w:val="00FB3779"/>
    <w:rsid w:val="00FB37AB"/>
    <w:rsid w:val="00FB3923"/>
    <w:rsid w:val="00FB394D"/>
    <w:rsid w:val="00FB399B"/>
    <w:rsid w:val="00FB3B42"/>
    <w:rsid w:val="00FB3CA1"/>
    <w:rsid w:val="00FB3E09"/>
    <w:rsid w:val="00FB3F51"/>
    <w:rsid w:val="00FB4069"/>
    <w:rsid w:val="00FB41CC"/>
    <w:rsid w:val="00FB42D7"/>
    <w:rsid w:val="00FB43A8"/>
    <w:rsid w:val="00FB44B7"/>
    <w:rsid w:val="00FB499A"/>
    <w:rsid w:val="00FB4C7F"/>
    <w:rsid w:val="00FB4D25"/>
    <w:rsid w:val="00FB4D48"/>
    <w:rsid w:val="00FB4E23"/>
    <w:rsid w:val="00FB4FCA"/>
    <w:rsid w:val="00FB51F3"/>
    <w:rsid w:val="00FB53B6"/>
    <w:rsid w:val="00FB53C9"/>
    <w:rsid w:val="00FB543C"/>
    <w:rsid w:val="00FB56CF"/>
    <w:rsid w:val="00FB5755"/>
    <w:rsid w:val="00FB5825"/>
    <w:rsid w:val="00FB5832"/>
    <w:rsid w:val="00FB5ABD"/>
    <w:rsid w:val="00FB5F90"/>
    <w:rsid w:val="00FB6069"/>
    <w:rsid w:val="00FB6235"/>
    <w:rsid w:val="00FB6329"/>
    <w:rsid w:val="00FB6680"/>
    <w:rsid w:val="00FB6712"/>
    <w:rsid w:val="00FB682C"/>
    <w:rsid w:val="00FB6A0D"/>
    <w:rsid w:val="00FB6B5C"/>
    <w:rsid w:val="00FB6B89"/>
    <w:rsid w:val="00FB6BD5"/>
    <w:rsid w:val="00FB6CF8"/>
    <w:rsid w:val="00FB6D51"/>
    <w:rsid w:val="00FB6DC6"/>
    <w:rsid w:val="00FB7105"/>
    <w:rsid w:val="00FB7125"/>
    <w:rsid w:val="00FB71B7"/>
    <w:rsid w:val="00FB7202"/>
    <w:rsid w:val="00FB74B1"/>
    <w:rsid w:val="00FB75E1"/>
    <w:rsid w:val="00FB77AB"/>
    <w:rsid w:val="00FB78A4"/>
    <w:rsid w:val="00FB7ADE"/>
    <w:rsid w:val="00FB7EC2"/>
    <w:rsid w:val="00FC0000"/>
    <w:rsid w:val="00FC0527"/>
    <w:rsid w:val="00FC0642"/>
    <w:rsid w:val="00FC0885"/>
    <w:rsid w:val="00FC098B"/>
    <w:rsid w:val="00FC09CE"/>
    <w:rsid w:val="00FC0A6B"/>
    <w:rsid w:val="00FC0B48"/>
    <w:rsid w:val="00FC0EBC"/>
    <w:rsid w:val="00FC0F48"/>
    <w:rsid w:val="00FC0FB2"/>
    <w:rsid w:val="00FC0FC1"/>
    <w:rsid w:val="00FC1106"/>
    <w:rsid w:val="00FC12D3"/>
    <w:rsid w:val="00FC1441"/>
    <w:rsid w:val="00FC150B"/>
    <w:rsid w:val="00FC160C"/>
    <w:rsid w:val="00FC16A6"/>
    <w:rsid w:val="00FC195D"/>
    <w:rsid w:val="00FC1A95"/>
    <w:rsid w:val="00FC1C54"/>
    <w:rsid w:val="00FC1F23"/>
    <w:rsid w:val="00FC2024"/>
    <w:rsid w:val="00FC223B"/>
    <w:rsid w:val="00FC232C"/>
    <w:rsid w:val="00FC290D"/>
    <w:rsid w:val="00FC29F3"/>
    <w:rsid w:val="00FC29F9"/>
    <w:rsid w:val="00FC2B3C"/>
    <w:rsid w:val="00FC2D4E"/>
    <w:rsid w:val="00FC2E51"/>
    <w:rsid w:val="00FC2EDA"/>
    <w:rsid w:val="00FC3053"/>
    <w:rsid w:val="00FC34D3"/>
    <w:rsid w:val="00FC36D8"/>
    <w:rsid w:val="00FC379E"/>
    <w:rsid w:val="00FC38E5"/>
    <w:rsid w:val="00FC390E"/>
    <w:rsid w:val="00FC3B4F"/>
    <w:rsid w:val="00FC3BDA"/>
    <w:rsid w:val="00FC3C05"/>
    <w:rsid w:val="00FC3E44"/>
    <w:rsid w:val="00FC4126"/>
    <w:rsid w:val="00FC4353"/>
    <w:rsid w:val="00FC49EA"/>
    <w:rsid w:val="00FC4E20"/>
    <w:rsid w:val="00FC4E52"/>
    <w:rsid w:val="00FC506B"/>
    <w:rsid w:val="00FC51E7"/>
    <w:rsid w:val="00FC5224"/>
    <w:rsid w:val="00FC52B7"/>
    <w:rsid w:val="00FC53D6"/>
    <w:rsid w:val="00FC53DA"/>
    <w:rsid w:val="00FC55DA"/>
    <w:rsid w:val="00FC55DC"/>
    <w:rsid w:val="00FC5613"/>
    <w:rsid w:val="00FC58C8"/>
    <w:rsid w:val="00FC58E1"/>
    <w:rsid w:val="00FC5982"/>
    <w:rsid w:val="00FC5985"/>
    <w:rsid w:val="00FC5FCA"/>
    <w:rsid w:val="00FC6030"/>
    <w:rsid w:val="00FC64AE"/>
    <w:rsid w:val="00FC65C4"/>
    <w:rsid w:val="00FC662A"/>
    <w:rsid w:val="00FC66F5"/>
    <w:rsid w:val="00FC6C33"/>
    <w:rsid w:val="00FC6CDE"/>
    <w:rsid w:val="00FC6DCE"/>
    <w:rsid w:val="00FC6E58"/>
    <w:rsid w:val="00FC6FE6"/>
    <w:rsid w:val="00FC7016"/>
    <w:rsid w:val="00FC778B"/>
    <w:rsid w:val="00FC779A"/>
    <w:rsid w:val="00FC77AE"/>
    <w:rsid w:val="00FC7878"/>
    <w:rsid w:val="00FC7934"/>
    <w:rsid w:val="00FC7A10"/>
    <w:rsid w:val="00FC7BDD"/>
    <w:rsid w:val="00FC7CBE"/>
    <w:rsid w:val="00FC7F27"/>
    <w:rsid w:val="00FD02AF"/>
    <w:rsid w:val="00FD039D"/>
    <w:rsid w:val="00FD0420"/>
    <w:rsid w:val="00FD08F4"/>
    <w:rsid w:val="00FD094C"/>
    <w:rsid w:val="00FD0D44"/>
    <w:rsid w:val="00FD111C"/>
    <w:rsid w:val="00FD1136"/>
    <w:rsid w:val="00FD1149"/>
    <w:rsid w:val="00FD172A"/>
    <w:rsid w:val="00FD1899"/>
    <w:rsid w:val="00FD1D02"/>
    <w:rsid w:val="00FD212F"/>
    <w:rsid w:val="00FD23D1"/>
    <w:rsid w:val="00FD25E5"/>
    <w:rsid w:val="00FD261D"/>
    <w:rsid w:val="00FD2648"/>
    <w:rsid w:val="00FD28E5"/>
    <w:rsid w:val="00FD299A"/>
    <w:rsid w:val="00FD2B0F"/>
    <w:rsid w:val="00FD2CE0"/>
    <w:rsid w:val="00FD2EDC"/>
    <w:rsid w:val="00FD301D"/>
    <w:rsid w:val="00FD3088"/>
    <w:rsid w:val="00FD319F"/>
    <w:rsid w:val="00FD3395"/>
    <w:rsid w:val="00FD368C"/>
    <w:rsid w:val="00FD3776"/>
    <w:rsid w:val="00FD39A6"/>
    <w:rsid w:val="00FD3C6E"/>
    <w:rsid w:val="00FD3D3A"/>
    <w:rsid w:val="00FD3EAA"/>
    <w:rsid w:val="00FD3EDF"/>
    <w:rsid w:val="00FD4014"/>
    <w:rsid w:val="00FD4324"/>
    <w:rsid w:val="00FD46CC"/>
    <w:rsid w:val="00FD487A"/>
    <w:rsid w:val="00FD4A51"/>
    <w:rsid w:val="00FD4ABA"/>
    <w:rsid w:val="00FD4C1C"/>
    <w:rsid w:val="00FD4C55"/>
    <w:rsid w:val="00FD4F2B"/>
    <w:rsid w:val="00FD5074"/>
    <w:rsid w:val="00FD51D8"/>
    <w:rsid w:val="00FD5701"/>
    <w:rsid w:val="00FD574A"/>
    <w:rsid w:val="00FD5831"/>
    <w:rsid w:val="00FD5A76"/>
    <w:rsid w:val="00FD5E05"/>
    <w:rsid w:val="00FD5F82"/>
    <w:rsid w:val="00FD6055"/>
    <w:rsid w:val="00FD6200"/>
    <w:rsid w:val="00FD6C95"/>
    <w:rsid w:val="00FD6E82"/>
    <w:rsid w:val="00FD7125"/>
    <w:rsid w:val="00FD7174"/>
    <w:rsid w:val="00FD75C3"/>
    <w:rsid w:val="00FD7605"/>
    <w:rsid w:val="00FD772B"/>
    <w:rsid w:val="00FD77BE"/>
    <w:rsid w:val="00FD7824"/>
    <w:rsid w:val="00FD788E"/>
    <w:rsid w:val="00FD7937"/>
    <w:rsid w:val="00FD7B7F"/>
    <w:rsid w:val="00FD7F73"/>
    <w:rsid w:val="00FE0432"/>
    <w:rsid w:val="00FE04C4"/>
    <w:rsid w:val="00FE053C"/>
    <w:rsid w:val="00FE054C"/>
    <w:rsid w:val="00FE0604"/>
    <w:rsid w:val="00FE078D"/>
    <w:rsid w:val="00FE081E"/>
    <w:rsid w:val="00FE0831"/>
    <w:rsid w:val="00FE0846"/>
    <w:rsid w:val="00FE09A5"/>
    <w:rsid w:val="00FE0B02"/>
    <w:rsid w:val="00FE0C0A"/>
    <w:rsid w:val="00FE0D82"/>
    <w:rsid w:val="00FE0E31"/>
    <w:rsid w:val="00FE0EC4"/>
    <w:rsid w:val="00FE100C"/>
    <w:rsid w:val="00FE1073"/>
    <w:rsid w:val="00FE132F"/>
    <w:rsid w:val="00FE148F"/>
    <w:rsid w:val="00FE14B7"/>
    <w:rsid w:val="00FE163E"/>
    <w:rsid w:val="00FE1C00"/>
    <w:rsid w:val="00FE1D6E"/>
    <w:rsid w:val="00FE20ED"/>
    <w:rsid w:val="00FE21FA"/>
    <w:rsid w:val="00FE27EE"/>
    <w:rsid w:val="00FE297B"/>
    <w:rsid w:val="00FE29AE"/>
    <w:rsid w:val="00FE2A30"/>
    <w:rsid w:val="00FE2B01"/>
    <w:rsid w:val="00FE2E45"/>
    <w:rsid w:val="00FE302D"/>
    <w:rsid w:val="00FE31C1"/>
    <w:rsid w:val="00FE35FD"/>
    <w:rsid w:val="00FE370C"/>
    <w:rsid w:val="00FE378D"/>
    <w:rsid w:val="00FE3A93"/>
    <w:rsid w:val="00FE3CC3"/>
    <w:rsid w:val="00FE3DD9"/>
    <w:rsid w:val="00FE3E31"/>
    <w:rsid w:val="00FE3E3F"/>
    <w:rsid w:val="00FE40AF"/>
    <w:rsid w:val="00FE412A"/>
    <w:rsid w:val="00FE4599"/>
    <w:rsid w:val="00FE46F4"/>
    <w:rsid w:val="00FE4A56"/>
    <w:rsid w:val="00FE4C51"/>
    <w:rsid w:val="00FE4C5B"/>
    <w:rsid w:val="00FE4C79"/>
    <w:rsid w:val="00FE4F47"/>
    <w:rsid w:val="00FE4FE3"/>
    <w:rsid w:val="00FE50AC"/>
    <w:rsid w:val="00FE5107"/>
    <w:rsid w:val="00FE54BE"/>
    <w:rsid w:val="00FE5543"/>
    <w:rsid w:val="00FE577F"/>
    <w:rsid w:val="00FE57EE"/>
    <w:rsid w:val="00FE5C0D"/>
    <w:rsid w:val="00FE5D90"/>
    <w:rsid w:val="00FE5FC9"/>
    <w:rsid w:val="00FE625A"/>
    <w:rsid w:val="00FE63FA"/>
    <w:rsid w:val="00FE6813"/>
    <w:rsid w:val="00FE6847"/>
    <w:rsid w:val="00FE690E"/>
    <w:rsid w:val="00FE7124"/>
    <w:rsid w:val="00FE71DA"/>
    <w:rsid w:val="00FE7209"/>
    <w:rsid w:val="00FE7754"/>
    <w:rsid w:val="00FE78CD"/>
    <w:rsid w:val="00FE7B55"/>
    <w:rsid w:val="00FE7EF2"/>
    <w:rsid w:val="00FF003E"/>
    <w:rsid w:val="00FF01F1"/>
    <w:rsid w:val="00FF031F"/>
    <w:rsid w:val="00FF03FC"/>
    <w:rsid w:val="00FF04B0"/>
    <w:rsid w:val="00FF0531"/>
    <w:rsid w:val="00FF06E4"/>
    <w:rsid w:val="00FF0879"/>
    <w:rsid w:val="00FF0916"/>
    <w:rsid w:val="00FF0969"/>
    <w:rsid w:val="00FF0C3C"/>
    <w:rsid w:val="00FF0C78"/>
    <w:rsid w:val="00FF0E6A"/>
    <w:rsid w:val="00FF0FEA"/>
    <w:rsid w:val="00FF13E4"/>
    <w:rsid w:val="00FF1590"/>
    <w:rsid w:val="00FF1593"/>
    <w:rsid w:val="00FF189E"/>
    <w:rsid w:val="00FF1A7A"/>
    <w:rsid w:val="00FF1AA7"/>
    <w:rsid w:val="00FF2473"/>
    <w:rsid w:val="00FF2508"/>
    <w:rsid w:val="00FF2546"/>
    <w:rsid w:val="00FF27AD"/>
    <w:rsid w:val="00FF2825"/>
    <w:rsid w:val="00FF2C2B"/>
    <w:rsid w:val="00FF2C98"/>
    <w:rsid w:val="00FF2E8D"/>
    <w:rsid w:val="00FF30C7"/>
    <w:rsid w:val="00FF3120"/>
    <w:rsid w:val="00FF3534"/>
    <w:rsid w:val="00FF38D7"/>
    <w:rsid w:val="00FF396D"/>
    <w:rsid w:val="00FF3C0A"/>
    <w:rsid w:val="00FF3D92"/>
    <w:rsid w:val="00FF3DD1"/>
    <w:rsid w:val="00FF3EEE"/>
    <w:rsid w:val="00FF3F62"/>
    <w:rsid w:val="00FF3FEA"/>
    <w:rsid w:val="00FF41EE"/>
    <w:rsid w:val="00FF4271"/>
    <w:rsid w:val="00FF47A4"/>
    <w:rsid w:val="00FF4CC2"/>
    <w:rsid w:val="00FF4E64"/>
    <w:rsid w:val="00FF502E"/>
    <w:rsid w:val="00FF553E"/>
    <w:rsid w:val="00FF566A"/>
    <w:rsid w:val="00FF5848"/>
    <w:rsid w:val="00FF5A32"/>
    <w:rsid w:val="00FF5AC8"/>
    <w:rsid w:val="00FF5D4D"/>
    <w:rsid w:val="00FF5EB9"/>
    <w:rsid w:val="00FF61B5"/>
    <w:rsid w:val="00FF61B7"/>
    <w:rsid w:val="00FF61ED"/>
    <w:rsid w:val="00FF67F4"/>
    <w:rsid w:val="00FF684C"/>
    <w:rsid w:val="00FF69BD"/>
    <w:rsid w:val="00FF6A2C"/>
    <w:rsid w:val="00FF6C9B"/>
    <w:rsid w:val="00FF6D7B"/>
    <w:rsid w:val="00FF6D7E"/>
    <w:rsid w:val="00FF6E47"/>
    <w:rsid w:val="00FF6FD1"/>
    <w:rsid w:val="00FF7130"/>
    <w:rsid w:val="00FF73A0"/>
    <w:rsid w:val="00FF741D"/>
    <w:rsid w:val="00FF75BC"/>
    <w:rsid w:val="00FF75BF"/>
    <w:rsid w:val="00FF7613"/>
    <w:rsid w:val="00FF77C0"/>
    <w:rsid w:val="00FF7A6C"/>
    <w:rsid w:val="00FF7C04"/>
    <w:rsid w:val="00FF7E1C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713492C"/>
  <w15:docId w15:val="{6A6F3691-283D-4DF7-8A03-6FC32591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873"/>
    <w:pPr>
      <w:widowControl w:val="0"/>
      <w:spacing w:line="360" w:lineRule="auto"/>
    </w:pPr>
    <w:rPr>
      <w:rFonts w:ascii="Times New Roman" w:eastAsia="宋体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25BD4"/>
    <w:pPr>
      <w:keepNext/>
      <w:keepLines/>
      <w:spacing w:before="360" w:after="12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01B4C"/>
    <w:pPr>
      <w:keepNext/>
      <w:keepLines/>
      <w:spacing w:before="120" w:after="120"/>
      <w:outlineLvl w:val="1"/>
    </w:pPr>
    <w:rPr>
      <w:rFonts w:eastAsia="Times New Roman" w:cstheme="majorBidi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1747E"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styleId="a4">
    <w:name w:val="footer"/>
    <w:basedOn w:val="a"/>
    <w:link w:val="a5"/>
    <w:uiPriority w:val="99"/>
    <w:unhideWhenUsed/>
    <w:rsid w:val="003A62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3A620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A620C"/>
    <w:pPr>
      <w:spacing w:line="240" w:lineRule="auto"/>
    </w:pPr>
    <w:rPr>
      <w:rFonts w:eastAsia="等线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A620C"/>
    <w:rPr>
      <w:rFonts w:ascii="Times New Roman" w:eastAsia="等线" w:hAnsi="Times New Roman" w:cs="Times New Roman"/>
      <w:noProof/>
      <w:sz w:val="24"/>
      <w:lang w:val="en-GB"/>
    </w:rPr>
  </w:style>
  <w:style w:type="character" w:styleId="a6">
    <w:name w:val="page number"/>
    <w:basedOn w:val="a0"/>
    <w:uiPriority w:val="99"/>
    <w:semiHidden/>
    <w:unhideWhenUsed/>
    <w:rsid w:val="003A620C"/>
  </w:style>
  <w:style w:type="character" w:styleId="a7">
    <w:name w:val="annotation reference"/>
    <w:basedOn w:val="a0"/>
    <w:uiPriority w:val="99"/>
    <w:semiHidden/>
    <w:unhideWhenUsed/>
    <w:qFormat/>
    <w:rsid w:val="00637E37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637E37"/>
  </w:style>
  <w:style w:type="character" w:customStyle="1" w:styleId="a9">
    <w:name w:val="批注文字 字符"/>
    <w:basedOn w:val="a0"/>
    <w:link w:val="a8"/>
    <w:uiPriority w:val="99"/>
    <w:qFormat/>
    <w:rsid w:val="00637E3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37E3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37E37"/>
    <w:rPr>
      <w:b/>
      <w:bCs/>
    </w:rPr>
  </w:style>
  <w:style w:type="paragraph" w:styleId="ac">
    <w:name w:val="header"/>
    <w:basedOn w:val="a"/>
    <w:link w:val="ad"/>
    <w:uiPriority w:val="99"/>
    <w:unhideWhenUsed/>
    <w:rsid w:val="00B82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825A0"/>
    <w:rPr>
      <w:sz w:val="18"/>
      <w:szCs w:val="18"/>
    </w:rPr>
  </w:style>
  <w:style w:type="character" w:styleId="ae">
    <w:name w:val="Emphasis"/>
    <w:basedOn w:val="a0"/>
    <w:uiPriority w:val="20"/>
    <w:qFormat/>
    <w:rsid w:val="007F04D1"/>
    <w:rPr>
      <w:i/>
      <w:iCs/>
    </w:rPr>
  </w:style>
  <w:style w:type="paragraph" w:styleId="af">
    <w:name w:val="Revision"/>
    <w:hidden/>
    <w:uiPriority w:val="99"/>
    <w:semiHidden/>
    <w:rsid w:val="000A7C9F"/>
  </w:style>
  <w:style w:type="character" w:customStyle="1" w:styleId="10">
    <w:name w:val="标题 1 字符"/>
    <w:basedOn w:val="a0"/>
    <w:link w:val="1"/>
    <w:uiPriority w:val="9"/>
    <w:rsid w:val="00625BD4"/>
    <w:rPr>
      <w:rFonts w:ascii="Times New Roman" w:eastAsia="宋体" w:hAnsi="Times New Roman"/>
      <w:b/>
      <w:bCs/>
      <w:kern w:val="44"/>
      <w:sz w:val="28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201B4C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BC012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C012F"/>
    <w:rPr>
      <w:rFonts w:ascii="Times New Roman" w:eastAsia="宋体" w:hAnsi="Times New Roman" w:cs="Times New Roman"/>
      <w:noProof/>
      <w:sz w:val="24"/>
      <w:lang w:val="en-GB"/>
    </w:rPr>
  </w:style>
  <w:style w:type="character" w:styleId="af0">
    <w:name w:val="Hyperlink"/>
    <w:basedOn w:val="a0"/>
    <w:uiPriority w:val="99"/>
    <w:unhideWhenUsed/>
    <w:rsid w:val="00BC012F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BC012F"/>
    <w:rPr>
      <w:color w:val="605E5C"/>
      <w:shd w:val="clear" w:color="auto" w:fill="E1DFDD"/>
    </w:rPr>
  </w:style>
  <w:style w:type="paragraph" w:customStyle="1" w:styleId="note">
    <w:name w:val="note"/>
    <w:basedOn w:val="a"/>
    <w:link w:val="note0"/>
    <w:qFormat/>
    <w:rsid w:val="00A47142"/>
    <w:pPr>
      <w:spacing w:line="240" w:lineRule="auto"/>
    </w:pPr>
    <w:rPr>
      <w:sz w:val="20"/>
      <w:szCs w:val="20"/>
    </w:rPr>
  </w:style>
  <w:style w:type="character" w:customStyle="1" w:styleId="note0">
    <w:name w:val="note 字符"/>
    <w:basedOn w:val="a0"/>
    <w:link w:val="note"/>
    <w:rsid w:val="00A47142"/>
    <w:rPr>
      <w:rFonts w:ascii="Times New Roman" w:eastAsia="宋体" w:hAnsi="Times New Roman"/>
      <w:sz w:val="20"/>
      <w:szCs w:val="20"/>
    </w:rPr>
  </w:style>
  <w:style w:type="paragraph" w:customStyle="1" w:styleId="af2">
    <w:name w:val="单元格文字"/>
    <w:basedOn w:val="a"/>
    <w:link w:val="af3"/>
    <w:qFormat/>
    <w:rsid w:val="00A47142"/>
    <w:pPr>
      <w:widowControl/>
      <w:spacing w:before="20" w:after="20" w:line="240" w:lineRule="auto"/>
    </w:pPr>
    <w:rPr>
      <w:rFonts w:cs="宋体"/>
      <w:bCs/>
      <w:color w:val="000000"/>
      <w:kern w:val="0"/>
      <w:sz w:val="22"/>
    </w:rPr>
  </w:style>
  <w:style w:type="character" w:customStyle="1" w:styleId="af3">
    <w:name w:val="单元格文字 字符"/>
    <w:basedOn w:val="a0"/>
    <w:link w:val="af2"/>
    <w:rsid w:val="00A47142"/>
    <w:rPr>
      <w:rFonts w:ascii="Times New Roman" w:eastAsia="宋体" w:hAnsi="Times New Roman" w:cs="宋体"/>
      <w:bCs/>
      <w:color w:val="000000"/>
      <w:kern w:val="0"/>
      <w:sz w:val="22"/>
    </w:rPr>
  </w:style>
  <w:style w:type="paragraph" w:styleId="af4">
    <w:name w:val="Balloon Text"/>
    <w:basedOn w:val="a"/>
    <w:link w:val="af5"/>
    <w:uiPriority w:val="99"/>
    <w:semiHidden/>
    <w:unhideWhenUsed/>
    <w:rsid w:val="00503505"/>
    <w:pPr>
      <w:spacing w:line="240" w:lineRule="auto"/>
    </w:pPr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503505"/>
    <w:rPr>
      <w:rFonts w:ascii="Times New Roman" w:eastAsia="宋体" w:hAnsi="Times New Roman"/>
      <w:sz w:val="18"/>
      <w:szCs w:val="18"/>
    </w:rPr>
  </w:style>
  <w:style w:type="paragraph" w:styleId="af6">
    <w:name w:val="List Paragraph"/>
    <w:basedOn w:val="a"/>
    <w:uiPriority w:val="34"/>
    <w:qFormat/>
    <w:rsid w:val="001B4615"/>
    <w:pPr>
      <w:ind w:firstLineChars="200" w:firstLine="420"/>
    </w:pPr>
  </w:style>
  <w:style w:type="character" w:styleId="af7">
    <w:name w:val="line number"/>
    <w:basedOn w:val="a0"/>
    <w:uiPriority w:val="99"/>
    <w:semiHidden/>
    <w:unhideWhenUsed/>
    <w:rsid w:val="002B2F5F"/>
  </w:style>
  <w:style w:type="character" w:styleId="af8">
    <w:name w:val="Placeholder Text"/>
    <w:basedOn w:val="a0"/>
    <w:uiPriority w:val="99"/>
    <w:semiHidden/>
    <w:rsid w:val="00714DF2"/>
    <w:rPr>
      <w:color w:val="808080"/>
    </w:rPr>
  </w:style>
  <w:style w:type="character" w:styleId="af9">
    <w:name w:val="FollowedHyperlink"/>
    <w:basedOn w:val="a0"/>
    <w:uiPriority w:val="99"/>
    <w:semiHidden/>
    <w:unhideWhenUsed/>
    <w:rsid w:val="00E63558"/>
    <w:rPr>
      <w:color w:val="954F72" w:themeColor="followedHyperlink"/>
      <w:u w:val="single"/>
    </w:rPr>
  </w:style>
  <w:style w:type="paragraph" w:styleId="afa">
    <w:name w:val="Date"/>
    <w:basedOn w:val="a"/>
    <w:next w:val="a"/>
    <w:link w:val="afb"/>
    <w:uiPriority w:val="99"/>
    <w:semiHidden/>
    <w:unhideWhenUsed/>
    <w:rsid w:val="008232EA"/>
    <w:pPr>
      <w:ind w:leftChars="2500" w:left="100"/>
    </w:pPr>
  </w:style>
  <w:style w:type="character" w:customStyle="1" w:styleId="afb">
    <w:name w:val="日期 字符"/>
    <w:basedOn w:val="a0"/>
    <w:link w:val="afa"/>
    <w:uiPriority w:val="99"/>
    <w:semiHidden/>
    <w:rsid w:val="008232EA"/>
    <w:rPr>
      <w:rFonts w:ascii="Times New Roman" w:eastAsia="宋体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91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872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6118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0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D447D-595C-4315-831A-92EE9DD35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4</TotalTime>
  <Pages>7</Pages>
  <Words>887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chun Yang</dc:creator>
  <cp:keywords/>
  <dc:description/>
  <cp:lastModifiedBy>Songchun Yang</cp:lastModifiedBy>
  <cp:revision>6973</cp:revision>
  <dcterms:created xsi:type="dcterms:W3CDTF">2024-01-15T03:49:00Z</dcterms:created>
  <dcterms:modified xsi:type="dcterms:W3CDTF">2024-08-2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97a1a5fe4415fbb7e0557cb38c9b456b2f5caaf6abc9f45502d7448163a1a</vt:lpwstr>
  </property>
</Properties>
</file>